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485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61"/>
        <w:gridCol w:w="460"/>
        <w:gridCol w:w="3371"/>
        <w:gridCol w:w="1132"/>
        <w:gridCol w:w="3662"/>
        <w:gridCol w:w="152"/>
        <w:gridCol w:w="996"/>
        <w:gridCol w:w="1730"/>
        <w:gridCol w:w="1886"/>
      </w:tblGrid>
      <w:tr w:rsidR="00261FD7" w:rsidRPr="007C6B99" w14:paraId="1EE7695C" w14:textId="77777777" w:rsidTr="001D532B">
        <w:trPr>
          <w:jc w:val="center"/>
        </w:trPr>
        <w:tc>
          <w:tcPr>
            <w:tcW w:w="6424" w:type="dxa"/>
            <w:gridSpan w:val="4"/>
            <w:tcBorders>
              <w:bottom w:val="single" w:sz="4" w:space="0" w:color="000000"/>
            </w:tcBorders>
          </w:tcPr>
          <w:p w14:paraId="3A3A9660" w14:textId="77777777" w:rsidR="009F4D6C" w:rsidRPr="007C6B99" w:rsidRDefault="009F4D6C" w:rsidP="00F84380">
            <w:pPr>
              <w:spacing w:afterLines="50" w:after="156" w:line="0" w:lineRule="atLeast"/>
              <w:rPr>
                <w:rFonts w:ascii="Times New Roman" w:hAnsi="Times New Roman" w:cs="Times New Roman"/>
                <w:b/>
                <w:color w:val="252525"/>
                <w:szCs w:val="21"/>
                <w:shd w:val="clear" w:color="auto" w:fill="FFFFFF"/>
              </w:rPr>
            </w:pPr>
            <w:bookmarkStart w:id="0" w:name="_GoBack"/>
            <w:bookmarkEnd w:id="0"/>
            <w:r w:rsidRPr="007C6B99">
              <w:rPr>
                <w:rFonts w:ascii="Times New Roman" w:hAnsi="Times New Roman" w:cs="Times New Roman"/>
                <w:b/>
                <w:color w:val="252525"/>
                <w:szCs w:val="21"/>
                <w:shd w:val="clear" w:color="auto" w:fill="FFFFFF"/>
              </w:rPr>
              <w:t xml:space="preserve">Table S3. Primer pairs (for RT-PCR) and </w:t>
            </w:r>
            <w:proofErr w:type="spellStart"/>
            <w:r w:rsidRPr="007C6B99">
              <w:rPr>
                <w:rFonts w:ascii="Times New Roman" w:hAnsi="Times New Roman" w:cs="Times New Roman"/>
                <w:b/>
                <w:color w:val="252525"/>
                <w:szCs w:val="21"/>
                <w:shd w:val="clear" w:color="auto" w:fill="FFFFFF"/>
              </w:rPr>
              <w:t>siRNA</w:t>
            </w:r>
            <w:proofErr w:type="spellEnd"/>
            <w:r w:rsidRPr="007C6B99">
              <w:rPr>
                <w:rFonts w:ascii="Times New Roman" w:hAnsi="Times New Roman" w:cs="Times New Roman"/>
                <w:b/>
                <w:color w:val="252525"/>
                <w:szCs w:val="21"/>
                <w:shd w:val="clear" w:color="auto" w:fill="FFFFFF"/>
              </w:rPr>
              <w:t xml:space="preserve"> sequences.</w:t>
            </w:r>
          </w:p>
        </w:tc>
        <w:tc>
          <w:tcPr>
            <w:tcW w:w="3814" w:type="dxa"/>
            <w:gridSpan w:val="2"/>
            <w:tcBorders>
              <w:bottom w:val="single" w:sz="4" w:space="0" w:color="000000"/>
            </w:tcBorders>
          </w:tcPr>
          <w:p w14:paraId="74A7B4DE" w14:textId="77777777" w:rsidR="009F4D6C" w:rsidRPr="007C6B99" w:rsidRDefault="009F4D6C" w:rsidP="00F84380">
            <w:pPr>
              <w:spacing w:afterLines="50" w:after="156" w:line="0" w:lineRule="atLeast"/>
              <w:rPr>
                <w:rFonts w:ascii="Times New Roman" w:hAnsi="Times New Roman" w:cs="Times New Roman"/>
                <w:b/>
                <w:color w:val="252525"/>
                <w:szCs w:val="21"/>
                <w:shd w:val="clear" w:color="auto" w:fill="FFFFFF"/>
              </w:rPr>
            </w:pPr>
          </w:p>
        </w:tc>
        <w:tc>
          <w:tcPr>
            <w:tcW w:w="2726" w:type="dxa"/>
            <w:gridSpan w:val="2"/>
            <w:tcBorders>
              <w:bottom w:val="single" w:sz="4" w:space="0" w:color="000000"/>
            </w:tcBorders>
          </w:tcPr>
          <w:p w14:paraId="60D29A3D" w14:textId="77777777" w:rsidR="009F4D6C" w:rsidRPr="007C6B99" w:rsidRDefault="009F4D6C" w:rsidP="00F84380">
            <w:pPr>
              <w:spacing w:afterLines="50" w:after="156" w:line="0" w:lineRule="atLeast"/>
              <w:rPr>
                <w:rFonts w:ascii="Times New Roman" w:hAnsi="Times New Roman" w:cs="Times New Roman"/>
                <w:b/>
                <w:color w:val="252525"/>
                <w:szCs w:val="21"/>
                <w:shd w:val="clear" w:color="auto" w:fill="FFFFFF"/>
              </w:rPr>
            </w:pPr>
          </w:p>
        </w:tc>
        <w:tc>
          <w:tcPr>
            <w:tcW w:w="1886" w:type="dxa"/>
            <w:tcBorders>
              <w:bottom w:val="single" w:sz="4" w:space="0" w:color="000000"/>
            </w:tcBorders>
          </w:tcPr>
          <w:p w14:paraId="0A73FE17" w14:textId="77777777" w:rsidR="009F4D6C" w:rsidRPr="007C6B99" w:rsidRDefault="009F4D6C" w:rsidP="00F84380">
            <w:pPr>
              <w:spacing w:afterLines="50" w:after="156" w:line="0" w:lineRule="atLeast"/>
              <w:rPr>
                <w:rFonts w:ascii="Times New Roman" w:hAnsi="Times New Roman" w:cs="Times New Roman"/>
                <w:b/>
                <w:color w:val="252525"/>
                <w:szCs w:val="21"/>
                <w:shd w:val="clear" w:color="auto" w:fill="FFFFFF"/>
              </w:rPr>
            </w:pPr>
          </w:p>
        </w:tc>
      </w:tr>
      <w:tr w:rsidR="003B79A6" w:rsidRPr="007C6B99" w14:paraId="77629548" w14:textId="77777777" w:rsidTr="009B4D81">
        <w:trPr>
          <w:jc w:val="center"/>
        </w:trPr>
        <w:tc>
          <w:tcPr>
            <w:tcW w:w="19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EC1C052" w14:textId="77777777" w:rsidR="003B79A6" w:rsidRPr="007C6B99" w:rsidRDefault="003B79A6" w:rsidP="00F84380">
            <w:pPr>
              <w:spacing w:afterLines="50" w:after="156" w:line="0" w:lineRule="atLeast"/>
              <w:jc w:val="center"/>
              <w:rPr>
                <w:rFonts w:ascii="Times New Roman" w:hAnsi="Times New Roman" w:cs="Times New Roman"/>
                <w:b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b/>
                <w:color w:val="252525"/>
                <w:szCs w:val="21"/>
                <w:shd w:val="clear" w:color="auto" w:fill="FFFFFF"/>
              </w:rPr>
              <w:t>Gene symbols</w:t>
            </w:r>
          </w:p>
        </w:tc>
        <w:tc>
          <w:tcPr>
            <w:tcW w:w="3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9FBD1B8" w14:textId="77777777" w:rsidR="003B79A6" w:rsidRPr="007C6B99" w:rsidRDefault="003B79A6" w:rsidP="00F84380">
            <w:pPr>
              <w:spacing w:afterLines="50" w:after="156"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b/>
                <w:color w:val="252525"/>
                <w:szCs w:val="21"/>
                <w:shd w:val="clear" w:color="auto" w:fill="FFFFFF"/>
              </w:rPr>
              <w:t>Primer pairs</w:t>
            </w: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 xml:space="preserve"> (5’→3’)</w:t>
            </w:r>
          </w:p>
        </w:tc>
        <w:tc>
          <w:tcPr>
            <w:tcW w:w="479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CA96812" w14:textId="6B70E763" w:rsidR="003B79A6" w:rsidRPr="007C6B99" w:rsidRDefault="003B79A6" w:rsidP="00F84380">
            <w:pPr>
              <w:spacing w:afterLines="50" w:after="156" w:line="0" w:lineRule="atLeast"/>
              <w:jc w:val="center"/>
              <w:rPr>
                <w:rFonts w:ascii="Times New Roman" w:hAnsi="Times New Roman" w:cs="Times New Roman"/>
                <w:b/>
                <w:color w:val="252525"/>
                <w:szCs w:val="21"/>
                <w:shd w:val="clear" w:color="auto" w:fill="FFFFFF"/>
              </w:rPr>
            </w:pPr>
            <w:proofErr w:type="spellStart"/>
            <w:proofErr w:type="gramStart"/>
            <w:r w:rsidRPr="007C6B99">
              <w:rPr>
                <w:rFonts w:ascii="Times New Roman" w:hAnsi="Times New Roman" w:cs="Times New Roman"/>
                <w:b/>
                <w:color w:val="252525"/>
                <w:szCs w:val="21"/>
                <w:shd w:val="clear" w:color="auto" w:fill="FFFFFF"/>
              </w:rPr>
              <w:t>siRNAs</w:t>
            </w:r>
            <w:proofErr w:type="spellEnd"/>
            <w:proofErr w:type="gramEnd"/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 xml:space="preserve"> (5’→3’)</w:t>
            </w:r>
            <w:r w:rsidRPr="007C6B99">
              <w:rPr>
                <w:rFonts w:ascii="Times New Roman" w:hAnsi="Times New Roman" w:cs="Times New Roman"/>
                <w:b/>
                <w:color w:val="252525"/>
                <w:szCs w:val="21"/>
                <w:shd w:val="clear" w:color="auto" w:fill="FFFFFF"/>
              </w:rPr>
              <w:t xml:space="preserve"> No.</w:t>
            </w:r>
            <w:r w:rsidR="00C001A3" w:rsidRPr="007C6B99">
              <w:rPr>
                <w:rFonts w:ascii="Times New Roman" w:hAnsi="Times New Roman" w:cs="Times New Roman"/>
                <w:b/>
                <w:color w:val="252525"/>
                <w:szCs w:val="21"/>
                <w:shd w:val="clear" w:color="auto" w:fill="FFFFFF"/>
              </w:rPr>
              <w:t xml:space="preserve"> </w:t>
            </w:r>
            <w:r w:rsidRPr="007C6B99">
              <w:rPr>
                <w:rFonts w:ascii="Times New Roman" w:hAnsi="Times New Roman" w:cs="Times New Roman"/>
                <w:b/>
                <w:color w:val="252525"/>
                <w:szCs w:val="21"/>
                <w:shd w:val="clear" w:color="auto" w:fill="FFFFFF"/>
              </w:rPr>
              <w:t>1</w:t>
            </w:r>
          </w:p>
        </w:tc>
        <w:tc>
          <w:tcPr>
            <w:tcW w:w="476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 w14:paraId="7A0A476A" w14:textId="6569BAF3" w:rsidR="003B79A6" w:rsidRPr="007C6B99" w:rsidRDefault="003B79A6" w:rsidP="00F84380">
            <w:pPr>
              <w:spacing w:afterLines="50" w:after="156" w:line="0" w:lineRule="atLeast"/>
              <w:jc w:val="center"/>
              <w:rPr>
                <w:rFonts w:ascii="Times New Roman" w:hAnsi="Times New Roman" w:cs="Times New Roman"/>
                <w:b/>
                <w:color w:val="252525"/>
                <w:szCs w:val="21"/>
                <w:shd w:val="clear" w:color="auto" w:fill="FFFFFF"/>
              </w:rPr>
            </w:pPr>
            <w:proofErr w:type="spellStart"/>
            <w:proofErr w:type="gramStart"/>
            <w:r w:rsidRPr="007C6B99">
              <w:rPr>
                <w:rFonts w:ascii="Times New Roman" w:hAnsi="Times New Roman" w:cs="Times New Roman"/>
                <w:b/>
                <w:color w:val="252525"/>
                <w:szCs w:val="21"/>
                <w:shd w:val="clear" w:color="auto" w:fill="FFFFFF"/>
              </w:rPr>
              <w:t>siRNAs</w:t>
            </w:r>
            <w:proofErr w:type="spellEnd"/>
            <w:proofErr w:type="gramEnd"/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 xml:space="preserve"> (5’→3’)</w:t>
            </w:r>
            <w:r w:rsidRPr="007C6B99">
              <w:rPr>
                <w:rFonts w:ascii="Times New Roman" w:hAnsi="Times New Roman" w:cs="Times New Roman"/>
                <w:b/>
                <w:color w:val="252525"/>
                <w:szCs w:val="21"/>
                <w:shd w:val="clear" w:color="auto" w:fill="FFFFFF"/>
              </w:rPr>
              <w:t xml:space="preserve"> No.</w:t>
            </w:r>
            <w:r w:rsidR="00C001A3" w:rsidRPr="007C6B99">
              <w:rPr>
                <w:rFonts w:ascii="Times New Roman" w:hAnsi="Times New Roman" w:cs="Times New Roman"/>
                <w:b/>
                <w:color w:val="252525"/>
                <w:szCs w:val="21"/>
                <w:shd w:val="clear" w:color="auto" w:fill="FFFFFF"/>
              </w:rPr>
              <w:t xml:space="preserve"> </w:t>
            </w:r>
            <w:r w:rsidRPr="007C6B99">
              <w:rPr>
                <w:rFonts w:ascii="Times New Roman" w:hAnsi="Times New Roman" w:cs="Times New Roman"/>
                <w:b/>
                <w:color w:val="252525"/>
                <w:szCs w:val="21"/>
                <w:shd w:val="clear" w:color="auto" w:fill="FFFFFF"/>
              </w:rPr>
              <w:t>2</w:t>
            </w:r>
          </w:p>
        </w:tc>
      </w:tr>
      <w:tr w:rsidR="00741F32" w:rsidRPr="007C6B99" w14:paraId="50591286" w14:textId="77777777" w:rsidTr="009B4D81">
        <w:trPr>
          <w:jc w:val="center"/>
        </w:trPr>
        <w:tc>
          <w:tcPr>
            <w:tcW w:w="1461" w:type="dxa"/>
            <w:vMerge w:val="restart"/>
            <w:tcBorders>
              <w:top w:val="single" w:sz="4" w:space="0" w:color="000000"/>
            </w:tcBorders>
            <w:vAlign w:val="center"/>
          </w:tcPr>
          <w:p w14:paraId="1C05DB07" w14:textId="77777777" w:rsidR="00741F32" w:rsidRPr="007C6B99" w:rsidRDefault="00741F32" w:rsidP="009F4D6C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E-cadherin</w:t>
            </w:r>
          </w:p>
        </w:tc>
        <w:tc>
          <w:tcPr>
            <w:tcW w:w="460" w:type="dxa"/>
            <w:tcBorders>
              <w:top w:val="single" w:sz="4" w:space="0" w:color="000000"/>
            </w:tcBorders>
            <w:vAlign w:val="center"/>
          </w:tcPr>
          <w:p w14:paraId="27B0565D" w14:textId="77777777" w:rsidR="00741F32" w:rsidRPr="007C6B99" w:rsidRDefault="00741F32" w:rsidP="009F4D6C">
            <w:pPr>
              <w:spacing w:line="0" w:lineRule="atLeas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F</w:t>
            </w:r>
          </w:p>
        </w:tc>
        <w:tc>
          <w:tcPr>
            <w:tcW w:w="3371" w:type="dxa"/>
            <w:tcBorders>
              <w:top w:val="single" w:sz="4" w:space="0" w:color="000000"/>
            </w:tcBorders>
            <w:vAlign w:val="center"/>
          </w:tcPr>
          <w:p w14:paraId="32EDF7D1" w14:textId="77777777" w:rsidR="00741F32" w:rsidRPr="007C6B99" w:rsidRDefault="00741F32" w:rsidP="009F4D6C">
            <w:pPr>
              <w:spacing w:line="0" w:lineRule="atLeas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CCATCTGGAGTTTGGTAACGG</w:t>
            </w:r>
          </w:p>
        </w:tc>
        <w:tc>
          <w:tcPr>
            <w:tcW w:w="1132" w:type="dxa"/>
            <w:vMerge w:val="restart"/>
            <w:tcBorders>
              <w:top w:val="single" w:sz="4" w:space="0" w:color="000000"/>
            </w:tcBorders>
            <w:vAlign w:val="center"/>
          </w:tcPr>
          <w:p w14:paraId="6E48D215" w14:textId="77777777" w:rsidR="00741F32" w:rsidRPr="007C6B99" w:rsidRDefault="00741F32" w:rsidP="00261FD7">
            <w:pPr>
              <w:spacing w:line="0" w:lineRule="atLeast"/>
              <w:jc w:val="righ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proofErr w:type="gramStart"/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siR</w:t>
            </w:r>
            <w:proofErr w:type="gramEnd"/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-1309:</w:t>
            </w:r>
          </w:p>
        </w:tc>
        <w:tc>
          <w:tcPr>
            <w:tcW w:w="3662" w:type="dxa"/>
            <w:tcBorders>
              <w:top w:val="single" w:sz="4" w:space="0" w:color="000000"/>
            </w:tcBorders>
            <w:vAlign w:val="bottom"/>
          </w:tcPr>
          <w:p w14:paraId="7AB06291" w14:textId="77777777" w:rsidR="00741F32" w:rsidRPr="007C6B99" w:rsidRDefault="00741F32" w:rsidP="00347CFE">
            <w:pPr>
              <w:spacing w:line="0" w:lineRule="atLeas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GGUUCAAGCUGCUGACCUUTT</w:t>
            </w:r>
          </w:p>
        </w:tc>
        <w:tc>
          <w:tcPr>
            <w:tcW w:w="1148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 w14:paraId="5BC24717" w14:textId="77777777" w:rsidR="00741F32" w:rsidRPr="007C6B99" w:rsidRDefault="00BB5D50" w:rsidP="009B4D81">
            <w:pPr>
              <w:spacing w:line="0" w:lineRule="atLeast"/>
              <w:jc w:val="righ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proofErr w:type="gramStart"/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siR</w:t>
            </w:r>
            <w:proofErr w:type="gramEnd"/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-1807</w:t>
            </w:r>
            <w:r w:rsidR="009B4D81"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:</w:t>
            </w:r>
          </w:p>
        </w:tc>
        <w:tc>
          <w:tcPr>
            <w:tcW w:w="3616" w:type="dxa"/>
            <w:gridSpan w:val="2"/>
            <w:tcBorders>
              <w:top w:val="single" w:sz="4" w:space="0" w:color="000000"/>
            </w:tcBorders>
            <w:vAlign w:val="bottom"/>
          </w:tcPr>
          <w:p w14:paraId="472E2548" w14:textId="77777777" w:rsidR="00741F32" w:rsidRPr="007C6B99" w:rsidRDefault="00BB5D50" w:rsidP="009B4D81">
            <w:pPr>
              <w:spacing w:line="0" w:lineRule="atLeas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CCAGGAGCCAGACACAUUUTT</w:t>
            </w:r>
          </w:p>
        </w:tc>
      </w:tr>
      <w:tr w:rsidR="00741F32" w:rsidRPr="007C6B99" w14:paraId="29758178" w14:textId="77777777" w:rsidTr="009B4D81">
        <w:trPr>
          <w:jc w:val="center"/>
        </w:trPr>
        <w:tc>
          <w:tcPr>
            <w:tcW w:w="1461" w:type="dxa"/>
            <w:vMerge/>
            <w:vAlign w:val="center"/>
          </w:tcPr>
          <w:p w14:paraId="04287095" w14:textId="77777777" w:rsidR="00741F32" w:rsidRPr="007C6B99" w:rsidRDefault="00741F32" w:rsidP="009F4D6C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  <w:tc>
          <w:tcPr>
            <w:tcW w:w="460" w:type="dxa"/>
            <w:vAlign w:val="center"/>
          </w:tcPr>
          <w:p w14:paraId="1E73A5B3" w14:textId="77777777" w:rsidR="00741F32" w:rsidRPr="007C6B99" w:rsidRDefault="00741F32" w:rsidP="009F4D6C">
            <w:pPr>
              <w:spacing w:line="0" w:lineRule="atLeas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R</w:t>
            </w:r>
          </w:p>
        </w:tc>
        <w:tc>
          <w:tcPr>
            <w:tcW w:w="3371" w:type="dxa"/>
            <w:vAlign w:val="center"/>
          </w:tcPr>
          <w:p w14:paraId="55A885E3" w14:textId="77777777" w:rsidR="00741F32" w:rsidRPr="007C6B99" w:rsidRDefault="00741F32" w:rsidP="009F4D6C">
            <w:pPr>
              <w:spacing w:line="0" w:lineRule="atLeas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CCCACTTTGAATCGGGTGTC</w:t>
            </w:r>
          </w:p>
        </w:tc>
        <w:tc>
          <w:tcPr>
            <w:tcW w:w="1132" w:type="dxa"/>
            <w:vMerge/>
            <w:vAlign w:val="center"/>
          </w:tcPr>
          <w:p w14:paraId="3D2548B4" w14:textId="77777777" w:rsidR="00741F32" w:rsidRPr="007C6B99" w:rsidRDefault="00741F32" w:rsidP="00261FD7">
            <w:pPr>
              <w:spacing w:line="0" w:lineRule="atLeast"/>
              <w:ind w:firstLineChars="119" w:firstLine="250"/>
              <w:jc w:val="righ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  <w:tc>
          <w:tcPr>
            <w:tcW w:w="3662" w:type="dxa"/>
          </w:tcPr>
          <w:p w14:paraId="5A63092A" w14:textId="77777777" w:rsidR="00741F32" w:rsidRPr="007C6B99" w:rsidRDefault="00741F32" w:rsidP="00347CFE">
            <w:pPr>
              <w:spacing w:line="0" w:lineRule="atLeas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AAGGUCAGCAGCUUGAACCTT</w:t>
            </w:r>
          </w:p>
        </w:tc>
        <w:tc>
          <w:tcPr>
            <w:tcW w:w="1148" w:type="dxa"/>
            <w:gridSpan w:val="2"/>
            <w:vMerge/>
            <w:vAlign w:val="center"/>
          </w:tcPr>
          <w:p w14:paraId="2463800E" w14:textId="77777777" w:rsidR="00741F32" w:rsidRPr="007C6B99" w:rsidRDefault="00741F32" w:rsidP="009B4D81">
            <w:pPr>
              <w:spacing w:line="0" w:lineRule="atLeast"/>
              <w:ind w:firstLineChars="119" w:firstLine="250"/>
              <w:jc w:val="righ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  <w:tc>
          <w:tcPr>
            <w:tcW w:w="3616" w:type="dxa"/>
            <w:gridSpan w:val="2"/>
          </w:tcPr>
          <w:p w14:paraId="18344CDD" w14:textId="77777777" w:rsidR="00741F32" w:rsidRPr="007C6B99" w:rsidRDefault="00BB5D50" w:rsidP="009B4D81">
            <w:pPr>
              <w:spacing w:line="0" w:lineRule="atLeas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AAAUGUGUCUGGCUCCUGGTT</w:t>
            </w:r>
          </w:p>
        </w:tc>
      </w:tr>
      <w:tr w:rsidR="00741F32" w:rsidRPr="007C6B99" w14:paraId="62BC68F7" w14:textId="77777777" w:rsidTr="009B4D81">
        <w:trPr>
          <w:jc w:val="center"/>
        </w:trPr>
        <w:tc>
          <w:tcPr>
            <w:tcW w:w="1461" w:type="dxa"/>
            <w:vMerge w:val="restart"/>
            <w:vAlign w:val="center"/>
          </w:tcPr>
          <w:p w14:paraId="1BF4A180" w14:textId="77777777" w:rsidR="00741F32" w:rsidRPr="007C6B99" w:rsidRDefault="00741F32" w:rsidP="009F4D6C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β-catenin</w:t>
            </w:r>
          </w:p>
        </w:tc>
        <w:tc>
          <w:tcPr>
            <w:tcW w:w="460" w:type="dxa"/>
            <w:vAlign w:val="center"/>
          </w:tcPr>
          <w:p w14:paraId="12E47B3A" w14:textId="77777777" w:rsidR="00741F32" w:rsidRPr="007C6B99" w:rsidRDefault="00741F32" w:rsidP="009F4D6C">
            <w:pPr>
              <w:spacing w:beforeLines="50" w:before="156" w:line="0" w:lineRule="atLeas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F</w:t>
            </w:r>
          </w:p>
        </w:tc>
        <w:tc>
          <w:tcPr>
            <w:tcW w:w="3371" w:type="dxa"/>
            <w:vAlign w:val="bottom"/>
          </w:tcPr>
          <w:p w14:paraId="62581DBC" w14:textId="77777777" w:rsidR="00741F32" w:rsidRPr="007C6B99" w:rsidRDefault="00741F32" w:rsidP="009F4D6C">
            <w:pPr>
              <w:spacing w:line="0" w:lineRule="atLeas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ATCAGTCCTGGGGATCGGAC</w:t>
            </w:r>
          </w:p>
        </w:tc>
        <w:tc>
          <w:tcPr>
            <w:tcW w:w="1132" w:type="dxa"/>
            <w:vMerge w:val="restart"/>
            <w:vAlign w:val="center"/>
          </w:tcPr>
          <w:p w14:paraId="6979A1F1" w14:textId="77777777" w:rsidR="00741F32" w:rsidRPr="007C6B99" w:rsidRDefault="00741F32" w:rsidP="00261FD7">
            <w:pPr>
              <w:spacing w:line="0" w:lineRule="atLeast"/>
              <w:jc w:val="righ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proofErr w:type="gramStart"/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siR</w:t>
            </w:r>
            <w:proofErr w:type="gramEnd"/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-447:</w:t>
            </w:r>
          </w:p>
        </w:tc>
        <w:tc>
          <w:tcPr>
            <w:tcW w:w="3662" w:type="dxa"/>
            <w:vAlign w:val="bottom"/>
          </w:tcPr>
          <w:p w14:paraId="7A4682EC" w14:textId="77777777" w:rsidR="00741F32" w:rsidRPr="007C6B99" w:rsidRDefault="00741F32" w:rsidP="00347CFE">
            <w:pPr>
              <w:spacing w:line="0" w:lineRule="atLeas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GGAUGUGGAUACCUCCCAATT</w:t>
            </w:r>
          </w:p>
        </w:tc>
        <w:tc>
          <w:tcPr>
            <w:tcW w:w="1148" w:type="dxa"/>
            <w:gridSpan w:val="2"/>
            <w:vMerge w:val="restart"/>
            <w:vAlign w:val="center"/>
          </w:tcPr>
          <w:p w14:paraId="7E1998E8" w14:textId="77777777" w:rsidR="00741F32" w:rsidRPr="007C6B99" w:rsidRDefault="00BB5D50" w:rsidP="009B4D81">
            <w:pPr>
              <w:spacing w:line="0" w:lineRule="atLeast"/>
              <w:jc w:val="righ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proofErr w:type="gramStart"/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siR</w:t>
            </w:r>
            <w:proofErr w:type="gramEnd"/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-1195</w:t>
            </w:r>
            <w:r w:rsidR="009B4D81"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:</w:t>
            </w:r>
          </w:p>
        </w:tc>
        <w:tc>
          <w:tcPr>
            <w:tcW w:w="3616" w:type="dxa"/>
            <w:gridSpan w:val="2"/>
            <w:vAlign w:val="bottom"/>
          </w:tcPr>
          <w:p w14:paraId="370C022E" w14:textId="77777777" w:rsidR="00741F32" w:rsidRPr="007C6B99" w:rsidRDefault="00BB5D50" w:rsidP="009B4D81">
            <w:pPr>
              <w:spacing w:line="0" w:lineRule="atLeas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GCUUAUGGCAACCAAGAAATT</w:t>
            </w:r>
          </w:p>
        </w:tc>
      </w:tr>
      <w:tr w:rsidR="00741F32" w:rsidRPr="007C6B99" w14:paraId="053A1A23" w14:textId="77777777" w:rsidTr="009B4D81">
        <w:trPr>
          <w:jc w:val="center"/>
        </w:trPr>
        <w:tc>
          <w:tcPr>
            <w:tcW w:w="1461" w:type="dxa"/>
            <w:vMerge/>
            <w:vAlign w:val="center"/>
          </w:tcPr>
          <w:p w14:paraId="7113A5CB" w14:textId="77777777" w:rsidR="00741F32" w:rsidRPr="007C6B99" w:rsidRDefault="00741F32" w:rsidP="009F4D6C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  <w:tc>
          <w:tcPr>
            <w:tcW w:w="460" w:type="dxa"/>
            <w:vAlign w:val="center"/>
          </w:tcPr>
          <w:p w14:paraId="19CC4353" w14:textId="77777777" w:rsidR="00741F32" w:rsidRPr="007C6B99" w:rsidRDefault="00741F32" w:rsidP="009F4D6C">
            <w:pPr>
              <w:spacing w:line="0" w:lineRule="atLeas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R</w:t>
            </w:r>
          </w:p>
        </w:tc>
        <w:tc>
          <w:tcPr>
            <w:tcW w:w="3371" w:type="dxa"/>
            <w:vAlign w:val="center"/>
          </w:tcPr>
          <w:p w14:paraId="4C3F9441" w14:textId="77777777" w:rsidR="00741F32" w:rsidRPr="007C6B99" w:rsidRDefault="00741F32" w:rsidP="009F4D6C">
            <w:pPr>
              <w:spacing w:line="0" w:lineRule="atLeas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GTGCTCACCCTACTGACGC</w:t>
            </w:r>
          </w:p>
        </w:tc>
        <w:tc>
          <w:tcPr>
            <w:tcW w:w="1132" w:type="dxa"/>
            <w:vMerge/>
            <w:vAlign w:val="center"/>
          </w:tcPr>
          <w:p w14:paraId="3E2757EE" w14:textId="77777777" w:rsidR="00741F32" w:rsidRPr="007C6B99" w:rsidRDefault="00741F32" w:rsidP="00261FD7">
            <w:pPr>
              <w:spacing w:line="0" w:lineRule="atLeast"/>
              <w:ind w:firstLineChars="119" w:firstLine="250"/>
              <w:jc w:val="righ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  <w:tc>
          <w:tcPr>
            <w:tcW w:w="3662" w:type="dxa"/>
          </w:tcPr>
          <w:p w14:paraId="066528E5" w14:textId="77777777" w:rsidR="00741F32" w:rsidRPr="007C6B99" w:rsidRDefault="00741F32" w:rsidP="00347CFE">
            <w:pPr>
              <w:spacing w:line="0" w:lineRule="atLeas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UUGGGAGGUAUCCACAUCCTT</w:t>
            </w:r>
          </w:p>
        </w:tc>
        <w:tc>
          <w:tcPr>
            <w:tcW w:w="1148" w:type="dxa"/>
            <w:gridSpan w:val="2"/>
            <w:vMerge/>
            <w:vAlign w:val="center"/>
          </w:tcPr>
          <w:p w14:paraId="71DE8E17" w14:textId="77777777" w:rsidR="00741F32" w:rsidRPr="007C6B99" w:rsidRDefault="00741F32" w:rsidP="009B4D81">
            <w:pPr>
              <w:spacing w:line="0" w:lineRule="atLeast"/>
              <w:ind w:firstLineChars="119" w:firstLine="250"/>
              <w:jc w:val="righ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  <w:tc>
          <w:tcPr>
            <w:tcW w:w="3616" w:type="dxa"/>
            <w:gridSpan w:val="2"/>
          </w:tcPr>
          <w:p w14:paraId="01FDEB57" w14:textId="77777777" w:rsidR="00741F32" w:rsidRPr="007C6B99" w:rsidRDefault="00BB5D50" w:rsidP="009B4D81">
            <w:pPr>
              <w:spacing w:line="0" w:lineRule="atLeas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UUUCUUGGUUGCCAUAAGCTT</w:t>
            </w:r>
          </w:p>
        </w:tc>
      </w:tr>
      <w:tr w:rsidR="00741F32" w:rsidRPr="007C6B99" w14:paraId="41F485C6" w14:textId="77777777" w:rsidTr="009B4D81">
        <w:trPr>
          <w:jc w:val="center"/>
        </w:trPr>
        <w:tc>
          <w:tcPr>
            <w:tcW w:w="1461" w:type="dxa"/>
            <w:vMerge w:val="restart"/>
            <w:vAlign w:val="center"/>
          </w:tcPr>
          <w:p w14:paraId="210966AB" w14:textId="77777777" w:rsidR="00741F32" w:rsidRPr="007C6B99" w:rsidRDefault="00741F32" w:rsidP="009F4D6C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AKT1*</w:t>
            </w:r>
          </w:p>
        </w:tc>
        <w:tc>
          <w:tcPr>
            <w:tcW w:w="460" w:type="dxa"/>
            <w:vAlign w:val="center"/>
          </w:tcPr>
          <w:p w14:paraId="00B47034" w14:textId="77777777" w:rsidR="00741F32" w:rsidRPr="007C6B99" w:rsidRDefault="00741F32" w:rsidP="009F4D6C">
            <w:pPr>
              <w:spacing w:beforeLines="50" w:before="156" w:line="0" w:lineRule="atLeas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F</w:t>
            </w:r>
          </w:p>
        </w:tc>
        <w:tc>
          <w:tcPr>
            <w:tcW w:w="3371" w:type="dxa"/>
            <w:vAlign w:val="bottom"/>
          </w:tcPr>
          <w:p w14:paraId="25412710" w14:textId="77777777" w:rsidR="00741F32" w:rsidRPr="007C6B99" w:rsidRDefault="00741F32" w:rsidP="009F4D6C">
            <w:pPr>
              <w:spacing w:line="0" w:lineRule="atLeas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TCCTGGTCCTGTCTTCCTCAT</w:t>
            </w:r>
          </w:p>
        </w:tc>
        <w:tc>
          <w:tcPr>
            <w:tcW w:w="1132" w:type="dxa"/>
            <w:vMerge w:val="restart"/>
            <w:vAlign w:val="center"/>
          </w:tcPr>
          <w:p w14:paraId="4F845A6E" w14:textId="77777777" w:rsidR="00741F32" w:rsidRPr="007C6B99" w:rsidRDefault="00741F32" w:rsidP="00261FD7">
            <w:pPr>
              <w:spacing w:line="0" w:lineRule="atLeast"/>
              <w:jc w:val="righ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proofErr w:type="gramStart"/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siR</w:t>
            </w:r>
            <w:proofErr w:type="gramEnd"/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-567:</w:t>
            </w:r>
          </w:p>
        </w:tc>
        <w:tc>
          <w:tcPr>
            <w:tcW w:w="3662" w:type="dxa"/>
            <w:vAlign w:val="bottom"/>
          </w:tcPr>
          <w:p w14:paraId="238E11D8" w14:textId="77777777" w:rsidR="00741F32" w:rsidRPr="007C6B99" w:rsidRDefault="00741F32" w:rsidP="00347CFE">
            <w:pPr>
              <w:spacing w:line="0" w:lineRule="atLeas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GCUAUUGUGAAGGAGGGUUTT</w:t>
            </w:r>
          </w:p>
        </w:tc>
        <w:tc>
          <w:tcPr>
            <w:tcW w:w="1148" w:type="dxa"/>
            <w:gridSpan w:val="2"/>
            <w:vMerge w:val="restart"/>
            <w:vAlign w:val="center"/>
          </w:tcPr>
          <w:p w14:paraId="1C4F43D1" w14:textId="77777777" w:rsidR="00741F32" w:rsidRPr="007C6B99" w:rsidRDefault="00BB5D50" w:rsidP="009B4D81">
            <w:pPr>
              <w:spacing w:line="0" w:lineRule="atLeast"/>
              <w:jc w:val="righ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proofErr w:type="gramStart"/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siR</w:t>
            </w:r>
            <w:proofErr w:type="gramEnd"/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-760</w:t>
            </w:r>
            <w:r w:rsidR="009B4D81"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:</w:t>
            </w:r>
          </w:p>
        </w:tc>
        <w:tc>
          <w:tcPr>
            <w:tcW w:w="3616" w:type="dxa"/>
            <w:gridSpan w:val="2"/>
            <w:vAlign w:val="bottom"/>
          </w:tcPr>
          <w:p w14:paraId="27E9732E" w14:textId="77777777" w:rsidR="00741F32" w:rsidRPr="007C6B99" w:rsidRDefault="00BB5D50" w:rsidP="009B4D81">
            <w:pPr>
              <w:spacing w:line="0" w:lineRule="atLeas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GGCCCAACACCUUCAUCAUTT</w:t>
            </w:r>
          </w:p>
        </w:tc>
      </w:tr>
      <w:tr w:rsidR="00741F32" w:rsidRPr="007C6B99" w14:paraId="039D6B93" w14:textId="77777777" w:rsidTr="009B4D81">
        <w:trPr>
          <w:jc w:val="center"/>
        </w:trPr>
        <w:tc>
          <w:tcPr>
            <w:tcW w:w="1461" w:type="dxa"/>
            <w:vMerge/>
            <w:vAlign w:val="center"/>
          </w:tcPr>
          <w:p w14:paraId="5CBCE381" w14:textId="77777777" w:rsidR="00741F32" w:rsidRPr="007C6B99" w:rsidRDefault="00741F32" w:rsidP="009F4D6C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  <w:tc>
          <w:tcPr>
            <w:tcW w:w="460" w:type="dxa"/>
            <w:vAlign w:val="center"/>
          </w:tcPr>
          <w:p w14:paraId="5570BF40" w14:textId="77777777" w:rsidR="00741F32" w:rsidRPr="007C6B99" w:rsidRDefault="00741F32" w:rsidP="009F4D6C">
            <w:pPr>
              <w:spacing w:line="0" w:lineRule="atLeas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R</w:t>
            </w:r>
          </w:p>
        </w:tc>
        <w:tc>
          <w:tcPr>
            <w:tcW w:w="3371" w:type="dxa"/>
          </w:tcPr>
          <w:p w14:paraId="6165EFF6" w14:textId="77777777" w:rsidR="00741F32" w:rsidRPr="007C6B99" w:rsidRDefault="00741F32" w:rsidP="009F4D6C">
            <w:pPr>
              <w:spacing w:line="0" w:lineRule="atLeas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GGCAGCCCCTTTGACTTCTT</w:t>
            </w:r>
          </w:p>
        </w:tc>
        <w:tc>
          <w:tcPr>
            <w:tcW w:w="1132" w:type="dxa"/>
            <w:vMerge/>
            <w:vAlign w:val="center"/>
          </w:tcPr>
          <w:p w14:paraId="1EB397EC" w14:textId="77777777" w:rsidR="00741F32" w:rsidRPr="007C6B99" w:rsidRDefault="00741F32" w:rsidP="00261FD7">
            <w:pPr>
              <w:spacing w:line="0" w:lineRule="atLeast"/>
              <w:ind w:firstLineChars="119" w:firstLine="250"/>
              <w:jc w:val="righ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  <w:tc>
          <w:tcPr>
            <w:tcW w:w="3662" w:type="dxa"/>
          </w:tcPr>
          <w:p w14:paraId="6AD7ED42" w14:textId="77777777" w:rsidR="00741F32" w:rsidRPr="007C6B99" w:rsidRDefault="00741F32" w:rsidP="00347CFE">
            <w:pPr>
              <w:spacing w:line="0" w:lineRule="atLeas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AACCCUCCUUCACAAUAGCTT</w:t>
            </w:r>
          </w:p>
        </w:tc>
        <w:tc>
          <w:tcPr>
            <w:tcW w:w="1148" w:type="dxa"/>
            <w:gridSpan w:val="2"/>
            <w:vMerge/>
            <w:vAlign w:val="center"/>
          </w:tcPr>
          <w:p w14:paraId="78B5E37A" w14:textId="77777777" w:rsidR="00741F32" w:rsidRPr="007C6B99" w:rsidRDefault="00741F32" w:rsidP="009B4D81">
            <w:pPr>
              <w:spacing w:line="0" w:lineRule="atLeast"/>
              <w:ind w:firstLineChars="119" w:firstLine="250"/>
              <w:jc w:val="righ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  <w:tc>
          <w:tcPr>
            <w:tcW w:w="3616" w:type="dxa"/>
            <w:gridSpan w:val="2"/>
          </w:tcPr>
          <w:p w14:paraId="74E4ABBD" w14:textId="77777777" w:rsidR="00741F32" w:rsidRPr="007C6B99" w:rsidRDefault="00BB5D50" w:rsidP="009B4D81">
            <w:pPr>
              <w:spacing w:line="0" w:lineRule="atLeas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AUGAUGAAGGUGUUGGGCCTT</w:t>
            </w:r>
          </w:p>
        </w:tc>
      </w:tr>
      <w:tr w:rsidR="00741F32" w:rsidRPr="007C6B99" w14:paraId="3B7845E4" w14:textId="77777777" w:rsidTr="009B4D81">
        <w:trPr>
          <w:jc w:val="center"/>
        </w:trPr>
        <w:tc>
          <w:tcPr>
            <w:tcW w:w="1461" w:type="dxa"/>
            <w:vMerge w:val="restart"/>
            <w:vAlign w:val="center"/>
          </w:tcPr>
          <w:p w14:paraId="493487E5" w14:textId="77777777" w:rsidR="00741F32" w:rsidRPr="007C6B99" w:rsidRDefault="00741F32" w:rsidP="009F4D6C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AKT2*</w:t>
            </w:r>
          </w:p>
        </w:tc>
        <w:tc>
          <w:tcPr>
            <w:tcW w:w="460" w:type="dxa"/>
            <w:vAlign w:val="center"/>
          </w:tcPr>
          <w:p w14:paraId="7F4E3D72" w14:textId="77777777" w:rsidR="00741F32" w:rsidRPr="007C6B99" w:rsidRDefault="00741F32" w:rsidP="009F4D6C">
            <w:pPr>
              <w:spacing w:beforeLines="50" w:before="156" w:line="0" w:lineRule="atLeas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F</w:t>
            </w:r>
          </w:p>
        </w:tc>
        <w:tc>
          <w:tcPr>
            <w:tcW w:w="3371" w:type="dxa"/>
            <w:vAlign w:val="bottom"/>
          </w:tcPr>
          <w:p w14:paraId="779835C6" w14:textId="77777777" w:rsidR="00741F32" w:rsidRPr="007C6B99" w:rsidRDefault="00741F32" w:rsidP="009F4D6C">
            <w:pPr>
              <w:spacing w:line="0" w:lineRule="atLeas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ACAAGGAAAGGGAACCAGCG</w:t>
            </w:r>
          </w:p>
        </w:tc>
        <w:tc>
          <w:tcPr>
            <w:tcW w:w="1132" w:type="dxa"/>
            <w:vMerge w:val="restart"/>
            <w:vAlign w:val="center"/>
          </w:tcPr>
          <w:p w14:paraId="2553D468" w14:textId="77777777" w:rsidR="00741F32" w:rsidRPr="007C6B99" w:rsidRDefault="00741F32" w:rsidP="00261FD7">
            <w:pPr>
              <w:spacing w:line="0" w:lineRule="atLeast"/>
              <w:jc w:val="righ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proofErr w:type="gramStart"/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siR</w:t>
            </w:r>
            <w:proofErr w:type="gramEnd"/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-730:</w:t>
            </w:r>
          </w:p>
        </w:tc>
        <w:tc>
          <w:tcPr>
            <w:tcW w:w="3662" w:type="dxa"/>
            <w:vAlign w:val="bottom"/>
          </w:tcPr>
          <w:p w14:paraId="1C086DC7" w14:textId="77777777" w:rsidR="00741F32" w:rsidRPr="007C6B99" w:rsidRDefault="00741F32" w:rsidP="00347CFE">
            <w:pPr>
              <w:spacing w:line="0" w:lineRule="atLeas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GGGCUAAAGUGACCAUGAATT</w:t>
            </w:r>
          </w:p>
        </w:tc>
        <w:tc>
          <w:tcPr>
            <w:tcW w:w="1148" w:type="dxa"/>
            <w:gridSpan w:val="2"/>
            <w:vMerge w:val="restart"/>
            <w:vAlign w:val="center"/>
          </w:tcPr>
          <w:p w14:paraId="0A683686" w14:textId="77777777" w:rsidR="00741F32" w:rsidRPr="007C6B99" w:rsidRDefault="00BB5D50" w:rsidP="009B4D81">
            <w:pPr>
              <w:spacing w:line="0" w:lineRule="atLeast"/>
              <w:jc w:val="righ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proofErr w:type="gramStart"/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siR</w:t>
            </w:r>
            <w:proofErr w:type="gramEnd"/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-932</w:t>
            </w:r>
            <w:r w:rsidR="009B4D81"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:</w:t>
            </w:r>
          </w:p>
        </w:tc>
        <w:tc>
          <w:tcPr>
            <w:tcW w:w="3616" w:type="dxa"/>
            <w:gridSpan w:val="2"/>
            <w:vAlign w:val="bottom"/>
          </w:tcPr>
          <w:p w14:paraId="5B00743E" w14:textId="77777777" w:rsidR="00741F32" w:rsidRPr="007C6B99" w:rsidRDefault="00BB5D50" w:rsidP="009B4D81">
            <w:pPr>
              <w:spacing w:line="0" w:lineRule="atLeas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CCUCACUGCGCUGAAGUAUTT</w:t>
            </w:r>
          </w:p>
        </w:tc>
      </w:tr>
      <w:tr w:rsidR="00741F32" w:rsidRPr="007C6B99" w14:paraId="1FBAF6F5" w14:textId="77777777" w:rsidTr="009B4D81">
        <w:trPr>
          <w:jc w:val="center"/>
        </w:trPr>
        <w:tc>
          <w:tcPr>
            <w:tcW w:w="1461" w:type="dxa"/>
            <w:vMerge/>
            <w:vAlign w:val="center"/>
          </w:tcPr>
          <w:p w14:paraId="101E0DBA" w14:textId="77777777" w:rsidR="00741F32" w:rsidRPr="007C6B99" w:rsidRDefault="00741F32" w:rsidP="009F4D6C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  <w:tc>
          <w:tcPr>
            <w:tcW w:w="460" w:type="dxa"/>
            <w:vAlign w:val="center"/>
          </w:tcPr>
          <w:p w14:paraId="6C016080" w14:textId="77777777" w:rsidR="00741F32" w:rsidRPr="007C6B99" w:rsidRDefault="00741F32" w:rsidP="009F4D6C">
            <w:pPr>
              <w:spacing w:line="0" w:lineRule="atLeas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R</w:t>
            </w:r>
          </w:p>
        </w:tc>
        <w:tc>
          <w:tcPr>
            <w:tcW w:w="3371" w:type="dxa"/>
          </w:tcPr>
          <w:p w14:paraId="0BDFF6BB" w14:textId="77777777" w:rsidR="00741F32" w:rsidRPr="007C6B99" w:rsidRDefault="00741F32" w:rsidP="009F4D6C">
            <w:pPr>
              <w:spacing w:line="0" w:lineRule="atLeas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GGTACGCTGTCACCTAGCTC</w:t>
            </w:r>
          </w:p>
        </w:tc>
        <w:tc>
          <w:tcPr>
            <w:tcW w:w="1132" w:type="dxa"/>
            <w:vMerge/>
            <w:vAlign w:val="center"/>
          </w:tcPr>
          <w:p w14:paraId="2A090A86" w14:textId="77777777" w:rsidR="00741F32" w:rsidRPr="007C6B99" w:rsidRDefault="00741F32" w:rsidP="00AD4D6F">
            <w:pPr>
              <w:spacing w:line="0" w:lineRule="atLeast"/>
              <w:ind w:firstLineChars="119" w:firstLine="250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  <w:tc>
          <w:tcPr>
            <w:tcW w:w="3662" w:type="dxa"/>
            <w:vAlign w:val="center"/>
          </w:tcPr>
          <w:p w14:paraId="37E57F10" w14:textId="77777777" w:rsidR="00741F32" w:rsidRPr="007C6B99" w:rsidRDefault="00741F32" w:rsidP="00261FD7">
            <w:pPr>
              <w:spacing w:line="0" w:lineRule="atLeas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UUCAUGGUCACUUUAGCCCTT</w:t>
            </w:r>
          </w:p>
        </w:tc>
        <w:tc>
          <w:tcPr>
            <w:tcW w:w="1148" w:type="dxa"/>
            <w:gridSpan w:val="2"/>
            <w:vMerge/>
            <w:vAlign w:val="center"/>
          </w:tcPr>
          <w:p w14:paraId="7A484E1E" w14:textId="77777777" w:rsidR="00741F32" w:rsidRPr="007C6B99" w:rsidRDefault="00741F32" w:rsidP="009B4D81">
            <w:pPr>
              <w:spacing w:line="0" w:lineRule="atLeast"/>
              <w:ind w:firstLineChars="119" w:firstLine="250"/>
              <w:jc w:val="righ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  <w:tc>
          <w:tcPr>
            <w:tcW w:w="3616" w:type="dxa"/>
            <w:gridSpan w:val="2"/>
          </w:tcPr>
          <w:p w14:paraId="42E9D5C6" w14:textId="77777777" w:rsidR="00741F32" w:rsidRPr="007C6B99" w:rsidRDefault="00BB5D50" w:rsidP="009B4D81">
            <w:pPr>
              <w:spacing w:line="0" w:lineRule="atLeas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AUACUUCAGCGCAGUGAGGTT</w:t>
            </w:r>
          </w:p>
        </w:tc>
      </w:tr>
      <w:tr w:rsidR="00741F32" w:rsidRPr="007C6B99" w14:paraId="392DE285" w14:textId="77777777" w:rsidTr="009B4D81">
        <w:trPr>
          <w:jc w:val="center"/>
        </w:trPr>
        <w:tc>
          <w:tcPr>
            <w:tcW w:w="1461" w:type="dxa"/>
            <w:vMerge w:val="restart"/>
            <w:vAlign w:val="center"/>
          </w:tcPr>
          <w:p w14:paraId="62A0C94D" w14:textId="77777777" w:rsidR="00741F32" w:rsidRPr="007C6B99" w:rsidRDefault="00741F32" w:rsidP="009F4D6C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proofErr w:type="gramStart"/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p27</w:t>
            </w:r>
            <w:proofErr w:type="gramEnd"/>
          </w:p>
        </w:tc>
        <w:tc>
          <w:tcPr>
            <w:tcW w:w="460" w:type="dxa"/>
            <w:vAlign w:val="center"/>
          </w:tcPr>
          <w:p w14:paraId="4D5786EF" w14:textId="77777777" w:rsidR="00741F32" w:rsidRPr="007C6B99" w:rsidRDefault="00741F32" w:rsidP="009F4D6C">
            <w:pPr>
              <w:spacing w:beforeLines="50" w:before="156" w:line="0" w:lineRule="atLeas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F</w:t>
            </w:r>
          </w:p>
        </w:tc>
        <w:tc>
          <w:tcPr>
            <w:tcW w:w="3371" w:type="dxa"/>
            <w:vAlign w:val="bottom"/>
          </w:tcPr>
          <w:p w14:paraId="31E0513F" w14:textId="77777777" w:rsidR="00741F32" w:rsidRPr="007C6B99" w:rsidRDefault="00741F32" w:rsidP="009F4D6C">
            <w:pPr>
              <w:spacing w:line="0" w:lineRule="atLeas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GTACGAGTGGCAAGAGGTGG</w:t>
            </w:r>
          </w:p>
        </w:tc>
        <w:tc>
          <w:tcPr>
            <w:tcW w:w="1132" w:type="dxa"/>
            <w:vMerge w:val="restart"/>
            <w:vAlign w:val="center"/>
          </w:tcPr>
          <w:p w14:paraId="0599B03D" w14:textId="77777777" w:rsidR="00741F32" w:rsidRPr="007C6B99" w:rsidRDefault="00741F32" w:rsidP="00261FD7">
            <w:pPr>
              <w:spacing w:line="0" w:lineRule="atLeast"/>
              <w:jc w:val="righ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proofErr w:type="gramStart"/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siR</w:t>
            </w:r>
            <w:proofErr w:type="gramEnd"/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-737:</w:t>
            </w:r>
          </w:p>
        </w:tc>
        <w:tc>
          <w:tcPr>
            <w:tcW w:w="3662" w:type="dxa"/>
            <w:vAlign w:val="bottom"/>
          </w:tcPr>
          <w:p w14:paraId="740AB92C" w14:textId="77777777" w:rsidR="00741F32" w:rsidRPr="007C6B99" w:rsidRDefault="00741F32" w:rsidP="00347CFE">
            <w:pPr>
              <w:spacing w:line="0" w:lineRule="atLeas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GCCAGCGCAAGUGGAAUUUTT</w:t>
            </w:r>
          </w:p>
        </w:tc>
        <w:tc>
          <w:tcPr>
            <w:tcW w:w="1148" w:type="dxa"/>
            <w:gridSpan w:val="2"/>
            <w:vMerge w:val="restart"/>
            <w:vAlign w:val="center"/>
          </w:tcPr>
          <w:p w14:paraId="5A6EC2D8" w14:textId="77777777" w:rsidR="00741F32" w:rsidRPr="007C6B99" w:rsidRDefault="00BB5D50" w:rsidP="009B4D81">
            <w:pPr>
              <w:spacing w:line="0" w:lineRule="atLeast"/>
              <w:jc w:val="righ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proofErr w:type="gramStart"/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siR</w:t>
            </w:r>
            <w:proofErr w:type="gramEnd"/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-954</w:t>
            </w:r>
            <w:r w:rsidR="009B4D81"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:</w:t>
            </w:r>
          </w:p>
        </w:tc>
        <w:tc>
          <w:tcPr>
            <w:tcW w:w="3616" w:type="dxa"/>
            <w:gridSpan w:val="2"/>
            <w:vAlign w:val="bottom"/>
          </w:tcPr>
          <w:p w14:paraId="6635CE07" w14:textId="77777777" w:rsidR="00741F32" w:rsidRPr="007C6B99" w:rsidRDefault="00BB5D50" w:rsidP="009B4D81">
            <w:pPr>
              <w:spacing w:line="0" w:lineRule="atLeas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GCAUUUGGUGGACCCAAAGTT</w:t>
            </w:r>
          </w:p>
        </w:tc>
      </w:tr>
      <w:tr w:rsidR="00741F32" w:rsidRPr="007C6B99" w14:paraId="4787D527" w14:textId="77777777" w:rsidTr="009B4D81">
        <w:trPr>
          <w:jc w:val="center"/>
        </w:trPr>
        <w:tc>
          <w:tcPr>
            <w:tcW w:w="1461" w:type="dxa"/>
            <w:vMerge/>
            <w:vAlign w:val="center"/>
          </w:tcPr>
          <w:p w14:paraId="3057EB73" w14:textId="77777777" w:rsidR="00741F32" w:rsidRPr="007C6B99" w:rsidRDefault="00741F32" w:rsidP="009F4D6C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  <w:tc>
          <w:tcPr>
            <w:tcW w:w="460" w:type="dxa"/>
            <w:vAlign w:val="center"/>
          </w:tcPr>
          <w:p w14:paraId="37F05A2B" w14:textId="77777777" w:rsidR="00741F32" w:rsidRPr="007C6B99" w:rsidRDefault="00741F32" w:rsidP="009F4D6C">
            <w:pPr>
              <w:spacing w:line="0" w:lineRule="atLeas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R</w:t>
            </w:r>
          </w:p>
        </w:tc>
        <w:tc>
          <w:tcPr>
            <w:tcW w:w="3371" w:type="dxa"/>
          </w:tcPr>
          <w:p w14:paraId="1ABFF0BA" w14:textId="77777777" w:rsidR="00741F32" w:rsidRPr="007C6B99" w:rsidRDefault="00741F32" w:rsidP="009F4D6C">
            <w:pPr>
              <w:spacing w:line="0" w:lineRule="atLeas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TGCGTGTCCTCAGAGTTAGC</w:t>
            </w:r>
          </w:p>
        </w:tc>
        <w:tc>
          <w:tcPr>
            <w:tcW w:w="1132" w:type="dxa"/>
            <w:vMerge/>
            <w:vAlign w:val="center"/>
          </w:tcPr>
          <w:p w14:paraId="5082BF86" w14:textId="77777777" w:rsidR="00741F32" w:rsidRPr="007C6B99" w:rsidRDefault="00741F32" w:rsidP="009F4D6C">
            <w:pPr>
              <w:spacing w:line="0" w:lineRule="atLeast"/>
              <w:ind w:firstLineChars="119" w:firstLine="250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  <w:tc>
          <w:tcPr>
            <w:tcW w:w="3662" w:type="dxa"/>
            <w:vAlign w:val="center"/>
          </w:tcPr>
          <w:p w14:paraId="42FA5B1C" w14:textId="77777777" w:rsidR="00741F32" w:rsidRPr="007C6B99" w:rsidRDefault="00741F32" w:rsidP="00261FD7">
            <w:pPr>
              <w:spacing w:line="0" w:lineRule="atLeas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AAAUUCCACUUGCGCUGGCTT</w:t>
            </w:r>
          </w:p>
        </w:tc>
        <w:tc>
          <w:tcPr>
            <w:tcW w:w="1148" w:type="dxa"/>
            <w:gridSpan w:val="2"/>
            <w:vMerge/>
            <w:vAlign w:val="center"/>
          </w:tcPr>
          <w:p w14:paraId="19861C70" w14:textId="77777777" w:rsidR="00741F32" w:rsidRPr="007C6B99" w:rsidRDefault="00741F32" w:rsidP="009B4D81">
            <w:pPr>
              <w:spacing w:line="0" w:lineRule="atLeast"/>
              <w:ind w:firstLineChars="119" w:firstLine="250"/>
              <w:jc w:val="righ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  <w:tc>
          <w:tcPr>
            <w:tcW w:w="3616" w:type="dxa"/>
            <w:gridSpan w:val="2"/>
          </w:tcPr>
          <w:p w14:paraId="48FDB14E" w14:textId="77777777" w:rsidR="00741F32" w:rsidRPr="007C6B99" w:rsidRDefault="00BB5D50" w:rsidP="009B4D81">
            <w:pPr>
              <w:spacing w:line="0" w:lineRule="atLeas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CUUUGGGUCCACCAAAUGCTT</w:t>
            </w:r>
          </w:p>
        </w:tc>
      </w:tr>
      <w:tr w:rsidR="00741F32" w:rsidRPr="007C6B99" w14:paraId="37DFD32F" w14:textId="77777777" w:rsidTr="009B4D81">
        <w:trPr>
          <w:jc w:val="center"/>
        </w:trPr>
        <w:tc>
          <w:tcPr>
            <w:tcW w:w="1461" w:type="dxa"/>
            <w:vMerge w:val="restart"/>
            <w:vAlign w:val="center"/>
          </w:tcPr>
          <w:p w14:paraId="41090E83" w14:textId="77777777" w:rsidR="00741F32" w:rsidRPr="007C6B99" w:rsidRDefault="00741F32" w:rsidP="009F4D6C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Bad</w:t>
            </w:r>
          </w:p>
        </w:tc>
        <w:tc>
          <w:tcPr>
            <w:tcW w:w="460" w:type="dxa"/>
            <w:vAlign w:val="center"/>
          </w:tcPr>
          <w:p w14:paraId="137E8D29" w14:textId="77777777" w:rsidR="00741F32" w:rsidRPr="007C6B99" w:rsidRDefault="00741F32" w:rsidP="009F4D6C">
            <w:pPr>
              <w:spacing w:beforeLines="50" w:before="156" w:line="0" w:lineRule="atLeas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F</w:t>
            </w:r>
          </w:p>
        </w:tc>
        <w:tc>
          <w:tcPr>
            <w:tcW w:w="3371" w:type="dxa"/>
            <w:vAlign w:val="bottom"/>
          </w:tcPr>
          <w:p w14:paraId="78FA2200" w14:textId="77777777" w:rsidR="00741F32" w:rsidRPr="007C6B99" w:rsidRDefault="00741F32" w:rsidP="009F4D6C">
            <w:pPr>
              <w:spacing w:line="0" w:lineRule="atLeas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AGACTGAGGTCCTGAGCCGA</w:t>
            </w:r>
          </w:p>
        </w:tc>
        <w:tc>
          <w:tcPr>
            <w:tcW w:w="1132" w:type="dxa"/>
            <w:vMerge w:val="restart"/>
            <w:vAlign w:val="center"/>
          </w:tcPr>
          <w:p w14:paraId="2EF75E79" w14:textId="77777777" w:rsidR="00741F32" w:rsidRPr="007C6B99" w:rsidRDefault="00741F32" w:rsidP="007C6D23">
            <w:pPr>
              <w:spacing w:line="0" w:lineRule="atLeast"/>
              <w:jc w:val="righ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proofErr w:type="gramStart"/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siR</w:t>
            </w:r>
            <w:proofErr w:type="gramEnd"/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-342:</w:t>
            </w:r>
          </w:p>
        </w:tc>
        <w:tc>
          <w:tcPr>
            <w:tcW w:w="3662" w:type="dxa"/>
            <w:vAlign w:val="bottom"/>
          </w:tcPr>
          <w:p w14:paraId="62F02730" w14:textId="77777777" w:rsidR="00741F32" w:rsidRPr="007C6B99" w:rsidRDefault="00741F32" w:rsidP="00347CFE">
            <w:pPr>
              <w:spacing w:line="0" w:lineRule="atLeas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CCAGAUCCCAGAGUUUGAGTT</w:t>
            </w:r>
          </w:p>
        </w:tc>
        <w:tc>
          <w:tcPr>
            <w:tcW w:w="1148" w:type="dxa"/>
            <w:gridSpan w:val="2"/>
            <w:vMerge w:val="restart"/>
            <w:vAlign w:val="center"/>
          </w:tcPr>
          <w:p w14:paraId="321C5779" w14:textId="77777777" w:rsidR="00741F32" w:rsidRPr="007C6B99" w:rsidRDefault="00BB5D50" w:rsidP="009B4D81">
            <w:pPr>
              <w:spacing w:line="0" w:lineRule="atLeast"/>
              <w:jc w:val="righ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proofErr w:type="spellStart"/>
            <w:proofErr w:type="gramStart"/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siR</w:t>
            </w:r>
            <w:proofErr w:type="spellEnd"/>
            <w:proofErr w:type="gramEnd"/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-</w:t>
            </w:r>
            <w:r w:rsidRPr="007C6B99">
              <w:t xml:space="preserve"> </w:t>
            </w: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700</w:t>
            </w:r>
            <w:r w:rsidR="009B4D81"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:</w:t>
            </w:r>
          </w:p>
        </w:tc>
        <w:tc>
          <w:tcPr>
            <w:tcW w:w="3616" w:type="dxa"/>
            <w:gridSpan w:val="2"/>
            <w:vAlign w:val="bottom"/>
          </w:tcPr>
          <w:p w14:paraId="04547A2D" w14:textId="77777777" w:rsidR="00741F32" w:rsidRPr="007C6B99" w:rsidRDefault="00BB5D50" w:rsidP="009B4D81">
            <w:pPr>
              <w:spacing w:line="0" w:lineRule="atLeas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GGACUCCUUUAAGAAGGGATT</w:t>
            </w:r>
          </w:p>
        </w:tc>
      </w:tr>
      <w:tr w:rsidR="00741F32" w:rsidRPr="007C6B99" w14:paraId="095ED00D" w14:textId="77777777" w:rsidTr="009B4D81">
        <w:trPr>
          <w:jc w:val="center"/>
        </w:trPr>
        <w:tc>
          <w:tcPr>
            <w:tcW w:w="1461" w:type="dxa"/>
            <w:vMerge/>
            <w:vAlign w:val="center"/>
          </w:tcPr>
          <w:p w14:paraId="20B58CD1" w14:textId="77777777" w:rsidR="00741F32" w:rsidRPr="007C6B99" w:rsidRDefault="00741F32" w:rsidP="009F4D6C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  <w:tc>
          <w:tcPr>
            <w:tcW w:w="460" w:type="dxa"/>
            <w:vAlign w:val="center"/>
          </w:tcPr>
          <w:p w14:paraId="6FE7E020" w14:textId="77777777" w:rsidR="00741F32" w:rsidRPr="007C6B99" w:rsidRDefault="00741F32" w:rsidP="009F4D6C">
            <w:pPr>
              <w:spacing w:line="0" w:lineRule="atLeas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R</w:t>
            </w:r>
          </w:p>
        </w:tc>
        <w:tc>
          <w:tcPr>
            <w:tcW w:w="3371" w:type="dxa"/>
          </w:tcPr>
          <w:p w14:paraId="2D8E204A" w14:textId="77777777" w:rsidR="00741F32" w:rsidRPr="007C6B99" w:rsidRDefault="00741F32" w:rsidP="009F4D6C">
            <w:pPr>
              <w:spacing w:line="0" w:lineRule="atLeas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CTTCCTCTCCCACCGTAGCG</w:t>
            </w:r>
          </w:p>
        </w:tc>
        <w:tc>
          <w:tcPr>
            <w:tcW w:w="1132" w:type="dxa"/>
            <w:vMerge/>
            <w:vAlign w:val="center"/>
          </w:tcPr>
          <w:p w14:paraId="407989AE" w14:textId="77777777" w:rsidR="00741F32" w:rsidRPr="007C6B99" w:rsidRDefault="00741F32" w:rsidP="009F4D6C">
            <w:pPr>
              <w:spacing w:line="0" w:lineRule="atLeast"/>
              <w:ind w:firstLineChars="119" w:firstLine="250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  <w:tc>
          <w:tcPr>
            <w:tcW w:w="3662" w:type="dxa"/>
            <w:vAlign w:val="center"/>
          </w:tcPr>
          <w:p w14:paraId="11A3A70A" w14:textId="77777777" w:rsidR="00741F32" w:rsidRPr="007C6B99" w:rsidRDefault="00741F32" w:rsidP="00261FD7">
            <w:pPr>
              <w:spacing w:line="0" w:lineRule="atLeas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CUCAAACUCUGGGAUCUGGTT</w:t>
            </w:r>
          </w:p>
        </w:tc>
        <w:tc>
          <w:tcPr>
            <w:tcW w:w="1148" w:type="dxa"/>
            <w:gridSpan w:val="2"/>
            <w:vMerge/>
            <w:vAlign w:val="center"/>
          </w:tcPr>
          <w:p w14:paraId="4E4BE168" w14:textId="77777777" w:rsidR="00741F32" w:rsidRPr="007C6B99" w:rsidRDefault="00741F32" w:rsidP="009B4D81">
            <w:pPr>
              <w:spacing w:line="0" w:lineRule="atLeast"/>
              <w:ind w:firstLineChars="119" w:firstLine="250"/>
              <w:jc w:val="righ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  <w:tc>
          <w:tcPr>
            <w:tcW w:w="3616" w:type="dxa"/>
            <w:gridSpan w:val="2"/>
          </w:tcPr>
          <w:p w14:paraId="50132427" w14:textId="77777777" w:rsidR="00741F32" w:rsidRPr="007C6B99" w:rsidRDefault="00BB5D50" w:rsidP="009B4D81">
            <w:pPr>
              <w:spacing w:line="0" w:lineRule="atLeas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UCCCUUCUUAAAGGAGUCCTT</w:t>
            </w:r>
          </w:p>
        </w:tc>
      </w:tr>
      <w:tr w:rsidR="00741F32" w:rsidRPr="007C6B99" w14:paraId="1F0944BE" w14:textId="77777777" w:rsidTr="009B4D81">
        <w:trPr>
          <w:jc w:val="center"/>
        </w:trPr>
        <w:tc>
          <w:tcPr>
            <w:tcW w:w="1461" w:type="dxa"/>
            <w:vMerge w:val="restart"/>
            <w:vAlign w:val="center"/>
          </w:tcPr>
          <w:p w14:paraId="15603B12" w14:textId="77777777" w:rsidR="00741F32" w:rsidRPr="007C6B99" w:rsidRDefault="00741F32" w:rsidP="009F4D6C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Bcl2</w:t>
            </w:r>
          </w:p>
        </w:tc>
        <w:tc>
          <w:tcPr>
            <w:tcW w:w="460" w:type="dxa"/>
            <w:vAlign w:val="center"/>
          </w:tcPr>
          <w:p w14:paraId="27C6EBCB" w14:textId="77777777" w:rsidR="00741F32" w:rsidRPr="007C6B99" w:rsidRDefault="00741F32" w:rsidP="009F4D6C">
            <w:pPr>
              <w:spacing w:beforeLines="50" w:before="156" w:line="0" w:lineRule="atLeas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F</w:t>
            </w:r>
          </w:p>
        </w:tc>
        <w:tc>
          <w:tcPr>
            <w:tcW w:w="3371" w:type="dxa"/>
            <w:vAlign w:val="bottom"/>
          </w:tcPr>
          <w:p w14:paraId="1550A4D0" w14:textId="77777777" w:rsidR="00741F32" w:rsidRPr="007C6B99" w:rsidRDefault="00741F32" w:rsidP="009F4D6C">
            <w:pPr>
              <w:spacing w:line="0" w:lineRule="atLeas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GAACTGGGGGAGGATTGTGG</w:t>
            </w:r>
          </w:p>
        </w:tc>
        <w:tc>
          <w:tcPr>
            <w:tcW w:w="1132" w:type="dxa"/>
            <w:vMerge w:val="restart"/>
            <w:vAlign w:val="center"/>
          </w:tcPr>
          <w:p w14:paraId="51CF7FC6" w14:textId="77777777" w:rsidR="00741F32" w:rsidRPr="007C6B99" w:rsidRDefault="00741F32" w:rsidP="007C6D23">
            <w:pPr>
              <w:spacing w:line="0" w:lineRule="atLeast"/>
              <w:jc w:val="righ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proofErr w:type="gramStart"/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siR</w:t>
            </w:r>
            <w:proofErr w:type="gramEnd"/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-506:</w:t>
            </w:r>
          </w:p>
        </w:tc>
        <w:tc>
          <w:tcPr>
            <w:tcW w:w="3662" w:type="dxa"/>
            <w:vAlign w:val="bottom"/>
          </w:tcPr>
          <w:p w14:paraId="2065C252" w14:textId="77777777" w:rsidR="00741F32" w:rsidRPr="007C6B99" w:rsidRDefault="00741F32" w:rsidP="00347CFE">
            <w:pPr>
              <w:spacing w:line="0" w:lineRule="atLeas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GGGAGAACAGGGUACGAUATT</w:t>
            </w:r>
          </w:p>
        </w:tc>
        <w:tc>
          <w:tcPr>
            <w:tcW w:w="1148" w:type="dxa"/>
            <w:gridSpan w:val="2"/>
            <w:vMerge w:val="restart"/>
            <w:vAlign w:val="center"/>
          </w:tcPr>
          <w:p w14:paraId="7ADC9323" w14:textId="77777777" w:rsidR="00741F32" w:rsidRPr="007C6B99" w:rsidRDefault="00BB5D50" w:rsidP="009B4D81">
            <w:pPr>
              <w:spacing w:line="0" w:lineRule="atLeast"/>
              <w:jc w:val="righ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proofErr w:type="spellStart"/>
            <w:proofErr w:type="gramStart"/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siR</w:t>
            </w:r>
            <w:proofErr w:type="spellEnd"/>
            <w:proofErr w:type="gramEnd"/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-</w:t>
            </w:r>
            <w:r w:rsidRPr="007C6B99">
              <w:t xml:space="preserve"> </w:t>
            </w: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928</w:t>
            </w:r>
            <w:r w:rsidR="009B4D81"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:</w:t>
            </w:r>
          </w:p>
        </w:tc>
        <w:tc>
          <w:tcPr>
            <w:tcW w:w="3616" w:type="dxa"/>
            <w:gridSpan w:val="2"/>
            <w:vAlign w:val="bottom"/>
          </w:tcPr>
          <w:p w14:paraId="7B058D43" w14:textId="77777777" w:rsidR="00741F32" w:rsidRPr="007C6B99" w:rsidRDefault="00BB5D50" w:rsidP="009B4D81">
            <w:pPr>
              <w:spacing w:line="0" w:lineRule="atLeas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GAGGAUUGUGGCCUUCUUUTT</w:t>
            </w:r>
          </w:p>
        </w:tc>
      </w:tr>
      <w:tr w:rsidR="00741F32" w:rsidRPr="007C6B99" w14:paraId="4D21D9CD" w14:textId="77777777" w:rsidTr="009B4D81">
        <w:trPr>
          <w:jc w:val="center"/>
        </w:trPr>
        <w:tc>
          <w:tcPr>
            <w:tcW w:w="1461" w:type="dxa"/>
            <w:vMerge/>
          </w:tcPr>
          <w:p w14:paraId="419EFB2D" w14:textId="77777777" w:rsidR="00741F32" w:rsidRPr="007C6B99" w:rsidRDefault="00741F32" w:rsidP="009F4D6C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  <w:tc>
          <w:tcPr>
            <w:tcW w:w="460" w:type="dxa"/>
            <w:vAlign w:val="center"/>
          </w:tcPr>
          <w:p w14:paraId="0B16B223" w14:textId="77777777" w:rsidR="00741F32" w:rsidRPr="007C6B99" w:rsidRDefault="00741F32" w:rsidP="009F4D6C">
            <w:pPr>
              <w:spacing w:line="0" w:lineRule="atLeas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R</w:t>
            </w:r>
          </w:p>
        </w:tc>
        <w:tc>
          <w:tcPr>
            <w:tcW w:w="3371" w:type="dxa"/>
          </w:tcPr>
          <w:p w14:paraId="00BC9274" w14:textId="77777777" w:rsidR="00741F32" w:rsidRPr="007C6B99" w:rsidRDefault="00741F32" w:rsidP="009F4D6C">
            <w:pPr>
              <w:spacing w:line="0" w:lineRule="atLeas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CCGTACAGTTCCACAAAGGC</w:t>
            </w:r>
          </w:p>
        </w:tc>
        <w:tc>
          <w:tcPr>
            <w:tcW w:w="1132" w:type="dxa"/>
            <w:vMerge/>
            <w:vAlign w:val="center"/>
          </w:tcPr>
          <w:p w14:paraId="5D4B2649" w14:textId="77777777" w:rsidR="00741F32" w:rsidRPr="007C6B99" w:rsidRDefault="00741F32" w:rsidP="009F4D6C">
            <w:pPr>
              <w:spacing w:line="0" w:lineRule="atLeast"/>
              <w:ind w:firstLineChars="119" w:firstLine="250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  <w:tc>
          <w:tcPr>
            <w:tcW w:w="3662" w:type="dxa"/>
            <w:vAlign w:val="center"/>
          </w:tcPr>
          <w:p w14:paraId="27089690" w14:textId="77777777" w:rsidR="00741F32" w:rsidRPr="007C6B99" w:rsidRDefault="00741F32" w:rsidP="00261FD7">
            <w:pPr>
              <w:spacing w:line="0" w:lineRule="atLeas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UAUCGUACCCUGUUCUCCCTT</w:t>
            </w:r>
          </w:p>
        </w:tc>
        <w:tc>
          <w:tcPr>
            <w:tcW w:w="1148" w:type="dxa"/>
            <w:gridSpan w:val="2"/>
            <w:vMerge/>
            <w:vAlign w:val="center"/>
          </w:tcPr>
          <w:p w14:paraId="0F84E1AA" w14:textId="77777777" w:rsidR="00741F32" w:rsidRPr="007C6B99" w:rsidRDefault="00741F32" w:rsidP="009B4D81">
            <w:pPr>
              <w:spacing w:line="0" w:lineRule="atLeast"/>
              <w:ind w:firstLineChars="119" w:firstLine="250"/>
              <w:jc w:val="righ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  <w:tc>
          <w:tcPr>
            <w:tcW w:w="3616" w:type="dxa"/>
            <w:gridSpan w:val="2"/>
          </w:tcPr>
          <w:p w14:paraId="77D1F7F1" w14:textId="77777777" w:rsidR="00741F32" w:rsidRPr="007C6B99" w:rsidRDefault="00BB5D50" w:rsidP="009B4D81">
            <w:pPr>
              <w:spacing w:line="0" w:lineRule="atLeas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AAAGAAGGCCACAAUCCUCTT</w:t>
            </w:r>
          </w:p>
        </w:tc>
      </w:tr>
      <w:tr w:rsidR="00741F32" w:rsidRPr="007C6B99" w14:paraId="59742BE5" w14:textId="77777777" w:rsidTr="009B4D81">
        <w:trPr>
          <w:jc w:val="center"/>
        </w:trPr>
        <w:tc>
          <w:tcPr>
            <w:tcW w:w="1461" w:type="dxa"/>
            <w:vMerge w:val="restart"/>
            <w:vAlign w:val="center"/>
          </w:tcPr>
          <w:p w14:paraId="26AD740D" w14:textId="77777777" w:rsidR="00741F32" w:rsidRPr="007C6B99" w:rsidRDefault="00741F32" w:rsidP="009F4D6C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proofErr w:type="spellStart"/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Bax</w:t>
            </w:r>
            <w:proofErr w:type="spellEnd"/>
          </w:p>
        </w:tc>
        <w:tc>
          <w:tcPr>
            <w:tcW w:w="460" w:type="dxa"/>
            <w:vAlign w:val="center"/>
          </w:tcPr>
          <w:p w14:paraId="6749E3BF" w14:textId="77777777" w:rsidR="00741F32" w:rsidRPr="007C6B99" w:rsidRDefault="00741F32" w:rsidP="009F4D6C">
            <w:pPr>
              <w:spacing w:beforeLines="50" w:before="156" w:line="0" w:lineRule="atLeas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F</w:t>
            </w:r>
          </w:p>
        </w:tc>
        <w:tc>
          <w:tcPr>
            <w:tcW w:w="3371" w:type="dxa"/>
            <w:vAlign w:val="bottom"/>
          </w:tcPr>
          <w:p w14:paraId="18B30C1A" w14:textId="77777777" w:rsidR="00741F32" w:rsidRPr="007C6B99" w:rsidRDefault="00741F32" w:rsidP="009F4D6C">
            <w:pPr>
              <w:spacing w:line="0" w:lineRule="atLeas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ACAGGGGCCCTTTTGCTTC</w:t>
            </w:r>
          </w:p>
        </w:tc>
        <w:tc>
          <w:tcPr>
            <w:tcW w:w="1132" w:type="dxa"/>
            <w:vMerge w:val="restart"/>
            <w:vAlign w:val="center"/>
          </w:tcPr>
          <w:p w14:paraId="27E402A2" w14:textId="77777777" w:rsidR="00741F32" w:rsidRPr="007C6B99" w:rsidRDefault="00741F32" w:rsidP="007C6D23">
            <w:pPr>
              <w:spacing w:line="0" w:lineRule="atLeast"/>
              <w:jc w:val="righ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proofErr w:type="gramStart"/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siR</w:t>
            </w:r>
            <w:proofErr w:type="gramEnd"/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-419:</w:t>
            </w:r>
          </w:p>
        </w:tc>
        <w:tc>
          <w:tcPr>
            <w:tcW w:w="3662" w:type="dxa"/>
            <w:vAlign w:val="bottom"/>
          </w:tcPr>
          <w:p w14:paraId="7145DBBD" w14:textId="77777777" w:rsidR="00741F32" w:rsidRPr="007C6B99" w:rsidRDefault="00741F32" w:rsidP="00347CFE">
            <w:pPr>
              <w:spacing w:line="0" w:lineRule="atLeas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CCAGCAAACUGGUGCUCAATT</w:t>
            </w:r>
          </w:p>
        </w:tc>
        <w:tc>
          <w:tcPr>
            <w:tcW w:w="1148" w:type="dxa"/>
            <w:gridSpan w:val="2"/>
            <w:vMerge w:val="restart"/>
            <w:vAlign w:val="center"/>
          </w:tcPr>
          <w:p w14:paraId="200BC82A" w14:textId="77777777" w:rsidR="00741F32" w:rsidRPr="007C6B99" w:rsidRDefault="00BB5D50" w:rsidP="009B4D81">
            <w:pPr>
              <w:spacing w:line="0" w:lineRule="atLeast"/>
              <w:jc w:val="righ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proofErr w:type="spellStart"/>
            <w:proofErr w:type="gramStart"/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siR</w:t>
            </w:r>
            <w:proofErr w:type="spellEnd"/>
            <w:proofErr w:type="gramEnd"/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-</w:t>
            </w:r>
            <w:r w:rsidRPr="007C6B99">
              <w:t xml:space="preserve"> </w:t>
            </w: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473</w:t>
            </w:r>
            <w:r w:rsidR="009B4D81"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:</w:t>
            </w:r>
          </w:p>
        </w:tc>
        <w:tc>
          <w:tcPr>
            <w:tcW w:w="3616" w:type="dxa"/>
            <w:gridSpan w:val="2"/>
            <w:vAlign w:val="bottom"/>
          </w:tcPr>
          <w:p w14:paraId="7F0AB950" w14:textId="77777777" w:rsidR="00741F32" w:rsidRPr="007C6B99" w:rsidRDefault="00BB5D50" w:rsidP="009B4D81">
            <w:pPr>
              <w:spacing w:line="0" w:lineRule="atLeas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CCAUCAUGGGCUGGACAUUTT</w:t>
            </w:r>
          </w:p>
        </w:tc>
      </w:tr>
      <w:tr w:rsidR="00741F32" w:rsidRPr="007C6B99" w14:paraId="6F788DF6" w14:textId="77777777" w:rsidTr="009B4D81">
        <w:trPr>
          <w:jc w:val="center"/>
        </w:trPr>
        <w:tc>
          <w:tcPr>
            <w:tcW w:w="1461" w:type="dxa"/>
            <w:vMerge/>
            <w:vAlign w:val="center"/>
          </w:tcPr>
          <w:p w14:paraId="58C4D784" w14:textId="77777777" w:rsidR="00741F32" w:rsidRPr="007C6B99" w:rsidRDefault="00741F32" w:rsidP="009F4D6C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  <w:tc>
          <w:tcPr>
            <w:tcW w:w="460" w:type="dxa"/>
            <w:vAlign w:val="center"/>
          </w:tcPr>
          <w:p w14:paraId="128CCF4D" w14:textId="77777777" w:rsidR="00741F32" w:rsidRPr="007C6B99" w:rsidRDefault="00741F32" w:rsidP="009F4D6C">
            <w:pPr>
              <w:spacing w:line="0" w:lineRule="atLeas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R</w:t>
            </w:r>
          </w:p>
        </w:tc>
        <w:tc>
          <w:tcPr>
            <w:tcW w:w="3371" w:type="dxa"/>
          </w:tcPr>
          <w:p w14:paraId="3EF9897A" w14:textId="77777777" w:rsidR="00741F32" w:rsidRPr="007C6B99" w:rsidRDefault="00741F32" w:rsidP="009F4D6C">
            <w:pPr>
              <w:spacing w:line="0" w:lineRule="atLeas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CTTGGTGGACGCATCCTGAG</w:t>
            </w:r>
          </w:p>
        </w:tc>
        <w:tc>
          <w:tcPr>
            <w:tcW w:w="1132" w:type="dxa"/>
            <w:vMerge/>
            <w:vAlign w:val="center"/>
          </w:tcPr>
          <w:p w14:paraId="061BD242" w14:textId="77777777" w:rsidR="00741F32" w:rsidRPr="007C6B99" w:rsidRDefault="00741F32" w:rsidP="009F4D6C">
            <w:pPr>
              <w:spacing w:line="0" w:lineRule="atLeast"/>
              <w:ind w:firstLineChars="119" w:firstLine="250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  <w:tc>
          <w:tcPr>
            <w:tcW w:w="3662" w:type="dxa"/>
            <w:vAlign w:val="center"/>
          </w:tcPr>
          <w:p w14:paraId="745DE5A5" w14:textId="77777777" w:rsidR="00741F32" w:rsidRPr="007C6B99" w:rsidRDefault="00741F32" w:rsidP="00261FD7">
            <w:pPr>
              <w:spacing w:line="0" w:lineRule="atLeas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UUGAGCACCAGUUUGCUGGTT</w:t>
            </w:r>
          </w:p>
        </w:tc>
        <w:tc>
          <w:tcPr>
            <w:tcW w:w="1148" w:type="dxa"/>
            <w:gridSpan w:val="2"/>
            <w:vMerge/>
            <w:vAlign w:val="center"/>
          </w:tcPr>
          <w:p w14:paraId="513FE992" w14:textId="77777777" w:rsidR="00741F32" w:rsidRPr="007C6B99" w:rsidRDefault="00741F32" w:rsidP="009B4D81">
            <w:pPr>
              <w:spacing w:line="0" w:lineRule="atLeast"/>
              <w:ind w:firstLineChars="119" w:firstLine="250"/>
              <w:jc w:val="righ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  <w:tc>
          <w:tcPr>
            <w:tcW w:w="3616" w:type="dxa"/>
            <w:gridSpan w:val="2"/>
          </w:tcPr>
          <w:p w14:paraId="1BF05EFB" w14:textId="77777777" w:rsidR="00741F32" w:rsidRPr="007C6B99" w:rsidRDefault="00BB5D50" w:rsidP="009B4D81">
            <w:pPr>
              <w:spacing w:line="0" w:lineRule="atLeas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AAUGUCCAGCCCAUGAUGGTT</w:t>
            </w:r>
          </w:p>
        </w:tc>
      </w:tr>
      <w:tr w:rsidR="00741F32" w:rsidRPr="007C6B99" w14:paraId="4108EAA3" w14:textId="77777777" w:rsidTr="009B4D81">
        <w:trPr>
          <w:jc w:val="center"/>
        </w:trPr>
        <w:tc>
          <w:tcPr>
            <w:tcW w:w="1461" w:type="dxa"/>
            <w:vMerge w:val="restart"/>
            <w:vAlign w:val="center"/>
          </w:tcPr>
          <w:p w14:paraId="7EEAFAD8" w14:textId="77777777" w:rsidR="00741F32" w:rsidRPr="007C6B99" w:rsidRDefault="00741F32" w:rsidP="009F4D6C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Connexin43</w:t>
            </w:r>
          </w:p>
        </w:tc>
        <w:tc>
          <w:tcPr>
            <w:tcW w:w="460" w:type="dxa"/>
            <w:vAlign w:val="center"/>
          </w:tcPr>
          <w:p w14:paraId="17A620A4" w14:textId="77777777" w:rsidR="00741F32" w:rsidRPr="007C6B99" w:rsidRDefault="00741F32" w:rsidP="009F4D6C">
            <w:pPr>
              <w:spacing w:beforeLines="50" w:before="156" w:line="0" w:lineRule="atLeas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F</w:t>
            </w:r>
          </w:p>
        </w:tc>
        <w:tc>
          <w:tcPr>
            <w:tcW w:w="3371" w:type="dxa"/>
            <w:vAlign w:val="bottom"/>
          </w:tcPr>
          <w:p w14:paraId="5B3EE3E8" w14:textId="77777777" w:rsidR="00741F32" w:rsidRPr="007C6B99" w:rsidRDefault="00741F32" w:rsidP="009F4D6C">
            <w:pPr>
              <w:spacing w:line="0" w:lineRule="atLeas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GGCCTTCTTGCTGATCCAGT</w:t>
            </w:r>
          </w:p>
        </w:tc>
        <w:tc>
          <w:tcPr>
            <w:tcW w:w="1132" w:type="dxa"/>
            <w:vMerge w:val="restart"/>
            <w:tcBorders>
              <w:bottom w:val="single" w:sz="4" w:space="0" w:color="000000"/>
            </w:tcBorders>
            <w:vAlign w:val="center"/>
          </w:tcPr>
          <w:p w14:paraId="16BA1B31" w14:textId="77777777" w:rsidR="00741F32" w:rsidRPr="007C6B99" w:rsidRDefault="00741F32" w:rsidP="007C6D23">
            <w:pPr>
              <w:spacing w:line="0" w:lineRule="atLeast"/>
              <w:jc w:val="righ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proofErr w:type="gramStart"/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siR</w:t>
            </w:r>
            <w:proofErr w:type="gramEnd"/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-684:</w:t>
            </w:r>
          </w:p>
        </w:tc>
        <w:tc>
          <w:tcPr>
            <w:tcW w:w="3662" w:type="dxa"/>
            <w:vAlign w:val="bottom"/>
          </w:tcPr>
          <w:p w14:paraId="7CB1ED74" w14:textId="77777777" w:rsidR="00741F32" w:rsidRPr="007C6B99" w:rsidRDefault="00741F32" w:rsidP="00347CFE">
            <w:pPr>
              <w:spacing w:line="0" w:lineRule="atLeas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GGUAUUGAAGAGCAUGGUATT</w:t>
            </w:r>
          </w:p>
        </w:tc>
        <w:tc>
          <w:tcPr>
            <w:tcW w:w="1148" w:type="dxa"/>
            <w:gridSpan w:val="2"/>
            <w:vMerge w:val="restart"/>
            <w:vAlign w:val="center"/>
          </w:tcPr>
          <w:p w14:paraId="50EF865B" w14:textId="77777777" w:rsidR="00741F32" w:rsidRPr="007C6B99" w:rsidRDefault="00BB5D50" w:rsidP="009B4D81">
            <w:pPr>
              <w:spacing w:line="0" w:lineRule="atLeast"/>
              <w:jc w:val="righ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proofErr w:type="spellStart"/>
            <w:proofErr w:type="gramStart"/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siR</w:t>
            </w:r>
            <w:proofErr w:type="spellEnd"/>
            <w:proofErr w:type="gramEnd"/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-</w:t>
            </w:r>
            <w:r w:rsidRPr="007C6B99">
              <w:t xml:space="preserve"> </w:t>
            </w: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935</w:t>
            </w:r>
            <w:r w:rsidR="009B4D81"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:</w:t>
            </w:r>
          </w:p>
        </w:tc>
        <w:tc>
          <w:tcPr>
            <w:tcW w:w="3616" w:type="dxa"/>
            <w:gridSpan w:val="2"/>
            <w:vAlign w:val="bottom"/>
          </w:tcPr>
          <w:p w14:paraId="10023DC8" w14:textId="77777777" w:rsidR="00741F32" w:rsidRPr="007C6B99" w:rsidRDefault="00BB5D50" w:rsidP="009B4D81">
            <w:pPr>
              <w:spacing w:line="0" w:lineRule="atLeas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GGCCUUGAAUAUCAUUGAATT</w:t>
            </w:r>
          </w:p>
        </w:tc>
      </w:tr>
      <w:tr w:rsidR="00741F32" w:rsidRPr="007C6B99" w14:paraId="55FDBF31" w14:textId="77777777" w:rsidTr="009B4D81">
        <w:trPr>
          <w:jc w:val="center"/>
        </w:trPr>
        <w:tc>
          <w:tcPr>
            <w:tcW w:w="1461" w:type="dxa"/>
            <w:vMerge/>
            <w:tcBorders>
              <w:bottom w:val="single" w:sz="4" w:space="0" w:color="000000"/>
            </w:tcBorders>
            <w:vAlign w:val="center"/>
          </w:tcPr>
          <w:p w14:paraId="0E1E45E9" w14:textId="77777777" w:rsidR="00741F32" w:rsidRPr="007C6B99" w:rsidRDefault="00741F32" w:rsidP="009F4D6C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  <w:tc>
          <w:tcPr>
            <w:tcW w:w="460" w:type="dxa"/>
            <w:tcBorders>
              <w:bottom w:val="single" w:sz="4" w:space="0" w:color="000000"/>
            </w:tcBorders>
            <w:vAlign w:val="center"/>
          </w:tcPr>
          <w:p w14:paraId="3A6CB531" w14:textId="77777777" w:rsidR="00741F32" w:rsidRPr="007C6B99" w:rsidRDefault="00741F32" w:rsidP="009F4D6C">
            <w:pPr>
              <w:spacing w:line="0" w:lineRule="atLeas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R</w:t>
            </w:r>
          </w:p>
        </w:tc>
        <w:tc>
          <w:tcPr>
            <w:tcW w:w="3371" w:type="dxa"/>
            <w:tcBorders>
              <w:bottom w:val="single" w:sz="4" w:space="0" w:color="000000"/>
            </w:tcBorders>
          </w:tcPr>
          <w:p w14:paraId="776FDF75" w14:textId="77777777" w:rsidR="00741F32" w:rsidRPr="007C6B99" w:rsidRDefault="00741F32" w:rsidP="009F4D6C">
            <w:pPr>
              <w:spacing w:line="0" w:lineRule="atLeas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GGCGAGAGAGGAAACAGTCC</w:t>
            </w:r>
          </w:p>
        </w:tc>
        <w:tc>
          <w:tcPr>
            <w:tcW w:w="1132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9DC705C" w14:textId="77777777" w:rsidR="00741F32" w:rsidRPr="007C6B99" w:rsidRDefault="00741F32" w:rsidP="007C6D23">
            <w:pPr>
              <w:spacing w:line="0" w:lineRule="atLeast"/>
              <w:ind w:firstLineChars="119" w:firstLine="250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  <w:tc>
          <w:tcPr>
            <w:tcW w:w="3662" w:type="dxa"/>
            <w:tcBorders>
              <w:bottom w:val="single" w:sz="4" w:space="0" w:color="000000"/>
            </w:tcBorders>
            <w:vAlign w:val="center"/>
          </w:tcPr>
          <w:p w14:paraId="38CF3FC8" w14:textId="77777777" w:rsidR="00741F32" w:rsidRPr="007C6B99" w:rsidRDefault="00741F32" w:rsidP="00261FD7">
            <w:pPr>
              <w:spacing w:line="0" w:lineRule="atLeas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UACCAUGCUCUUCAAUACCTT</w:t>
            </w:r>
          </w:p>
        </w:tc>
        <w:tc>
          <w:tcPr>
            <w:tcW w:w="1148" w:type="dxa"/>
            <w:gridSpan w:val="2"/>
            <w:vMerge/>
          </w:tcPr>
          <w:p w14:paraId="01CEA4A4" w14:textId="77777777" w:rsidR="00741F32" w:rsidRPr="007C6B99" w:rsidRDefault="00741F32" w:rsidP="009F4D6C">
            <w:pPr>
              <w:spacing w:line="0" w:lineRule="atLeast"/>
              <w:ind w:firstLineChars="119" w:firstLine="250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  <w:tc>
          <w:tcPr>
            <w:tcW w:w="3616" w:type="dxa"/>
            <w:gridSpan w:val="2"/>
            <w:tcBorders>
              <w:bottom w:val="single" w:sz="4" w:space="0" w:color="000000"/>
            </w:tcBorders>
          </w:tcPr>
          <w:p w14:paraId="6F8ED7E8" w14:textId="77777777" w:rsidR="00741F32" w:rsidRPr="007C6B99" w:rsidRDefault="00BB5D50" w:rsidP="009B4D81">
            <w:pPr>
              <w:spacing w:line="0" w:lineRule="atLeas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UUCAAUGAUAUUCAAGGCCTT</w:t>
            </w:r>
          </w:p>
        </w:tc>
      </w:tr>
      <w:tr w:rsidR="003B79A6" w:rsidRPr="007C6B99" w14:paraId="4C94A286" w14:textId="77777777" w:rsidTr="00BB5D50">
        <w:trPr>
          <w:jc w:val="center"/>
        </w:trPr>
        <w:tc>
          <w:tcPr>
            <w:tcW w:w="14850" w:type="dxa"/>
            <w:gridSpan w:val="9"/>
            <w:tcBorders>
              <w:top w:val="single" w:sz="4" w:space="0" w:color="000000"/>
            </w:tcBorders>
            <w:vAlign w:val="center"/>
          </w:tcPr>
          <w:p w14:paraId="029C988A" w14:textId="77777777" w:rsidR="003B79A6" w:rsidRPr="007C6B99" w:rsidRDefault="003B79A6" w:rsidP="005B5185">
            <w:pPr>
              <w:spacing w:beforeLines="50" w:before="156" w:afterLines="50" w:after="156" w:line="0" w:lineRule="atLeas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 xml:space="preserve">* To obtain a significant </w:t>
            </w:r>
            <w:r w:rsidR="005B5185"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inhibitory</w:t>
            </w: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 xml:space="preserve"> effect on the expression of </w:t>
            </w:r>
            <w:proofErr w:type="spellStart"/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Akt</w:t>
            </w:r>
            <w:proofErr w:type="spellEnd"/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 xml:space="preserve"> proteins, </w:t>
            </w:r>
            <w:proofErr w:type="spellStart"/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siRNAs</w:t>
            </w:r>
            <w:proofErr w:type="spellEnd"/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 xml:space="preserve"> corresponding to two major AKT homologous genes were synthesized. </w:t>
            </w:r>
          </w:p>
        </w:tc>
      </w:tr>
    </w:tbl>
    <w:p w14:paraId="7D2BD7F4" w14:textId="77777777" w:rsidR="006737AF" w:rsidRPr="007C6B99" w:rsidRDefault="006737AF" w:rsidP="00097D2C">
      <w:pPr>
        <w:rPr>
          <w:rFonts w:ascii="Times New Roman" w:hAnsi="Times New Roman" w:cs="Times New Roman"/>
          <w:color w:val="252525"/>
          <w:szCs w:val="21"/>
          <w:shd w:val="clear" w:color="auto" w:fill="FFFFFF"/>
        </w:rPr>
      </w:pPr>
    </w:p>
    <w:p w14:paraId="1608A45A" w14:textId="77777777" w:rsidR="00130F5E" w:rsidRPr="007C6B99" w:rsidRDefault="00130F5E" w:rsidP="00097D2C">
      <w:pPr>
        <w:rPr>
          <w:rFonts w:ascii="Times New Roman" w:hAnsi="Times New Roman" w:cs="Times New Roman"/>
          <w:color w:val="252525"/>
          <w:szCs w:val="21"/>
          <w:shd w:val="clear" w:color="auto" w:fill="FFFFFF"/>
        </w:rPr>
        <w:sectPr w:rsidR="00130F5E" w:rsidRPr="007C6B99" w:rsidSect="00130F5E">
          <w:footerReference w:type="default" r:id="rId9"/>
          <w:pgSz w:w="16838" w:h="11906" w:orient="landscape"/>
          <w:pgMar w:top="907" w:right="1021" w:bottom="907" w:left="1021" w:header="851" w:footer="992" w:gutter="0"/>
          <w:cols w:space="425"/>
          <w:docGrid w:type="linesAndChars" w:linePitch="312"/>
        </w:sectPr>
      </w:pPr>
    </w:p>
    <w:p w14:paraId="24E208E8" w14:textId="5BA67965" w:rsidR="007D2369" w:rsidRPr="007C6B99" w:rsidRDefault="007D2369" w:rsidP="00FA19B5">
      <w:pPr>
        <w:spacing w:afterLines="50" w:after="120"/>
        <w:jc w:val="center"/>
        <w:rPr>
          <w:rFonts w:ascii="Times New Roman" w:hAnsi="Times New Roman" w:cs="Times New Roman"/>
          <w:sz w:val="30"/>
          <w:szCs w:val="30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7"/>
        <w:gridCol w:w="558"/>
        <w:gridCol w:w="558"/>
        <w:gridCol w:w="559"/>
        <w:gridCol w:w="559"/>
        <w:gridCol w:w="550"/>
        <w:gridCol w:w="554"/>
        <w:gridCol w:w="550"/>
        <w:gridCol w:w="550"/>
        <w:gridCol w:w="550"/>
        <w:gridCol w:w="550"/>
        <w:gridCol w:w="559"/>
        <w:gridCol w:w="550"/>
        <w:gridCol w:w="550"/>
        <w:gridCol w:w="559"/>
        <w:gridCol w:w="559"/>
        <w:gridCol w:w="550"/>
        <w:gridCol w:w="550"/>
        <w:gridCol w:w="550"/>
        <w:gridCol w:w="559"/>
        <w:gridCol w:w="559"/>
        <w:gridCol w:w="550"/>
        <w:gridCol w:w="550"/>
        <w:gridCol w:w="550"/>
        <w:gridCol w:w="550"/>
        <w:gridCol w:w="550"/>
      </w:tblGrid>
      <w:tr w:rsidR="00FA19B5" w:rsidRPr="007C6B99" w14:paraId="4DEDD247" w14:textId="77777777" w:rsidTr="00636707">
        <w:trPr>
          <w:jc w:val="center"/>
        </w:trPr>
        <w:tc>
          <w:tcPr>
            <w:tcW w:w="14790" w:type="dxa"/>
            <w:gridSpan w:val="26"/>
            <w:tcBorders>
              <w:bottom w:val="single" w:sz="4" w:space="0" w:color="auto"/>
            </w:tcBorders>
          </w:tcPr>
          <w:p w14:paraId="5717FA65" w14:textId="727A299C" w:rsidR="00FA19B5" w:rsidRPr="007C6B99" w:rsidRDefault="00FA19B5">
            <w:pPr>
              <w:spacing w:afterLines="50" w:after="120"/>
              <w:rPr>
                <w:rFonts w:ascii="Times New Roman" w:hAnsi="Times New Roman" w:cs="Times New Roman"/>
                <w:b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b/>
                <w:color w:val="252525"/>
                <w:szCs w:val="21"/>
                <w:shd w:val="clear" w:color="auto" w:fill="FFFFFF"/>
              </w:rPr>
              <w:t>Table S</w:t>
            </w:r>
            <w:r w:rsidR="00027FF6" w:rsidRPr="007C6B99">
              <w:rPr>
                <w:rFonts w:ascii="Times New Roman" w:hAnsi="Times New Roman" w:cs="Times New Roman" w:hint="eastAsia"/>
                <w:b/>
                <w:color w:val="252525"/>
                <w:szCs w:val="21"/>
                <w:shd w:val="clear" w:color="auto" w:fill="FFFFFF"/>
              </w:rPr>
              <w:t>6</w:t>
            </w:r>
            <w:r w:rsidRPr="007C6B99">
              <w:rPr>
                <w:rFonts w:ascii="Times New Roman" w:hAnsi="Times New Roman" w:cs="Times New Roman"/>
                <w:b/>
                <w:color w:val="252525"/>
                <w:szCs w:val="21"/>
                <w:shd w:val="clear" w:color="auto" w:fill="FFFFFF"/>
              </w:rPr>
              <w:t>. IC</w:t>
            </w:r>
            <w:r w:rsidRPr="007C6B99">
              <w:rPr>
                <w:rFonts w:ascii="Times New Roman" w:hAnsi="Times New Roman" w:cs="Times New Roman"/>
                <w:b/>
                <w:color w:val="252525"/>
                <w:szCs w:val="21"/>
                <w:shd w:val="clear" w:color="auto" w:fill="FFFFFF"/>
                <w:vertAlign w:val="subscript"/>
              </w:rPr>
              <w:t>50</w:t>
            </w:r>
            <w:r w:rsidRPr="007C6B99">
              <w:rPr>
                <w:rFonts w:ascii="Times New Roman" w:hAnsi="Times New Roman" w:cs="Times New Roman"/>
                <w:b/>
                <w:color w:val="252525"/>
                <w:szCs w:val="21"/>
                <w:shd w:val="clear" w:color="auto" w:fill="FFFFFF"/>
              </w:rPr>
              <w:t xml:space="preserve"> </w:t>
            </w:r>
            <w:r w:rsidR="0095651C">
              <w:rPr>
                <w:rFonts w:ascii="Times New Roman" w:hAnsi="Times New Roman" w:cs="Times New Roman"/>
                <w:b/>
                <w:color w:val="252525"/>
                <w:szCs w:val="21"/>
                <w:shd w:val="clear" w:color="auto" w:fill="FFFFFF"/>
              </w:rPr>
              <w:t>d</w:t>
            </w:r>
            <w:r w:rsidRPr="007C6B99">
              <w:rPr>
                <w:rFonts w:ascii="Times New Roman" w:hAnsi="Times New Roman" w:cs="Times New Roman"/>
                <w:b/>
                <w:color w:val="252525"/>
                <w:szCs w:val="21"/>
                <w:shd w:val="clear" w:color="auto" w:fill="FFFFFF"/>
              </w:rPr>
              <w:t xml:space="preserve">ata from five ovarian cancer cell lines measured by MTT, modified MTT, FCM, </w:t>
            </w:r>
            <w:proofErr w:type="spellStart"/>
            <w:r w:rsidR="007F23A5" w:rsidRPr="007C6B99">
              <w:rPr>
                <w:rFonts w:ascii="Times New Roman" w:hAnsi="Times New Roman" w:cs="Times New Roman"/>
                <w:b/>
                <w:color w:val="252525"/>
                <w:szCs w:val="21"/>
                <w:shd w:val="clear" w:color="auto" w:fill="FFFFFF"/>
              </w:rPr>
              <w:t>T</w:t>
            </w:r>
            <w:r w:rsidRPr="007C6B99">
              <w:rPr>
                <w:rFonts w:ascii="Times New Roman" w:hAnsi="Times New Roman" w:cs="Times New Roman"/>
                <w:b/>
                <w:color w:val="252525"/>
                <w:szCs w:val="21"/>
                <w:shd w:val="clear" w:color="auto" w:fill="FFFFFF"/>
              </w:rPr>
              <w:t>rypan</w:t>
            </w:r>
            <w:proofErr w:type="spellEnd"/>
            <w:r w:rsidRPr="007C6B99">
              <w:rPr>
                <w:rFonts w:ascii="Times New Roman" w:hAnsi="Times New Roman" w:cs="Times New Roman"/>
                <w:b/>
                <w:color w:val="252525"/>
                <w:szCs w:val="21"/>
                <w:shd w:val="clear" w:color="auto" w:fill="FFFFFF"/>
              </w:rPr>
              <w:t xml:space="preserve"> blue-based cell counting and limiting dilution assays at different seeding densities</w:t>
            </w:r>
            <w:proofErr w:type="gramStart"/>
            <w:r w:rsidRPr="007C6B99">
              <w:rPr>
                <w:rFonts w:ascii="Times New Roman" w:hAnsi="Times New Roman" w:cs="Times New Roman"/>
                <w:b/>
                <w:color w:val="252525"/>
                <w:szCs w:val="21"/>
                <w:shd w:val="clear" w:color="auto" w:fill="FFFFFF"/>
              </w:rPr>
              <w:t>.*</w:t>
            </w:r>
            <w:proofErr w:type="gramEnd"/>
          </w:p>
        </w:tc>
      </w:tr>
      <w:tr w:rsidR="00FA19B5" w:rsidRPr="007C6B99" w14:paraId="563DDCB7" w14:textId="77777777" w:rsidTr="00636707">
        <w:trPr>
          <w:jc w:val="center"/>
        </w:trPr>
        <w:tc>
          <w:tcPr>
            <w:tcW w:w="957" w:type="dxa"/>
            <w:vMerge w:val="restart"/>
            <w:tcBorders>
              <w:top w:val="single" w:sz="4" w:space="0" w:color="auto"/>
            </w:tcBorders>
          </w:tcPr>
          <w:p w14:paraId="37A8C29D" w14:textId="77777777" w:rsidR="00FA19B5" w:rsidRPr="007C6B99" w:rsidRDefault="00FA19B5" w:rsidP="00636707">
            <w:pPr>
              <w:spacing w:afterLines="50" w:after="120"/>
              <w:rPr>
                <w:rFonts w:ascii="Times New Roman" w:hAnsi="Times New Roman" w:cs="Times New Roman"/>
                <w:b/>
                <w:color w:val="252525"/>
                <w:sz w:val="18"/>
                <w:szCs w:val="18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b/>
                <w:color w:val="252525"/>
                <w:sz w:val="18"/>
                <w:szCs w:val="18"/>
                <w:shd w:val="clear" w:color="auto" w:fill="FFFFFF"/>
              </w:rPr>
              <w:t>Cell lines</w:t>
            </w:r>
          </w:p>
        </w:tc>
        <w:tc>
          <w:tcPr>
            <w:tcW w:w="2784" w:type="dxa"/>
            <w:gridSpan w:val="5"/>
            <w:tcBorders>
              <w:top w:val="single" w:sz="4" w:space="0" w:color="auto"/>
            </w:tcBorders>
          </w:tcPr>
          <w:p w14:paraId="603ECC30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b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b/>
                <w:color w:val="252525"/>
                <w:szCs w:val="21"/>
                <w:shd w:val="clear" w:color="auto" w:fill="FFFFFF"/>
              </w:rPr>
              <w:t>MTT</w:t>
            </w:r>
          </w:p>
        </w:tc>
        <w:tc>
          <w:tcPr>
            <w:tcW w:w="2754" w:type="dxa"/>
            <w:gridSpan w:val="5"/>
            <w:tcBorders>
              <w:top w:val="single" w:sz="4" w:space="0" w:color="auto"/>
            </w:tcBorders>
          </w:tcPr>
          <w:p w14:paraId="642C2E65" w14:textId="539B4546" w:rsidR="00FA19B5" w:rsidRPr="007C6B99" w:rsidRDefault="0095651C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b/>
                <w:color w:val="252525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color w:val="252525"/>
                <w:szCs w:val="21"/>
                <w:shd w:val="clear" w:color="auto" w:fill="FFFFFF"/>
              </w:rPr>
              <w:t>M</w:t>
            </w:r>
            <w:r w:rsidR="00FA19B5" w:rsidRPr="007C6B99">
              <w:rPr>
                <w:rFonts w:ascii="Times New Roman" w:hAnsi="Times New Roman" w:cs="Times New Roman"/>
                <w:b/>
                <w:color w:val="252525"/>
                <w:szCs w:val="21"/>
                <w:shd w:val="clear" w:color="auto" w:fill="FFFFFF"/>
              </w:rPr>
              <w:t>odified MTT</w:t>
            </w:r>
          </w:p>
        </w:tc>
        <w:tc>
          <w:tcPr>
            <w:tcW w:w="2777" w:type="dxa"/>
            <w:gridSpan w:val="5"/>
            <w:tcBorders>
              <w:top w:val="single" w:sz="4" w:space="0" w:color="auto"/>
            </w:tcBorders>
          </w:tcPr>
          <w:p w14:paraId="0DFCB42F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b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b/>
                <w:color w:val="252525"/>
                <w:szCs w:val="21"/>
                <w:shd w:val="clear" w:color="auto" w:fill="FFFFFF"/>
              </w:rPr>
              <w:t>FCM</w:t>
            </w:r>
          </w:p>
        </w:tc>
        <w:tc>
          <w:tcPr>
            <w:tcW w:w="2768" w:type="dxa"/>
            <w:gridSpan w:val="5"/>
            <w:tcBorders>
              <w:top w:val="single" w:sz="4" w:space="0" w:color="auto"/>
            </w:tcBorders>
          </w:tcPr>
          <w:p w14:paraId="32991A3C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b/>
                <w:color w:val="252525"/>
                <w:szCs w:val="21"/>
                <w:shd w:val="clear" w:color="auto" w:fill="FFFFFF"/>
              </w:rPr>
            </w:pPr>
            <w:proofErr w:type="spellStart"/>
            <w:r w:rsidRPr="007C6B99">
              <w:rPr>
                <w:rFonts w:ascii="Times New Roman" w:hAnsi="Times New Roman" w:cs="Times New Roman"/>
                <w:b/>
                <w:color w:val="252525"/>
                <w:szCs w:val="21"/>
                <w:shd w:val="clear" w:color="auto" w:fill="FFFFFF"/>
              </w:rPr>
              <w:t>Trypan</w:t>
            </w:r>
            <w:proofErr w:type="spellEnd"/>
            <w:r w:rsidRPr="007C6B99">
              <w:rPr>
                <w:rFonts w:ascii="Times New Roman" w:hAnsi="Times New Roman" w:cs="Times New Roman"/>
                <w:b/>
                <w:color w:val="252525"/>
                <w:szCs w:val="21"/>
                <w:shd w:val="clear" w:color="auto" w:fill="FFFFFF"/>
              </w:rPr>
              <w:t xml:space="preserve"> blue</w:t>
            </w:r>
          </w:p>
        </w:tc>
        <w:tc>
          <w:tcPr>
            <w:tcW w:w="2750" w:type="dxa"/>
            <w:gridSpan w:val="5"/>
            <w:tcBorders>
              <w:top w:val="single" w:sz="4" w:space="0" w:color="auto"/>
            </w:tcBorders>
          </w:tcPr>
          <w:p w14:paraId="36903B40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b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b/>
                <w:color w:val="252525"/>
                <w:szCs w:val="21"/>
                <w:shd w:val="clear" w:color="auto" w:fill="FFFFFF"/>
              </w:rPr>
              <w:t>Limiting dilution assay</w:t>
            </w:r>
          </w:p>
        </w:tc>
      </w:tr>
      <w:tr w:rsidR="00FA19B5" w:rsidRPr="007C6B99" w14:paraId="08B967FD" w14:textId="77777777" w:rsidTr="00636707">
        <w:trPr>
          <w:jc w:val="center"/>
        </w:trPr>
        <w:tc>
          <w:tcPr>
            <w:tcW w:w="957" w:type="dxa"/>
            <w:vMerge/>
            <w:tcBorders>
              <w:bottom w:val="single" w:sz="4" w:space="0" w:color="auto"/>
            </w:tcBorders>
            <w:vAlign w:val="center"/>
          </w:tcPr>
          <w:p w14:paraId="1E4949D9" w14:textId="77777777" w:rsidR="00FA19B5" w:rsidRPr="007C6B99" w:rsidRDefault="00FA19B5" w:rsidP="00636707">
            <w:pPr>
              <w:spacing w:afterLines="50" w:after="120"/>
              <w:rPr>
                <w:rFonts w:ascii="Times New Roman" w:hAnsi="Times New Roman" w:cs="Times New Roman"/>
                <w:color w:val="252525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58" w:type="dxa"/>
            <w:tcBorders>
              <w:bottom w:val="single" w:sz="4" w:space="0" w:color="auto"/>
            </w:tcBorders>
          </w:tcPr>
          <w:p w14:paraId="7CA2DCD9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b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b/>
                <w:color w:val="252525"/>
                <w:sz w:val="15"/>
                <w:szCs w:val="15"/>
                <w:shd w:val="clear" w:color="auto" w:fill="FFFFFF"/>
              </w:rPr>
              <w:t>Den1</w:t>
            </w:r>
          </w:p>
        </w:tc>
        <w:tc>
          <w:tcPr>
            <w:tcW w:w="558" w:type="dxa"/>
            <w:tcBorders>
              <w:bottom w:val="single" w:sz="4" w:space="0" w:color="auto"/>
            </w:tcBorders>
          </w:tcPr>
          <w:p w14:paraId="0EFF7AEE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b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b/>
                <w:color w:val="252525"/>
                <w:sz w:val="15"/>
                <w:szCs w:val="15"/>
                <w:shd w:val="clear" w:color="auto" w:fill="FFFFFF"/>
              </w:rPr>
              <w:t>Den2</w:t>
            </w:r>
          </w:p>
        </w:tc>
        <w:tc>
          <w:tcPr>
            <w:tcW w:w="559" w:type="dxa"/>
            <w:tcBorders>
              <w:bottom w:val="single" w:sz="4" w:space="0" w:color="auto"/>
            </w:tcBorders>
          </w:tcPr>
          <w:p w14:paraId="7A1BA6F1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b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b/>
                <w:color w:val="252525"/>
                <w:sz w:val="15"/>
                <w:szCs w:val="15"/>
                <w:shd w:val="clear" w:color="auto" w:fill="FFFFFF"/>
              </w:rPr>
              <w:t>Den3</w:t>
            </w:r>
          </w:p>
        </w:tc>
        <w:tc>
          <w:tcPr>
            <w:tcW w:w="559" w:type="dxa"/>
            <w:tcBorders>
              <w:bottom w:val="single" w:sz="4" w:space="0" w:color="auto"/>
            </w:tcBorders>
          </w:tcPr>
          <w:p w14:paraId="11E06B62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b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b/>
                <w:color w:val="252525"/>
                <w:sz w:val="15"/>
                <w:szCs w:val="15"/>
                <w:shd w:val="clear" w:color="auto" w:fill="FFFFFF"/>
              </w:rPr>
              <w:t>Den4</w:t>
            </w:r>
          </w:p>
        </w:tc>
        <w:tc>
          <w:tcPr>
            <w:tcW w:w="550" w:type="dxa"/>
            <w:tcBorders>
              <w:bottom w:val="single" w:sz="4" w:space="0" w:color="auto"/>
            </w:tcBorders>
          </w:tcPr>
          <w:p w14:paraId="69843D94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b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b/>
                <w:color w:val="252525"/>
                <w:sz w:val="15"/>
                <w:szCs w:val="15"/>
                <w:shd w:val="clear" w:color="auto" w:fill="FFFFFF"/>
              </w:rPr>
              <w:t>Den5</w:t>
            </w:r>
          </w:p>
        </w:tc>
        <w:tc>
          <w:tcPr>
            <w:tcW w:w="554" w:type="dxa"/>
            <w:tcBorders>
              <w:bottom w:val="single" w:sz="4" w:space="0" w:color="auto"/>
            </w:tcBorders>
          </w:tcPr>
          <w:p w14:paraId="113B52B3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b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b/>
                <w:color w:val="252525"/>
                <w:sz w:val="15"/>
                <w:szCs w:val="15"/>
                <w:shd w:val="clear" w:color="auto" w:fill="FFFFFF"/>
              </w:rPr>
              <w:t>Den1</w:t>
            </w:r>
          </w:p>
        </w:tc>
        <w:tc>
          <w:tcPr>
            <w:tcW w:w="550" w:type="dxa"/>
            <w:tcBorders>
              <w:bottom w:val="single" w:sz="4" w:space="0" w:color="auto"/>
            </w:tcBorders>
          </w:tcPr>
          <w:p w14:paraId="2BE06124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b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b/>
                <w:color w:val="252525"/>
                <w:sz w:val="15"/>
                <w:szCs w:val="15"/>
                <w:shd w:val="clear" w:color="auto" w:fill="FFFFFF"/>
              </w:rPr>
              <w:t>Den2</w:t>
            </w:r>
          </w:p>
        </w:tc>
        <w:tc>
          <w:tcPr>
            <w:tcW w:w="550" w:type="dxa"/>
            <w:tcBorders>
              <w:bottom w:val="single" w:sz="4" w:space="0" w:color="auto"/>
            </w:tcBorders>
          </w:tcPr>
          <w:p w14:paraId="59FB59D3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b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b/>
                <w:color w:val="252525"/>
                <w:sz w:val="15"/>
                <w:szCs w:val="15"/>
                <w:shd w:val="clear" w:color="auto" w:fill="FFFFFF"/>
              </w:rPr>
              <w:t>Den3</w:t>
            </w:r>
          </w:p>
        </w:tc>
        <w:tc>
          <w:tcPr>
            <w:tcW w:w="550" w:type="dxa"/>
            <w:tcBorders>
              <w:bottom w:val="single" w:sz="4" w:space="0" w:color="auto"/>
            </w:tcBorders>
          </w:tcPr>
          <w:p w14:paraId="1AB1D2E4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b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b/>
                <w:color w:val="252525"/>
                <w:sz w:val="15"/>
                <w:szCs w:val="15"/>
                <w:shd w:val="clear" w:color="auto" w:fill="FFFFFF"/>
              </w:rPr>
              <w:t>Den4</w:t>
            </w:r>
          </w:p>
        </w:tc>
        <w:tc>
          <w:tcPr>
            <w:tcW w:w="550" w:type="dxa"/>
            <w:tcBorders>
              <w:bottom w:val="single" w:sz="4" w:space="0" w:color="auto"/>
            </w:tcBorders>
          </w:tcPr>
          <w:p w14:paraId="32F42323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b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b/>
                <w:color w:val="252525"/>
                <w:sz w:val="15"/>
                <w:szCs w:val="15"/>
                <w:shd w:val="clear" w:color="auto" w:fill="FFFFFF"/>
              </w:rPr>
              <w:t>Den5</w:t>
            </w:r>
          </w:p>
        </w:tc>
        <w:tc>
          <w:tcPr>
            <w:tcW w:w="559" w:type="dxa"/>
            <w:tcBorders>
              <w:bottom w:val="single" w:sz="4" w:space="0" w:color="auto"/>
            </w:tcBorders>
          </w:tcPr>
          <w:p w14:paraId="5AF4B2EE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b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b/>
                <w:color w:val="252525"/>
                <w:sz w:val="15"/>
                <w:szCs w:val="15"/>
                <w:shd w:val="clear" w:color="auto" w:fill="FFFFFF"/>
              </w:rPr>
              <w:t>Den1</w:t>
            </w:r>
          </w:p>
        </w:tc>
        <w:tc>
          <w:tcPr>
            <w:tcW w:w="550" w:type="dxa"/>
            <w:tcBorders>
              <w:bottom w:val="single" w:sz="4" w:space="0" w:color="auto"/>
            </w:tcBorders>
          </w:tcPr>
          <w:p w14:paraId="78813DA8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b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b/>
                <w:color w:val="252525"/>
                <w:sz w:val="15"/>
                <w:szCs w:val="15"/>
                <w:shd w:val="clear" w:color="auto" w:fill="FFFFFF"/>
              </w:rPr>
              <w:t>Den2</w:t>
            </w:r>
          </w:p>
        </w:tc>
        <w:tc>
          <w:tcPr>
            <w:tcW w:w="550" w:type="dxa"/>
            <w:tcBorders>
              <w:bottom w:val="single" w:sz="4" w:space="0" w:color="auto"/>
            </w:tcBorders>
          </w:tcPr>
          <w:p w14:paraId="11275723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b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b/>
                <w:color w:val="252525"/>
                <w:sz w:val="15"/>
                <w:szCs w:val="15"/>
                <w:shd w:val="clear" w:color="auto" w:fill="FFFFFF"/>
              </w:rPr>
              <w:t>Den3</w:t>
            </w:r>
          </w:p>
        </w:tc>
        <w:tc>
          <w:tcPr>
            <w:tcW w:w="559" w:type="dxa"/>
            <w:tcBorders>
              <w:bottom w:val="single" w:sz="4" w:space="0" w:color="auto"/>
            </w:tcBorders>
          </w:tcPr>
          <w:p w14:paraId="2D468BFE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b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b/>
                <w:color w:val="252525"/>
                <w:sz w:val="15"/>
                <w:szCs w:val="15"/>
                <w:shd w:val="clear" w:color="auto" w:fill="FFFFFF"/>
              </w:rPr>
              <w:t>Den4</w:t>
            </w:r>
          </w:p>
        </w:tc>
        <w:tc>
          <w:tcPr>
            <w:tcW w:w="559" w:type="dxa"/>
            <w:tcBorders>
              <w:bottom w:val="single" w:sz="4" w:space="0" w:color="auto"/>
            </w:tcBorders>
          </w:tcPr>
          <w:p w14:paraId="0675648C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b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b/>
                <w:color w:val="252525"/>
                <w:sz w:val="15"/>
                <w:szCs w:val="15"/>
                <w:shd w:val="clear" w:color="auto" w:fill="FFFFFF"/>
              </w:rPr>
              <w:t>Den5</w:t>
            </w:r>
          </w:p>
        </w:tc>
        <w:tc>
          <w:tcPr>
            <w:tcW w:w="550" w:type="dxa"/>
            <w:tcBorders>
              <w:bottom w:val="single" w:sz="4" w:space="0" w:color="auto"/>
            </w:tcBorders>
          </w:tcPr>
          <w:p w14:paraId="609EF718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b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b/>
                <w:color w:val="252525"/>
                <w:sz w:val="15"/>
                <w:szCs w:val="15"/>
                <w:shd w:val="clear" w:color="auto" w:fill="FFFFFF"/>
              </w:rPr>
              <w:t>Den1</w:t>
            </w:r>
          </w:p>
        </w:tc>
        <w:tc>
          <w:tcPr>
            <w:tcW w:w="550" w:type="dxa"/>
            <w:tcBorders>
              <w:bottom w:val="single" w:sz="4" w:space="0" w:color="auto"/>
            </w:tcBorders>
          </w:tcPr>
          <w:p w14:paraId="4D7A4250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b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b/>
                <w:color w:val="252525"/>
                <w:sz w:val="15"/>
                <w:szCs w:val="15"/>
                <w:shd w:val="clear" w:color="auto" w:fill="FFFFFF"/>
              </w:rPr>
              <w:t>Den2</w:t>
            </w:r>
          </w:p>
        </w:tc>
        <w:tc>
          <w:tcPr>
            <w:tcW w:w="550" w:type="dxa"/>
            <w:tcBorders>
              <w:bottom w:val="single" w:sz="4" w:space="0" w:color="auto"/>
            </w:tcBorders>
          </w:tcPr>
          <w:p w14:paraId="664ED4CC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b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b/>
                <w:color w:val="252525"/>
                <w:sz w:val="15"/>
                <w:szCs w:val="15"/>
                <w:shd w:val="clear" w:color="auto" w:fill="FFFFFF"/>
              </w:rPr>
              <w:t>Den3</w:t>
            </w:r>
          </w:p>
        </w:tc>
        <w:tc>
          <w:tcPr>
            <w:tcW w:w="559" w:type="dxa"/>
            <w:tcBorders>
              <w:bottom w:val="single" w:sz="4" w:space="0" w:color="auto"/>
            </w:tcBorders>
          </w:tcPr>
          <w:p w14:paraId="794678DD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b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b/>
                <w:color w:val="252525"/>
                <w:sz w:val="15"/>
                <w:szCs w:val="15"/>
                <w:shd w:val="clear" w:color="auto" w:fill="FFFFFF"/>
              </w:rPr>
              <w:t>Den4</w:t>
            </w:r>
          </w:p>
        </w:tc>
        <w:tc>
          <w:tcPr>
            <w:tcW w:w="559" w:type="dxa"/>
            <w:tcBorders>
              <w:bottom w:val="single" w:sz="4" w:space="0" w:color="auto"/>
            </w:tcBorders>
          </w:tcPr>
          <w:p w14:paraId="1F979F90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b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b/>
                <w:color w:val="252525"/>
                <w:sz w:val="15"/>
                <w:szCs w:val="15"/>
                <w:shd w:val="clear" w:color="auto" w:fill="FFFFFF"/>
              </w:rPr>
              <w:t>Den5</w:t>
            </w:r>
          </w:p>
        </w:tc>
        <w:tc>
          <w:tcPr>
            <w:tcW w:w="550" w:type="dxa"/>
            <w:tcBorders>
              <w:bottom w:val="single" w:sz="4" w:space="0" w:color="auto"/>
            </w:tcBorders>
          </w:tcPr>
          <w:p w14:paraId="16D112BC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b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b/>
                <w:color w:val="252525"/>
                <w:sz w:val="15"/>
                <w:szCs w:val="15"/>
                <w:shd w:val="clear" w:color="auto" w:fill="FFFFFF"/>
              </w:rPr>
              <w:t>Den1</w:t>
            </w:r>
          </w:p>
        </w:tc>
        <w:tc>
          <w:tcPr>
            <w:tcW w:w="550" w:type="dxa"/>
            <w:tcBorders>
              <w:bottom w:val="single" w:sz="4" w:space="0" w:color="auto"/>
            </w:tcBorders>
          </w:tcPr>
          <w:p w14:paraId="6DC86B58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b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b/>
                <w:color w:val="252525"/>
                <w:sz w:val="15"/>
                <w:szCs w:val="15"/>
                <w:shd w:val="clear" w:color="auto" w:fill="FFFFFF"/>
              </w:rPr>
              <w:t>Den2</w:t>
            </w:r>
          </w:p>
        </w:tc>
        <w:tc>
          <w:tcPr>
            <w:tcW w:w="550" w:type="dxa"/>
            <w:tcBorders>
              <w:bottom w:val="single" w:sz="4" w:space="0" w:color="auto"/>
            </w:tcBorders>
          </w:tcPr>
          <w:p w14:paraId="3CCAFFE3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b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b/>
                <w:color w:val="252525"/>
                <w:sz w:val="15"/>
                <w:szCs w:val="15"/>
                <w:shd w:val="clear" w:color="auto" w:fill="FFFFFF"/>
              </w:rPr>
              <w:t>Den3</w:t>
            </w:r>
          </w:p>
        </w:tc>
        <w:tc>
          <w:tcPr>
            <w:tcW w:w="550" w:type="dxa"/>
            <w:tcBorders>
              <w:bottom w:val="single" w:sz="4" w:space="0" w:color="auto"/>
            </w:tcBorders>
          </w:tcPr>
          <w:p w14:paraId="52C7771D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b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b/>
                <w:color w:val="252525"/>
                <w:sz w:val="15"/>
                <w:szCs w:val="15"/>
                <w:shd w:val="clear" w:color="auto" w:fill="FFFFFF"/>
              </w:rPr>
              <w:t>Den4</w:t>
            </w:r>
          </w:p>
        </w:tc>
        <w:tc>
          <w:tcPr>
            <w:tcW w:w="550" w:type="dxa"/>
            <w:tcBorders>
              <w:bottom w:val="single" w:sz="4" w:space="0" w:color="auto"/>
            </w:tcBorders>
          </w:tcPr>
          <w:p w14:paraId="49317099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b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b/>
                <w:color w:val="252525"/>
                <w:sz w:val="15"/>
                <w:szCs w:val="15"/>
                <w:shd w:val="clear" w:color="auto" w:fill="FFFFFF"/>
              </w:rPr>
              <w:t>Den5</w:t>
            </w:r>
          </w:p>
        </w:tc>
      </w:tr>
      <w:tr w:rsidR="00FA19B5" w:rsidRPr="007C6B99" w14:paraId="24582E96" w14:textId="77777777" w:rsidTr="00636707">
        <w:trPr>
          <w:jc w:val="center"/>
        </w:trPr>
        <w:tc>
          <w:tcPr>
            <w:tcW w:w="957" w:type="dxa"/>
            <w:vMerge w:val="restart"/>
            <w:tcBorders>
              <w:top w:val="single" w:sz="4" w:space="0" w:color="auto"/>
            </w:tcBorders>
            <w:vAlign w:val="center"/>
          </w:tcPr>
          <w:p w14:paraId="4BD7168C" w14:textId="77777777" w:rsidR="00FA19B5" w:rsidRPr="007C6B99" w:rsidRDefault="00FA19B5" w:rsidP="00636707">
            <w:pPr>
              <w:spacing w:afterLines="50" w:after="120"/>
              <w:rPr>
                <w:rFonts w:ascii="Times New Roman" w:hAnsi="Times New Roman" w:cs="Times New Roman"/>
                <w:color w:val="252525"/>
                <w:sz w:val="18"/>
                <w:szCs w:val="18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8"/>
                <w:szCs w:val="18"/>
                <w:shd w:val="clear" w:color="auto" w:fill="FFFFFF"/>
              </w:rPr>
              <w:t>SKOV-3</w:t>
            </w:r>
          </w:p>
        </w:tc>
        <w:tc>
          <w:tcPr>
            <w:tcW w:w="558" w:type="dxa"/>
            <w:tcBorders>
              <w:top w:val="single" w:sz="4" w:space="0" w:color="auto"/>
            </w:tcBorders>
            <w:vAlign w:val="bottom"/>
          </w:tcPr>
          <w:p w14:paraId="1588D732" w14:textId="77777777" w:rsidR="00FA19B5" w:rsidRPr="007C6B99" w:rsidRDefault="00FA19B5" w:rsidP="00636707">
            <w:pPr>
              <w:spacing w:beforeLines="50" w:before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sz w:val="15"/>
                <w:szCs w:val="15"/>
              </w:rPr>
              <w:t>67.3</w:t>
            </w:r>
          </w:p>
        </w:tc>
        <w:tc>
          <w:tcPr>
            <w:tcW w:w="558" w:type="dxa"/>
            <w:tcBorders>
              <w:top w:val="single" w:sz="4" w:space="0" w:color="auto"/>
            </w:tcBorders>
            <w:vAlign w:val="bottom"/>
          </w:tcPr>
          <w:p w14:paraId="3DB466F1" w14:textId="77777777" w:rsidR="00FA19B5" w:rsidRPr="007C6B99" w:rsidRDefault="00FA19B5" w:rsidP="00636707">
            <w:pPr>
              <w:spacing w:beforeLines="50" w:before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sz w:val="15"/>
                <w:szCs w:val="15"/>
              </w:rPr>
              <w:t>93.3</w:t>
            </w:r>
          </w:p>
        </w:tc>
        <w:tc>
          <w:tcPr>
            <w:tcW w:w="559" w:type="dxa"/>
            <w:tcBorders>
              <w:top w:val="single" w:sz="4" w:space="0" w:color="auto"/>
            </w:tcBorders>
            <w:vAlign w:val="bottom"/>
          </w:tcPr>
          <w:p w14:paraId="4CDDF3DB" w14:textId="77777777" w:rsidR="00FA19B5" w:rsidRPr="007C6B99" w:rsidRDefault="00FA19B5" w:rsidP="00636707">
            <w:pPr>
              <w:spacing w:beforeLines="50" w:before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sz w:val="15"/>
                <w:szCs w:val="15"/>
              </w:rPr>
              <w:t>108.0</w:t>
            </w:r>
          </w:p>
        </w:tc>
        <w:tc>
          <w:tcPr>
            <w:tcW w:w="559" w:type="dxa"/>
            <w:tcBorders>
              <w:top w:val="single" w:sz="4" w:space="0" w:color="auto"/>
            </w:tcBorders>
            <w:vAlign w:val="bottom"/>
          </w:tcPr>
          <w:p w14:paraId="79E0FD42" w14:textId="77777777" w:rsidR="00FA19B5" w:rsidRPr="007C6B99" w:rsidRDefault="00FA19B5" w:rsidP="00636707">
            <w:pPr>
              <w:spacing w:beforeLines="50" w:before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sz w:val="15"/>
                <w:szCs w:val="15"/>
              </w:rPr>
              <w:t>31.7</w:t>
            </w:r>
          </w:p>
        </w:tc>
        <w:tc>
          <w:tcPr>
            <w:tcW w:w="550" w:type="dxa"/>
            <w:tcBorders>
              <w:top w:val="single" w:sz="4" w:space="0" w:color="auto"/>
            </w:tcBorders>
            <w:vAlign w:val="bottom"/>
          </w:tcPr>
          <w:p w14:paraId="4760D1F9" w14:textId="77777777" w:rsidR="00FA19B5" w:rsidRPr="007C6B99" w:rsidRDefault="00FA19B5" w:rsidP="00636707">
            <w:pPr>
              <w:spacing w:beforeLines="50" w:before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sz w:val="15"/>
                <w:szCs w:val="15"/>
              </w:rPr>
              <w:t>20.1</w:t>
            </w:r>
          </w:p>
        </w:tc>
        <w:tc>
          <w:tcPr>
            <w:tcW w:w="554" w:type="dxa"/>
            <w:tcBorders>
              <w:top w:val="single" w:sz="4" w:space="0" w:color="auto"/>
            </w:tcBorders>
            <w:vAlign w:val="bottom"/>
          </w:tcPr>
          <w:p w14:paraId="6864272E" w14:textId="77777777" w:rsidR="00FA19B5" w:rsidRPr="007C6B99" w:rsidRDefault="00FA19B5" w:rsidP="00636707">
            <w:pPr>
              <w:spacing w:beforeLines="50" w:before="1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C6B99">
              <w:rPr>
                <w:rFonts w:ascii="Times New Roman" w:hAnsi="Times New Roman" w:cs="Times New Roman"/>
                <w:sz w:val="15"/>
                <w:szCs w:val="15"/>
              </w:rPr>
              <w:t>24.9</w:t>
            </w:r>
          </w:p>
        </w:tc>
        <w:tc>
          <w:tcPr>
            <w:tcW w:w="550" w:type="dxa"/>
            <w:tcBorders>
              <w:top w:val="single" w:sz="4" w:space="0" w:color="auto"/>
            </w:tcBorders>
            <w:vAlign w:val="bottom"/>
          </w:tcPr>
          <w:p w14:paraId="653FF4DD" w14:textId="77777777" w:rsidR="00FA19B5" w:rsidRPr="007C6B99" w:rsidRDefault="00FA19B5" w:rsidP="00636707">
            <w:pPr>
              <w:spacing w:beforeLines="50" w:before="1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C6B99">
              <w:rPr>
                <w:rFonts w:ascii="Times New Roman" w:hAnsi="Times New Roman" w:cs="Times New Roman"/>
                <w:sz w:val="15"/>
                <w:szCs w:val="15"/>
              </w:rPr>
              <w:t>33.1</w:t>
            </w:r>
          </w:p>
        </w:tc>
        <w:tc>
          <w:tcPr>
            <w:tcW w:w="550" w:type="dxa"/>
            <w:tcBorders>
              <w:top w:val="single" w:sz="4" w:space="0" w:color="auto"/>
            </w:tcBorders>
            <w:vAlign w:val="bottom"/>
          </w:tcPr>
          <w:p w14:paraId="61A1A45D" w14:textId="77777777" w:rsidR="00FA19B5" w:rsidRPr="007C6B99" w:rsidRDefault="00FA19B5" w:rsidP="00636707">
            <w:pPr>
              <w:spacing w:beforeLines="50" w:before="1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C6B99">
              <w:rPr>
                <w:rFonts w:ascii="Times New Roman" w:hAnsi="Times New Roman" w:cs="Times New Roman"/>
                <w:sz w:val="15"/>
                <w:szCs w:val="15"/>
              </w:rPr>
              <w:t>23.7</w:t>
            </w:r>
          </w:p>
        </w:tc>
        <w:tc>
          <w:tcPr>
            <w:tcW w:w="550" w:type="dxa"/>
            <w:tcBorders>
              <w:top w:val="single" w:sz="4" w:space="0" w:color="auto"/>
            </w:tcBorders>
            <w:vAlign w:val="bottom"/>
          </w:tcPr>
          <w:p w14:paraId="112B7B13" w14:textId="77777777" w:rsidR="00FA19B5" w:rsidRPr="007C6B99" w:rsidRDefault="00FA19B5" w:rsidP="00636707">
            <w:pPr>
              <w:spacing w:beforeLines="50" w:before="1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C6B99">
              <w:rPr>
                <w:rFonts w:ascii="Times New Roman" w:hAnsi="Times New Roman" w:cs="Times New Roman"/>
                <w:sz w:val="15"/>
                <w:szCs w:val="15"/>
              </w:rPr>
              <w:t>37.9</w:t>
            </w:r>
          </w:p>
        </w:tc>
        <w:tc>
          <w:tcPr>
            <w:tcW w:w="550" w:type="dxa"/>
            <w:tcBorders>
              <w:top w:val="single" w:sz="4" w:space="0" w:color="auto"/>
            </w:tcBorders>
            <w:vAlign w:val="bottom"/>
          </w:tcPr>
          <w:p w14:paraId="4C1D41F9" w14:textId="77777777" w:rsidR="00FA19B5" w:rsidRPr="007C6B99" w:rsidRDefault="00FA19B5" w:rsidP="00636707">
            <w:pPr>
              <w:spacing w:beforeLines="50" w:before="1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C6B99">
              <w:rPr>
                <w:rFonts w:ascii="Times New Roman" w:hAnsi="Times New Roman" w:cs="Times New Roman"/>
                <w:sz w:val="15"/>
                <w:szCs w:val="15"/>
              </w:rPr>
              <w:t>70.5</w:t>
            </w:r>
          </w:p>
        </w:tc>
        <w:tc>
          <w:tcPr>
            <w:tcW w:w="559" w:type="dxa"/>
            <w:tcBorders>
              <w:top w:val="single" w:sz="4" w:space="0" w:color="auto"/>
            </w:tcBorders>
            <w:vAlign w:val="bottom"/>
          </w:tcPr>
          <w:p w14:paraId="1978BE88" w14:textId="77777777" w:rsidR="00FA19B5" w:rsidRPr="007C6B99" w:rsidRDefault="00FA19B5" w:rsidP="00636707">
            <w:pPr>
              <w:spacing w:beforeLines="50" w:before="1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C6B99">
              <w:rPr>
                <w:rFonts w:ascii="Times New Roman" w:hAnsi="Times New Roman" w:cs="Times New Roman"/>
                <w:sz w:val="15"/>
                <w:szCs w:val="15"/>
              </w:rPr>
              <w:t>24.4</w:t>
            </w:r>
          </w:p>
        </w:tc>
        <w:tc>
          <w:tcPr>
            <w:tcW w:w="550" w:type="dxa"/>
            <w:tcBorders>
              <w:top w:val="single" w:sz="4" w:space="0" w:color="auto"/>
            </w:tcBorders>
            <w:vAlign w:val="bottom"/>
          </w:tcPr>
          <w:p w14:paraId="48322F6A" w14:textId="77777777" w:rsidR="00FA19B5" w:rsidRPr="007C6B99" w:rsidRDefault="00FA19B5" w:rsidP="00636707">
            <w:pPr>
              <w:spacing w:beforeLines="50" w:before="1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C6B99">
              <w:rPr>
                <w:rFonts w:ascii="Times New Roman" w:hAnsi="Times New Roman" w:cs="Times New Roman"/>
                <w:sz w:val="15"/>
                <w:szCs w:val="15"/>
              </w:rPr>
              <w:t>41.3</w:t>
            </w:r>
          </w:p>
        </w:tc>
        <w:tc>
          <w:tcPr>
            <w:tcW w:w="550" w:type="dxa"/>
            <w:tcBorders>
              <w:top w:val="single" w:sz="4" w:space="0" w:color="auto"/>
            </w:tcBorders>
            <w:vAlign w:val="bottom"/>
          </w:tcPr>
          <w:p w14:paraId="4851BE57" w14:textId="77777777" w:rsidR="00FA19B5" w:rsidRPr="007C6B99" w:rsidRDefault="00FA19B5" w:rsidP="00636707">
            <w:pPr>
              <w:spacing w:beforeLines="50" w:before="1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C6B99">
              <w:rPr>
                <w:rFonts w:ascii="Times New Roman" w:hAnsi="Times New Roman" w:cs="Times New Roman"/>
                <w:sz w:val="15"/>
                <w:szCs w:val="15"/>
              </w:rPr>
              <w:t>35</w:t>
            </w:r>
            <w:r w:rsidRPr="007C6B99">
              <w:rPr>
                <w:rFonts w:ascii="Times New Roman" w:hAnsi="Times New Roman" w:cs="Times New Roman" w:hint="eastAsia"/>
                <w:sz w:val="15"/>
                <w:szCs w:val="15"/>
              </w:rPr>
              <w:t>.0</w:t>
            </w:r>
          </w:p>
        </w:tc>
        <w:tc>
          <w:tcPr>
            <w:tcW w:w="559" w:type="dxa"/>
            <w:tcBorders>
              <w:top w:val="single" w:sz="4" w:space="0" w:color="auto"/>
            </w:tcBorders>
            <w:vAlign w:val="bottom"/>
          </w:tcPr>
          <w:p w14:paraId="02FFD85D" w14:textId="77777777" w:rsidR="00FA19B5" w:rsidRPr="007C6B99" w:rsidRDefault="00FA19B5" w:rsidP="00636707">
            <w:pPr>
              <w:spacing w:beforeLines="50" w:before="1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C6B99">
              <w:rPr>
                <w:rFonts w:ascii="Times New Roman" w:hAnsi="Times New Roman" w:cs="Times New Roman"/>
                <w:sz w:val="15"/>
                <w:szCs w:val="15"/>
              </w:rPr>
              <w:t>43.2</w:t>
            </w:r>
          </w:p>
        </w:tc>
        <w:tc>
          <w:tcPr>
            <w:tcW w:w="559" w:type="dxa"/>
            <w:tcBorders>
              <w:top w:val="single" w:sz="4" w:space="0" w:color="auto"/>
            </w:tcBorders>
            <w:vAlign w:val="bottom"/>
          </w:tcPr>
          <w:p w14:paraId="2C1C2993" w14:textId="77777777" w:rsidR="00FA19B5" w:rsidRPr="007C6B99" w:rsidRDefault="00FA19B5" w:rsidP="00636707">
            <w:pPr>
              <w:spacing w:beforeLines="50" w:before="1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C6B99">
              <w:rPr>
                <w:rFonts w:ascii="Times New Roman" w:hAnsi="Times New Roman" w:cs="Times New Roman"/>
                <w:sz w:val="15"/>
                <w:szCs w:val="15"/>
              </w:rPr>
              <w:t>55.9</w:t>
            </w:r>
          </w:p>
        </w:tc>
        <w:tc>
          <w:tcPr>
            <w:tcW w:w="550" w:type="dxa"/>
            <w:tcBorders>
              <w:top w:val="single" w:sz="4" w:space="0" w:color="auto"/>
            </w:tcBorders>
            <w:vAlign w:val="bottom"/>
          </w:tcPr>
          <w:p w14:paraId="4F73B250" w14:textId="77777777" w:rsidR="00FA19B5" w:rsidRPr="007C6B99" w:rsidRDefault="00FA19B5" w:rsidP="00636707">
            <w:pPr>
              <w:spacing w:beforeLines="50" w:before="1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C6B99">
              <w:rPr>
                <w:rFonts w:ascii="Times New Roman" w:hAnsi="Times New Roman" w:cs="Times New Roman"/>
                <w:sz w:val="15"/>
                <w:szCs w:val="15"/>
              </w:rPr>
              <w:t>15.8</w:t>
            </w:r>
          </w:p>
        </w:tc>
        <w:tc>
          <w:tcPr>
            <w:tcW w:w="550" w:type="dxa"/>
            <w:tcBorders>
              <w:top w:val="single" w:sz="4" w:space="0" w:color="auto"/>
            </w:tcBorders>
            <w:vAlign w:val="bottom"/>
          </w:tcPr>
          <w:p w14:paraId="248C839A" w14:textId="77777777" w:rsidR="00FA19B5" w:rsidRPr="007C6B99" w:rsidRDefault="00FA19B5" w:rsidP="00636707">
            <w:pPr>
              <w:spacing w:beforeLines="50" w:before="1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C6B99">
              <w:rPr>
                <w:rFonts w:ascii="Times New Roman" w:hAnsi="Times New Roman" w:cs="Times New Roman"/>
                <w:sz w:val="15"/>
                <w:szCs w:val="15"/>
              </w:rPr>
              <w:t>18.6</w:t>
            </w:r>
          </w:p>
        </w:tc>
        <w:tc>
          <w:tcPr>
            <w:tcW w:w="550" w:type="dxa"/>
            <w:tcBorders>
              <w:top w:val="single" w:sz="4" w:space="0" w:color="auto"/>
            </w:tcBorders>
            <w:vAlign w:val="bottom"/>
          </w:tcPr>
          <w:p w14:paraId="3DA16AEF" w14:textId="77777777" w:rsidR="00FA19B5" w:rsidRPr="007C6B99" w:rsidRDefault="00FA19B5" w:rsidP="00636707">
            <w:pPr>
              <w:spacing w:beforeLines="50" w:before="1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C6B99">
              <w:rPr>
                <w:rFonts w:ascii="Times New Roman" w:hAnsi="Times New Roman" w:cs="Times New Roman"/>
                <w:sz w:val="15"/>
                <w:szCs w:val="15"/>
              </w:rPr>
              <w:t>22.3</w:t>
            </w:r>
          </w:p>
        </w:tc>
        <w:tc>
          <w:tcPr>
            <w:tcW w:w="559" w:type="dxa"/>
            <w:tcBorders>
              <w:top w:val="single" w:sz="4" w:space="0" w:color="auto"/>
            </w:tcBorders>
            <w:vAlign w:val="bottom"/>
          </w:tcPr>
          <w:p w14:paraId="7490314E" w14:textId="77777777" w:rsidR="00FA19B5" w:rsidRPr="007C6B99" w:rsidRDefault="00FA19B5" w:rsidP="00636707">
            <w:pPr>
              <w:spacing w:beforeLines="50" w:before="1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C6B99">
              <w:rPr>
                <w:rFonts w:ascii="Times New Roman" w:hAnsi="Times New Roman" w:cs="Times New Roman"/>
                <w:sz w:val="15"/>
                <w:szCs w:val="15"/>
              </w:rPr>
              <w:t>25.9</w:t>
            </w:r>
          </w:p>
        </w:tc>
        <w:tc>
          <w:tcPr>
            <w:tcW w:w="559" w:type="dxa"/>
            <w:tcBorders>
              <w:top w:val="single" w:sz="4" w:space="0" w:color="auto"/>
            </w:tcBorders>
            <w:vAlign w:val="bottom"/>
          </w:tcPr>
          <w:p w14:paraId="5AC07F69" w14:textId="77777777" w:rsidR="00FA19B5" w:rsidRPr="007C6B99" w:rsidRDefault="00FA19B5" w:rsidP="00636707">
            <w:pPr>
              <w:spacing w:beforeLines="50" w:before="1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C6B99">
              <w:rPr>
                <w:rFonts w:ascii="Times New Roman" w:hAnsi="Times New Roman" w:cs="Times New Roman"/>
                <w:sz w:val="15"/>
                <w:szCs w:val="15"/>
              </w:rPr>
              <w:t>43.3</w:t>
            </w:r>
          </w:p>
        </w:tc>
        <w:tc>
          <w:tcPr>
            <w:tcW w:w="550" w:type="dxa"/>
            <w:tcBorders>
              <w:top w:val="single" w:sz="4" w:space="0" w:color="auto"/>
            </w:tcBorders>
            <w:vAlign w:val="bottom"/>
          </w:tcPr>
          <w:p w14:paraId="25E4C593" w14:textId="77777777" w:rsidR="00FA19B5" w:rsidRPr="007C6B99" w:rsidRDefault="00FA19B5" w:rsidP="00636707">
            <w:pPr>
              <w:spacing w:beforeLines="50" w:before="1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C6B99">
              <w:rPr>
                <w:rFonts w:ascii="Times New Roman" w:hAnsi="Times New Roman" w:cs="Times New Roman"/>
                <w:sz w:val="15"/>
                <w:szCs w:val="15"/>
              </w:rPr>
              <w:t>0.6</w:t>
            </w:r>
          </w:p>
        </w:tc>
        <w:tc>
          <w:tcPr>
            <w:tcW w:w="550" w:type="dxa"/>
            <w:tcBorders>
              <w:top w:val="single" w:sz="4" w:space="0" w:color="auto"/>
            </w:tcBorders>
            <w:vAlign w:val="bottom"/>
          </w:tcPr>
          <w:p w14:paraId="547C577E" w14:textId="77777777" w:rsidR="00FA19B5" w:rsidRPr="007C6B99" w:rsidRDefault="00FA19B5" w:rsidP="00636707">
            <w:pPr>
              <w:spacing w:beforeLines="50" w:before="1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C6B99">
              <w:rPr>
                <w:rFonts w:ascii="Times New Roman" w:hAnsi="Times New Roman" w:cs="Times New Roman"/>
                <w:sz w:val="15"/>
                <w:szCs w:val="15"/>
              </w:rPr>
              <w:t>1.7</w:t>
            </w:r>
          </w:p>
        </w:tc>
        <w:tc>
          <w:tcPr>
            <w:tcW w:w="550" w:type="dxa"/>
            <w:tcBorders>
              <w:top w:val="single" w:sz="4" w:space="0" w:color="auto"/>
            </w:tcBorders>
            <w:vAlign w:val="bottom"/>
          </w:tcPr>
          <w:p w14:paraId="4135545D" w14:textId="77777777" w:rsidR="00FA19B5" w:rsidRPr="007C6B99" w:rsidRDefault="00FA19B5" w:rsidP="00636707">
            <w:pPr>
              <w:spacing w:beforeLines="50" w:before="1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C6B99">
              <w:rPr>
                <w:rFonts w:ascii="Times New Roman" w:hAnsi="Times New Roman" w:cs="Times New Roman"/>
                <w:sz w:val="15"/>
                <w:szCs w:val="15"/>
              </w:rPr>
              <w:t>3.0</w:t>
            </w:r>
          </w:p>
        </w:tc>
        <w:tc>
          <w:tcPr>
            <w:tcW w:w="550" w:type="dxa"/>
            <w:tcBorders>
              <w:top w:val="single" w:sz="4" w:space="0" w:color="auto"/>
            </w:tcBorders>
            <w:vAlign w:val="bottom"/>
          </w:tcPr>
          <w:p w14:paraId="35F25A96" w14:textId="77777777" w:rsidR="00FA19B5" w:rsidRPr="007C6B99" w:rsidRDefault="00FA19B5" w:rsidP="00636707">
            <w:pPr>
              <w:spacing w:beforeLines="50" w:before="1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C6B99">
              <w:rPr>
                <w:rFonts w:ascii="Times New Roman" w:hAnsi="Times New Roman" w:cs="Times New Roman"/>
                <w:sz w:val="15"/>
                <w:szCs w:val="15"/>
              </w:rPr>
              <w:t>3.4</w:t>
            </w:r>
          </w:p>
        </w:tc>
        <w:tc>
          <w:tcPr>
            <w:tcW w:w="550" w:type="dxa"/>
            <w:tcBorders>
              <w:top w:val="single" w:sz="4" w:space="0" w:color="auto"/>
            </w:tcBorders>
            <w:vAlign w:val="bottom"/>
          </w:tcPr>
          <w:p w14:paraId="2D8A0E6D" w14:textId="77777777" w:rsidR="00FA19B5" w:rsidRPr="007C6B99" w:rsidRDefault="00FA19B5" w:rsidP="00636707">
            <w:pPr>
              <w:spacing w:beforeLines="50" w:before="1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C6B99">
              <w:rPr>
                <w:rFonts w:ascii="Times New Roman" w:hAnsi="Times New Roman" w:cs="Times New Roman"/>
                <w:sz w:val="15"/>
                <w:szCs w:val="15"/>
              </w:rPr>
              <w:t>3.9</w:t>
            </w:r>
          </w:p>
        </w:tc>
      </w:tr>
      <w:tr w:rsidR="00FA19B5" w:rsidRPr="007C6B99" w14:paraId="06A5A862" w14:textId="77777777" w:rsidTr="00636707">
        <w:trPr>
          <w:jc w:val="center"/>
        </w:trPr>
        <w:tc>
          <w:tcPr>
            <w:tcW w:w="957" w:type="dxa"/>
            <w:vMerge/>
          </w:tcPr>
          <w:p w14:paraId="65FFF2CD" w14:textId="77777777" w:rsidR="00FA19B5" w:rsidRPr="007C6B99" w:rsidRDefault="00FA19B5" w:rsidP="00636707">
            <w:pPr>
              <w:spacing w:afterLines="50" w:after="120"/>
              <w:rPr>
                <w:rFonts w:ascii="Times New Roman" w:hAnsi="Times New Roman" w:cs="Times New Roman"/>
                <w:color w:val="252525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58" w:type="dxa"/>
          </w:tcPr>
          <w:p w14:paraId="27129929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±</w:t>
            </w:r>
            <w:r w:rsidRPr="007C6B99">
              <w:rPr>
                <w:rFonts w:ascii="Times New Roman" w:hAnsi="Times New Roman" w:cs="Times New Roman"/>
                <w:sz w:val="15"/>
                <w:szCs w:val="15"/>
              </w:rPr>
              <w:t>0.5</w:t>
            </w:r>
          </w:p>
        </w:tc>
        <w:tc>
          <w:tcPr>
            <w:tcW w:w="558" w:type="dxa"/>
          </w:tcPr>
          <w:p w14:paraId="0F8A88F2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±</w:t>
            </w:r>
            <w:r w:rsidRPr="007C6B99">
              <w:rPr>
                <w:rFonts w:ascii="Times New Roman" w:hAnsi="Times New Roman" w:cs="Times New Roman"/>
                <w:sz w:val="15"/>
                <w:szCs w:val="15"/>
              </w:rPr>
              <w:t>0.5</w:t>
            </w:r>
          </w:p>
        </w:tc>
        <w:tc>
          <w:tcPr>
            <w:tcW w:w="559" w:type="dxa"/>
          </w:tcPr>
          <w:p w14:paraId="50B47797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±</w:t>
            </w:r>
            <w:r w:rsidRPr="007C6B99">
              <w:rPr>
                <w:rFonts w:ascii="Times New Roman" w:hAnsi="Times New Roman" w:cs="Times New Roman"/>
                <w:sz w:val="15"/>
                <w:szCs w:val="15"/>
              </w:rPr>
              <w:t>0.5</w:t>
            </w:r>
          </w:p>
        </w:tc>
        <w:tc>
          <w:tcPr>
            <w:tcW w:w="559" w:type="dxa"/>
          </w:tcPr>
          <w:p w14:paraId="365CC73B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±</w:t>
            </w:r>
            <w:r w:rsidRPr="007C6B99">
              <w:rPr>
                <w:rFonts w:ascii="Times New Roman" w:hAnsi="Times New Roman" w:cs="Times New Roman"/>
                <w:sz w:val="15"/>
                <w:szCs w:val="15"/>
              </w:rPr>
              <w:t>0.4</w:t>
            </w:r>
          </w:p>
        </w:tc>
        <w:tc>
          <w:tcPr>
            <w:tcW w:w="550" w:type="dxa"/>
          </w:tcPr>
          <w:p w14:paraId="2053E113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±</w:t>
            </w:r>
            <w:r w:rsidRPr="007C6B99">
              <w:rPr>
                <w:rFonts w:ascii="Times New Roman" w:hAnsi="Times New Roman" w:cs="Times New Roman"/>
                <w:sz w:val="15"/>
                <w:szCs w:val="15"/>
              </w:rPr>
              <w:t>0.4</w:t>
            </w:r>
          </w:p>
        </w:tc>
        <w:tc>
          <w:tcPr>
            <w:tcW w:w="554" w:type="dxa"/>
          </w:tcPr>
          <w:p w14:paraId="4CEE6A0C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±</w:t>
            </w:r>
            <w:r w:rsidRPr="007C6B99">
              <w:rPr>
                <w:rFonts w:ascii="Times New Roman" w:hAnsi="Times New Roman" w:cs="Times New Roman"/>
                <w:sz w:val="15"/>
                <w:szCs w:val="15"/>
              </w:rPr>
              <w:t>0.5</w:t>
            </w:r>
          </w:p>
        </w:tc>
        <w:tc>
          <w:tcPr>
            <w:tcW w:w="550" w:type="dxa"/>
          </w:tcPr>
          <w:p w14:paraId="71672785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±</w:t>
            </w:r>
            <w:r w:rsidRPr="007C6B99">
              <w:rPr>
                <w:rFonts w:ascii="Times New Roman" w:hAnsi="Times New Roman" w:cs="Times New Roman"/>
                <w:sz w:val="15"/>
                <w:szCs w:val="15"/>
              </w:rPr>
              <w:t>0.4</w:t>
            </w:r>
          </w:p>
        </w:tc>
        <w:tc>
          <w:tcPr>
            <w:tcW w:w="550" w:type="dxa"/>
          </w:tcPr>
          <w:p w14:paraId="1D641F5E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±</w:t>
            </w:r>
            <w:r w:rsidRPr="007C6B99">
              <w:rPr>
                <w:rFonts w:ascii="Times New Roman" w:hAnsi="Times New Roman" w:cs="Times New Roman"/>
                <w:sz w:val="15"/>
                <w:szCs w:val="15"/>
              </w:rPr>
              <w:t>0.5</w:t>
            </w:r>
          </w:p>
        </w:tc>
        <w:tc>
          <w:tcPr>
            <w:tcW w:w="550" w:type="dxa"/>
          </w:tcPr>
          <w:p w14:paraId="25140AFA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±</w:t>
            </w:r>
            <w:r w:rsidRPr="007C6B99">
              <w:rPr>
                <w:rFonts w:ascii="Times New Roman" w:hAnsi="Times New Roman" w:cs="Times New Roman"/>
                <w:sz w:val="15"/>
                <w:szCs w:val="15"/>
              </w:rPr>
              <w:t>0.4</w:t>
            </w:r>
          </w:p>
        </w:tc>
        <w:tc>
          <w:tcPr>
            <w:tcW w:w="550" w:type="dxa"/>
          </w:tcPr>
          <w:p w14:paraId="0CF5EAA5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±</w:t>
            </w:r>
            <w:r w:rsidRPr="007C6B99">
              <w:rPr>
                <w:rFonts w:ascii="Times New Roman" w:hAnsi="Times New Roman" w:cs="Times New Roman"/>
                <w:sz w:val="15"/>
                <w:szCs w:val="15"/>
              </w:rPr>
              <w:t>0.5</w:t>
            </w:r>
          </w:p>
        </w:tc>
        <w:tc>
          <w:tcPr>
            <w:tcW w:w="559" w:type="dxa"/>
          </w:tcPr>
          <w:p w14:paraId="51377CE7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±</w:t>
            </w:r>
            <w:r w:rsidRPr="007C6B99">
              <w:rPr>
                <w:rFonts w:ascii="Times New Roman" w:hAnsi="Times New Roman" w:cs="Times New Roman"/>
                <w:sz w:val="15"/>
                <w:szCs w:val="15"/>
              </w:rPr>
              <w:t>0.5</w:t>
            </w:r>
          </w:p>
        </w:tc>
        <w:tc>
          <w:tcPr>
            <w:tcW w:w="550" w:type="dxa"/>
          </w:tcPr>
          <w:p w14:paraId="58BF9643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±</w:t>
            </w:r>
            <w:r w:rsidRPr="007C6B99">
              <w:rPr>
                <w:rFonts w:ascii="Times New Roman" w:hAnsi="Times New Roman" w:cs="Times New Roman"/>
                <w:sz w:val="15"/>
                <w:szCs w:val="15"/>
              </w:rPr>
              <w:t>0.4</w:t>
            </w:r>
          </w:p>
        </w:tc>
        <w:tc>
          <w:tcPr>
            <w:tcW w:w="550" w:type="dxa"/>
          </w:tcPr>
          <w:p w14:paraId="48F47B34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±</w:t>
            </w:r>
            <w:r w:rsidRPr="007C6B99">
              <w:rPr>
                <w:rFonts w:ascii="Times New Roman" w:hAnsi="Times New Roman" w:cs="Times New Roman"/>
                <w:sz w:val="15"/>
                <w:szCs w:val="15"/>
              </w:rPr>
              <w:t>0.5</w:t>
            </w:r>
          </w:p>
        </w:tc>
        <w:tc>
          <w:tcPr>
            <w:tcW w:w="559" w:type="dxa"/>
          </w:tcPr>
          <w:p w14:paraId="66276530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±</w:t>
            </w:r>
            <w:r w:rsidRPr="007C6B99">
              <w:rPr>
                <w:rFonts w:ascii="Times New Roman" w:hAnsi="Times New Roman" w:cs="Times New Roman"/>
                <w:sz w:val="15"/>
                <w:szCs w:val="15"/>
              </w:rPr>
              <w:t>0.5</w:t>
            </w:r>
          </w:p>
        </w:tc>
        <w:tc>
          <w:tcPr>
            <w:tcW w:w="559" w:type="dxa"/>
          </w:tcPr>
          <w:p w14:paraId="1061C07A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±</w:t>
            </w:r>
            <w:r w:rsidRPr="007C6B99">
              <w:rPr>
                <w:rFonts w:ascii="Times New Roman" w:hAnsi="Times New Roman" w:cs="Times New Roman"/>
                <w:sz w:val="15"/>
                <w:szCs w:val="15"/>
              </w:rPr>
              <w:t>0.5</w:t>
            </w:r>
          </w:p>
        </w:tc>
        <w:tc>
          <w:tcPr>
            <w:tcW w:w="550" w:type="dxa"/>
          </w:tcPr>
          <w:p w14:paraId="1121BA3A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±</w:t>
            </w:r>
            <w:r w:rsidRPr="007C6B99">
              <w:rPr>
                <w:rFonts w:ascii="Times New Roman" w:hAnsi="Times New Roman" w:cs="Times New Roman"/>
                <w:sz w:val="15"/>
                <w:szCs w:val="15"/>
              </w:rPr>
              <w:t>0.3</w:t>
            </w:r>
          </w:p>
        </w:tc>
        <w:tc>
          <w:tcPr>
            <w:tcW w:w="550" w:type="dxa"/>
          </w:tcPr>
          <w:p w14:paraId="55F1F57F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±</w:t>
            </w:r>
            <w:r w:rsidRPr="007C6B99">
              <w:rPr>
                <w:rFonts w:ascii="Times New Roman" w:hAnsi="Times New Roman" w:cs="Times New Roman"/>
                <w:sz w:val="15"/>
                <w:szCs w:val="15"/>
              </w:rPr>
              <w:t>0.4</w:t>
            </w:r>
          </w:p>
        </w:tc>
        <w:tc>
          <w:tcPr>
            <w:tcW w:w="550" w:type="dxa"/>
          </w:tcPr>
          <w:p w14:paraId="3E63EC58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±</w:t>
            </w:r>
            <w:r w:rsidRPr="007C6B99">
              <w:rPr>
                <w:rFonts w:ascii="Times New Roman" w:hAnsi="Times New Roman" w:cs="Times New Roman"/>
                <w:sz w:val="15"/>
                <w:szCs w:val="15"/>
              </w:rPr>
              <w:t>0.5</w:t>
            </w:r>
          </w:p>
        </w:tc>
        <w:tc>
          <w:tcPr>
            <w:tcW w:w="559" w:type="dxa"/>
          </w:tcPr>
          <w:p w14:paraId="1A6EB254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±</w:t>
            </w:r>
            <w:r w:rsidRPr="007C6B99">
              <w:rPr>
                <w:rFonts w:ascii="Times New Roman" w:hAnsi="Times New Roman" w:cs="Times New Roman"/>
                <w:sz w:val="15"/>
                <w:szCs w:val="15"/>
              </w:rPr>
              <w:t>0.5</w:t>
            </w:r>
          </w:p>
        </w:tc>
        <w:tc>
          <w:tcPr>
            <w:tcW w:w="559" w:type="dxa"/>
          </w:tcPr>
          <w:p w14:paraId="23BC097F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±</w:t>
            </w:r>
            <w:r w:rsidRPr="007C6B99">
              <w:rPr>
                <w:rFonts w:ascii="Times New Roman" w:hAnsi="Times New Roman" w:cs="Times New Roman"/>
                <w:sz w:val="15"/>
                <w:szCs w:val="15"/>
              </w:rPr>
              <w:t>0.4</w:t>
            </w:r>
          </w:p>
        </w:tc>
        <w:tc>
          <w:tcPr>
            <w:tcW w:w="550" w:type="dxa"/>
          </w:tcPr>
          <w:p w14:paraId="7FC523D3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±</w:t>
            </w:r>
            <w:r w:rsidRPr="007C6B99">
              <w:rPr>
                <w:rFonts w:ascii="Times New Roman" w:hAnsi="Times New Roman" w:cs="Times New Roman"/>
                <w:sz w:val="15"/>
                <w:szCs w:val="15"/>
              </w:rPr>
              <w:t>0.1</w:t>
            </w:r>
          </w:p>
        </w:tc>
        <w:tc>
          <w:tcPr>
            <w:tcW w:w="550" w:type="dxa"/>
          </w:tcPr>
          <w:p w14:paraId="48FC5BEC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±</w:t>
            </w:r>
            <w:r w:rsidRPr="007C6B99">
              <w:rPr>
                <w:rFonts w:ascii="Times New Roman" w:hAnsi="Times New Roman" w:cs="Times New Roman"/>
                <w:sz w:val="15"/>
                <w:szCs w:val="15"/>
              </w:rPr>
              <w:t>0.2</w:t>
            </w:r>
          </w:p>
        </w:tc>
        <w:tc>
          <w:tcPr>
            <w:tcW w:w="550" w:type="dxa"/>
          </w:tcPr>
          <w:p w14:paraId="145F59C2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±</w:t>
            </w:r>
            <w:r w:rsidRPr="007C6B99">
              <w:rPr>
                <w:rFonts w:ascii="Times New Roman" w:hAnsi="Times New Roman" w:cs="Times New Roman"/>
                <w:sz w:val="15"/>
                <w:szCs w:val="15"/>
              </w:rPr>
              <w:t>0.3</w:t>
            </w:r>
          </w:p>
        </w:tc>
        <w:tc>
          <w:tcPr>
            <w:tcW w:w="550" w:type="dxa"/>
          </w:tcPr>
          <w:p w14:paraId="290325F8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±</w:t>
            </w:r>
            <w:r w:rsidRPr="007C6B99">
              <w:rPr>
                <w:rFonts w:ascii="Times New Roman" w:hAnsi="Times New Roman" w:cs="Times New Roman"/>
                <w:sz w:val="15"/>
                <w:szCs w:val="15"/>
              </w:rPr>
              <w:t>0.3</w:t>
            </w:r>
          </w:p>
        </w:tc>
        <w:tc>
          <w:tcPr>
            <w:tcW w:w="550" w:type="dxa"/>
          </w:tcPr>
          <w:p w14:paraId="78D4614C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±</w:t>
            </w:r>
            <w:r w:rsidRPr="007C6B99">
              <w:rPr>
                <w:rFonts w:ascii="Times New Roman" w:hAnsi="Times New Roman" w:cs="Times New Roman"/>
                <w:sz w:val="15"/>
                <w:szCs w:val="15"/>
              </w:rPr>
              <w:t>0.3</w:t>
            </w:r>
          </w:p>
        </w:tc>
      </w:tr>
      <w:tr w:rsidR="00FA19B5" w:rsidRPr="007C6B99" w14:paraId="4B5B5107" w14:textId="77777777" w:rsidTr="00636707">
        <w:trPr>
          <w:jc w:val="center"/>
        </w:trPr>
        <w:tc>
          <w:tcPr>
            <w:tcW w:w="957" w:type="dxa"/>
            <w:vMerge w:val="restart"/>
            <w:vAlign w:val="center"/>
          </w:tcPr>
          <w:p w14:paraId="1C39702D" w14:textId="77777777" w:rsidR="00FA19B5" w:rsidRPr="007C6B99" w:rsidRDefault="00FA19B5" w:rsidP="00636707">
            <w:pPr>
              <w:spacing w:afterLines="50" w:after="120"/>
              <w:rPr>
                <w:rFonts w:ascii="Times New Roman" w:hAnsi="Times New Roman" w:cs="Times New Roman"/>
                <w:color w:val="252525"/>
                <w:sz w:val="18"/>
                <w:szCs w:val="18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8"/>
                <w:szCs w:val="18"/>
                <w:shd w:val="clear" w:color="auto" w:fill="FFFFFF"/>
              </w:rPr>
              <w:t>ES-2</w:t>
            </w:r>
          </w:p>
        </w:tc>
        <w:tc>
          <w:tcPr>
            <w:tcW w:w="558" w:type="dxa"/>
          </w:tcPr>
          <w:p w14:paraId="62912724" w14:textId="77777777" w:rsidR="00FA19B5" w:rsidRPr="007C6B99" w:rsidRDefault="00FA19B5" w:rsidP="00636707">
            <w:pPr>
              <w:spacing w:beforeLines="50" w:before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110.9</w:t>
            </w:r>
          </w:p>
        </w:tc>
        <w:tc>
          <w:tcPr>
            <w:tcW w:w="558" w:type="dxa"/>
          </w:tcPr>
          <w:p w14:paraId="75978424" w14:textId="77777777" w:rsidR="00FA19B5" w:rsidRPr="007C6B99" w:rsidRDefault="00FA19B5" w:rsidP="00636707">
            <w:pPr>
              <w:spacing w:beforeLines="50" w:before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85.9</w:t>
            </w:r>
          </w:p>
        </w:tc>
        <w:tc>
          <w:tcPr>
            <w:tcW w:w="559" w:type="dxa"/>
          </w:tcPr>
          <w:p w14:paraId="50B540C7" w14:textId="77777777" w:rsidR="00FA19B5" w:rsidRPr="007C6B99" w:rsidRDefault="00FA19B5" w:rsidP="00636707">
            <w:pPr>
              <w:spacing w:beforeLines="50" w:before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57.8</w:t>
            </w:r>
          </w:p>
        </w:tc>
        <w:tc>
          <w:tcPr>
            <w:tcW w:w="559" w:type="dxa"/>
          </w:tcPr>
          <w:p w14:paraId="5482FB1E" w14:textId="77777777" w:rsidR="00FA19B5" w:rsidRPr="007C6B99" w:rsidRDefault="00FA19B5" w:rsidP="00636707">
            <w:pPr>
              <w:spacing w:beforeLines="50" w:before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46.3</w:t>
            </w:r>
          </w:p>
        </w:tc>
        <w:tc>
          <w:tcPr>
            <w:tcW w:w="550" w:type="dxa"/>
          </w:tcPr>
          <w:p w14:paraId="3FE88C29" w14:textId="77777777" w:rsidR="00FA19B5" w:rsidRPr="007C6B99" w:rsidRDefault="00FA19B5" w:rsidP="00636707">
            <w:pPr>
              <w:spacing w:beforeLines="50" w:before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26.0</w:t>
            </w:r>
          </w:p>
        </w:tc>
        <w:tc>
          <w:tcPr>
            <w:tcW w:w="554" w:type="dxa"/>
          </w:tcPr>
          <w:p w14:paraId="5755C7B3" w14:textId="77777777" w:rsidR="00FA19B5" w:rsidRPr="007C6B99" w:rsidRDefault="00FA19B5" w:rsidP="00636707">
            <w:pPr>
              <w:spacing w:beforeLines="50" w:before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42.0</w:t>
            </w:r>
          </w:p>
        </w:tc>
        <w:tc>
          <w:tcPr>
            <w:tcW w:w="550" w:type="dxa"/>
          </w:tcPr>
          <w:p w14:paraId="10DB10D2" w14:textId="77777777" w:rsidR="00FA19B5" w:rsidRPr="007C6B99" w:rsidRDefault="00FA19B5" w:rsidP="00636707">
            <w:pPr>
              <w:spacing w:beforeLines="50" w:before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37.0</w:t>
            </w:r>
          </w:p>
        </w:tc>
        <w:tc>
          <w:tcPr>
            <w:tcW w:w="550" w:type="dxa"/>
          </w:tcPr>
          <w:p w14:paraId="3F210641" w14:textId="77777777" w:rsidR="00FA19B5" w:rsidRPr="007C6B99" w:rsidRDefault="00FA19B5" w:rsidP="00636707">
            <w:pPr>
              <w:spacing w:beforeLines="50" w:before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40.5</w:t>
            </w:r>
          </w:p>
        </w:tc>
        <w:tc>
          <w:tcPr>
            <w:tcW w:w="550" w:type="dxa"/>
          </w:tcPr>
          <w:p w14:paraId="70F9CDC4" w14:textId="77777777" w:rsidR="00FA19B5" w:rsidRPr="007C6B99" w:rsidRDefault="00FA19B5" w:rsidP="00636707">
            <w:pPr>
              <w:spacing w:beforeLines="50" w:before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29.0</w:t>
            </w:r>
          </w:p>
        </w:tc>
        <w:tc>
          <w:tcPr>
            <w:tcW w:w="550" w:type="dxa"/>
          </w:tcPr>
          <w:p w14:paraId="3A57D675" w14:textId="77777777" w:rsidR="00FA19B5" w:rsidRPr="007C6B99" w:rsidRDefault="00FA19B5" w:rsidP="00636707">
            <w:pPr>
              <w:spacing w:beforeLines="50" w:before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26.9</w:t>
            </w:r>
          </w:p>
        </w:tc>
        <w:tc>
          <w:tcPr>
            <w:tcW w:w="559" w:type="dxa"/>
          </w:tcPr>
          <w:p w14:paraId="56CB22E4" w14:textId="77777777" w:rsidR="00FA19B5" w:rsidRPr="007C6B99" w:rsidRDefault="00FA19B5" w:rsidP="00636707">
            <w:pPr>
              <w:spacing w:beforeLines="50" w:before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40.5</w:t>
            </w:r>
          </w:p>
        </w:tc>
        <w:tc>
          <w:tcPr>
            <w:tcW w:w="550" w:type="dxa"/>
          </w:tcPr>
          <w:p w14:paraId="4A065D3E" w14:textId="77777777" w:rsidR="00FA19B5" w:rsidRPr="007C6B99" w:rsidRDefault="00FA19B5" w:rsidP="00636707">
            <w:pPr>
              <w:spacing w:beforeLines="50" w:before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24.1</w:t>
            </w:r>
          </w:p>
        </w:tc>
        <w:tc>
          <w:tcPr>
            <w:tcW w:w="550" w:type="dxa"/>
          </w:tcPr>
          <w:p w14:paraId="7133FA3F" w14:textId="77777777" w:rsidR="00FA19B5" w:rsidRPr="007C6B99" w:rsidRDefault="00FA19B5" w:rsidP="00636707">
            <w:pPr>
              <w:spacing w:beforeLines="50" w:before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24.0</w:t>
            </w:r>
          </w:p>
        </w:tc>
        <w:tc>
          <w:tcPr>
            <w:tcW w:w="559" w:type="dxa"/>
          </w:tcPr>
          <w:p w14:paraId="72144436" w14:textId="77777777" w:rsidR="00FA19B5" w:rsidRPr="007C6B99" w:rsidRDefault="00FA19B5" w:rsidP="00636707">
            <w:pPr>
              <w:spacing w:beforeLines="50" w:before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23.6</w:t>
            </w:r>
          </w:p>
        </w:tc>
        <w:tc>
          <w:tcPr>
            <w:tcW w:w="559" w:type="dxa"/>
          </w:tcPr>
          <w:p w14:paraId="0E89B93E" w14:textId="77777777" w:rsidR="00FA19B5" w:rsidRPr="007C6B99" w:rsidRDefault="00FA19B5" w:rsidP="00636707">
            <w:pPr>
              <w:spacing w:beforeLines="50" w:before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18.8</w:t>
            </w:r>
          </w:p>
        </w:tc>
        <w:tc>
          <w:tcPr>
            <w:tcW w:w="550" w:type="dxa"/>
          </w:tcPr>
          <w:p w14:paraId="5494291C" w14:textId="77777777" w:rsidR="00FA19B5" w:rsidRPr="007C6B99" w:rsidRDefault="00FA19B5" w:rsidP="00636707">
            <w:pPr>
              <w:spacing w:beforeLines="50" w:before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28.5</w:t>
            </w:r>
          </w:p>
        </w:tc>
        <w:tc>
          <w:tcPr>
            <w:tcW w:w="550" w:type="dxa"/>
          </w:tcPr>
          <w:p w14:paraId="52F9E9BE" w14:textId="77777777" w:rsidR="00FA19B5" w:rsidRPr="007C6B99" w:rsidRDefault="00FA19B5" w:rsidP="00636707">
            <w:pPr>
              <w:spacing w:beforeLines="50" w:before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20.1</w:t>
            </w:r>
          </w:p>
        </w:tc>
        <w:tc>
          <w:tcPr>
            <w:tcW w:w="550" w:type="dxa"/>
          </w:tcPr>
          <w:p w14:paraId="5888FE4E" w14:textId="77777777" w:rsidR="00FA19B5" w:rsidRPr="007C6B99" w:rsidRDefault="00FA19B5" w:rsidP="00636707">
            <w:pPr>
              <w:spacing w:beforeLines="50" w:before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17.1</w:t>
            </w:r>
          </w:p>
        </w:tc>
        <w:tc>
          <w:tcPr>
            <w:tcW w:w="559" w:type="dxa"/>
          </w:tcPr>
          <w:p w14:paraId="1A90DFD6" w14:textId="77777777" w:rsidR="00FA19B5" w:rsidRPr="007C6B99" w:rsidRDefault="00FA19B5" w:rsidP="00636707">
            <w:pPr>
              <w:spacing w:beforeLines="50" w:before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15.9</w:t>
            </w:r>
          </w:p>
        </w:tc>
        <w:tc>
          <w:tcPr>
            <w:tcW w:w="559" w:type="dxa"/>
          </w:tcPr>
          <w:p w14:paraId="42E7E4FE" w14:textId="77777777" w:rsidR="00FA19B5" w:rsidRPr="007C6B99" w:rsidRDefault="00FA19B5" w:rsidP="00636707">
            <w:pPr>
              <w:spacing w:beforeLines="50" w:before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14.9</w:t>
            </w:r>
          </w:p>
        </w:tc>
        <w:tc>
          <w:tcPr>
            <w:tcW w:w="550" w:type="dxa"/>
          </w:tcPr>
          <w:p w14:paraId="5548AC5A" w14:textId="77777777" w:rsidR="00FA19B5" w:rsidRPr="007C6B99" w:rsidRDefault="00FA19B5" w:rsidP="00636707">
            <w:pPr>
              <w:spacing w:beforeLines="50" w:before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3.6</w:t>
            </w:r>
          </w:p>
        </w:tc>
        <w:tc>
          <w:tcPr>
            <w:tcW w:w="550" w:type="dxa"/>
          </w:tcPr>
          <w:p w14:paraId="6008EEDB" w14:textId="77777777" w:rsidR="00FA19B5" w:rsidRPr="007C6B99" w:rsidRDefault="00FA19B5" w:rsidP="00636707">
            <w:pPr>
              <w:spacing w:beforeLines="50" w:before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2.5</w:t>
            </w:r>
          </w:p>
        </w:tc>
        <w:tc>
          <w:tcPr>
            <w:tcW w:w="550" w:type="dxa"/>
          </w:tcPr>
          <w:p w14:paraId="51C0328E" w14:textId="77777777" w:rsidR="00FA19B5" w:rsidRPr="007C6B99" w:rsidRDefault="00FA19B5" w:rsidP="00636707">
            <w:pPr>
              <w:spacing w:beforeLines="50" w:before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2.1</w:t>
            </w:r>
          </w:p>
        </w:tc>
        <w:tc>
          <w:tcPr>
            <w:tcW w:w="550" w:type="dxa"/>
          </w:tcPr>
          <w:p w14:paraId="55605A1C" w14:textId="77777777" w:rsidR="00FA19B5" w:rsidRPr="007C6B99" w:rsidRDefault="00FA19B5" w:rsidP="00636707">
            <w:pPr>
              <w:spacing w:beforeLines="50" w:before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2.0</w:t>
            </w:r>
          </w:p>
        </w:tc>
        <w:tc>
          <w:tcPr>
            <w:tcW w:w="550" w:type="dxa"/>
          </w:tcPr>
          <w:p w14:paraId="6C6DCCEB" w14:textId="77777777" w:rsidR="00FA19B5" w:rsidRPr="007C6B99" w:rsidRDefault="00FA19B5" w:rsidP="00636707">
            <w:pPr>
              <w:spacing w:beforeLines="50" w:before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2.0</w:t>
            </w:r>
          </w:p>
        </w:tc>
      </w:tr>
      <w:tr w:rsidR="00FA19B5" w:rsidRPr="007C6B99" w14:paraId="0546B1FF" w14:textId="77777777" w:rsidTr="00636707">
        <w:trPr>
          <w:jc w:val="center"/>
        </w:trPr>
        <w:tc>
          <w:tcPr>
            <w:tcW w:w="957" w:type="dxa"/>
            <w:vMerge/>
            <w:vAlign w:val="center"/>
          </w:tcPr>
          <w:p w14:paraId="0940448D" w14:textId="77777777" w:rsidR="00FA19B5" w:rsidRPr="007C6B99" w:rsidRDefault="00FA19B5" w:rsidP="00636707">
            <w:pPr>
              <w:spacing w:afterLines="50" w:after="120"/>
              <w:rPr>
                <w:rFonts w:ascii="Times New Roman" w:hAnsi="Times New Roman" w:cs="Times New Roman"/>
                <w:color w:val="252525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58" w:type="dxa"/>
          </w:tcPr>
          <w:p w14:paraId="019281E2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±0.6</w:t>
            </w:r>
          </w:p>
        </w:tc>
        <w:tc>
          <w:tcPr>
            <w:tcW w:w="558" w:type="dxa"/>
          </w:tcPr>
          <w:p w14:paraId="6C8D7877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±0.5</w:t>
            </w:r>
          </w:p>
        </w:tc>
        <w:tc>
          <w:tcPr>
            <w:tcW w:w="559" w:type="dxa"/>
          </w:tcPr>
          <w:p w14:paraId="0A53645F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±0.4</w:t>
            </w:r>
          </w:p>
        </w:tc>
        <w:tc>
          <w:tcPr>
            <w:tcW w:w="559" w:type="dxa"/>
          </w:tcPr>
          <w:p w14:paraId="3C3E482F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±0.5</w:t>
            </w:r>
          </w:p>
        </w:tc>
        <w:tc>
          <w:tcPr>
            <w:tcW w:w="550" w:type="dxa"/>
          </w:tcPr>
          <w:p w14:paraId="3C640B57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±0.4</w:t>
            </w:r>
          </w:p>
        </w:tc>
        <w:tc>
          <w:tcPr>
            <w:tcW w:w="554" w:type="dxa"/>
          </w:tcPr>
          <w:p w14:paraId="6513E165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±0.6</w:t>
            </w:r>
          </w:p>
        </w:tc>
        <w:tc>
          <w:tcPr>
            <w:tcW w:w="550" w:type="dxa"/>
          </w:tcPr>
          <w:p w14:paraId="46BAC2E5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±0.5</w:t>
            </w:r>
          </w:p>
        </w:tc>
        <w:tc>
          <w:tcPr>
            <w:tcW w:w="550" w:type="dxa"/>
          </w:tcPr>
          <w:p w14:paraId="05D3B7EB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±0.5</w:t>
            </w:r>
          </w:p>
        </w:tc>
        <w:tc>
          <w:tcPr>
            <w:tcW w:w="550" w:type="dxa"/>
          </w:tcPr>
          <w:p w14:paraId="264354FD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±0.5</w:t>
            </w:r>
          </w:p>
        </w:tc>
        <w:tc>
          <w:tcPr>
            <w:tcW w:w="550" w:type="dxa"/>
          </w:tcPr>
          <w:p w14:paraId="0020449B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±0.5</w:t>
            </w:r>
          </w:p>
        </w:tc>
        <w:tc>
          <w:tcPr>
            <w:tcW w:w="559" w:type="dxa"/>
          </w:tcPr>
          <w:p w14:paraId="70F4A7DA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±0.5</w:t>
            </w:r>
          </w:p>
        </w:tc>
        <w:tc>
          <w:tcPr>
            <w:tcW w:w="550" w:type="dxa"/>
          </w:tcPr>
          <w:p w14:paraId="74D84337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±0.4</w:t>
            </w:r>
          </w:p>
        </w:tc>
        <w:tc>
          <w:tcPr>
            <w:tcW w:w="550" w:type="dxa"/>
          </w:tcPr>
          <w:p w14:paraId="2797884C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±0.4</w:t>
            </w:r>
          </w:p>
        </w:tc>
        <w:tc>
          <w:tcPr>
            <w:tcW w:w="559" w:type="dxa"/>
          </w:tcPr>
          <w:p w14:paraId="7B549410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±0.5</w:t>
            </w:r>
          </w:p>
        </w:tc>
        <w:tc>
          <w:tcPr>
            <w:tcW w:w="559" w:type="dxa"/>
          </w:tcPr>
          <w:p w14:paraId="76C11C73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±0.5</w:t>
            </w:r>
          </w:p>
        </w:tc>
        <w:tc>
          <w:tcPr>
            <w:tcW w:w="550" w:type="dxa"/>
          </w:tcPr>
          <w:p w14:paraId="696D64AE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±0.5</w:t>
            </w:r>
          </w:p>
        </w:tc>
        <w:tc>
          <w:tcPr>
            <w:tcW w:w="550" w:type="dxa"/>
          </w:tcPr>
          <w:p w14:paraId="24BC5F9F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±0.5</w:t>
            </w:r>
          </w:p>
        </w:tc>
        <w:tc>
          <w:tcPr>
            <w:tcW w:w="550" w:type="dxa"/>
          </w:tcPr>
          <w:p w14:paraId="69AD2CA1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±0.3</w:t>
            </w:r>
          </w:p>
        </w:tc>
        <w:tc>
          <w:tcPr>
            <w:tcW w:w="559" w:type="dxa"/>
          </w:tcPr>
          <w:p w14:paraId="3395FC79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±0.3</w:t>
            </w:r>
          </w:p>
        </w:tc>
        <w:tc>
          <w:tcPr>
            <w:tcW w:w="559" w:type="dxa"/>
          </w:tcPr>
          <w:p w14:paraId="1C037B96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±0.3</w:t>
            </w:r>
          </w:p>
        </w:tc>
        <w:tc>
          <w:tcPr>
            <w:tcW w:w="550" w:type="dxa"/>
          </w:tcPr>
          <w:p w14:paraId="4CA8E3DC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±0.2</w:t>
            </w:r>
          </w:p>
        </w:tc>
        <w:tc>
          <w:tcPr>
            <w:tcW w:w="550" w:type="dxa"/>
          </w:tcPr>
          <w:p w14:paraId="063A5BDF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±0.2</w:t>
            </w:r>
          </w:p>
        </w:tc>
        <w:tc>
          <w:tcPr>
            <w:tcW w:w="550" w:type="dxa"/>
          </w:tcPr>
          <w:p w14:paraId="07E3318A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±0.2</w:t>
            </w:r>
          </w:p>
        </w:tc>
        <w:tc>
          <w:tcPr>
            <w:tcW w:w="550" w:type="dxa"/>
          </w:tcPr>
          <w:p w14:paraId="31F01F19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±0.3</w:t>
            </w:r>
          </w:p>
        </w:tc>
        <w:tc>
          <w:tcPr>
            <w:tcW w:w="550" w:type="dxa"/>
          </w:tcPr>
          <w:p w14:paraId="63E5E31D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±0.3</w:t>
            </w:r>
          </w:p>
        </w:tc>
      </w:tr>
      <w:tr w:rsidR="00FA19B5" w:rsidRPr="007C6B99" w14:paraId="79E4B45C" w14:textId="77777777" w:rsidTr="00636707">
        <w:trPr>
          <w:jc w:val="center"/>
        </w:trPr>
        <w:tc>
          <w:tcPr>
            <w:tcW w:w="957" w:type="dxa"/>
            <w:vMerge w:val="restart"/>
            <w:vAlign w:val="center"/>
          </w:tcPr>
          <w:p w14:paraId="04272AAE" w14:textId="77777777" w:rsidR="00FA19B5" w:rsidRPr="007C6B99" w:rsidRDefault="00FA19B5" w:rsidP="00636707">
            <w:pPr>
              <w:spacing w:afterLines="50" w:after="120"/>
              <w:rPr>
                <w:rFonts w:ascii="Times New Roman" w:hAnsi="Times New Roman" w:cs="Times New Roman"/>
                <w:color w:val="252525"/>
                <w:sz w:val="18"/>
                <w:szCs w:val="18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8"/>
                <w:szCs w:val="18"/>
                <w:shd w:val="clear" w:color="auto" w:fill="FFFFFF"/>
              </w:rPr>
              <w:t>HO8910</w:t>
            </w:r>
          </w:p>
        </w:tc>
        <w:tc>
          <w:tcPr>
            <w:tcW w:w="558" w:type="dxa"/>
          </w:tcPr>
          <w:p w14:paraId="6D9CFAAC" w14:textId="77777777" w:rsidR="00FA19B5" w:rsidRPr="007C6B99" w:rsidRDefault="00FA19B5" w:rsidP="00636707">
            <w:pPr>
              <w:spacing w:beforeLines="50" w:before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26.9</w:t>
            </w:r>
          </w:p>
        </w:tc>
        <w:tc>
          <w:tcPr>
            <w:tcW w:w="558" w:type="dxa"/>
          </w:tcPr>
          <w:p w14:paraId="3A4991CB" w14:textId="77777777" w:rsidR="00FA19B5" w:rsidRPr="007C6B99" w:rsidRDefault="00FA19B5" w:rsidP="00636707">
            <w:pPr>
              <w:spacing w:beforeLines="50" w:before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18.1</w:t>
            </w:r>
          </w:p>
        </w:tc>
        <w:tc>
          <w:tcPr>
            <w:tcW w:w="559" w:type="dxa"/>
          </w:tcPr>
          <w:p w14:paraId="336AF595" w14:textId="77777777" w:rsidR="00FA19B5" w:rsidRPr="007C6B99" w:rsidRDefault="00FA19B5" w:rsidP="00636707">
            <w:pPr>
              <w:spacing w:beforeLines="50" w:before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10.0</w:t>
            </w:r>
          </w:p>
        </w:tc>
        <w:tc>
          <w:tcPr>
            <w:tcW w:w="559" w:type="dxa"/>
          </w:tcPr>
          <w:p w14:paraId="295C30FE" w14:textId="77777777" w:rsidR="00FA19B5" w:rsidRPr="007C6B99" w:rsidRDefault="00FA19B5" w:rsidP="00636707">
            <w:pPr>
              <w:spacing w:beforeLines="50" w:before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6.5</w:t>
            </w:r>
          </w:p>
        </w:tc>
        <w:tc>
          <w:tcPr>
            <w:tcW w:w="550" w:type="dxa"/>
          </w:tcPr>
          <w:p w14:paraId="50D04E46" w14:textId="77777777" w:rsidR="00FA19B5" w:rsidRPr="007C6B99" w:rsidRDefault="00FA19B5" w:rsidP="00636707">
            <w:pPr>
              <w:spacing w:beforeLines="50" w:before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5.6</w:t>
            </w:r>
          </w:p>
        </w:tc>
        <w:tc>
          <w:tcPr>
            <w:tcW w:w="554" w:type="dxa"/>
          </w:tcPr>
          <w:p w14:paraId="6257B0A4" w14:textId="77777777" w:rsidR="00FA19B5" w:rsidRPr="007C6B99" w:rsidRDefault="00FA19B5" w:rsidP="00636707">
            <w:pPr>
              <w:spacing w:beforeLines="50" w:before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12.9</w:t>
            </w:r>
          </w:p>
        </w:tc>
        <w:tc>
          <w:tcPr>
            <w:tcW w:w="550" w:type="dxa"/>
          </w:tcPr>
          <w:p w14:paraId="59205BEB" w14:textId="77777777" w:rsidR="00FA19B5" w:rsidRPr="007C6B99" w:rsidRDefault="00FA19B5" w:rsidP="00636707">
            <w:pPr>
              <w:spacing w:beforeLines="50" w:before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11.7</w:t>
            </w:r>
          </w:p>
        </w:tc>
        <w:tc>
          <w:tcPr>
            <w:tcW w:w="550" w:type="dxa"/>
          </w:tcPr>
          <w:p w14:paraId="49732621" w14:textId="77777777" w:rsidR="00FA19B5" w:rsidRPr="007C6B99" w:rsidRDefault="00FA19B5" w:rsidP="00636707">
            <w:pPr>
              <w:spacing w:beforeLines="50" w:before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8.4</w:t>
            </w:r>
          </w:p>
        </w:tc>
        <w:tc>
          <w:tcPr>
            <w:tcW w:w="550" w:type="dxa"/>
          </w:tcPr>
          <w:p w14:paraId="618A9F12" w14:textId="77777777" w:rsidR="00FA19B5" w:rsidRPr="007C6B99" w:rsidRDefault="00FA19B5" w:rsidP="00636707">
            <w:pPr>
              <w:spacing w:beforeLines="50" w:before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7.4</w:t>
            </w:r>
          </w:p>
        </w:tc>
        <w:tc>
          <w:tcPr>
            <w:tcW w:w="550" w:type="dxa"/>
          </w:tcPr>
          <w:p w14:paraId="1E0562A3" w14:textId="77777777" w:rsidR="00FA19B5" w:rsidRPr="007C6B99" w:rsidRDefault="00FA19B5" w:rsidP="00636707">
            <w:pPr>
              <w:spacing w:beforeLines="50" w:before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6.4</w:t>
            </w:r>
          </w:p>
        </w:tc>
        <w:tc>
          <w:tcPr>
            <w:tcW w:w="559" w:type="dxa"/>
          </w:tcPr>
          <w:p w14:paraId="4FA5CCAC" w14:textId="77777777" w:rsidR="00FA19B5" w:rsidRPr="007C6B99" w:rsidRDefault="00FA19B5" w:rsidP="00636707">
            <w:pPr>
              <w:spacing w:beforeLines="50" w:before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13.8</w:t>
            </w:r>
          </w:p>
        </w:tc>
        <w:tc>
          <w:tcPr>
            <w:tcW w:w="550" w:type="dxa"/>
          </w:tcPr>
          <w:p w14:paraId="26A9CAF0" w14:textId="77777777" w:rsidR="00FA19B5" w:rsidRPr="007C6B99" w:rsidRDefault="00FA19B5" w:rsidP="00636707">
            <w:pPr>
              <w:spacing w:beforeLines="50" w:before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10.8</w:t>
            </w:r>
          </w:p>
        </w:tc>
        <w:tc>
          <w:tcPr>
            <w:tcW w:w="550" w:type="dxa"/>
          </w:tcPr>
          <w:p w14:paraId="5ADB149B" w14:textId="77777777" w:rsidR="00FA19B5" w:rsidRPr="007C6B99" w:rsidRDefault="00FA19B5" w:rsidP="00636707">
            <w:pPr>
              <w:spacing w:beforeLines="50" w:before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8.5</w:t>
            </w:r>
          </w:p>
        </w:tc>
        <w:tc>
          <w:tcPr>
            <w:tcW w:w="559" w:type="dxa"/>
          </w:tcPr>
          <w:p w14:paraId="21B259B9" w14:textId="77777777" w:rsidR="00FA19B5" w:rsidRPr="007C6B99" w:rsidRDefault="00FA19B5" w:rsidP="00636707">
            <w:pPr>
              <w:spacing w:beforeLines="50" w:before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8.2</w:t>
            </w:r>
          </w:p>
        </w:tc>
        <w:tc>
          <w:tcPr>
            <w:tcW w:w="559" w:type="dxa"/>
          </w:tcPr>
          <w:p w14:paraId="5228D8C3" w14:textId="77777777" w:rsidR="00FA19B5" w:rsidRPr="007C6B99" w:rsidRDefault="00FA19B5" w:rsidP="00636707">
            <w:pPr>
              <w:spacing w:beforeLines="50" w:before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8.1</w:t>
            </w:r>
          </w:p>
        </w:tc>
        <w:tc>
          <w:tcPr>
            <w:tcW w:w="550" w:type="dxa"/>
          </w:tcPr>
          <w:p w14:paraId="0410806B" w14:textId="77777777" w:rsidR="00FA19B5" w:rsidRPr="007C6B99" w:rsidRDefault="00FA19B5" w:rsidP="00636707">
            <w:pPr>
              <w:spacing w:beforeLines="50" w:before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10.4</w:t>
            </w:r>
          </w:p>
        </w:tc>
        <w:tc>
          <w:tcPr>
            <w:tcW w:w="550" w:type="dxa"/>
          </w:tcPr>
          <w:p w14:paraId="081B389B" w14:textId="77777777" w:rsidR="00FA19B5" w:rsidRPr="007C6B99" w:rsidRDefault="00FA19B5" w:rsidP="00636707">
            <w:pPr>
              <w:spacing w:beforeLines="50" w:before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9.8</w:t>
            </w:r>
          </w:p>
        </w:tc>
        <w:tc>
          <w:tcPr>
            <w:tcW w:w="550" w:type="dxa"/>
          </w:tcPr>
          <w:p w14:paraId="17573A79" w14:textId="77777777" w:rsidR="00FA19B5" w:rsidRPr="007C6B99" w:rsidRDefault="00FA19B5" w:rsidP="00636707">
            <w:pPr>
              <w:spacing w:beforeLines="50" w:before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8.9</w:t>
            </w:r>
          </w:p>
        </w:tc>
        <w:tc>
          <w:tcPr>
            <w:tcW w:w="559" w:type="dxa"/>
          </w:tcPr>
          <w:p w14:paraId="086AF539" w14:textId="77777777" w:rsidR="00FA19B5" w:rsidRPr="007C6B99" w:rsidRDefault="00FA19B5" w:rsidP="00636707">
            <w:pPr>
              <w:spacing w:beforeLines="50" w:before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8.1</w:t>
            </w:r>
          </w:p>
        </w:tc>
        <w:tc>
          <w:tcPr>
            <w:tcW w:w="559" w:type="dxa"/>
          </w:tcPr>
          <w:p w14:paraId="0A4E4734" w14:textId="77777777" w:rsidR="00FA19B5" w:rsidRPr="007C6B99" w:rsidRDefault="00FA19B5" w:rsidP="00636707">
            <w:pPr>
              <w:spacing w:beforeLines="50" w:before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6.4</w:t>
            </w:r>
          </w:p>
        </w:tc>
        <w:tc>
          <w:tcPr>
            <w:tcW w:w="550" w:type="dxa"/>
          </w:tcPr>
          <w:p w14:paraId="780E51E8" w14:textId="77777777" w:rsidR="00FA19B5" w:rsidRPr="007C6B99" w:rsidRDefault="00FA19B5" w:rsidP="00636707">
            <w:pPr>
              <w:spacing w:beforeLines="50" w:before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2.1</w:t>
            </w:r>
          </w:p>
        </w:tc>
        <w:tc>
          <w:tcPr>
            <w:tcW w:w="550" w:type="dxa"/>
          </w:tcPr>
          <w:p w14:paraId="58691E13" w14:textId="77777777" w:rsidR="00FA19B5" w:rsidRPr="007C6B99" w:rsidRDefault="00FA19B5" w:rsidP="00636707">
            <w:pPr>
              <w:spacing w:beforeLines="50" w:before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2.0</w:t>
            </w:r>
          </w:p>
        </w:tc>
        <w:tc>
          <w:tcPr>
            <w:tcW w:w="550" w:type="dxa"/>
          </w:tcPr>
          <w:p w14:paraId="53B3B537" w14:textId="77777777" w:rsidR="00FA19B5" w:rsidRPr="007C6B99" w:rsidRDefault="00FA19B5" w:rsidP="00636707">
            <w:pPr>
              <w:spacing w:beforeLines="50" w:before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1.9</w:t>
            </w:r>
          </w:p>
        </w:tc>
        <w:tc>
          <w:tcPr>
            <w:tcW w:w="550" w:type="dxa"/>
          </w:tcPr>
          <w:p w14:paraId="303BD18E" w14:textId="77777777" w:rsidR="00FA19B5" w:rsidRPr="007C6B99" w:rsidRDefault="00FA19B5" w:rsidP="00636707">
            <w:pPr>
              <w:spacing w:beforeLines="50" w:before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1.8</w:t>
            </w:r>
          </w:p>
        </w:tc>
        <w:tc>
          <w:tcPr>
            <w:tcW w:w="550" w:type="dxa"/>
          </w:tcPr>
          <w:p w14:paraId="01E2EE82" w14:textId="77777777" w:rsidR="00FA19B5" w:rsidRPr="007C6B99" w:rsidRDefault="00FA19B5" w:rsidP="00636707">
            <w:pPr>
              <w:spacing w:beforeLines="50" w:before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1.7</w:t>
            </w:r>
          </w:p>
        </w:tc>
      </w:tr>
      <w:tr w:rsidR="00FA19B5" w:rsidRPr="007C6B99" w14:paraId="474D63CF" w14:textId="77777777" w:rsidTr="00636707">
        <w:trPr>
          <w:jc w:val="center"/>
        </w:trPr>
        <w:tc>
          <w:tcPr>
            <w:tcW w:w="957" w:type="dxa"/>
            <w:vMerge/>
            <w:vAlign w:val="center"/>
          </w:tcPr>
          <w:p w14:paraId="55E82409" w14:textId="77777777" w:rsidR="00FA19B5" w:rsidRPr="007C6B99" w:rsidRDefault="00FA19B5" w:rsidP="00636707">
            <w:pPr>
              <w:spacing w:afterLines="50" w:after="120"/>
              <w:rPr>
                <w:rFonts w:ascii="Times New Roman" w:hAnsi="Times New Roman" w:cs="Times New Roman"/>
                <w:color w:val="252525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58" w:type="dxa"/>
          </w:tcPr>
          <w:p w14:paraId="45BB4C5A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±0.5</w:t>
            </w:r>
          </w:p>
        </w:tc>
        <w:tc>
          <w:tcPr>
            <w:tcW w:w="558" w:type="dxa"/>
          </w:tcPr>
          <w:p w14:paraId="3D6D05CB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±0.4</w:t>
            </w:r>
          </w:p>
        </w:tc>
        <w:tc>
          <w:tcPr>
            <w:tcW w:w="559" w:type="dxa"/>
          </w:tcPr>
          <w:p w14:paraId="1A840235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±0.4</w:t>
            </w:r>
          </w:p>
        </w:tc>
        <w:tc>
          <w:tcPr>
            <w:tcW w:w="559" w:type="dxa"/>
          </w:tcPr>
          <w:p w14:paraId="55556D57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±0.5</w:t>
            </w:r>
          </w:p>
        </w:tc>
        <w:tc>
          <w:tcPr>
            <w:tcW w:w="550" w:type="dxa"/>
          </w:tcPr>
          <w:p w14:paraId="49508463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±0.4</w:t>
            </w:r>
          </w:p>
        </w:tc>
        <w:tc>
          <w:tcPr>
            <w:tcW w:w="554" w:type="dxa"/>
          </w:tcPr>
          <w:p w14:paraId="30F3A561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±0.4</w:t>
            </w:r>
          </w:p>
        </w:tc>
        <w:tc>
          <w:tcPr>
            <w:tcW w:w="550" w:type="dxa"/>
          </w:tcPr>
          <w:p w14:paraId="0E1C44CC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±0.4</w:t>
            </w:r>
          </w:p>
        </w:tc>
        <w:tc>
          <w:tcPr>
            <w:tcW w:w="550" w:type="dxa"/>
          </w:tcPr>
          <w:p w14:paraId="6D87EF51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±0.5</w:t>
            </w:r>
          </w:p>
        </w:tc>
        <w:tc>
          <w:tcPr>
            <w:tcW w:w="550" w:type="dxa"/>
          </w:tcPr>
          <w:p w14:paraId="12F4F2E2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±0.5</w:t>
            </w:r>
          </w:p>
        </w:tc>
        <w:tc>
          <w:tcPr>
            <w:tcW w:w="550" w:type="dxa"/>
          </w:tcPr>
          <w:p w14:paraId="5A1696B3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±0.5</w:t>
            </w:r>
          </w:p>
        </w:tc>
        <w:tc>
          <w:tcPr>
            <w:tcW w:w="559" w:type="dxa"/>
          </w:tcPr>
          <w:p w14:paraId="2FA03F9F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±0.3</w:t>
            </w:r>
          </w:p>
        </w:tc>
        <w:tc>
          <w:tcPr>
            <w:tcW w:w="550" w:type="dxa"/>
          </w:tcPr>
          <w:p w14:paraId="31B59480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±0.3</w:t>
            </w:r>
          </w:p>
        </w:tc>
        <w:tc>
          <w:tcPr>
            <w:tcW w:w="550" w:type="dxa"/>
          </w:tcPr>
          <w:p w14:paraId="1E0EAEE5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±0.3</w:t>
            </w:r>
          </w:p>
        </w:tc>
        <w:tc>
          <w:tcPr>
            <w:tcW w:w="559" w:type="dxa"/>
          </w:tcPr>
          <w:p w14:paraId="34584A1A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±0.3</w:t>
            </w:r>
          </w:p>
        </w:tc>
        <w:tc>
          <w:tcPr>
            <w:tcW w:w="559" w:type="dxa"/>
          </w:tcPr>
          <w:p w14:paraId="3A1FA927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±0.3</w:t>
            </w:r>
          </w:p>
        </w:tc>
        <w:tc>
          <w:tcPr>
            <w:tcW w:w="550" w:type="dxa"/>
          </w:tcPr>
          <w:p w14:paraId="6BA9119C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±0.4</w:t>
            </w:r>
          </w:p>
        </w:tc>
        <w:tc>
          <w:tcPr>
            <w:tcW w:w="550" w:type="dxa"/>
          </w:tcPr>
          <w:p w14:paraId="501582B6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±0.3</w:t>
            </w:r>
          </w:p>
        </w:tc>
        <w:tc>
          <w:tcPr>
            <w:tcW w:w="550" w:type="dxa"/>
          </w:tcPr>
          <w:p w14:paraId="64444F77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±0.3</w:t>
            </w:r>
          </w:p>
        </w:tc>
        <w:tc>
          <w:tcPr>
            <w:tcW w:w="559" w:type="dxa"/>
          </w:tcPr>
          <w:p w14:paraId="2BA96FC8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±0.3</w:t>
            </w:r>
          </w:p>
        </w:tc>
        <w:tc>
          <w:tcPr>
            <w:tcW w:w="559" w:type="dxa"/>
          </w:tcPr>
          <w:p w14:paraId="1E32268C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±0.4</w:t>
            </w:r>
          </w:p>
        </w:tc>
        <w:tc>
          <w:tcPr>
            <w:tcW w:w="550" w:type="dxa"/>
          </w:tcPr>
          <w:p w14:paraId="04FD8900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±0.3</w:t>
            </w:r>
          </w:p>
        </w:tc>
        <w:tc>
          <w:tcPr>
            <w:tcW w:w="550" w:type="dxa"/>
          </w:tcPr>
          <w:p w14:paraId="0D7D8B10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±0.2</w:t>
            </w:r>
          </w:p>
        </w:tc>
        <w:tc>
          <w:tcPr>
            <w:tcW w:w="550" w:type="dxa"/>
          </w:tcPr>
          <w:p w14:paraId="244C91EC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±0.2</w:t>
            </w:r>
          </w:p>
        </w:tc>
        <w:tc>
          <w:tcPr>
            <w:tcW w:w="550" w:type="dxa"/>
          </w:tcPr>
          <w:p w14:paraId="2886CB8D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±0.2</w:t>
            </w:r>
          </w:p>
        </w:tc>
        <w:tc>
          <w:tcPr>
            <w:tcW w:w="550" w:type="dxa"/>
          </w:tcPr>
          <w:p w14:paraId="563B9845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±0.2</w:t>
            </w:r>
          </w:p>
        </w:tc>
      </w:tr>
      <w:tr w:rsidR="00FA19B5" w:rsidRPr="007C6B99" w14:paraId="22E3BDA4" w14:textId="77777777" w:rsidTr="00636707">
        <w:trPr>
          <w:jc w:val="center"/>
        </w:trPr>
        <w:tc>
          <w:tcPr>
            <w:tcW w:w="957" w:type="dxa"/>
            <w:vMerge w:val="restart"/>
            <w:vAlign w:val="center"/>
          </w:tcPr>
          <w:p w14:paraId="7EFAE6BE" w14:textId="77777777" w:rsidR="00FA19B5" w:rsidRPr="007C6B99" w:rsidRDefault="00FA19B5" w:rsidP="00636707">
            <w:pPr>
              <w:spacing w:afterLines="50" w:after="120"/>
              <w:rPr>
                <w:rFonts w:ascii="Times New Roman" w:hAnsi="Times New Roman" w:cs="Times New Roman"/>
                <w:color w:val="252525"/>
                <w:sz w:val="18"/>
                <w:szCs w:val="18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8"/>
                <w:szCs w:val="18"/>
                <w:shd w:val="clear" w:color="auto" w:fill="FFFFFF"/>
              </w:rPr>
              <w:t>A2780</w:t>
            </w:r>
          </w:p>
        </w:tc>
        <w:tc>
          <w:tcPr>
            <w:tcW w:w="558" w:type="dxa"/>
          </w:tcPr>
          <w:p w14:paraId="7A731276" w14:textId="77777777" w:rsidR="00FA19B5" w:rsidRPr="007C6B99" w:rsidRDefault="00FA19B5" w:rsidP="00636707">
            <w:pPr>
              <w:spacing w:beforeLines="50" w:before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24.7</w:t>
            </w:r>
          </w:p>
        </w:tc>
        <w:tc>
          <w:tcPr>
            <w:tcW w:w="558" w:type="dxa"/>
          </w:tcPr>
          <w:p w14:paraId="2B983A6B" w14:textId="77777777" w:rsidR="00FA19B5" w:rsidRPr="007C6B99" w:rsidRDefault="00FA19B5" w:rsidP="00636707">
            <w:pPr>
              <w:spacing w:beforeLines="50" w:before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21.7</w:t>
            </w:r>
          </w:p>
        </w:tc>
        <w:tc>
          <w:tcPr>
            <w:tcW w:w="559" w:type="dxa"/>
          </w:tcPr>
          <w:p w14:paraId="0A05F6F6" w14:textId="77777777" w:rsidR="00FA19B5" w:rsidRPr="007C6B99" w:rsidRDefault="00FA19B5" w:rsidP="00636707">
            <w:pPr>
              <w:spacing w:beforeLines="50" w:before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13.6</w:t>
            </w:r>
          </w:p>
        </w:tc>
        <w:tc>
          <w:tcPr>
            <w:tcW w:w="559" w:type="dxa"/>
          </w:tcPr>
          <w:p w14:paraId="21DFF7E9" w14:textId="77777777" w:rsidR="00FA19B5" w:rsidRPr="007C6B99" w:rsidRDefault="00FA19B5" w:rsidP="00636707">
            <w:pPr>
              <w:spacing w:beforeLines="50" w:before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10.8</w:t>
            </w:r>
          </w:p>
        </w:tc>
        <w:tc>
          <w:tcPr>
            <w:tcW w:w="550" w:type="dxa"/>
          </w:tcPr>
          <w:p w14:paraId="2836767E" w14:textId="77777777" w:rsidR="00FA19B5" w:rsidRPr="007C6B99" w:rsidRDefault="00FA19B5" w:rsidP="00636707">
            <w:pPr>
              <w:spacing w:beforeLines="50" w:before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7.8</w:t>
            </w:r>
          </w:p>
        </w:tc>
        <w:tc>
          <w:tcPr>
            <w:tcW w:w="554" w:type="dxa"/>
          </w:tcPr>
          <w:p w14:paraId="4C6C993D" w14:textId="77777777" w:rsidR="00FA19B5" w:rsidRPr="007C6B99" w:rsidRDefault="00FA19B5" w:rsidP="00636707">
            <w:pPr>
              <w:spacing w:beforeLines="50" w:before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8.2</w:t>
            </w:r>
          </w:p>
        </w:tc>
        <w:tc>
          <w:tcPr>
            <w:tcW w:w="550" w:type="dxa"/>
          </w:tcPr>
          <w:p w14:paraId="7D3F8E5A" w14:textId="77777777" w:rsidR="00FA19B5" w:rsidRPr="007C6B99" w:rsidRDefault="00FA19B5" w:rsidP="00636707">
            <w:pPr>
              <w:spacing w:beforeLines="50" w:before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7.2</w:t>
            </w:r>
          </w:p>
        </w:tc>
        <w:tc>
          <w:tcPr>
            <w:tcW w:w="550" w:type="dxa"/>
          </w:tcPr>
          <w:p w14:paraId="0A4500B2" w14:textId="77777777" w:rsidR="00FA19B5" w:rsidRPr="007C6B99" w:rsidRDefault="00FA19B5" w:rsidP="00636707">
            <w:pPr>
              <w:spacing w:beforeLines="50" w:before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8.1</w:t>
            </w:r>
          </w:p>
        </w:tc>
        <w:tc>
          <w:tcPr>
            <w:tcW w:w="550" w:type="dxa"/>
          </w:tcPr>
          <w:p w14:paraId="143852A8" w14:textId="77777777" w:rsidR="00FA19B5" w:rsidRPr="007C6B99" w:rsidRDefault="00FA19B5" w:rsidP="00636707">
            <w:pPr>
              <w:spacing w:beforeLines="50" w:before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7.9</w:t>
            </w:r>
          </w:p>
        </w:tc>
        <w:tc>
          <w:tcPr>
            <w:tcW w:w="550" w:type="dxa"/>
          </w:tcPr>
          <w:p w14:paraId="4FC7AE07" w14:textId="77777777" w:rsidR="00FA19B5" w:rsidRPr="007C6B99" w:rsidRDefault="00FA19B5" w:rsidP="00636707">
            <w:pPr>
              <w:spacing w:beforeLines="50" w:before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9.6</w:t>
            </w:r>
          </w:p>
        </w:tc>
        <w:tc>
          <w:tcPr>
            <w:tcW w:w="559" w:type="dxa"/>
          </w:tcPr>
          <w:p w14:paraId="3A6C28D2" w14:textId="77777777" w:rsidR="00FA19B5" w:rsidRPr="007C6B99" w:rsidRDefault="00FA19B5" w:rsidP="00636707">
            <w:pPr>
              <w:spacing w:beforeLines="50" w:before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13.6</w:t>
            </w:r>
          </w:p>
        </w:tc>
        <w:tc>
          <w:tcPr>
            <w:tcW w:w="550" w:type="dxa"/>
          </w:tcPr>
          <w:p w14:paraId="6266D7CE" w14:textId="77777777" w:rsidR="00FA19B5" w:rsidRPr="007C6B99" w:rsidRDefault="00FA19B5" w:rsidP="00636707">
            <w:pPr>
              <w:spacing w:beforeLines="50" w:before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8.3</w:t>
            </w:r>
          </w:p>
        </w:tc>
        <w:tc>
          <w:tcPr>
            <w:tcW w:w="550" w:type="dxa"/>
          </w:tcPr>
          <w:p w14:paraId="1E71D9AC" w14:textId="77777777" w:rsidR="00FA19B5" w:rsidRPr="007C6B99" w:rsidRDefault="00FA19B5" w:rsidP="00636707">
            <w:pPr>
              <w:spacing w:beforeLines="50" w:before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9.8</w:t>
            </w:r>
          </w:p>
        </w:tc>
        <w:tc>
          <w:tcPr>
            <w:tcW w:w="559" w:type="dxa"/>
          </w:tcPr>
          <w:p w14:paraId="10B85B2D" w14:textId="77777777" w:rsidR="00FA19B5" w:rsidRPr="007C6B99" w:rsidRDefault="00FA19B5" w:rsidP="00636707">
            <w:pPr>
              <w:spacing w:beforeLines="50" w:before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11.2</w:t>
            </w:r>
          </w:p>
        </w:tc>
        <w:tc>
          <w:tcPr>
            <w:tcW w:w="559" w:type="dxa"/>
          </w:tcPr>
          <w:p w14:paraId="0B8E8FF6" w14:textId="77777777" w:rsidR="00FA19B5" w:rsidRPr="007C6B99" w:rsidRDefault="00FA19B5" w:rsidP="00636707">
            <w:pPr>
              <w:spacing w:beforeLines="50" w:before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13.9</w:t>
            </w:r>
          </w:p>
        </w:tc>
        <w:tc>
          <w:tcPr>
            <w:tcW w:w="550" w:type="dxa"/>
          </w:tcPr>
          <w:p w14:paraId="77359633" w14:textId="77777777" w:rsidR="00FA19B5" w:rsidRPr="007C6B99" w:rsidRDefault="00FA19B5" w:rsidP="00636707">
            <w:pPr>
              <w:spacing w:beforeLines="50" w:before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8.1</w:t>
            </w:r>
          </w:p>
        </w:tc>
        <w:tc>
          <w:tcPr>
            <w:tcW w:w="550" w:type="dxa"/>
          </w:tcPr>
          <w:p w14:paraId="5DD00774" w14:textId="77777777" w:rsidR="00FA19B5" w:rsidRPr="007C6B99" w:rsidRDefault="00FA19B5" w:rsidP="00636707">
            <w:pPr>
              <w:spacing w:beforeLines="50" w:before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7.7</w:t>
            </w:r>
          </w:p>
        </w:tc>
        <w:tc>
          <w:tcPr>
            <w:tcW w:w="550" w:type="dxa"/>
          </w:tcPr>
          <w:p w14:paraId="10BAE0C2" w14:textId="77777777" w:rsidR="00FA19B5" w:rsidRPr="007C6B99" w:rsidRDefault="00FA19B5" w:rsidP="00636707">
            <w:pPr>
              <w:spacing w:beforeLines="50" w:before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8.6</w:t>
            </w:r>
          </w:p>
        </w:tc>
        <w:tc>
          <w:tcPr>
            <w:tcW w:w="559" w:type="dxa"/>
          </w:tcPr>
          <w:p w14:paraId="6C4D305D" w14:textId="77777777" w:rsidR="00FA19B5" w:rsidRPr="007C6B99" w:rsidRDefault="00FA19B5" w:rsidP="00636707">
            <w:pPr>
              <w:spacing w:beforeLines="50" w:before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10.9</w:t>
            </w:r>
          </w:p>
        </w:tc>
        <w:tc>
          <w:tcPr>
            <w:tcW w:w="559" w:type="dxa"/>
          </w:tcPr>
          <w:p w14:paraId="68456156" w14:textId="77777777" w:rsidR="00FA19B5" w:rsidRPr="007C6B99" w:rsidRDefault="00FA19B5" w:rsidP="00636707">
            <w:pPr>
              <w:spacing w:beforeLines="50" w:before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11.2</w:t>
            </w:r>
          </w:p>
        </w:tc>
        <w:tc>
          <w:tcPr>
            <w:tcW w:w="550" w:type="dxa"/>
          </w:tcPr>
          <w:p w14:paraId="48B3FC54" w14:textId="77777777" w:rsidR="00FA19B5" w:rsidRPr="007C6B99" w:rsidRDefault="00FA19B5" w:rsidP="00636707">
            <w:pPr>
              <w:spacing w:beforeLines="50" w:before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0.5</w:t>
            </w:r>
          </w:p>
        </w:tc>
        <w:tc>
          <w:tcPr>
            <w:tcW w:w="550" w:type="dxa"/>
          </w:tcPr>
          <w:p w14:paraId="3BE4056C" w14:textId="77777777" w:rsidR="00FA19B5" w:rsidRPr="007C6B99" w:rsidRDefault="00FA19B5" w:rsidP="00636707">
            <w:pPr>
              <w:spacing w:beforeLines="50" w:before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0.6</w:t>
            </w:r>
          </w:p>
        </w:tc>
        <w:tc>
          <w:tcPr>
            <w:tcW w:w="550" w:type="dxa"/>
          </w:tcPr>
          <w:p w14:paraId="35B0D115" w14:textId="77777777" w:rsidR="00FA19B5" w:rsidRPr="007C6B99" w:rsidRDefault="00FA19B5" w:rsidP="00636707">
            <w:pPr>
              <w:spacing w:beforeLines="50" w:before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1.3</w:t>
            </w:r>
          </w:p>
        </w:tc>
        <w:tc>
          <w:tcPr>
            <w:tcW w:w="550" w:type="dxa"/>
          </w:tcPr>
          <w:p w14:paraId="5B51EC18" w14:textId="77777777" w:rsidR="00FA19B5" w:rsidRPr="007C6B99" w:rsidRDefault="00FA19B5" w:rsidP="00636707">
            <w:pPr>
              <w:spacing w:beforeLines="50" w:before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2.2</w:t>
            </w:r>
          </w:p>
        </w:tc>
        <w:tc>
          <w:tcPr>
            <w:tcW w:w="550" w:type="dxa"/>
          </w:tcPr>
          <w:p w14:paraId="70DB29E9" w14:textId="77777777" w:rsidR="00FA19B5" w:rsidRPr="007C6B99" w:rsidRDefault="00FA19B5" w:rsidP="00636707">
            <w:pPr>
              <w:spacing w:beforeLines="50" w:before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2.3</w:t>
            </w:r>
          </w:p>
        </w:tc>
      </w:tr>
      <w:tr w:rsidR="00FA19B5" w:rsidRPr="007C6B99" w14:paraId="53A4C9C2" w14:textId="77777777" w:rsidTr="00636707">
        <w:trPr>
          <w:jc w:val="center"/>
        </w:trPr>
        <w:tc>
          <w:tcPr>
            <w:tcW w:w="957" w:type="dxa"/>
            <w:vMerge/>
            <w:vAlign w:val="center"/>
          </w:tcPr>
          <w:p w14:paraId="15EF08EF" w14:textId="77777777" w:rsidR="00FA19B5" w:rsidRPr="007C6B99" w:rsidRDefault="00FA19B5" w:rsidP="00636707">
            <w:pPr>
              <w:spacing w:afterLines="50" w:after="120"/>
              <w:rPr>
                <w:rFonts w:ascii="Times New Roman" w:hAnsi="Times New Roman" w:cs="Times New Roman"/>
                <w:color w:val="252525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58" w:type="dxa"/>
          </w:tcPr>
          <w:p w14:paraId="0E366FD3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±0.4</w:t>
            </w:r>
          </w:p>
        </w:tc>
        <w:tc>
          <w:tcPr>
            <w:tcW w:w="558" w:type="dxa"/>
          </w:tcPr>
          <w:p w14:paraId="596CB191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±0.5</w:t>
            </w:r>
          </w:p>
        </w:tc>
        <w:tc>
          <w:tcPr>
            <w:tcW w:w="559" w:type="dxa"/>
          </w:tcPr>
          <w:p w14:paraId="39E4DF31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±0.4</w:t>
            </w:r>
          </w:p>
        </w:tc>
        <w:tc>
          <w:tcPr>
            <w:tcW w:w="559" w:type="dxa"/>
          </w:tcPr>
          <w:p w14:paraId="1C533AA3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±0.4</w:t>
            </w:r>
          </w:p>
        </w:tc>
        <w:tc>
          <w:tcPr>
            <w:tcW w:w="550" w:type="dxa"/>
          </w:tcPr>
          <w:p w14:paraId="3FFD3EE7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±0.5</w:t>
            </w:r>
          </w:p>
        </w:tc>
        <w:tc>
          <w:tcPr>
            <w:tcW w:w="554" w:type="dxa"/>
          </w:tcPr>
          <w:p w14:paraId="71630CE4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±0.5</w:t>
            </w:r>
          </w:p>
        </w:tc>
        <w:tc>
          <w:tcPr>
            <w:tcW w:w="550" w:type="dxa"/>
          </w:tcPr>
          <w:p w14:paraId="7FF27305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±0.3</w:t>
            </w:r>
          </w:p>
        </w:tc>
        <w:tc>
          <w:tcPr>
            <w:tcW w:w="550" w:type="dxa"/>
          </w:tcPr>
          <w:p w14:paraId="1333921C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±0.4</w:t>
            </w:r>
          </w:p>
        </w:tc>
        <w:tc>
          <w:tcPr>
            <w:tcW w:w="550" w:type="dxa"/>
          </w:tcPr>
          <w:p w14:paraId="3C79096C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±0.3</w:t>
            </w:r>
          </w:p>
        </w:tc>
        <w:tc>
          <w:tcPr>
            <w:tcW w:w="550" w:type="dxa"/>
          </w:tcPr>
          <w:p w14:paraId="0A6B587E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±0.4</w:t>
            </w:r>
          </w:p>
        </w:tc>
        <w:tc>
          <w:tcPr>
            <w:tcW w:w="559" w:type="dxa"/>
          </w:tcPr>
          <w:p w14:paraId="532E8E99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±0.5</w:t>
            </w:r>
          </w:p>
        </w:tc>
        <w:tc>
          <w:tcPr>
            <w:tcW w:w="550" w:type="dxa"/>
          </w:tcPr>
          <w:p w14:paraId="3C215F98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±0.4</w:t>
            </w:r>
          </w:p>
        </w:tc>
        <w:tc>
          <w:tcPr>
            <w:tcW w:w="550" w:type="dxa"/>
          </w:tcPr>
          <w:p w14:paraId="675D2627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±0.4</w:t>
            </w:r>
          </w:p>
        </w:tc>
        <w:tc>
          <w:tcPr>
            <w:tcW w:w="559" w:type="dxa"/>
          </w:tcPr>
          <w:p w14:paraId="7B8DA17F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±0.4</w:t>
            </w:r>
          </w:p>
        </w:tc>
        <w:tc>
          <w:tcPr>
            <w:tcW w:w="559" w:type="dxa"/>
          </w:tcPr>
          <w:p w14:paraId="03798498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±0.5</w:t>
            </w:r>
          </w:p>
        </w:tc>
        <w:tc>
          <w:tcPr>
            <w:tcW w:w="550" w:type="dxa"/>
          </w:tcPr>
          <w:p w14:paraId="67E06DA5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±0.3</w:t>
            </w:r>
          </w:p>
        </w:tc>
        <w:tc>
          <w:tcPr>
            <w:tcW w:w="550" w:type="dxa"/>
          </w:tcPr>
          <w:p w14:paraId="27DB3626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±0.3</w:t>
            </w:r>
          </w:p>
        </w:tc>
        <w:tc>
          <w:tcPr>
            <w:tcW w:w="550" w:type="dxa"/>
          </w:tcPr>
          <w:p w14:paraId="1FB9162A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±0.3</w:t>
            </w:r>
          </w:p>
        </w:tc>
        <w:tc>
          <w:tcPr>
            <w:tcW w:w="559" w:type="dxa"/>
          </w:tcPr>
          <w:p w14:paraId="1A94123E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±0.3</w:t>
            </w:r>
          </w:p>
        </w:tc>
        <w:tc>
          <w:tcPr>
            <w:tcW w:w="559" w:type="dxa"/>
          </w:tcPr>
          <w:p w14:paraId="3D8C84DA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±0.4</w:t>
            </w:r>
          </w:p>
        </w:tc>
        <w:tc>
          <w:tcPr>
            <w:tcW w:w="550" w:type="dxa"/>
          </w:tcPr>
          <w:p w14:paraId="52D17F1A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±0.1</w:t>
            </w:r>
          </w:p>
        </w:tc>
        <w:tc>
          <w:tcPr>
            <w:tcW w:w="550" w:type="dxa"/>
          </w:tcPr>
          <w:p w14:paraId="4A05F577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±0.1</w:t>
            </w:r>
          </w:p>
        </w:tc>
        <w:tc>
          <w:tcPr>
            <w:tcW w:w="550" w:type="dxa"/>
          </w:tcPr>
          <w:p w14:paraId="61A6BB15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±0.2</w:t>
            </w:r>
          </w:p>
        </w:tc>
        <w:tc>
          <w:tcPr>
            <w:tcW w:w="550" w:type="dxa"/>
          </w:tcPr>
          <w:p w14:paraId="54640133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±0.2</w:t>
            </w:r>
          </w:p>
        </w:tc>
        <w:tc>
          <w:tcPr>
            <w:tcW w:w="550" w:type="dxa"/>
          </w:tcPr>
          <w:p w14:paraId="1B8EE2F0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±0.2</w:t>
            </w:r>
          </w:p>
        </w:tc>
      </w:tr>
      <w:tr w:rsidR="00FA19B5" w:rsidRPr="007C6B99" w14:paraId="73955911" w14:textId="77777777" w:rsidTr="00636707">
        <w:trPr>
          <w:jc w:val="center"/>
        </w:trPr>
        <w:tc>
          <w:tcPr>
            <w:tcW w:w="957" w:type="dxa"/>
            <w:vMerge w:val="restart"/>
            <w:vAlign w:val="center"/>
          </w:tcPr>
          <w:p w14:paraId="73DCF6A2" w14:textId="77777777" w:rsidR="00FA19B5" w:rsidRPr="007C6B99" w:rsidRDefault="00FA19B5" w:rsidP="00636707">
            <w:pPr>
              <w:spacing w:afterLines="50" w:after="120"/>
              <w:rPr>
                <w:rFonts w:ascii="Times New Roman" w:hAnsi="Times New Roman" w:cs="Times New Roman"/>
                <w:color w:val="252525"/>
                <w:sz w:val="18"/>
                <w:szCs w:val="18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8"/>
                <w:szCs w:val="18"/>
                <w:shd w:val="clear" w:color="auto" w:fill="FFFFFF"/>
              </w:rPr>
              <w:t>A2780DR</w:t>
            </w:r>
          </w:p>
        </w:tc>
        <w:tc>
          <w:tcPr>
            <w:tcW w:w="558" w:type="dxa"/>
          </w:tcPr>
          <w:p w14:paraId="7EEE98E9" w14:textId="77777777" w:rsidR="00FA19B5" w:rsidRPr="007C6B99" w:rsidRDefault="00FA19B5" w:rsidP="00636707">
            <w:pPr>
              <w:spacing w:beforeLines="50" w:before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176.1</w:t>
            </w:r>
          </w:p>
        </w:tc>
        <w:tc>
          <w:tcPr>
            <w:tcW w:w="558" w:type="dxa"/>
          </w:tcPr>
          <w:p w14:paraId="226D30C9" w14:textId="77777777" w:rsidR="00FA19B5" w:rsidRPr="007C6B99" w:rsidRDefault="00FA19B5" w:rsidP="00636707">
            <w:pPr>
              <w:spacing w:beforeLines="50" w:before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73.6</w:t>
            </w:r>
          </w:p>
        </w:tc>
        <w:tc>
          <w:tcPr>
            <w:tcW w:w="559" w:type="dxa"/>
          </w:tcPr>
          <w:p w14:paraId="51F55886" w14:textId="77777777" w:rsidR="00FA19B5" w:rsidRPr="007C6B99" w:rsidRDefault="00FA19B5" w:rsidP="00636707">
            <w:pPr>
              <w:spacing w:beforeLines="50" w:before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36.3</w:t>
            </w:r>
          </w:p>
        </w:tc>
        <w:tc>
          <w:tcPr>
            <w:tcW w:w="559" w:type="dxa"/>
          </w:tcPr>
          <w:p w14:paraId="4C51EDC9" w14:textId="77777777" w:rsidR="00FA19B5" w:rsidRPr="007C6B99" w:rsidRDefault="00FA19B5" w:rsidP="00636707">
            <w:pPr>
              <w:spacing w:beforeLines="50" w:before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28.0</w:t>
            </w:r>
          </w:p>
        </w:tc>
        <w:tc>
          <w:tcPr>
            <w:tcW w:w="550" w:type="dxa"/>
          </w:tcPr>
          <w:p w14:paraId="7E1C2171" w14:textId="77777777" w:rsidR="00FA19B5" w:rsidRPr="007C6B99" w:rsidRDefault="00FA19B5" w:rsidP="00636707">
            <w:pPr>
              <w:spacing w:beforeLines="50" w:before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20.2</w:t>
            </w:r>
          </w:p>
        </w:tc>
        <w:tc>
          <w:tcPr>
            <w:tcW w:w="554" w:type="dxa"/>
          </w:tcPr>
          <w:p w14:paraId="183BDBB2" w14:textId="77777777" w:rsidR="00FA19B5" w:rsidRPr="007C6B99" w:rsidRDefault="00FA19B5" w:rsidP="00636707">
            <w:pPr>
              <w:spacing w:beforeLines="50" w:before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104.1</w:t>
            </w:r>
          </w:p>
        </w:tc>
        <w:tc>
          <w:tcPr>
            <w:tcW w:w="550" w:type="dxa"/>
          </w:tcPr>
          <w:p w14:paraId="4B680804" w14:textId="77777777" w:rsidR="00FA19B5" w:rsidRPr="007C6B99" w:rsidRDefault="00FA19B5" w:rsidP="00636707">
            <w:pPr>
              <w:spacing w:beforeLines="50" w:before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115.8</w:t>
            </w:r>
          </w:p>
        </w:tc>
        <w:tc>
          <w:tcPr>
            <w:tcW w:w="550" w:type="dxa"/>
          </w:tcPr>
          <w:p w14:paraId="71085ED0" w14:textId="77777777" w:rsidR="00FA19B5" w:rsidRPr="007C6B99" w:rsidRDefault="00FA19B5" w:rsidP="00636707">
            <w:pPr>
              <w:spacing w:beforeLines="50" w:before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53.3</w:t>
            </w:r>
          </w:p>
        </w:tc>
        <w:tc>
          <w:tcPr>
            <w:tcW w:w="550" w:type="dxa"/>
          </w:tcPr>
          <w:p w14:paraId="692A37D6" w14:textId="77777777" w:rsidR="00FA19B5" w:rsidRPr="007C6B99" w:rsidRDefault="00FA19B5" w:rsidP="00636707">
            <w:pPr>
              <w:spacing w:beforeLines="50" w:before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58.2</w:t>
            </w:r>
          </w:p>
        </w:tc>
        <w:tc>
          <w:tcPr>
            <w:tcW w:w="550" w:type="dxa"/>
          </w:tcPr>
          <w:p w14:paraId="13AD0AB3" w14:textId="77777777" w:rsidR="00FA19B5" w:rsidRPr="007C6B99" w:rsidRDefault="00FA19B5" w:rsidP="00636707">
            <w:pPr>
              <w:spacing w:beforeLines="50" w:before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59.1</w:t>
            </w:r>
          </w:p>
        </w:tc>
        <w:tc>
          <w:tcPr>
            <w:tcW w:w="559" w:type="dxa"/>
          </w:tcPr>
          <w:p w14:paraId="70803577" w14:textId="77777777" w:rsidR="00FA19B5" w:rsidRPr="007C6B99" w:rsidRDefault="00FA19B5" w:rsidP="00636707">
            <w:pPr>
              <w:spacing w:beforeLines="50" w:before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76.5</w:t>
            </w:r>
          </w:p>
        </w:tc>
        <w:tc>
          <w:tcPr>
            <w:tcW w:w="550" w:type="dxa"/>
          </w:tcPr>
          <w:p w14:paraId="018FF82A" w14:textId="77777777" w:rsidR="00FA19B5" w:rsidRPr="007C6B99" w:rsidRDefault="00FA19B5" w:rsidP="00636707">
            <w:pPr>
              <w:spacing w:beforeLines="50" w:before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34.3</w:t>
            </w:r>
          </w:p>
        </w:tc>
        <w:tc>
          <w:tcPr>
            <w:tcW w:w="550" w:type="dxa"/>
          </w:tcPr>
          <w:p w14:paraId="0B302652" w14:textId="77777777" w:rsidR="00FA19B5" w:rsidRPr="007C6B99" w:rsidRDefault="00FA19B5" w:rsidP="00636707">
            <w:pPr>
              <w:spacing w:beforeLines="50" w:before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42.2</w:t>
            </w:r>
          </w:p>
        </w:tc>
        <w:tc>
          <w:tcPr>
            <w:tcW w:w="559" w:type="dxa"/>
          </w:tcPr>
          <w:p w14:paraId="513AE112" w14:textId="77777777" w:rsidR="00FA19B5" w:rsidRPr="007C6B99" w:rsidRDefault="00FA19B5" w:rsidP="00636707">
            <w:pPr>
              <w:spacing w:beforeLines="50" w:before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54.8</w:t>
            </w:r>
          </w:p>
        </w:tc>
        <w:tc>
          <w:tcPr>
            <w:tcW w:w="559" w:type="dxa"/>
          </w:tcPr>
          <w:p w14:paraId="5AD9473E" w14:textId="77777777" w:rsidR="00FA19B5" w:rsidRPr="007C6B99" w:rsidRDefault="00FA19B5" w:rsidP="00636707">
            <w:pPr>
              <w:spacing w:beforeLines="50" w:before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88.6</w:t>
            </w:r>
          </w:p>
        </w:tc>
        <w:tc>
          <w:tcPr>
            <w:tcW w:w="550" w:type="dxa"/>
          </w:tcPr>
          <w:p w14:paraId="5C8EF3A2" w14:textId="77777777" w:rsidR="00FA19B5" w:rsidRPr="007C6B99" w:rsidRDefault="00FA19B5" w:rsidP="00636707">
            <w:pPr>
              <w:spacing w:beforeLines="50" w:before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36.3</w:t>
            </w:r>
          </w:p>
        </w:tc>
        <w:tc>
          <w:tcPr>
            <w:tcW w:w="550" w:type="dxa"/>
          </w:tcPr>
          <w:p w14:paraId="73256D15" w14:textId="77777777" w:rsidR="00FA19B5" w:rsidRPr="007C6B99" w:rsidRDefault="00FA19B5" w:rsidP="00636707">
            <w:pPr>
              <w:spacing w:beforeLines="50" w:before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43.2</w:t>
            </w:r>
          </w:p>
        </w:tc>
        <w:tc>
          <w:tcPr>
            <w:tcW w:w="550" w:type="dxa"/>
          </w:tcPr>
          <w:p w14:paraId="7DD6B9A8" w14:textId="77777777" w:rsidR="00FA19B5" w:rsidRPr="007C6B99" w:rsidRDefault="00FA19B5" w:rsidP="00636707">
            <w:pPr>
              <w:spacing w:beforeLines="50" w:before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47.1</w:t>
            </w:r>
          </w:p>
        </w:tc>
        <w:tc>
          <w:tcPr>
            <w:tcW w:w="559" w:type="dxa"/>
          </w:tcPr>
          <w:p w14:paraId="319D6C20" w14:textId="77777777" w:rsidR="00FA19B5" w:rsidRPr="007C6B99" w:rsidRDefault="00FA19B5" w:rsidP="00636707">
            <w:pPr>
              <w:spacing w:beforeLines="50" w:before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50.6</w:t>
            </w:r>
          </w:p>
        </w:tc>
        <w:tc>
          <w:tcPr>
            <w:tcW w:w="559" w:type="dxa"/>
          </w:tcPr>
          <w:p w14:paraId="7F49D878" w14:textId="77777777" w:rsidR="00FA19B5" w:rsidRPr="007C6B99" w:rsidRDefault="00FA19B5" w:rsidP="00636707">
            <w:pPr>
              <w:spacing w:beforeLines="50" w:before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64.3</w:t>
            </w:r>
          </w:p>
        </w:tc>
        <w:tc>
          <w:tcPr>
            <w:tcW w:w="550" w:type="dxa"/>
          </w:tcPr>
          <w:p w14:paraId="4F02736C" w14:textId="77777777" w:rsidR="00FA19B5" w:rsidRPr="007C6B99" w:rsidRDefault="00FA19B5" w:rsidP="00636707">
            <w:pPr>
              <w:spacing w:beforeLines="50" w:before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3.6</w:t>
            </w:r>
          </w:p>
        </w:tc>
        <w:tc>
          <w:tcPr>
            <w:tcW w:w="550" w:type="dxa"/>
          </w:tcPr>
          <w:p w14:paraId="2C12CB94" w14:textId="77777777" w:rsidR="00FA19B5" w:rsidRPr="007C6B99" w:rsidRDefault="00FA19B5" w:rsidP="00636707">
            <w:pPr>
              <w:spacing w:beforeLines="50" w:before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3.9</w:t>
            </w:r>
          </w:p>
        </w:tc>
        <w:tc>
          <w:tcPr>
            <w:tcW w:w="550" w:type="dxa"/>
          </w:tcPr>
          <w:p w14:paraId="6818C255" w14:textId="77777777" w:rsidR="00FA19B5" w:rsidRPr="007C6B99" w:rsidRDefault="00FA19B5" w:rsidP="00636707">
            <w:pPr>
              <w:spacing w:beforeLines="50" w:before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3.2</w:t>
            </w:r>
          </w:p>
        </w:tc>
        <w:tc>
          <w:tcPr>
            <w:tcW w:w="550" w:type="dxa"/>
          </w:tcPr>
          <w:p w14:paraId="18E4215B" w14:textId="77777777" w:rsidR="00FA19B5" w:rsidRPr="007C6B99" w:rsidRDefault="00FA19B5" w:rsidP="00636707">
            <w:pPr>
              <w:spacing w:beforeLines="50" w:before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4.9</w:t>
            </w:r>
          </w:p>
        </w:tc>
        <w:tc>
          <w:tcPr>
            <w:tcW w:w="550" w:type="dxa"/>
          </w:tcPr>
          <w:p w14:paraId="02E057CF" w14:textId="77777777" w:rsidR="00FA19B5" w:rsidRPr="007C6B99" w:rsidRDefault="00FA19B5" w:rsidP="00636707">
            <w:pPr>
              <w:spacing w:beforeLines="50" w:before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3.9</w:t>
            </w:r>
          </w:p>
        </w:tc>
      </w:tr>
      <w:tr w:rsidR="00FA19B5" w:rsidRPr="007C6B99" w14:paraId="2D6DB174" w14:textId="77777777" w:rsidTr="00636707">
        <w:trPr>
          <w:jc w:val="center"/>
        </w:trPr>
        <w:tc>
          <w:tcPr>
            <w:tcW w:w="957" w:type="dxa"/>
            <w:vMerge/>
            <w:tcBorders>
              <w:bottom w:val="single" w:sz="4" w:space="0" w:color="auto"/>
            </w:tcBorders>
          </w:tcPr>
          <w:p w14:paraId="4386DC36" w14:textId="77777777" w:rsidR="00FA19B5" w:rsidRPr="007C6B99" w:rsidRDefault="00FA19B5" w:rsidP="00636707">
            <w:pPr>
              <w:spacing w:afterLines="50" w:after="120"/>
              <w:rPr>
                <w:rFonts w:ascii="Times New Roman" w:hAnsi="Times New Roman" w:cs="Times New Roman"/>
                <w:color w:val="252525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58" w:type="dxa"/>
            <w:tcBorders>
              <w:bottom w:val="single" w:sz="4" w:space="0" w:color="auto"/>
            </w:tcBorders>
          </w:tcPr>
          <w:p w14:paraId="27BAD7EA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±0.7</w:t>
            </w:r>
          </w:p>
        </w:tc>
        <w:tc>
          <w:tcPr>
            <w:tcW w:w="558" w:type="dxa"/>
            <w:tcBorders>
              <w:bottom w:val="single" w:sz="4" w:space="0" w:color="auto"/>
            </w:tcBorders>
          </w:tcPr>
          <w:p w14:paraId="45F9ECBF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±0.6</w:t>
            </w:r>
          </w:p>
        </w:tc>
        <w:tc>
          <w:tcPr>
            <w:tcW w:w="559" w:type="dxa"/>
            <w:tcBorders>
              <w:bottom w:val="single" w:sz="4" w:space="0" w:color="auto"/>
            </w:tcBorders>
          </w:tcPr>
          <w:p w14:paraId="1FFC32D5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±0.5</w:t>
            </w:r>
          </w:p>
        </w:tc>
        <w:tc>
          <w:tcPr>
            <w:tcW w:w="559" w:type="dxa"/>
            <w:tcBorders>
              <w:bottom w:val="single" w:sz="4" w:space="0" w:color="auto"/>
            </w:tcBorders>
          </w:tcPr>
          <w:p w14:paraId="2936C7E2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±0.5</w:t>
            </w:r>
          </w:p>
        </w:tc>
        <w:tc>
          <w:tcPr>
            <w:tcW w:w="550" w:type="dxa"/>
            <w:tcBorders>
              <w:bottom w:val="single" w:sz="4" w:space="0" w:color="auto"/>
            </w:tcBorders>
          </w:tcPr>
          <w:p w14:paraId="359EECEA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±0.5</w:t>
            </w:r>
          </w:p>
        </w:tc>
        <w:tc>
          <w:tcPr>
            <w:tcW w:w="554" w:type="dxa"/>
            <w:tcBorders>
              <w:bottom w:val="single" w:sz="4" w:space="0" w:color="auto"/>
            </w:tcBorders>
          </w:tcPr>
          <w:p w14:paraId="2CF38F3F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±0.6</w:t>
            </w:r>
          </w:p>
        </w:tc>
        <w:tc>
          <w:tcPr>
            <w:tcW w:w="550" w:type="dxa"/>
            <w:tcBorders>
              <w:bottom w:val="single" w:sz="4" w:space="0" w:color="auto"/>
            </w:tcBorders>
          </w:tcPr>
          <w:p w14:paraId="16CB2D3F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±0.7</w:t>
            </w:r>
          </w:p>
        </w:tc>
        <w:tc>
          <w:tcPr>
            <w:tcW w:w="550" w:type="dxa"/>
            <w:tcBorders>
              <w:bottom w:val="single" w:sz="4" w:space="0" w:color="auto"/>
            </w:tcBorders>
          </w:tcPr>
          <w:p w14:paraId="0B9376B3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±0.5</w:t>
            </w:r>
          </w:p>
        </w:tc>
        <w:tc>
          <w:tcPr>
            <w:tcW w:w="550" w:type="dxa"/>
            <w:tcBorders>
              <w:bottom w:val="single" w:sz="4" w:space="0" w:color="auto"/>
            </w:tcBorders>
          </w:tcPr>
          <w:p w14:paraId="333D55F8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±0.5</w:t>
            </w:r>
          </w:p>
        </w:tc>
        <w:tc>
          <w:tcPr>
            <w:tcW w:w="550" w:type="dxa"/>
            <w:tcBorders>
              <w:bottom w:val="single" w:sz="4" w:space="0" w:color="auto"/>
            </w:tcBorders>
          </w:tcPr>
          <w:p w14:paraId="5317D3A0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±0.5</w:t>
            </w:r>
          </w:p>
        </w:tc>
        <w:tc>
          <w:tcPr>
            <w:tcW w:w="559" w:type="dxa"/>
            <w:tcBorders>
              <w:bottom w:val="single" w:sz="4" w:space="0" w:color="auto"/>
            </w:tcBorders>
          </w:tcPr>
          <w:p w14:paraId="541E745F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±0.5</w:t>
            </w:r>
          </w:p>
        </w:tc>
        <w:tc>
          <w:tcPr>
            <w:tcW w:w="550" w:type="dxa"/>
            <w:tcBorders>
              <w:bottom w:val="single" w:sz="4" w:space="0" w:color="auto"/>
            </w:tcBorders>
          </w:tcPr>
          <w:p w14:paraId="2F6332C9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±0.4</w:t>
            </w:r>
          </w:p>
        </w:tc>
        <w:tc>
          <w:tcPr>
            <w:tcW w:w="550" w:type="dxa"/>
            <w:tcBorders>
              <w:bottom w:val="single" w:sz="4" w:space="0" w:color="auto"/>
            </w:tcBorders>
          </w:tcPr>
          <w:p w14:paraId="0BA00D6F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±0.5</w:t>
            </w:r>
          </w:p>
        </w:tc>
        <w:tc>
          <w:tcPr>
            <w:tcW w:w="559" w:type="dxa"/>
            <w:tcBorders>
              <w:bottom w:val="single" w:sz="4" w:space="0" w:color="auto"/>
            </w:tcBorders>
          </w:tcPr>
          <w:p w14:paraId="16300895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±0.4</w:t>
            </w:r>
          </w:p>
        </w:tc>
        <w:tc>
          <w:tcPr>
            <w:tcW w:w="559" w:type="dxa"/>
            <w:tcBorders>
              <w:bottom w:val="single" w:sz="4" w:space="0" w:color="auto"/>
            </w:tcBorders>
          </w:tcPr>
          <w:p w14:paraId="4BC60AE1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±0.5</w:t>
            </w:r>
          </w:p>
        </w:tc>
        <w:tc>
          <w:tcPr>
            <w:tcW w:w="550" w:type="dxa"/>
            <w:tcBorders>
              <w:bottom w:val="single" w:sz="4" w:space="0" w:color="auto"/>
            </w:tcBorders>
          </w:tcPr>
          <w:p w14:paraId="079C2FE9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±0.5</w:t>
            </w:r>
          </w:p>
        </w:tc>
        <w:tc>
          <w:tcPr>
            <w:tcW w:w="550" w:type="dxa"/>
            <w:tcBorders>
              <w:bottom w:val="single" w:sz="4" w:space="0" w:color="auto"/>
            </w:tcBorders>
          </w:tcPr>
          <w:p w14:paraId="0DE6ACC7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±0.5</w:t>
            </w:r>
          </w:p>
        </w:tc>
        <w:tc>
          <w:tcPr>
            <w:tcW w:w="550" w:type="dxa"/>
            <w:tcBorders>
              <w:bottom w:val="single" w:sz="4" w:space="0" w:color="auto"/>
            </w:tcBorders>
          </w:tcPr>
          <w:p w14:paraId="657F0B6F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±0.4</w:t>
            </w:r>
          </w:p>
        </w:tc>
        <w:tc>
          <w:tcPr>
            <w:tcW w:w="559" w:type="dxa"/>
            <w:tcBorders>
              <w:bottom w:val="single" w:sz="4" w:space="0" w:color="auto"/>
            </w:tcBorders>
          </w:tcPr>
          <w:p w14:paraId="55E6838E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±0.5</w:t>
            </w:r>
          </w:p>
        </w:tc>
        <w:tc>
          <w:tcPr>
            <w:tcW w:w="559" w:type="dxa"/>
            <w:tcBorders>
              <w:bottom w:val="single" w:sz="4" w:space="0" w:color="auto"/>
            </w:tcBorders>
          </w:tcPr>
          <w:p w14:paraId="0751BD73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±0.5</w:t>
            </w:r>
          </w:p>
        </w:tc>
        <w:tc>
          <w:tcPr>
            <w:tcW w:w="550" w:type="dxa"/>
            <w:tcBorders>
              <w:bottom w:val="single" w:sz="4" w:space="0" w:color="auto"/>
            </w:tcBorders>
          </w:tcPr>
          <w:p w14:paraId="65DD969A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±0.4</w:t>
            </w:r>
          </w:p>
        </w:tc>
        <w:tc>
          <w:tcPr>
            <w:tcW w:w="550" w:type="dxa"/>
            <w:tcBorders>
              <w:bottom w:val="single" w:sz="4" w:space="0" w:color="auto"/>
            </w:tcBorders>
          </w:tcPr>
          <w:p w14:paraId="00E78A22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±0.4</w:t>
            </w:r>
          </w:p>
        </w:tc>
        <w:tc>
          <w:tcPr>
            <w:tcW w:w="550" w:type="dxa"/>
            <w:tcBorders>
              <w:bottom w:val="single" w:sz="4" w:space="0" w:color="auto"/>
            </w:tcBorders>
          </w:tcPr>
          <w:p w14:paraId="4DAAFB50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±0.4</w:t>
            </w:r>
          </w:p>
        </w:tc>
        <w:tc>
          <w:tcPr>
            <w:tcW w:w="550" w:type="dxa"/>
            <w:tcBorders>
              <w:bottom w:val="single" w:sz="4" w:space="0" w:color="auto"/>
            </w:tcBorders>
          </w:tcPr>
          <w:p w14:paraId="33781869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±0.5</w:t>
            </w:r>
          </w:p>
        </w:tc>
        <w:tc>
          <w:tcPr>
            <w:tcW w:w="550" w:type="dxa"/>
            <w:tcBorders>
              <w:bottom w:val="single" w:sz="4" w:space="0" w:color="auto"/>
            </w:tcBorders>
          </w:tcPr>
          <w:p w14:paraId="214D4C1D" w14:textId="77777777" w:rsidR="00FA19B5" w:rsidRPr="007C6B99" w:rsidRDefault="00FA19B5" w:rsidP="00636707">
            <w:pPr>
              <w:spacing w:afterLines="50" w:after="120"/>
              <w:jc w:val="center"/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 w:val="15"/>
                <w:szCs w:val="15"/>
                <w:shd w:val="clear" w:color="auto" w:fill="FFFFFF"/>
              </w:rPr>
              <w:t>±0.4</w:t>
            </w:r>
          </w:p>
        </w:tc>
      </w:tr>
      <w:tr w:rsidR="00FA19B5" w:rsidRPr="007C6B99" w14:paraId="25DCCC74" w14:textId="77777777" w:rsidTr="00636707">
        <w:trPr>
          <w:jc w:val="center"/>
        </w:trPr>
        <w:tc>
          <w:tcPr>
            <w:tcW w:w="14790" w:type="dxa"/>
            <w:gridSpan w:val="26"/>
            <w:tcBorders>
              <w:top w:val="single" w:sz="4" w:space="0" w:color="auto"/>
            </w:tcBorders>
          </w:tcPr>
          <w:p w14:paraId="643D7C77" w14:textId="06BD7529" w:rsidR="00FA19B5" w:rsidRPr="007C6B99" w:rsidRDefault="00FA19B5">
            <w:pPr>
              <w:spacing w:beforeLines="50" w:before="120" w:afterLines="50" w:after="120"/>
              <w:jc w:val="lef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 xml:space="preserve">* </w:t>
            </w:r>
            <w:r w:rsidR="0095651C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The d</w:t>
            </w:r>
            <w:r w:rsidR="0095651C"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 xml:space="preserve">ata </w:t>
            </w: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are presented as the mean</w:t>
            </w:r>
            <w:r w:rsidR="0095651C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s</w:t>
            </w: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 xml:space="preserve"> (upper panel) ±SD (lower panel)</w:t>
            </w:r>
            <w:proofErr w:type="gramStart"/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;</w:t>
            </w:r>
            <w:proofErr w:type="gramEnd"/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 xml:space="preserve"> unit: μg/</w:t>
            </w:r>
            <w:proofErr w:type="spellStart"/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mL.</w:t>
            </w:r>
            <w:proofErr w:type="spellEnd"/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 xml:space="preserve"> Den1, 2000 mm</w:t>
            </w: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  <w:vertAlign w:val="superscript"/>
              </w:rPr>
              <w:t>-2</w:t>
            </w: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; Den2, 1000 mm</w:t>
            </w: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  <w:vertAlign w:val="superscript"/>
              </w:rPr>
              <w:t>-2</w:t>
            </w: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; Den3, 500 mm</w:t>
            </w: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  <w:vertAlign w:val="superscript"/>
              </w:rPr>
              <w:t>-2</w:t>
            </w: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; Den4, 250 mm</w:t>
            </w: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  <w:vertAlign w:val="superscript"/>
              </w:rPr>
              <w:t>-2</w:t>
            </w: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; Den5, 125 mm</w:t>
            </w: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  <w:vertAlign w:val="superscript"/>
              </w:rPr>
              <w:t>-2</w:t>
            </w: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.</w:t>
            </w:r>
          </w:p>
        </w:tc>
      </w:tr>
    </w:tbl>
    <w:p w14:paraId="27F3C133" w14:textId="77777777" w:rsidR="00FA19B5" w:rsidRPr="007C6B99" w:rsidRDefault="00FA19B5" w:rsidP="00FA19B5">
      <w:pPr>
        <w:rPr>
          <w:rFonts w:ascii="Times New Roman" w:hAnsi="Times New Roman" w:cs="Times New Roman"/>
          <w:sz w:val="30"/>
          <w:szCs w:val="3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9"/>
        <w:gridCol w:w="1225"/>
        <w:gridCol w:w="1225"/>
        <w:gridCol w:w="1225"/>
        <w:gridCol w:w="1226"/>
        <w:gridCol w:w="1225"/>
        <w:gridCol w:w="1225"/>
        <w:gridCol w:w="1226"/>
        <w:gridCol w:w="1225"/>
        <w:gridCol w:w="1225"/>
        <w:gridCol w:w="1226"/>
      </w:tblGrid>
      <w:tr w:rsidR="001C4FF8" w:rsidRPr="007C6B99" w14:paraId="015AA7C2" w14:textId="77777777" w:rsidTr="00E1149C">
        <w:tc>
          <w:tcPr>
            <w:tcW w:w="15012" w:type="dxa"/>
            <w:gridSpan w:val="11"/>
            <w:tcBorders>
              <w:bottom w:val="single" w:sz="4" w:space="0" w:color="auto"/>
            </w:tcBorders>
          </w:tcPr>
          <w:p w14:paraId="14905D5E" w14:textId="2D445A7F" w:rsidR="001C4FF8" w:rsidRPr="007C6B99" w:rsidRDefault="00027FF6">
            <w:pPr>
              <w:spacing w:afterLines="50" w:after="120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b/>
                <w:color w:val="252525"/>
                <w:szCs w:val="21"/>
                <w:shd w:val="clear" w:color="auto" w:fill="FFFFFF"/>
              </w:rPr>
              <w:t>Table S7</w:t>
            </w:r>
            <w:r w:rsidR="001C4FF8" w:rsidRPr="007C6B99">
              <w:rPr>
                <w:rFonts w:ascii="Times New Roman" w:hAnsi="Times New Roman" w:cs="Times New Roman" w:hint="eastAsia"/>
                <w:b/>
                <w:color w:val="252525"/>
                <w:szCs w:val="21"/>
                <w:shd w:val="clear" w:color="auto" w:fill="FFFFFF"/>
              </w:rPr>
              <w:t xml:space="preserve">. </w:t>
            </w:r>
            <w:r w:rsidR="001C4FF8" w:rsidRPr="007C6B99">
              <w:rPr>
                <w:rFonts w:ascii="Times New Roman" w:hAnsi="Times New Roman" w:cs="Times New Roman"/>
                <w:b/>
                <w:color w:val="252525"/>
                <w:szCs w:val="21"/>
                <w:shd w:val="clear" w:color="auto" w:fill="FFFFFF"/>
              </w:rPr>
              <w:t xml:space="preserve">Pearson’s correlation coefficient analysis </w:t>
            </w:r>
            <w:r w:rsidR="0095651C">
              <w:rPr>
                <w:rFonts w:ascii="Times New Roman" w:hAnsi="Times New Roman" w:cs="Times New Roman"/>
                <w:b/>
                <w:color w:val="252525"/>
                <w:szCs w:val="21"/>
                <w:shd w:val="clear" w:color="auto" w:fill="FFFFFF"/>
              </w:rPr>
              <w:t>o</w:t>
            </w:r>
            <w:r w:rsidR="001C4FF8" w:rsidRPr="007C6B99">
              <w:rPr>
                <w:rFonts w:ascii="Times New Roman" w:hAnsi="Times New Roman" w:cs="Times New Roman"/>
                <w:b/>
                <w:color w:val="252525"/>
                <w:szCs w:val="21"/>
                <w:shd w:val="clear" w:color="auto" w:fill="FFFFFF"/>
              </w:rPr>
              <w:t xml:space="preserve">f the </w:t>
            </w:r>
            <w:r w:rsidR="001C4FF8" w:rsidRPr="007C6B99">
              <w:rPr>
                <w:rFonts w:ascii="Times New Roman" w:hAnsi="Times New Roman"/>
                <w:b/>
              </w:rPr>
              <w:t xml:space="preserve">linearity between cleaved </w:t>
            </w:r>
            <w:proofErr w:type="spellStart"/>
            <w:r w:rsidR="001C4FF8" w:rsidRPr="007C6B99">
              <w:rPr>
                <w:rFonts w:ascii="Times New Roman" w:hAnsi="Times New Roman"/>
                <w:b/>
              </w:rPr>
              <w:t>caspase</w:t>
            </w:r>
            <w:proofErr w:type="spellEnd"/>
            <w:r w:rsidR="001C4FF8" w:rsidRPr="007C6B99">
              <w:rPr>
                <w:rFonts w:ascii="Times New Roman" w:hAnsi="Times New Roman"/>
                <w:b/>
              </w:rPr>
              <w:t xml:space="preserve"> 3 levels and IC</w:t>
            </w:r>
            <w:r w:rsidR="001C4FF8" w:rsidRPr="007C6B99">
              <w:rPr>
                <w:rFonts w:ascii="Times New Roman" w:hAnsi="Times New Roman"/>
                <w:b/>
                <w:vertAlign w:val="subscript"/>
              </w:rPr>
              <w:t>50</w:t>
            </w:r>
            <w:r w:rsidR="001C4FF8" w:rsidRPr="007C6B99">
              <w:rPr>
                <w:rFonts w:ascii="Times New Roman" w:hAnsi="Times New Roman"/>
                <w:b/>
              </w:rPr>
              <w:t xml:space="preserve"> values measured by</w:t>
            </w:r>
            <w:r w:rsidR="001C4FF8" w:rsidRPr="007C6B99">
              <w:rPr>
                <w:rFonts w:ascii="Times New Roman" w:hAnsi="Times New Roman"/>
              </w:rPr>
              <w:t xml:space="preserve"> </w:t>
            </w:r>
            <w:r w:rsidR="001C4FF8" w:rsidRPr="007C6B99">
              <w:rPr>
                <w:rFonts w:ascii="Times New Roman" w:hAnsi="Times New Roman" w:cs="Times New Roman"/>
                <w:b/>
                <w:color w:val="252525"/>
                <w:szCs w:val="21"/>
                <w:shd w:val="clear" w:color="auto" w:fill="FFFFFF"/>
              </w:rPr>
              <w:t xml:space="preserve">MTT, modified MTT, FCM, </w:t>
            </w:r>
            <w:proofErr w:type="spellStart"/>
            <w:r w:rsidR="007F23A5" w:rsidRPr="007C6B99">
              <w:rPr>
                <w:rFonts w:ascii="Times New Roman" w:hAnsi="Times New Roman" w:cs="Times New Roman"/>
                <w:b/>
                <w:color w:val="252525"/>
                <w:szCs w:val="21"/>
                <w:shd w:val="clear" w:color="auto" w:fill="FFFFFF"/>
              </w:rPr>
              <w:t>T</w:t>
            </w:r>
            <w:r w:rsidR="001C4FF8" w:rsidRPr="007C6B99">
              <w:rPr>
                <w:rFonts w:ascii="Times New Roman" w:hAnsi="Times New Roman" w:cs="Times New Roman"/>
                <w:b/>
                <w:color w:val="252525"/>
                <w:szCs w:val="21"/>
                <w:shd w:val="clear" w:color="auto" w:fill="FFFFFF"/>
              </w:rPr>
              <w:t>rypan</w:t>
            </w:r>
            <w:proofErr w:type="spellEnd"/>
            <w:r w:rsidR="001C4FF8" w:rsidRPr="007C6B99">
              <w:rPr>
                <w:rFonts w:ascii="Times New Roman" w:hAnsi="Times New Roman" w:cs="Times New Roman"/>
                <w:b/>
                <w:color w:val="252525"/>
                <w:szCs w:val="21"/>
                <w:shd w:val="clear" w:color="auto" w:fill="FFFFFF"/>
              </w:rPr>
              <w:t xml:space="preserve"> blue-based cell counting and limiting dilution assays.</w:t>
            </w:r>
            <w:r w:rsidR="001C4FF8" w:rsidRPr="007C6B99">
              <w:rPr>
                <w:rFonts w:ascii="Times New Roman" w:hAnsi="Times New Roman"/>
              </w:rPr>
              <w:t xml:space="preserve"> </w:t>
            </w:r>
          </w:p>
        </w:tc>
      </w:tr>
      <w:tr w:rsidR="001C4FF8" w:rsidRPr="007C6B99" w14:paraId="40AD0BE3" w14:textId="77777777" w:rsidTr="009F61A2">
        <w:tc>
          <w:tcPr>
            <w:tcW w:w="2759" w:type="dxa"/>
            <w:vMerge w:val="restart"/>
            <w:tcBorders>
              <w:top w:val="single" w:sz="4" w:space="0" w:color="auto"/>
            </w:tcBorders>
          </w:tcPr>
          <w:p w14:paraId="0DE27155" w14:textId="557B0FD3" w:rsidR="001C4FF8" w:rsidRPr="007C6B99" w:rsidRDefault="00633D13">
            <w:pPr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/>
                <w:b/>
              </w:rPr>
              <w:t>F</w:t>
            </w:r>
            <w:r w:rsidR="001C4FF8" w:rsidRPr="007C6B99">
              <w:rPr>
                <w:rFonts w:ascii="Times New Roman" w:hAnsi="Times New Roman"/>
                <w:b/>
              </w:rPr>
              <w:t xml:space="preserve">orms of </w:t>
            </w:r>
            <w:r w:rsidR="00BF5897" w:rsidRPr="007C6B99">
              <w:rPr>
                <w:rFonts w:ascii="Times New Roman" w:hAnsi="Times New Roman"/>
                <w:b/>
              </w:rPr>
              <w:t xml:space="preserve">the relative </w:t>
            </w:r>
            <w:r w:rsidR="0095651C">
              <w:rPr>
                <w:rFonts w:ascii="Times New Roman" w:hAnsi="Times New Roman"/>
                <w:b/>
              </w:rPr>
              <w:t xml:space="preserve">levels of </w:t>
            </w:r>
            <w:r w:rsidR="001C4FF8" w:rsidRPr="007C6B99">
              <w:rPr>
                <w:rFonts w:ascii="Times New Roman" w:hAnsi="Times New Roman"/>
                <w:b/>
              </w:rPr>
              <w:t xml:space="preserve">cleaved </w:t>
            </w:r>
            <w:proofErr w:type="spellStart"/>
            <w:r w:rsidR="001C4FF8" w:rsidRPr="007C6B99">
              <w:rPr>
                <w:rFonts w:ascii="Times New Roman" w:hAnsi="Times New Roman"/>
                <w:b/>
              </w:rPr>
              <w:t>caspase</w:t>
            </w:r>
            <w:proofErr w:type="spellEnd"/>
            <w:r w:rsidR="001C4FF8" w:rsidRPr="007C6B99">
              <w:rPr>
                <w:rFonts w:ascii="Times New Roman" w:hAnsi="Times New Roman"/>
                <w:b/>
              </w:rPr>
              <w:t xml:space="preserve"> 3 and </w:t>
            </w:r>
            <w:r w:rsidR="00B801BD" w:rsidRPr="007C6B99">
              <w:rPr>
                <w:rFonts w:ascii="Times New Roman" w:hAnsi="Times New Roman"/>
                <w:b/>
              </w:rPr>
              <w:t xml:space="preserve">the </w:t>
            </w:r>
            <w:r w:rsidR="001C4FF8" w:rsidRPr="007C6B99">
              <w:rPr>
                <w:rFonts w:ascii="Times New Roman" w:hAnsi="Times New Roman"/>
                <w:b/>
              </w:rPr>
              <w:t>cell lines</w:t>
            </w:r>
            <w:r w:rsidR="00BF5897" w:rsidRPr="007C6B99">
              <w:rPr>
                <w:rFonts w:ascii="Times New Roman" w:hAnsi="Times New Roman"/>
                <w:b/>
              </w:rPr>
              <w:t xml:space="preserve"> tested</w:t>
            </w:r>
          </w:p>
        </w:tc>
        <w:tc>
          <w:tcPr>
            <w:tcW w:w="2450" w:type="dxa"/>
            <w:gridSpan w:val="2"/>
            <w:tcBorders>
              <w:top w:val="single" w:sz="4" w:space="0" w:color="auto"/>
            </w:tcBorders>
          </w:tcPr>
          <w:p w14:paraId="432271AB" w14:textId="77777777" w:rsidR="001C4FF8" w:rsidRPr="007C6B99" w:rsidRDefault="001C4FF8" w:rsidP="00E1149C">
            <w:pPr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b/>
                <w:color w:val="252525"/>
                <w:szCs w:val="21"/>
                <w:shd w:val="clear" w:color="auto" w:fill="FFFFFF"/>
              </w:rPr>
              <w:t>MTT</w:t>
            </w:r>
          </w:p>
        </w:tc>
        <w:tc>
          <w:tcPr>
            <w:tcW w:w="2451" w:type="dxa"/>
            <w:gridSpan w:val="2"/>
            <w:tcBorders>
              <w:top w:val="single" w:sz="4" w:space="0" w:color="auto"/>
            </w:tcBorders>
          </w:tcPr>
          <w:p w14:paraId="1B6F7D69" w14:textId="6D1AE57F" w:rsidR="001C4FF8" w:rsidRPr="007C6B99" w:rsidRDefault="0095651C" w:rsidP="00E1149C">
            <w:pPr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color w:val="252525"/>
                <w:szCs w:val="21"/>
                <w:shd w:val="clear" w:color="auto" w:fill="FFFFFF"/>
              </w:rPr>
              <w:t>M</w:t>
            </w:r>
            <w:r w:rsidR="001C4FF8" w:rsidRPr="007C6B99">
              <w:rPr>
                <w:rFonts w:ascii="Times New Roman" w:hAnsi="Times New Roman" w:cs="Times New Roman"/>
                <w:b/>
                <w:color w:val="252525"/>
                <w:szCs w:val="21"/>
                <w:shd w:val="clear" w:color="auto" w:fill="FFFFFF"/>
              </w:rPr>
              <w:t>odified MTT</w:t>
            </w:r>
          </w:p>
        </w:tc>
        <w:tc>
          <w:tcPr>
            <w:tcW w:w="2450" w:type="dxa"/>
            <w:gridSpan w:val="2"/>
            <w:tcBorders>
              <w:top w:val="single" w:sz="4" w:space="0" w:color="auto"/>
            </w:tcBorders>
          </w:tcPr>
          <w:p w14:paraId="1F2ADD7E" w14:textId="77777777" w:rsidR="001C4FF8" w:rsidRPr="007C6B99" w:rsidRDefault="001C4FF8" w:rsidP="009F61A2">
            <w:pPr>
              <w:spacing w:afterLines="50" w:after="120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b/>
                <w:color w:val="252525"/>
                <w:szCs w:val="21"/>
                <w:shd w:val="clear" w:color="auto" w:fill="FFFFFF"/>
              </w:rPr>
              <w:t>FCM</w:t>
            </w:r>
          </w:p>
        </w:tc>
        <w:tc>
          <w:tcPr>
            <w:tcW w:w="2451" w:type="dxa"/>
            <w:gridSpan w:val="2"/>
            <w:tcBorders>
              <w:top w:val="single" w:sz="4" w:space="0" w:color="auto"/>
            </w:tcBorders>
          </w:tcPr>
          <w:p w14:paraId="4A7FF507" w14:textId="77777777" w:rsidR="001C4FF8" w:rsidRPr="007C6B99" w:rsidRDefault="001C4FF8" w:rsidP="00E1149C">
            <w:pPr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proofErr w:type="spellStart"/>
            <w:r w:rsidRPr="007C6B99">
              <w:rPr>
                <w:rFonts w:ascii="Times New Roman" w:hAnsi="Times New Roman" w:cs="Times New Roman"/>
                <w:b/>
                <w:color w:val="252525"/>
                <w:szCs w:val="21"/>
                <w:shd w:val="clear" w:color="auto" w:fill="FFFFFF"/>
              </w:rPr>
              <w:t>Trypan</w:t>
            </w:r>
            <w:proofErr w:type="spellEnd"/>
            <w:r w:rsidRPr="007C6B99">
              <w:rPr>
                <w:rFonts w:ascii="Times New Roman" w:hAnsi="Times New Roman" w:cs="Times New Roman"/>
                <w:b/>
                <w:color w:val="252525"/>
                <w:szCs w:val="21"/>
                <w:shd w:val="clear" w:color="auto" w:fill="FFFFFF"/>
              </w:rPr>
              <w:t xml:space="preserve"> blue</w:t>
            </w:r>
          </w:p>
        </w:tc>
        <w:tc>
          <w:tcPr>
            <w:tcW w:w="2451" w:type="dxa"/>
            <w:gridSpan w:val="2"/>
            <w:tcBorders>
              <w:top w:val="single" w:sz="4" w:space="0" w:color="auto"/>
            </w:tcBorders>
          </w:tcPr>
          <w:p w14:paraId="29E7E79C" w14:textId="77777777" w:rsidR="001C4FF8" w:rsidRPr="007C6B99" w:rsidRDefault="001C4FF8" w:rsidP="00E1149C">
            <w:pPr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b/>
                <w:color w:val="252525"/>
                <w:szCs w:val="21"/>
                <w:shd w:val="clear" w:color="auto" w:fill="FFFFFF"/>
              </w:rPr>
              <w:t>Limiting dilution assay</w:t>
            </w:r>
          </w:p>
        </w:tc>
      </w:tr>
      <w:tr w:rsidR="001C4FF8" w:rsidRPr="007C6B99" w14:paraId="63D5F6BD" w14:textId="77777777" w:rsidTr="002A1DAD">
        <w:tc>
          <w:tcPr>
            <w:tcW w:w="2759" w:type="dxa"/>
            <w:vMerge/>
            <w:tcBorders>
              <w:bottom w:val="single" w:sz="4" w:space="0" w:color="auto"/>
            </w:tcBorders>
          </w:tcPr>
          <w:p w14:paraId="49ADD07E" w14:textId="77777777" w:rsidR="001C4FF8" w:rsidRPr="007C6B99" w:rsidRDefault="001C4FF8" w:rsidP="00E1149C">
            <w:pPr>
              <w:rPr>
                <w:rFonts w:ascii="Times New Roman" w:hAnsi="Times New Roman" w:cs="Times New Roman"/>
                <w:color w:val="252525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14:paraId="2C244120" w14:textId="77777777" w:rsidR="001C4FF8" w:rsidRPr="007C6B99" w:rsidRDefault="001C4FF8" w:rsidP="00E1149C">
            <w:pPr>
              <w:spacing w:afterLines="50" w:after="120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proofErr w:type="gramStart"/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r</w:t>
            </w: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  <w:vertAlign w:val="superscript"/>
              </w:rPr>
              <w:t>2</w:t>
            </w:r>
            <w:proofErr w:type="gramEnd"/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  <w:vertAlign w:val="superscript"/>
              </w:rPr>
              <w:t xml:space="preserve"> </w:t>
            </w: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*</w:t>
            </w:r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14:paraId="05E329D1" w14:textId="77777777" w:rsidR="001C4FF8" w:rsidRPr="007C6B99" w:rsidRDefault="001C4FF8" w:rsidP="00E1149C">
            <w:pPr>
              <w:spacing w:afterLines="50" w:after="120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proofErr w:type="gramStart"/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p</w:t>
            </w:r>
            <w:proofErr w:type="gramEnd"/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 xml:space="preserve"> value</w:t>
            </w:r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14:paraId="76C7EB73" w14:textId="77777777" w:rsidR="001C4FF8" w:rsidRPr="007C6B99" w:rsidRDefault="001C4FF8" w:rsidP="00E1149C">
            <w:pPr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proofErr w:type="gramStart"/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r</w:t>
            </w: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  <w:vertAlign w:val="superscript"/>
              </w:rPr>
              <w:t>2</w:t>
            </w:r>
            <w:proofErr w:type="gramEnd"/>
          </w:p>
        </w:tc>
        <w:tc>
          <w:tcPr>
            <w:tcW w:w="1226" w:type="dxa"/>
            <w:tcBorders>
              <w:bottom w:val="single" w:sz="4" w:space="0" w:color="auto"/>
            </w:tcBorders>
          </w:tcPr>
          <w:p w14:paraId="6EA08147" w14:textId="77777777" w:rsidR="001C4FF8" w:rsidRPr="007C6B99" w:rsidRDefault="001C4FF8" w:rsidP="00E1149C">
            <w:pPr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proofErr w:type="gramStart"/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p</w:t>
            </w:r>
            <w:proofErr w:type="gramEnd"/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 xml:space="preserve"> value</w:t>
            </w:r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14:paraId="1E8C6D37" w14:textId="77777777" w:rsidR="001C4FF8" w:rsidRPr="007C6B99" w:rsidRDefault="001C4FF8" w:rsidP="00E1149C">
            <w:pPr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proofErr w:type="gramStart"/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r</w:t>
            </w: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  <w:vertAlign w:val="superscript"/>
              </w:rPr>
              <w:t>2</w:t>
            </w:r>
            <w:proofErr w:type="gramEnd"/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14:paraId="0C46AA87" w14:textId="77777777" w:rsidR="001C4FF8" w:rsidRPr="007C6B99" w:rsidRDefault="001C4FF8" w:rsidP="00E1149C">
            <w:pPr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proofErr w:type="gramStart"/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p</w:t>
            </w:r>
            <w:proofErr w:type="gramEnd"/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 xml:space="preserve"> value</w:t>
            </w:r>
          </w:p>
        </w:tc>
        <w:tc>
          <w:tcPr>
            <w:tcW w:w="1226" w:type="dxa"/>
            <w:tcBorders>
              <w:bottom w:val="single" w:sz="4" w:space="0" w:color="auto"/>
            </w:tcBorders>
          </w:tcPr>
          <w:p w14:paraId="0E08C4D4" w14:textId="77777777" w:rsidR="001C4FF8" w:rsidRPr="007C6B99" w:rsidRDefault="001C4FF8" w:rsidP="00E1149C">
            <w:pPr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proofErr w:type="gramStart"/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r</w:t>
            </w: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  <w:vertAlign w:val="superscript"/>
              </w:rPr>
              <w:t>2</w:t>
            </w:r>
            <w:proofErr w:type="gramEnd"/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14:paraId="0173ACF2" w14:textId="77777777" w:rsidR="001C4FF8" w:rsidRPr="007C6B99" w:rsidRDefault="001C4FF8" w:rsidP="00E1149C">
            <w:pPr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proofErr w:type="gramStart"/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p</w:t>
            </w:r>
            <w:proofErr w:type="gramEnd"/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 xml:space="preserve"> value</w:t>
            </w:r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14:paraId="4DBE6EAB" w14:textId="77777777" w:rsidR="001C4FF8" w:rsidRPr="007C6B99" w:rsidRDefault="001C4FF8" w:rsidP="00E1149C">
            <w:pPr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proofErr w:type="gramStart"/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r</w:t>
            </w: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  <w:vertAlign w:val="superscript"/>
              </w:rPr>
              <w:t>2</w:t>
            </w:r>
            <w:proofErr w:type="gramEnd"/>
          </w:p>
        </w:tc>
        <w:tc>
          <w:tcPr>
            <w:tcW w:w="1226" w:type="dxa"/>
            <w:tcBorders>
              <w:bottom w:val="single" w:sz="4" w:space="0" w:color="auto"/>
            </w:tcBorders>
          </w:tcPr>
          <w:p w14:paraId="1DA87D27" w14:textId="77777777" w:rsidR="001C4FF8" w:rsidRPr="007C6B99" w:rsidRDefault="001C4FF8" w:rsidP="00E1149C">
            <w:pPr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proofErr w:type="gramStart"/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p</w:t>
            </w:r>
            <w:proofErr w:type="gramEnd"/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 xml:space="preserve"> value</w:t>
            </w:r>
          </w:p>
        </w:tc>
      </w:tr>
      <w:tr w:rsidR="001C4FF8" w:rsidRPr="007C6B99" w14:paraId="7E3E085C" w14:textId="77777777" w:rsidTr="002A1DAD">
        <w:tc>
          <w:tcPr>
            <w:tcW w:w="15012" w:type="dxa"/>
            <w:gridSpan w:val="11"/>
            <w:tcBorders>
              <w:top w:val="single" w:sz="4" w:space="0" w:color="auto"/>
            </w:tcBorders>
          </w:tcPr>
          <w:p w14:paraId="2267ABFF" w14:textId="3BE31CCB" w:rsidR="001C4FF8" w:rsidRPr="007C6B99" w:rsidRDefault="001C4FF8">
            <w:pPr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/>
                <w:szCs w:val="21"/>
              </w:rPr>
              <w:t xml:space="preserve">Cleaved caspase-3/caspase-3 ratios </w:t>
            </w:r>
          </w:p>
        </w:tc>
      </w:tr>
      <w:tr w:rsidR="001C4FF8" w:rsidRPr="007C6B99" w14:paraId="65F02281" w14:textId="77777777" w:rsidTr="00E1149C">
        <w:tc>
          <w:tcPr>
            <w:tcW w:w="2759" w:type="dxa"/>
          </w:tcPr>
          <w:p w14:paraId="2CD3B080" w14:textId="77777777" w:rsidR="001C4FF8" w:rsidRPr="007C6B99" w:rsidRDefault="001C4FF8" w:rsidP="00E1149C">
            <w:pPr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SKOV-3</w:t>
            </w:r>
          </w:p>
        </w:tc>
        <w:tc>
          <w:tcPr>
            <w:tcW w:w="1225" w:type="dxa"/>
          </w:tcPr>
          <w:p w14:paraId="5026FABC" w14:textId="1BC2B309" w:rsidR="001C4FF8" w:rsidRPr="007C6B99" w:rsidRDefault="009375E3" w:rsidP="00E1149C">
            <w:pPr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0.184</w:t>
            </w:r>
          </w:p>
        </w:tc>
        <w:tc>
          <w:tcPr>
            <w:tcW w:w="1225" w:type="dxa"/>
          </w:tcPr>
          <w:p w14:paraId="026DEF25" w14:textId="75D0A7F3" w:rsidR="001C4FF8" w:rsidRPr="007C6B99" w:rsidRDefault="008D3686" w:rsidP="00E1149C">
            <w:pPr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0.472</w:t>
            </w:r>
          </w:p>
        </w:tc>
        <w:tc>
          <w:tcPr>
            <w:tcW w:w="1225" w:type="dxa"/>
          </w:tcPr>
          <w:p w14:paraId="4E7C00AF" w14:textId="771B7521" w:rsidR="001C4FF8" w:rsidRPr="007C6B99" w:rsidRDefault="009375E3" w:rsidP="00E1149C">
            <w:pPr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0.450</w:t>
            </w:r>
          </w:p>
        </w:tc>
        <w:tc>
          <w:tcPr>
            <w:tcW w:w="1226" w:type="dxa"/>
          </w:tcPr>
          <w:p w14:paraId="063313CB" w14:textId="41B9C9BA" w:rsidR="001C4FF8" w:rsidRPr="007C6B99" w:rsidRDefault="008D3686" w:rsidP="00E1149C">
            <w:pPr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0.215</w:t>
            </w:r>
          </w:p>
        </w:tc>
        <w:tc>
          <w:tcPr>
            <w:tcW w:w="1225" w:type="dxa"/>
          </w:tcPr>
          <w:p w14:paraId="708B1189" w14:textId="580CA35C" w:rsidR="001C4FF8" w:rsidRPr="007C6B99" w:rsidRDefault="009375E3" w:rsidP="00E1149C">
            <w:pPr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0.746</w:t>
            </w:r>
          </w:p>
        </w:tc>
        <w:tc>
          <w:tcPr>
            <w:tcW w:w="1225" w:type="dxa"/>
          </w:tcPr>
          <w:p w14:paraId="222C96DA" w14:textId="6D394A42" w:rsidR="001C4FF8" w:rsidRPr="007C6B99" w:rsidRDefault="008D3686" w:rsidP="00E1149C">
            <w:pPr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0.059</w:t>
            </w:r>
          </w:p>
        </w:tc>
        <w:tc>
          <w:tcPr>
            <w:tcW w:w="1226" w:type="dxa"/>
          </w:tcPr>
          <w:p w14:paraId="23A3FA32" w14:textId="23E64AB3" w:rsidR="001C4FF8" w:rsidRPr="007C6B99" w:rsidRDefault="009375E3" w:rsidP="00E1149C">
            <w:pPr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0.673</w:t>
            </w:r>
          </w:p>
        </w:tc>
        <w:tc>
          <w:tcPr>
            <w:tcW w:w="1225" w:type="dxa"/>
          </w:tcPr>
          <w:p w14:paraId="64C21133" w14:textId="730962DF" w:rsidR="001C4FF8" w:rsidRPr="007C6B99" w:rsidRDefault="008D3686" w:rsidP="00E1149C">
            <w:pPr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0.089</w:t>
            </w:r>
          </w:p>
        </w:tc>
        <w:tc>
          <w:tcPr>
            <w:tcW w:w="1225" w:type="dxa"/>
          </w:tcPr>
          <w:p w14:paraId="041AC4D9" w14:textId="28A7396F" w:rsidR="001C4FF8" w:rsidRPr="007C6B99" w:rsidRDefault="009375E3" w:rsidP="00E1149C">
            <w:pPr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0.982</w:t>
            </w:r>
          </w:p>
        </w:tc>
        <w:tc>
          <w:tcPr>
            <w:tcW w:w="1226" w:type="dxa"/>
          </w:tcPr>
          <w:p w14:paraId="11FE5ADA" w14:textId="7BCC0BE8" w:rsidR="001C4FF8" w:rsidRPr="007C6B99" w:rsidRDefault="008D3686" w:rsidP="00E1149C">
            <w:pPr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0.001</w:t>
            </w: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  <w:vertAlign w:val="superscript"/>
              </w:rPr>
              <w:t>#</w:t>
            </w:r>
          </w:p>
        </w:tc>
      </w:tr>
      <w:tr w:rsidR="001C4FF8" w:rsidRPr="007C6B99" w14:paraId="5B6F52E9" w14:textId="77777777" w:rsidTr="00E1149C">
        <w:tc>
          <w:tcPr>
            <w:tcW w:w="2759" w:type="dxa"/>
          </w:tcPr>
          <w:p w14:paraId="48688960" w14:textId="77777777" w:rsidR="001C4FF8" w:rsidRPr="007C6B99" w:rsidRDefault="001C4FF8" w:rsidP="00E1149C">
            <w:pPr>
              <w:rPr>
                <w:rFonts w:ascii="Times New Roman" w:hAnsi="Times New Roman" w:cs="Times New Roman"/>
                <w:szCs w:val="21"/>
              </w:rPr>
            </w:pPr>
            <w:r w:rsidRPr="007C6B99">
              <w:rPr>
                <w:rFonts w:ascii="Times New Roman" w:hAnsi="Times New Roman" w:cs="Times New Roman"/>
                <w:szCs w:val="21"/>
              </w:rPr>
              <w:t>ES-2</w:t>
            </w:r>
          </w:p>
        </w:tc>
        <w:tc>
          <w:tcPr>
            <w:tcW w:w="1225" w:type="dxa"/>
          </w:tcPr>
          <w:p w14:paraId="6D6B11E5" w14:textId="6DE728A1" w:rsidR="001C4FF8" w:rsidRPr="007C6B99" w:rsidRDefault="009375E3" w:rsidP="00E1149C">
            <w:pPr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0.709</w:t>
            </w:r>
          </w:p>
        </w:tc>
        <w:tc>
          <w:tcPr>
            <w:tcW w:w="1225" w:type="dxa"/>
          </w:tcPr>
          <w:p w14:paraId="3F9A7F38" w14:textId="553EBE95" w:rsidR="001C4FF8" w:rsidRPr="007C6B99" w:rsidRDefault="00A5550E" w:rsidP="00E1149C">
            <w:pPr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0.073</w:t>
            </w:r>
          </w:p>
        </w:tc>
        <w:tc>
          <w:tcPr>
            <w:tcW w:w="1225" w:type="dxa"/>
          </w:tcPr>
          <w:p w14:paraId="250F5918" w14:textId="6B166268" w:rsidR="001C4FF8" w:rsidRPr="007C6B99" w:rsidRDefault="009375E3" w:rsidP="00E1149C">
            <w:pPr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0.517</w:t>
            </w:r>
          </w:p>
        </w:tc>
        <w:tc>
          <w:tcPr>
            <w:tcW w:w="1226" w:type="dxa"/>
          </w:tcPr>
          <w:p w14:paraId="58D9A7B6" w14:textId="37029E43" w:rsidR="001C4FF8" w:rsidRPr="007C6B99" w:rsidRDefault="00A5550E" w:rsidP="00E1149C">
            <w:pPr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0.171</w:t>
            </w:r>
          </w:p>
        </w:tc>
        <w:tc>
          <w:tcPr>
            <w:tcW w:w="1225" w:type="dxa"/>
          </w:tcPr>
          <w:p w14:paraId="3103E196" w14:textId="05A0EB3F" w:rsidR="001C4FF8" w:rsidRPr="007C6B99" w:rsidRDefault="009375E3" w:rsidP="00E1149C">
            <w:pPr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0.633</w:t>
            </w:r>
          </w:p>
        </w:tc>
        <w:tc>
          <w:tcPr>
            <w:tcW w:w="1225" w:type="dxa"/>
          </w:tcPr>
          <w:p w14:paraId="7CF2039E" w14:textId="44ABA86F" w:rsidR="001C4FF8" w:rsidRPr="007C6B99" w:rsidRDefault="00A5550E" w:rsidP="00E1149C">
            <w:pPr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0.108</w:t>
            </w:r>
          </w:p>
        </w:tc>
        <w:tc>
          <w:tcPr>
            <w:tcW w:w="1226" w:type="dxa"/>
          </w:tcPr>
          <w:p w14:paraId="6B81B337" w14:textId="7692CF41" w:rsidR="001C4FF8" w:rsidRPr="007C6B99" w:rsidRDefault="009375E3" w:rsidP="00E1149C">
            <w:pPr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0.861</w:t>
            </w:r>
          </w:p>
        </w:tc>
        <w:tc>
          <w:tcPr>
            <w:tcW w:w="1225" w:type="dxa"/>
          </w:tcPr>
          <w:p w14:paraId="69C537B2" w14:textId="3FF75425" w:rsidR="001C4FF8" w:rsidRPr="007C6B99" w:rsidRDefault="00A5550E" w:rsidP="00E1149C">
            <w:pPr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0.023</w:t>
            </w: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  <w:vertAlign w:val="superscript"/>
              </w:rPr>
              <w:t>#</w:t>
            </w:r>
          </w:p>
        </w:tc>
        <w:tc>
          <w:tcPr>
            <w:tcW w:w="1225" w:type="dxa"/>
          </w:tcPr>
          <w:p w14:paraId="4DF68519" w14:textId="59525A4F" w:rsidR="001C4FF8" w:rsidRPr="007C6B99" w:rsidRDefault="009375E3" w:rsidP="00E1149C">
            <w:pPr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0.850</w:t>
            </w:r>
          </w:p>
        </w:tc>
        <w:tc>
          <w:tcPr>
            <w:tcW w:w="1226" w:type="dxa"/>
          </w:tcPr>
          <w:p w14:paraId="055CFD55" w14:textId="68C5BB7C" w:rsidR="001C4FF8" w:rsidRPr="007C6B99" w:rsidRDefault="00A5550E" w:rsidP="00E1149C">
            <w:pPr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0.026</w:t>
            </w: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  <w:vertAlign w:val="superscript"/>
              </w:rPr>
              <w:t>#</w:t>
            </w:r>
          </w:p>
        </w:tc>
      </w:tr>
      <w:tr w:rsidR="001C4FF8" w:rsidRPr="007C6B99" w14:paraId="558FCC2A" w14:textId="77777777" w:rsidTr="00E1149C">
        <w:tc>
          <w:tcPr>
            <w:tcW w:w="2759" w:type="dxa"/>
          </w:tcPr>
          <w:p w14:paraId="58CC94DA" w14:textId="77777777" w:rsidR="001C4FF8" w:rsidRPr="007C6B99" w:rsidRDefault="001C4FF8" w:rsidP="00E1149C">
            <w:pPr>
              <w:rPr>
                <w:rFonts w:ascii="Times New Roman" w:hAnsi="Times New Roman" w:cs="Times New Roman"/>
                <w:szCs w:val="21"/>
              </w:rPr>
            </w:pPr>
            <w:r w:rsidRPr="007C6B99">
              <w:rPr>
                <w:rFonts w:ascii="Times New Roman" w:hAnsi="Times New Roman" w:cs="Times New Roman"/>
                <w:szCs w:val="21"/>
              </w:rPr>
              <w:t>HO8910</w:t>
            </w:r>
          </w:p>
        </w:tc>
        <w:tc>
          <w:tcPr>
            <w:tcW w:w="1225" w:type="dxa"/>
          </w:tcPr>
          <w:p w14:paraId="3B7751BA" w14:textId="26108863" w:rsidR="001C4FF8" w:rsidRPr="007C6B99" w:rsidRDefault="009375E3" w:rsidP="00E1149C">
            <w:pPr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0.963</w:t>
            </w:r>
          </w:p>
        </w:tc>
        <w:tc>
          <w:tcPr>
            <w:tcW w:w="1225" w:type="dxa"/>
          </w:tcPr>
          <w:p w14:paraId="6B8720F0" w14:textId="5051958E" w:rsidR="001C4FF8" w:rsidRPr="007C6B99" w:rsidRDefault="00CC7866" w:rsidP="00E1149C">
            <w:pPr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0.003</w:t>
            </w: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  <w:vertAlign w:val="superscript"/>
              </w:rPr>
              <w:t>#</w:t>
            </w:r>
          </w:p>
        </w:tc>
        <w:tc>
          <w:tcPr>
            <w:tcW w:w="1225" w:type="dxa"/>
          </w:tcPr>
          <w:p w14:paraId="3A078542" w14:textId="653F3653" w:rsidR="001C4FF8" w:rsidRPr="007C6B99" w:rsidRDefault="009375E3" w:rsidP="00E1149C">
            <w:pPr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0.935</w:t>
            </w:r>
          </w:p>
        </w:tc>
        <w:tc>
          <w:tcPr>
            <w:tcW w:w="1226" w:type="dxa"/>
          </w:tcPr>
          <w:p w14:paraId="4D90085F" w14:textId="24F297AB" w:rsidR="001C4FF8" w:rsidRPr="007C6B99" w:rsidRDefault="00CC7866" w:rsidP="00E1149C">
            <w:pPr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0.007</w:t>
            </w: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  <w:vertAlign w:val="superscript"/>
              </w:rPr>
              <w:t>#</w:t>
            </w:r>
          </w:p>
        </w:tc>
        <w:tc>
          <w:tcPr>
            <w:tcW w:w="1225" w:type="dxa"/>
          </w:tcPr>
          <w:p w14:paraId="299E04B9" w14:textId="79E6EC79" w:rsidR="001C4FF8" w:rsidRPr="007C6B99" w:rsidRDefault="009375E3" w:rsidP="00E1149C">
            <w:pPr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0.934</w:t>
            </w:r>
          </w:p>
        </w:tc>
        <w:tc>
          <w:tcPr>
            <w:tcW w:w="1225" w:type="dxa"/>
          </w:tcPr>
          <w:p w14:paraId="2E27E960" w14:textId="1337B3C6" w:rsidR="001C4FF8" w:rsidRPr="007C6B99" w:rsidRDefault="00CC7866" w:rsidP="00E1149C">
            <w:pPr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0.007</w:t>
            </w: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  <w:vertAlign w:val="superscript"/>
              </w:rPr>
              <w:t>#</w:t>
            </w:r>
          </w:p>
        </w:tc>
        <w:tc>
          <w:tcPr>
            <w:tcW w:w="1226" w:type="dxa"/>
          </w:tcPr>
          <w:p w14:paraId="4C30DC3E" w14:textId="0F729F95" w:rsidR="001C4FF8" w:rsidRPr="007C6B99" w:rsidRDefault="009375E3" w:rsidP="00E1149C">
            <w:pPr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0.674</w:t>
            </w:r>
          </w:p>
        </w:tc>
        <w:tc>
          <w:tcPr>
            <w:tcW w:w="1225" w:type="dxa"/>
          </w:tcPr>
          <w:p w14:paraId="097E2499" w14:textId="1D34020E" w:rsidR="001C4FF8" w:rsidRPr="007C6B99" w:rsidRDefault="00CC7866" w:rsidP="00E1149C">
            <w:pPr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0.089</w:t>
            </w:r>
          </w:p>
        </w:tc>
        <w:tc>
          <w:tcPr>
            <w:tcW w:w="1225" w:type="dxa"/>
          </w:tcPr>
          <w:p w14:paraId="474EAE8A" w14:textId="6C54F9D8" w:rsidR="001C4FF8" w:rsidRPr="007C6B99" w:rsidRDefault="009375E3" w:rsidP="00E1149C">
            <w:pPr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0.828</w:t>
            </w:r>
          </w:p>
        </w:tc>
        <w:tc>
          <w:tcPr>
            <w:tcW w:w="1226" w:type="dxa"/>
          </w:tcPr>
          <w:p w14:paraId="308ABD60" w14:textId="538D6A93" w:rsidR="001C4FF8" w:rsidRPr="007C6B99" w:rsidRDefault="00CC7866" w:rsidP="00E1149C">
            <w:pPr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0.032</w:t>
            </w: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  <w:vertAlign w:val="superscript"/>
              </w:rPr>
              <w:t>#</w:t>
            </w:r>
          </w:p>
        </w:tc>
      </w:tr>
      <w:tr w:rsidR="001C4FF8" w:rsidRPr="007C6B99" w14:paraId="0A3E9A11" w14:textId="77777777" w:rsidTr="00E1149C">
        <w:tc>
          <w:tcPr>
            <w:tcW w:w="2759" w:type="dxa"/>
          </w:tcPr>
          <w:p w14:paraId="08983B42" w14:textId="77777777" w:rsidR="001C4FF8" w:rsidRPr="007C6B99" w:rsidRDefault="001C4FF8" w:rsidP="00E1149C">
            <w:pPr>
              <w:rPr>
                <w:rFonts w:ascii="Times New Roman" w:hAnsi="Times New Roman" w:cs="Times New Roman"/>
                <w:szCs w:val="21"/>
              </w:rPr>
            </w:pPr>
            <w:r w:rsidRPr="007C6B99">
              <w:rPr>
                <w:rFonts w:ascii="Times New Roman" w:hAnsi="Times New Roman" w:cs="Times New Roman"/>
                <w:szCs w:val="21"/>
              </w:rPr>
              <w:t>A2780</w:t>
            </w:r>
          </w:p>
        </w:tc>
        <w:tc>
          <w:tcPr>
            <w:tcW w:w="1225" w:type="dxa"/>
          </w:tcPr>
          <w:p w14:paraId="5325F7D7" w14:textId="0720C246" w:rsidR="001C4FF8" w:rsidRPr="007C6B99" w:rsidRDefault="009375E3" w:rsidP="00E1149C">
            <w:pPr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0.741</w:t>
            </w:r>
          </w:p>
        </w:tc>
        <w:tc>
          <w:tcPr>
            <w:tcW w:w="1225" w:type="dxa"/>
          </w:tcPr>
          <w:p w14:paraId="72A1DB07" w14:textId="42870BEB" w:rsidR="001C4FF8" w:rsidRPr="007C6B99" w:rsidRDefault="00574B40" w:rsidP="00E1149C">
            <w:pPr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0.061</w:t>
            </w:r>
          </w:p>
        </w:tc>
        <w:tc>
          <w:tcPr>
            <w:tcW w:w="1225" w:type="dxa"/>
          </w:tcPr>
          <w:p w14:paraId="465C9946" w14:textId="7BD75FCE" w:rsidR="001C4FF8" w:rsidRPr="007C6B99" w:rsidRDefault="009375E3" w:rsidP="00E1149C">
            <w:pPr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0.102</w:t>
            </w:r>
          </w:p>
        </w:tc>
        <w:tc>
          <w:tcPr>
            <w:tcW w:w="1226" w:type="dxa"/>
          </w:tcPr>
          <w:p w14:paraId="6970E479" w14:textId="644D6B59" w:rsidR="001C4FF8" w:rsidRPr="007C6B99" w:rsidRDefault="00574B40" w:rsidP="00E1149C">
            <w:pPr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0.600</w:t>
            </w:r>
          </w:p>
        </w:tc>
        <w:tc>
          <w:tcPr>
            <w:tcW w:w="1225" w:type="dxa"/>
          </w:tcPr>
          <w:p w14:paraId="2AF9F231" w14:textId="11669BCA" w:rsidR="001C4FF8" w:rsidRPr="007C6B99" w:rsidRDefault="009375E3" w:rsidP="00E1149C">
            <w:pPr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0.062</w:t>
            </w:r>
          </w:p>
        </w:tc>
        <w:tc>
          <w:tcPr>
            <w:tcW w:w="1225" w:type="dxa"/>
          </w:tcPr>
          <w:p w14:paraId="51CCFB6B" w14:textId="22481807" w:rsidR="001C4FF8" w:rsidRPr="007C6B99" w:rsidRDefault="00574B40" w:rsidP="00E1149C">
            <w:pPr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0.686</w:t>
            </w:r>
          </w:p>
        </w:tc>
        <w:tc>
          <w:tcPr>
            <w:tcW w:w="1226" w:type="dxa"/>
          </w:tcPr>
          <w:p w14:paraId="3FD62BDC" w14:textId="4F56828C" w:rsidR="001C4FF8" w:rsidRPr="007C6B99" w:rsidRDefault="009375E3" w:rsidP="00E1149C">
            <w:pPr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0.322</w:t>
            </w:r>
          </w:p>
        </w:tc>
        <w:tc>
          <w:tcPr>
            <w:tcW w:w="1225" w:type="dxa"/>
          </w:tcPr>
          <w:p w14:paraId="165D77A8" w14:textId="020AC41C" w:rsidR="001C4FF8" w:rsidRPr="007C6B99" w:rsidRDefault="00574B40" w:rsidP="00E1149C">
            <w:pPr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0.319</w:t>
            </w:r>
          </w:p>
        </w:tc>
        <w:tc>
          <w:tcPr>
            <w:tcW w:w="1225" w:type="dxa"/>
          </w:tcPr>
          <w:p w14:paraId="1AC42E9E" w14:textId="534C9049" w:rsidR="001C4FF8" w:rsidRPr="007C6B99" w:rsidRDefault="009375E3" w:rsidP="00E1149C">
            <w:pPr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0.525</w:t>
            </w:r>
          </w:p>
        </w:tc>
        <w:tc>
          <w:tcPr>
            <w:tcW w:w="1226" w:type="dxa"/>
          </w:tcPr>
          <w:p w14:paraId="733D1AEB" w14:textId="19AABDD6" w:rsidR="001C4FF8" w:rsidRPr="007C6B99" w:rsidRDefault="00574B40" w:rsidP="00E1149C">
            <w:pPr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0.166</w:t>
            </w:r>
          </w:p>
        </w:tc>
      </w:tr>
      <w:tr w:rsidR="001C4FF8" w:rsidRPr="007C6B99" w14:paraId="4CB873F2" w14:textId="77777777" w:rsidTr="00E1149C">
        <w:tc>
          <w:tcPr>
            <w:tcW w:w="2759" w:type="dxa"/>
          </w:tcPr>
          <w:p w14:paraId="1EA938D9" w14:textId="77777777" w:rsidR="001C4FF8" w:rsidRPr="007C6B99" w:rsidRDefault="001C4FF8" w:rsidP="00E1149C">
            <w:pPr>
              <w:spacing w:afterLines="50" w:after="120"/>
              <w:rPr>
                <w:rFonts w:ascii="Times New Roman" w:hAnsi="Times New Roman" w:cs="Times New Roman"/>
                <w:szCs w:val="21"/>
              </w:rPr>
            </w:pPr>
            <w:r w:rsidRPr="007C6B99">
              <w:rPr>
                <w:rFonts w:ascii="Times New Roman" w:hAnsi="Times New Roman" w:cs="Times New Roman"/>
                <w:szCs w:val="21"/>
              </w:rPr>
              <w:t>A2780DR</w:t>
            </w:r>
          </w:p>
        </w:tc>
        <w:tc>
          <w:tcPr>
            <w:tcW w:w="1225" w:type="dxa"/>
          </w:tcPr>
          <w:p w14:paraId="5CF698EC" w14:textId="760C42F3" w:rsidR="001C4FF8" w:rsidRPr="007C6B99" w:rsidRDefault="009375E3" w:rsidP="00E1149C">
            <w:pPr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0.084</w:t>
            </w:r>
          </w:p>
        </w:tc>
        <w:tc>
          <w:tcPr>
            <w:tcW w:w="1225" w:type="dxa"/>
          </w:tcPr>
          <w:p w14:paraId="7B55897F" w14:textId="606B5C33" w:rsidR="001C4FF8" w:rsidRPr="007C6B99" w:rsidRDefault="00574B40" w:rsidP="00E1149C">
            <w:pPr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0.637</w:t>
            </w:r>
          </w:p>
        </w:tc>
        <w:tc>
          <w:tcPr>
            <w:tcW w:w="1225" w:type="dxa"/>
          </w:tcPr>
          <w:p w14:paraId="1B88BF54" w14:textId="30B6BB09" w:rsidR="001C4FF8" w:rsidRPr="007C6B99" w:rsidRDefault="009375E3" w:rsidP="00E1149C">
            <w:pPr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0.510</w:t>
            </w:r>
          </w:p>
        </w:tc>
        <w:tc>
          <w:tcPr>
            <w:tcW w:w="1226" w:type="dxa"/>
          </w:tcPr>
          <w:p w14:paraId="6820CC76" w14:textId="7E7BF694" w:rsidR="001C4FF8" w:rsidRPr="007C6B99" w:rsidRDefault="00574B40" w:rsidP="00E1149C">
            <w:pPr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0.175</w:t>
            </w:r>
          </w:p>
        </w:tc>
        <w:tc>
          <w:tcPr>
            <w:tcW w:w="1225" w:type="dxa"/>
          </w:tcPr>
          <w:p w14:paraId="4D50A7A1" w14:textId="3258641B" w:rsidR="001C4FF8" w:rsidRPr="007C6B99" w:rsidRDefault="009375E3" w:rsidP="00E1149C">
            <w:pPr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0.054</w:t>
            </w:r>
          </w:p>
        </w:tc>
        <w:tc>
          <w:tcPr>
            <w:tcW w:w="1225" w:type="dxa"/>
          </w:tcPr>
          <w:p w14:paraId="2A3BA062" w14:textId="4C4C1D62" w:rsidR="001C4FF8" w:rsidRPr="007C6B99" w:rsidRDefault="00574B40" w:rsidP="00E1149C">
            <w:pPr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0.706</w:t>
            </w:r>
          </w:p>
        </w:tc>
        <w:tc>
          <w:tcPr>
            <w:tcW w:w="1226" w:type="dxa"/>
          </w:tcPr>
          <w:p w14:paraId="4C84A1B9" w14:textId="436CEC74" w:rsidR="001C4FF8" w:rsidRPr="007C6B99" w:rsidRDefault="009375E3" w:rsidP="00E1149C">
            <w:pPr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0.001</w:t>
            </w:r>
          </w:p>
        </w:tc>
        <w:tc>
          <w:tcPr>
            <w:tcW w:w="1225" w:type="dxa"/>
          </w:tcPr>
          <w:p w14:paraId="173D130C" w14:textId="5AA19E2D" w:rsidR="001C4FF8" w:rsidRPr="007C6B99" w:rsidRDefault="00574B40" w:rsidP="00E1149C">
            <w:pPr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0.961</w:t>
            </w:r>
          </w:p>
        </w:tc>
        <w:tc>
          <w:tcPr>
            <w:tcW w:w="1225" w:type="dxa"/>
          </w:tcPr>
          <w:p w14:paraId="1D1068DC" w14:textId="6DC04303" w:rsidR="001C4FF8" w:rsidRPr="007C6B99" w:rsidRDefault="009375E3" w:rsidP="00E1149C">
            <w:pPr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0.940</w:t>
            </w:r>
          </w:p>
        </w:tc>
        <w:tc>
          <w:tcPr>
            <w:tcW w:w="1226" w:type="dxa"/>
          </w:tcPr>
          <w:p w14:paraId="19938DED" w14:textId="55DD90C5" w:rsidR="001C4FF8" w:rsidRPr="007C6B99" w:rsidRDefault="00574B40" w:rsidP="00E1149C">
            <w:pPr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0.006</w:t>
            </w: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  <w:vertAlign w:val="superscript"/>
              </w:rPr>
              <w:t>#</w:t>
            </w:r>
          </w:p>
        </w:tc>
      </w:tr>
      <w:tr w:rsidR="001C4FF8" w:rsidRPr="007C6B99" w14:paraId="7CCF145E" w14:textId="77777777" w:rsidTr="00E1149C">
        <w:tc>
          <w:tcPr>
            <w:tcW w:w="15012" w:type="dxa"/>
            <w:gridSpan w:val="11"/>
          </w:tcPr>
          <w:p w14:paraId="5B44E341" w14:textId="12D461B4" w:rsidR="001C4FF8" w:rsidRPr="007C6B99" w:rsidRDefault="001C4FF8">
            <w:pPr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szCs w:val="21"/>
              </w:rPr>
              <w:t xml:space="preserve">Cleaved caspase-3/β-actin ratios </w:t>
            </w:r>
          </w:p>
        </w:tc>
      </w:tr>
      <w:tr w:rsidR="001C4FF8" w:rsidRPr="007C6B99" w14:paraId="78150592" w14:textId="77777777" w:rsidTr="00E1149C">
        <w:tc>
          <w:tcPr>
            <w:tcW w:w="2759" w:type="dxa"/>
          </w:tcPr>
          <w:p w14:paraId="2F4D5F99" w14:textId="77777777" w:rsidR="001C4FF8" w:rsidRPr="007C6B99" w:rsidRDefault="001C4FF8" w:rsidP="00E1149C">
            <w:pPr>
              <w:rPr>
                <w:rFonts w:ascii="Times New Roman" w:hAnsi="Times New Roman" w:cs="Times New Roman"/>
                <w:szCs w:val="21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SKOV-3</w:t>
            </w:r>
          </w:p>
        </w:tc>
        <w:tc>
          <w:tcPr>
            <w:tcW w:w="1225" w:type="dxa"/>
          </w:tcPr>
          <w:p w14:paraId="46593764" w14:textId="2C1DA2DF" w:rsidR="001C4FF8" w:rsidRPr="007C6B99" w:rsidRDefault="009375E3" w:rsidP="00E1149C">
            <w:pPr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0.486</w:t>
            </w:r>
          </w:p>
        </w:tc>
        <w:tc>
          <w:tcPr>
            <w:tcW w:w="1225" w:type="dxa"/>
          </w:tcPr>
          <w:p w14:paraId="67AEC3C1" w14:textId="37669789" w:rsidR="001C4FF8" w:rsidRPr="007C6B99" w:rsidRDefault="0037746B" w:rsidP="00E1149C">
            <w:pPr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0.191</w:t>
            </w:r>
          </w:p>
        </w:tc>
        <w:tc>
          <w:tcPr>
            <w:tcW w:w="1225" w:type="dxa"/>
          </w:tcPr>
          <w:p w14:paraId="3698A771" w14:textId="02CF0FEF" w:rsidR="001C4FF8" w:rsidRPr="007C6B99" w:rsidRDefault="009375E3" w:rsidP="00E1149C">
            <w:pPr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0.668</w:t>
            </w:r>
          </w:p>
        </w:tc>
        <w:tc>
          <w:tcPr>
            <w:tcW w:w="1226" w:type="dxa"/>
          </w:tcPr>
          <w:p w14:paraId="195C7C36" w14:textId="71386F79" w:rsidR="001C4FF8" w:rsidRPr="007C6B99" w:rsidRDefault="0037746B" w:rsidP="00E1149C">
            <w:pPr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0.095</w:t>
            </w:r>
          </w:p>
        </w:tc>
        <w:tc>
          <w:tcPr>
            <w:tcW w:w="1225" w:type="dxa"/>
          </w:tcPr>
          <w:p w14:paraId="0C15D526" w14:textId="25355723" w:rsidR="001C4FF8" w:rsidRPr="007C6B99" w:rsidRDefault="009375E3" w:rsidP="00E1149C">
            <w:pPr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0.901</w:t>
            </w:r>
          </w:p>
        </w:tc>
        <w:tc>
          <w:tcPr>
            <w:tcW w:w="1225" w:type="dxa"/>
          </w:tcPr>
          <w:p w14:paraId="3C9EC8C1" w14:textId="60A3FC6A" w:rsidR="001C4FF8" w:rsidRPr="007C6B99" w:rsidRDefault="0037746B" w:rsidP="00E1149C">
            <w:pPr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0.014</w:t>
            </w: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  <w:vertAlign w:val="superscript"/>
              </w:rPr>
              <w:t>#</w:t>
            </w:r>
          </w:p>
        </w:tc>
        <w:tc>
          <w:tcPr>
            <w:tcW w:w="1226" w:type="dxa"/>
          </w:tcPr>
          <w:p w14:paraId="32886590" w14:textId="3E7B0AF1" w:rsidR="001C4FF8" w:rsidRPr="007C6B99" w:rsidRDefault="009375E3" w:rsidP="00E1149C">
            <w:pPr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0.681</w:t>
            </w:r>
          </w:p>
        </w:tc>
        <w:tc>
          <w:tcPr>
            <w:tcW w:w="1225" w:type="dxa"/>
          </w:tcPr>
          <w:p w14:paraId="35AD09CC" w14:textId="5D63F584" w:rsidR="001C4FF8" w:rsidRPr="007C6B99" w:rsidRDefault="0037746B" w:rsidP="00E1149C">
            <w:pPr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0.085</w:t>
            </w:r>
          </w:p>
        </w:tc>
        <w:tc>
          <w:tcPr>
            <w:tcW w:w="1225" w:type="dxa"/>
          </w:tcPr>
          <w:p w14:paraId="4A5DB1B3" w14:textId="7F6490F0" w:rsidR="001C4FF8" w:rsidRPr="007C6B99" w:rsidRDefault="009375E3" w:rsidP="00E1149C">
            <w:pPr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0.735</w:t>
            </w:r>
          </w:p>
        </w:tc>
        <w:tc>
          <w:tcPr>
            <w:tcW w:w="1226" w:type="dxa"/>
          </w:tcPr>
          <w:p w14:paraId="0776EAA9" w14:textId="0712C57B" w:rsidR="001C4FF8" w:rsidRPr="007C6B99" w:rsidRDefault="0037746B" w:rsidP="00E1149C">
            <w:pPr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0.063</w:t>
            </w:r>
          </w:p>
        </w:tc>
      </w:tr>
      <w:tr w:rsidR="001C4FF8" w:rsidRPr="007C6B99" w14:paraId="13AD6473" w14:textId="77777777" w:rsidTr="00E1149C">
        <w:tc>
          <w:tcPr>
            <w:tcW w:w="2759" w:type="dxa"/>
          </w:tcPr>
          <w:p w14:paraId="5983AA5F" w14:textId="77777777" w:rsidR="001C4FF8" w:rsidRPr="007C6B99" w:rsidRDefault="001C4FF8" w:rsidP="00E1149C">
            <w:pPr>
              <w:rPr>
                <w:rFonts w:ascii="Times New Roman" w:hAnsi="Times New Roman" w:cs="Times New Roman"/>
                <w:szCs w:val="21"/>
              </w:rPr>
            </w:pPr>
            <w:r w:rsidRPr="007C6B99">
              <w:rPr>
                <w:rFonts w:ascii="Times New Roman" w:hAnsi="Times New Roman" w:cs="Times New Roman"/>
                <w:szCs w:val="21"/>
              </w:rPr>
              <w:t>ES-2</w:t>
            </w:r>
          </w:p>
        </w:tc>
        <w:tc>
          <w:tcPr>
            <w:tcW w:w="1225" w:type="dxa"/>
          </w:tcPr>
          <w:p w14:paraId="2B2BF3ED" w14:textId="24B96F1F" w:rsidR="001C4FF8" w:rsidRPr="007C6B99" w:rsidRDefault="009375E3" w:rsidP="00E1149C">
            <w:pPr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0.874</w:t>
            </w:r>
          </w:p>
        </w:tc>
        <w:tc>
          <w:tcPr>
            <w:tcW w:w="1225" w:type="dxa"/>
          </w:tcPr>
          <w:p w14:paraId="503996C6" w14:textId="6EE9978A" w:rsidR="001C4FF8" w:rsidRPr="007C6B99" w:rsidRDefault="00670994" w:rsidP="00E1149C">
            <w:pPr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0.020</w:t>
            </w: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  <w:vertAlign w:val="superscript"/>
              </w:rPr>
              <w:t>#</w:t>
            </w:r>
          </w:p>
        </w:tc>
        <w:tc>
          <w:tcPr>
            <w:tcW w:w="1225" w:type="dxa"/>
          </w:tcPr>
          <w:p w14:paraId="4C5A154D" w14:textId="05B1A7EE" w:rsidR="001C4FF8" w:rsidRPr="007C6B99" w:rsidRDefault="009375E3" w:rsidP="00E1149C">
            <w:pPr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0.791</w:t>
            </w:r>
          </w:p>
        </w:tc>
        <w:tc>
          <w:tcPr>
            <w:tcW w:w="1226" w:type="dxa"/>
          </w:tcPr>
          <w:p w14:paraId="36F00FFA" w14:textId="1EA96773" w:rsidR="001C4FF8" w:rsidRPr="007C6B99" w:rsidRDefault="00670994" w:rsidP="00E1149C">
            <w:pPr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0.044</w:t>
            </w: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  <w:vertAlign w:val="superscript"/>
              </w:rPr>
              <w:t>#</w:t>
            </w:r>
          </w:p>
        </w:tc>
        <w:tc>
          <w:tcPr>
            <w:tcW w:w="1225" w:type="dxa"/>
          </w:tcPr>
          <w:p w14:paraId="32A1BDF7" w14:textId="42F60AEB" w:rsidR="001C4FF8" w:rsidRPr="007C6B99" w:rsidRDefault="009375E3" w:rsidP="00E1149C">
            <w:pPr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0.558</w:t>
            </w:r>
          </w:p>
        </w:tc>
        <w:tc>
          <w:tcPr>
            <w:tcW w:w="1225" w:type="dxa"/>
          </w:tcPr>
          <w:p w14:paraId="020185E6" w14:textId="3326F5E7" w:rsidR="001C4FF8" w:rsidRPr="007C6B99" w:rsidRDefault="00670994" w:rsidP="00E1149C">
            <w:pPr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0.147</w:t>
            </w:r>
          </w:p>
        </w:tc>
        <w:tc>
          <w:tcPr>
            <w:tcW w:w="1226" w:type="dxa"/>
          </w:tcPr>
          <w:p w14:paraId="0F7A81E1" w14:textId="2018206A" w:rsidR="001C4FF8" w:rsidRPr="007C6B99" w:rsidRDefault="009375E3" w:rsidP="00E1149C">
            <w:pPr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0.615</w:t>
            </w:r>
          </w:p>
        </w:tc>
        <w:tc>
          <w:tcPr>
            <w:tcW w:w="1225" w:type="dxa"/>
          </w:tcPr>
          <w:p w14:paraId="69D5467E" w14:textId="521065CE" w:rsidR="001C4FF8" w:rsidRPr="007C6B99" w:rsidRDefault="00670994" w:rsidP="00E1149C">
            <w:pPr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0.116</w:t>
            </w:r>
          </w:p>
        </w:tc>
        <w:tc>
          <w:tcPr>
            <w:tcW w:w="1225" w:type="dxa"/>
          </w:tcPr>
          <w:p w14:paraId="35FE31A1" w14:textId="4605C4AB" w:rsidR="001C4FF8" w:rsidRPr="007C6B99" w:rsidRDefault="009375E3" w:rsidP="00E1149C">
            <w:pPr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0.519</w:t>
            </w:r>
          </w:p>
        </w:tc>
        <w:tc>
          <w:tcPr>
            <w:tcW w:w="1226" w:type="dxa"/>
          </w:tcPr>
          <w:p w14:paraId="73C2CFDE" w14:textId="2BC3FAD8" w:rsidR="001C4FF8" w:rsidRPr="007C6B99" w:rsidRDefault="00670994" w:rsidP="00E1149C">
            <w:pPr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0.170</w:t>
            </w:r>
          </w:p>
        </w:tc>
      </w:tr>
      <w:tr w:rsidR="001C4FF8" w:rsidRPr="007C6B99" w14:paraId="37C12FE5" w14:textId="77777777" w:rsidTr="00E1149C">
        <w:tc>
          <w:tcPr>
            <w:tcW w:w="2759" w:type="dxa"/>
          </w:tcPr>
          <w:p w14:paraId="7DF3395C" w14:textId="77777777" w:rsidR="001C4FF8" w:rsidRPr="007C6B99" w:rsidRDefault="001C4FF8" w:rsidP="00E1149C">
            <w:pPr>
              <w:rPr>
                <w:rFonts w:ascii="Times New Roman" w:hAnsi="Times New Roman" w:cs="Times New Roman"/>
                <w:szCs w:val="21"/>
              </w:rPr>
            </w:pPr>
            <w:r w:rsidRPr="007C6B99">
              <w:rPr>
                <w:rFonts w:ascii="Times New Roman" w:hAnsi="Times New Roman" w:cs="Times New Roman"/>
                <w:szCs w:val="21"/>
              </w:rPr>
              <w:t>HO8910</w:t>
            </w:r>
          </w:p>
        </w:tc>
        <w:tc>
          <w:tcPr>
            <w:tcW w:w="1225" w:type="dxa"/>
          </w:tcPr>
          <w:p w14:paraId="76EC775A" w14:textId="0C24ABB8" w:rsidR="001C4FF8" w:rsidRPr="007C6B99" w:rsidRDefault="009375E3" w:rsidP="00E1149C">
            <w:pPr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0.966</w:t>
            </w:r>
          </w:p>
        </w:tc>
        <w:tc>
          <w:tcPr>
            <w:tcW w:w="1225" w:type="dxa"/>
          </w:tcPr>
          <w:p w14:paraId="68ABBE7D" w14:textId="5897803C" w:rsidR="001C4FF8" w:rsidRPr="007C6B99" w:rsidRDefault="008D3686" w:rsidP="00E1149C">
            <w:pPr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0.002</w:t>
            </w: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  <w:vertAlign w:val="superscript"/>
              </w:rPr>
              <w:t>#</w:t>
            </w:r>
          </w:p>
        </w:tc>
        <w:tc>
          <w:tcPr>
            <w:tcW w:w="1225" w:type="dxa"/>
          </w:tcPr>
          <w:p w14:paraId="1FB7B8EC" w14:textId="22711B70" w:rsidR="001C4FF8" w:rsidRPr="007C6B99" w:rsidRDefault="009375E3" w:rsidP="00E1149C">
            <w:pPr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0.929</w:t>
            </w:r>
          </w:p>
        </w:tc>
        <w:tc>
          <w:tcPr>
            <w:tcW w:w="1226" w:type="dxa"/>
          </w:tcPr>
          <w:p w14:paraId="663E04B5" w14:textId="5A67E4CF" w:rsidR="001C4FF8" w:rsidRPr="007C6B99" w:rsidRDefault="008D3686" w:rsidP="00E1149C">
            <w:pPr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0.007</w:t>
            </w: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  <w:vertAlign w:val="superscript"/>
              </w:rPr>
              <w:t>#</w:t>
            </w:r>
          </w:p>
        </w:tc>
        <w:tc>
          <w:tcPr>
            <w:tcW w:w="1225" w:type="dxa"/>
          </w:tcPr>
          <w:p w14:paraId="74477ED3" w14:textId="7305C774" w:rsidR="001C4FF8" w:rsidRPr="007C6B99" w:rsidRDefault="009375E3" w:rsidP="00E1149C">
            <w:pPr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0.950</w:t>
            </w:r>
          </w:p>
        </w:tc>
        <w:tc>
          <w:tcPr>
            <w:tcW w:w="1225" w:type="dxa"/>
          </w:tcPr>
          <w:p w14:paraId="75D95425" w14:textId="70890290" w:rsidR="001C4FF8" w:rsidRPr="007C6B99" w:rsidRDefault="008D3686" w:rsidP="00E1149C">
            <w:pPr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0.005</w:t>
            </w: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  <w:vertAlign w:val="superscript"/>
              </w:rPr>
              <w:t>#</w:t>
            </w:r>
          </w:p>
        </w:tc>
        <w:tc>
          <w:tcPr>
            <w:tcW w:w="1226" w:type="dxa"/>
          </w:tcPr>
          <w:p w14:paraId="2D7DF412" w14:textId="143BD4B8" w:rsidR="001C4FF8" w:rsidRPr="007C6B99" w:rsidRDefault="009375E3" w:rsidP="00E1149C">
            <w:pPr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0.737</w:t>
            </w:r>
          </w:p>
        </w:tc>
        <w:tc>
          <w:tcPr>
            <w:tcW w:w="1225" w:type="dxa"/>
          </w:tcPr>
          <w:p w14:paraId="54092E47" w14:textId="39B110A9" w:rsidR="001C4FF8" w:rsidRPr="007C6B99" w:rsidRDefault="008D3686" w:rsidP="00E1149C">
            <w:pPr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0.069</w:t>
            </w:r>
          </w:p>
        </w:tc>
        <w:tc>
          <w:tcPr>
            <w:tcW w:w="1225" w:type="dxa"/>
          </w:tcPr>
          <w:p w14:paraId="7F414E87" w14:textId="275DDE9B" w:rsidR="001C4FF8" w:rsidRPr="007C6B99" w:rsidRDefault="009375E3" w:rsidP="00E1149C">
            <w:pPr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0.888</w:t>
            </w:r>
          </w:p>
        </w:tc>
        <w:tc>
          <w:tcPr>
            <w:tcW w:w="1226" w:type="dxa"/>
          </w:tcPr>
          <w:p w14:paraId="076E9119" w14:textId="53AA44D6" w:rsidR="001C4FF8" w:rsidRPr="007C6B99" w:rsidRDefault="008D3686" w:rsidP="00E1149C">
            <w:pPr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0.017</w:t>
            </w: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  <w:vertAlign w:val="superscript"/>
              </w:rPr>
              <w:t>#</w:t>
            </w:r>
          </w:p>
        </w:tc>
      </w:tr>
      <w:tr w:rsidR="001C4FF8" w:rsidRPr="007C6B99" w14:paraId="1C78DF2A" w14:textId="77777777" w:rsidTr="00E1149C">
        <w:tc>
          <w:tcPr>
            <w:tcW w:w="2759" w:type="dxa"/>
          </w:tcPr>
          <w:p w14:paraId="0957266F" w14:textId="77777777" w:rsidR="001C4FF8" w:rsidRPr="007C6B99" w:rsidRDefault="001C4FF8" w:rsidP="00E1149C">
            <w:pPr>
              <w:rPr>
                <w:rFonts w:ascii="Times New Roman" w:hAnsi="Times New Roman" w:cs="Times New Roman"/>
                <w:szCs w:val="21"/>
              </w:rPr>
            </w:pPr>
            <w:r w:rsidRPr="007C6B99">
              <w:rPr>
                <w:rFonts w:ascii="Times New Roman" w:hAnsi="Times New Roman" w:cs="Times New Roman"/>
                <w:szCs w:val="21"/>
              </w:rPr>
              <w:t>A2780</w:t>
            </w:r>
          </w:p>
        </w:tc>
        <w:tc>
          <w:tcPr>
            <w:tcW w:w="1225" w:type="dxa"/>
          </w:tcPr>
          <w:p w14:paraId="6F6A1350" w14:textId="68FF0BFE" w:rsidR="001C4FF8" w:rsidRPr="007C6B99" w:rsidRDefault="00B77EE2" w:rsidP="00E1149C">
            <w:pPr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0.86</w:t>
            </w:r>
            <w:r w:rsidR="009375E3"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0</w:t>
            </w:r>
          </w:p>
        </w:tc>
        <w:tc>
          <w:tcPr>
            <w:tcW w:w="1225" w:type="dxa"/>
          </w:tcPr>
          <w:p w14:paraId="5373DD98" w14:textId="4C16B359" w:rsidR="001C4FF8" w:rsidRPr="007C6B99" w:rsidRDefault="007C423C" w:rsidP="00E1149C">
            <w:pPr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0.023</w:t>
            </w: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  <w:vertAlign w:val="superscript"/>
              </w:rPr>
              <w:t>#</w:t>
            </w:r>
          </w:p>
        </w:tc>
        <w:tc>
          <w:tcPr>
            <w:tcW w:w="1225" w:type="dxa"/>
          </w:tcPr>
          <w:p w14:paraId="1F09020A" w14:textId="6A3B80DD" w:rsidR="001C4FF8" w:rsidRPr="007C6B99" w:rsidRDefault="00B77EE2" w:rsidP="00E1149C">
            <w:pPr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0.136</w:t>
            </w:r>
          </w:p>
        </w:tc>
        <w:tc>
          <w:tcPr>
            <w:tcW w:w="1226" w:type="dxa"/>
          </w:tcPr>
          <w:p w14:paraId="379FE9BD" w14:textId="45358E3F" w:rsidR="001C4FF8" w:rsidRPr="007C6B99" w:rsidRDefault="007C423C" w:rsidP="00E1149C">
            <w:pPr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0.541</w:t>
            </w:r>
          </w:p>
        </w:tc>
        <w:tc>
          <w:tcPr>
            <w:tcW w:w="1225" w:type="dxa"/>
          </w:tcPr>
          <w:p w14:paraId="0CD6C2AB" w14:textId="542926BE" w:rsidR="001C4FF8" w:rsidRPr="007C6B99" w:rsidRDefault="009375E3" w:rsidP="00E1149C">
            <w:pPr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0.024</w:t>
            </w:r>
          </w:p>
        </w:tc>
        <w:tc>
          <w:tcPr>
            <w:tcW w:w="1225" w:type="dxa"/>
          </w:tcPr>
          <w:p w14:paraId="25F6C6C8" w14:textId="4C5F08D1" w:rsidR="001C4FF8" w:rsidRPr="007C6B99" w:rsidRDefault="007C423C" w:rsidP="00E1149C">
            <w:pPr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0.805</w:t>
            </w:r>
          </w:p>
        </w:tc>
        <w:tc>
          <w:tcPr>
            <w:tcW w:w="1226" w:type="dxa"/>
          </w:tcPr>
          <w:p w14:paraId="0734A407" w14:textId="2839D54E" w:rsidR="001C4FF8" w:rsidRPr="007C6B99" w:rsidRDefault="009375E3" w:rsidP="00E1149C">
            <w:pPr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0.452</w:t>
            </w:r>
          </w:p>
        </w:tc>
        <w:tc>
          <w:tcPr>
            <w:tcW w:w="1225" w:type="dxa"/>
          </w:tcPr>
          <w:p w14:paraId="09854AF5" w14:textId="02CE96E6" w:rsidR="001C4FF8" w:rsidRPr="007C6B99" w:rsidRDefault="007C423C" w:rsidP="00E1149C">
            <w:pPr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0.214</w:t>
            </w:r>
          </w:p>
        </w:tc>
        <w:tc>
          <w:tcPr>
            <w:tcW w:w="1225" w:type="dxa"/>
          </w:tcPr>
          <w:p w14:paraId="59994523" w14:textId="68C43EB6" w:rsidR="001C4FF8" w:rsidRPr="007C6B99" w:rsidRDefault="009375E3" w:rsidP="00E1149C">
            <w:pPr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0.670</w:t>
            </w:r>
          </w:p>
        </w:tc>
        <w:tc>
          <w:tcPr>
            <w:tcW w:w="1226" w:type="dxa"/>
          </w:tcPr>
          <w:p w14:paraId="67FE2907" w14:textId="22FD59A0" w:rsidR="001C4FF8" w:rsidRPr="007C6B99" w:rsidRDefault="007C423C" w:rsidP="00E1149C">
            <w:pPr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0.090</w:t>
            </w:r>
          </w:p>
        </w:tc>
      </w:tr>
      <w:tr w:rsidR="001C4FF8" w:rsidRPr="007C6B99" w14:paraId="2DF93EB3" w14:textId="77777777" w:rsidTr="00E1149C">
        <w:tc>
          <w:tcPr>
            <w:tcW w:w="2759" w:type="dxa"/>
          </w:tcPr>
          <w:p w14:paraId="64161E21" w14:textId="77777777" w:rsidR="001C4FF8" w:rsidRPr="007C6B99" w:rsidRDefault="001C4FF8" w:rsidP="00E1149C">
            <w:pPr>
              <w:rPr>
                <w:rFonts w:ascii="Times New Roman" w:hAnsi="Times New Roman" w:cs="Times New Roman"/>
                <w:szCs w:val="21"/>
              </w:rPr>
            </w:pPr>
            <w:r w:rsidRPr="007C6B99">
              <w:rPr>
                <w:rFonts w:ascii="Times New Roman" w:hAnsi="Times New Roman" w:cs="Times New Roman"/>
                <w:szCs w:val="21"/>
              </w:rPr>
              <w:t>A2780DR</w:t>
            </w:r>
          </w:p>
        </w:tc>
        <w:tc>
          <w:tcPr>
            <w:tcW w:w="1225" w:type="dxa"/>
          </w:tcPr>
          <w:p w14:paraId="3F8EC9F4" w14:textId="3A3157C8" w:rsidR="001C4FF8" w:rsidRPr="007C6B99" w:rsidRDefault="007C423C" w:rsidP="00E1149C">
            <w:pPr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0.11</w:t>
            </w:r>
            <w:r w:rsidR="009375E3"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2</w:t>
            </w:r>
          </w:p>
        </w:tc>
        <w:tc>
          <w:tcPr>
            <w:tcW w:w="1225" w:type="dxa"/>
          </w:tcPr>
          <w:p w14:paraId="63E67A0B" w14:textId="3A7555E9" w:rsidR="001C4FF8" w:rsidRPr="007C6B99" w:rsidRDefault="007C423C" w:rsidP="00E1149C">
            <w:pPr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0.582</w:t>
            </w:r>
          </w:p>
        </w:tc>
        <w:tc>
          <w:tcPr>
            <w:tcW w:w="1225" w:type="dxa"/>
          </w:tcPr>
          <w:p w14:paraId="1BE4E11F" w14:textId="50E06B8D" w:rsidR="001C4FF8" w:rsidRPr="007C6B99" w:rsidRDefault="009375E3" w:rsidP="00E1149C">
            <w:pPr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0.509</w:t>
            </w:r>
          </w:p>
        </w:tc>
        <w:tc>
          <w:tcPr>
            <w:tcW w:w="1226" w:type="dxa"/>
          </w:tcPr>
          <w:p w14:paraId="369D3608" w14:textId="397AFC40" w:rsidR="001C4FF8" w:rsidRPr="007C6B99" w:rsidRDefault="007C423C" w:rsidP="00E1149C">
            <w:pPr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0.176</w:t>
            </w:r>
          </w:p>
        </w:tc>
        <w:tc>
          <w:tcPr>
            <w:tcW w:w="1225" w:type="dxa"/>
          </w:tcPr>
          <w:p w14:paraId="482EAD98" w14:textId="2EC6BD54" w:rsidR="001C4FF8" w:rsidRPr="007C6B99" w:rsidRDefault="009375E3" w:rsidP="00E1149C">
            <w:pPr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0.062</w:t>
            </w:r>
          </w:p>
        </w:tc>
        <w:tc>
          <w:tcPr>
            <w:tcW w:w="1225" w:type="dxa"/>
          </w:tcPr>
          <w:p w14:paraId="41C66E25" w14:textId="5E14A6DE" w:rsidR="001C4FF8" w:rsidRPr="007C6B99" w:rsidRDefault="007C423C" w:rsidP="00E1149C">
            <w:pPr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0.686</w:t>
            </w:r>
          </w:p>
        </w:tc>
        <w:tc>
          <w:tcPr>
            <w:tcW w:w="1226" w:type="dxa"/>
          </w:tcPr>
          <w:p w14:paraId="747C57AE" w14:textId="5FB59FA3" w:rsidR="001C4FF8" w:rsidRPr="007C6B99" w:rsidRDefault="009375E3" w:rsidP="00E1149C">
            <w:pPr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0.001</w:t>
            </w:r>
          </w:p>
        </w:tc>
        <w:tc>
          <w:tcPr>
            <w:tcW w:w="1225" w:type="dxa"/>
          </w:tcPr>
          <w:p w14:paraId="613CB109" w14:textId="0C1A3157" w:rsidR="001C4FF8" w:rsidRPr="007C6B99" w:rsidRDefault="007C423C" w:rsidP="00E1149C">
            <w:pPr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0.953</w:t>
            </w:r>
          </w:p>
        </w:tc>
        <w:tc>
          <w:tcPr>
            <w:tcW w:w="1225" w:type="dxa"/>
          </w:tcPr>
          <w:p w14:paraId="706085CD" w14:textId="469058E6" w:rsidR="001C4FF8" w:rsidRPr="007C6B99" w:rsidRDefault="009375E3" w:rsidP="00E1149C">
            <w:pPr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0.759</w:t>
            </w:r>
          </w:p>
        </w:tc>
        <w:tc>
          <w:tcPr>
            <w:tcW w:w="1226" w:type="dxa"/>
          </w:tcPr>
          <w:p w14:paraId="41F9FA04" w14:textId="5BC54FD6" w:rsidR="001C4FF8" w:rsidRPr="007C6B99" w:rsidRDefault="007C423C" w:rsidP="00E1149C">
            <w:pPr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0.054</w:t>
            </w:r>
          </w:p>
        </w:tc>
      </w:tr>
      <w:tr w:rsidR="001C4FF8" w:rsidRPr="007C6B99" w14:paraId="3874ED62" w14:textId="77777777" w:rsidTr="00E1149C">
        <w:tc>
          <w:tcPr>
            <w:tcW w:w="15012" w:type="dxa"/>
            <w:gridSpan w:val="11"/>
            <w:tcBorders>
              <w:top w:val="single" w:sz="4" w:space="0" w:color="auto"/>
            </w:tcBorders>
          </w:tcPr>
          <w:p w14:paraId="36583663" w14:textId="048B847B" w:rsidR="001C4FF8" w:rsidRPr="007C6B99" w:rsidRDefault="001C4FF8" w:rsidP="00E1149C">
            <w:pPr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szCs w:val="21"/>
              </w:rPr>
              <w:t xml:space="preserve">* </w:t>
            </w:r>
            <w:proofErr w:type="gramStart"/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r</w:t>
            </w: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  <w:vertAlign w:val="superscript"/>
              </w:rPr>
              <w:t>2</w:t>
            </w:r>
            <w:proofErr w:type="gramEnd"/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 xml:space="preserve">, </w:t>
            </w:r>
            <w:r w:rsidR="003B60B6"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s</w:t>
            </w: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quare of the Pearson’s correlation coefficient.</w:t>
            </w:r>
          </w:p>
          <w:p w14:paraId="4DE72B4C" w14:textId="3F4126BD" w:rsidR="00574B40" w:rsidRPr="007C6B99" w:rsidRDefault="00574B40" w:rsidP="00E1149C">
            <w:pPr>
              <w:rPr>
                <w:rFonts w:ascii="Times New Roman" w:hAnsi="Times New Roman" w:cs="Times New Roman"/>
                <w:szCs w:val="21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# Statistical significance.</w:t>
            </w:r>
          </w:p>
        </w:tc>
      </w:tr>
    </w:tbl>
    <w:p w14:paraId="64E36C20" w14:textId="77777777" w:rsidR="000972B5" w:rsidRPr="007C6B99" w:rsidRDefault="000972B5" w:rsidP="00210389">
      <w:pPr>
        <w:jc w:val="center"/>
        <w:rPr>
          <w:rFonts w:ascii="Times New Roman" w:hAnsi="Times New Roman" w:cs="Times New Roman"/>
          <w:sz w:val="30"/>
          <w:szCs w:val="30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7"/>
        <w:gridCol w:w="1118"/>
        <w:gridCol w:w="638"/>
        <w:gridCol w:w="639"/>
        <w:gridCol w:w="639"/>
        <w:gridCol w:w="591"/>
        <w:gridCol w:w="48"/>
        <w:gridCol w:w="639"/>
        <w:gridCol w:w="639"/>
        <w:gridCol w:w="638"/>
        <w:gridCol w:w="602"/>
        <w:gridCol w:w="37"/>
        <w:gridCol w:w="639"/>
        <w:gridCol w:w="639"/>
        <w:gridCol w:w="639"/>
        <w:gridCol w:w="614"/>
        <w:gridCol w:w="25"/>
        <w:gridCol w:w="639"/>
        <w:gridCol w:w="638"/>
        <w:gridCol w:w="639"/>
        <w:gridCol w:w="627"/>
        <w:gridCol w:w="12"/>
        <w:gridCol w:w="639"/>
        <w:gridCol w:w="639"/>
        <w:gridCol w:w="639"/>
        <w:gridCol w:w="639"/>
      </w:tblGrid>
      <w:tr w:rsidR="003330B9" w:rsidRPr="007C6B99" w14:paraId="43428205" w14:textId="77777777" w:rsidTr="00E952BE">
        <w:trPr>
          <w:jc w:val="center"/>
        </w:trPr>
        <w:tc>
          <w:tcPr>
            <w:tcW w:w="15012" w:type="dxa"/>
            <w:gridSpan w:val="26"/>
            <w:tcBorders>
              <w:bottom w:val="single" w:sz="4" w:space="0" w:color="auto"/>
            </w:tcBorders>
            <w:vAlign w:val="center"/>
          </w:tcPr>
          <w:p w14:paraId="03B7F519" w14:textId="336E2C7F" w:rsidR="003330B9" w:rsidRPr="007C6B99" w:rsidRDefault="00EC5816">
            <w:pPr>
              <w:spacing w:afterLines="50" w:after="120"/>
              <w:rPr>
                <w:rFonts w:ascii="Times New Roman" w:hAnsi="Times New Roman" w:cs="Times New Roman"/>
                <w:b/>
                <w:szCs w:val="21"/>
              </w:rPr>
            </w:pPr>
            <w:r w:rsidRPr="007C6B99">
              <w:rPr>
                <w:rFonts w:ascii="Times New Roman" w:hAnsi="Times New Roman" w:cs="Times New Roman"/>
                <w:b/>
                <w:szCs w:val="21"/>
              </w:rPr>
              <w:t>Table S8</w:t>
            </w:r>
            <w:r w:rsidR="00756340" w:rsidRPr="007C6B99">
              <w:rPr>
                <w:rFonts w:ascii="Times New Roman" w:hAnsi="Times New Roman" w:cs="Times New Roman"/>
                <w:b/>
                <w:szCs w:val="21"/>
              </w:rPr>
              <w:t xml:space="preserve">. </w:t>
            </w:r>
            <w:r w:rsidR="002146C5" w:rsidRPr="007C6B99">
              <w:rPr>
                <w:rFonts w:ascii="Times New Roman" w:hAnsi="Times New Roman" w:cs="Times New Roman"/>
                <w:b/>
                <w:szCs w:val="21"/>
              </w:rPr>
              <w:t>RT-PCR-measured i</w:t>
            </w:r>
            <w:r w:rsidR="00D64912" w:rsidRPr="007C6B99">
              <w:rPr>
                <w:rFonts w:ascii="Times New Roman" w:hAnsi="Times New Roman" w:cs="Times New Roman"/>
                <w:b/>
                <w:szCs w:val="21"/>
              </w:rPr>
              <w:t>nhibitory effect</w:t>
            </w:r>
            <w:r w:rsidR="00140105" w:rsidRPr="007C6B99">
              <w:rPr>
                <w:rFonts w:ascii="Times New Roman" w:hAnsi="Times New Roman" w:cs="Times New Roman"/>
                <w:b/>
                <w:szCs w:val="21"/>
              </w:rPr>
              <w:t xml:space="preserve">s of </w:t>
            </w:r>
            <w:proofErr w:type="spellStart"/>
            <w:r w:rsidR="00140105" w:rsidRPr="007C6B99">
              <w:rPr>
                <w:rFonts w:ascii="Times New Roman" w:hAnsi="Times New Roman" w:cs="Times New Roman"/>
                <w:b/>
                <w:szCs w:val="21"/>
              </w:rPr>
              <w:t>siRNAs</w:t>
            </w:r>
            <w:proofErr w:type="spellEnd"/>
            <w:r w:rsidR="00140105" w:rsidRPr="007C6B99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="000E2FD2" w:rsidRPr="007C6B99">
              <w:rPr>
                <w:rFonts w:ascii="Times New Roman" w:hAnsi="Times New Roman" w:cs="Times New Roman"/>
                <w:b/>
                <w:szCs w:val="21"/>
              </w:rPr>
              <w:t>on</w:t>
            </w:r>
            <w:r w:rsidR="002146C5" w:rsidRPr="007C6B99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="00BF15AF" w:rsidRPr="007C6B99">
              <w:rPr>
                <w:rFonts w:ascii="Times New Roman" w:hAnsi="Times New Roman" w:cs="Times New Roman"/>
                <w:b/>
                <w:szCs w:val="21"/>
              </w:rPr>
              <w:t>target gene mRNA levels</w:t>
            </w:r>
            <w:r w:rsidR="00140105" w:rsidRPr="007C6B99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="00B075D3" w:rsidRPr="007C6B99">
              <w:rPr>
                <w:rFonts w:ascii="Times New Roman" w:hAnsi="Times New Roman" w:cs="Times New Roman"/>
                <w:b/>
                <w:szCs w:val="21"/>
              </w:rPr>
              <w:t xml:space="preserve">in </w:t>
            </w:r>
            <w:r w:rsidR="00874AC0" w:rsidRPr="007C6B99">
              <w:rPr>
                <w:rFonts w:ascii="Times New Roman" w:hAnsi="Times New Roman" w:cs="Times New Roman"/>
                <w:b/>
                <w:szCs w:val="21"/>
              </w:rPr>
              <w:t>ovarian cancer</w:t>
            </w:r>
            <w:r w:rsidR="00B075D3" w:rsidRPr="007C6B99">
              <w:rPr>
                <w:rFonts w:ascii="Times New Roman" w:hAnsi="Times New Roman" w:cs="Times New Roman"/>
                <w:b/>
                <w:szCs w:val="21"/>
              </w:rPr>
              <w:t xml:space="preserve"> cell</w:t>
            </w:r>
            <w:r w:rsidR="00874AC0" w:rsidRPr="007C6B99">
              <w:rPr>
                <w:rFonts w:ascii="Times New Roman" w:hAnsi="Times New Roman" w:cs="Times New Roman"/>
                <w:b/>
                <w:szCs w:val="21"/>
              </w:rPr>
              <w:t>s seeded</w:t>
            </w:r>
            <w:r w:rsidR="00B075D3" w:rsidRPr="007C6B99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="007A2858" w:rsidRPr="007C6B99">
              <w:rPr>
                <w:rFonts w:ascii="Times New Roman" w:hAnsi="Times New Roman" w:cs="Times New Roman"/>
                <w:b/>
                <w:szCs w:val="21"/>
              </w:rPr>
              <w:t xml:space="preserve">at </w:t>
            </w:r>
            <w:r w:rsidR="00B075D3" w:rsidRPr="007C6B99">
              <w:rPr>
                <w:rFonts w:ascii="Times New Roman" w:hAnsi="Times New Roman" w:cs="Times New Roman"/>
                <w:b/>
                <w:szCs w:val="21"/>
              </w:rPr>
              <w:t>different densities</w:t>
            </w:r>
            <w:proofErr w:type="gramStart"/>
            <w:r w:rsidR="00B075D3" w:rsidRPr="007C6B99">
              <w:rPr>
                <w:rFonts w:ascii="Times New Roman" w:hAnsi="Times New Roman" w:cs="Times New Roman"/>
                <w:b/>
                <w:szCs w:val="21"/>
              </w:rPr>
              <w:t>.</w:t>
            </w:r>
            <w:r w:rsidR="00F47455" w:rsidRPr="007C6B99">
              <w:rPr>
                <w:rFonts w:ascii="Times New Roman" w:hAnsi="Times New Roman" w:cs="Times New Roman"/>
                <w:b/>
                <w:szCs w:val="21"/>
              </w:rPr>
              <w:t>*</w:t>
            </w:r>
            <w:proofErr w:type="gramEnd"/>
          </w:p>
        </w:tc>
      </w:tr>
      <w:tr w:rsidR="003330B9" w:rsidRPr="007C6B99" w14:paraId="66B58DA8" w14:textId="77777777" w:rsidTr="00E952BE">
        <w:trPr>
          <w:jc w:val="center"/>
        </w:trPr>
        <w:tc>
          <w:tcPr>
            <w:tcW w:w="111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82CDA9" w14:textId="77777777" w:rsidR="003330B9" w:rsidRPr="007C6B99" w:rsidRDefault="00125DCB" w:rsidP="003330B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C6B99">
              <w:rPr>
                <w:rFonts w:ascii="Times New Roman" w:hAnsi="Times New Roman" w:cs="Times New Roman"/>
                <w:b/>
                <w:szCs w:val="21"/>
              </w:rPr>
              <w:t>Genes</w:t>
            </w:r>
            <w:r w:rsidR="00D01DBE" w:rsidRPr="007C6B99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#</w:t>
            </w:r>
          </w:p>
        </w:tc>
        <w:tc>
          <w:tcPr>
            <w:tcW w:w="111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18B00C" w14:textId="77777777" w:rsidR="003330B9" w:rsidRPr="007C6B99" w:rsidRDefault="00125DCB" w:rsidP="003330B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C6B99">
              <w:rPr>
                <w:rFonts w:ascii="Times New Roman" w:hAnsi="Times New Roman" w:cs="Times New Roman"/>
                <w:b/>
                <w:szCs w:val="21"/>
              </w:rPr>
              <w:t>Cell lines</w:t>
            </w:r>
          </w:p>
        </w:tc>
        <w:tc>
          <w:tcPr>
            <w:tcW w:w="12777" w:type="dxa"/>
            <w:gridSpan w:val="2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26AC88" w14:textId="24ADC7B9" w:rsidR="003330B9" w:rsidRPr="007C6B99" w:rsidRDefault="003330B9">
            <w:pPr>
              <w:spacing w:afterLines="50" w:after="12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C6B99">
              <w:rPr>
                <w:rFonts w:ascii="Times New Roman" w:hAnsi="Times New Roman" w:cs="Times New Roman"/>
                <w:b/>
                <w:szCs w:val="21"/>
              </w:rPr>
              <w:t xml:space="preserve">Seeding </w:t>
            </w:r>
            <w:r w:rsidR="0095651C">
              <w:rPr>
                <w:rFonts w:ascii="Times New Roman" w:hAnsi="Times New Roman" w:cs="Times New Roman"/>
                <w:b/>
                <w:szCs w:val="21"/>
              </w:rPr>
              <w:t>d</w:t>
            </w:r>
            <w:r w:rsidRPr="007C6B99">
              <w:rPr>
                <w:rFonts w:ascii="Times New Roman" w:hAnsi="Times New Roman" w:cs="Times New Roman"/>
                <w:b/>
                <w:szCs w:val="21"/>
              </w:rPr>
              <w:t>ensities</w:t>
            </w:r>
          </w:p>
        </w:tc>
      </w:tr>
      <w:tr w:rsidR="003330B9" w:rsidRPr="007C6B99" w14:paraId="21882507" w14:textId="77777777" w:rsidTr="00E952BE">
        <w:trPr>
          <w:jc w:val="center"/>
        </w:trPr>
        <w:tc>
          <w:tcPr>
            <w:tcW w:w="1117" w:type="dxa"/>
            <w:vMerge/>
            <w:tcBorders>
              <w:bottom w:val="single" w:sz="4" w:space="0" w:color="auto"/>
            </w:tcBorders>
          </w:tcPr>
          <w:p w14:paraId="5E086556" w14:textId="77777777" w:rsidR="003330B9" w:rsidRPr="007C6B99" w:rsidRDefault="003330B9" w:rsidP="003330B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18" w:type="dxa"/>
            <w:vMerge/>
            <w:tcBorders>
              <w:bottom w:val="single" w:sz="4" w:space="0" w:color="auto"/>
            </w:tcBorders>
          </w:tcPr>
          <w:p w14:paraId="03246D69" w14:textId="77777777" w:rsidR="003330B9" w:rsidRPr="007C6B99" w:rsidRDefault="003330B9" w:rsidP="003330B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507" w:type="dxa"/>
            <w:gridSpan w:val="4"/>
            <w:tcBorders>
              <w:bottom w:val="single" w:sz="4" w:space="0" w:color="auto"/>
            </w:tcBorders>
          </w:tcPr>
          <w:p w14:paraId="27860E77" w14:textId="77777777" w:rsidR="003330B9" w:rsidRPr="007C6B99" w:rsidRDefault="003330B9" w:rsidP="006F0FC0">
            <w:pPr>
              <w:spacing w:afterLines="50" w:after="12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C6B99">
              <w:rPr>
                <w:rFonts w:ascii="Times New Roman" w:hAnsi="Times New Roman" w:cs="Times New Roman"/>
                <w:b/>
                <w:szCs w:val="21"/>
              </w:rPr>
              <w:t>Den</w:t>
            </w:r>
            <w:r w:rsidRPr="007C6B99">
              <w:rPr>
                <w:rFonts w:ascii="Times New Roman" w:hAnsi="Times New Roman" w:cs="Times New Roman"/>
                <w:b/>
                <w:szCs w:val="21"/>
                <w:vertAlign w:val="subscript"/>
              </w:rPr>
              <w:t>1</w:t>
            </w:r>
            <w:r w:rsidRPr="007C6B99">
              <w:rPr>
                <w:rFonts w:ascii="Times New Roman" w:hAnsi="Times New Roman" w:cs="Times New Roman"/>
                <w:b/>
                <w:szCs w:val="21"/>
              </w:rPr>
              <w:t xml:space="preserve"> (2000/mm</w:t>
            </w:r>
            <w:r w:rsidRPr="007C6B99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2</w:t>
            </w:r>
            <w:r w:rsidRPr="007C6B99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2566" w:type="dxa"/>
            <w:gridSpan w:val="5"/>
            <w:tcBorders>
              <w:bottom w:val="single" w:sz="4" w:space="0" w:color="auto"/>
            </w:tcBorders>
          </w:tcPr>
          <w:p w14:paraId="5CE5C359" w14:textId="77777777" w:rsidR="003330B9" w:rsidRPr="007C6B99" w:rsidRDefault="003330B9" w:rsidP="006F0FC0">
            <w:pPr>
              <w:spacing w:afterLines="50" w:after="12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C6B99">
              <w:rPr>
                <w:rFonts w:ascii="Times New Roman" w:hAnsi="Times New Roman" w:cs="Times New Roman"/>
                <w:b/>
                <w:szCs w:val="21"/>
              </w:rPr>
              <w:t>Den</w:t>
            </w:r>
            <w:r w:rsidRPr="007C6B99">
              <w:rPr>
                <w:rFonts w:ascii="Times New Roman" w:hAnsi="Times New Roman" w:cs="Times New Roman"/>
                <w:b/>
                <w:szCs w:val="21"/>
                <w:vertAlign w:val="subscript"/>
              </w:rPr>
              <w:t>2</w:t>
            </w:r>
            <w:r w:rsidRPr="007C6B99">
              <w:rPr>
                <w:rFonts w:ascii="Times New Roman" w:hAnsi="Times New Roman" w:cs="Times New Roman"/>
                <w:b/>
                <w:szCs w:val="21"/>
              </w:rPr>
              <w:t xml:space="preserve"> (1000/mm</w:t>
            </w:r>
            <w:r w:rsidRPr="007C6B99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2</w:t>
            </w:r>
            <w:r w:rsidRPr="007C6B99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2568" w:type="dxa"/>
            <w:gridSpan w:val="5"/>
            <w:tcBorders>
              <w:bottom w:val="single" w:sz="4" w:space="0" w:color="auto"/>
            </w:tcBorders>
          </w:tcPr>
          <w:p w14:paraId="75840F2F" w14:textId="77777777" w:rsidR="003330B9" w:rsidRPr="007C6B99" w:rsidRDefault="003330B9" w:rsidP="006F0FC0">
            <w:pPr>
              <w:spacing w:afterLines="50" w:after="12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C6B99">
              <w:rPr>
                <w:rFonts w:ascii="Times New Roman" w:hAnsi="Times New Roman" w:cs="Times New Roman"/>
                <w:b/>
                <w:szCs w:val="21"/>
              </w:rPr>
              <w:t>Den</w:t>
            </w:r>
            <w:r w:rsidRPr="007C6B99">
              <w:rPr>
                <w:rFonts w:ascii="Times New Roman" w:hAnsi="Times New Roman" w:cs="Times New Roman"/>
                <w:b/>
                <w:szCs w:val="21"/>
                <w:vertAlign w:val="subscript"/>
              </w:rPr>
              <w:t>3</w:t>
            </w:r>
            <w:r w:rsidRPr="007C6B99">
              <w:rPr>
                <w:rFonts w:ascii="Times New Roman" w:hAnsi="Times New Roman" w:cs="Times New Roman"/>
                <w:b/>
                <w:szCs w:val="21"/>
              </w:rPr>
              <w:t xml:space="preserve"> (500/mm</w:t>
            </w:r>
            <w:r w:rsidRPr="007C6B99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2</w:t>
            </w:r>
            <w:r w:rsidRPr="007C6B99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2568" w:type="dxa"/>
            <w:gridSpan w:val="5"/>
            <w:tcBorders>
              <w:bottom w:val="single" w:sz="4" w:space="0" w:color="auto"/>
            </w:tcBorders>
          </w:tcPr>
          <w:p w14:paraId="664786D1" w14:textId="77777777" w:rsidR="003330B9" w:rsidRPr="007C6B99" w:rsidRDefault="003330B9" w:rsidP="006F0FC0">
            <w:pPr>
              <w:spacing w:afterLines="50" w:after="12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C6B99">
              <w:rPr>
                <w:rFonts w:ascii="Times New Roman" w:hAnsi="Times New Roman" w:cs="Times New Roman"/>
                <w:b/>
                <w:szCs w:val="21"/>
              </w:rPr>
              <w:t>Den</w:t>
            </w:r>
            <w:r w:rsidRPr="007C6B99">
              <w:rPr>
                <w:rFonts w:ascii="Times New Roman" w:hAnsi="Times New Roman" w:cs="Times New Roman"/>
                <w:b/>
                <w:szCs w:val="21"/>
                <w:vertAlign w:val="subscript"/>
              </w:rPr>
              <w:t>4</w:t>
            </w:r>
            <w:r w:rsidRPr="007C6B99">
              <w:rPr>
                <w:rFonts w:ascii="Times New Roman" w:hAnsi="Times New Roman" w:cs="Times New Roman"/>
                <w:b/>
                <w:szCs w:val="21"/>
              </w:rPr>
              <w:t xml:space="preserve"> (250/mm</w:t>
            </w:r>
            <w:r w:rsidRPr="007C6B99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2</w:t>
            </w:r>
            <w:r w:rsidRPr="007C6B99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2568" w:type="dxa"/>
            <w:gridSpan w:val="5"/>
            <w:tcBorders>
              <w:bottom w:val="single" w:sz="4" w:space="0" w:color="auto"/>
            </w:tcBorders>
          </w:tcPr>
          <w:p w14:paraId="610BECCB" w14:textId="77777777" w:rsidR="003330B9" w:rsidRPr="007C6B99" w:rsidRDefault="003330B9" w:rsidP="006F0FC0">
            <w:pPr>
              <w:spacing w:afterLines="50" w:after="12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C6B99">
              <w:rPr>
                <w:rFonts w:ascii="Times New Roman" w:hAnsi="Times New Roman" w:cs="Times New Roman"/>
                <w:b/>
                <w:szCs w:val="21"/>
              </w:rPr>
              <w:t>Den</w:t>
            </w:r>
            <w:r w:rsidRPr="007C6B99">
              <w:rPr>
                <w:rFonts w:ascii="Times New Roman" w:hAnsi="Times New Roman" w:cs="Times New Roman"/>
                <w:b/>
                <w:szCs w:val="21"/>
                <w:vertAlign w:val="subscript"/>
              </w:rPr>
              <w:t>5</w:t>
            </w:r>
            <w:r w:rsidRPr="007C6B99">
              <w:rPr>
                <w:rFonts w:ascii="Times New Roman" w:hAnsi="Times New Roman" w:cs="Times New Roman"/>
                <w:b/>
                <w:szCs w:val="21"/>
              </w:rPr>
              <w:t xml:space="preserve"> (125/mm</w:t>
            </w:r>
            <w:r w:rsidRPr="007C6B99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2</w:t>
            </w:r>
            <w:r w:rsidRPr="007C6B99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</w:tr>
      <w:tr w:rsidR="00D302E7" w:rsidRPr="007C6B99" w14:paraId="55A95DC8" w14:textId="77777777" w:rsidTr="00E952BE">
        <w:trPr>
          <w:jc w:val="center"/>
        </w:trPr>
        <w:tc>
          <w:tcPr>
            <w:tcW w:w="1117" w:type="dxa"/>
            <w:vMerge/>
            <w:tcBorders>
              <w:bottom w:val="single" w:sz="4" w:space="0" w:color="auto"/>
            </w:tcBorders>
            <w:vAlign w:val="center"/>
          </w:tcPr>
          <w:p w14:paraId="7F014BFD" w14:textId="77777777" w:rsidR="003330B9" w:rsidRPr="007C6B99" w:rsidRDefault="003330B9" w:rsidP="003330B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8" w:type="dxa"/>
            <w:vMerge/>
            <w:tcBorders>
              <w:bottom w:val="single" w:sz="4" w:space="0" w:color="auto"/>
            </w:tcBorders>
            <w:vAlign w:val="center"/>
          </w:tcPr>
          <w:p w14:paraId="6FCD2FEE" w14:textId="77777777" w:rsidR="003330B9" w:rsidRPr="007C6B99" w:rsidRDefault="003330B9" w:rsidP="003330B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B4A397" w14:textId="77777777" w:rsidR="003330B9" w:rsidRPr="007C6B99" w:rsidRDefault="003330B9" w:rsidP="006F0FC0">
            <w:pPr>
              <w:spacing w:afterLines="50" w:after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7C6B99">
              <w:rPr>
                <w:rFonts w:ascii="Times New Roman" w:hAnsi="Times New Roman" w:cs="Times New Roman"/>
                <w:b/>
                <w:sz w:val="18"/>
                <w:szCs w:val="18"/>
              </w:rPr>
              <w:t>siR1</w:t>
            </w:r>
            <w:proofErr w:type="gramEnd"/>
            <w:r w:rsidR="008936A0" w:rsidRPr="007C6B9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F4A184" w14:textId="77777777" w:rsidR="003330B9" w:rsidRPr="007C6B99" w:rsidRDefault="003330B9" w:rsidP="006F0FC0">
            <w:pPr>
              <w:spacing w:afterLines="50" w:after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7C6B99">
              <w:rPr>
                <w:rFonts w:ascii="Times New Roman" w:hAnsi="Times New Roman" w:cs="Times New Roman"/>
                <w:b/>
                <w:sz w:val="18"/>
                <w:szCs w:val="18"/>
              </w:rPr>
              <w:t>siR2</w:t>
            </w:r>
            <w:proofErr w:type="gramEnd"/>
            <w:r w:rsidR="008936A0" w:rsidRPr="007C6B9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E4E746" w14:textId="77777777" w:rsidR="003330B9" w:rsidRPr="007C6B99" w:rsidRDefault="003330B9" w:rsidP="006F0FC0">
            <w:pPr>
              <w:spacing w:afterLines="50" w:after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C6B99">
              <w:rPr>
                <w:rFonts w:ascii="Times New Roman" w:hAnsi="Times New Roman" w:cs="Times New Roman"/>
                <w:b/>
                <w:sz w:val="18"/>
                <w:szCs w:val="18"/>
              </w:rPr>
              <w:t>NC</w:t>
            </w:r>
          </w:p>
        </w:tc>
        <w:tc>
          <w:tcPr>
            <w:tcW w:w="63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892340" w14:textId="77777777" w:rsidR="003330B9" w:rsidRPr="007C6B99" w:rsidRDefault="003330B9" w:rsidP="006F0FC0">
            <w:pPr>
              <w:spacing w:afterLines="50" w:after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C6B99">
              <w:rPr>
                <w:rFonts w:ascii="Times New Roman" w:hAnsi="Times New Roman" w:cs="Times New Roman"/>
                <w:b/>
                <w:sz w:val="18"/>
                <w:szCs w:val="18"/>
              </w:rPr>
              <w:t>BC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1A1848" w14:textId="77777777" w:rsidR="003330B9" w:rsidRPr="007C6B99" w:rsidRDefault="003330B9" w:rsidP="006F0FC0">
            <w:pPr>
              <w:spacing w:afterLines="50" w:after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7C6B99">
              <w:rPr>
                <w:rFonts w:ascii="Times New Roman" w:hAnsi="Times New Roman" w:cs="Times New Roman"/>
                <w:b/>
                <w:sz w:val="18"/>
                <w:szCs w:val="18"/>
              </w:rPr>
              <w:t>siR1</w:t>
            </w:r>
            <w:proofErr w:type="gramEnd"/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224751" w14:textId="77777777" w:rsidR="003330B9" w:rsidRPr="007C6B99" w:rsidRDefault="003330B9" w:rsidP="006F0FC0">
            <w:pPr>
              <w:spacing w:afterLines="50" w:after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7C6B99">
              <w:rPr>
                <w:rFonts w:ascii="Times New Roman" w:hAnsi="Times New Roman" w:cs="Times New Roman"/>
                <w:b/>
                <w:sz w:val="18"/>
                <w:szCs w:val="18"/>
              </w:rPr>
              <w:t>siR2</w:t>
            </w:r>
            <w:proofErr w:type="gramEnd"/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16BB00" w14:textId="77777777" w:rsidR="003330B9" w:rsidRPr="007C6B99" w:rsidRDefault="003330B9" w:rsidP="006F0FC0">
            <w:pPr>
              <w:spacing w:afterLines="50" w:after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C6B99">
              <w:rPr>
                <w:rFonts w:ascii="Times New Roman" w:hAnsi="Times New Roman" w:cs="Times New Roman"/>
                <w:b/>
                <w:sz w:val="18"/>
                <w:szCs w:val="18"/>
              </w:rPr>
              <w:t>NC</w:t>
            </w:r>
          </w:p>
        </w:tc>
        <w:tc>
          <w:tcPr>
            <w:tcW w:w="63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10E144" w14:textId="77777777" w:rsidR="003330B9" w:rsidRPr="007C6B99" w:rsidRDefault="003330B9" w:rsidP="006F0FC0">
            <w:pPr>
              <w:spacing w:afterLines="50" w:after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C6B99">
              <w:rPr>
                <w:rFonts w:ascii="Times New Roman" w:hAnsi="Times New Roman" w:cs="Times New Roman"/>
                <w:b/>
                <w:sz w:val="18"/>
                <w:szCs w:val="18"/>
              </w:rPr>
              <w:t>BC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9EC7B1" w14:textId="77777777" w:rsidR="003330B9" w:rsidRPr="007C6B99" w:rsidRDefault="003330B9" w:rsidP="006F0FC0">
            <w:pPr>
              <w:spacing w:afterLines="50" w:after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7C6B99">
              <w:rPr>
                <w:rFonts w:ascii="Times New Roman" w:hAnsi="Times New Roman" w:cs="Times New Roman"/>
                <w:b/>
                <w:sz w:val="18"/>
                <w:szCs w:val="18"/>
              </w:rPr>
              <w:t>siR1</w:t>
            </w:r>
            <w:proofErr w:type="gramEnd"/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5FB0E8" w14:textId="77777777" w:rsidR="003330B9" w:rsidRPr="007C6B99" w:rsidRDefault="003330B9" w:rsidP="006F0FC0">
            <w:pPr>
              <w:spacing w:afterLines="50" w:after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7C6B99">
              <w:rPr>
                <w:rFonts w:ascii="Times New Roman" w:hAnsi="Times New Roman" w:cs="Times New Roman"/>
                <w:b/>
                <w:sz w:val="18"/>
                <w:szCs w:val="18"/>
              </w:rPr>
              <w:t>siR2</w:t>
            </w:r>
            <w:proofErr w:type="gramEnd"/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12ABCB" w14:textId="77777777" w:rsidR="003330B9" w:rsidRPr="007C6B99" w:rsidRDefault="003330B9" w:rsidP="006F0FC0">
            <w:pPr>
              <w:spacing w:afterLines="50" w:after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C6B99">
              <w:rPr>
                <w:rFonts w:ascii="Times New Roman" w:hAnsi="Times New Roman" w:cs="Times New Roman"/>
                <w:b/>
                <w:sz w:val="18"/>
                <w:szCs w:val="18"/>
              </w:rPr>
              <w:t>NC</w:t>
            </w:r>
          </w:p>
        </w:tc>
        <w:tc>
          <w:tcPr>
            <w:tcW w:w="63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5559B8" w14:textId="77777777" w:rsidR="003330B9" w:rsidRPr="007C6B99" w:rsidRDefault="003330B9" w:rsidP="006F0FC0">
            <w:pPr>
              <w:spacing w:afterLines="50" w:after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C6B99">
              <w:rPr>
                <w:rFonts w:ascii="Times New Roman" w:hAnsi="Times New Roman" w:cs="Times New Roman"/>
                <w:b/>
                <w:sz w:val="18"/>
                <w:szCs w:val="18"/>
              </w:rPr>
              <w:t>BC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5FD2EA" w14:textId="77777777" w:rsidR="003330B9" w:rsidRPr="007C6B99" w:rsidRDefault="003330B9" w:rsidP="006F0FC0">
            <w:pPr>
              <w:spacing w:afterLines="50" w:after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7C6B99">
              <w:rPr>
                <w:rFonts w:ascii="Times New Roman" w:hAnsi="Times New Roman" w:cs="Times New Roman"/>
                <w:b/>
                <w:sz w:val="18"/>
                <w:szCs w:val="18"/>
              </w:rPr>
              <w:t>siR1</w:t>
            </w:r>
            <w:proofErr w:type="gramEnd"/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2B4A7F" w14:textId="77777777" w:rsidR="003330B9" w:rsidRPr="007C6B99" w:rsidRDefault="003330B9" w:rsidP="006F0FC0">
            <w:pPr>
              <w:spacing w:afterLines="50" w:after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7C6B99">
              <w:rPr>
                <w:rFonts w:ascii="Times New Roman" w:hAnsi="Times New Roman" w:cs="Times New Roman"/>
                <w:b/>
                <w:sz w:val="18"/>
                <w:szCs w:val="18"/>
              </w:rPr>
              <w:t>siR2</w:t>
            </w:r>
            <w:proofErr w:type="gramEnd"/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D5F520" w14:textId="77777777" w:rsidR="003330B9" w:rsidRPr="007C6B99" w:rsidRDefault="003330B9" w:rsidP="006F0FC0">
            <w:pPr>
              <w:spacing w:afterLines="50" w:after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C6B99">
              <w:rPr>
                <w:rFonts w:ascii="Times New Roman" w:hAnsi="Times New Roman" w:cs="Times New Roman"/>
                <w:b/>
                <w:sz w:val="18"/>
                <w:szCs w:val="18"/>
              </w:rPr>
              <w:t>NC</w:t>
            </w:r>
          </w:p>
        </w:tc>
        <w:tc>
          <w:tcPr>
            <w:tcW w:w="63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29CABB" w14:textId="77777777" w:rsidR="003330B9" w:rsidRPr="007C6B99" w:rsidRDefault="003330B9" w:rsidP="006F0FC0">
            <w:pPr>
              <w:spacing w:afterLines="50" w:after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C6B99">
              <w:rPr>
                <w:rFonts w:ascii="Times New Roman" w:hAnsi="Times New Roman" w:cs="Times New Roman"/>
                <w:b/>
                <w:sz w:val="18"/>
                <w:szCs w:val="18"/>
              </w:rPr>
              <w:t>BC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53364E" w14:textId="77777777" w:rsidR="003330B9" w:rsidRPr="007C6B99" w:rsidRDefault="003330B9" w:rsidP="006F0FC0">
            <w:pPr>
              <w:spacing w:afterLines="50" w:after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7C6B99">
              <w:rPr>
                <w:rFonts w:ascii="Times New Roman" w:hAnsi="Times New Roman" w:cs="Times New Roman"/>
                <w:b/>
                <w:sz w:val="18"/>
                <w:szCs w:val="18"/>
              </w:rPr>
              <w:t>siR1</w:t>
            </w:r>
            <w:proofErr w:type="gramEnd"/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574E64" w14:textId="77777777" w:rsidR="003330B9" w:rsidRPr="007C6B99" w:rsidRDefault="003330B9" w:rsidP="006F0FC0">
            <w:pPr>
              <w:spacing w:afterLines="50" w:after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7C6B99">
              <w:rPr>
                <w:rFonts w:ascii="Times New Roman" w:hAnsi="Times New Roman" w:cs="Times New Roman"/>
                <w:b/>
                <w:sz w:val="18"/>
                <w:szCs w:val="18"/>
              </w:rPr>
              <w:t>siR2</w:t>
            </w:r>
            <w:proofErr w:type="gramEnd"/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671623" w14:textId="77777777" w:rsidR="003330B9" w:rsidRPr="007C6B99" w:rsidRDefault="003330B9" w:rsidP="006F0FC0">
            <w:pPr>
              <w:spacing w:afterLines="50" w:after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C6B99">
              <w:rPr>
                <w:rFonts w:ascii="Times New Roman" w:hAnsi="Times New Roman" w:cs="Times New Roman"/>
                <w:b/>
                <w:sz w:val="18"/>
                <w:szCs w:val="18"/>
              </w:rPr>
              <w:t>NC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C92551" w14:textId="77777777" w:rsidR="003330B9" w:rsidRPr="007C6B99" w:rsidRDefault="003330B9" w:rsidP="006F0FC0">
            <w:pPr>
              <w:spacing w:afterLines="50" w:after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C6B99">
              <w:rPr>
                <w:rFonts w:ascii="Times New Roman" w:hAnsi="Times New Roman" w:cs="Times New Roman"/>
                <w:b/>
                <w:sz w:val="18"/>
                <w:szCs w:val="18"/>
              </w:rPr>
              <w:t>BC</w:t>
            </w:r>
          </w:p>
        </w:tc>
      </w:tr>
      <w:tr w:rsidR="001A4A93" w:rsidRPr="007C6B99" w14:paraId="4D9FBF61" w14:textId="77777777" w:rsidTr="00E952BE">
        <w:trPr>
          <w:jc w:val="center"/>
        </w:trPr>
        <w:tc>
          <w:tcPr>
            <w:tcW w:w="1117" w:type="dxa"/>
            <w:tcBorders>
              <w:top w:val="single" w:sz="4" w:space="0" w:color="auto"/>
            </w:tcBorders>
            <w:vAlign w:val="center"/>
          </w:tcPr>
          <w:p w14:paraId="5D7F94D3" w14:textId="77777777" w:rsidR="001A4A93" w:rsidRPr="007C6B99" w:rsidRDefault="001A4A93" w:rsidP="00BC4155">
            <w:pPr>
              <w:spacing w:afterLines="50" w:after="120"/>
              <w:jc w:val="center"/>
              <w:rPr>
                <w:rFonts w:ascii="Times New Roman" w:hAnsi="Times New Roman" w:cs="Times New Roman"/>
                <w:szCs w:val="21"/>
              </w:rPr>
            </w:pPr>
            <w:r w:rsidRPr="007C6B99">
              <w:rPr>
                <w:rFonts w:ascii="Times New Roman" w:hAnsi="Times New Roman" w:cs="Times New Roman"/>
                <w:szCs w:val="21"/>
              </w:rPr>
              <w:t>CDH1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vAlign w:val="center"/>
          </w:tcPr>
          <w:p w14:paraId="027D5453" w14:textId="77777777" w:rsidR="001A4A93" w:rsidRPr="007C6B99" w:rsidRDefault="001A4A93" w:rsidP="00BC4155">
            <w:pPr>
              <w:spacing w:afterLines="50" w:after="120"/>
              <w:jc w:val="center"/>
              <w:rPr>
                <w:rFonts w:ascii="Times New Roman" w:hAnsi="Times New Roman" w:cs="Times New Roman"/>
                <w:szCs w:val="21"/>
              </w:rPr>
            </w:pPr>
            <w:r w:rsidRPr="007C6B99">
              <w:rPr>
                <w:rFonts w:ascii="Times New Roman" w:hAnsi="Times New Roman" w:cs="Times New Roman"/>
                <w:szCs w:val="21"/>
              </w:rPr>
              <w:t>HO8910</w:t>
            </w:r>
          </w:p>
        </w:tc>
        <w:tc>
          <w:tcPr>
            <w:tcW w:w="638" w:type="dxa"/>
            <w:tcBorders>
              <w:top w:val="single" w:sz="4" w:space="0" w:color="auto"/>
            </w:tcBorders>
            <w:vAlign w:val="center"/>
          </w:tcPr>
          <w:p w14:paraId="1D189652" w14:textId="77777777" w:rsidR="001A4A93" w:rsidRPr="007C6B99" w:rsidRDefault="001A4A93" w:rsidP="00BC415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3</w:t>
            </w:r>
          </w:p>
        </w:tc>
        <w:tc>
          <w:tcPr>
            <w:tcW w:w="639" w:type="dxa"/>
            <w:tcBorders>
              <w:top w:val="single" w:sz="4" w:space="0" w:color="auto"/>
            </w:tcBorders>
            <w:vAlign w:val="center"/>
          </w:tcPr>
          <w:p w14:paraId="534B9B09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2</w:t>
            </w:r>
          </w:p>
        </w:tc>
        <w:tc>
          <w:tcPr>
            <w:tcW w:w="639" w:type="dxa"/>
            <w:tcBorders>
              <w:top w:val="single" w:sz="4" w:space="0" w:color="auto"/>
            </w:tcBorders>
            <w:vAlign w:val="center"/>
          </w:tcPr>
          <w:p w14:paraId="1687918C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1.2</w:t>
            </w:r>
          </w:p>
        </w:tc>
        <w:tc>
          <w:tcPr>
            <w:tcW w:w="639" w:type="dxa"/>
            <w:gridSpan w:val="2"/>
            <w:tcBorders>
              <w:top w:val="single" w:sz="4" w:space="0" w:color="auto"/>
            </w:tcBorders>
            <w:vAlign w:val="center"/>
          </w:tcPr>
          <w:p w14:paraId="69E76333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639" w:type="dxa"/>
            <w:tcBorders>
              <w:top w:val="single" w:sz="4" w:space="0" w:color="auto"/>
            </w:tcBorders>
            <w:vAlign w:val="center"/>
          </w:tcPr>
          <w:p w14:paraId="6CD59655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4</w:t>
            </w:r>
          </w:p>
        </w:tc>
        <w:tc>
          <w:tcPr>
            <w:tcW w:w="639" w:type="dxa"/>
            <w:tcBorders>
              <w:top w:val="single" w:sz="4" w:space="0" w:color="auto"/>
            </w:tcBorders>
            <w:vAlign w:val="center"/>
          </w:tcPr>
          <w:p w14:paraId="58F52FEA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1</w:t>
            </w:r>
          </w:p>
        </w:tc>
        <w:tc>
          <w:tcPr>
            <w:tcW w:w="638" w:type="dxa"/>
            <w:tcBorders>
              <w:top w:val="single" w:sz="4" w:space="0" w:color="auto"/>
            </w:tcBorders>
            <w:vAlign w:val="center"/>
          </w:tcPr>
          <w:p w14:paraId="513C19B8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1</w:t>
            </w:r>
            <w:r w:rsidR="004668E3" w:rsidRPr="007C6B99">
              <w:rPr>
                <w:rFonts w:ascii="Times New Roman" w:hAnsi="Times New Roman"/>
                <w:color w:val="000000"/>
                <w:sz w:val="22"/>
              </w:rPr>
              <w:t>.0</w:t>
            </w:r>
          </w:p>
        </w:tc>
        <w:tc>
          <w:tcPr>
            <w:tcW w:w="639" w:type="dxa"/>
            <w:gridSpan w:val="2"/>
            <w:tcBorders>
              <w:top w:val="single" w:sz="4" w:space="0" w:color="auto"/>
            </w:tcBorders>
            <w:vAlign w:val="center"/>
          </w:tcPr>
          <w:p w14:paraId="09B38F66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639" w:type="dxa"/>
            <w:tcBorders>
              <w:top w:val="single" w:sz="4" w:space="0" w:color="auto"/>
            </w:tcBorders>
            <w:vAlign w:val="center"/>
          </w:tcPr>
          <w:p w14:paraId="4890F094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3</w:t>
            </w:r>
          </w:p>
        </w:tc>
        <w:tc>
          <w:tcPr>
            <w:tcW w:w="639" w:type="dxa"/>
            <w:tcBorders>
              <w:top w:val="single" w:sz="4" w:space="0" w:color="auto"/>
            </w:tcBorders>
            <w:vAlign w:val="center"/>
          </w:tcPr>
          <w:p w14:paraId="7B6A4444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2</w:t>
            </w:r>
          </w:p>
        </w:tc>
        <w:tc>
          <w:tcPr>
            <w:tcW w:w="639" w:type="dxa"/>
            <w:tcBorders>
              <w:top w:val="single" w:sz="4" w:space="0" w:color="auto"/>
            </w:tcBorders>
            <w:vAlign w:val="center"/>
          </w:tcPr>
          <w:p w14:paraId="36C9D120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9</w:t>
            </w:r>
          </w:p>
        </w:tc>
        <w:tc>
          <w:tcPr>
            <w:tcW w:w="639" w:type="dxa"/>
            <w:gridSpan w:val="2"/>
            <w:tcBorders>
              <w:top w:val="single" w:sz="4" w:space="0" w:color="auto"/>
            </w:tcBorders>
            <w:vAlign w:val="center"/>
          </w:tcPr>
          <w:p w14:paraId="77688C2B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639" w:type="dxa"/>
            <w:tcBorders>
              <w:top w:val="single" w:sz="4" w:space="0" w:color="auto"/>
            </w:tcBorders>
            <w:vAlign w:val="center"/>
          </w:tcPr>
          <w:p w14:paraId="00D63BC5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1</w:t>
            </w:r>
          </w:p>
        </w:tc>
        <w:tc>
          <w:tcPr>
            <w:tcW w:w="638" w:type="dxa"/>
            <w:tcBorders>
              <w:top w:val="single" w:sz="4" w:space="0" w:color="auto"/>
            </w:tcBorders>
            <w:vAlign w:val="center"/>
          </w:tcPr>
          <w:p w14:paraId="35BFA8A4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2</w:t>
            </w:r>
          </w:p>
        </w:tc>
        <w:tc>
          <w:tcPr>
            <w:tcW w:w="639" w:type="dxa"/>
            <w:tcBorders>
              <w:top w:val="single" w:sz="4" w:space="0" w:color="auto"/>
            </w:tcBorders>
            <w:vAlign w:val="center"/>
          </w:tcPr>
          <w:p w14:paraId="14B57EA3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1.2</w:t>
            </w:r>
          </w:p>
        </w:tc>
        <w:tc>
          <w:tcPr>
            <w:tcW w:w="639" w:type="dxa"/>
            <w:gridSpan w:val="2"/>
            <w:tcBorders>
              <w:top w:val="single" w:sz="4" w:space="0" w:color="auto"/>
            </w:tcBorders>
            <w:vAlign w:val="center"/>
          </w:tcPr>
          <w:p w14:paraId="11C7F71A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639" w:type="dxa"/>
            <w:tcBorders>
              <w:top w:val="single" w:sz="4" w:space="0" w:color="auto"/>
            </w:tcBorders>
            <w:vAlign w:val="center"/>
          </w:tcPr>
          <w:p w14:paraId="3F5F69A7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2</w:t>
            </w:r>
          </w:p>
        </w:tc>
        <w:tc>
          <w:tcPr>
            <w:tcW w:w="639" w:type="dxa"/>
            <w:tcBorders>
              <w:top w:val="single" w:sz="4" w:space="0" w:color="auto"/>
            </w:tcBorders>
            <w:vAlign w:val="center"/>
          </w:tcPr>
          <w:p w14:paraId="4A64F0E7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3</w:t>
            </w:r>
          </w:p>
        </w:tc>
        <w:tc>
          <w:tcPr>
            <w:tcW w:w="639" w:type="dxa"/>
            <w:tcBorders>
              <w:top w:val="single" w:sz="4" w:space="0" w:color="auto"/>
            </w:tcBorders>
            <w:vAlign w:val="center"/>
          </w:tcPr>
          <w:p w14:paraId="1D7AA177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1.1</w:t>
            </w:r>
          </w:p>
        </w:tc>
        <w:tc>
          <w:tcPr>
            <w:tcW w:w="639" w:type="dxa"/>
            <w:tcBorders>
              <w:top w:val="single" w:sz="4" w:space="0" w:color="auto"/>
            </w:tcBorders>
            <w:vAlign w:val="center"/>
          </w:tcPr>
          <w:p w14:paraId="04911A04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</w:tr>
      <w:tr w:rsidR="001A4A93" w:rsidRPr="007C6B99" w14:paraId="6D0E8FAF" w14:textId="77777777" w:rsidTr="00E952BE">
        <w:trPr>
          <w:jc w:val="center"/>
        </w:trPr>
        <w:tc>
          <w:tcPr>
            <w:tcW w:w="1117" w:type="dxa"/>
            <w:vMerge w:val="restart"/>
            <w:vAlign w:val="center"/>
          </w:tcPr>
          <w:p w14:paraId="047DC15C" w14:textId="77777777" w:rsidR="001A4A93" w:rsidRPr="007C6B99" w:rsidRDefault="001A4A93" w:rsidP="001A4A93">
            <w:pPr>
              <w:spacing w:afterLines="50" w:after="120"/>
              <w:jc w:val="center"/>
              <w:rPr>
                <w:rFonts w:ascii="Times New Roman" w:hAnsi="Times New Roman" w:cs="Times New Roman"/>
                <w:szCs w:val="21"/>
              </w:rPr>
            </w:pPr>
            <w:r w:rsidRPr="007C6B99">
              <w:rPr>
                <w:rFonts w:ascii="Times New Roman" w:hAnsi="Times New Roman" w:cs="Times New Roman"/>
                <w:szCs w:val="21"/>
              </w:rPr>
              <w:t>CTNNB1</w:t>
            </w:r>
          </w:p>
        </w:tc>
        <w:tc>
          <w:tcPr>
            <w:tcW w:w="1118" w:type="dxa"/>
            <w:vAlign w:val="bottom"/>
          </w:tcPr>
          <w:p w14:paraId="676FA715" w14:textId="77777777" w:rsidR="001A4A93" w:rsidRPr="007C6B99" w:rsidRDefault="001A4A93" w:rsidP="001A4A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6B99">
              <w:rPr>
                <w:rFonts w:ascii="Times New Roman" w:hAnsi="Times New Roman" w:cs="Times New Roman"/>
                <w:szCs w:val="21"/>
              </w:rPr>
              <w:t>SKOV-3</w:t>
            </w:r>
          </w:p>
        </w:tc>
        <w:tc>
          <w:tcPr>
            <w:tcW w:w="638" w:type="dxa"/>
            <w:vAlign w:val="center"/>
          </w:tcPr>
          <w:p w14:paraId="4169C777" w14:textId="77777777" w:rsidR="001A4A93" w:rsidRPr="007C6B99" w:rsidRDefault="001A4A93" w:rsidP="007F405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2</w:t>
            </w:r>
          </w:p>
        </w:tc>
        <w:tc>
          <w:tcPr>
            <w:tcW w:w="639" w:type="dxa"/>
            <w:vAlign w:val="center"/>
          </w:tcPr>
          <w:p w14:paraId="1215FD38" w14:textId="77777777" w:rsidR="001A4A93" w:rsidRPr="007C6B99" w:rsidRDefault="001A4A93" w:rsidP="007F405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1</w:t>
            </w:r>
          </w:p>
        </w:tc>
        <w:tc>
          <w:tcPr>
            <w:tcW w:w="639" w:type="dxa"/>
            <w:vAlign w:val="center"/>
          </w:tcPr>
          <w:p w14:paraId="70A010C7" w14:textId="77777777" w:rsidR="001A4A93" w:rsidRPr="007C6B99" w:rsidRDefault="001A4A93" w:rsidP="007F405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9</w:t>
            </w:r>
          </w:p>
        </w:tc>
        <w:tc>
          <w:tcPr>
            <w:tcW w:w="639" w:type="dxa"/>
            <w:gridSpan w:val="2"/>
            <w:vAlign w:val="center"/>
          </w:tcPr>
          <w:p w14:paraId="47B08E6A" w14:textId="77777777" w:rsidR="001A4A93" w:rsidRPr="007C6B99" w:rsidRDefault="001A4A93" w:rsidP="007F405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639" w:type="dxa"/>
            <w:vAlign w:val="center"/>
          </w:tcPr>
          <w:p w14:paraId="5B54568B" w14:textId="77777777" w:rsidR="001A4A93" w:rsidRPr="007C6B99" w:rsidRDefault="001A4A93" w:rsidP="007F405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3</w:t>
            </w:r>
          </w:p>
        </w:tc>
        <w:tc>
          <w:tcPr>
            <w:tcW w:w="639" w:type="dxa"/>
            <w:vAlign w:val="center"/>
          </w:tcPr>
          <w:p w14:paraId="4D88EAC3" w14:textId="77777777" w:rsidR="001A4A93" w:rsidRPr="007C6B99" w:rsidRDefault="001A4A93" w:rsidP="007F405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2</w:t>
            </w:r>
          </w:p>
        </w:tc>
        <w:tc>
          <w:tcPr>
            <w:tcW w:w="638" w:type="dxa"/>
            <w:vAlign w:val="center"/>
          </w:tcPr>
          <w:p w14:paraId="18A313A2" w14:textId="77777777" w:rsidR="001A4A93" w:rsidRPr="007C6B99" w:rsidRDefault="001A4A93" w:rsidP="007F405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8</w:t>
            </w:r>
          </w:p>
        </w:tc>
        <w:tc>
          <w:tcPr>
            <w:tcW w:w="639" w:type="dxa"/>
            <w:gridSpan w:val="2"/>
            <w:vAlign w:val="center"/>
          </w:tcPr>
          <w:p w14:paraId="4334EAB2" w14:textId="77777777" w:rsidR="001A4A93" w:rsidRPr="007C6B99" w:rsidRDefault="001A4A93" w:rsidP="007F405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639" w:type="dxa"/>
            <w:vAlign w:val="center"/>
          </w:tcPr>
          <w:p w14:paraId="601C7505" w14:textId="77777777" w:rsidR="001A4A93" w:rsidRPr="007C6B99" w:rsidRDefault="001A4A93" w:rsidP="007F405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1</w:t>
            </w:r>
          </w:p>
        </w:tc>
        <w:tc>
          <w:tcPr>
            <w:tcW w:w="639" w:type="dxa"/>
            <w:vAlign w:val="center"/>
          </w:tcPr>
          <w:p w14:paraId="3EC23029" w14:textId="77777777" w:rsidR="001A4A93" w:rsidRPr="007C6B99" w:rsidRDefault="001A4A93" w:rsidP="007F405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1</w:t>
            </w:r>
          </w:p>
        </w:tc>
        <w:tc>
          <w:tcPr>
            <w:tcW w:w="639" w:type="dxa"/>
            <w:vAlign w:val="center"/>
          </w:tcPr>
          <w:p w14:paraId="3ABE6B96" w14:textId="77777777" w:rsidR="001A4A93" w:rsidRPr="007C6B99" w:rsidRDefault="001A4A93" w:rsidP="007F405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8</w:t>
            </w:r>
          </w:p>
        </w:tc>
        <w:tc>
          <w:tcPr>
            <w:tcW w:w="639" w:type="dxa"/>
            <w:gridSpan w:val="2"/>
            <w:vAlign w:val="center"/>
          </w:tcPr>
          <w:p w14:paraId="36323967" w14:textId="77777777" w:rsidR="001A4A93" w:rsidRPr="007C6B99" w:rsidRDefault="001A4A93" w:rsidP="007F405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639" w:type="dxa"/>
            <w:vAlign w:val="center"/>
          </w:tcPr>
          <w:p w14:paraId="3FD0EB13" w14:textId="77777777" w:rsidR="001A4A93" w:rsidRPr="007C6B99" w:rsidRDefault="001A4A93" w:rsidP="007F405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2</w:t>
            </w:r>
          </w:p>
        </w:tc>
        <w:tc>
          <w:tcPr>
            <w:tcW w:w="638" w:type="dxa"/>
            <w:vAlign w:val="center"/>
          </w:tcPr>
          <w:p w14:paraId="4CD71CC1" w14:textId="77777777" w:rsidR="001A4A93" w:rsidRPr="007C6B99" w:rsidRDefault="001A4A93" w:rsidP="007F405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1</w:t>
            </w:r>
          </w:p>
        </w:tc>
        <w:tc>
          <w:tcPr>
            <w:tcW w:w="639" w:type="dxa"/>
            <w:vAlign w:val="center"/>
          </w:tcPr>
          <w:p w14:paraId="737704AE" w14:textId="77777777" w:rsidR="001A4A93" w:rsidRPr="007C6B99" w:rsidRDefault="001A4A93" w:rsidP="007F405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1</w:t>
            </w:r>
            <w:r w:rsidR="007F405C" w:rsidRPr="007C6B99">
              <w:rPr>
                <w:rFonts w:ascii="Times New Roman" w:hAnsi="Times New Roman"/>
                <w:color w:val="000000"/>
                <w:sz w:val="22"/>
              </w:rPr>
              <w:t>.1</w:t>
            </w:r>
          </w:p>
        </w:tc>
        <w:tc>
          <w:tcPr>
            <w:tcW w:w="639" w:type="dxa"/>
            <w:gridSpan w:val="2"/>
            <w:vAlign w:val="center"/>
          </w:tcPr>
          <w:p w14:paraId="37FB8EFB" w14:textId="77777777" w:rsidR="001A4A93" w:rsidRPr="007C6B99" w:rsidRDefault="001A4A93" w:rsidP="007F405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639" w:type="dxa"/>
            <w:vAlign w:val="center"/>
          </w:tcPr>
          <w:p w14:paraId="48A9121E" w14:textId="77777777" w:rsidR="001A4A93" w:rsidRPr="007C6B99" w:rsidRDefault="001A4A93" w:rsidP="007F405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3</w:t>
            </w:r>
          </w:p>
        </w:tc>
        <w:tc>
          <w:tcPr>
            <w:tcW w:w="639" w:type="dxa"/>
            <w:vAlign w:val="center"/>
          </w:tcPr>
          <w:p w14:paraId="1928E80F" w14:textId="77777777" w:rsidR="001A4A93" w:rsidRPr="007C6B99" w:rsidRDefault="001A4A93" w:rsidP="007F405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1</w:t>
            </w:r>
          </w:p>
        </w:tc>
        <w:tc>
          <w:tcPr>
            <w:tcW w:w="639" w:type="dxa"/>
            <w:vAlign w:val="center"/>
          </w:tcPr>
          <w:p w14:paraId="515B5526" w14:textId="77777777" w:rsidR="001A4A93" w:rsidRPr="007C6B99" w:rsidRDefault="001A4A93" w:rsidP="007F405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7</w:t>
            </w:r>
          </w:p>
        </w:tc>
        <w:tc>
          <w:tcPr>
            <w:tcW w:w="639" w:type="dxa"/>
            <w:vAlign w:val="center"/>
          </w:tcPr>
          <w:p w14:paraId="37DE7A82" w14:textId="77777777" w:rsidR="001A4A93" w:rsidRPr="007C6B99" w:rsidRDefault="001A4A93" w:rsidP="007F405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</w:tr>
      <w:tr w:rsidR="001A4A93" w:rsidRPr="007C6B99" w14:paraId="4855E1ED" w14:textId="77777777" w:rsidTr="00E952BE">
        <w:trPr>
          <w:jc w:val="center"/>
        </w:trPr>
        <w:tc>
          <w:tcPr>
            <w:tcW w:w="1117" w:type="dxa"/>
            <w:vMerge/>
            <w:vAlign w:val="center"/>
          </w:tcPr>
          <w:p w14:paraId="62AB3132" w14:textId="77777777" w:rsidR="001A4A93" w:rsidRPr="007C6B99" w:rsidRDefault="001A4A93" w:rsidP="001A4A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8" w:type="dxa"/>
          </w:tcPr>
          <w:p w14:paraId="5C8B387C" w14:textId="77777777" w:rsidR="001A4A93" w:rsidRPr="007C6B99" w:rsidRDefault="001A4A93" w:rsidP="001A4A93">
            <w:pPr>
              <w:spacing w:afterLines="50" w:after="120"/>
              <w:jc w:val="center"/>
              <w:rPr>
                <w:rFonts w:ascii="Times New Roman" w:hAnsi="Times New Roman" w:cs="Times New Roman"/>
                <w:szCs w:val="21"/>
              </w:rPr>
            </w:pPr>
            <w:r w:rsidRPr="007C6B99">
              <w:rPr>
                <w:rFonts w:ascii="Times New Roman" w:hAnsi="Times New Roman" w:cs="Times New Roman"/>
                <w:szCs w:val="21"/>
              </w:rPr>
              <w:t>HO8910</w:t>
            </w:r>
          </w:p>
        </w:tc>
        <w:tc>
          <w:tcPr>
            <w:tcW w:w="638" w:type="dxa"/>
          </w:tcPr>
          <w:p w14:paraId="6402C769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2</w:t>
            </w:r>
          </w:p>
        </w:tc>
        <w:tc>
          <w:tcPr>
            <w:tcW w:w="639" w:type="dxa"/>
          </w:tcPr>
          <w:p w14:paraId="59A8E33B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4</w:t>
            </w:r>
          </w:p>
        </w:tc>
        <w:tc>
          <w:tcPr>
            <w:tcW w:w="639" w:type="dxa"/>
          </w:tcPr>
          <w:p w14:paraId="3F223157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1.1</w:t>
            </w:r>
          </w:p>
        </w:tc>
        <w:tc>
          <w:tcPr>
            <w:tcW w:w="639" w:type="dxa"/>
            <w:gridSpan w:val="2"/>
          </w:tcPr>
          <w:p w14:paraId="1DCBA775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639" w:type="dxa"/>
          </w:tcPr>
          <w:p w14:paraId="28E3E69B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2</w:t>
            </w:r>
          </w:p>
        </w:tc>
        <w:tc>
          <w:tcPr>
            <w:tcW w:w="639" w:type="dxa"/>
          </w:tcPr>
          <w:p w14:paraId="4A129D80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1</w:t>
            </w:r>
          </w:p>
        </w:tc>
        <w:tc>
          <w:tcPr>
            <w:tcW w:w="638" w:type="dxa"/>
          </w:tcPr>
          <w:p w14:paraId="4731257F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1.2</w:t>
            </w:r>
          </w:p>
        </w:tc>
        <w:tc>
          <w:tcPr>
            <w:tcW w:w="639" w:type="dxa"/>
            <w:gridSpan w:val="2"/>
          </w:tcPr>
          <w:p w14:paraId="4378457D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639" w:type="dxa"/>
          </w:tcPr>
          <w:p w14:paraId="780EA9C5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1</w:t>
            </w:r>
          </w:p>
        </w:tc>
        <w:tc>
          <w:tcPr>
            <w:tcW w:w="639" w:type="dxa"/>
          </w:tcPr>
          <w:p w14:paraId="6593D0D7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3</w:t>
            </w:r>
          </w:p>
        </w:tc>
        <w:tc>
          <w:tcPr>
            <w:tcW w:w="639" w:type="dxa"/>
          </w:tcPr>
          <w:p w14:paraId="72BFC60F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9</w:t>
            </w:r>
          </w:p>
        </w:tc>
        <w:tc>
          <w:tcPr>
            <w:tcW w:w="639" w:type="dxa"/>
            <w:gridSpan w:val="2"/>
          </w:tcPr>
          <w:p w14:paraId="421E1440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639" w:type="dxa"/>
          </w:tcPr>
          <w:p w14:paraId="16FBBD2F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1</w:t>
            </w:r>
          </w:p>
        </w:tc>
        <w:tc>
          <w:tcPr>
            <w:tcW w:w="638" w:type="dxa"/>
          </w:tcPr>
          <w:p w14:paraId="5295770F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2</w:t>
            </w:r>
          </w:p>
        </w:tc>
        <w:tc>
          <w:tcPr>
            <w:tcW w:w="639" w:type="dxa"/>
          </w:tcPr>
          <w:p w14:paraId="4B056320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1</w:t>
            </w:r>
            <w:r w:rsidR="007F405C" w:rsidRPr="007C6B99">
              <w:rPr>
                <w:rFonts w:ascii="Times New Roman" w:hAnsi="Times New Roman"/>
                <w:color w:val="000000"/>
                <w:sz w:val="22"/>
              </w:rPr>
              <w:t>.0</w:t>
            </w:r>
          </w:p>
        </w:tc>
        <w:tc>
          <w:tcPr>
            <w:tcW w:w="639" w:type="dxa"/>
            <w:gridSpan w:val="2"/>
          </w:tcPr>
          <w:p w14:paraId="28B892F3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639" w:type="dxa"/>
          </w:tcPr>
          <w:p w14:paraId="4BEA4354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1</w:t>
            </w:r>
          </w:p>
        </w:tc>
        <w:tc>
          <w:tcPr>
            <w:tcW w:w="639" w:type="dxa"/>
          </w:tcPr>
          <w:p w14:paraId="7525B931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1</w:t>
            </w:r>
          </w:p>
        </w:tc>
        <w:tc>
          <w:tcPr>
            <w:tcW w:w="639" w:type="dxa"/>
          </w:tcPr>
          <w:p w14:paraId="433E782C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1</w:t>
            </w:r>
            <w:r w:rsidR="00CE7AAD" w:rsidRPr="007C6B99">
              <w:rPr>
                <w:rFonts w:ascii="Times New Roman" w:hAnsi="Times New Roman"/>
                <w:color w:val="000000"/>
                <w:sz w:val="22"/>
              </w:rPr>
              <w:t>.2</w:t>
            </w:r>
          </w:p>
        </w:tc>
        <w:tc>
          <w:tcPr>
            <w:tcW w:w="639" w:type="dxa"/>
          </w:tcPr>
          <w:p w14:paraId="4E951510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</w:tr>
      <w:tr w:rsidR="001A4A93" w:rsidRPr="007C6B99" w14:paraId="645758ED" w14:textId="77777777" w:rsidTr="00E952BE">
        <w:trPr>
          <w:jc w:val="center"/>
        </w:trPr>
        <w:tc>
          <w:tcPr>
            <w:tcW w:w="1117" w:type="dxa"/>
            <w:vMerge w:val="restart"/>
            <w:vAlign w:val="center"/>
          </w:tcPr>
          <w:p w14:paraId="21C91625" w14:textId="77777777" w:rsidR="001A4A93" w:rsidRPr="007C6B99" w:rsidRDefault="001A4A93" w:rsidP="001A4A93">
            <w:pPr>
              <w:spacing w:afterLines="50" w:after="120"/>
              <w:jc w:val="center"/>
              <w:rPr>
                <w:rFonts w:ascii="Times New Roman" w:hAnsi="Times New Roman" w:cs="Times New Roman"/>
                <w:szCs w:val="21"/>
              </w:rPr>
            </w:pPr>
            <w:r w:rsidRPr="007C6B9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KT1</w:t>
            </w:r>
          </w:p>
        </w:tc>
        <w:tc>
          <w:tcPr>
            <w:tcW w:w="1118" w:type="dxa"/>
            <w:vAlign w:val="center"/>
          </w:tcPr>
          <w:p w14:paraId="3A634323" w14:textId="77777777" w:rsidR="001A4A93" w:rsidRPr="007C6B99" w:rsidRDefault="001A4A93" w:rsidP="001A4A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6B99">
              <w:rPr>
                <w:rFonts w:ascii="Times New Roman" w:hAnsi="Times New Roman" w:cs="Times New Roman"/>
                <w:szCs w:val="21"/>
              </w:rPr>
              <w:t>A2780</w:t>
            </w:r>
          </w:p>
        </w:tc>
        <w:tc>
          <w:tcPr>
            <w:tcW w:w="638" w:type="dxa"/>
            <w:vAlign w:val="center"/>
          </w:tcPr>
          <w:p w14:paraId="0D136A50" w14:textId="77777777" w:rsidR="001A4A93" w:rsidRPr="007C6B99" w:rsidRDefault="001A4A93" w:rsidP="007F405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4</w:t>
            </w:r>
          </w:p>
        </w:tc>
        <w:tc>
          <w:tcPr>
            <w:tcW w:w="639" w:type="dxa"/>
            <w:vAlign w:val="center"/>
          </w:tcPr>
          <w:p w14:paraId="3CE23550" w14:textId="77777777" w:rsidR="001A4A93" w:rsidRPr="007C6B99" w:rsidRDefault="001A4A93" w:rsidP="007F405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1</w:t>
            </w:r>
          </w:p>
        </w:tc>
        <w:tc>
          <w:tcPr>
            <w:tcW w:w="639" w:type="dxa"/>
            <w:vAlign w:val="center"/>
          </w:tcPr>
          <w:p w14:paraId="4D240505" w14:textId="77777777" w:rsidR="001A4A93" w:rsidRPr="007C6B99" w:rsidRDefault="001A4A93" w:rsidP="007F405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1</w:t>
            </w:r>
            <w:r w:rsidR="00CE7AAD" w:rsidRPr="007C6B99">
              <w:rPr>
                <w:rFonts w:ascii="Times New Roman" w:hAnsi="Times New Roman"/>
                <w:color w:val="000000"/>
                <w:sz w:val="22"/>
              </w:rPr>
              <w:t>.0</w:t>
            </w:r>
          </w:p>
        </w:tc>
        <w:tc>
          <w:tcPr>
            <w:tcW w:w="639" w:type="dxa"/>
            <w:gridSpan w:val="2"/>
            <w:vAlign w:val="center"/>
          </w:tcPr>
          <w:p w14:paraId="79E16B2D" w14:textId="77777777" w:rsidR="001A4A93" w:rsidRPr="007C6B99" w:rsidRDefault="001A4A93" w:rsidP="007F405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639" w:type="dxa"/>
            <w:vAlign w:val="center"/>
          </w:tcPr>
          <w:p w14:paraId="57D99FCC" w14:textId="77777777" w:rsidR="001A4A93" w:rsidRPr="007C6B99" w:rsidRDefault="001A4A93" w:rsidP="007F405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1</w:t>
            </w:r>
          </w:p>
        </w:tc>
        <w:tc>
          <w:tcPr>
            <w:tcW w:w="639" w:type="dxa"/>
            <w:vAlign w:val="center"/>
          </w:tcPr>
          <w:p w14:paraId="52D43817" w14:textId="77777777" w:rsidR="001A4A93" w:rsidRPr="007C6B99" w:rsidRDefault="001A4A93" w:rsidP="007F405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2</w:t>
            </w:r>
          </w:p>
        </w:tc>
        <w:tc>
          <w:tcPr>
            <w:tcW w:w="638" w:type="dxa"/>
            <w:vAlign w:val="center"/>
          </w:tcPr>
          <w:p w14:paraId="3278A22C" w14:textId="77777777" w:rsidR="001A4A93" w:rsidRPr="007C6B99" w:rsidRDefault="001A4A93" w:rsidP="007F405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1.1</w:t>
            </w:r>
          </w:p>
        </w:tc>
        <w:tc>
          <w:tcPr>
            <w:tcW w:w="639" w:type="dxa"/>
            <w:gridSpan w:val="2"/>
            <w:vAlign w:val="center"/>
          </w:tcPr>
          <w:p w14:paraId="58F24754" w14:textId="77777777" w:rsidR="001A4A93" w:rsidRPr="007C6B99" w:rsidRDefault="001A4A93" w:rsidP="007F405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639" w:type="dxa"/>
            <w:vAlign w:val="center"/>
          </w:tcPr>
          <w:p w14:paraId="61A73715" w14:textId="77777777" w:rsidR="001A4A93" w:rsidRPr="007C6B99" w:rsidRDefault="001A4A93" w:rsidP="007F405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2</w:t>
            </w:r>
          </w:p>
        </w:tc>
        <w:tc>
          <w:tcPr>
            <w:tcW w:w="639" w:type="dxa"/>
            <w:vAlign w:val="center"/>
          </w:tcPr>
          <w:p w14:paraId="66F90B1A" w14:textId="77777777" w:rsidR="001A4A93" w:rsidRPr="007C6B99" w:rsidRDefault="001A4A93" w:rsidP="007F405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3</w:t>
            </w:r>
          </w:p>
        </w:tc>
        <w:tc>
          <w:tcPr>
            <w:tcW w:w="639" w:type="dxa"/>
            <w:vAlign w:val="center"/>
          </w:tcPr>
          <w:p w14:paraId="7B2BC28D" w14:textId="77777777" w:rsidR="001A4A93" w:rsidRPr="007C6B99" w:rsidRDefault="001A4A93" w:rsidP="007F405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1.2</w:t>
            </w:r>
          </w:p>
        </w:tc>
        <w:tc>
          <w:tcPr>
            <w:tcW w:w="639" w:type="dxa"/>
            <w:gridSpan w:val="2"/>
            <w:vAlign w:val="center"/>
          </w:tcPr>
          <w:p w14:paraId="58D3A0D2" w14:textId="77777777" w:rsidR="001A4A93" w:rsidRPr="007C6B99" w:rsidRDefault="001A4A93" w:rsidP="007F405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639" w:type="dxa"/>
            <w:vAlign w:val="center"/>
          </w:tcPr>
          <w:p w14:paraId="49CD6D08" w14:textId="77777777" w:rsidR="001A4A93" w:rsidRPr="007C6B99" w:rsidRDefault="001A4A93" w:rsidP="007F405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1</w:t>
            </w:r>
          </w:p>
        </w:tc>
        <w:tc>
          <w:tcPr>
            <w:tcW w:w="638" w:type="dxa"/>
            <w:vAlign w:val="center"/>
          </w:tcPr>
          <w:p w14:paraId="68DCB674" w14:textId="77777777" w:rsidR="001A4A93" w:rsidRPr="007C6B99" w:rsidRDefault="001A4A93" w:rsidP="007F405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2</w:t>
            </w:r>
          </w:p>
        </w:tc>
        <w:tc>
          <w:tcPr>
            <w:tcW w:w="639" w:type="dxa"/>
            <w:vAlign w:val="center"/>
          </w:tcPr>
          <w:p w14:paraId="76506537" w14:textId="77777777" w:rsidR="001A4A93" w:rsidRPr="007C6B99" w:rsidRDefault="001A4A93" w:rsidP="007F405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1.1</w:t>
            </w:r>
          </w:p>
        </w:tc>
        <w:tc>
          <w:tcPr>
            <w:tcW w:w="639" w:type="dxa"/>
            <w:gridSpan w:val="2"/>
            <w:vAlign w:val="center"/>
          </w:tcPr>
          <w:p w14:paraId="0547F076" w14:textId="77777777" w:rsidR="001A4A93" w:rsidRPr="007C6B99" w:rsidRDefault="001A4A93" w:rsidP="007F405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639" w:type="dxa"/>
            <w:vAlign w:val="center"/>
          </w:tcPr>
          <w:p w14:paraId="33E08D8C" w14:textId="77777777" w:rsidR="001A4A93" w:rsidRPr="007C6B99" w:rsidRDefault="001A4A93" w:rsidP="007F405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1</w:t>
            </w:r>
          </w:p>
        </w:tc>
        <w:tc>
          <w:tcPr>
            <w:tcW w:w="639" w:type="dxa"/>
            <w:vAlign w:val="center"/>
          </w:tcPr>
          <w:p w14:paraId="48A313EB" w14:textId="77777777" w:rsidR="001A4A93" w:rsidRPr="007C6B99" w:rsidRDefault="001A4A93" w:rsidP="007F405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2</w:t>
            </w:r>
          </w:p>
        </w:tc>
        <w:tc>
          <w:tcPr>
            <w:tcW w:w="639" w:type="dxa"/>
            <w:vAlign w:val="center"/>
          </w:tcPr>
          <w:p w14:paraId="333FF2F7" w14:textId="77777777" w:rsidR="001A4A93" w:rsidRPr="007C6B99" w:rsidRDefault="001A4A93" w:rsidP="007F405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9</w:t>
            </w:r>
          </w:p>
        </w:tc>
        <w:tc>
          <w:tcPr>
            <w:tcW w:w="639" w:type="dxa"/>
            <w:vAlign w:val="center"/>
          </w:tcPr>
          <w:p w14:paraId="3758CA58" w14:textId="77777777" w:rsidR="001A4A93" w:rsidRPr="007C6B99" w:rsidRDefault="001A4A93" w:rsidP="007F405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</w:tr>
      <w:tr w:rsidR="001A4A93" w:rsidRPr="007C6B99" w14:paraId="2F3891DF" w14:textId="77777777" w:rsidTr="00E952BE">
        <w:trPr>
          <w:jc w:val="center"/>
        </w:trPr>
        <w:tc>
          <w:tcPr>
            <w:tcW w:w="1117" w:type="dxa"/>
            <w:vMerge/>
            <w:vAlign w:val="center"/>
          </w:tcPr>
          <w:p w14:paraId="05FB5677" w14:textId="77777777" w:rsidR="001A4A93" w:rsidRPr="007C6B99" w:rsidRDefault="001A4A93" w:rsidP="001A4A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8" w:type="dxa"/>
            <w:vAlign w:val="center"/>
          </w:tcPr>
          <w:p w14:paraId="1630C8F5" w14:textId="77777777" w:rsidR="001A4A93" w:rsidRPr="007C6B99" w:rsidRDefault="001A4A93" w:rsidP="001A4A93">
            <w:pPr>
              <w:spacing w:afterLines="50" w:after="120"/>
              <w:jc w:val="center"/>
              <w:rPr>
                <w:rFonts w:ascii="Times New Roman" w:hAnsi="Times New Roman" w:cs="Times New Roman"/>
                <w:szCs w:val="21"/>
              </w:rPr>
            </w:pPr>
            <w:r w:rsidRPr="007C6B99">
              <w:rPr>
                <w:rFonts w:ascii="Times New Roman" w:hAnsi="Times New Roman" w:cs="Times New Roman"/>
                <w:szCs w:val="21"/>
              </w:rPr>
              <w:t>A2780DR</w:t>
            </w:r>
          </w:p>
        </w:tc>
        <w:tc>
          <w:tcPr>
            <w:tcW w:w="638" w:type="dxa"/>
          </w:tcPr>
          <w:p w14:paraId="689A1B8B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3</w:t>
            </w:r>
          </w:p>
        </w:tc>
        <w:tc>
          <w:tcPr>
            <w:tcW w:w="639" w:type="dxa"/>
          </w:tcPr>
          <w:p w14:paraId="7B1F9AB4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4</w:t>
            </w:r>
          </w:p>
        </w:tc>
        <w:tc>
          <w:tcPr>
            <w:tcW w:w="639" w:type="dxa"/>
          </w:tcPr>
          <w:p w14:paraId="067EEB39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1.4</w:t>
            </w:r>
          </w:p>
        </w:tc>
        <w:tc>
          <w:tcPr>
            <w:tcW w:w="639" w:type="dxa"/>
            <w:gridSpan w:val="2"/>
          </w:tcPr>
          <w:p w14:paraId="4E1298B0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639" w:type="dxa"/>
          </w:tcPr>
          <w:p w14:paraId="3A786D82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3</w:t>
            </w:r>
          </w:p>
        </w:tc>
        <w:tc>
          <w:tcPr>
            <w:tcW w:w="639" w:type="dxa"/>
          </w:tcPr>
          <w:p w14:paraId="390DD856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3</w:t>
            </w:r>
          </w:p>
        </w:tc>
        <w:tc>
          <w:tcPr>
            <w:tcW w:w="638" w:type="dxa"/>
          </w:tcPr>
          <w:p w14:paraId="6331395A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1.2</w:t>
            </w:r>
          </w:p>
        </w:tc>
        <w:tc>
          <w:tcPr>
            <w:tcW w:w="639" w:type="dxa"/>
            <w:gridSpan w:val="2"/>
          </w:tcPr>
          <w:p w14:paraId="727210ED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639" w:type="dxa"/>
          </w:tcPr>
          <w:p w14:paraId="1D004F22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3</w:t>
            </w:r>
          </w:p>
        </w:tc>
        <w:tc>
          <w:tcPr>
            <w:tcW w:w="639" w:type="dxa"/>
          </w:tcPr>
          <w:p w14:paraId="2FE888B8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1</w:t>
            </w:r>
          </w:p>
        </w:tc>
        <w:tc>
          <w:tcPr>
            <w:tcW w:w="639" w:type="dxa"/>
          </w:tcPr>
          <w:p w14:paraId="06D1CB9F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1.3</w:t>
            </w:r>
          </w:p>
        </w:tc>
        <w:tc>
          <w:tcPr>
            <w:tcW w:w="639" w:type="dxa"/>
            <w:gridSpan w:val="2"/>
          </w:tcPr>
          <w:p w14:paraId="397D3EE5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639" w:type="dxa"/>
          </w:tcPr>
          <w:p w14:paraId="14E2B082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1</w:t>
            </w:r>
          </w:p>
        </w:tc>
        <w:tc>
          <w:tcPr>
            <w:tcW w:w="638" w:type="dxa"/>
          </w:tcPr>
          <w:p w14:paraId="579A327B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1</w:t>
            </w:r>
          </w:p>
        </w:tc>
        <w:tc>
          <w:tcPr>
            <w:tcW w:w="639" w:type="dxa"/>
          </w:tcPr>
          <w:p w14:paraId="518F8EEB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1</w:t>
            </w:r>
            <w:r w:rsidR="007F405C" w:rsidRPr="007C6B99">
              <w:rPr>
                <w:rFonts w:ascii="Times New Roman" w:hAnsi="Times New Roman"/>
                <w:color w:val="000000"/>
                <w:sz w:val="22"/>
              </w:rPr>
              <w:t>.2</w:t>
            </w:r>
          </w:p>
        </w:tc>
        <w:tc>
          <w:tcPr>
            <w:tcW w:w="639" w:type="dxa"/>
            <w:gridSpan w:val="2"/>
          </w:tcPr>
          <w:p w14:paraId="0B6ABF57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639" w:type="dxa"/>
          </w:tcPr>
          <w:p w14:paraId="193B2AA6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1</w:t>
            </w:r>
          </w:p>
        </w:tc>
        <w:tc>
          <w:tcPr>
            <w:tcW w:w="639" w:type="dxa"/>
          </w:tcPr>
          <w:p w14:paraId="0DDFE512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3</w:t>
            </w:r>
          </w:p>
        </w:tc>
        <w:tc>
          <w:tcPr>
            <w:tcW w:w="639" w:type="dxa"/>
          </w:tcPr>
          <w:p w14:paraId="616390F2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1.1</w:t>
            </w:r>
          </w:p>
        </w:tc>
        <w:tc>
          <w:tcPr>
            <w:tcW w:w="639" w:type="dxa"/>
          </w:tcPr>
          <w:p w14:paraId="43BC709A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</w:tr>
      <w:tr w:rsidR="001A4A93" w:rsidRPr="007C6B99" w14:paraId="4912BEC1" w14:textId="77777777" w:rsidTr="00E952BE">
        <w:trPr>
          <w:jc w:val="center"/>
        </w:trPr>
        <w:tc>
          <w:tcPr>
            <w:tcW w:w="1117" w:type="dxa"/>
            <w:vMerge w:val="restart"/>
            <w:vAlign w:val="center"/>
          </w:tcPr>
          <w:p w14:paraId="2840EE42" w14:textId="77777777" w:rsidR="001A4A93" w:rsidRPr="007C6B99" w:rsidRDefault="001A4A93" w:rsidP="001A4A93">
            <w:pPr>
              <w:spacing w:afterLines="50" w:after="120"/>
              <w:jc w:val="center"/>
              <w:rPr>
                <w:rFonts w:ascii="Times New Roman" w:hAnsi="Times New Roman" w:cs="Times New Roman"/>
                <w:szCs w:val="21"/>
              </w:rPr>
            </w:pPr>
            <w:r w:rsidRPr="007C6B9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KT2</w:t>
            </w:r>
          </w:p>
        </w:tc>
        <w:tc>
          <w:tcPr>
            <w:tcW w:w="1118" w:type="dxa"/>
            <w:vAlign w:val="center"/>
          </w:tcPr>
          <w:p w14:paraId="5E011013" w14:textId="77777777" w:rsidR="001A4A93" w:rsidRPr="007C6B99" w:rsidRDefault="001A4A93" w:rsidP="001A4A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6B99">
              <w:rPr>
                <w:rFonts w:ascii="Times New Roman" w:hAnsi="Times New Roman" w:cs="Times New Roman"/>
                <w:szCs w:val="21"/>
              </w:rPr>
              <w:t>A2780</w:t>
            </w:r>
          </w:p>
        </w:tc>
        <w:tc>
          <w:tcPr>
            <w:tcW w:w="638" w:type="dxa"/>
            <w:vAlign w:val="center"/>
          </w:tcPr>
          <w:p w14:paraId="69D28849" w14:textId="77777777" w:rsidR="001A4A93" w:rsidRPr="007C6B99" w:rsidRDefault="001A4A93" w:rsidP="007F405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2</w:t>
            </w:r>
          </w:p>
        </w:tc>
        <w:tc>
          <w:tcPr>
            <w:tcW w:w="639" w:type="dxa"/>
            <w:vAlign w:val="center"/>
          </w:tcPr>
          <w:p w14:paraId="4CC33B20" w14:textId="77777777" w:rsidR="001A4A93" w:rsidRPr="007C6B99" w:rsidRDefault="001A4A93" w:rsidP="007F405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3</w:t>
            </w:r>
          </w:p>
        </w:tc>
        <w:tc>
          <w:tcPr>
            <w:tcW w:w="639" w:type="dxa"/>
            <w:vAlign w:val="center"/>
          </w:tcPr>
          <w:p w14:paraId="78C015F6" w14:textId="77777777" w:rsidR="001A4A93" w:rsidRPr="007C6B99" w:rsidRDefault="001A4A93" w:rsidP="007F405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9</w:t>
            </w:r>
          </w:p>
        </w:tc>
        <w:tc>
          <w:tcPr>
            <w:tcW w:w="639" w:type="dxa"/>
            <w:gridSpan w:val="2"/>
            <w:vAlign w:val="center"/>
          </w:tcPr>
          <w:p w14:paraId="7C176850" w14:textId="77777777" w:rsidR="001A4A93" w:rsidRPr="007C6B99" w:rsidRDefault="001A4A93" w:rsidP="007F405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639" w:type="dxa"/>
            <w:vAlign w:val="center"/>
          </w:tcPr>
          <w:p w14:paraId="2909BF46" w14:textId="77777777" w:rsidR="001A4A93" w:rsidRPr="007C6B99" w:rsidRDefault="001A4A93" w:rsidP="007F405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1</w:t>
            </w:r>
          </w:p>
        </w:tc>
        <w:tc>
          <w:tcPr>
            <w:tcW w:w="639" w:type="dxa"/>
            <w:vAlign w:val="center"/>
          </w:tcPr>
          <w:p w14:paraId="75FB9DCB" w14:textId="77777777" w:rsidR="001A4A93" w:rsidRPr="007C6B99" w:rsidRDefault="001A4A93" w:rsidP="007F405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2</w:t>
            </w:r>
          </w:p>
        </w:tc>
        <w:tc>
          <w:tcPr>
            <w:tcW w:w="638" w:type="dxa"/>
            <w:vAlign w:val="center"/>
          </w:tcPr>
          <w:p w14:paraId="50E16BE2" w14:textId="77777777" w:rsidR="001A4A93" w:rsidRPr="007C6B99" w:rsidRDefault="001A4A93" w:rsidP="007F405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7</w:t>
            </w:r>
          </w:p>
        </w:tc>
        <w:tc>
          <w:tcPr>
            <w:tcW w:w="639" w:type="dxa"/>
            <w:gridSpan w:val="2"/>
            <w:vAlign w:val="center"/>
          </w:tcPr>
          <w:p w14:paraId="72F48FBF" w14:textId="77777777" w:rsidR="001A4A93" w:rsidRPr="007C6B99" w:rsidRDefault="001A4A93" w:rsidP="007F405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639" w:type="dxa"/>
            <w:vAlign w:val="center"/>
          </w:tcPr>
          <w:p w14:paraId="2B3B79A4" w14:textId="77777777" w:rsidR="001A4A93" w:rsidRPr="007C6B99" w:rsidRDefault="001A4A93" w:rsidP="007F405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1</w:t>
            </w:r>
          </w:p>
        </w:tc>
        <w:tc>
          <w:tcPr>
            <w:tcW w:w="639" w:type="dxa"/>
            <w:vAlign w:val="center"/>
          </w:tcPr>
          <w:p w14:paraId="23B647BF" w14:textId="77777777" w:rsidR="001A4A93" w:rsidRPr="007C6B99" w:rsidRDefault="001A4A93" w:rsidP="007F405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2</w:t>
            </w:r>
          </w:p>
        </w:tc>
        <w:tc>
          <w:tcPr>
            <w:tcW w:w="639" w:type="dxa"/>
            <w:vAlign w:val="center"/>
          </w:tcPr>
          <w:p w14:paraId="22EB2296" w14:textId="77777777" w:rsidR="001A4A93" w:rsidRPr="007C6B99" w:rsidRDefault="001A4A93" w:rsidP="007F405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8</w:t>
            </w:r>
          </w:p>
        </w:tc>
        <w:tc>
          <w:tcPr>
            <w:tcW w:w="639" w:type="dxa"/>
            <w:gridSpan w:val="2"/>
            <w:vAlign w:val="center"/>
          </w:tcPr>
          <w:p w14:paraId="319A90D0" w14:textId="77777777" w:rsidR="001A4A93" w:rsidRPr="007C6B99" w:rsidRDefault="001A4A93" w:rsidP="007F405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639" w:type="dxa"/>
            <w:vAlign w:val="center"/>
          </w:tcPr>
          <w:p w14:paraId="11B23782" w14:textId="77777777" w:rsidR="001A4A93" w:rsidRPr="007C6B99" w:rsidRDefault="001A4A93" w:rsidP="007F405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3</w:t>
            </w:r>
          </w:p>
        </w:tc>
        <w:tc>
          <w:tcPr>
            <w:tcW w:w="638" w:type="dxa"/>
            <w:vAlign w:val="center"/>
          </w:tcPr>
          <w:p w14:paraId="7D0835B0" w14:textId="77777777" w:rsidR="001A4A93" w:rsidRPr="007C6B99" w:rsidRDefault="001A4A93" w:rsidP="007F405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2</w:t>
            </w:r>
          </w:p>
        </w:tc>
        <w:tc>
          <w:tcPr>
            <w:tcW w:w="639" w:type="dxa"/>
            <w:vAlign w:val="center"/>
          </w:tcPr>
          <w:p w14:paraId="3F009B5F" w14:textId="77777777" w:rsidR="001A4A93" w:rsidRPr="007C6B99" w:rsidRDefault="001A4A93" w:rsidP="007F405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9</w:t>
            </w:r>
          </w:p>
        </w:tc>
        <w:tc>
          <w:tcPr>
            <w:tcW w:w="639" w:type="dxa"/>
            <w:gridSpan w:val="2"/>
            <w:vAlign w:val="center"/>
          </w:tcPr>
          <w:p w14:paraId="15555DDC" w14:textId="77777777" w:rsidR="001A4A93" w:rsidRPr="007C6B99" w:rsidRDefault="001A4A93" w:rsidP="007F405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639" w:type="dxa"/>
            <w:vAlign w:val="center"/>
          </w:tcPr>
          <w:p w14:paraId="06FE8C4E" w14:textId="77777777" w:rsidR="001A4A93" w:rsidRPr="007C6B99" w:rsidRDefault="001A4A93" w:rsidP="007F405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1</w:t>
            </w:r>
          </w:p>
        </w:tc>
        <w:tc>
          <w:tcPr>
            <w:tcW w:w="639" w:type="dxa"/>
            <w:vAlign w:val="center"/>
          </w:tcPr>
          <w:p w14:paraId="6E593578" w14:textId="77777777" w:rsidR="001A4A93" w:rsidRPr="007C6B99" w:rsidRDefault="001A4A93" w:rsidP="007F405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2</w:t>
            </w:r>
          </w:p>
        </w:tc>
        <w:tc>
          <w:tcPr>
            <w:tcW w:w="639" w:type="dxa"/>
            <w:vAlign w:val="center"/>
          </w:tcPr>
          <w:p w14:paraId="6F653214" w14:textId="77777777" w:rsidR="001A4A93" w:rsidRPr="007C6B99" w:rsidRDefault="001A4A93" w:rsidP="007F405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9</w:t>
            </w:r>
          </w:p>
        </w:tc>
        <w:tc>
          <w:tcPr>
            <w:tcW w:w="639" w:type="dxa"/>
            <w:vAlign w:val="center"/>
          </w:tcPr>
          <w:p w14:paraId="183F2247" w14:textId="77777777" w:rsidR="001A4A93" w:rsidRPr="007C6B99" w:rsidRDefault="001A4A93" w:rsidP="007F405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</w:tr>
      <w:tr w:rsidR="001A4A93" w:rsidRPr="007C6B99" w14:paraId="13C92D99" w14:textId="77777777" w:rsidTr="00E952BE">
        <w:trPr>
          <w:trHeight w:val="297"/>
          <w:jc w:val="center"/>
        </w:trPr>
        <w:tc>
          <w:tcPr>
            <w:tcW w:w="1117" w:type="dxa"/>
            <w:vMerge/>
            <w:vAlign w:val="center"/>
          </w:tcPr>
          <w:p w14:paraId="6F2CDE75" w14:textId="77777777" w:rsidR="001A4A93" w:rsidRPr="007C6B99" w:rsidRDefault="001A4A93" w:rsidP="001A4A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8" w:type="dxa"/>
            <w:vAlign w:val="center"/>
          </w:tcPr>
          <w:p w14:paraId="275F215F" w14:textId="77777777" w:rsidR="001A4A93" w:rsidRPr="007C6B99" w:rsidRDefault="001A4A93" w:rsidP="001A4A93">
            <w:pPr>
              <w:spacing w:afterLines="50" w:after="120"/>
              <w:jc w:val="center"/>
              <w:rPr>
                <w:rFonts w:ascii="Times New Roman" w:hAnsi="Times New Roman" w:cs="Times New Roman"/>
                <w:szCs w:val="21"/>
              </w:rPr>
            </w:pPr>
            <w:r w:rsidRPr="007C6B99">
              <w:rPr>
                <w:rFonts w:ascii="Times New Roman" w:hAnsi="Times New Roman" w:cs="Times New Roman"/>
                <w:szCs w:val="21"/>
              </w:rPr>
              <w:t>A2780DR</w:t>
            </w:r>
          </w:p>
        </w:tc>
        <w:tc>
          <w:tcPr>
            <w:tcW w:w="638" w:type="dxa"/>
          </w:tcPr>
          <w:p w14:paraId="078FFE86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1</w:t>
            </w:r>
          </w:p>
        </w:tc>
        <w:tc>
          <w:tcPr>
            <w:tcW w:w="639" w:type="dxa"/>
          </w:tcPr>
          <w:p w14:paraId="3A241952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1</w:t>
            </w:r>
          </w:p>
        </w:tc>
        <w:tc>
          <w:tcPr>
            <w:tcW w:w="639" w:type="dxa"/>
          </w:tcPr>
          <w:p w14:paraId="15EC32F0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8</w:t>
            </w:r>
          </w:p>
        </w:tc>
        <w:tc>
          <w:tcPr>
            <w:tcW w:w="639" w:type="dxa"/>
            <w:gridSpan w:val="2"/>
          </w:tcPr>
          <w:p w14:paraId="216AD3FE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639" w:type="dxa"/>
          </w:tcPr>
          <w:p w14:paraId="1A537099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2</w:t>
            </w:r>
          </w:p>
        </w:tc>
        <w:tc>
          <w:tcPr>
            <w:tcW w:w="639" w:type="dxa"/>
          </w:tcPr>
          <w:p w14:paraId="0E134F56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1</w:t>
            </w:r>
          </w:p>
        </w:tc>
        <w:tc>
          <w:tcPr>
            <w:tcW w:w="638" w:type="dxa"/>
          </w:tcPr>
          <w:p w14:paraId="15D76119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9</w:t>
            </w:r>
          </w:p>
        </w:tc>
        <w:tc>
          <w:tcPr>
            <w:tcW w:w="639" w:type="dxa"/>
            <w:gridSpan w:val="2"/>
          </w:tcPr>
          <w:p w14:paraId="02B4C12C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639" w:type="dxa"/>
          </w:tcPr>
          <w:p w14:paraId="6B63543A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2</w:t>
            </w:r>
          </w:p>
        </w:tc>
        <w:tc>
          <w:tcPr>
            <w:tcW w:w="639" w:type="dxa"/>
          </w:tcPr>
          <w:p w14:paraId="5CA32B75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3</w:t>
            </w:r>
          </w:p>
        </w:tc>
        <w:tc>
          <w:tcPr>
            <w:tcW w:w="639" w:type="dxa"/>
          </w:tcPr>
          <w:p w14:paraId="7AC7181E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1</w:t>
            </w:r>
            <w:r w:rsidR="00CE7AAD" w:rsidRPr="007C6B99">
              <w:rPr>
                <w:rFonts w:ascii="Times New Roman" w:hAnsi="Times New Roman"/>
                <w:color w:val="000000"/>
                <w:sz w:val="22"/>
              </w:rPr>
              <w:t>.1</w:t>
            </w:r>
          </w:p>
        </w:tc>
        <w:tc>
          <w:tcPr>
            <w:tcW w:w="639" w:type="dxa"/>
            <w:gridSpan w:val="2"/>
          </w:tcPr>
          <w:p w14:paraId="42F53753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639" w:type="dxa"/>
          </w:tcPr>
          <w:p w14:paraId="545851E1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3</w:t>
            </w:r>
          </w:p>
        </w:tc>
        <w:tc>
          <w:tcPr>
            <w:tcW w:w="638" w:type="dxa"/>
          </w:tcPr>
          <w:p w14:paraId="5B49FFB3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1</w:t>
            </w:r>
          </w:p>
        </w:tc>
        <w:tc>
          <w:tcPr>
            <w:tcW w:w="639" w:type="dxa"/>
          </w:tcPr>
          <w:p w14:paraId="40E3637F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8</w:t>
            </w:r>
          </w:p>
        </w:tc>
        <w:tc>
          <w:tcPr>
            <w:tcW w:w="639" w:type="dxa"/>
            <w:gridSpan w:val="2"/>
          </w:tcPr>
          <w:p w14:paraId="6E6CE76F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639" w:type="dxa"/>
          </w:tcPr>
          <w:p w14:paraId="62F78788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1</w:t>
            </w:r>
          </w:p>
        </w:tc>
        <w:tc>
          <w:tcPr>
            <w:tcW w:w="639" w:type="dxa"/>
          </w:tcPr>
          <w:p w14:paraId="4D175023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3</w:t>
            </w:r>
          </w:p>
        </w:tc>
        <w:tc>
          <w:tcPr>
            <w:tcW w:w="639" w:type="dxa"/>
          </w:tcPr>
          <w:p w14:paraId="126A1F7E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9</w:t>
            </w:r>
          </w:p>
        </w:tc>
        <w:tc>
          <w:tcPr>
            <w:tcW w:w="639" w:type="dxa"/>
          </w:tcPr>
          <w:p w14:paraId="0C46D0E9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</w:tr>
      <w:tr w:rsidR="001A4A93" w:rsidRPr="007C6B99" w14:paraId="4C92CF50" w14:textId="77777777" w:rsidTr="00E952BE">
        <w:trPr>
          <w:trHeight w:val="270"/>
          <w:jc w:val="center"/>
        </w:trPr>
        <w:tc>
          <w:tcPr>
            <w:tcW w:w="1117" w:type="dxa"/>
          </w:tcPr>
          <w:p w14:paraId="27E70DD7" w14:textId="77777777" w:rsidR="001A4A93" w:rsidRPr="007C6B99" w:rsidRDefault="001A4A93" w:rsidP="001A4A93">
            <w:pPr>
              <w:spacing w:afterLines="50" w:after="120"/>
              <w:jc w:val="center"/>
              <w:rPr>
                <w:rFonts w:ascii="Times New Roman" w:hAnsi="Times New Roman" w:cs="Times New Roman"/>
                <w:szCs w:val="21"/>
              </w:rPr>
            </w:pPr>
            <w:r w:rsidRPr="007C6B99">
              <w:rPr>
                <w:rFonts w:ascii="Times New Roman" w:hAnsi="Times New Roman" w:cs="Times New Roman"/>
                <w:szCs w:val="21"/>
              </w:rPr>
              <w:t>CDKN1B</w:t>
            </w:r>
          </w:p>
        </w:tc>
        <w:tc>
          <w:tcPr>
            <w:tcW w:w="1118" w:type="dxa"/>
          </w:tcPr>
          <w:p w14:paraId="660AC0FA" w14:textId="77777777" w:rsidR="001A4A93" w:rsidRPr="007C6B99" w:rsidRDefault="001A4A93" w:rsidP="001A4A93">
            <w:pPr>
              <w:spacing w:afterLines="50" w:after="120"/>
              <w:jc w:val="center"/>
              <w:rPr>
                <w:rFonts w:ascii="Times New Roman" w:hAnsi="Times New Roman" w:cs="Times New Roman"/>
                <w:szCs w:val="21"/>
              </w:rPr>
            </w:pPr>
            <w:r w:rsidRPr="007C6B99">
              <w:rPr>
                <w:rFonts w:ascii="Times New Roman" w:hAnsi="Times New Roman" w:cs="Times New Roman"/>
                <w:szCs w:val="21"/>
              </w:rPr>
              <w:t>ES-2</w:t>
            </w:r>
          </w:p>
        </w:tc>
        <w:tc>
          <w:tcPr>
            <w:tcW w:w="638" w:type="dxa"/>
          </w:tcPr>
          <w:p w14:paraId="459A28C9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1</w:t>
            </w:r>
          </w:p>
        </w:tc>
        <w:tc>
          <w:tcPr>
            <w:tcW w:w="639" w:type="dxa"/>
          </w:tcPr>
          <w:p w14:paraId="461B8B6C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1</w:t>
            </w:r>
          </w:p>
        </w:tc>
        <w:tc>
          <w:tcPr>
            <w:tcW w:w="639" w:type="dxa"/>
          </w:tcPr>
          <w:p w14:paraId="29C0975C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9</w:t>
            </w:r>
          </w:p>
        </w:tc>
        <w:tc>
          <w:tcPr>
            <w:tcW w:w="639" w:type="dxa"/>
            <w:gridSpan w:val="2"/>
          </w:tcPr>
          <w:p w14:paraId="5C7B7831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639" w:type="dxa"/>
          </w:tcPr>
          <w:p w14:paraId="07BECC7E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1</w:t>
            </w:r>
          </w:p>
        </w:tc>
        <w:tc>
          <w:tcPr>
            <w:tcW w:w="639" w:type="dxa"/>
          </w:tcPr>
          <w:p w14:paraId="3DB7A556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1</w:t>
            </w:r>
          </w:p>
        </w:tc>
        <w:tc>
          <w:tcPr>
            <w:tcW w:w="638" w:type="dxa"/>
          </w:tcPr>
          <w:p w14:paraId="494EAA7C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9</w:t>
            </w:r>
          </w:p>
        </w:tc>
        <w:tc>
          <w:tcPr>
            <w:tcW w:w="639" w:type="dxa"/>
            <w:gridSpan w:val="2"/>
          </w:tcPr>
          <w:p w14:paraId="69EF3382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639" w:type="dxa"/>
          </w:tcPr>
          <w:p w14:paraId="1897E19D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1</w:t>
            </w:r>
          </w:p>
        </w:tc>
        <w:tc>
          <w:tcPr>
            <w:tcW w:w="639" w:type="dxa"/>
          </w:tcPr>
          <w:p w14:paraId="15B70048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1</w:t>
            </w:r>
          </w:p>
        </w:tc>
        <w:tc>
          <w:tcPr>
            <w:tcW w:w="639" w:type="dxa"/>
          </w:tcPr>
          <w:p w14:paraId="28927F22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1</w:t>
            </w:r>
            <w:r w:rsidR="00CE7AAD" w:rsidRPr="007C6B99">
              <w:rPr>
                <w:rFonts w:ascii="Times New Roman" w:hAnsi="Times New Roman"/>
                <w:color w:val="000000"/>
                <w:sz w:val="22"/>
              </w:rPr>
              <w:t>.1</w:t>
            </w:r>
          </w:p>
        </w:tc>
        <w:tc>
          <w:tcPr>
            <w:tcW w:w="639" w:type="dxa"/>
            <w:gridSpan w:val="2"/>
          </w:tcPr>
          <w:p w14:paraId="1723FEF1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639" w:type="dxa"/>
          </w:tcPr>
          <w:p w14:paraId="5AF810E2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1</w:t>
            </w:r>
          </w:p>
        </w:tc>
        <w:tc>
          <w:tcPr>
            <w:tcW w:w="638" w:type="dxa"/>
          </w:tcPr>
          <w:p w14:paraId="79AC83D1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1</w:t>
            </w:r>
          </w:p>
        </w:tc>
        <w:tc>
          <w:tcPr>
            <w:tcW w:w="639" w:type="dxa"/>
          </w:tcPr>
          <w:p w14:paraId="6A49E155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9</w:t>
            </w:r>
          </w:p>
        </w:tc>
        <w:tc>
          <w:tcPr>
            <w:tcW w:w="639" w:type="dxa"/>
            <w:gridSpan w:val="2"/>
          </w:tcPr>
          <w:p w14:paraId="2F567630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639" w:type="dxa"/>
          </w:tcPr>
          <w:p w14:paraId="2300D007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2</w:t>
            </w:r>
          </w:p>
        </w:tc>
        <w:tc>
          <w:tcPr>
            <w:tcW w:w="639" w:type="dxa"/>
          </w:tcPr>
          <w:p w14:paraId="7139660C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1</w:t>
            </w:r>
          </w:p>
        </w:tc>
        <w:tc>
          <w:tcPr>
            <w:tcW w:w="639" w:type="dxa"/>
          </w:tcPr>
          <w:p w14:paraId="420CBB77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1</w:t>
            </w:r>
            <w:r w:rsidR="00CE7AAD" w:rsidRPr="007C6B99">
              <w:rPr>
                <w:rFonts w:ascii="Times New Roman" w:hAnsi="Times New Roman"/>
                <w:color w:val="000000"/>
                <w:sz w:val="22"/>
              </w:rPr>
              <w:t>.0</w:t>
            </w:r>
          </w:p>
        </w:tc>
        <w:tc>
          <w:tcPr>
            <w:tcW w:w="639" w:type="dxa"/>
          </w:tcPr>
          <w:p w14:paraId="7D80ADA7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</w:tr>
      <w:tr w:rsidR="001A4A93" w:rsidRPr="007C6B99" w14:paraId="73C2D8ED" w14:textId="77777777" w:rsidTr="00E952BE">
        <w:trPr>
          <w:jc w:val="center"/>
        </w:trPr>
        <w:tc>
          <w:tcPr>
            <w:tcW w:w="1117" w:type="dxa"/>
            <w:vMerge w:val="restart"/>
            <w:vAlign w:val="center"/>
          </w:tcPr>
          <w:p w14:paraId="3727FC6A" w14:textId="77777777" w:rsidR="001A4A93" w:rsidRPr="007C6B99" w:rsidRDefault="001A4A93" w:rsidP="001A4A93">
            <w:pPr>
              <w:spacing w:afterLines="50" w:after="120"/>
              <w:jc w:val="center"/>
              <w:rPr>
                <w:rFonts w:ascii="Times New Roman" w:hAnsi="Times New Roman" w:cs="Times New Roman"/>
                <w:szCs w:val="21"/>
              </w:rPr>
            </w:pPr>
            <w:r w:rsidRPr="007C6B99">
              <w:rPr>
                <w:rFonts w:ascii="Times New Roman" w:hAnsi="Times New Roman" w:cs="Times New Roman"/>
                <w:szCs w:val="21"/>
              </w:rPr>
              <w:t>BAD</w:t>
            </w:r>
          </w:p>
        </w:tc>
        <w:tc>
          <w:tcPr>
            <w:tcW w:w="1118" w:type="dxa"/>
            <w:vAlign w:val="bottom"/>
          </w:tcPr>
          <w:p w14:paraId="140B4BDF" w14:textId="77777777" w:rsidR="001A4A93" w:rsidRPr="007C6B99" w:rsidRDefault="001A4A93" w:rsidP="001A4A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6B99">
              <w:rPr>
                <w:rFonts w:ascii="Times New Roman" w:hAnsi="Times New Roman" w:cs="Times New Roman"/>
                <w:szCs w:val="21"/>
              </w:rPr>
              <w:t>A2780</w:t>
            </w:r>
          </w:p>
        </w:tc>
        <w:tc>
          <w:tcPr>
            <w:tcW w:w="638" w:type="dxa"/>
            <w:vAlign w:val="center"/>
          </w:tcPr>
          <w:p w14:paraId="106A69EE" w14:textId="77777777" w:rsidR="001A4A93" w:rsidRPr="007C6B99" w:rsidRDefault="001A4A93" w:rsidP="007F405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1</w:t>
            </w:r>
          </w:p>
        </w:tc>
        <w:tc>
          <w:tcPr>
            <w:tcW w:w="639" w:type="dxa"/>
            <w:vAlign w:val="center"/>
          </w:tcPr>
          <w:p w14:paraId="5D6E809D" w14:textId="77777777" w:rsidR="001A4A93" w:rsidRPr="007C6B99" w:rsidRDefault="001A4A93" w:rsidP="007F405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2</w:t>
            </w:r>
          </w:p>
        </w:tc>
        <w:tc>
          <w:tcPr>
            <w:tcW w:w="639" w:type="dxa"/>
            <w:vAlign w:val="center"/>
          </w:tcPr>
          <w:p w14:paraId="7348E6DE" w14:textId="77777777" w:rsidR="001A4A93" w:rsidRPr="007C6B99" w:rsidRDefault="001A4A93" w:rsidP="007F405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8</w:t>
            </w:r>
          </w:p>
        </w:tc>
        <w:tc>
          <w:tcPr>
            <w:tcW w:w="639" w:type="dxa"/>
            <w:gridSpan w:val="2"/>
            <w:vAlign w:val="center"/>
          </w:tcPr>
          <w:p w14:paraId="4ECDB8B3" w14:textId="77777777" w:rsidR="001A4A93" w:rsidRPr="007C6B99" w:rsidRDefault="001A4A93" w:rsidP="007F405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639" w:type="dxa"/>
            <w:vAlign w:val="center"/>
          </w:tcPr>
          <w:p w14:paraId="45339427" w14:textId="77777777" w:rsidR="001A4A93" w:rsidRPr="007C6B99" w:rsidRDefault="001A4A93" w:rsidP="007F405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1</w:t>
            </w:r>
          </w:p>
        </w:tc>
        <w:tc>
          <w:tcPr>
            <w:tcW w:w="639" w:type="dxa"/>
            <w:vAlign w:val="center"/>
          </w:tcPr>
          <w:p w14:paraId="66C76FF0" w14:textId="77777777" w:rsidR="001A4A93" w:rsidRPr="007C6B99" w:rsidRDefault="001A4A93" w:rsidP="007F405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1</w:t>
            </w:r>
          </w:p>
        </w:tc>
        <w:tc>
          <w:tcPr>
            <w:tcW w:w="638" w:type="dxa"/>
            <w:vAlign w:val="center"/>
          </w:tcPr>
          <w:p w14:paraId="0C1E26E1" w14:textId="77777777" w:rsidR="001A4A93" w:rsidRPr="007C6B99" w:rsidRDefault="001A4A93" w:rsidP="007F405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9</w:t>
            </w:r>
          </w:p>
        </w:tc>
        <w:tc>
          <w:tcPr>
            <w:tcW w:w="639" w:type="dxa"/>
            <w:gridSpan w:val="2"/>
            <w:vAlign w:val="center"/>
          </w:tcPr>
          <w:p w14:paraId="7BC62D4C" w14:textId="77777777" w:rsidR="001A4A93" w:rsidRPr="007C6B99" w:rsidRDefault="001A4A93" w:rsidP="007F405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639" w:type="dxa"/>
            <w:vAlign w:val="center"/>
          </w:tcPr>
          <w:p w14:paraId="7CC4B936" w14:textId="77777777" w:rsidR="001A4A93" w:rsidRPr="007C6B99" w:rsidRDefault="001A4A93" w:rsidP="007F405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2</w:t>
            </w:r>
          </w:p>
        </w:tc>
        <w:tc>
          <w:tcPr>
            <w:tcW w:w="639" w:type="dxa"/>
            <w:vAlign w:val="center"/>
          </w:tcPr>
          <w:p w14:paraId="22024F85" w14:textId="77777777" w:rsidR="001A4A93" w:rsidRPr="007C6B99" w:rsidRDefault="001A4A93" w:rsidP="007F405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1</w:t>
            </w:r>
          </w:p>
        </w:tc>
        <w:tc>
          <w:tcPr>
            <w:tcW w:w="639" w:type="dxa"/>
            <w:vAlign w:val="center"/>
          </w:tcPr>
          <w:p w14:paraId="4DB16161" w14:textId="77777777" w:rsidR="001A4A93" w:rsidRPr="007C6B99" w:rsidRDefault="001A4A93" w:rsidP="007F405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9</w:t>
            </w:r>
          </w:p>
        </w:tc>
        <w:tc>
          <w:tcPr>
            <w:tcW w:w="639" w:type="dxa"/>
            <w:gridSpan w:val="2"/>
            <w:vAlign w:val="center"/>
          </w:tcPr>
          <w:p w14:paraId="28F1ABB1" w14:textId="77777777" w:rsidR="001A4A93" w:rsidRPr="007C6B99" w:rsidRDefault="001A4A93" w:rsidP="007F405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639" w:type="dxa"/>
            <w:vAlign w:val="center"/>
          </w:tcPr>
          <w:p w14:paraId="5A547CE4" w14:textId="77777777" w:rsidR="001A4A93" w:rsidRPr="007C6B99" w:rsidRDefault="001A4A93" w:rsidP="007F405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1</w:t>
            </w:r>
          </w:p>
        </w:tc>
        <w:tc>
          <w:tcPr>
            <w:tcW w:w="638" w:type="dxa"/>
            <w:vAlign w:val="center"/>
          </w:tcPr>
          <w:p w14:paraId="76481DA0" w14:textId="77777777" w:rsidR="001A4A93" w:rsidRPr="007C6B99" w:rsidRDefault="001A4A93" w:rsidP="007F405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1</w:t>
            </w:r>
          </w:p>
        </w:tc>
        <w:tc>
          <w:tcPr>
            <w:tcW w:w="639" w:type="dxa"/>
            <w:vAlign w:val="center"/>
          </w:tcPr>
          <w:p w14:paraId="47A58B6B" w14:textId="77777777" w:rsidR="001A4A93" w:rsidRPr="007C6B99" w:rsidRDefault="001A4A93" w:rsidP="007F405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1.1</w:t>
            </w:r>
          </w:p>
        </w:tc>
        <w:tc>
          <w:tcPr>
            <w:tcW w:w="639" w:type="dxa"/>
            <w:gridSpan w:val="2"/>
            <w:vAlign w:val="center"/>
          </w:tcPr>
          <w:p w14:paraId="34E2714C" w14:textId="77777777" w:rsidR="001A4A93" w:rsidRPr="007C6B99" w:rsidRDefault="001A4A93" w:rsidP="007F405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639" w:type="dxa"/>
            <w:vAlign w:val="center"/>
          </w:tcPr>
          <w:p w14:paraId="6E2139E3" w14:textId="77777777" w:rsidR="001A4A93" w:rsidRPr="007C6B99" w:rsidRDefault="001A4A93" w:rsidP="007F405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3</w:t>
            </w:r>
          </w:p>
        </w:tc>
        <w:tc>
          <w:tcPr>
            <w:tcW w:w="639" w:type="dxa"/>
            <w:vAlign w:val="center"/>
          </w:tcPr>
          <w:p w14:paraId="0BB6AC09" w14:textId="77777777" w:rsidR="001A4A93" w:rsidRPr="007C6B99" w:rsidRDefault="001A4A93" w:rsidP="007F405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2</w:t>
            </w:r>
          </w:p>
        </w:tc>
        <w:tc>
          <w:tcPr>
            <w:tcW w:w="639" w:type="dxa"/>
            <w:vAlign w:val="center"/>
          </w:tcPr>
          <w:p w14:paraId="79F27E67" w14:textId="77777777" w:rsidR="001A4A93" w:rsidRPr="007C6B99" w:rsidRDefault="001A4A93" w:rsidP="007F405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1</w:t>
            </w:r>
            <w:r w:rsidR="00CE7AAD" w:rsidRPr="007C6B99">
              <w:rPr>
                <w:rFonts w:ascii="Times New Roman" w:hAnsi="Times New Roman"/>
                <w:color w:val="000000"/>
                <w:sz w:val="22"/>
              </w:rPr>
              <w:t>.1</w:t>
            </w:r>
          </w:p>
        </w:tc>
        <w:tc>
          <w:tcPr>
            <w:tcW w:w="639" w:type="dxa"/>
            <w:vAlign w:val="center"/>
          </w:tcPr>
          <w:p w14:paraId="66E82AE7" w14:textId="77777777" w:rsidR="001A4A93" w:rsidRPr="007C6B99" w:rsidRDefault="001A4A93" w:rsidP="007F405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</w:tr>
      <w:tr w:rsidR="001A4A93" w:rsidRPr="007C6B99" w14:paraId="0FF17458" w14:textId="77777777" w:rsidTr="00E952BE">
        <w:trPr>
          <w:jc w:val="center"/>
        </w:trPr>
        <w:tc>
          <w:tcPr>
            <w:tcW w:w="1117" w:type="dxa"/>
            <w:vMerge/>
            <w:vAlign w:val="center"/>
          </w:tcPr>
          <w:p w14:paraId="1508E35A" w14:textId="77777777" w:rsidR="001A4A93" w:rsidRPr="007C6B99" w:rsidRDefault="001A4A93" w:rsidP="001A4A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8" w:type="dxa"/>
            <w:vAlign w:val="center"/>
          </w:tcPr>
          <w:p w14:paraId="1106B2DD" w14:textId="77777777" w:rsidR="001A4A93" w:rsidRPr="007C6B99" w:rsidRDefault="001A4A93" w:rsidP="001A4A93">
            <w:pPr>
              <w:spacing w:afterLines="50" w:after="120"/>
              <w:jc w:val="center"/>
              <w:rPr>
                <w:rFonts w:ascii="Times New Roman" w:hAnsi="Times New Roman" w:cs="Times New Roman"/>
                <w:szCs w:val="21"/>
              </w:rPr>
            </w:pPr>
            <w:r w:rsidRPr="007C6B99">
              <w:rPr>
                <w:rFonts w:ascii="Times New Roman" w:hAnsi="Times New Roman" w:cs="Times New Roman"/>
                <w:szCs w:val="21"/>
              </w:rPr>
              <w:t>A2780DR</w:t>
            </w:r>
          </w:p>
        </w:tc>
        <w:tc>
          <w:tcPr>
            <w:tcW w:w="638" w:type="dxa"/>
          </w:tcPr>
          <w:p w14:paraId="4908807B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1</w:t>
            </w:r>
          </w:p>
        </w:tc>
        <w:tc>
          <w:tcPr>
            <w:tcW w:w="639" w:type="dxa"/>
          </w:tcPr>
          <w:p w14:paraId="6635D15D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2</w:t>
            </w:r>
          </w:p>
        </w:tc>
        <w:tc>
          <w:tcPr>
            <w:tcW w:w="639" w:type="dxa"/>
          </w:tcPr>
          <w:p w14:paraId="39ADBF17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1</w:t>
            </w:r>
            <w:r w:rsidR="00CE7AAD" w:rsidRPr="007C6B99">
              <w:rPr>
                <w:rFonts w:ascii="Times New Roman" w:hAnsi="Times New Roman"/>
                <w:color w:val="000000"/>
                <w:sz w:val="22"/>
              </w:rPr>
              <w:t>.0</w:t>
            </w:r>
          </w:p>
        </w:tc>
        <w:tc>
          <w:tcPr>
            <w:tcW w:w="639" w:type="dxa"/>
            <w:gridSpan w:val="2"/>
          </w:tcPr>
          <w:p w14:paraId="5988BB2F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639" w:type="dxa"/>
          </w:tcPr>
          <w:p w14:paraId="6D81CE24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1</w:t>
            </w:r>
          </w:p>
        </w:tc>
        <w:tc>
          <w:tcPr>
            <w:tcW w:w="639" w:type="dxa"/>
          </w:tcPr>
          <w:p w14:paraId="27CE33A4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2</w:t>
            </w:r>
          </w:p>
        </w:tc>
        <w:tc>
          <w:tcPr>
            <w:tcW w:w="638" w:type="dxa"/>
          </w:tcPr>
          <w:p w14:paraId="2C9FD819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1.1</w:t>
            </w:r>
          </w:p>
        </w:tc>
        <w:tc>
          <w:tcPr>
            <w:tcW w:w="639" w:type="dxa"/>
            <w:gridSpan w:val="2"/>
          </w:tcPr>
          <w:p w14:paraId="0B31EF6F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639" w:type="dxa"/>
          </w:tcPr>
          <w:p w14:paraId="15BB1938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3</w:t>
            </w:r>
          </w:p>
        </w:tc>
        <w:tc>
          <w:tcPr>
            <w:tcW w:w="639" w:type="dxa"/>
          </w:tcPr>
          <w:p w14:paraId="45C32D0B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2</w:t>
            </w:r>
          </w:p>
        </w:tc>
        <w:tc>
          <w:tcPr>
            <w:tcW w:w="639" w:type="dxa"/>
          </w:tcPr>
          <w:p w14:paraId="6BA3E592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1.3</w:t>
            </w:r>
          </w:p>
        </w:tc>
        <w:tc>
          <w:tcPr>
            <w:tcW w:w="639" w:type="dxa"/>
            <w:gridSpan w:val="2"/>
          </w:tcPr>
          <w:p w14:paraId="09AB056F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639" w:type="dxa"/>
          </w:tcPr>
          <w:p w14:paraId="00FC1C50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1</w:t>
            </w:r>
          </w:p>
        </w:tc>
        <w:tc>
          <w:tcPr>
            <w:tcW w:w="638" w:type="dxa"/>
          </w:tcPr>
          <w:p w14:paraId="62D6EA40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1</w:t>
            </w:r>
          </w:p>
        </w:tc>
        <w:tc>
          <w:tcPr>
            <w:tcW w:w="639" w:type="dxa"/>
          </w:tcPr>
          <w:p w14:paraId="69E57423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1.5</w:t>
            </w:r>
          </w:p>
        </w:tc>
        <w:tc>
          <w:tcPr>
            <w:tcW w:w="639" w:type="dxa"/>
            <w:gridSpan w:val="2"/>
          </w:tcPr>
          <w:p w14:paraId="22A554AF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639" w:type="dxa"/>
          </w:tcPr>
          <w:p w14:paraId="3BAE7B9E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1</w:t>
            </w:r>
          </w:p>
        </w:tc>
        <w:tc>
          <w:tcPr>
            <w:tcW w:w="639" w:type="dxa"/>
          </w:tcPr>
          <w:p w14:paraId="2FC91F29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2</w:t>
            </w:r>
          </w:p>
        </w:tc>
        <w:tc>
          <w:tcPr>
            <w:tcW w:w="639" w:type="dxa"/>
          </w:tcPr>
          <w:p w14:paraId="51BD3BAA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1.1</w:t>
            </w:r>
          </w:p>
        </w:tc>
        <w:tc>
          <w:tcPr>
            <w:tcW w:w="639" w:type="dxa"/>
          </w:tcPr>
          <w:p w14:paraId="63A6C571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</w:tr>
      <w:tr w:rsidR="001A4A93" w:rsidRPr="007C6B99" w14:paraId="7E8783BF" w14:textId="77777777" w:rsidTr="00E952BE">
        <w:trPr>
          <w:jc w:val="center"/>
        </w:trPr>
        <w:tc>
          <w:tcPr>
            <w:tcW w:w="1117" w:type="dxa"/>
            <w:vMerge w:val="restart"/>
            <w:vAlign w:val="center"/>
          </w:tcPr>
          <w:p w14:paraId="3D0903D9" w14:textId="77777777" w:rsidR="001A4A93" w:rsidRPr="007C6B99" w:rsidRDefault="001A4A93" w:rsidP="001A4A93">
            <w:pPr>
              <w:spacing w:afterLines="50" w:after="120"/>
              <w:jc w:val="center"/>
              <w:rPr>
                <w:rFonts w:ascii="Times New Roman" w:hAnsi="Times New Roman" w:cs="Times New Roman"/>
                <w:szCs w:val="21"/>
              </w:rPr>
            </w:pPr>
            <w:r w:rsidRPr="007C6B99">
              <w:rPr>
                <w:rFonts w:ascii="Times New Roman" w:hAnsi="Times New Roman" w:cs="Times New Roman"/>
                <w:szCs w:val="21"/>
              </w:rPr>
              <w:t>BCL2</w:t>
            </w:r>
          </w:p>
        </w:tc>
        <w:tc>
          <w:tcPr>
            <w:tcW w:w="1118" w:type="dxa"/>
            <w:vAlign w:val="center"/>
          </w:tcPr>
          <w:p w14:paraId="1DE5784C" w14:textId="77777777" w:rsidR="001A4A93" w:rsidRPr="007C6B99" w:rsidRDefault="001A4A93" w:rsidP="001A4A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6B99">
              <w:rPr>
                <w:rFonts w:ascii="Times New Roman" w:hAnsi="Times New Roman" w:cs="Times New Roman"/>
                <w:szCs w:val="21"/>
              </w:rPr>
              <w:t>SKOV-3</w:t>
            </w:r>
          </w:p>
        </w:tc>
        <w:tc>
          <w:tcPr>
            <w:tcW w:w="638" w:type="dxa"/>
            <w:vAlign w:val="center"/>
          </w:tcPr>
          <w:p w14:paraId="0744B4A2" w14:textId="77777777" w:rsidR="001A4A93" w:rsidRPr="007C6B99" w:rsidRDefault="001A4A93" w:rsidP="007F405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1</w:t>
            </w:r>
          </w:p>
        </w:tc>
        <w:tc>
          <w:tcPr>
            <w:tcW w:w="639" w:type="dxa"/>
            <w:vAlign w:val="center"/>
          </w:tcPr>
          <w:p w14:paraId="71D26717" w14:textId="77777777" w:rsidR="001A4A93" w:rsidRPr="007C6B99" w:rsidRDefault="001A4A93" w:rsidP="007F405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1</w:t>
            </w:r>
          </w:p>
        </w:tc>
        <w:tc>
          <w:tcPr>
            <w:tcW w:w="639" w:type="dxa"/>
            <w:vAlign w:val="center"/>
          </w:tcPr>
          <w:p w14:paraId="2FC9DF0F" w14:textId="77777777" w:rsidR="001A4A93" w:rsidRPr="007C6B99" w:rsidRDefault="001A4A93" w:rsidP="007F405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8</w:t>
            </w:r>
          </w:p>
        </w:tc>
        <w:tc>
          <w:tcPr>
            <w:tcW w:w="639" w:type="dxa"/>
            <w:gridSpan w:val="2"/>
            <w:vAlign w:val="center"/>
          </w:tcPr>
          <w:p w14:paraId="6E7F061B" w14:textId="77777777" w:rsidR="001A4A93" w:rsidRPr="007C6B99" w:rsidRDefault="001A4A93" w:rsidP="007F405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639" w:type="dxa"/>
            <w:vAlign w:val="center"/>
          </w:tcPr>
          <w:p w14:paraId="1A1A3AD6" w14:textId="77777777" w:rsidR="001A4A93" w:rsidRPr="007C6B99" w:rsidRDefault="001A4A93" w:rsidP="007F405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2</w:t>
            </w:r>
          </w:p>
        </w:tc>
        <w:tc>
          <w:tcPr>
            <w:tcW w:w="639" w:type="dxa"/>
            <w:vAlign w:val="center"/>
          </w:tcPr>
          <w:p w14:paraId="7B4FF57C" w14:textId="77777777" w:rsidR="001A4A93" w:rsidRPr="007C6B99" w:rsidRDefault="001A4A93" w:rsidP="007F405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1</w:t>
            </w:r>
          </w:p>
        </w:tc>
        <w:tc>
          <w:tcPr>
            <w:tcW w:w="638" w:type="dxa"/>
            <w:vAlign w:val="center"/>
          </w:tcPr>
          <w:p w14:paraId="45899CC5" w14:textId="77777777" w:rsidR="001A4A93" w:rsidRPr="007C6B99" w:rsidRDefault="001A4A93" w:rsidP="007F405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1</w:t>
            </w:r>
            <w:r w:rsidR="00156C1E" w:rsidRPr="007C6B99">
              <w:rPr>
                <w:rFonts w:ascii="Times New Roman" w:hAnsi="Times New Roman"/>
                <w:color w:val="000000"/>
                <w:sz w:val="22"/>
              </w:rPr>
              <w:t>.0</w:t>
            </w:r>
          </w:p>
        </w:tc>
        <w:tc>
          <w:tcPr>
            <w:tcW w:w="639" w:type="dxa"/>
            <w:gridSpan w:val="2"/>
            <w:vAlign w:val="center"/>
          </w:tcPr>
          <w:p w14:paraId="4B4FFBD2" w14:textId="77777777" w:rsidR="001A4A93" w:rsidRPr="007C6B99" w:rsidRDefault="001A4A93" w:rsidP="007F405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639" w:type="dxa"/>
            <w:vAlign w:val="center"/>
          </w:tcPr>
          <w:p w14:paraId="567C815A" w14:textId="77777777" w:rsidR="001A4A93" w:rsidRPr="007C6B99" w:rsidRDefault="001A4A93" w:rsidP="007F405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1</w:t>
            </w:r>
          </w:p>
        </w:tc>
        <w:tc>
          <w:tcPr>
            <w:tcW w:w="639" w:type="dxa"/>
            <w:vAlign w:val="center"/>
          </w:tcPr>
          <w:p w14:paraId="017B4047" w14:textId="77777777" w:rsidR="001A4A93" w:rsidRPr="007C6B99" w:rsidRDefault="001A4A93" w:rsidP="007F405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2</w:t>
            </w:r>
          </w:p>
        </w:tc>
        <w:tc>
          <w:tcPr>
            <w:tcW w:w="639" w:type="dxa"/>
            <w:vAlign w:val="center"/>
          </w:tcPr>
          <w:p w14:paraId="705D8A74" w14:textId="77777777" w:rsidR="001A4A93" w:rsidRPr="007C6B99" w:rsidRDefault="001A4A93" w:rsidP="007F405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1</w:t>
            </w:r>
            <w:r w:rsidR="00CE7AAD" w:rsidRPr="007C6B99">
              <w:rPr>
                <w:rFonts w:ascii="Times New Roman" w:hAnsi="Times New Roman"/>
                <w:color w:val="000000"/>
                <w:sz w:val="22"/>
              </w:rPr>
              <w:t>.0</w:t>
            </w:r>
          </w:p>
        </w:tc>
        <w:tc>
          <w:tcPr>
            <w:tcW w:w="639" w:type="dxa"/>
            <w:gridSpan w:val="2"/>
            <w:vAlign w:val="center"/>
          </w:tcPr>
          <w:p w14:paraId="4F9579DB" w14:textId="77777777" w:rsidR="001A4A93" w:rsidRPr="007C6B99" w:rsidRDefault="001A4A93" w:rsidP="007F405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639" w:type="dxa"/>
            <w:vAlign w:val="center"/>
          </w:tcPr>
          <w:p w14:paraId="3470935C" w14:textId="77777777" w:rsidR="001A4A93" w:rsidRPr="007C6B99" w:rsidRDefault="001A4A93" w:rsidP="007F405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3</w:t>
            </w:r>
          </w:p>
        </w:tc>
        <w:tc>
          <w:tcPr>
            <w:tcW w:w="638" w:type="dxa"/>
            <w:vAlign w:val="center"/>
          </w:tcPr>
          <w:p w14:paraId="5DD2113A" w14:textId="77777777" w:rsidR="001A4A93" w:rsidRPr="007C6B99" w:rsidRDefault="001A4A93" w:rsidP="007F405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2</w:t>
            </w:r>
          </w:p>
        </w:tc>
        <w:tc>
          <w:tcPr>
            <w:tcW w:w="639" w:type="dxa"/>
            <w:vAlign w:val="center"/>
          </w:tcPr>
          <w:p w14:paraId="5EEBD1FC" w14:textId="77777777" w:rsidR="001A4A93" w:rsidRPr="007C6B99" w:rsidRDefault="001A4A93" w:rsidP="007F405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7</w:t>
            </w:r>
          </w:p>
        </w:tc>
        <w:tc>
          <w:tcPr>
            <w:tcW w:w="639" w:type="dxa"/>
            <w:gridSpan w:val="2"/>
            <w:vAlign w:val="center"/>
          </w:tcPr>
          <w:p w14:paraId="17E38A50" w14:textId="77777777" w:rsidR="001A4A93" w:rsidRPr="007C6B99" w:rsidRDefault="001A4A93" w:rsidP="007F405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639" w:type="dxa"/>
            <w:vAlign w:val="center"/>
          </w:tcPr>
          <w:p w14:paraId="0F3DE9C5" w14:textId="77777777" w:rsidR="001A4A93" w:rsidRPr="007C6B99" w:rsidRDefault="001A4A93" w:rsidP="007F405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1</w:t>
            </w:r>
          </w:p>
        </w:tc>
        <w:tc>
          <w:tcPr>
            <w:tcW w:w="639" w:type="dxa"/>
            <w:vAlign w:val="center"/>
          </w:tcPr>
          <w:p w14:paraId="553DE1B6" w14:textId="77777777" w:rsidR="001A4A93" w:rsidRPr="007C6B99" w:rsidRDefault="001A4A93" w:rsidP="007F405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2</w:t>
            </w:r>
          </w:p>
        </w:tc>
        <w:tc>
          <w:tcPr>
            <w:tcW w:w="639" w:type="dxa"/>
            <w:vAlign w:val="center"/>
          </w:tcPr>
          <w:p w14:paraId="4208F755" w14:textId="77777777" w:rsidR="001A4A93" w:rsidRPr="007C6B99" w:rsidRDefault="001A4A93" w:rsidP="007F405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9</w:t>
            </w:r>
          </w:p>
        </w:tc>
        <w:tc>
          <w:tcPr>
            <w:tcW w:w="639" w:type="dxa"/>
            <w:vAlign w:val="center"/>
          </w:tcPr>
          <w:p w14:paraId="6D054727" w14:textId="77777777" w:rsidR="001A4A93" w:rsidRPr="007C6B99" w:rsidRDefault="001A4A93" w:rsidP="007F405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</w:tr>
      <w:tr w:rsidR="001A4A93" w:rsidRPr="007C6B99" w14:paraId="0FE126FC" w14:textId="77777777" w:rsidTr="00E952BE">
        <w:trPr>
          <w:jc w:val="center"/>
        </w:trPr>
        <w:tc>
          <w:tcPr>
            <w:tcW w:w="1117" w:type="dxa"/>
            <w:vMerge/>
            <w:vAlign w:val="center"/>
          </w:tcPr>
          <w:p w14:paraId="2FD63BD6" w14:textId="77777777" w:rsidR="001A4A93" w:rsidRPr="007C6B99" w:rsidRDefault="001A4A93" w:rsidP="001A4A93">
            <w:pPr>
              <w:spacing w:afterLines="50" w:after="1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8" w:type="dxa"/>
            <w:vAlign w:val="center"/>
          </w:tcPr>
          <w:p w14:paraId="48C2478D" w14:textId="77777777" w:rsidR="001A4A93" w:rsidRPr="007C6B99" w:rsidRDefault="001A4A93" w:rsidP="001A4A93">
            <w:pPr>
              <w:spacing w:afterLines="50" w:after="120"/>
              <w:jc w:val="center"/>
              <w:rPr>
                <w:rFonts w:ascii="Times New Roman" w:hAnsi="Times New Roman" w:cs="Times New Roman"/>
                <w:szCs w:val="21"/>
              </w:rPr>
            </w:pPr>
            <w:r w:rsidRPr="007C6B99">
              <w:rPr>
                <w:rFonts w:ascii="Times New Roman" w:hAnsi="Times New Roman" w:cs="Times New Roman"/>
                <w:szCs w:val="21"/>
              </w:rPr>
              <w:t>ES-2</w:t>
            </w:r>
          </w:p>
        </w:tc>
        <w:tc>
          <w:tcPr>
            <w:tcW w:w="638" w:type="dxa"/>
          </w:tcPr>
          <w:p w14:paraId="603FB8A6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3</w:t>
            </w:r>
          </w:p>
        </w:tc>
        <w:tc>
          <w:tcPr>
            <w:tcW w:w="639" w:type="dxa"/>
          </w:tcPr>
          <w:p w14:paraId="079B9CA3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1</w:t>
            </w:r>
          </w:p>
        </w:tc>
        <w:tc>
          <w:tcPr>
            <w:tcW w:w="639" w:type="dxa"/>
          </w:tcPr>
          <w:p w14:paraId="77D4D501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9</w:t>
            </w:r>
          </w:p>
        </w:tc>
        <w:tc>
          <w:tcPr>
            <w:tcW w:w="639" w:type="dxa"/>
            <w:gridSpan w:val="2"/>
          </w:tcPr>
          <w:p w14:paraId="3AFC859E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639" w:type="dxa"/>
          </w:tcPr>
          <w:p w14:paraId="049EDACA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2</w:t>
            </w:r>
          </w:p>
        </w:tc>
        <w:tc>
          <w:tcPr>
            <w:tcW w:w="639" w:type="dxa"/>
          </w:tcPr>
          <w:p w14:paraId="5D3C296F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3</w:t>
            </w:r>
          </w:p>
        </w:tc>
        <w:tc>
          <w:tcPr>
            <w:tcW w:w="638" w:type="dxa"/>
          </w:tcPr>
          <w:p w14:paraId="680E6E0C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1.1</w:t>
            </w:r>
          </w:p>
        </w:tc>
        <w:tc>
          <w:tcPr>
            <w:tcW w:w="639" w:type="dxa"/>
            <w:gridSpan w:val="2"/>
          </w:tcPr>
          <w:p w14:paraId="0CA0C3B0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639" w:type="dxa"/>
          </w:tcPr>
          <w:p w14:paraId="0E7FFE0C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3</w:t>
            </w:r>
          </w:p>
        </w:tc>
        <w:tc>
          <w:tcPr>
            <w:tcW w:w="639" w:type="dxa"/>
          </w:tcPr>
          <w:p w14:paraId="5F41D44B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2</w:t>
            </w:r>
          </w:p>
        </w:tc>
        <w:tc>
          <w:tcPr>
            <w:tcW w:w="639" w:type="dxa"/>
          </w:tcPr>
          <w:p w14:paraId="7B7A3B73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1.1</w:t>
            </w:r>
          </w:p>
        </w:tc>
        <w:tc>
          <w:tcPr>
            <w:tcW w:w="639" w:type="dxa"/>
            <w:gridSpan w:val="2"/>
          </w:tcPr>
          <w:p w14:paraId="1B47B4CC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639" w:type="dxa"/>
          </w:tcPr>
          <w:p w14:paraId="28EFC011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2</w:t>
            </w:r>
          </w:p>
        </w:tc>
        <w:tc>
          <w:tcPr>
            <w:tcW w:w="638" w:type="dxa"/>
          </w:tcPr>
          <w:p w14:paraId="10A80A5F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4</w:t>
            </w:r>
          </w:p>
        </w:tc>
        <w:tc>
          <w:tcPr>
            <w:tcW w:w="639" w:type="dxa"/>
          </w:tcPr>
          <w:p w14:paraId="19A288D9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9</w:t>
            </w:r>
          </w:p>
        </w:tc>
        <w:tc>
          <w:tcPr>
            <w:tcW w:w="639" w:type="dxa"/>
            <w:gridSpan w:val="2"/>
          </w:tcPr>
          <w:p w14:paraId="0B68B85D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639" w:type="dxa"/>
          </w:tcPr>
          <w:p w14:paraId="4B757EDB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4</w:t>
            </w:r>
          </w:p>
        </w:tc>
        <w:tc>
          <w:tcPr>
            <w:tcW w:w="639" w:type="dxa"/>
          </w:tcPr>
          <w:p w14:paraId="759084CD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3</w:t>
            </w:r>
          </w:p>
        </w:tc>
        <w:tc>
          <w:tcPr>
            <w:tcW w:w="639" w:type="dxa"/>
          </w:tcPr>
          <w:p w14:paraId="4443A63B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1</w:t>
            </w:r>
            <w:r w:rsidR="00CE7AAD" w:rsidRPr="007C6B99">
              <w:rPr>
                <w:rFonts w:ascii="Times New Roman" w:hAnsi="Times New Roman"/>
                <w:color w:val="000000"/>
                <w:sz w:val="22"/>
              </w:rPr>
              <w:t>.1</w:t>
            </w:r>
          </w:p>
        </w:tc>
        <w:tc>
          <w:tcPr>
            <w:tcW w:w="639" w:type="dxa"/>
          </w:tcPr>
          <w:p w14:paraId="724D05B7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</w:tr>
      <w:tr w:rsidR="001A4A93" w:rsidRPr="007C6B99" w14:paraId="7F3E0DAB" w14:textId="77777777" w:rsidTr="00E952BE">
        <w:trPr>
          <w:jc w:val="center"/>
        </w:trPr>
        <w:tc>
          <w:tcPr>
            <w:tcW w:w="1117" w:type="dxa"/>
            <w:vAlign w:val="center"/>
          </w:tcPr>
          <w:p w14:paraId="4BA13B6E" w14:textId="77777777" w:rsidR="001A4A93" w:rsidRPr="007C6B99" w:rsidRDefault="001A4A93" w:rsidP="001A4A93">
            <w:pPr>
              <w:spacing w:afterLines="50" w:after="120"/>
              <w:jc w:val="center"/>
              <w:rPr>
                <w:rFonts w:ascii="Times New Roman" w:hAnsi="Times New Roman" w:cs="Times New Roman"/>
                <w:szCs w:val="21"/>
              </w:rPr>
            </w:pPr>
            <w:r w:rsidRPr="007C6B99">
              <w:rPr>
                <w:rFonts w:ascii="Times New Roman" w:hAnsi="Times New Roman" w:cs="Times New Roman"/>
                <w:szCs w:val="21"/>
              </w:rPr>
              <w:t>BAX</w:t>
            </w:r>
          </w:p>
        </w:tc>
        <w:tc>
          <w:tcPr>
            <w:tcW w:w="1118" w:type="dxa"/>
            <w:vAlign w:val="center"/>
          </w:tcPr>
          <w:p w14:paraId="0371D969" w14:textId="77777777" w:rsidR="001A4A93" w:rsidRPr="007C6B99" w:rsidRDefault="001A4A93" w:rsidP="001A4A93">
            <w:pPr>
              <w:spacing w:afterLines="50" w:after="120"/>
              <w:jc w:val="center"/>
              <w:rPr>
                <w:rFonts w:ascii="Times New Roman" w:hAnsi="Times New Roman" w:cs="Times New Roman"/>
                <w:szCs w:val="21"/>
              </w:rPr>
            </w:pPr>
            <w:r w:rsidRPr="007C6B99">
              <w:rPr>
                <w:rFonts w:ascii="Times New Roman" w:hAnsi="Times New Roman" w:cs="Times New Roman"/>
                <w:szCs w:val="21"/>
              </w:rPr>
              <w:t>SKOV-3</w:t>
            </w:r>
          </w:p>
        </w:tc>
        <w:tc>
          <w:tcPr>
            <w:tcW w:w="638" w:type="dxa"/>
          </w:tcPr>
          <w:p w14:paraId="41AE3A95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4</w:t>
            </w:r>
          </w:p>
        </w:tc>
        <w:tc>
          <w:tcPr>
            <w:tcW w:w="639" w:type="dxa"/>
          </w:tcPr>
          <w:p w14:paraId="540A2AC3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3</w:t>
            </w:r>
          </w:p>
        </w:tc>
        <w:tc>
          <w:tcPr>
            <w:tcW w:w="639" w:type="dxa"/>
          </w:tcPr>
          <w:p w14:paraId="2517635E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1.1</w:t>
            </w:r>
          </w:p>
        </w:tc>
        <w:tc>
          <w:tcPr>
            <w:tcW w:w="639" w:type="dxa"/>
            <w:gridSpan w:val="2"/>
          </w:tcPr>
          <w:p w14:paraId="0D4BCF8A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639" w:type="dxa"/>
          </w:tcPr>
          <w:p w14:paraId="30659210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3</w:t>
            </w:r>
          </w:p>
        </w:tc>
        <w:tc>
          <w:tcPr>
            <w:tcW w:w="639" w:type="dxa"/>
          </w:tcPr>
          <w:p w14:paraId="43A13ABE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2</w:t>
            </w:r>
          </w:p>
        </w:tc>
        <w:tc>
          <w:tcPr>
            <w:tcW w:w="638" w:type="dxa"/>
          </w:tcPr>
          <w:p w14:paraId="1B575714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1.2</w:t>
            </w:r>
          </w:p>
        </w:tc>
        <w:tc>
          <w:tcPr>
            <w:tcW w:w="639" w:type="dxa"/>
            <w:gridSpan w:val="2"/>
          </w:tcPr>
          <w:p w14:paraId="00B45BC2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639" w:type="dxa"/>
          </w:tcPr>
          <w:p w14:paraId="2230CB83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1</w:t>
            </w:r>
          </w:p>
        </w:tc>
        <w:tc>
          <w:tcPr>
            <w:tcW w:w="639" w:type="dxa"/>
          </w:tcPr>
          <w:p w14:paraId="44FC369C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3</w:t>
            </w:r>
          </w:p>
        </w:tc>
        <w:tc>
          <w:tcPr>
            <w:tcW w:w="639" w:type="dxa"/>
          </w:tcPr>
          <w:p w14:paraId="1AC7D1BC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1.3</w:t>
            </w:r>
          </w:p>
        </w:tc>
        <w:tc>
          <w:tcPr>
            <w:tcW w:w="639" w:type="dxa"/>
            <w:gridSpan w:val="2"/>
          </w:tcPr>
          <w:p w14:paraId="7EC5C700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639" w:type="dxa"/>
          </w:tcPr>
          <w:p w14:paraId="04704390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1</w:t>
            </w:r>
          </w:p>
        </w:tc>
        <w:tc>
          <w:tcPr>
            <w:tcW w:w="638" w:type="dxa"/>
          </w:tcPr>
          <w:p w14:paraId="61DCA8D4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1</w:t>
            </w:r>
          </w:p>
        </w:tc>
        <w:tc>
          <w:tcPr>
            <w:tcW w:w="639" w:type="dxa"/>
          </w:tcPr>
          <w:p w14:paraId="6945ABB9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9</w:t>
            </w:r>
          </w:p>
        </w:tc>
        <w:tc>
          <w:tcPr>
            <w:tcW w:w="639" w:type="dxa"/>
            <w:gridSpan w:val="2"/>
          </w:tcPr>
          <w:p w14:paraId="30D9C8D3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639" w:type="dxa"/>
          </w:tcPr>
          <w:p w14:paraId="2DFA20B8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3</w:t>
            </w:r>
          </w:p>
        </w:tc>
        <w:tc>
          <w:tcPr>
            <w:tcW w:w="639" w:type="dxa"/>
          </w:tcPr>
          <w:p w14:paraId="6FC5F30E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2</w:t>
            </w:r>
          </w:p>
        </w:tc>
        <w:tc>
          <w:tcPr>
            <w:tcW w:w="639" w:type="dxa"/>
          </w:tcPr>
          <w:p w14:paraId="180A537A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1.1</w:t>
            </w:r>
          </w:p>
        </w:tc>
        <w:tc>
          <w:tcPr>
            <w:tcW w:w="639" w:type="dxa"/>
          </w:tcPr>
          <w:p w14:paraId="5F313EAB" w14:textId="77777777" w:rsidR="001A4A93" w:rsidRPr="007C6B99" w:rsidRDefault="001A4A93" w:rsidP="00BC415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</w:tr>
      <w:tr w:rsidR="001A4A93" w:rsidRPr="007C6B99" w14:paraId="6AFDD8D8" w14:textId="77777777" w:rsidTr="00E952BE">
        <w:trPr>
          <w:jc w:val="center"/>
        </w:trPr>
        <w:tc>
          <w:tcPr>
            <w:tcW w:w="1117" w:type="dxa"/>
            <w:tcBorders>
              <w:bottom w:val="single" w:sz="4" w:space="0" w:color="auto"/>
            </w:tcBorders>
            <w:vAlign w:val="center"/>
          </w:tcPr>
          <w:p w14:paraId="0A9F5A60" w14:textId="77777777" w:rsidR="001A4A93" w:rsidRPr="007C6B99" w:rsidRDefault="001A4A93" w:rsidP="001A4A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6B99">
              <w:rPr>
                <w:rFonts w:ascii="Times New Roman" w:hAnsi="Times New Roman" w:cs="Times New Roman"/>
                <w:szCs w:val="21"/>
              </w:rPr>
              <w:t>GJA1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vAlign w:val="center"/>
          </w:tcPr>
          <w:p w14:paraId="1E5AD517" w14:textId="77777777" w:rsidR="001A4A93" w:rsidRPr="007C6B99" w:rsidRDefault="001A4A93" w:rsidP="001A4A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6B99">
              <w:rPr>
                <w:rFonts w:ascii="Times New Roman" w:hAnsi="Times New Roman" w:cs="Times New Roman"/>
                <w:szCs w:val="21"/>
              </w:rPr>
              <w:t>A2780</w:t>
            </w:r>
          </w:p>
        </w:tc>
        <w:tc>
          <w:tcPr>
            <w:tcW w:w="638" w:type="dxa"/>
            <w:tcBorders>
              <w:bottom w:val="single" w:sz="4" w:space="0" w:color="auto"/>
            </w:tcBorders>
            <w:vAlign w:val="center"/>
          </w:tcPr>
          <w:p w14:paraId="1DADA062" w14:textId="77777777" w:rsidR="001A4A93" w:rsidRPr="007C6B99" w:rsidRDefault="001A4A93" w:rsidP="007F405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3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vAlign w:val="center"/>
          </w:tcPr>
          <w:p w14:paraId="28EE9EF4" w14:textId="77777777" w:rsidR="001A4A93" w:rsidRPr="007C6B99" w:rsidRDefault="001A4A93" w:rsidP="007F405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4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vAlign w:val="center"/>
          </w:tcPr>
          <w:p w14:paraId="6554B7D4" w14:textId="77777777" w:rsidR="001A4A93" w:rsidRPr="007C6B99" w:rsidRDefault="001A4A93" w:rsidP="007F405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1.5</w:t>
            </w:r>
          </w:p>
        </w:tc>
        <w:tc>
          <w:tcPr>
            <w:tcW w:w="639" w:type="dxa"/>
            <w:gridSpan w:val="2"/>
            <w:tcBorders>
              <w:bottom w:val="single" w:sz="4" w:space="0" w:color="auto"/>
            </w:tcBorders>
            <w:vAlign w:val="center"/>
          </w:tcPr>
          <w:p w14:paraId="7E1D1AE6" w14:textId="77777777" w:rsidR="001A4A93" w:rsidRPr="007C6B99" w:rsidRDefault="001A4A93" w:rsidP="007F405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vAlign w:val="center"/>
          </w:tcPr>
          <w:p w14:paraId="3D9DF66C" w14:textId="77777777" w:rsidR="001A4A93" w:rsidRPr="007C6B99" w:rsidRDefault="001A4A93" w:rsidP="007F405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1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vAlign w:val="center"/>
          </w:tcPr>
          <w:p w14:paraId="7003534A" w14:textId="77777777" w:rsidR="001A4A93" w:rsidRPr="007C6B99" w:rsidRDefault="001A4A93" w:rsidP="007F405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2</w:t>
            </w:r>
          </w:p>
        </w:tc>
        <w:tc>
          <w:tcPr>
            <w:tcW w:w="638" w:type="dxa"/>
            <w:tcBorders>
              <w:bottom w:val="single" w:sz="4" w:space="0" w:color="auto"/>
            </w:tcBorders>
            <w:vAlign w:val="center"/>
          </w:tcPr>
          <w:p w14:paraId="4A9F37B7" w14:textId="77777777" w:rsidR="001A4A93" w:rsidRPr="007C6B99" w:rsidRDefault="001A4A93" w:rsidP="007F405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1.1</w:t>
            </w:r>
          </w:p>
        </w:tc>
        <w:tc>
          <w:tcPr>
            <w:tcW w:w="639" w:type="dxa"/>
            <w:gridSpan w:val="2"/>
            <w:tcBorders>
              <w:bottom w:val="single" w:sz="4" w:space="0" w:color="auto"/>
            </w:tcBorders>
            <w:vAlign w:val="center"/>
          </w:tcPr>
          <w:p w14:paraId="59294ECE" w14:textId="77777777" w:rsidR="001A4A93" w:rsidRPr="007C6B99" w:rsidRDefault="001A4A93" w:rsidP="007F405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vAlign w:val="center"/>
          </w:tcPr>
          <w:p w14:paraId="20C1212F" w14:textId="77777777" w:rsidR="001A4A93" w:rsidRPr="007C6B99" w:rsidRDefault="001A4A93" w:rsidP="007F405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2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vAlign w:val="center"/>
          </w:tcPr>
          <w:p w14:paraId="2C22D494" w14:textId="77777777" w:rsidR="001A4A93" w:rsidRPr="007C6B99" w:rsidRDefault="001A4A93" w:rsidP="007F405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4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vAlign w:val="center"/>
          </w:tcPr>
          <w:p w14:paraId="4F41F6B3" w14:textId="77777777" w:rsidR="001A4A93" w:rsidRPr="007C6B99" w:rsidRDefault="001A4A93" w:rsidP="007F405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1.2</w:t>
            </w:r>
          </w:p>
        </w:tc>
        <w:tc>
          <w:tcPr>
            <w:tcW w:w="639" w:type="dxa"/>
            <w:gridSpan w:val="2"/>
            <w:tcBorders>
              <w:bottom w:val="single" w:sz="4" w:space="0" w:color="auto"/>
            </w:tcBorders>
            <w:vAlign w:val="center"/>
          </w:tcPr>
          <w:p w14:paraId="30A20F10" w14:textId="77777777" w:rsidR="001A4A93" w:rsidRPr="007C6B99" w:rsidRDefault="001A4A93" w:rsidP="007F405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vAlign w:val="center"/>
          </w:tcPr>
          <w:p w14:paraId="5428B114" w14:textId="77777777" w:rsidR="001A4A93" w:rsidRPr="007C6B99" w:rsidRDefault="001A4A93" w:rsidP="007F405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1</w:t>
            </w:r>
          </w:p>
        </w:tc>
        <w:tc>
          <w:tcPr>
            <w:tcW w:w="638" w:type="dxa"/>
            <w:tcBorders>
              <w:bottom w:val="single" w:sz="4" w:space="0" w:color="auto"/>
            </w:tcBorders>
            <w:vAlign w:val="center"/>
          </w:tcPr>
          <w:p w14:paraId="381E250E" w14:textId="77777777" w:rsidR="001A4A93" w:rsidRPr="007C6B99" w:rsidRDefault="001A4A93" w:rsidP="007F405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3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vAlign w:val="center"/>
          </w:tcPr>
          <w:p w14:paraId="77806D4A" w14:textId="77777777" w:rsidR="001A4A93" w:rsidRPr="007C6B99" w:rsidRDefault="001A4A93" w:rsidP="007F405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1</w:t>
            </w:r>
            <w:r w:rsidR="00E249E3" w:rsidRPr="007C6B99">
              <w:rPr>
                <w:rFonts w:ascii="Times New Roman" w:hAnsi="Times New Roman"/>
                <w:color w:val="000000"/>
                <w:sz w:val="22"/>
              </w:rPr>
              <w:t>.3</w:t>
            </w:r>
          </w:p>
        </w:tc>
        <w:tc>
          <w:tcPr>
            <w:tcW w:w="639" w:type="dxa"/>
            <w:gridSpan w:val="2"/>
            <w:tcBorders>
              <w:bottom w:val="single" w:sz="4" w:space="0" w:color="auto"/>
            </w:tcBorders>
            <w:vAlign w:val="center"/>
          </w:tcPr>
          <w:p w14:paraId="14ED9C9B" w14:textId="77777777" w:rsidR="001A4A93" w:rsidRPr="007C6B99" w:rsidRDefault="001A4A93" w:rsidP="007F405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vAlign w:val="center"/>
          </w:tcPr>
          <w:p w14:paraId="7A9DAF5C" w14:textId="77777777" w:rsidR="001A4A93" w:rsidRPr="007C6B99" w:rsidRDefault="001A4A93" w:rsidP="007F405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3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vAlign w:val="center"/>
          </w:tcPr>
          <w:p w14:paraId="0E5D6073" w14:textId="77777777" w:rsidR="001A4A93" w:rsidRPr="007C6B99" w:rsidRDefault="001A4A93" w:rsidP="007F405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0.2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vAlign w:val="center"/>
          </w:tcPr>
          <w:p w14:paraId="2F49D15A" w14:textId="77777777" w:rsidR="001A4A93" w:rsidRPr="007C6B99" w:rsidRDefault="001A4A93" w:rsidP="007F405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1.3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vAlign w:val="center"/>
          </w:tcPr>
          <w:p w14:paraId="3DF13EAA" w14:textId="77777777" w:rsidR="001A4A93" w:rsidRPr="007C6B99" w:rsidRDefault="001A4A93" w:rsidP="007F405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6B99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</w:tr>
      <w:tr w:rsidR="00B977C0" w:rsidRPr="007C6B99" w14:paraId="6C7E5A73" w14:textId="77777777" w:rsidTr="00E952BE">
        <w:trPr>
          <w:jc w:val="center"/>
        </w:trPr>
        <w:tc>
          <w:tcPr>
            <w:tcW w:w="15012" w:type="dxa"/>
            <w:gridSpan w:val="26"/>
            <w:tcBorders>
              <w:top w:val="single" w:sz="4" w:space="0" w:color="auto"/>
            </w:tcBorders>
            <w:vAlign w:val="center"/>
          </w:tcPr>
          <w:p w14:paraId="2774D58D" w14:textId="39D3D7E7" w:rsidR="00B977C0" w:rsidRPr="007C6B99" w:rsidRDefault="00B977C0" w:rsidP="006D7D13">
            <w:pPr>
              <w:spacing w:beforeLines="50" w:before="120" w:afterLines="50" w:after="120"/>
              <w:rPr>
                <w:rFonts w:ascii="Times New Roman" w:hAnsi="Times New Roman" w:cs="Times New Roman"/>
                <w:szCs w:val="21"/>
              </w:rPr>
            </w:pPr>
            <w:r w:rsidRPr="007C6B99">
              <w:rPr>
                <w:rFonts w:ascii="Times New Roman" w:hAnsi="Times New Roman" w:cs="Times New Roman"/>
                <w:szCs w:val="21"/>
              </w:rPr>
              <w:t xml:space="preserve">* </w:t>
            </w:r>
            <w:r w:rsidR="0095651C">
              <w:rPr>
                <w:rFonts w:ascii="Times New Roman" w:hAnsi="Times New Roman" w:cs="Times New Roman"/>
                <w:szCs w:val="21"/>
              </w:rPr>
              <w:t>The d</w:t>
            </w:r>
            <w:r w:rsidR="00403F48" w:rsidRPr="007C6B99">
              <w:rPr>
                <w:rFonts w:ascii="Times New Roman" w:hAnsi="Times New Roman" w:cs="Times New Roman"/>
                <w:szCs w:val="21"/>
              </w:rPr>
              <w:t xml:space="preserve">ata </w:t>
            </w:r>
            <w:r w:rsidR="00FB5FFD" w:rsidRPr="007C6B99">
              <w:rPr>
                <w:rFonts w:ascii="Times New Roman" w:hAnsi="Times New Roman" w:cs="Times New Roman"/>
                <w:szCs w:val="21"/>
              </w:rPr>
              <w:t>are</w:t>
            </w:r>
            <w:r w:rsidR="000A4212" w:rsidRPr="007C6B9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AF4801" w:rsidRPr="007C6B99">
              <w:rPr>
                <w:rFonts w:ascii="Times New Roman" w:hAnsi="Times New Roman" w:cs="Times New Roman"/>
                <w:szCs w:val="21"/>
              </w:rPr>
              <w:t>presented as</w:t>
            </w:r>
            <w:r w:rsidR="00215936" w:rsidRPr="007C6B9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A96B8B" w:rsidRPr="007C6B99">
              <w:rPr>
                <w:rFonts w:ascii="Times New Roman" w:hAnsi="Times New Roman" w:cs="Times New Roman"/>
                <w:szCs w:val="21"/>
              </w:rPr>
              <w:t xml:space="preserve">the </w:t>
            </w:r>
            <w:r w:rsidR="00403F48" w:rsidRPr="007C6B99">
              <w:rPr>
                <w:rFonts w:ascii="Times New Roman" w:hAnsi="Times New Roman" w:cs="Times New Roman"/>
                <w:szCs w:val="21"/>
              </w:rPr>
              <w:t>mean</w:t>
            </w:r>
            <w:r w:rsidR="0095651C">
              <w:rPr>
                <w:rFonts w:ascii="Times New Roman" w:hAnsi="Times New Roman" w:cs="Times New Roman"/>
                <w:szCs w:val="21"/>
              </w:rPr>
              <w:t>s</w:t>
            </w:r>
            <w:r w:rsidR="00602ECE" w:rsidRPr="007C6B9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60316" w:rsidRPr="007C6B99">
              <w:rPr>
                <w:rFonts w:ascii="Times New Roman" w:hAnsi="Times New Roman" w:cs="Times New Roman"/>
                <w:szCs w:val="21"/>
              </w:rPr>
              <w:t>of</w:t>
            </w:r>
            <w:r w:rsidR="00403F48" w:rsidRPr="007C6B99">
              <w:rPr>
                <w:rFonts w:ascii="Times New Roman" w:hAnsi="Times New Roman" w:cs="Times New Roman"/>
                <w:szCs w:val="21"/>
              </w:rPr>
              <w:t xml:space="preserve"> three </w:t>
            </w:r>
            <w:r w:rsidR="007A2858" w:rsidRPr="007C6B99">
              <w:rPr>
                <w:rFonts w:ascii="Times New Roman" w:hAnsi="Times New Roman" w:cs="Times New Roman"/>
                <w:szCs w:val="21"/>
              </w:rPr>
              <w:t xml:space="preserve">replicates </w:t>
            </w:r>
            <w:r w:rsidR="00D36716" w:rsidRPr="007C6B99">
              <w:rPr>
                <w:rFonts w:ascii="Times New Roman" w:hAnsi="Times New Roman" w:cs="Times New Roman"/>
                <w:szCs w:val="21"/>
              </w:rPr>
              <w:t>of</w:t>
            </w:r>
            <w:r w:rsidR="00FA2C5E" w:rsidRPr="007C6B9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95651C">
              <w:rPr>
                <w:rFonts w:ascii="Times New Roman" w:hAnsi="Times New Roman" w:cs="Times New Roman"/>
                <w:szCs w:val="21"/>
              </w:rPr>
              <w:t xml:space="preserve">the </w:t>
            </w:r>
            <w:r w:rsidR="00935662" w:rsidRPr="007C6B99">
              <w:rPr>
                <w:rFonts w:ascii="Times New Roman" w:hAnsi="Times New Roman" w:cs="Times New Roman"/>
                <w:szCs w:val="21"/>
              </w:rPr>
              <w:t xml:space="preserve">cell transfection and </w:t>
            </w:r>
            <w:r w:rsidR="00213B67" w:rsidRPr="007C6B99">
              <w:rPr>
                <w:rFonts w:ascii="Times New Roman" w:hAnsi="Times New Roman" w:cs="Times New Roman"/>
                <w:szCs w:val="21"/>
              </w:rPr>
              <w:t xml:space="preserve">RT-PCR </w:t>
            </w:r>
            <w:r w:rsidR="00D36716" w:rsidRPr="007C6B99">
              <w:rPr>
                <w:rFonts w:ascii="Times New Roman" w:hAnsi="Times New Roman" w:cs="Times New Roman"/>
                <w:szCs w:val="21"/>
              </w:rPr>
              <w:t>experiment</w:t>
            </w:r>
            <w:r w:rsidR="00342417" w:rsidRPr="007C6B99">
              <w:rPr>
                <w:rFonts w:ascii="Times New Roman" w:hAnsi="Times New Roman" w:cs="Times New Roman"/>
                <w:szCs w:val="21"/>
              </w:rPr>
              <w:t>s</w:t>
            </w:r>
            <w:r w:rsidR="00403F48" w:rsidRPr="007C6B99">
              <w:rPr>
                <w:rFonts w:ascii="Times New Roman" w:hAnsi="Times New Roman" w:cs="Times New Roman"/>
                <w:szCs w:val="21"/>
              </w:rPr>
              <w:t xml:space="preserve">. </w:t>
            </w:r>
            <w:proofErr w:type="gramStart"/>
            <w:r w:rsidRPr="007C6B99">
              <w:rPr>
                <w:rFonts w:ascii="Times New Roman" w:hAnsi="Times New Roman" w:cs="Times New Roman"/>
                <w:szCs w:val="21"/>
              </w:rPr>
              <w:t>siR1</w:t>
            </w:r>
            <w:proofErr w:type="gramEnd"/>
            <w:r w:rsidRPr="007C6B99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7C6B99">
              <w:rPr>
                <w:rFonts w:ascii="Times New Roman" w:hAnsi="Times New Roman" w:cs="Times New Roman"/>
                <w:szCs w:val="21"/>
              </w:rPr>
              <w:t>siRNA</w:t>
            </w:r>
            <w:proofErr w:type="spellEnd"/>
            <w:r w:rsidRPr="007C6B99">
              <w:rPr>
                <w:rFonts w:ascii="Times New Roman" w:hAnsi="Times New Roman" w:cs="Times New Roman"/>
                <w:szCs w:val="21"/>
              </w:rPr>
              <w:t xml:space="preserve"> No. 1; siR1,</w:t>
            </w:r>
            <w:r w:rsidR="000A4212" w:rsidRPr="007C6B99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="000A4212" w:rsidRPr="007C6B99">
              <w:rPr>
                <w:rFonts w:ascii="Times New Roman" w:hAnsi="Times New Roman" w:cs="Times New Roman"/>
                <w:szCs w:val="21"/>
              </w:rPr>
              <w:t>siRNA</w:t>
            </w:r>
            <w:proofErr w:type="spellEnd"/>
            <w:r w:rsidR="000A4212" w:rsidRPr="007C6B99">
              <w:rPr>
                <w:rFonts w:ascii="Times New Roman" w:hAnsi="Times New Roman" w:cs="Times New Roman"/>
                <w:szCs w:val="21"/>
              </w:rPr>
              <w:t xml:space="preserve"> No. 2 (</w:t>
            </w:r>
            <w:r w:rsidR="00A0567D" w:rsidRPr="007C6B99">
              <w:rPr>
                <w:rFonts w:ascii="Times New Roman" w:hAnsi="Times New Roman" w:cs="Times New Roman"/>
                <w:szCs w:val="21"/>
              </w:rPr>
              <w:t>see</w:t>
            </w:r>
            <w:r w:rsidRPr="007C6B99">
              <w:rPr>
                <w:rFonts w:ascii="Times New Roman" w:hAnsi="Times New Roman" w:cs="Times New Roman"/>
                <w:szCs w:val="21"/>
              </w:rPr>
              <w:t xml:space="preserve"> Table S3</w:t>
            </w:r>
            <w:r w:rsidR="000A4212" w:rsidRPr="007C6B99">
              <w:rPr>
                <w:rFonts w:ascii="Times New Roman" w:hAnsi="Times New Roman" w:cs="Times New Roman"/>
                <w:szCs w:val="21"/>
              </w:rPr>
              <w:t>)</w:t>
            </w:r>
            <w:r w:rsidR="00FA3D67" w:rsidRPr="007C6B99">
              <w:rPr>
                <w:rFonts w:ascii="Times New Roman" w:hAnsi="Times New Roman" w:cs="Times New Roman"/>
                <w:szCs w:val="21"/>
              </w:rPr>
              <w:t xml:space="preserve">; NC, </w:t>
            </w:r>
            <w:proofErr w:type="spellStart"/>
            <w:r w:rsidR="00FA3D67" w:rsidRPr="007C6B99">
              <w:rPr>
                <w:rFonts w:ascii="Times New Roman" w:hAnsi="Times New Roman" w:cs="Times New Roman"/>
                <w:szCs w:val="21"/>
              </w:rPr>
              <w:t>siRNA</w:t>
            </w:r>
            <w:proofErr w:type="spellEnd"/>
            <w:r w:rsidR="00FA3D67" w:rsidRPr="007C6B99">
              <w:rPr>
                <w:rFonts w:ascii="Times New Roman" w:hAnsi="Times New Roman" w:cs="Times New Roman"/>
                <w:szCs w:val="21"/>
              </w:rPr>
              <w:t xml:space="preserve"> negative control; BC, blank control</w:t>
            </w:r>
            <w:r w:rsidRPr="007C6B99">
              <w:rPr>
                <w:rFonts w:ascii="Times New Roman" w:hAnsi="Times New Roman" w:cs="Times New Roman"/>
                <w:szCs w:val="21"/>
              </w:rPr>
              <w:t>.</w:t>
            </w:r>
          </w:p>
          <w:p w14:paraId="48313819" w14:textId="44F7E7CA" w:rsidR="00D01DBE" w:rsidRPr="007C6B99" w:rsidRDefault="00D01DBE" w:rsidP="006D7D13">
            <w:pPr>
              <w:spacing w:afterLines="50" w:after="120"/>
              <w:rPr>
                <w:rFonts w:ascii="Times New Roman" w:hAnsi="Times New Roman" w:cs="Times New Roman"/>
                <w:szCs w:val="21"/>
              </w:rPr>
            </w:pPr>
            <w:r w:rsidRPr="007C6B99">
              <w:rPr>
                <w:rFonts w:ascii="Times New Roman" w:hAnsi="Times New Roman" w:cs="Times New Roman"/>
                <w:szCs w:val="21"/>
              </w:rPr>
              <w:t xml:space="preserve"># </w:t>
            </w:r>
            <w:r w:rsidR="0095651C">
              <w:rPr>
                <w:rFonts w:ascii="Times New Roman" w:hAnsi="Times New Roman" w:cs="Times New Roman"/>
                <w:szCs w:val="21"/>
              </w:rPr>
              <w:t>The f</w:t>
            </w:r>
            <w:r w:rsidR="00246ADB" w:rsidRPr="007C6B99">
              <w:rPr>
                <w:rFonts w:ascii="Times New Roman" w:hAnsi="Times New Roman" w:cs="Times New Roman"/>
                <w:szCs w:val="21"/>
              </w:rPr>
              <w:t xml:space="preserve">ull gene names </w:t>
            </w:r>
            <w:r w:rsidR="00123960" w:rsidRPr="007C6B99">
              <w:rPr>
                <w:rFonts w:ascii="Times New Roman" w:hAnsi="Times New Roman" w:cs="Times New Roman"/>
                <w:szCs w:val="21"/>
              </w:rPr>
              <w:t>represented by</w:t>
            </w:r>
            <w:r w:rsidR="00F47455" w:rsidRPr="007C6B9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95651C">
              <w:rPr>
                <w:rFonts w:ascii="Times New Roman" w:hAnsi="Times New Roman" w:cs="Times New Roman"/>
                <w:szCs w:val="21"/>
              </w:rPr>
              <w:t xml:space="preserve">the </w:t>
            </w:r>
            <w:r w:rsidR="00123960" w:rsidRPr="007C6B99">
              <w:rPr>
                <w:rFonts w:ascii="Times New Roman" w:hAnsi="Times New Roman" w:cs="Times New Roman"/>
                <w:szCs w:val="21"/>
              </w:rPr>
              <w:t xml:space="preserve">listed </w:t>
            </w:r>
            <w:r w:rsidR="00F47455" w:rsidRPr="007C6B99">
              <w:rPr>
                <w:rFonts w:ascii="Times New Roman" w:hAnsi="Times New Roman" w:cs="Times New Roman"/>
                <w:szCs w:val="21"/>
              </w:rPr>
              <w:t>abbreviations</w:t>
            </w:r>
            <w:r w:rsidR="00E92453" w:rsidRPr="007C6B99">
              <w:rPr>
                <w:rFonts w:ascii="Times New Roman" w:hAnsi="Times New Roman" w:cs="Times New Roman"/>
                <w:szCs w:val="21"/>
              </w:rPr>
              <w:t xml:space="preserve"> are</w:t>
            </w:r>
            <w:r w:rsidR="00246ADB" w:rsidRPr="007C6B9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95651C">
              <w:rPr>
                <w:rFonts w:ascii="Times New Roman" w:hAnsi="Times New Roman" w:cs="Times New Roman"/>
                <w:szCs w:val="21"/>
              </w:rPr>
              <w:t>the</w:t>
            </w:r>
            <w:r w:rsidR="00246ADB" w:rsidRPr="007C6B99">
              <w:rPr>
                <w:rFonts w:ascii="Times New Roman" w:hAnsi="Times New Roman" w:cs="Times New Roman"/>
                <w:szCs w:val="21"/>
              </w:rPr>
              <w:t xml:space="preserve"> follow</w:t>
            </w:r>
            <w:r w:rsidR="0095651C">
              <w:rPr>
                <w:rFonts w:ascii="Times New Roman" w:hAnsi="Times New Roman" w:cs="Times New Roman"/>
                <w:szCs w:val="21"/>
              </w:rPr>
              <w:t>ing</w:t>
            </w:r>
            <w:r w:rsidR="00860768" w:rsidRPr="007C6B99">
              <w:rPr>
                <w:rFonts w:ascii="Times New Roman" w:hAnsi="Times New Roman" w:cs="Times New Roman"/>
                <w:szCs w:val="21"/>
              </w:rPr>
              <w:t xml:space="preserve"> (with brief </w:t>
            </w:r>
            <w:r w:rsidR="0095651C">
              <w:rPr>
                <w:rFonts w:ascii="Times New Roman" w:hAnsi="Times New Roman" w:cs="Times New Roman"/>
                <w:szCs w:val="21"/>
              </w:rPr>
              <w:t>descriptions</w:t>
            </w:r>
            <w:r w:rsidR="00860768" w:rsidRPr="007C6B99">
              <w:rPr>
                <w:rFonts w:ascii="Times New Roman" w:hAnsi="Times New Roman" w:cs="Times New Roman"/>
                <w:szCs w:val="21"/>
              </w:rPr>
              <w:t>)</w:t>
            </w:r>
            <w:r w:rsidR="00246ADB" w:rsidRPr="007C6B99">
              <w:rPr>
                <w:rFonts w:ascii="Times New Roman" w:hAnsi="Times New Roman" w:cs="Times New Roman"/>
                <w:szCs w:val="21"/>
              </w:rPr>
              <w:t>:</w:t>
            </w:r>
          </w:p>
          <w:p w14:paraId="2341E190" w14:textId="64442CFE" w:rsidR="00246ADB" w:rsidRPr="007C6B99" w:rsidRDefault="00D953BA" w:rsidP="006D7D13">
            <w:pPr>
              <w:spacing w:afterLines="50" w:after="120" w:line="0" w:lineRule="atLeast"/>
              <w:rPr>
                <w:rFonts w:ascii="Times New Roman" w:hAnsi="Times New Roman" w:cs="Times New Roman"/>
                <w:szCs w:val="21"/>
              </w:rPr>
            </w:pPr>
            <w:r w:rsidRPr="007C6B99">
              <w:rPr>
                <w:rFonts w:ascii="Times New Roman" w:hAnsi="Times New Roman" w:cs="Times New Roman"/>
                <w:szCs w:val="21"/>
              </w:rPr>
              <w:t xml:space="preserve">CDH1, </w:t>
            </w:r>
            <w:r w:rsidR="004458B5" w:rsidRPr="007C6B99">
              <w:rPr>
                <w:rFonts w:ascii="Times New Roman" w:hAnsi="Times New Roman" w:cs="Times New Roman"/>
                <w:szCs w:val="21"/>
              </w:rPr>
              <w:t xml:space="preserve">cadherin, type 1, also known as E-cadherin. This gene </w:t>
            </w:r>
            <w:r w:rsidR="0095651C">
              <w:rPr>
                <w:rFonts w:ascii="Times New Roman" w:hAnsi="Times New Roman" w:cs="Times New Roman"/>
                <w:szCs w:val="21"/>
              </w:rPr>
              <w:t>encodes</w:t>
            </w:r>
            <w:r w:rsidR="0095651C" w:rsidRPr="007C6B9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458B5" w:rsidRPr="007C6B99">
              <w:rPr>
                <w:rFonts w:ascii="Times New Roman" w:hAnsi="Times New Roman" w:cs="Times New Roman"/>
                <w:szCs w:val="21"/>
              </w:rPr>
              <w:t>a classical cadherin from the cadherin superfamily</w:t>
            </w:r>
            <w:r w:rsidR="0095651C">
              <w:rPr>
                <w:rFonts w:ascii="Times New Roman" w:hAnsi="Times New Roman" w:cs="Times New Roman"/>
                <w:szCs w:val="21"/>
              </w:rPr>
              <w:t>, and the</w:t>
            </w:r>
            <w:r w:rsidR="004458B5" w:rsidRPr="007C6B99">
              <w:rPr>
                <w:rFonts w:ascii="Times New Roman" w:hAnsi="Times New Roman" w:cs="Times New Roman"/>
                <w:szCs w:val="21"/>
              </w:rPr>
              <w:t xml:space="preserve"> encoded protein is a calcium</w:t>
            </w:r>
            <w:r w:rsidR="00E208D3" w:rsidRPr="007C6B99">
              <w:rPr>
                <w:rFonts w:ascii="Times New Roman" w:hAnsi="Times New Roman" w:cs="Times New Roman"/>
                <w:szCs w:val="21"/>
              </w:rPr>
              <w:t>-</w:t>
            </w:r>
            <w:r w:rsidR="004458B5" w:rsidRPr="007C6B99">
              <w:rPr>
                <w:rFonts w:ascii="Times New Roman" w:hAnsi="Times New Roman" w:cs="Times New Roman"/>
                <w:szCs w:val="21"/>
              </w:rPr>
              <w:t>dependent cell-cell adhesion glycoprotein compris</w:t>
            </w:r>
            <w:r w:rsidR="00B307E6" w:rsidRPr="007C6B99">
              <w:rPr>
                <w:rFonts w:ascii="Times New Roman" w:hAnsi="Times New Roman" w:cs="Times New Roman"/>
                <w:szCs w:val="21"/>
              </w:rPr>
              <w:t>ing</w:t>
            </w:r>
            <w:r w:rsidR="004458B5" w:rsidRPr="007C6B99">
              <w:rPr>
                <w:rFonts w:ascii="Times New Roman" w:hAnsi="Times New Roman" w:cs="Times New Roman"/>
                <w:szCs w:val="21"/>
              </w:rPr>
              <w:t xml:space="preserve"> five extracellular cadherin repeats, a </w:t>
            </w:r>
            <w:proofErr w:type="spellStart"/>
            <w:r w:rsidR="004458B5" w:rsidRPr="007C6B99">
              <w:rPr>
                <w:rFonts w:ascii="Times New Roman" w:hAnsi="Times New Roman" w:cs="Times New Roman"/>
                <w:szCs w:val="21"/>
              </w:rPr>
              <w:t>transmembrane</w:t>
            </w:r>
            <w:proofErr w:type="spellEnd"/>
            <w:r w:rsidR="004458B5" w:rsidRPr="007C6B99">
              <w:rPr>
                <w:rFonts w:ascii="Times New Roman" w:hAnsi="Times New Roman" w:cs="Times New Roman"/>
                <w:szCs w:val="21"/>
              </w:rPr>
              <w:t xml:space="preserve"> region and a highly conserved cytoplasmic tail. Mutations in this gene are correlated with gastric, breast, colorectal, thyroid and ovarian cancer. Loss of function is thought to contribute to </w:t>
            </w:r>
            <w:r w:rsidR="00E208D3" w:rsidRPr="007C6B99">
              <w:rPr>
                <w:rFonts w:ascii="Times New Roman" w:hAnsi="Times New Roman" w:cs="Times New Roman"/>
                <w:szCs w:val="21"/>
              </w:rPr>
              <w:t xml:space="preserve">cancer </w:t>
            </w:r>
            <w:r w:rsidR="004458B5" w:rsidRPr="007C6B99">
              <w:rPr>
                <w:rFonts w:ascii="Times New Roman" w:hAnsi="Times New Roman" w:cs="Times New Roman"/>
                <w:szCs w:val="21"/>
              </w:rPr>
              <w:t>progression by increasing proliferation, invasion, and/or metastasis.</w:t>
            </w:r>
          </w:p>
          <w:p w14:paraId="317719EB" w14:textId="6E24EF6D" w:rsidR="0031757F" w:rsidRPr="007C6B99" w:rsidRDefault="00FA6CDE" w:rsidP="006D7D13">
            <w:pPr>
              <w:spacing w:afterLines="50" w:after="120" w:line="0" w:lineRule="atLeast"/>
              <w:rPr>
                <w:rFonts w:ascii="Times New Roman" w:hAnsi="Times New Roman" w:cs="Times New Roman"/>
                <w:szCs w:val="21"/>
              </w:rPr>
            </w:pPr>
            <w:r w:rsidRPr="007C6B99">
              <w:rPr>
                <w:rFonts w:ascii="Times New Roman" w:hAnsi="Times New Roman" w:cs="Times New Roman"/>
                <w:szCs w:val="21"/>
              </w:rPr>
              <w:t xml:space="preserve">CTNNB1, </w:t>
            </w:r>
            <w:r w:rsidR="004D54E3" w:rsidRPr="007C6B99">
              <w:rPr>
                <w:rFonts w:ascii="Times New Roman" w:hAnsi="Times New Roman" w:cs="Times New Roman"/>
                <w:szCs w:val="21"/>
              </w:rPr>
              <w:t xml:space="preserve">cadherin-associated protein, beta 1, </w:t>
            </w:r>
            <w:r w:rsidR="000756A3" w:rsidRPr="007C6B99">
              <w:rPr>
                <w:rFonts w:ascii="Times New Roman" w:hAnsi="Times New Roman" w:cs="Times New Roman"/>
                <w:szCs w:val="21"/>
              </w:rPr>
              <w:t xml:space="preserve">also known as β-catenin. </w:t>
            </w:r>
            <w:r w:rsidR="00263286" w:rsidRPr="007C6B99">
              <w:rPr>
                <w:rFonts w:ascii="Times New Roman" w:hAnsi="Times New Roman" w:cs="Times New Roman"/>
                <w:szCs w:val="21"/>
              </w:rPr>
              <w:t>The protein encoded by this gene is part of a complex of proteins that constitute adher</w:t>
            </w:r>
            <w:r w:rsidR="00956CD7" w:rsidRPr="007C6B99">
              <w:rPr>
                <w:rFonts w:ascii="Times New Roman" w:hAnsi="Times New Roman" w:cs="Times New Roman"/>
                <w:szCs w:val="21"/>
              </w:rPr>
              <w:t>ing junctions, which anchor the actin cytoskeleton and m</w:t>
            </w:r>
            <w:r w:rsidR="00E84814">
              <w:rPr>
                <w:rFonts w:ascii="Times New Roman" w:hAnsi="Times New Roman" w:cs="Times New Roman"/>
                <w:szCs w:val="21"/>
              </w:rPr>
              <w:t>ight</w:t>
            </w:r>
            <w:r w:rsidR="00956CD7" w:rsidRPr="007C6B99">
              <w:rPr>
                <w:rFonts w:ascii="Times New Roman" w:hAnsi="Times New Roman" w:cs="Times New Roman"/>
                <w:szCs w:val="21"/>
              </w:rPr>
              <w:t xml:space="preserve"> be responsible for transmitting the contact inhibition signal that causes cells to stop dividing once the epithelial sheet is complete. </w:t>
            </w:r>
            <w:r w:rsidR="00E84814">
              <w:rPr>
                <w:rFonts w:ascii="Times New Roman" w:hAnsi="Times New Roman" w:cs="Times New Roman"/>
                <w:szCs w:val="21"/>
              </w:rPr>
              <w:t>T</w:t>
            </w:r>
            <w:r w:rsidR="00956CD7" w:rsidRPr="007C6B99">
              <w:rPr>
                <w:rFonts w:ascii="Times New Roman" w:hAnsi="Times New Roman" w:cs="Times New Roman"/>
                <w:szCs w:val="21"/>
              </w:rPr>
              <w:t xml:space="preserve">his protein </w:t>
            </w:r>
            <w:r w:rsidR="00E84814">
              <w:rPr>
                <w:rFonts w:ascii="Times New Roman" w:hAnsi="Times New Roman" w:cs="Times New Roman"/>
                <w:szCs w:val="21"/>
              </w:rPr>
              <w:t xml:space="preserve">also </w:t>
            </w:r>
            <w:r w:rsidR="00956CD7" w:rsidRPr="007C6B99">
              <w:rPr>
                <w:rFonts w:ascii="Times New Roman" w:hAnsi="Times New Roman" w:cs="Times New Roman"/>
                <w:szCs w:val="21"/>
              </w:rPr>
              <w:t xml:space="preserve">binds to the product of the APC gene. Mutations in this gene are a cause of colorectal cancer, </w:t>
            </w:r>
            <w:proofErr w:type="spellStart"/>
            <w:r w:rsidR="00956CD7" w:rsidRPr="007C6B99">
              <w:rPr>
                <w:rFonts w:ascii="Times New Roman" w:hAnsi="Times New Roman" w:cs="Times New Roman"/>
                <w:szCs w:val="21"/>
              </w:rPr>
              <w:t>pilomatrixoma</w:t>
            </w:r>
            <w:proofErr w:type="spellEnd"/>
            <w:r w:rsidR="00956CD7" w:rsidRPr="007C6B99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="00956CD7" w:rsidRPr="007C6B99">
              <w:rPr>
                <w:rFonts w:ascii="Times New Roman" w:hAnsi="Times New Roman" w:cs="Times New Roman"/>
                <w:szCs w:val="21"/>
              </w:rPr>
              <w:t>medulloblastoma</w:t>
            </w:r>
            <w:proofErr w:type="spellEnd"/>
            <w:r w:rsidR="00956CD7" w:rsidRPr="007C6B99">
              <w:rPr>
                <w:rFonts w:ascii="Times New Roman" w:hAnsi="Times New Roman" w:cs="Times New Roman"/>
                <w:szCs w:val="21"/>
              </w:rPr>
              <w:t xml:space="preserve"> and ovarian cancer.</w:t>
            </w:r>
          </w:p>
          <w:p w14:paraId="412A2696" w14:textId="42D3BD48" w:rsidR="005F2052" w:rsidRPr="007C6B99" w:rsidRDefault="005F2052" w:rsidP="006D7D13">
            <w:pPr>
              <w:spacing w:afterLines="50" w:after="120" w:line="0" w:lineRule="atLeast"/>
              <w:rPr>
                <w:rFonts w:ascii="Times New Roman" w:hAnsi="Times New Roman" w:cs="Times New Roman"/>
                <w:szCs w:val="21"/>
              </w:rPr>
            </w:pPr>
            <w:r w:rsidRPr="007C6B99">
              <w:rPr>
                <w:rFonts w:ascii="Times New Roman" w:hAnsi="Times New Roman" w:cs="Times New Roman"/>
                <w:szCs w:val="21"/>
              </w:rPr>
              <w:t>AKT</w:t>
            </w:r>
            <w:r w:rsidR="00985837" w:rsidRPr="007C6B99">
              <w:rPr>
                <w:rFonts w:ascii="Times New Roman" w:hAnsi="Times New Roman" w:cs="Times New Roman"/>
                <w:szCs w:val="21"/>
              </w:rPr>
              <w:t>1/2</w:t>
            </w:r>
            <w:r w:rsidRPr="007C6B99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8A04AA" w:rsidRPr="007C6B99">
              <w:rPr>
                <w:rFonts w:ascii="Times New Roman" w:hAnsi="Times New Roman" w:cs="Times New Roman"/>
                <w:szCs w:val="21"/>
              </w:rPr>
              <w:t>v-</w:t>
            </w:r>
            <w:proofErr w:type="spellStart"/>
            <w:r w:rsidR="00E84814" w:rsidRPr="007C6B99">
              <w:rPr>
                <w:rFonts w:ascii="Times New Roman" w:hAnsi="Times New Roman" w:cs="Times New Roman"/>
                <w:szCs w:val="21"/>
              </w:rPr>
              <w:t>Akt</w:t>
            </w:r>
            <w:proofErr w:type="spellEnd"/>
            <w:r w:rsidR="008A04AA" w:rsidRPr="007C6B99">
              <w:rPr>
                <w:rFonts w:ascii="Times New Roman" w:hAnsi="Times New Roman" w:cs="Times New Roman"/>
                <w:szCs w:val="21"/>
              </w:rPr>
              <w:t xml:space="preserve"> murine </w:t>
            </w:r>
            <w:proofErr w:type="spellStart"/>
            <w:r w:rsidR="008A04AA" w:rsidRPr="007C6B99">
              <w:rPr>
                <w:rFonts w:ascii="Times New Roman" w:hAnsi="Times New Roman" w:cs="Times New Roman"/>
                <w:szCs w:val="21"/>
              </w:rPr>
              <w:t>thymoma</w:t>
            </w:r>
            <w:proofErr w:type="spellEnd"/>
            <w:r w:rsidR="008A04AA" w:rsidRPr="007C6B99">
              <w:rPr>
                <w:rFonts w:ascii="Times New Roman" w:hAnsi="Times New Roman" w:cs="Times New Roman"/>
                <w:szCs w:val="21"/>
              </w:rPr>
              <w:t xml:space="preserve"> viral oncogene</w:t>
            </w:r>
            <w:r w:rsidR="00DC14E5" w:rsidRPr="007C6B99">
              <w:rPr>
                <w:rFonts w:ascii="Times New Roman" w:hAnsi="Times New Roman" w:cs="Times New Roman"/>
                <w:szCs w:val="21"/>
              </w:rPr>
              <w:t xml:space="preserve"> homolog</w:t>
            </w:r>
            <w:r w:rsidR="00985837" w:rsidRPr="007C6B99">
              <w:rPr>
                <w:rFonts w:ascii="Times New Roman" w:hAnsi="Times New Roman" w:cs="Times New Roman"/>
                <w:szCs w:val="21"/>
              </w:rPr>
              <w:t xml:space="preserve"> 1/2</w:t>
            </w:r>
            <w:r w:rsidR="008A04AA" w:rsidRPr="007C6B99">
              <w:rPr>
                <w:rFonts w:ascii="Times New Roman" w:hAnsi="Times New Roman" w:cs="Times New Roman"/>
                <w:szCs w:val="21"/>
              </w:rPr>
              <w:t xml:space="preserve">. </w:t>
            </w:r>
            <w:proofErr w:type="gramStart"/>
            <w:r w:rsidR="007E3747" w:rsidRPr="007C6B99">
              <w:rPr>
                <w:rFonts w:ascii="Times New Roman" w:hAnsi="Times New Roman" w:cs="Times New Roman"/>
                <w:szCs w:val="21"/>
              </w:rPr>
              <w:t xml:space="preserve">AKT1 and </w:t>
            </w:r>
            <w:r w:rsidR="00C86045">
              <w:rPr>
                <w:rFonts w:ascii="Times New Roman" w:hAnsi="Times New Roman" w:cs="Times New Roman"/>
                <w:szCs w:val="21"/>
              </w:rPr>
              <w:t xml:space="preserve">its </w:t>
            </w:r>
            <w:r w:rsidR="007E3747" w:rsidRPr="007C6B99">
              <w:rPr>
                <w:rFonts w:ascii="Times New Roman" w:hAnsi="Times New Roman" w:cs="Times New Roman"/>
                <w:szCs w:val="21"/>
              </w:rPr>
              <w:t xml:space="preserve">related homolog AKT2 are activated by </w:t>
            </w:r>
            <w:r w:rsidR="001B0632" w:rsidRPr="007C6B99">
              <w:rPr>
                <w:rFonts w:ascii="Times New Roman" w:hAnsi="Times New Roman" w:cs="Times New Roman"/>
                <w:szCs w:val="21"/>
              </w:rPr>
              <w:t>bind</w:t>
            </w:r>
            <w:r w:rsidR="00E208D3" w:rsidRPr="007C6B99">
              <w:rPr>
                <w:rFonts w:ascii="Times New Roman" w:hAnsi="Times New Roman" w:cs="Times New Roman"/>
                <w:szCs w:val="21"/>
              </w:rPr>
              <w:t>ing</w:t>
            </w:r>
            <w:r w:rsidR="001B0632" w:rsidRPr="007C6B99">
              <w:rPr>
                <w:rFonts w:ascii="Times New Roman" w:hAnsi="Times New Roman" w:cs="Times New Roman"/>
                <w:szCs w:val="21"/>
              </w:rPr>
              <w:t xml:space="preserve"> to PIP</w:t>
            </w:r>
            <w:r w:rsidR="001B0632" w:rsidRPr="007C6B99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proofErr w:type="gramEnd"/>
            <w:r w:rsidR="007E3747" w:rsidRPr="007C6B99">
              <w:rPr>
                <w:rFonts w:ascii="Times New Roman" w:hAnsi="Times New Roman" w:cs="Times New Roman"/>
                <w:szCs w:val="21"/>
              </w:rPr>
              <w:t>. The activation is rapid and specific</w:t>
            </w:r>
            <w:r w:rsidR="00C86045">
              <w:rPr>
                <w:rFonts w:ascii="Times New Roman" w:hAnsi="Times New Roman" w:cs="Times New Roman"/>
                <w:szCs w:val="21"/>
              </w:rPr>
              <w:t xml:space="preserve"> and proceeds</w:t>
            </w:r>
            <w:r w:rsidR="007E3747" w:rsidRPr="007C6B99">
              <w:rPr>
                <w:rFonts w:ascii="Times New Roman" w:hAnsi="Times New Roman" w:cs="Times New Roman"/>
                <w:szCs w:val="21"/>
              </w:rPr>
              <w:t xml:space="preserve"> through phosphatidylinositol 3-kinase. Survival factors can suppress apoptosis in a transcription-independent manner by activating the serine/threonine kinase AKT1, which then phosphorylates and inactivates components of the apoptotic machinery. The gene</w:t>
            </w:r>
            <w:r w:rsidR="00A66E5B" w:rsidRPr="007C6B99">
              <w:rPr>
                <w:rFonts w:ascii="Times New Roman" w:hAnsi="Times New Roman" w:cs="Times New Roman"/>
                <w:szCs w:val="21"/>
              </w:rPr>
              <w:t xml:space="preserve"> family members </w:t>
            </w:r>
            <w:proofErr w:type="gramStart"/>
            <w:r w:rsidR="00E208D3" w:rsidRPr="007C6B99">
              <w:rPr>
                <w:rFonts w:ascii="Times New Roman" w:hAnsi="Times New Roman" w:cs="Times New Roman"/>
                <w:szCs w:val="21"/>
              </w:rPr>
              <w:t xml:space="preserve">have been </w:t>
            </w:r>
            <w:r w:rsidR="007E3747" w:rsidRPr="007C6B99">
              <w:rPr>
                <w:rFonts w:ascii="Times New Roman" w:hAnsi="Times New Roman" w:cs="Times New Roman"/>
                <w:szCs w:val="21"/>
              </w:rPr>
              <w:t>shown to be amplified and</w:t>
            </w:r>
            <w:proofErr w:type="gramEnd"/>
            <w:r w:rsidR="007E3747" w:rsidRPr="007C6B99">
              <w:rPr>
                <w:rFonts w:ascii="Times New Roman" w:hAnsi="Times New Roman" w:cs="Times New Roman"/>
                <w:szCs w:val="21"/>
              </w:rPr>
              <w:t xml:space="preserve"> overexpressed in ovarian c</w:t>
            </w:r>
            <w:r w:rsidR="008D5A83" w:rsidRPr="007C6B99">
              <w:rPr>
                <w:rFonts w:ascii="Times New Roman" w:hAnsi="Times New Roman" w:cs="Times New Roman"/>
                <w:szCs w:val="21"/>
              </w:rPr>
              <w:t>ancer</w:t>
            </w:r>
            <w:r w:rsidR="007E3747" w:rsidRPr="007C6B99">
              <w:rPr>
                <w:rFonts w:ascii="Times New Roman" w:hAnsi="Times New Roman" w:cs="Times New Roman"/>
                <w:szCs w:val="21"/>
              </w:rPr>
              <w:t xml:space="preserve"> cell lines and primary ovarian tumors</w:t>
            </w:r>
            <w:r w:rsidR="00E208D3" w:rsidRPr="007C6B99">
              <w:rPr>
                <w:rFonts w:ascii="Times New Roman" w:hAnsi="Times New Roman" w:cs="Times New Roman"/>
                <w:szCs w:val="21"/>
              </w:rPr>
              <w:t>.</w:t>
            </w:r>
          </w:p>
          <w:p w14:paraId="091716A5" w14:textId="6F3A7633" w:rsidR="007E3747" w:rsidRPr="007C6B99" w:rsidRDefault="004C6A53" w:rsidP="006D7D13">
            <w:pPr>
              <w:spacing w:afterLines="50" w:after="120" w:line="0" w:lineRule="atLeast"/>
              <w:rPr>
                <w:rFonts w:ascii="Times New Roman" w:hAnsi="Times New Roman" w:cs="Times New Roman"/>
                <w:szCs w:val="21"/>
              </w:rPr>
            </w:pPr>
            <w:r w:rsidRPr="007C6B99">
              <w:rPr>
                <w:rFonts w:ascii="Times New Roman" w:hAnsi="Times New Roman" w:cs="Times New Roman"/>
                <w:szCs w:val="21"/>
              </w:rPr>
              <w:t xml:space="preserve">CDKN1B, </w:t>
            </w:r>
            <w:proofErr w:type="spellStart"/>
            <w:r w:rsidR="00AF62E0" w:rsidRPr="007C6B99">
              <w:rPr>
                <w:rFonts w:ascii="Times New Roman" w:hAnsi="Times New Roman" w:cs="Times New Roman"/>
                <w:szCs w:val="21"/>
              </w:rPr>
              <w:t>cyclin</w:t>
            </w:r>
            <w:proofErr w:type="spellEnd"/>
            <w:r w:rsidR="00AF62E0" w:rsidRPr="007C6B99">
              <w:rPr>
                <w:rFonts w:ascii="Times New Roman" w:hAnsi="Times New Roman" w:cs="Times New Roman"/>
                <w:szCs w:val="21"/>
              </w:rPr>
              <w:t xml:space="preserve">-dependent kinase inhibitor 1B, also known as p27. This gene encodes a </w:t>
            </w:r>
            <w:proofErr w:type="spellStart"/>
            <w:r w:rsidR="00AF62E0" w:rsidRPr="007C6B99">
              <w:rPr>
                <w:rFonts w:ascii="Times New Roman" w:hAnsi="Times New Roman" w:cs="Times New Roman"/>
                <w:szCs w:val="21"/>
              </w:rPr>
              <w:t>cyclin</w:t>
            </w:r>
            <w:proofErr w:type="spellEnd"/>
            <w:r w:rsidR="00AF62E0" w:rsidRPr="007C6B99">
              <w:rPr>
                <w:rFonts w:ascii="Times New Roman" w:hAnsi="Times New Roman" w:cs="Times New Roman"/>
                <w:szCs w:val="21"/>
              </w:rPr>
              <w:t xml:space="preserve">-dependent kinase inhibitor, which shares limited similarity with </w:t>
            </w:r>
            <w:r w:rsidR="00C86045">
              <w:rPr>
                <w:rFonts w:ascii="Times New Roman" w:hAnsi="Times New Roman" w:cs="Times New Roman"/>
                <w:szCs w:val="21"/>
              </w:rPr>
              <w:t xml:space="preserve">the </w:t>
            </w:r>
            <w:r w:rsidR="00AF62E0" w:rsidRPr="007C6B99">
              <w:rPr>
                <w:rFonts w:ascii="Times New Roman" w:hAnsi="Times New Roman" w:cs="Times New Roman"/>
                <w:szCs w:val="21"/>
              </w:rPr>
              <w:t xml:space="preserve">CDK </w:t>
            </w:r>
            <w:r w:rsidR="00AF62E0" w:rsidRPr="007C6B99">
              <w:rPr>
                <w:rFonts w:ascii="Times New Roman" w:hAnsi="Times New Roman" w:cs="Times New Roman"/>
                <w:szCs w:val="21"/>
              </w:rPr>
              <w:lastRenderedPageBreak/>
              <w:t xml:space="preserve">inhibitor CDKN1A/p21. The encoded protein binds to and prevents the activation of </w:t>
            </w:r>
            <w:proofErr w:type="spellStart"/>
            <w:r w:rsidR="00AF62E0" w:rsidRPr="007C6B99">
              <w:rPr>
                <w:rFonts w:ascii="Times New Roman" w:hAnsi="Times New Roman" w:cs="Times New Roman"/>
                <w:szCs w:val="21"/>
              </w:rPr>
              <w:t>cyclin</w:t>
            </w:r>
            <w:proofErr w:type="spellEnd"/>
            <w:r w:rsidR="00AF62E0" w:rsidRPr="007C6B99">
              <w:rPr>
                <w:rFonts w:ascii="Times New Roman" w:hAnsi="Times New Roman" w:cs="Times New Roman"/>
                <w:szCs w:val="21"/>
              </w:rPr>
              <w:t xml:space="preserve"> E-CDK2 or </w:t>
            </w:r>
            <w:proofErr w:type="spellStart"/>
            <w:r w:rsidR="00AF62E0" w:rsidRPr="007C6B99">
              <w:rPr>
                <w:rFonts w:ascii="Times New Roman" w:hAnsi="Times New Roman" w:cs="Times New Roman"/>
                <w:szCs w:val="21"/>
              </w:rPr>
              <w:t>cyclin</w:t>
            </w:r>
            <w:proofErr w:type="spellEnd"/>
            <w:r w:rsidR="00AF62E0" w:rsidRPr="007C6B99">
              <w:rPr>
                <w:rFonts w:ascii="Times New Roman" w:hAnsi="Times New Roman" w:cs="Times New Roman"/>
                <w:szCs w:val="21"/>
              </w:rPr>
              <w:t xml:space="preserve"> D-CDK4 complexes</w:t>
            </w:r>
            <w:r w:rsidR="00C86045">
              <w:rPr>
                <w:rFonts w:ascii="Times New Roman" w:hAnsi="Times New Roman" w:cs="Times New Roman"/>
                <w:szCs w:val="21"/>
              </w:rPr>
              <w:t xml:space="preserve"> and</w:t>
            </w:r>
            <w:r w:rsidR="00AF62E0" w:rsidRPr="007C6B99">
              <w:rPr>
                <w:rFonts w:ascii="Times New Roman" w:hAnsi="Times New Roman" w:cs="Times New Roman"/>
                <w:szCs w:val="21"/>
              </w:rPr>
              <w:t xml:space="preserve"> thus control cell cycle progression at G1.</w:t>
            </w:r>
          </w:p>
          <w:p w14:paraId="55CC7CB9" w14:textId="30D57ED6" w:rsidR="00AF62E0" w:rsidRPr="007C6B99" w:rsidRDefault="00AF62E0" w:rsidP="006D7D13">
            <w:pPr>
              <w:spacing w:afterLines="50" w:after="120" w:line="0" w:lineRule="atLeast"/>
              <w:rPr>
                <w:rFonts w:ascii="Times New Roman" w:hAnsi="Times New Roman" w:cs="Times New Roman"/>
                <w:szCs w:val="21"/>
              </w:rPr>
            </w:pPr>
            <w:r w:rsidRPr="007C6B99">
              <w:rPr>
                <w:rFonts w:ascii="Times New Roman" w:hAnsi="Times New Roman" w:cs="Times New Roman"/>
                <w:szCs w:val="21"/>
              </w:rPr>
              <w:t xml:space="preserve">BAD, </w:t>
            </w:r>
            <w:r w:rsidR="00627C4A" w:rsidRPr="007C6B99">
              <w:rPr>
                <w:rFonts w:ascii="Times New Roman" w:hAnsi="Times New Roman" w:cs="Times New Roman"/>
                <w:szCs w:val="21"/>
              </w:rPr>
              <w:t>BCL2-associated agonist of cell death. The protein encoded by this gene is a member of the BCL-2 family. This protein positively regulates cell apoptosis by forming heterodimers with BCL-</w:t>
            </w:r>
            <w:proofErr w:type="spellStart"/>
            <w:r w:rsidR="00627C4A" w:rsidRPr="007C6B99">
              <w:rPr>
                <w:rFonts w:ascii="Times New Roman" w:hAnsi="Times New Roman" w:cs="Times New Roman"/>
                <w:szCs w:val="21"/>
              </w:rPr>
              <w:t>xL</w:t>
            </w:r>
            <w:proofErr w:type="spellEnd"/>
            <w:r w:rsidR="00627C4A" w:rsidRPr="007C6B99">
              <w:rPr>
                <w:rFonts w:ascii="Times New Roman" w:hAnsi="Times New Roman" w:cs="Times New Roman"/>
                <w:szCs w:val="21"/>
              </w:rPr>
              <w:t xml:space="preserve"> and BCL-2, </w:t>
            </w:r>
            <w:r w:rsidR="008130E0">
              <w:rPr>
                <w:rFonts w:ascii="Times New Roman" w:hAnsi="Times New Roman" w:cs="Times New Roman"/>
                <w:szCs w:val="21"/>
              </w:rPr>
              <w:t xml:space="preserve">thereby </w:t>
            </w:r>
            <w:r w:rsidR="00627C4A" w:rsidRPr="007C6B99">
              <w:rPr>
                <w:rFonts w:ascii="Times New Roman" w:hAnsi="Times New Roman" w:cs="Times New Roman"/>
                <w:szCs w:val="21"/>
              </w:rPr>
              <w:t xml:space="preserve">reversing their death repressor activity. </w:t>
            </w:r>
            <w:r w:rsidR="008130E0">
              <w:rPr>
                <w:rFonts w:ascii="Times New Roman" w:hAnsi="Times New Roman" w:cs="Times New Roman"/>
                <w:szCs w:val="21"/>
              </w:rPr>
              <w:t xml:space="preserve">The </w:t>
            </w:r>
            <w:proofErr w:type="spellStart"/>
            <w:r w:rsidR="008130E0">
              <w:rPr>
                <w:rFonts w:ascii="Times New Roman" w:hAnsi="Times New Roman" w:cs="Times New Roman"/>
                <w:szCs w:val="21"/>
              </w:rPr>
              <w:t>p</w:t>
            </w:r>
            <w:r w:rsidR="008130E0" w:rsidRPr="007C6B99">
              <w:rPr>
                <w:rFonts w:ascii="Times New Roman" w:hAnsi="Times New Roman" w:cs="Times New Roman"/>
                <w:szCs w:val="21"/>
              </w:rPr>
              <w:t>roapoptotic</w:t>
            </w:r>
            <w:proofErr w:type="spellEnd"/>
            <w:r w:rsidR="008130E0" w:rsidRPr="007C6B99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gramStart"/>
            <w:r w:rsidR="00627C4A" w:rsidRPr="007C6B99">
              <w:rPr>
                <w:rFonts w:ascii="Times New Roman" w:hAnsi="Times New Roman" w:cs="Times New Roman"/>
                <w:szCs w:val="21"/>
              </w:rPr>
              <w:t xml:space="preserve">activity of this </w:t>
            </w:r>
            <w:r w:rsidR="0069632F" w:rsidRPr="007C6B99">
              <w:rPr>
                <w:rFonts w:ascii="Times New Roman" w:hAnsi="Times New Roman" w:cs="Times New Roman"/>
                <w:szCs w:val="21"/>
              </w:rPr>
              <w:t>protein is regulated through</w:t>
            </w:r>
            <w:r w:rsidR="00627C4A" w:rsidRPr="007C6B99">
              <w:rPr>
                <w:rFonts w:ascii="Times New Roman" w:hAnsi="Times New Roman" w:cs="Times New Roman"/>
                <w:szCs w:val="21"/>
              </w:rPr>
              <w:t xml:space="preserve"> phosphorylation by AKT and/or MAP</w:t>
            </w:r>
            <w:proofErr w:type="gramEnd"/>
            <w:r w:rsidR="00627C4A" w:rsidRPr="007C6B99">
              <w:rPr>
                <w:rFonts w:ascii="Times New Roman" w:hAnsi="Times New Roman" w:cs="Times New Roman"/>
                <w:szCs w:val="21"/>
              </w:rPr>
              <w:t xml:space="preserve"> kinases.</w:t>
            </w:r>
          </w:p>
          <w:p w14:paraId="20D9BBAC" w14:textId="2CC61C1A" w:rsidR="006F3287" w:rsidRPr="007C6B99" w:rsidRDefault="006F3287" w:rsidP="006D7D13">
            <w:pPr>
              <w:spacing w:afterLines="50" w:after="120" w:line="0" w:lineRule="atLeast"/>
              <w:rPr>
                <w:rFonts w:ascii="Times New Roman" w:hAnsi="Times New Roman" w:cs="Times New Roman"/>
                <w:szCs w:val="21"/>
              </w:rPr>
            </w:pPr>
            <w:r w:rsidRPr="007C6B99">
              <w:rPr>
                <w:rFonts w:ascii="Times New Roman" w:hAnsi="Times New Roman" w:cs="Times New Roman"/>
                <w:szCs w:val="21"/>
              </w:rPr>
              <w:t xml:space="preserve">BCL2, </w:t>
            </w:r>
            <w:r w:rsidR="00C42AF5" w:rsidRPr="007C6B99">
              <w:rPr>
                <w:rFonts w:ascii="Times New Roman" w:hAnsi="Times New Roman" w:cs="Times New Roman"/>
                <w:szCs w:val="21"/>
              </w:rPr>
              <w:t>B-cell CLL/lymphoma 2. This gene encodes an integral outer mitochondrial membrane protein that blocks apoptotic death.</w:t>
            </w:r>
          </w:p>
          <w:p w14:paraId="5C016FA1" w14:textId="19369E42" w:rsidR="00C42AF5" w:rsidRPr="007C6B99" w:rsidRDefault="00461063" w:rsidP="006D7D13">
            <w:pPr>
              <w:spacing w:afterLines="50" w:after="120" w:line="0" w:lineRule="atLeast"/>
              <w:rPr>
                <w:rFonts w:ascii="Times New Roman" w:hAnsi="Times New Roman" w:cs="Times New Roman"/>
                <w:szCs w:val="21"/>
              </w:rPr>
            </w:pPr>
            <w:r w:rsidRPr="007C6B99">
              <w:rPr>
                <w:rFonts w:ascii="Times New Roman" w:hAnsi="Times New Roman" w:cs="Times New Roman"/>
                <w:szCs w:val="21"/>
              </w:rPr>
              <w:t xml:space="preserve">BAX, </w:t>
            </w:r>
            <w:r w:rsidR="006F01FB" w:rsidRPr="007C6B99">
              <w:rPr>
                <w:rFonts w:ascii="Times New Roman" w:hAnsi="Times New Roman" w:cs="Times New Roman"/>
                <w:szCs w:val="21"/>
              </w:rPr>
              <w:t>BCL2-associated X protein</w:t>
            </w:r>
            <w:r w:rsidR="00E208D3" w:rsidRPr="007C6B99">
              <w:rPr>
                <w:rFonts w:ascii="Times New Roman" w:hAnsi="Times New Roman" w:cs="Times New Roman"/>
                <w:szCs w:val="21"/>
              </w:rPr>
              <w:t>.</w:t>
            </w:r>
            <w:r w:rsidR="006F01FB" w:rsidRPr="007C6B99">
              <w:rPr>
                <w:rFonts w:ascii="Times New Roman" w:hAnsi="Times New Roman" w:cs="Times New Roman"/>
                <w:szCs w:val="21"/>
              </w:rPr>
              <w:t xml:space="preserve"> The protein encoded by this gene belongs to the BCL2 protein family. This protein is reported to interact with and increase the opening of the mitochondrial voltage-dependent anion channel (VDAC), which leads to loss </w:t>
            </w:r>
            <w:r w:rsidR="00E208D3" w:rsidRPr="007C6B99">
              <w:rPr>
                <w:rFonts w:ascii="Times New Roman" w:hAnsi="Times New Roman" w:cs="Times New Roman"/>
                <w:szCs w:val="21"/>
              </w:rPr>
              <w:t xml:space="preserve">of </w:t>
            </w:r>
            <w:r w:rsidR="006F01FB" w:rsidRPr="007C6B99">
              <w:rPr>
                <w:rFonts w:ascii="Times New Roman" w:hAnsi="Times New Roman" w:cs="Times New Roman"/>
                <w:szCs w:val="21"/>
              </w:rPr>
              <w:t>membrane potential and the release of cytochrome c. The expression of this gene is regulated by the tumor suppressor P53 and has been shown to be involved in P53-mediated apoptosis.</w:t>
            </w:r>
          </w:p>
          <w:p w14:paraId="3E244B88" w14:textId="4DBDD761" w:rsidR="00F929D4" w:rsidRPr="007C6B99" w:rsidRDefault="006F01FB" w:rsidP="006D7D13">
            <w:pPr>
              <w:spacing w:afterLines="50" w:after="120" w:line="0" w:lineRule="atLeast"/>
              <w:rPr>
                <w:rFonts w:ascii="Times New Roman" w:hAnsi="Times New Roman" w:cs="Times New Roman"/>
                <w:szCs w:val="21"/>
              </w:rPr>
            </w:pPr>
            <w:r w:rsidRPr="007C6B99">
              <w:rPr>
                <w:rFonts w:ascii="Times New Roman" w:hAnsi="Times New Roman" w:cs="Times New Roman"/>
                <w:szCs w:val="21"/>
              </w:rPr>
              <w:t xml:space="preserve">GJA1, </w:t>
            </w:r>
            <w:r w:rsidR="00F929D4" w:rsidRPr="007C6B99">
              <w:rPr>
                <w:rFonts w:ascii="Times New Roman" w:hAnsi="Times New Roman" w:cs="Times New Roman"/>
                <w:szCs w:val="21"/>
              </w:rPr>
              <w:t xml:space="preserve">gap junction protein, alpha 1, also known as </w:t>
            </w:r>
            <w:proofErr w:type="spellStart"/>
            <w:r w:rsidR="008130E0">
              <w:rPr>
                <w:rFonts w:ascii="Times New Roman" w:hAnsi="Times New Roman" w:cs="Times New Roman"/>
                <w:szCs w:val="21"/>
              </w:rPr>
              <w:t>c</w:t>
            </w:r>
            <w:r w:rsidR="00F929D4" w:rsidRPr="007C6B99">
              <w:rPr>
                <w:rFonts w:ascii="Times New Roman" w:hAnsi="Times New Roman" w:cs="Times New Roman"/>
                <w:szCs w:val="21"/>
              </w:rPr>
              <w:t>onnexin</w:t>
            </w:r>
            <w:proofErr w:type="spellEnd"/>
            <w:r w:rsidR="00F929D4" w:rsidRPr="007C6B99">
              <w:rPr>
                <w:rFonts w:ascii="Times New Roman" w:hAnsi="Times New Roman" w:cs="Times New Roman"/>
                <w:szCs w:val="21"/>
              </w:rPr>
              <w:t xml:space="preserve"> 43. This gene is a member of the </w:t>
            </w:r>
            <w:proofErr w:type="spellStart"/>
            <w:r w:rsidR="008130E0">
              <w:rPr>
                <w:rFonts w:ascii="Times New Roman" w:hAnsi="Times New Roman" w:cs="Times New Roman"/>
                <w:szCs w:val="21"/>
              </w:rPr>
              <w:t>c</w:t>
            </w:r>
            <w:r w:rsidR="00F929D4" w:rsidRPr="007C6B99">
              <w:rPr>
                <w:rFonts w:ascii="Times New Roman" w:hAnsi="Times New Roman" w:cs="Times New Roman"/>
                <w:szCs w:val="21"/>
              </w:rPr>
              <w:t>onnexin</w:t>
            </w:r>
            <w:proofErr w:type="spellEnd"/>
            <w:r w:rsidR="00F929D4" w:rsidRPr="007C6B99">
              <w:rPr>
                <w:rFonts w:ascii="Times New Roman" w:hAnsi="Times New Roman" w:cs="Times New Roman"/>
                <w:szCs w:val="21"/>
              </w:rPr>
              <w:t xml:space="preserve"> gene family. The encoded protein is a component of gap junctions, which are composed of arrays of intercellular channels that provide a route for the diffusion of low</w:t>
            </w:r>
            <w:r w:rsidR="00093F2F" w:rsidRPr="007C6B99">
              <w:rPr>
                <w:rFonts w:ascii="Times New Roman" w:hAnsi="Times New Roman" w:cs="Times New Roman"/>
                <w:szCs w:val="21"/>
              </w:rPr>
              <w:t>-</w:t>
            </w:r>
            <w:r w:rsidR="00F929D4" w:rsidRPr="007C6B99">
              <w:rPr>
                <w:rFonts w:ascii="Times New Roman" w:hAnsi="Times New Roman" w:cs="Times New Roman"/>
                <w:szCs w:val="21"/>
              </w:rPr>
              <w:t>molecular</w:t>
            </w:r>
            <w:r w:rsidR="00093F2F" w:rsidRPr="007C6B99">
              <w:rPr>
                <w:rFonts w:ascii="Times New Roman" w:hAnsi="Times New Roman" w:cs="Times New Roman"/>
                <w:szCs w:val="21"/>
              </w:rPr>
              <w:t>-</w:t>
            </w:r>
            <w:r w:rsidR="00F929D4" w:rsidRPr="007C6B99">
              <w:rPr>
                <w:rFonts w:ascii="Times New Roman" w:hAnsi="Times New Roman" w:cs="Times New Roman"/>
                <w:szCs w:val="21"/>
              </w:rPr>
              <w:t>weight materials from cell to cell.</w:t>
            </w:r>
          </w:p>
          <w:p w14:paraId="7B2C155A" w14:textId="6EFD5A25" w:rsidR="006F01FB" w:rsidRDefault="00F929D4">
            <w:pPr>
              <w:spacing w:afterLines="50" w:after="120" w:line="0" w:lineRule="atLeast"/>
              <w:rPr>
                <w:rFonts w:ascii="Times New Roman" w:hAnsi="Times New Roman" w:cs="Times New Roman"/>
                <w:szCs w:val="21"/>
              </w:rPr>
            </w:pPr>
            <w:r w:rsidRPr="007C6B99">
              <w:rPr>
                <w:rFonts w:ascii="Times New Roman" w:hAnsi="Times New Roman" w:cs="Times New Roman"/>
                <w:szCs w:val="21"/>
              </w:rPr>
              <w:t>(</w:t>
            </w:r>
            <w:r w:rsidR="00F06232" w:rsidRPr="007C6B99">
              <w:rPr>
                <w:rFonts w:ascii="Times New Roman" w:hAnsi="Times New Roman" w:cs="Times New Roman"/>
                <w:szCs w:val="21"/>
              </w:rPr>
              <w:t>F</w:t>
            </w:r>
            <w:r w:rsidR="00897550" w:rsidRPr="007C6B99">
              <w:rPr>
                <w:rFonts w:ascii="Times New Roman" w:hAnsi="Times New Roman" w:cs="Times New Roman"/>
                <w:szCs w:val="21"/>
              </w:rPr>
              <w:t xml:space="preserve">unctional descriptions </w:t>
            </w:r>
            <w:r w:rsidR="00983027" w:rsidRPr="007C6B99">
              <w:rPr>
                <w:rFonts w:ascii="Times New Roman" w:hAnsi="Times New Roman" w:cs="Times New Roman"/>
                <w:szCs w:val="21"/>
              </w:rPr>
              <w:t>of</w:t>
            </w:r>
            <w:r w:rsidRPr="007C6B9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AB58D6" w:rsidRPr="007C6B99">
              <w:rPr>
                <w:rFonts w:ascii="Times New Roman" w:hAnsi="Times New Roman" w:cs="Times New Roman"/>
                <w:szCs w:val="21"/>
              </w:rPr>
              <w:t xml:space="preserve">these </w:t>
            </w:r>
            <w:r w:rsidRPr="007C6B99">
              <w:rPr>
                <w:rFonts w:ascii="Times New Roman" w:hAnsi="Times New Roman" w:cs="Times New Roman"/>
                <w:szCs w:val="21"/>
              </w:rPr>
              <w:t>gene</w:t>
            </w:r>
            <w:r w:rsidR="00AB58D6" w:rsidRPr="007C6B99">
              <w:rPr>
                <w:rFonts w:ascii="Times New Roman" w:hAnsi="Times New Roman" w:cs="Times New Roman"/>
                <w:szCs w:val="21"/>
              </w:rPr>
              <w:t>s</w:t>
            </w:r>
            <w:r w:rsidRPr="007C6B99">
              <w:rPr>
                <w:rFonts w:ascii="Times New Roman" w:hAnsi="Times New Roman" w:cs="Times New Roman"/>
                <w:szCs w:val="21"/>
              </w:rPr>
              <w:t xml:space="preserve"> were </w:t>
            </w:r>
            <w:r w:rsidR="002E3F97" w:rsidRPr="007C6B99">
              <w:rPr>
                <w:rFonts w:ascii="Times New Roman" w:hAnsi="Times New Roman" w:cs="Times New Roman"/>
                <w:szCs w:val="21"/>
              </w:rPr>
              <w:t xml:space="preserve">partially </w:t>
            </w:r>
            <w:r w:rsidR="00B32894" w:rsidRPr="007C6B99">
              <w:rPr>
                <w:rFonts w:ascii="Times New Roman" w:hAnsi="Times New Roman" w:cs="Times New Roman"/>
                <w:szCs w:val="21"/>
              </w:rPr>
              <w:t>excerpted</w:t>
            </w:r>
            <w:r w:rsidRPr="007C6B99">
              <w:rPr>
                <w:rFonts w:ascii="Times New Roman" w:hAnsi="Times New Roman" w:cs="Times New Roman"/>
                <w:szCs w:val="21"/>
              </w:rPr>
              <w:t xml:space="preserve"> and/or modified </w:t>
            </w:r>
            <w:r w:rsidR="00BB495F" w:rsidRPr="007C6B99">
              <w:rPr>
                <w:rFonts w:ascii="Times New Roman" w:hAnsi="Times New Roman" w:cs="Times New Roman"/>
                <w:szCs w:val="21"/>
              </w:rPr>
              <w:t xml:space="preserve">from </w:t>
            </w:r>
            <w:r w:rsidR="00B11678" w:rsidRPr="007C6B99">
              <w:rPr>
                <w:rFonts w:ascii="Times New Roman" w:hAnsi="Times New Roman" w:cs="Times New Roman"/>
                <w:szCs w:val="21"/>
              </w:rPr>
              <w:t xml:space="preserve">their corresponding </w:t>
            </w:r>
            <w:r w:rsidR="00115631" w:rsidRPr="007C6B99">
              <w:rPr>
                <w:rFonts w:ascii="Times New Roman" w:hAnsi="Times New Roman" w:cs="Times New Roman"/>
                <w:szCs w:val="21"/>
              </w:rPr>
              <w:t>entries</w:t>
            </w:r>
            <w:r w:rsidR="00093A59" w:rsidRPr="007C6B9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836C3C">
              <w:rPr>
                <w:rFonts w:ascii="Times New Roman" w:hAnsi="Times New Roman" w:cs="Times New Roman"/>
                <w:szCs w:val="21"/>
              </w:rPr>
              <w:t>under</w:t>
            </w:r>
            <w:r w:rsidR="00836C3C" w:rsidRPr="007C6B9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093A59" w:rsidRPr="007C6B99">
              <w:rPr>
                <w:rFonts w:ascii="Times New Roman" w:hAnsi="Times New Roman" w:cs="Times New Roman"/>
                <w:szCs w:val="21"/>
              </w:rPr>
              <w:t xml:space="preserve">the </w:t>
            </w:r>
            <w:r w:rsidRPr="007C6B99">
              <w:rPr>
                <w:rFonts w:ascii="Times New Roman" w:hAnsi="Times New Roman" w:cs="Times New Roman"/>
                <w:szCs w:val="21"/>
              </w:rPr>
              <w:t xml:space="preserve">“Gene” </w:t>
            </w:r>
            <w:r w:rsidR="00002CF5" w:rsidRPr="007C6B99">
              <w:rPr>
                <w:rFonts w:ascii="Times New Roman" w:hAnsi="Times New Roman" w:cs="Times New Roman"/>
                <w:szCs w:val="21"/>
              </w:rPr>
              <w:t>category at</w:t>
            </w:r>
            <w:r w:rsidRPr="007C6B9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093F2F" w:rsidRPr="007C6B99">
              <w:rPr>
                <w:rFonts w:ascii="Times New Roman" w:hAnsi="Times New Roman" w:cs="Times New Roman"/>
                <w:szCs w:val="21"/>
              </w:rPr>
              <w:t xml:space="preserve">the </w:t>
            </w:r>
            <w:r w:rsidRPr="007C6B99">
              <w:rPr>
                <w:rFonts w:ascii="Times New Roman" w:hAnsi="Times New Roman" w:cs="Times New Roman"/>
                <w:szCs w:val="21"/>
              </w:rPr>
              <w:t xml:space="preserve">website of </w:t>
            </w:r>
            <w:r w:rsidR="00093F2F" w:rsidRPr="007C6B99">
              <w:rPr>
                <w:rFonts w:ascii="Times New Roman" w:hAnsi="Times New Roman" w:cs="Times New Roman"/>
                <w:szCs w:val="21"/>
              </w:rPr>
              <w:t xml:space="preserve">the </w:t>
            </w:r>
            <w:r w:rsidRPr="007C6B99">
              <w:rPr>
                <w:rFonts w:ascii="Times New Roman" w:hAnsi="Times New Roman" w:cs="Times New Roman"/>
                <w:szCs w:val="21"/>
              </w:rPr>
              <w:t>National Center for Biotechnology Information</w:t>
            </w:r>
            <w:r w:rsidR="000A5FF2" w:rsidRPr="007C6B99">
              <w:rPr>
                <w:rFonts w:ascii="Times New Roman" w:hAnsi="Times New Roman" w:cs="Times New Roman"/>
                <w:szCs w:val="21"/>
              </w:rPr>
              <w:t xml:space="preserve">. </w:t>
            </w:r>
            <w:r w:rsidR="00836C3C" w:rsidRPr="00880AAC">
              <w:rPr>
                <w:rFonts w:ascii="Times New Roman" w:hAnsi="Times New Roman" w:cs="Times New Roman"/>
                <w:szCs w:val="21"/>
              </w:rPr>
              <w:t>http://www.ncbi.nlm.nih.gov</w:t>
            </w:r>
            <w:r w:rsidRPr="007C6B99">
              <w:rPr>
                <w:rFonts w:ascii="Times New Roman" w:hAnsi="Times New Roman" w:cs="Times New Roman"/>
                <w:szCs w:val="21"/>
              </w:rPr>
              <w:t>)</w:t>
            </w:r>
            <w:r w:rsidR="00836C3C">
              <w:rPr>
                <w:rFonts w:ascii="Times New Roman" w:hAnsi="Times New Roman" w:cs="Times New Roman"/>
                <w:szCs w:val="21"/>
              </w:rPr>
              <w:t>.</w:t>
            </w:r>
          </w:p>
          <w:p w14:paraId="1172644B" w14:textId="1BD95204" w:rsidR="00836C3C" w:rsidRPr="007C6B99" w:rsidRDefault="00836C3C">
            <w:pPr>
              <w:spacing w:afterLines="50" w:after="120" w:line="0" w:lineRule="atLeast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2742F604" w14:textId="77777777" w:rsidR="008A6917" w:rsidRPr="007C6B99" w:rsidRDefault="008A6917" w:rsidP="005F2052">
      <w:pPr>
        <w:rPr>
          <w:rFonts w:ascii="Times New Roman" w:hAnsi="Times New Roman" w:cs="Times New Roman"/>
          <w:color w:val="252525"/>
          <w:szCs w:val="21"/>
          <w:shd w:val="clear" w:color="auto" w:fill="FFFFFF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96"/>
      </w:tblGrid>
      <w:tr w:rsidR="0008229F" w:rsidRPr="007C6B99" w14:paraId="699CBB1A" w14:textId="77777777" w:rsidTr="0010739E">
        <w:trPr>
          <w:jc w:val="center"/>
        </w:trPr>
        <w:tc>
          <w:tcPr>
            <w:tcW w:w="14796" w:type="dxa"/>
          </w:tcPr>
          <w:p w14:paraId="3B4F3B25" w14:textId="6C74336A" w:rsidR="0008229F" w:rsidRPr="007C6B99" w:rsidRDefault="0008229F" w:rsidP="002E1996">
            <w:pPr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</w:tr>
      <w:tr w:rsidR="0008229F" w:rsidRPr="007C6B99" w14:paraId="17FD6625" w14:textId="77777777" w:rsidTr="0010739E">
        <w:tblPrEx>
          <w:jc w:val="left"/>
        </w:tblPrEx>
        <w:tc>
          <w:tcPr>
            <w:tcW w:w="14796" w:type="dxa"/>
          </w:tcPr>
          <w:p w14:paraId="3CC2CB48" w14:textId="40E54BE4" w:rsidR="0008229F" w:rsidRPr="007C6B99" w:rsidRDefault="0008229F" w:rsidP="002E1996">
            <w:pPr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</w:tr>
      <w:tr w:rsidR="0008229F" w:rsidRPr="007C6B99" w14:paraId="2CABE97F" w14:textId="77777777" w:rsidTr="0010739E">
        <w:tblPrEx>
          <w:jc w:val="left"/>
        </w:tblPrEx>
        <w:tc>
          <w:tcPr>
            <w:tcW w:w="14796" w:type="dxa"/>
          </w:tcPr>
          <w:p w14:paraId="6F445CE0" w14:textId="379D3056" w:rsidR="0008229F" w:rsidRPr="007C6B99" w:rsidRDefault="0008229F">
            <w:pPr>
              <w:rPr>
                <w:rFonts w:ascii="Times New Roman" w:hAnsi="Times New Roman" w:cs="Times New Roman"/>
                <w:b/>
                <w:color w:val="252525"/>
                <w:szCs w:val="21"/>
                <w:shd w:val="clear" w:color="auto" w:fill="FFFFFF"/>
              </w:rPr>
            </w:pPr>
          </w:p>
        </w:tc>
      </w:tr>
    </w:tbl>
    <w:p w14:paraId="7F034309" w14:textId="77777777" w:rsidR="00711C1E" w:rsidRPr="007C6B99" w:rsidRDefault="00711C1E" w:rsidP="0010739E">
      <w:pPr>
        <w:rPr>
          <w:rFonts w:ascii="Times New Roman" w:hAnsi="Times New Roman" w:cs="Times New Roman"/>
          <w:color w:val="252525"/>
          <w:szCs w:val="21"/>
          <w:shd w:val="clear" w:color="auto" w:fill="FFFFFF"/>
        </w:rPr>
      </w:pPr>
    </w:p>
    <w:p w14:paraId="30D315A7" w14:textId="4E6D474F" w:rsidR="009D366F" w:rsidRPr="007C6B99" w:rsidRDefault="009D366F" w:rsidP="0010739E">
      <w:pPr>
        <w:rPr>
          <w:rFonts w:ascii="Times New Roman" w:hAnsi="Times New Roman" w:cs="Times New Roman"/>
          <w:color w:val="252525"/>
          <w:szCs w:val="21"/>
          <w:shd w:val="clear" w:color="auto" w:fill="FFFFFF"/>
        </w:rPr>
      </w:pPr>
    </w:p>
    <w:p w14:paraId="0B0BFEFB" w14:textId="77777777" w:rsidR="009D366F" w:rsidRPr="007C6B99" w:rsidRDefault="009D366F" w:rsidP="0010739E">
      <w:pPr>
        <w:rPr>
          <w:rFonts w:ascii="Times New Roman" w:hAnsi="Times New Roman" w:cs="Times New Roman"/>
          <w:color w:val="252525"/>
          <w:szCs w:val="21"/>
          <w:shd w:val="clear" w:color="auto" w:fill="FFFFFF"/>
        </w:rPr>
        <w:sectPr w:rsidR="009D366F" w:rsidRPr="007C6B99" w:rsidSect="00652D14">
          <w:pgSz w:w="16838" w:h="11906" w:orient="landscape"/>
          <w:pgMar w:top="907" w:right="1021" w:bottom="907" w:left="1021" w:header="851" w:footer="992" w:gutter="0"/>
          <w:cols w:space="425"/>
          <w:docGrid w:linePitch="312"/>
        </w:sectPr>
      </w:pPr>
    </w:p>
    <w:p w14:paraId="0ACCFCAC" w14:textId="77777777" w:rsidR="0033483F" w:rsidRPr="007C6B99" w:rsidRDefault="0033483F" w:rsidP="0033483F">
      <w:pPr>
        <w:jc w:val="center"/>
        <w:rPr>
          <w:rFonts w:ascii="Times New Roman" w:hAnsi="Times New Roman" w:cs="Times New Roman"/>
          <w:sz w:val="30"/>
          <w:szCs w:val="30"/>
        </w:rPr>
      </w:pPr>
      <w:r w:rsidRPr="007C6B99">
        <w:rPr>
          <w:rFonts w:ascii="Times New Roman" w:hAnsi="Times New Roman" w:cs="Times New Roman" w:hint="eastAsia"/>
          <w:b/>
          <w:sz w:val="30"/>
          <w:szCs w:val="30"/>
        </w:rPr>
        <w:lastRenderedPageBreak/>
        <w:t>Section V</w:t>
      </w:r>
      <w:r w:rsidRPr="007C6B99">
        <w:rPr>
          <w:rFonts w:ascii="Times New Roman" w:hAnsi="Times New Roman" w:cs="Times New Roman" w:hint="eastAsia"/>
          <w:sz w:val="30"/>
          <w:szCs w:val="30"/>
        </w:rPr>
        <w:t xml:space="preserve"> </w:t>
      </w:r>
      <w:r w:rsidRPr="007C6B99">
        <w:rPr>
          <w:rFonts w:ascii="Times New Roman" w:hAnsi="Times New Roman" w:cs="Times New Roman"/>
          <w:sz w:val="30"/>
          <w:szCs w:val="30"/>
        </w:rPr>
        <w:t>–</w:t>
      </w:r>
      <w:r w:rsidRPr="007C6B99">
        <w:rPr>
          <w:rFonts w:ascii="Times New Roman" w:hAnsi="Times New Roman" w:cs="Times New Roman" w:hint="eastAsia"/>
          <w:sz w:val="30"/>
          <w:szCs w:val="30"/>
        </w:rPr>
        <w:t xml:space="preserve"> Clinical Data</w:t>
      </w:r>
    </w:p>
    <w:p w14:paraId="665CCA71" w14:textId="6F0FDFE1" w:rsidR="00FA3763" w:rsidRPr="007C6B99" w:rsidRDefault="00FA3763" w:rsidP="005748B4">
      <w:pPr>
        <w:spacing w:afterLines="50" w:after="120" w:line="0" w:lineRule="atLeast"/>
        <w:rPr>
          <w:rFonts w:ascii="Times New Roman" w:hAnsi="Times New Roman" w:cs="Times New Roman"/>
          <w:color w:val="252525"/>
          <w:sz w:val="30"/>
          <w:szCs w:val="30"/>
          <w:shd w:val="clear" w:color="auto" w:fill="FFFFFF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2"/>
        <w:gridCol w:w="2319"/>
        <w:gridCol w:w="20"/>
        <w:gridCol w:w="354"/>
        <w:gridCol w:w="2694"/>
        <w:gridCol w:w="1572"/>
      </w:tblGrid>
      <w:tr w:rsidR="00BE0D41" w:rsidRPr="007C6B99" w14:paraId="6B609C90" w14:textId="77777777" w:rsidTr="00151EC9">
        <w:trPr>
          <w:jc w:val="center"/>
        </w:trPr>
        <w:tc>
          <w:tcPr>
            <w:tcW w:w="9781" w:type="dxa"/>
            <w:gridSpan w:val="6"/>
            <w:tcBorders>
              <w:bottom w:val="single" w:sz="4" w:space="0" w:color="auto"/>
            </w:tcBorders>
          </w:tcPr>
          <w:p w14:paraId="73324A7D" w14:textId="77777777" w:rsidR="00BE0D41" w:rsidRPr="007C6B99" w:rsidRDefault="00BE0D41" w:rsidP="005748B4">
            <w:pPr>
              <w:spacing w:afterLines="50" w:after="120" w:line="0" w:lineRule="atLeast"/>
              <w:rPr>
                <w:rFonts w:ascii="Times New Roman" w:hAnsi="Times New Roman" w:cs="Times New Roman"/>
                <w:b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b/>
                <w:color w:val="252525"/>
                <w:szCs w:val="21"/>
                <w:shd w:val="clear" w:color="auto" w:fill="FFFFFF"/>
              </w:rPr>
              <w:t>Table</w:t>
            </w:r>
            <w:r w:rsidRPr="007C6B99">
              <w:rPr>
                <w:rFonts w:ascii="Times New Roman" w:hAnsi="Times New Roman" w:cs="Times New Roman"/>
                <w:b/>
                <w:color w:val="252525"/>
                <w:szCs w:val="21"/>
                <w:shd w:val="clear" w:color="auto" w:fill="FFFFFF"/>
              </w:rPr>
              <w:t xml:space="preserve"> S</w:t>
            </w:r>
            <w:r w:rsidRPr="007C6B99">
              <w:rPr>
                <w:rFonts w:ascii="Times New Roman" w:hAnsi="Times New Roman" w:cs="Times New Roman" w:hint="eastAsia"/>
                <w:b/>
                <w:color w:val="252525"/>
                <w:szCs w:val="21"/>
                <w:shd w:val="clear" w:color="auto" w:fill="FFFFFF"/>
              </w:rPr>
              <w:t>9</w:t>
            </w:r>
            <w:r w:rsidRPr="007C6B99">
              <w:rPr>
                <w:rFonts w:ascii="Times New Roman" w:hAnsi="Times New Roman" w:cs="Times New Roman"/>
                <w:b/>
                <w:color w:val="252525"/>
                <w:szCs w:val="21"/>
                <w:shd w:val="clear" w:color="auto" w:fill="FFFFFF"/>
              </w:rPr>
              <w:t>. Demographic, clinical and pathological characteristics of the 112 previously treated ovarian cancer patients.</w:t>
            </w:r>
          </w:p>
        </w:tc>
      </w:tr>
      <w:tr w:rsidR="00BE0D41" w:rsidRPr="007C6B99" w14:paraId="39DF1420" w14:textId="77777777" w:rsidTr="00151EC9">
        <w:trPr>
          <w:trHeight w:val="538"/>
          <w:jc w:val="center"/>
        </w:trPr>
        <w:tc>
          <w:tcPr>
            <w:tcW w:w="2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632397" w14:textId="77777777" w:rsidR="00BE0D41" w:rsidRPr="007C6B99" w:rsidRDefault="00BE0D41" w:rsidP="005748B4">
            <w:pPr>
              <w:spacing w:afterLines="50" w:after="120" w:line="0" w:lineRule="atLeast"/>
              <w:jc w:val="center"/>
              <w:rPr>
                <w:rFonts w:ascii="Times New Roman" w:hAnsi="Times New Roman" w:cs="Times New Roman"/>
                <w:b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b/>
                <w:color w:val="252525"/>
                <w:szCs w:val="21"/>
                <w:shd w:val="clear" w:color="auto" w:fill="FFFFFF"/>
              </w:rPr>
              <w:t>Characteristics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594B9F" w14:textId="77777777" w:rsidR="00BE0D41" w:rsidRPr="007C6B99" w:rsidRDefault="00BE0D41" w:rsidP="005748B4">
            <w:pPr>
              <w:spacing w:afterLines="50" w:after="120" w:line="0" w:lineRule="atLeast"/>
              <w:jc w:val="center"/>
              <w:rPr>
                <w:rFonts w:ascii="Times New Roman" w:hAnsi="Times New Roman" w:cs="Times New Roman"/>
                <w:b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b/>
                <w:color w:val="252525"/>
                <w:szCs w:val="21"/>
                <w:shd w:val="clear" w:color="auto" w:fill="FFFFFF"/>
              </w:rPr>
              <w:t>Poor survival group</w:t>
            </w: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*</w:t>
            </w:r>
            <w:r w:rsidRPr="007C6B99">
              <w:rPr>
                <w:rFonts w:ascii="Times New Roman" w:hAnsi="Times New Roman" w:cs="Times New Roman"/>
                <w:b/>
                <w:color w:val="252525"/>
                <w:szCs w:val="21"/>
                <w:shd w:val="clear" w:color="auto" w:fill="FFFFFF"/>
              </w:rPr>
              <w:br/>
            </w: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(n = 63)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B6DEA9" w14:textId="77777777" w:rsidR="00BE0D41" w:rsidRPr="007C6B99" w:rsidRDefault="00BE0D41" w:rsidP="005748B4">
            <w:pPr>
              <w:spacing w:afterLines="50" w:after="120" w:line="0" w:lineRule="atLeast"/>
              <w:jc w:val="center"/>
              <w:rPr>
                <w:rFonts w:ascii="Times New Roman" w:hAnsi="Times New Roman" w:cs="Times New Roman"/>
                <w:b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b/>
                <w:color w:val="252525"/>
                <w:szCs w:val="21"/>
                <w:shd w:val="clear" w:color="auto" w:fill="FFFFFF"/>
              </w:rPr>
              <w:t>Extended survival group</w:t>
            </w: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*</w:t>
            </w:r>
            <w:r w:rsidRPr="007C6B99">
              <w:rPr>
                <w:rFonts w:ascii="Times New Roman" w:hAnsi="Times New Roman" w:cs="Times New Roman"/>
                <w:b/>
                <w:color w:val="252525"/>
                <w:szCs w:val="21"/>
                <w:shd w:val="clear" w:color="auto" w:fill="FFFFFF"/>
              </w:rPr>
              <w:br/>
            </w: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(n = 49)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88F9AB" w14:textId="77777777" w:rsidR="00BE0D41" w:rsidRPr="007C6B99" w:rsidRDefault="00BE0D41" w:rsidP="005748B4">
            <w:pPr>
              <w:spacing w:afterLines="50" w:after="120" w:line="0" w:lineRule="atLeast"/>
              <w:jc w:val="center"/>
              <w:rPr>
                <w:rFonts w:ascii="Times New Roman" w:hAnsi="Times New Roman" w:cs="Times New Roman"/>
                <w:b/>
                <w:color w:val="252525"/>
                <w:szCs w:val="21"/>
                <w:shd w:val="clear" w:color="auto" w:fill="FFFFFF"/>
              </w:rPr>
            </w:pPr>
            <w:proofErr w:type="gramStart"/>
            <w:r w:rsidRPr="007C6B99">
              <w:rPr>
                <w:rFonts w:ascii="Times New Roman" w:hAnsi="Times New Roman" w:cs="Times New Roman"/>
                <w:b/>
                <w:color w:val="252525"/>
                <w:szCs w:val="21"/>
                <w:shd w:val="clear" w:color="auto" w:fill="FFFFFF"/>
              </w:rPr>
              <w:t>p</w:t>
            </w:r>
            <w:proofErr w:type="gramEnd"/>
            <w:r w:rsidRPr="007C6B99">
              <w:rPr>
                <w:rFonts w:ascii="Times New Roman" w:hAnsi="Times New Roman" w:cs="Times New Roman"/>
                <w:b/>
                <w:color w:val="252525"/>
                <w:szCs w:val="21"/>
                <w:shd w:val="clear" w:color="auto" w:fill="FFFFFF"/>
              </w:rPr>
              <w:t xml:space="preserve"> value</w:t>
            </w:r>
          </w:p>
        </w:tc>
      </w:tr>
      <w:tr w:rsidR="00BE0D41" w:rsidRPr="007C6B99" w14:paraId="1C43D3AA" w14:textId="77777777" w:rsidTr="00151EC9">
        <w:trPr>
          <w:jc w:val="center"/>
        </w:trPr>
        <w:tc>
          <w:tcPr>
            <w:tcW w:w="9781" w:type="dxa"/>
            <w:gridSpan w:val="6"/>
            <w:tcBorders>
              <w:top w:val="single" w:sz="4" w:space="0" w:color="auto"/>
            </w:tcBorders>
            <w:vAlign w:val="center"/>
          </w:tcPr>
          <w:p w14:paraId="3E13E4F8" w14:textId="77777777" w:rsidR="00BE0D41" w:rsidRPr="007C6B99" w:rsidRDefault="00BE0D41" w:rsidP="005748B4">
            <w:pPr>
              <w:spacing w:afterLines="50" w:after="120" w:line="0" w:lineRule="atLeast"/>
              <w:rPr>
                <w:rFonts w:ascii="Times New Roman" w:hAnsi="Times New Roman" w:cs="Times New Roman"/>
                <w:i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i/>
                <w:color w:val="252525"/>
                <w:szCs w:val="21"/>
                <w:shd w:val="clear" w:color="auto" w:fill="FFFFFF"/>
              </w:rPr>
              <w:t>Demographic characteristics</w:t>
            </w:r>
          </w:p>
        </w:tc>
      </w:tr>
      <w:tr w:rsidR="00BE0D41" w:rsidRPr="007C6B99" w14:paraId="2F6B7B9A" w14:textId="77777777" w:rsidTr="00151EC9">
        <w:trPr>
          <w:jc w:val="center"/>
        </w:trPr>
        <w:tc>
          <w:tcPr>
            <w:tcW w:w="2822" w:type="dxa"/>
            <w:vAlign w:val="center"/>
          </w:tcPr>
          <w:p w14:paraId="711BE4DD" w14:textId="77777777" w:rsidR="00BE0D41" w:rsidRPr="007C6B99" w:rsidRDefault="00BE0D41" w:rsidP="00151EC9">
            <w:pPr>
              <w:spacing w:line="0" w:lineRule="atLeas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Age</w:t>
            </w:r>
          </w:p>
        </w:tc>
        <w:tc>
          <w:tcPr>
            <w:tcW w:w="2693" w:type="dxa"/>
            <w:gridSpan w:val="3"/>
            <w:vAlign w:val="center"/>
          </w:tcPr>
          <w:p w14:paraId="5627F6C2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  <w:tc>
          <w:tcPr>
            <w:tcW w:w="2694" w:type="dxa"/>
            <w:vAlign w:val="center"/>
          </w:tcPr>
          <w:p w14:paraId="56324FB6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  <w:tc>
          <w:tcPr>
            <w:tcW w:w="1572" w:type="dxa"/>
            <w:vAlign w:val="center"/>
          </w:tcPr>
          <w:p w14:paraId="6328CDC9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0.196</w:t>
            </w:r>
          </w:p>
        </w:tc>
      </w:tr>
      <w:tr w:rsidR="00BE0D41" w:rsidRPr="007C6B99" w14:paraId="2EE7E784" w14:textId="77777777" w:rsidTr="00151EC9">
        <w:trPr>
          <w:jc w:val="center"/>
        </w:trPr>
        <w:tc>
          <w:tcPr>
            <w:tcW w:w="2822" w:type="dxa"/>
            <w:vAlign w:val="center"/>
          </w:tcPr>
          <w:p w14:paraId="497185C8" w14:textId="00CE0BB4" w:rsidR="00BE0D41" w:rsidRPr="007C6B99" w:rsidRDefault="00BE0D41" w:rsidP="00151EC9">
            <w:pPr>
              <w:spacing w:line="0" w:lineRule="atLeast"/>
              <w:ind w:leftChars="144" w:left="302"/>
              <w:jc w:val="lef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&lt;</w:t>
            </w:r>
            <w:r w:rsidR="00DA2AB1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 xml:space="preserve"> </w:t>
            </w: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40</w:t>
            </w:r>
          </w:p>
        </w:tc>
        <w:tc>
          <w:tcPr>
            <w:tcW w:w="2693" w:type="dxa"/>
            <w:gridSpan w:val="3"/>
            <w:vAlign w:val="center"/>
          </w:tcPr>
          <w:p w14:paraId="23262466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5 (7.9)</w:t>
            </w:r>
          </w:p>
        </w:tc>
        <w:tc>
          <w:tcPr>
            <w:tcW w:w="2694" w:type="dxa"/>
            <w:vAlign w:val="center"/>
          </w:tcPr>
          <w:p w14:paraId="094F0F43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3 (6.1)</w:t>
            </w:r>
          </w:p>
        </w:tc>
        <w:tc>
          <w:tcPr>
            <w:tcW w:w="1572" w:type="dxa"/>
            <w:vAlign w:val="center"/>
          </w:tcPr>
          <w:p w14:paraId="39092547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</w:tr>
      <w:tr w:rsidR="00BE0D41" w:rsidRPr="007C6B99" w14:paraId="137C04E0" w14:textId="77777777" w:rsidTr="00151EC9">
        <w:trPr>
          <w:jc w:val="center"/>
        </w:trPr>
        <w:tc>
          <w:tcPr>
            <w:tcW w:w="2822" w:type="dxa"/>
            <w:vAlign w:val="center"/>
          </w:tcPr>
          <w:p w14:paraId="11A97AD0" w14:textId="77777777" w:rsidR="00BE0D41" w:rsidRPr="007C6B99" w:rsidRDefault="00BE0D41" w:rsidP="00151EC9">
            <w:pPr>
              <w:spacing w:line="0" w:lineRule="atLeast"/>
              <w:ind w:leftChars="144" w:left="302"/>
              <w:jc w:val="lef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40-49</w:t>
            </w:r>
          </w:p>
        </w:tc>
        <w:tc>
          <w:tcPr>
            <w:tcW w:w="2693" w:type="dxa"/>
            <w:gridSpan w:val="3"/>
            <w:vAlign w:val="center"/>
          </w:tcPr>
          <w:p w14:paraId="2DD93875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18 (28.6)</w:t>
            </w:r>
          </w:p>
        </w:tc>
        <w:tc>
          <w:tcPr>
            <w:tcW w:w="2694" w:type="dxa"/>
            <w:vAlign w:val="center"/>
          </w:tcPr>
          <w:p w14:paraId="0157B181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14 (28.6)</w:t>
            </w:r>
          </w:p>
        </w:tc>
        <w:tc>
          <w:tcPr>
            <w:tcW w:w="1572" w:type="dxa"/>
            <w:vAlign w:val="center"/>
          </w:tcPr>
          <w:p w14:paraId="1C4162E7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</w:tr>
      <w:tr w:rsidR="00BE0D41" w:rsidRPr="007C6B99" w14:paraId="2CDB0CE1" w14:textId="77777777" w:rsidTr="00151EC9">
        <w:trPr>
          <w:jc w:val="center"/>
        </w:trPr>
        <w:tc>
          <w:tcPr>
            <w:tcW w:w="2822" w:type="dxa"/>
            <w:vAlign w:val="center"/>
          </w:tcPr>
          <w:p w14:paraId="17D3B2E6" w14:textId="77777777" w:rsidR="00BE0D41" w:rsidRPr="007C6B99" w:rsidRDefault="00BE0D41" w:rsidP="00151EC9">
            <w:pPr>
              <w:spacing w:line="0" w:lineRule="atLeast"/>
              <w:ind w:leftChars="144" w:left="302"/>
              <w:jc w:val="lef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50-59</w:t>
            </w:r>
          </w:p>
        </w:tc>
        <w:tc>
          <w:tcPr>
            <w:tcW w:w="2693" w:type="dxa"/>
            <w:gridSpan w:val="3"/>
            <w:vAlign w:val="center"/>
          </w:tcPr>
          <w:p w14:paraId="2F82CF26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21 (33.3)</w:t>
            </w:r>
          </w:p>
        </w:tc>
        <w:tc>
          <w:tcPr>
            <w:tcW w:w="2694" w:type="dxa"/>
            <w:vAlign w:val="center"/>
          </w:tcPr>
          <w:p w14:paraId="4851BFBB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11 (22.4)</w:t>
            </w:r>
          </w:p>
        </w:tc>
        <w:tc>
          <w:tcPr>
            <w:tcW w:w="1572" w:type="dxa"/>
            <w:vAlign w:val="center"/>
          </w:tcPr>
          <w:p w14:paraId="03353FBE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</w:tr>
      <w:tr w:rsidR="00BE0D41" w:rsidRPr="007C6B99" w14:paraId="5B145707" w14:textId="77777777" w:rsidTr="00151EC9">
        <w:trPr>
          <w:jc w:val="center"/>
        </w:trPr>
        <w:tc>
          <w:tcPr>
            <w:tcW w:w="2822" w:type="dxa"/>
            <w:vAlign w:val="center"/>
          </w:tcPr>
          <w:p w14:paraId="6A89D7B3" w14:textId="77777777" w:rsidR="00BE0D41" w:rsidRPr="007C6B99" w:rsidRDefault="00BE0D41" w:rsidP="00151EC9">
            <w:pPr>
              <w:spacing w:line="0" w:lineRule="atLeast"/>
              <w:ind w:leftChars="144" w:left="302"/>
              <w:jc w:val="lef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60-69</w:t>
            </w:r>
          </w:p>
        </w:tc>
        <w:tc>
          <w:tcPr>
            <w:tcW w:w="2693" w:type="dxa"/>
            <w:gridSpan w:val="3"/>
            <w:vAlign w:val="center"/>
          </w:tcPr>
          <w:p w14:paraId="4524D534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16 (25.4)</w:t>
            </w:r>
          </w:p>
        </w:tc>
        <w:tc>
          <w:tcPr>
            <w:tcW w:w="2694" w:type="dxa"/>
            <w:vAlign w:val="center"/>
          </w:tcPr>
          <w:p w14:paraId="31140A4D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12 (24.5)</w:t>
            </w:r>
          </w:p>
        </w:tc>
        <w:tc>
          <w:tcPr>
            <w:tcW w:w="1572" w:type="dxa"/>
            <w:vAlign w:val="center"/>
          </w:tcPr>
          <w:p w14:paraId="68DC00B7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</w:tr>
      <w:tr w:rsidR="00BE0D41" w:rsidRPr="007C6B99" w14:paraId="41986EED" w14:textId="77777777" w:rsidTr="00151EC9">
        <w:trPr>
          <w:jc w:val="center"/>
        </w:trPr>
        <w:tc>
          <w:tcPr>
            <w:tcW w:w="2822" w:type="dxa"/>
            <w:vAlign w:val="center"/>
          </w:tcPr>
          <w:p w14:paraId="365B8C9F" w14:textId="07130C5D" w:rsidR="00BE0D41" w:rsidRPr="007C6B99" w:rsidRDefault="00BE0D41" w:rsidP="00151EC9">
            <w:pPr>
              <w:spacing w:line="0" w:lineRule="atLeast"/>
              <w:ind w:leftChars="144" w:left="302"/>
              <w:jc w:val="lef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≥</w:t>
            </w:r>
            <w:r w:rsidR="00DA2AB1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 xml:space="preserve"> </w:t>
            </w: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70</w:t>
            </w:r>
          </w:p>
        </w:tc>
        <w:tc>
          <w:tcPr>
            <w:tcW w:w="2693" w:type="dxa"/>
            <w:gridSpan w:val="3"/>
            <w:vAlign w:val="center"/>
          </w:tcPr>
          <w:p w14:paraId="712E8ADF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3 (4.8)</w:t>
            </w:r>
          </w:p>
        </w:tc>
        <w:tc>
          <w:tcPr>
            <w:tcW w:w="2694" w:type="dxa"/>
            <w:vAlign w:val="center"/>
          </w:tcPr>
          <w:p w14:paraId="2192886C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9 (18.4)</w:t>
            </w:r>
          </w:p>
        </w:tc>
        <w:tc>
          <w:tcPr>
            <w:tcW w:w="1572" w:type="dxa"/>
            <w:vAlign w:val="center"/>
          </w:tcPr>
          <w:p w14:paraId="0D885102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</w:tr>
      <w:tr w:rsidR="00BE0D41" w:rsidRPr="007C6B99" w14:paraId="76334124" w14:textId="77777777" w:rsidTr="00151EC9">
        <w:trPr>
          <w:jc w:val="center"/>
        </w:trPr>
        <w:tc>
          <w:tcPr>
            <w:tcW w:w="2822" w:type="dxa"/>
          </w:tcPr>
          <w:p w14:paraId="0FE45297" w14:textId="77777777" w:rsidR="00BE0D41" w:rsidRPr="007C6B99" w:rsidRDefault="00BE0D41" w:rsidP="00151EC9">
            <w:pPr>
              <w:spacing w:line="0" w:lineRule="atLeas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Gravidity</w:t>
            </w:r>
          </w:p>
        </w:tc>
        <w:tc>
          <w:tcPr>
            <w:tcW w:w="2693" w:type="dxa"/>
            <w:gridSpan w:val="3"/>
          </w:tcPr>
          <w:p w14:paraId="45413230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  <w:tc>
          <w:tcPr>
            <w:tcW w:w="2694" w:type="dxa"/>
          </w:tcPr>
          <w:p w14:paraId="712F3247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  <w:tc>
          <w:tcPr>
            <w:tcW w:w="1572" w:type="dxa"/>
          </w:tcPr>
          <w:p w14:paraId="3AA8BBA3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0.576</w:t>
            </w:r>
          </w:p>
        </w:tc>
      </w:tr>
      <w:tr w:rsidR="00BE0D41" w:rsidRPr="007C6B99" w14:paraId="13B29687" w14:textId="77777777" w:rsidTr="00151EC9">
        <w:trPr>
          <w:jc w:val="center"/>
        </w:trPr>
        <w:tc>
          <w:tcPr>
            <w:tcW w:w="2822" w:type="dxa"/>
          </w:tcPr>
          <w:p w14:paraId="2756F59F" w14:textId="77777777" w:rsidR="00BE0D41" w:rsidRPr="007C6B99" w:rsidRDefault="00BE0D41" w:rsidP="00151EC9">
            <w:pPr>
              <w:spacing w:line="0" w:lineRule="atLeast"/>
              <w:ind w:leftChars="144" w:left="302"/>
              <w:jc w:val="lef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0-1</w:t>
            </w:r>
          </w:p>
        </w:tc>
        <w:tc>
          <w:tcPr>
            <w:tcW w:w="2693" w:type="dxa"/>
            <w:gridSpan w:val="3"/>
          </w:tcPr>
          <w:p w14:paraId="4E198BD5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7 (11.1)</w:t>
            </w:r>
          </w:p>
        </w:tc>
        <w:tc>
          <w:tcPr>
            <w:tcW w:w="2694" w:type="dxa"/>
          </w:tcPr>
          <w:p w14:paraId="451657A0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5 (10.2)</w:t>
            </w:r>
          </w:p>
        </w:tc>
        <w:tc>
          <w:tcPr>
            <w:tcW w:w="1572" w:type="dxa"/>
          </w:tcPr>
          <w:p w14:paraId="052C6886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</w:tr>
      <w:tr w:rsidR="00BE0D41" w:rsidRPr="007C6B99" w14:paraId="68AD0115" w14:textId="77777777" w:rsidTr="00151EC9">
        <w:trPr>
          <w:jc w:val="center"/>
        </w:trPr>
        <w:tc>
          <w:tcPr>
            <w:tcW w:w="2822" w:type="dxa"/>
          </w:tcPr>
          <w:p w14:paraId="45457536" w14:textId="77777777" w:rsidR="00BE0D41" w:rsidRPr="007C6B99" w:rsidRDefault="00BE0D41" w:rsidP="00151EC9">
            <w:pPr>
              <w:spacing w:line="0" w:lineRule="atLeast"/>
              <w:ind w:leftChars="144" w:left="302"/>
              <w:jc w:val="lef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2-3</w:t>
            </w:r>
          </w:p>
        </w:tc>
        <w:tc>
          <w:tcPr>
            <w:tcW w:w="2693" w:type="dxa"/>
            <w:gridSpan w:val="3"/>
          </w:tcPr>
          <w:p w14:paraId="14AE6CFD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29 (46.0)</w:t>
            </w:r>
          </w:p>
        </w:tc>
        <w:tc>
          <w:tcPr>
            <w:tcW w:w="2694" w:type="dxa"/>
          </w:tcPr>
          <w:p w14:paraId="0297ED9F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19 (38.8)</w:t>
            </w:r>
          </w:p>
        </w:tc>
        <w:tc>
          <w:tcPr>
            <w:tcW w:w="1572" w:type="dxa"/>
          </w:tcPr>
          <w:p w14:paraId="198399B9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</w:tr>
      <w:tr w:rsidR="00BE0D41" w:rsidRPr="007C6B99" w14:paraId="166816EC" w14:textId="77777777" w:rsidTr="00151EC9">
        <w:trPr>
          <w:jc w:val="center"/>
        </w:trPr>
        <w:tc>
          <w:tcPr>
            <w:tcW w:w="2822" w:type="dxa"/>
          </w:tcPr>
          <w:p w14:paraId="500F8048" w14:textId="77777777" w:rsidR="00BE0D41" w:rsidRPr="007C6B99" w:rsidRDefault="00BE0D41" w:rsidP="00151EC9">
            <w:pPr>
              <w:spacing w:line="0" w:lineRule="atLeast"/>
              <w:ind w:leftChars="144" w:left="302"/>
              <w:jc w:val="lef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4-5</w:t>
            </w:r>
          </w:p>
        </w:tc>
        <w:tc>
          <w:tcPr>
            <w:tcW w:w="2693" w:type="dxa"/>
            <w:gridSpan w:val="3"/>
          </w:tcPr>
          <w:p w14:paraId="7DB93B72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16 (25.4)</w:t>
            </w:r>
          </w:p>
        </w:tc>
        <w:tc>
          <w:tcPr>
            <w:tcW w:w="2694" w:type="dxa"/>
          </w:tcPr>
          <w:p w14:paraId="462A76D4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11 (22.4)</w:t>
            </w:r>
          </w:p>
        </w:tc>
        <w:tc>
          <w:tcPr>
            <w:tcW w:w="1572" w:type="dxa"/>
          </w:tcPr>
          <w:p w14:paraId="661D8AF0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</w:tr>
      <w:tr w:rsidR="00BE0D41" w:rsidRPr="007C6B99" w14:paraId="5F2D268A" w14:textId="77777777" w:rsidTr="00151EC9">
        <w:trPr>
          <w:jc w:val="center"/>
        </w:trPr>
        <w:tc>
          <w:tcPr>
            <w:tcW w:w="2822" w:type="dxa"/>
          </w:tcPr>
          <w:p w14:paraId="32440745" w14:textId="7BA3A98A" w:rsidR="00BE0D41" w:rsidRPr="007C6B99" w:rsidRDefault="00BE0D41" w:rsidP="00151EC9">
            <w:pPr>
              <w:spacing w:line="0" w:lineRule="atLeast"/>
              <w:ind w:leftChars="144" w:left="302"/>
              <w:jc w:val="lef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≥</w:t>
            </w:r>
            <w:r w:rsidR="00DA2AB1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 xml:space="preserve"> </w:t>
            </w: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5</w:t>
            </w:r>
          </w:p>
        </w:tc>
        <w:tc>
          <w:tcPr>
            <w:tcW w:w="2693" w:type="dxa"/>
            <w:gridSpan w:val="3"/>
          </w:tcPr>
          <w:p w14:paraId="76D7A9FF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11 (17.5)</w:t>
            </w:r>
          </w:p>
        </w:tc>
        <w:tc>
          <w:tcPr>
            <w:tcW w:w="2694" w:type="dxa"/>
          </w:tcPr>
          <w:p w14:paraId="4AA183DD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14 (28.6)</w:t>
            </w:r>
          </w:p>
        </w:tc>
        <w:tc>
          <w:tcPr>
            <w:tcW w:w="1572" w:type="dxa"/>
          </w:tcPr>
          <w:p w14:paraId="314C823D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</w:tr>
      <w:tr w:rsidR="00BE0D41" w:rsidRPr="007C6B99" w14:paraId="5A45E7CD" w14:textId="77777777" w:rsidTr="00151EC9">
        <w:trPr>
          <w:jc w:val="center"/>
        </w:trPr>
        <w:tc>
          <w:tcPr>
            <w:tcW w:w="2822" w:type="dxa"/>
          </w:tcPr>
          <w:p w14:paraId="622C67CE" w14:textId="77777777" w:rsidR="00BE0D41" w:rsidRPr="007C6B99" w:rsidRDefault="00BE0D41" w:rsidP="00151EC9">
            <w:pPr>
              <w:spacing w:line="0" w:lineRule="atLeas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Parity</w:t>
            </w:r>
          </w:p>
        </w:tc>
        <w:tc>
          <w:tcPr>
            <w:tcW w:w="2693" w:type="dxa"/>
            <w:gridSpan w:val="3"/>
          </w:tcPr>
          <w:p w14:paraId="5C972459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  <w:tc>
          <w:tcPr>
            <w:tcW w:w="2694" w:type="dxa"/>
          </w:tcPr>
          <w:p w14:paraId="2D5A545B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  <w:tc>
          <w:tcPr>
            <w:tcW w:w="1572" w:type="dxa"/>
          </w:tcPr>
          <w:p w14:paraId="7D6301B8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0.551</w:t>
            </w:r>
          </w:p>
        </w:tc>
      </w:tr>
      <w:tr w:rsidR="00BE0D41" w:rsidRPr="007C6B99" w14:paraId="6B3C17C6" w14:textId="77777777" w:rsidTr="00151EC9">
        <w:trPr>
          <w:jc w:val="center"/>
        </w:trPr>
        <w:tc>
          <w:tcPr>
            <w:tcW w:w="2822" w:type="dxa"/>
          </w:tcPr>
          <w:p w14:paraId="46DA9C55" w14:textId="77777777" w:rsidR="00BE0D41" w:rsidRPr="007C6B99" w:rsidRDefault="00BE0D41" w:rsidP="00151EC9">
            <w:pPr>
              <w:spacing w:line="0" w:lineRule="atLeast"/>
              <w:ind w:leftChars="144" w:left="302"/>
              <w:jc w:val="lef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0-1</w:t>
            </w:r>
          </w:p>
        </w:tc>
        <w:tc>
          <w:tcPr>
            <w:tcW w:w="2693" w:type="dxa"/>
            <w:gridSpan w:val="3"/>
          </w:tcPr>
          <w:p w14:paraId="4BAC4231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42 (66.7)</w:t>
            </w:r>
          </w:p>
        </w:tc>
        <w:tc>
          <w:tcPr>
            <w:tcW w:w="2694" w:type="dxa"/>
          </w:tcPr>
          <w:p w14:paraId="2A743F6C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30 (61.2)</w:t>
            </w:r>
          </w:p>
        </w:tc>
        <w:tc>
          <w:tcPr>
            <w:tcW w:w="1572" w:type="dxa"/>
          </w:tcPr>
          <w:p w14:paraId="48B1E21C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</w:tr>
      <w:tr w:rsidR="00BE0D41" w:rsidRPr="007C6B99" w14:paraId="1B603288" w14:textId="77777777" w:rsidTr="00151EC9">
        <w:trPr>
          <w:jc w:val="center"/>
        </w:trPr>
        <w:tc>
          <w:tcPr>
            <w:tcW w:w="2822" w:type="dxa"/>
          </w:tcPr>
          <w:p w14:paraId="7B68EB55" w14:textId="77777777" w:rsidR="00BE0D41" w:rsidRPr="007C6B99" w:rsidRDefault="00BE0D41" w:rsidP="00151EC9">
            <w:pPr>
              <w:spacing w:line="0" w:lineRule="atLeast"/>
              <w:ind w:leftChars="144" w:left="302"/>
              <w:jc w:val="lef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2-3</w:t>
            </w:r>
          </w:p>
        </w:tc>
        <w:tc>
          <w:tcPr>
            <w:tcW w:w="2693" w:type="dxa"/>
            <w:gridSpan w:val="3"/>
          </w:tcPr>
          <w:p w14:paraId="03190502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21 (33.3)</w:t>
            </w:r>
          </w:p>
        </w:tc>
        <w:tc>
          <w:tcPr>
            <w:tcW w:w="2694" w:type="dxa"/>
          </w:tcPr>
          <w:p w14:paraId="71E1CB35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19 (38.8)</w:t>
            </w:r>
          </w:p>
        </w:tc>
        <w:tc>
          <w:tcPr>
            <w:tcW w:w="1572" w:type="dxa"/>
          </w:tcPr>
          <w:p w14:paraId="7E3D93E8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</w:tr>
      <w:tr w:rsidR="00BE0D41" w:rsidRPr="007C6B99" w14:paraId="7BC8AF5F" w14:textId="77777777" w:rsidTr="00151EC9">
        <w:trPr>
          <w:jc w:val="center"/>
        </w:trPr>
        <w:tc>
          <w:tcPr>
            <w:tcW w:w="2822" w:type="dxa"/>
          </w:tcPr>
          <w:p w14:paraId="547F39A3" w14:textId="77777777" w:rsidR="00BE0D41" w:rsidRPr="007C6B99" w:rsidRDefault="00BE0D41" w:rsidP="00151EC9">
            <w:pPr>
              <w:spacing w:line="0" w:lineRule="atLeas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Menopause</w:t>
            </w:r>
          </w:p>
        </w:tc>
        <w:tc>
          <w:tcPr>
            <w:tcW w:w="2693" w:type="dxa"/>
            <w:gridSpan w:val="3"/>
          </w:tcPr>
          <w:p w14:paraId="2FD2FED4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  <w:tc>
          <w:tcPr>
            <w:tcW w:w="2694" w:type="dxa"/>
          </w:tcPr>
          <w:p w14:paraId="4C86D1F9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  <w:tc>
          <w:tcPr>
            <w:tcW w:w="1572" w:type="dxa"/>
          </w:tcPr>
          <w:p w14:paraId="6B3217D1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0.789</w:t>
            </w:r>
          </w:p>
        </w:tc>
      </w:tr>
      <w:tr w:rsidR="00BE0D41" w:rsidRPr="007C6B99" w14:paraId="689F7751" w14:textId="77777777" w:rsidTr="00151EC9">
        <w:trPr>
          <w:jc w:val="center"/>
        </w:trPr>
        <w:tc>
          <w:tcPr>
            <w:tcW w:w="2822" w:type="dxa"/>
          </w:tcPr>
          <w:p w14:paraId="5CFCD8DB" w14:textId="77777777" w:rsidR="00BE0D41" w:rsidRPr="007C6B99" w:rsidRDefault="00BE0D41" w:rsidP="00151EC9">
            <w:pPr>
              <w:spacing w:line="0" w:lineRule="atLeast"/>
              <w:ind w:leftChars="144" w:left="302"/>
              <w:jc w:val="lef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Yes</w:t>
            </w:r>
          </w:p>
        </w:tc>
        <w:tc>
          <w:tcPr>
            <w:tcW w:w="2693" w:type="dxa"/>
            <w:gridSpan w:val="3"/>
          </w:tcPr>
          <w:p w14:paraId="6B182172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37 (58.7)</w:t>
            </w:r>
          </w:p>
        </w:tc>
        <w:tc>
          <w:tcPr>
            <w:tcW w:w="2694" w:type="dxa"/>
          </w:tcPr>
          <w:p w14:paraId="17C81517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30 (61.2)</w:t>
            </w:r>
          </w:p>
        </w:tc>
        <w:tc>
          <w:tcPr>
            <w:tcW w:w="1572" w:type="dxa"/>
          </w:tcPr>
          <w:p w14:paraId="71DDE4CD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</w:tr>
      <w:tr w:rsidR="00BE0D41" w:rsidRPr="007C6B99" w14:paraId="625F6F91" w14:textId="77777777" w:rsidTr="00151EC9">
        <w:trPr>
          <w:jc w:val="center"/>
        </w:trPr>
        <w:tc>
          <w:tcPr>
            <w:tcW w:w="2822" w:type="dxa"/>
          </w:tcPr>
          <w:p w14:paraId="48B15F87" w14:textId="77777777" w:rsidR="00BE0D41" w:rsidRPr="007C6B99" w:rsidRDefault="00BE0D41" w:rsidP="00151EC9">
            <w:pPr>
              <w:spacing w:line="0" w:lineRule="atLeast"/>
              <w:ind w:leftChars="144" w:left="302"/>
              <w:jc w:val="lef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No</w:t>
            </w:r>
          </w:p>
        </w:tc>
        <w:tc>
          <w:tcPr>
            <w:tcW w:w="2693" w:type="dxa"/>
            <w:gridSpan w:val="3"/>
          </w:tcPr>
          <w:p w14:paraId="57AA969B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26 (41.3)</w:t>
            </w:r>
          </w:p>
        </w:tc>
        <w:tc>
          <w:tcPr>
            <w:tcW w:w="2694" w:type="dxa"/>
          </w:tcPr>
          <w:p w14:paraId="4660ACF9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19 (38.8)</w:t>
            </w:r>
          </w:p>
        </w:tc>
        <w:tc>
          <w:tcPr>
            <w:tcW w:w="1572" w:type="dxa"/>
          </w:tcPr>
          <w:p w14:paraId="05D89F2F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</w:tr>
      <w:tr w:rsidR="00BE0D41" w:rsidRPr="007C6B99" w14:paraId="1CA617D3" w14:textId="77777777" w:rsidTr="00151EC9">
        <w:trPr>
          <w:jc w:val="center"/>
        </w:trPr>
        <w:tc>
          <w:tcPr>
            <w:tcW w:w="9781" w:type="dxa"/>
            <w:gridSpan w:val="6"/>
          </w:tcPr>
          <w:p w14:paraId="0247EEF0" w14:textId="334E5484" w:rsidR="00BE0D41" w:rsidRPr="007C6B99" w:rsidRDefault="00BE0D41" w:rsidP="005748B4">
            <w:pPr>
              <w:spacing w:beforeLines="50" w:before="120" w:afterLines="50" w:after="120" w:line="0" w:lineRule="atLeas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proofErr w:type="spellStart"/>
            <w:r w:rsidRPr="007C6B99">
              <w:rPr>
                <w:rFonts w:ascii="Times New Roman" w:hAnsi="Times New Roman" w:cs="Times New Roman"/>
                <w:i/>
                <w:color w:val="252525"/>
                <w:szCs w:val="21"/>
                <w:shd w:val="clear" w:color="auto" w:fill="FFFFFF"/>
              </w:rPr>
              <w:t>C</w:t>
            </w:r>
            <w:r w:rsidRPr="007C6B99">
              <w:rPr>
                <w:rFonts w:ascii="Times New Roman" w:hAnsi="Times New Roman" w:cs="Times New Roman" w:hint="eastAsia"/>
                <w:i/>
                <w:color w:val="252525"/>
                <w:szCs w:val="21"/>
                <w:shd w:val="clear" w:color="auto" w:fill="FFFFFF"/>
              </w:rPr>
              <w:t>lin</w:t>
            </w:r>
            <w:r w:rsidRPr="007C6B99">
              <w:rPr>
                <w:rFonts w:ascii="Times New Roman" w:hAnsi="Times New Roman" w:cs="Times New Roman"/>
                <w:i/>
                <w:color w:val="252525"/>
                <w:szCs w:val="21"/>
                <w:shd w:val="clear" w:color="auto" w:fill="FFFFFF"/>
              </w:rPr>
              <w:t>i</w:t>
            </w:r>
            <w:r w:rsidRPr="007C6B99">
              <w:rPr>
                <w:rFonts w:ascii="Times New Roman" w:hAnsi="Times New Roman" w:cs="Times New Roman" w:hint="eastAsia"/>
                <w:i/>
                <w:color w:val="252525"/>
                <w:szCs w:val="21"/>
                <w:shd w:val="clear" w:color="auto" w:fill="FFFFFF"/>
              </w:rPr>
              <w:t>copathological</w:t>
            </w:r>
            <w:proofErr w:type="spellEnd"/>
            <w:r w:rsidRPr="007C6B99">
              <w:rPr>
                <w:rFonts w:ascii="Times New Roman" w:hAnsi="Times New Roman" w:cs="Times New Roman" w:hint="eastAsia"/>
                <w:i/>
                <w:color w:val="252525"/>
                <w:szCs w:val="21"/>
                <w:shd w:val="clear" w:color="auto" w:fill="FFFFFF"/>
              </w:rPr>
              <w:t xml:space="preserve"> </w:t>
            </w:r>
            <w:r w:rsidRPr="007C6B99">
              <w:rPr>
                <w:rFonts w:ascii="Times New Roman" w:hAnsi="Times New Roman" w:cs="Times New Roman"/>
                <w:i/>
                <w:color w:val="252525"/>
                <w:szCs w:val="21"/>
                <w:shd w:val="clear" w:color="auto" w:fill="FFFFFF"/>
              </w:rPr>
              <w:t>characteristics</w:t>
            </w:r>
          </w:p>
        </w:tc>
      </w:tr>
      <w:tr w:rsidR="00BE0D41" w:rsidRPr="007C6B99" w14:paraId="561261AD" w14:textId="77777777" w:rsidTr="00151EC9">
        <w:trPr>
          <w:jc w:val="center"/>
        </w:trPr>
        <w:tc>
          <w:tcPr>
            <w:tcW w:w="2822" w:type="dxa"/>
          </w:tcPr>
          <w:p w14:paraId="2AECBAB2" w14:textId="77777777" w:rsidR="00BE0D41" w:rsidRPr="007C6B99" w:rsidRDefault="00BE0D41" w:rsidP="00151EC9">
            <w:pPr>
              <w:spacing w:line="0" w:lineRule="atLeas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Ascites</w:t>
            </w:r>
          </w:p>
        </w:tc>
        <w:tc>
          <w:tcPr>
            <w:tcW w:w="2693" w:type="dxa"/>
            <w:gridSpan w:val="3"/>
          </w:tcPr>
          <w:p w14:paraId="56C2FC41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  <w:tc>
          <w:tcPr>
            <w:tcW w:w="2694" w:type="dxa"/>
          </w:tcPr>
          <w:p w14:paraId="11542F4B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  <w:tc>
          <w:tcPr>
            <w:tcW w:w="1572" w:type="dxa"/>
          </w:tcPr>
          <w:p w14:paraId="65A71661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0.382</w:t>
            </w:r>
          </w:p>
        </w:tc>
      </w:tr>
      <w:tr w:rsidR="00BE0D41" w:rsidRPr="007C6B99" w14:paraId="5E749BD8" w14:textId="77777777" w:rsidTr="00151EC9">
        <w:trPr>
          <w:jc w:val="center"/>
        </w:trPr>
        <w:tc>
          <w:tcPr>
            <w:tcW w:w="2822" w:type="dxa"/>
          </w:tcPr>
          <w:p w14:paraId="1A3A0CE8" w14:textId="77777777" w:rsidR="00BE0D41" w:rsidRPr="007C6B99" w:rsidRDefault="00BE0D41" w:rsidP="00151EC9">
            <w:pPr>
              <w:spacing w:line="0" w:lineRule="atLeast"/>
              <w:ind w:leftChars="144" w:left="302"/>
              <w:jc w:val="lef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Yes</w:t>
            </w:r>
          </w:p>
        </w:tc>
        <w:tc>
          <w:tcPr>
            <w:tcW w:w="2693" w:type="dxa"/>
            <w:gridSpan w:val="3"/>
          </w:tcPr>
          <w:p w14:paraId="400DD8B4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10 (15.9)</w:t>
            </w:r>
          </w:p>
        </w:tc>
        <w:tc>
          <w:tcPr>
            <w:tcW w:w="2694" w:type="dxa"/>
          </w:tcPr>
          <w:p w14:paraId="6E3F429C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5 (10.2)</w:t>
            </w:r>
          </w:p>
        </w:tc>
        <w:tc>
          <w:tcPr>
            <w:tcW w:w="1572" w:type="dxa"/>
          </w:tcPr>
          <w:p w14:paraId="0BEB56FB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</w:tr>
      <w:tr w:rsidR="00BE0D41" w:rsidRPr="007C6B99" w14:paraId="0E342300" w14:textId="77777777" w:rsidTr="00151EC9">
        <w:trPr>
          <w:jc w:val="center"/>
        </w:trPr>
        <w:tc>
          <w:tcPr>
            <w:tcW w:w="2822" w:type="dxa"/>
          </w:tcPr>
          <w:p w14:paraId="3A8BA44E" w14:textId="77777777" w:rsidR="00BE0D41" w:rsidRPr="007C6B99" w:rsidRDefault="00BE0D41" w:rsidP="00151EC9">
            <w:pPr>
              <w:spacing w:line="0" w:lineRule="atLeast"/>
              <w:ind w:leftChars="144" w:left="302"/>
              <w:jc w:val="lef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No</w:t>
            </w:r>
          </w:p>
        </w:tc>
        <w:tc>
          <w:tcPr>
            <w:tcW w:w="2693" w:type="dxa"/>
            <w:gridSpan w:val="3"/>
          </w:tcPr>
          <w:p w14:paraId="1A2B2153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53 (84.1)</w:t>
            </w:r>
          </w:p>
        </w:tc>
        <w:tc>
          <w:tcPr>
            <w:tcW w:w="2694" w:type="dxa"/>
          </w:tcPr>
          <w:p w14:paraId="03AA3098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44 (89.8)</w:t>
            </w:r>
          </w:p>
        </w:tc>
        <w:tc>
          <w:tcPr>
            <w:tcW w:w="1572" w:type="dxa"/>
          </w:tcPr>
          <w:p w14:paraId="3316D69D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</w:tr>
      <w:tr w:rsidR="00BE0D41" w:rsidRPr="007C6B99" w14:paraId="363AA66C" w14:textId="77777777" w:rsidTr="00151EC9">
        <w:trPr>
          <w:jc w:val="center"/>
        </w:trPr>
        <w:tc>
          <w:tcPr>
            <w:tcW w:w="2822" w:type="dxa"/>
          </w:tcPr>
          <w:p w14:paraId="012F61F0" w14:textId="77777777" w:rsidR="00BE0D41" w:rsidRPr="007C6B99" w:rsidRDefault="00BE0D41" w:rsidP="00151EC9">
            <w:pPr>
              <w:spacing w:line="0" w:lineRule="atLeas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Peritoneal metastasis</w:t>
            </w:r>
          </w:p>
        </w:tc>
        <w:tc>
          <w:tcPr>
            <w:tcW w:w="2693" w:type="dxa"/>
            <w:gridSpan w:val="3"/>
          </w:tcPr>
          <w:p w14:paraId="11CCEABD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  <w:tc>
          <w:tcPr>
            <w:tcW w:w="2694" w:type="dxa"/>
          </w:tcPr>
          <w:p w14:paraId="7D561120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  <w:tc>
          <w:tcPr>
            <w:tcW w:w="1572" w:type="dxa"/>
          </w:tcPr>
          <w:p w14:paraId="69DBF45E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&lt;0.001</w:t>
            </w: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  <w:vertAlign w:val="superscript"/>
              </w:rPr>
              <w:t>#</w:t>
            </w:r>
          </w:p>
        </w:tc>
      </w:tr>
      <w:tr w:rsidR="00BE0D41" w:rsidRPr="007C6B99" w14:paraId="7EF46560" w14:textId="77777777" w:rsidTr="00151EC9">
        <w:trPr>
          <w:jc w:val="center"/>
        </w:trPr>
        <w:tc>
          <w:tcPr>
            <w:tcW w:w="2822" w:type="dxa"/>
          </w:tcPr>
          <w:p w14:paraId="030F42C6" w14:textId="77777777" w:rsidR="00BE0D41" w:rsidRPr="007C6B99" w:rsidRDefault="00BE0D41" w:rsidP="00151EC9">
            <w:pPr>
              <w:spacing w:line="0" w:lineRule="atLeast"/>
              <w:ind w:leftChars="144" w:left="302"/>
              <w:jc w:val="lef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Yes</w:t>
            </w:r>
          </w:p>
        </w:tc>
        <w:tc>
          <w:tcPr>
            <w:tcW w:w="2693" w:type="dxa"/>
            <w:gridSpan w:val="3"/>
          </w:tcPr>
          <w:p w14:paraId="7B81489E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25 (39.7)</w:t>
            </w:r>
          </w:p>
        </w:tc>
        <w:tc>
          <w:tcPr>
            <w:tcW w:w="2694" w:type="dxa"/>
          </w:tcPr>
          <w:p w14:paraId="29CBD96D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5 (10.2)</w:t>
            </w:r>
          </w:p>
        </w:tc>
        <w:tc>
          <w:tcPr>
            <w:tcW w:w="1572" w:type="dxa"/>
          </w:tcPr>
          <w:p w14:paraId="0C60F71A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</w:tr>
      <w:tr w:rsidR="00BE0D41" w:rsidRPr="007C6B99" w14:paraId="33B0D80D" w14:textId="77777777" w:rsidTr="00151EC9">
        <w:trPr>
          <w:jc w:val="center"/>
        </w:trPr>
        <w:tc>
          <w:tcPr>
            <w:tcW w:w="2822" w:type="dxa"/>
          </w:tcPr>
          <w:p w14:paraId="00E21847" w14:textId="77777777" w:rsidR="00BE0D41" w:rsidRPr="007C6B99" w:rsidRDefault="00BE0D41" w:rsidP="00151EC9">
            <w:pPr>
              <w:spacing w:line="0" w:lineRule="atLeast"/>
              <w:ind w:leftChars="144" w:left="302"/>
              <w:jc w:val="lef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No</w:t>
            </w:r>
          </w:p>
        </w:tc>
        <w:tc>
          <w:tcPr>
            <w:tcW w:w="2693" w:type="dxa"/>
            <w:gridSpan w:val="3"/>
          </w:tcPr>
          <w:p w14:paraId="7CCA0DC4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38 (60.3)</w:t>
            </w:r>
          </w:p>
        </w:tc>
        <w:tc>
          <w:tcPr>
            <w:tcW w:w="2694" w:type="dxa"/>
          </w:tcPr>
          <w:p w14:paraId="6E7F1E53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44 (89.8)</w:t>
            </w:r>
          </w:p>
        </w:tc>
        <w:tc>
          <w:tcPr>
            <w:tcW w:w="1572" w:type="dxa"/>
          </w:tcPr>
          <w:p w14:paraId="1DBB40C7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</w:tr>
      <w:tr w:rsidR="00BE0D41" w:rsidRPr="007C6B99" w14:paraId="7B9D7D8D" w14:textId="77777777" w:rsidTr="00151EC9">
        <w:trPr>
          <w:jc w:val="center"/>
        </w:trPr>
        <w:tc>
          <w:tcPr>
            <w:tcW w:w="2822" w:type="dxa"/>
          </w:tcPr>
          <w:p w14:paraId="225D48AF" w14:textId="77777777" w:rsidR="00BE0D41" w:rsidRPr="007C6B99" w:rsidRDefault="00BE0D41" w:rsidP="00151EC9">
            <w:pPr>
              <w:spacing w:line="0" w:lineRule="atLeas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Lymphatic metastasis</w:t>
            </w:r>
          </w:p>
        </w:tc>
        <w:tc>
          <w:tcPr>
            <w:tcW w:w="2693" w:type="dxa"/>
            <w:gridSpan w:val="3"/>
          </w:tcPr>
          <w:p w14:paraId="6FBA32DE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  <w:tc>
          <w:tcPr>
            <w:tcW w:w="2694" w:type="dxa"/>
          </w:tcPr>
          <w:p w14:paraId="553E71EC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  <w:tc>
          <w:tcPr>
            <w:tcW w:w="1572" w:type="dxa"/>
          </w:tcPr>
          <w:p w14:paraId="57A54D90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0.024</w:t>
            </w: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  <w:vertAlign w:val="superscript"/>
              </w:rPr>
              <w:t>#</w:t>
            </w:r>
          </w:p>
        </w:tc>
      </w:tr>
      <w:tr w:rsidR="00BE0D41" w:rsidRPr="007C6B99" w14:paraId="7C138D69" w14:textId="77777777" w:rsidTr="00151EC9">
        <w:trPr>
          <w:jc w:val="center"/>
        </w:trPr>
        <w:tc>
          <w:tcPr>
            <w:tcW w:w="2822" w:type="dxa"/>
          </w:tcPr>
          <w:p w14:paraId="63E68E2B" w14:textId="77777777" w:rsidR="00BE0D41" w:rsidRPr="007C6B99" w:rsidRDefault="00BE0D41" w:rsidP="00151EC9">
            <w:pPr>
              <w:spacing w:line="0" w:lineRule="atLeast"/>
              <w:ind w:leftChars="144" w:left="302"/>
              <w:jc w:val="lef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Yes</w:t>
            </w:r>
          </w:p>
        </w:tc>
        <w:tc>
          <w:tcPr>
            <w:tcW w:w="2693" w:type="dxa"/>
            <w:gridSpan w:val="3"/>
          </w:tcPr>
          <w:p w14:paraId="1EE902E1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19 (30.2)</w:t>
            </w:r>
          </w:p>
        </w:tc>
        <w:tc>
          <w:tcPr>
            <w:tcW w:w="2694" w:type="dxa"/>
          </w:tcPr>
          <w:p w14:paraId="6C2043DB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6 (12.2)</w:t>
            </w:r>
          </w:p>
        </w:tc>
        <w:tc>
          <w:tcPr>
            <w:tcW w:w="1572" w:type="dxa"/>
          </w:tcPr>
          <w:p w14:paraId="2CD82BC2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</w:tr>
      <w:tr w:rsidR="00BE0D41" w:rsidRPr="007C6B99" w14:paraId="49995CC7" w14:textId="77777777" w:rsidTr="00151EC9">
        <w:trPr>
          <w:jc w:val="center"/>
        </w:trPr>
        <w:tc>
          <w:tcPr>
            <w:tcW w:w="2822" w:type="dxa"/>
          </w:tcPr>
          <w:p w14:paraId="1524F07B" w14:textId="77777777" w:rsidR="00BE0D41" w:rsidRPr="007C6B99" w:rsidRDefault="00BE0D41" w:rsidP="00151EC9">
            <w:pPr>
              <w:spacing w:line="0" w:lineRule="atLeast"/>
              <w:ind w:leftChars="144" w:left="302"/>
              <w:jc w:val="lef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No</w:t>
            </w:r>
          </w:p>
        </w:tc>
        <w:tc>
          <w:tcPr>
            <w:tcW w:w="2693" w:type="dxa"/>
            <w:gridSpan w:val="3"/>
          </w:tcPr>
          <w:p w14:paraId="452A518F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44 (69.8)</w:t>
            </w:r>
          </w:p>
        </w:tc>
        <w:tc>
          <w:tcPr>
            <w:tcW w:w="2694" w:type="dxa"/>
          </w:tcPr>
          <w:p w14:paraId="0387C19B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43 (87.8)</w:t>
            </w:r>
          </w:p>
        </w:tc>
        <w:tc>
          <w:tcPr>
            <w:tcW w:w="1572" w:type="dxa"/>
          </w:tcPr>
          <w:p w14:paraId="0A1B04F2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</w:tr>
      <w:tr w:rsidR="00BE0D41" w:rsidRPr="007C6B99" w14:paraId="6757B9B2" w14:textId="77777777" w:rsidTr="00151EC9">
        <w:trPr>
          <w:jc w:val="center"/>
        </w:trPr>
        <w:tc>
          <w:tcPr>
            <w:tcW w:w="2822" w:type="dxa"/>
          </w:tcPr>
          <w:p w14:paraId="1B892639" w14:textId="77777777" w:rsidR="00BE0D41" w:rsidRPr="007C6B99" w:rsidRDefault="00BE0D41" w:rsidP="00151EC9">
            <w:pPr>
              <w:spacing w:line="0" w:lineRule="atLeas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proofErr w:type="spellStart"/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Histotype</w:t>
            </w:r>
            <w:proofErr w:type="spellEnd"/>
          </w:p>
        </w:tc>
        <w:tc>
          <w:tcPr>
            <w:tcW w:w="2693" w:type="dxa"/>
            <w:gridSpan w:val="3"/>
          </w:tcPr>
          <w:p w14:paraId="778C09B5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  <w:tc>
          <w:tcPr>
            <w:tcW w:w="2694" w:type="dxa"/>
          </w:tcPr>
          <w:p w14:paraId="525D5D03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  <w:tc>
          <w:tcPr>
            <w:tcW w:w="1572" w:type="dxa"/>
          </w:tcPr>
          <w:p w14:paraId="62C62A75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0.420</w:t>
            </w:r>
          </w:p>
        </w:tc>
      </w:tr>
      <w:tr w:rsidR="00BE0D41" w:rsidRPr="007C6B99" w14:paraId="0BD836D0" w14:textId="77777777" w:rsidTr="00151EC9">
        <w:trPr>
          <w:jc w:val="center"/>
        </w:trPr>
        <w:tc>
          <w:tcPr>
            <w:tcW w:w="2822" w:type="dxa"/>
          </w:tcPr>
          <w:p w14:paraId="2B7BD0C9" w14:textId="77777777" w:rsidR="00BE0D41" w:rsidRPr="007C6B99" w:rsidRDefault="00BE0D41" w:rsidP="00151EC9">
            <w:pPr>
              <w:spacing w:line="0" w:lineRule="atLeast"/>
              <w:ind w:leftChars="144" w:left="302"/>
              <w:jc w:val="lef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Serous</w:t>
            </w:r>
          </w:p>
        </w:tc>
        <w:tc>
          <w:tcPr>
            <w:tcW w:w="2693" w:type="dxa"/>
            <w:gridSpan w:val="3"/>
          </w:tcPr>
          <w:p w14:paraId="480570CE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38 (60.3)</w:t>
            </w:r>
          </w:p>
        </w:tc>
        <w:tc>
          <w:tcPr>
            <w:tcW w:w="2694" w:type="dxa"/>
          </w:tcPr>
          <w:p w14:paraId="13C57B1C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26 (53.1)</w:t>
            </w:r>
          </w:p>
        </w:tc>
        <w:tc>
          <w:tcPr>
            <w:tcW w:w="1572" w:type="dxa"/>
          </w:tcPr>
          <w:p w14:paraId="1A10A6B5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</w:tr>
      <w:tr w:rsidR="00BE0D41" w:rsidRPr="007C6B99" w14:paraId="12B88DDF" w14:textId="77777777" w:rsidTr="00151EC9">
        <w:trPr>
          <w:jc w:val="center"/>
        </w:trPr>
        <w:tc>
          <w:tcPr>
            <w:tcW w:w="2822" w:type="dxa"/>
          </w:tcPr>
          <w:p w14:paraId="00BB80DD" w14:textId="77777777" w:rsidR="00BE0D41" w:rsidRPr="007C6B99" w:rsidRDefault="00BE0D41" w:rsidP="00151EC9">
            <w:pPr>
              <w:spacing w:line="0" w:lineRule="atLeast"/>
              <w:ind w:leftChars="144" w:left="302"/>
              <w:jc w:val="lef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Mucinous</w:t>
            </w:r>
          </w:p>
        </w:tc>
        <w:tc>
          <w:tcPr>
            <w:tcW w:w="2693" w:type="dxa"/>
            <w:gridSpan w:val="3"/>
          </w:tcPr>
          <w:p w14:paraId="344B53B6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5 (7.9)</w:t>
            </w:r>
          </w:p>
        </w:tc>
        <w:tc>
          <w:tcPr>
            <w:tcW w:w="2694" w:type="dxa"/>
          </w:tcPr>
          <w:p w14:paraId="48D73426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9 (18.4)</w:t>
            </w:r>
          </w:p>
        </w:tc>
        <w:tc>
          <w:tcPr>
            <w:tcW w:w="1572" w:type="dxa"/>
          </w:tcPr>
          <w:p w14:paraId="02F882A4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</w:tr>
      <w:tr w:rsidR="00BE0D41" w:rsidRPr="007C6B99" w14:paraId="474E55F5" w14:textId="77777777" w:rsidTr="00151EC9">
        <w:trPr>
          <w:jc w:val="center"/>
        </w:trPr>
        <w:tc>
          <w:tcPr>
            <w:tcW w:w="2822" w:type="dxa"/>
          </w:tcPr>
          <w:p w14:paraId="4D2751A5" w14:textId="77777777" w:rsidR="00BE0D41" w:rsidRPr="007C6B99" w:rsidRDefault="00BE0D41" w:rsidP="00151EC9">
            <w:pPr>
              <w:spacing w:line="0" w:lineRule="atLeast"/>
              <w:ind w:leftChars="144" w:left="302"/>
              <w:jc w:val="lef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proofErr w:type="spellStart"/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Endometrioid</w:t>
            </w:r>
            <w:proofErr w:type="spellEnd"/>
          </w:p>
        </w:tc>
        <w:tc>
          <w:tcPr>
            <w:tcW w:w="2693" w:type="dxa"/>
            <w:gridSpan w:val="3"/>
          </w:tcPr>
          <w:p w14:paraId="7874092B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9 (14.3)</w:t>
            </w:r>
          </w:p>
        </w:tc>
        <w:tc>
          <w:tcPr>
            <w:tcW w:w="2694" w:type="dxa"/>
          </w:tcPr>
          <w:p w14:paraId="1690BBD9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8 (16.3)</w:t>
            </w:r>
          </w:p>
        </w:tc>
        <w:tc>
          <w:tcPr>
            <w:tcW w:w="1572" w:type="dxa"/>
          </w:tcPr>
          <w:p w14:paraId="498325CF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</w:tr>
      <w:tr w:rsidR="00BE0D41" w:rsidRPr="007C6B99" w14:paraId="2BFE0BDF" w14:textId="77777777" w:rsidTr="00151EC9">
        <w:trPr>
          <w:jc w:val="center"/>
        </w:trPr>
        <w:tc>
          <w:tcPr>
            <w:tcW w:w="2822" w:type="dxa"/>
          </w:tcPr>
          <w:p w14:paraId="23447717" w14:textId="77777777" w:rsidR="00BE0D41" w:rsidRPr="007C6B99" w:rsidRDefault="00BE0D41" w:rsidP="00151EC9">
            <w:pPr>
              <w:spacing w:line="0" w:lineRule="atLeast"/>
              <w:ind w:leftChars="144" w:left="302"/>
              <w:jc w:val="lef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Clear cell</w:t>
            </w:r>
          </w:p>
        </w:tc>
        <w:tc>
          <w:tcPr>
            <w:tcW w:w="2693" w:type="dxa"/>
            <w:gridSpan w:val="3"/>
          </w:tcPr>
          <w:p w14:paraId="14997417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7 (11.1)</w:t>
            </w:r>
          </w:p>
        </w:tc>
        <w:tc>
          <w:tcPr>
            <w:tcW w:w="2694" w:type="dxa"/>
          </w:tcPr>
          <w:p w14:paraId="5E075BD0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5 (10.2)</w:t>
            </w:r>
          </w:p>
        </w:tc>
        <w:tc>
          <w:tcPr>
            <w:tcW w:w="1572" w:type="dxa"/>
          </w:tcPr>
          <w:p w14:paraId="5B5A2303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</w:tr>
      <w:tr w:rsidR="00BE0D41" w:rsidRPr="007C6B99" w14:paraId="3684146D" w14:textId="77777777" w:rsidTr="00151EC9">
        <w:trPr>
          <w:jc w:val="center"/>
        </w:trPr>
        <w:tc>
          <w:tcPr>
            <w:tcW w:w="2822" w:type="dxa"/>
          </w:tcPr>
          <w:p w14:paraId="4C1A456C" w14:textId="77777777" w:rsidR="00BE0D41" w:rsidRPr="007C6B99" w:rsidRDefault="00BE0D41" w:rsidP="00151EC9">
            <w:pPr>
              <w:spacing w:line="0" w:lineRule="atLeast"/>
              <w:ind w:leftChars="144" w:left="302"/>
              <w:jc w:val="lef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Undifferentiated</w:t>
            </w:r>
          </w:p>
        </w:tc>
        <w:tc>
          <w:tcPr>
            <w:tcW w:w="2693" w:type="dxa"/>
            <w:gridSpan w:val="3"/>
          </w:tcPr>
          <w:p w14:paraId="26E63127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4 (6.3)</w:t>
            </w:r>
          </w:p>
        </w:tc>
        <w:tc>
          <w:tcPr>
            <w:tcW w:w="2694" w:type="dxa"/>
          </w:tcPr>
          <w:p w14:paraId="67F874BD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1 (2.0)</w:t>
            </w:r>
          </w:p>
        </w:tc>
        <w:tc>
          <w:tcPr>
            <w:tcW w:w="1572" w:type="dxa"/>
          </w:tcPr>
          <w:p w14:paraId="41A3731E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</w:tr>
      <w:tr w:rsidR="00BE0D41" w:rsidRPr="007C6B99" w14:paraId="3820C31C" w14:textId="77777777" w:rsidTr="00151EC9">
        <w:trPr>
          <w:jc w:val="center"/>
        </w:trPr>
        <w:tc>
          <w:tcPr>
            <w:tcW w:w="2822" w:type="dxa"/>
          </w:tcPr>
          <w:p w14:paraId="04105ADD" w14:textId="77777777" w:rsidR="00BE0D41" w:rsidRPr="007C6B99" w:rsidRDefault="00BE0D41" w:rsidP="00151EC9">
            <w:pPr>
              <w:spacing w:line="0" w:lineRule="atLeast"/>
              <w:jc w:val="lef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 xml:space="preserve">Stage </w:t>
            </w:r>
          </w:p>
        </w:tc>
        <w:tc>
          <w:tcPr>
            <w:tcW w:w="2693" w:type="dxa"/>
            <w:gridSpan w:val="3"/>
          </w:tcPr>
          <w:p w14:paraId="027A8BC8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  <w:tc>
          <w:tcPr>
            <w:tcW w:w="2694" w:type="dxa"/>
          </w:tcPr>
          <w:p w14:paraId="325133AD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  <w:tc>
          <w:tcPr>
            <w:tcW w:w="1572" w:type="dxa"/>
          </w:tcPr>
          <w:p w14:paraId="70383A48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&lt;0.001</w:t>
            </w: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  <w:vertAlign w:val="superscript"/>
              </w:rPr>
              <w:t>#</w:t>
            </w:r>
          </w:p>
        </w:tc>
      </w:tr>
      <w:tr w:rsidR="00BE0D41" w:rsidRPr="007C6B99" w14:paraId="56C72171" w14:textId="77777777" w:rsidTr="00151EC9">
        <w:trPr>
          <w:jc w:val="center"/>
        </w:trPr>
        <w:tc>
          <w:tcPr>
            <w:tcW w:w="2822" w:type="dxa"/>
          </w:tcPr>
          <w:p w14:paraId="5BE9D2D3" w14:textId="77777777" w:rsidR="00BE0D41" w:rsidRPr="007C6B99" w:rsidRDefault="00BE0D41" w:rsidP="00151EC9">
            <w:pPr>
              <w:spacing w:line="0" w:lineRule="atLeast"/>
              <w:ind w:leftChars="144" w:left="302"/>
              <w:jc w:val="lef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I</w:t>
            </w:r>
          </w:p>
        </w:tc>
        <w:tc>
          <w:tcPr>
            <w:tcW w:w="2693" w:type="dxa"/>
            <w:gridSpan w:val="3"/>
          </w:tcPr>
          <w:p w14:paraId="3449D7B2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6 (9.5)</w:t>
            </w:r>
          </w:p>
        </w:tc>
        <w:tc>
          <w:tcPr>
            <w:tcW w:w="2694" w:type="dxa"/>
          </w:tcPr>
          <w:p w14:paraId="0FE4A8D9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2</w:t>
            </w: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1</w:t>
            </w: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 xml:space="preserve"> (42.9)</w:t>
            </w:r>
          </w:p>
        </w:tc>
        <w:tc>
          <w:tcPr>
            <w:tcW w:w="1572" w:type="dxa"/>
          </w:tcPr>
          <w:p w14:paraId="522E56DC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</w:tr>
      <w:tr w:rsidR="00BE0D41" w:rsidRPr="007C6B99" w14:paraId="5B086E73" w14:textId="77777777" w:rsidTr="00151EC9">
        <w:trPr>
          <w:jc w:val="center"/>
        </w:trPr>
        <w:tc>
          <w:tcPr>
            <w:tcW w:w="2822" w:type="dxa"/>
          </w:tcPr>
          <w:p w14:paraId="305ADEFE" w14:textId="77777777" w:rsidR="00BE0D41" w:rsidRPr="007C6B99" w:rsidRDefault="00BE0D41" w:rsidP="00151EC9">
            <w:pPr>
              <w:spacing w:line="0" w:lineRule="atLeast"/>
              <w:ind w:leftChars="144" w:left="302"/>
              <w:jc w:val="lef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II</w:t>
            </w:r>
          </w:p>
        </w:tc>
        <w:tc>
          <w:tcPr>
            <w:tcW w:w="2693" w:type="dxa"/>
            <w:gridSpan w:val="3"/>
          </w:tcPr>
          <w:p w14:paraId="2929822D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21 (33.3)</w:t>
            </w:r>
          </w:p>
        </w:tc>
        <w:tc>
          <w:tcPr>
            <w:tcW w:w="2694" w:type="dxa"/>
          </w:tcPr>
          <w:p w14:paraId="3873D243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20 (40.8)</w:t>
            </w:r>
          </w:p>
        </w:tc>
        <w:tc>
          <w:tcPr>
            <w:tcW w:w="1572" w:type="dxa"/>
          </w:tcPr>
          <w:p w14:paraId="4E562CFB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</w:tr>
      <w:tr w:rsidR="00BE0D41" w:rsidRPr="007C6B99" w14:paraId="4C5CE844" w14:textId="77777777" w:rsidTr="00151EC9">
        <w:trPr>
          <w:jc w:val="center"/>
        </w:trPr>
        <w:tc>
          <w:tcPr>
            <w:tcW w:w="2822" w:type="dxa"/>
          </w:tcPr>
          <w:p w14:paraId="6D8226BD" w14:textId="77777777" w:rsidR="00BE0D41" w:rsidRPr="007C6B99" w:rsidRDefault="00BE0D41" w:rsidP="00151EC9">
            <w:pPr>
              <w:spacing w:line="0" w:lineRule="atLeast"/>
              <w:ind w:leftChars="144" w:left="302"/>
              <w:jc w:val="lef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III</w:t>
            </w:r>
          </w:p>
        </w:tc>
        <w:tc>
          <w:tcPr>
            <w:tcW w:w="2693" w:type="dxa"/>
            <w:gridSpan w:val="3"/>
          </w:tcPr>
          <w:p w14:paraId="35150F41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26 (41.3)</w:t>
            </w:r>
          </w:p>
        </w:tc>
        <w:tc>
          <w:tcPr>
            <w:tcW w:w="2694" w:type="dxa"/>
          </w:tcPr>
          <w:p w14:paraId="03F70E5A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7 (14.3)</w:t>
            </w:r>
          </w:p>
        </w:tc>
        <w:tc>
          <w:tcPr>
            <w:tcW w:w="1572" w:type="dxa"/>
          </w:tcPr>
          <w:p w14:paraId="37EE4F17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</w:tr>
      <w:tr w:rsidR="00BE0D41" w:rsidRPr="007C6B99" w14:paraId="769CF4EB" w14:textId="77777777" w:rsidTr="00151EC9">
        <w:trPr>
          <w:jc w:val="center"/>
        </w:trPr>
        <w:tc>
          <w:tcPr>
            <w:tcW w:w="2822" w:type="dxa"/>
          </w:tcPr>
          <w:p w14:paraId="23475A69" w14:textId="77777777" w:rsidR="00BE0D41" w:rsidRPr="007C6B99" w:rsidRDefault="00BE0D41" w:rsidP="00151EC9">
            <w:pPr>
              <w:spacing w:line="0" w:lineRule="atLeast"/>
              <w:ind w:leftChars="144" w:left="302"/>
              <w:jc w:val="lef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IV</w:t>
            </w:r>
          </w:p>
        </w:tc>
        <w:tc>
          <w:tcPr>
            <w:tcW w:w="2693" w:type="dxa"/>
            <w:gridSpan w:val="3"/>
          </w:tcPr>
          <w:p w14:paraId="03644298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10 (15.9)</w:t>
            </w:r>
          </w:p>
        </w:tc>
        <w:tc>
          <w:tcPr>
            <w:tcW w:w="2694" w:type="dxa"/>
          </w:tcPr>
          <w:p w14:paraId="385B6988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1 (2.0)</w:t>
            </w:r>
          </w:p>
        </w:tc>
        <w:tc>
          <w:tcPr>
            <w:tcW w:w="1572" w:type="dxa"/>
          </w:tcPr>
          <w:p w14:paraId="25EC559B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</w:tr>
      <w:tr w:rsidR="00BE0D41" w:rsidRPr="007C6B99" w14:paraId="4EE6C28F" w14:textId="77777777" w:rsidTr="00151EC9">
        <w:trPr>
          <w:jc w:val="center"/>
        </w:trPr>
        <w:tc>
          <w:tcPr>
            <w:tcW w:w="2822" w:type="dxa"/>
          </w:tcPr>
          <w:p w14:paraId="7E6CE4DC" w14:textId="77777777" w:rsidR="00BE0D41" w:rsidRPr="007C6B99" w:rsidRDefault="00BE0D41" w:rsidP="00151EC9">
            <w:pPr>
              <w:spacing w:line="0" w:lineRule="atLeas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Grade</w:t>
            </w:r>
          </w:p>
        </w:tc>
        <w:tc>
          <w:tcPr>
            <w:tcW w:w="2693" w:type="dxa"/>
            <w:gridSpan w:val="3"/>
          </w:tcPr>
          <w:p w14:paraId="3294D81D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  <w:tc>
          <w:tcPr>
            <w:tcW w:w="2694" w:type="dxa"/>
          </w:tcPr>
          <w:p w14:paraId="1333A4AF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  <w:tc>
          <w:tcPr>
            <w:tcW w:w="1572" w:type="dxa"/>
          </w:tcPr>
          <w:p w14:paraId="3F418060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0.076</w:t>
            </w:r>
          </w:p>
        </w:tc>
      </w:tr>
      <w:tr w:rsidR="00BE0D41" w:rsidRPr="007C6B99" w14:paraId="26197120" w14:textId="77777777" w:rsidTr="00151EC9">
        <w:trPr>
          <w:jc w:val="center"/>
        </w:trPr>
        <w:tc>
          <w:tcPr>
            <w:tcW w:w="2822" w:type="dxa"/>
          </w:tcPr>
          <w:p w14:paraId="05C2C012" w14:textId="77777777" w:rsidR="00BE0D41" w:rsidRPr="007C6B99" w:rsidRDefault="00BE0D41" w:rsidP="00151EC9">
            <w:pPr>
              <w:spacing w:line="0" w:lineRule="atLeast"/>
              <w:ind w:leftChars="144" w:left="302"/>
              <w:jc w:val="lef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G1</w:t>
            </w:r>
          </w:p>
        </w:tc>
        <w:tc>
          <w:tcPr>
            <w:tcW w:w="2693" w:type="dxa"/>
            <w:gridSpan w:val="3"/>
          </w:tcPr>
          <w:p w14:paraId="1B4F1708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9 (14.3)</w:t>
            </w:r>
          </w:p>
        </w:tc>
        <w:tc>
          <w:tcPr>
            <w:tcW w:w="2694" w:type="dxa"/>
          </w:tcPr>
          <w:p w14:paraId="443352FD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15 (30.6)</w:t>
            </w:r>
          </w:p>
        </w:tc>
        <w:tc>
          <w:tcPr>
            <w:tcW w:w="1572" w:type="dxa"/>
          </w:tcPr>
          <w:p w14:paraId="00039FE3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</w:tr>
      <w:tr w:rsidR="00BE0D41" w:rsidRPr="007C6B99" w14:paraId="655887CE" w14:textId="77777777" w:rsidTr="00151EC9">
        <w:trPr>
          <w:jc w:val="center"/>
        </w:trPr>
        <w:tc>
          <w:tcPr>
            <w:tcW w:w="2822" w:type="dxa"/>
          </w:tcPr>
          <w:p w14:paraId="3915B22B" w14:textId="77777777" w:rsidR="00BE0D41" w:rsidRPr="007C6B99" w:rsidRDefault="00BE0D41" w:rsidP="00151EC9">
            <w:pPr>
              <w:spacing w:line="0" w:lineRule="atLeast"/>
              <w:ind w:leftChars="144" w:left="302"/>
              <w:jc w:val="lef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G2</w:t>
            </w:r>
          </w:p>
        </w:tc>
        <w:tc>
          <w:tcPr>
            <w:tcW w:w="2693" w:type="dxa"/>
            <w:gridSpan w:val="3"/>
          </w:tcPr>
          <w:p w14:paraId="1060DF3F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28 (44.4)</w:t>
            </w:r>
          </w:p>
        </w:tc>
        <w:tc>
          <w:tcPr>
            <w:tcW w:w="2694" w:type="dxa"/>
          </w:tcPr>
          <w:p w14:paraId="6F6137EB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21 (42.9)</w:t>
            </w:r>
          </w:p>
        </w:tc>
        <w:tc>
          <w:tcPr>
            <w:tcW w:w="1572" w:type="dxa"/>
          </w:tcPr>
          <w:p w14:paraId="7FAB2FDF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</w:tr>
      <w:tr w:rsidR="00BE0D41" w:rsidRPr="007C6B99" w14:paraId="271D7D51" w14:textId="77777777" w:rsidTr="00151EC9">
        <w:trPr>
          <w:jc w:val="center"/>
        </w:trPr>
        <w:tc>
          <w:tcPr>
            <w:tcW w:w="2822" w:type="dxa"/>
          </w:tcPr>
          <w:p w14:paraId="105EC52D" w14:textId="77777777" w:rsidR="00BE0D41" w:rsidRPr="007C6B99" w:rsidRDefault="00BE0D41" w:rsidP="00151EC9">
            <w:pPr>
              <w:spacing w:line="0" w:lineRule="atLeast"/>
              <w:ind w:leftChars="144" w:left="302"/>
              <w:jc w:val="lef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G3</w:t>
            </w:r>
          </w:p>
        </w:tc>
        <w:tc>
          <w:tcPr>
            <w:tcW w:w="2693" w:type="dxa"/>
            <w:gridSpan w:val="3"/>
          </w:tcPr>
          <w:p w14:paraId="1EBF12EF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26 (41.3)</w:t>
            </w:r>
          </w:p>
        </w:tc>
        <w:tc>
          <w:tcPr>
            <w:tcW w:w="2694" w:type="dxa"/>
          </w:tcPr>
          <w:p w14:paraId="23462E85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13 (26.5)</w:t>
            </w:r>
          </w:p>
        </w:tc>
        <w:tc>
          <w:tcPr>
            <w:tcW w:w="1572" w:type="dxa"/>
          </w:tcPr>
          <w:p w14:paraId="56737A09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</w:tr>
      <w:tr w:rsidR="00BE0D41" w:rsidRPr="007C6B99" w14:paraId="6CED91A7" w14:textId="77777777" w:rsidTr="00151EC9">
        <w:trPr>
          <w:jc w:val="center"/>
        </w:trPr>
        <w:tc>
          <w:tcPr>
            <w:tcW w:w="2822" w:type="dxa"/>
          </w:tcPr>
          <w:p w14:paraId="315D624B" w14:textId="77777777" w:rsidR="00BE0D41" w:rsidRPr="007C6B99" w:rsidRDefault="00BE0D41" w:rsidP="00151EC9">
            <w:pPr>
              <w:spacing w:line="0" w:lineRule="atLeas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Size of residual site</w:t>
            </w:r>
          </w:p>
        </w:tc>
        <w:tc>
          <w:tcPr>
            <w:tcW w:w="2693" w:type="dxa"/>
            <w:gridSpan w:val="3"/>
          </w:tcPr>
          <w:p w14:paraId="6690B73A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  <w:tc>
          <w:tcPr>
            <w:tcW w:w="2694" w:type="dxa"/>
          </w:tcPr>
          <w:p w14:paraId="58D2200F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  <w:tc>
          <w:tcPr>
            <w:tcW w:w="1572" w:type="dxa"/>
          </w:tcPr>
          <w:p w14:paraId="1024C02F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0.007</w:t>
            </w: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  <w:vertAlign w:val="superscript"/>
              </w:rPr>
              <w:t>#</w:t>
            </w:r>
          </w:p>
        </w:tc>
      </w:tr>
      <w:tr w:rsidR="00BE0D41" w:rsidRPr="007C6B99" w14:paraId="7E6F08C6" w14:textId="77777777" w:rsidTr="00151EC9">
        <w:trPr>
          <w:jc w:val="center"/>
        </w:trPr>
        <w:tc>
          <w:tcPr>
            <w:tcW w:w="2822" w:type="dxa"/>
          </w:tcPr>
          <w:p w14:paraId="70F9B7EA" w14:textId="4F7CF2DD" w:rsidR="00BE0D41" w:rsidRPr="007C6B99" w:rsidRDefault="00BE0D41" w:rsidP="00151EC9">
            <w:pPr>
              <w:spacing w:line="0" w:lineRule="atLeast"/>
              <w:ind w:leftChars="144" w:left="302"/>
              <w:jc w:val="lef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&lt;</w:t>
            </w:r>
            <w:r w:rsidR="00DA2AB1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 xml:space="preserve"> </w:t>
            </w: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2 cm</w:t>
            </w:r>
          </w:p>
        </w:tc>
        <w:tc>
          <w:tcPr>
            <w:tcW w:w="2693" w:type="dxa"/>
            <w:gridSpan w:val="3"/>
          </w:tcPr>
          <w:p w14:paraId="37117CC7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43 (68.3)</w:t>
            </w:r>
          </w:p>
        </w:tc>
        <w:tc>
          <w:tcPr>
            <w:tcW w:w="2694" w:type="dxa"/>
          </w:tcPr>
          <w:p w14:paraId="34ECA002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44 (89.8)</w:t>
            </w:r>
          </w:p>
        </w:tc>
        <w:tc>
          <w:tcPr>
            <w:tcW w:w="1572" w:type="dxa"/>
          </w:tcPr>
          <w:p w14:paraId="74C32BAA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</w:tr>
      <w:tr w:rsidR="00BE0D41" w:rsidRPr="007C6B99" w14:paraId="61638387" w14:textId="77777777" w:rsidTr="00151EC9">
        <w:trPr>
          <w:jc w:val="center"/>
        </w:trPr>
        <w:tc>
          <w:tcPr>
            <w:tcW w:w="2822" w:type="dxa"/>
          </w:tcPr>
          <w:p w14:paraId="04B0830D" w14:textId="077DFB01" w:rsidR="00BE0D41" w:rsidRPr="007C6B99" w:rsidRDefault="00BE0D41" w:rsidP="00151EC9">
            <w:pPr>
              <w:spacing w:line="0" w:lineRule="atLeast"/>
              <w:ind w:leftChars="144" w:left="302"/>
              <w:jc w:val="lef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≥</w:t>
            </w:r>
            <w:r w:rsidR="00DA2AB1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 xml:space="preserve"> </w:t>
            </w: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2 cm</w:t>
            </w:r>
          </w:p>
        </w:tc>
        <w:tc>
          <w:tcPr>
            <w:tcW w:w="2693" w:type="dxa"/>
            <w:gridSpan w:val="3"/>
          </w:tcPr>
          <w:p w14:paraId="02A04B97" w14:textId="77777777" w:rsidR="00BE0D41" w:rsidRPr="007C6B99" w:rsidRDefault="00BE0D41" w:rsidP="005748B4">
            <w:pPr>
              <w:spacing w:afterLines="50" w:after="120"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20 (31.7)</w:t>
            </w:r>
          </w:p>
        </w:tc>
        <w:tc>
          <w:tcPr>
            <w:tcW w:w="2694" w:type="dxa"/>
          </w:tcPr>
          <w:p w14:paraId="5A80865E" w14:textId="77777777" w:rsidR="00BE0D41" w:rsidRPr="007C6B99" w:rsidRDefault="00BE0D41" w:rsidP="005748B4">
            <w:pPr>
              <w:spacing w:afterLines="50" w:after="120"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5 (10.2)</w:t>
            </w:r>
          </w:p>
        </w:tc>
        <w:tc>
          <w:tcPr>
            <w:tcW w:w="1572" w:type="dxa"/>
          </w:tcPr>
          <w:p w14:paraId="0FAFABEE" w14:textId="77777777" w:rsidR="00BE0D41" w:rsidRPr="007C6B99" w:rsidRDefault="00BE0D41" w:rsidP="005748B4">
            <w:pPr>
              <w:spacing w:afterLines="50" w:after="120"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</w:tr>
      <w:tr w:rsidR="00BE0D41" w:rsidRPr="007C6B99" w14:paraId="286265B3" w14:textId="77777777" w:rsidTr="00151EC9">
        <w:trPr>
          <w:jc w:val="center"/>
        </w:trPr>
        <w:tc>
          <w:tcPr>
            <w:tcW w:w="2822" w:type="dxa"/>
          </w:tcPr>
          <w:p w14:paraId="41B9C97B" w14:textId="5A75065F" w:rsidR="00BE0D41" w:rsidRPr="007C6B99" w:rsidRDefault="00151EC9" w:rsidP="00151EC9">
            <w:pPr>
              <w:spacing w:line="0" w:lineRule="atLeast"/>
              <w:jc w:val="lef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Primary</w:t>
            </w:r>
            <w:r w:rsidR="00BE0D41"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 xml:space="preserve"> </w:t>
            </w:r>
            <w:proofErr w:type="spellStart"/>
            <w:r w:rsidR="00BE0D41"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chemoresistance</w:t>
            </w:r>
            <w:proofErr w:type="spellEnd"/>
            <w:r w:rsidR="00BE0D41"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*</w:t>
            </w:r>
            <w:r w:rsidR="00BE0D41"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*</w:t>
            </w:r>
          </w:p>
          <w:p w14:paraId="0F733BB1" w14:textId="77777777" w:rsidR="00BE0D41" w:rsidRPr="007C6B99" w:rsidRDefault="00BE0D41" w:rsidP="00151EC9">
            <w:pPr>
              <w:spacing w:line="0" w:lineRule="atLeast"/>
              <w:jc w:val="lef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 xml:space="preserve">   Yes</w:t>
            </w:r>
          </w:p>
          <w:p w14:paraId="52C5BE21" w14:textId="77777777" w:rsidR="00BE0D41" w:rsidRPr="007C6B99" w:rsidRDefault="00BE0D41" w:rsidP="00151EC9">
            <w:pPr>
              <w:spacing w:line="0" w:lineRule="atLeast"/>
              <w:ind w:firstLineChars="150" w:firstLine="315"/>
              <w:jc w:val="lef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No</w:t>
            </w:r>
          </w:p>
        </w:tc>
        <w:tc>
          <w:tcPr>
            <w:tcW w:w="2339" w:type="dxa"/>
            <w:gridSpan w:val="2"/>
          </w:tcPr>
          <w:p w14:paraId="071BE71C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  <w:p w14:paraId="547DDEF5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19</w:t>
            </w: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 xml:space="preserve"> (</w:t>
            </w: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30.2)</w:t>
            </w:r>
          </w:p>
          <w:p w14:paraId="7BDF4946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44</w:t>
            </w: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 xml:space="preserve"> (</w:t>
            </w: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69.8)</w:t>
            </w:r>
          </w:p>
        </w:tc>
        <w:tc>
          <w:tcPr>
            <w:tcW w:w="3048" w:type="dxa"/>
            <w:gridSpan w:val="2"/>
          </w:tcPr>
          <w:p w14:paraId="400AEE54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  <w:p w14:paraId="7E65D591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5</w:t>
            </w: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 xml:space="preserve"> (</w:t>
            </w: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10.2)</w:t>
            </w:r>
          </w:p>
          <w:p w14:paraId="23BF1FB4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44</w:t>
            </w: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 xml:space="preserve"> (</w:t>
            </w: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89.8)</w:t>
            </w:r>
          </w:p>
        </w:tc>
        <w:tc>
          <w:tcPr>
            <w:tcW w:w="1572" w:type="dxa"/>
          </w:tcPr>
          <w:p w14:paraId="762FF1F6" w14:textId="77777777" w:rsidR="00BE0D41" w:rsidRPr="007C6B99" w:rsidRDefault="00BE0D41" w:rsidP="005748B4">
            <w:pPr>
              <w:spacing w:afterLines="50" w:after="120"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0.011</w:t>
            </w: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  <w:vertAlign w:val="superscript"/>
              </w:rPr>
              <w:t>#</w:t>
            </w:r>
          </w:p>
        </w:tc>
      </w:tr>
      <w:tr w:rsidR="00BE0D41" w:rsidRPr="007C6B99" w14:paraId="7C9F9CC9" w14:textId="77777777" w:rsidTr="00151EC9">
        <w:trPr>
          <w:jc w:val="center"/>
        </w:trPr>
        <w:tc>
          <w:tcPr>
            <w:tcW w:w="2822" w:type="dxa"/>
          </w:tcPr>
          <w:p w14:paraId="61E45D44" w14:textId="77777777" w:rsidR="00BE0D41" w:rsidRPr="007C6B99" w:rsidRDefault="00BE0D41" w:rsidP="00151EC9">
            <w:pPr>
              <w:spacing w:line="0" w:lineRule="atLeast"/>
              <w:jc w:val="lef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proofErr w:type="spellStart"/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Chemoresistant</w:t>
            </w:r>
            <w:proofErr w:type="spellEnd"/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 xml:space="preserve"> recurrence***</w:t>
            </w:r>
          </w:p>
          <w:p w14:paraId="10DAE05C" w14:textId="77777777" w:rsidR="00BE0D41" w:rsidRPr="007C6B99" w:rsidRDefault="00BE0D41" w:rsidP="00151EC9">
            <w:pPr>
              <w:spacing w:line="0" w:lineRule="atLeast"/>
              <w:ind w:firstLineChars="100" w:firstLine="210"/>
              <w:jc w:val="lef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Yes</w:t>
            </w:r>
          </w:p>
          <w:p w14:paraId="37DDD70E" w14:textId="77777777" w:rsidR="00BE0D41" w:rsidRPr="007C6B99" w:rsidRDefault="00BE0D41" w:rsidP="00151EC9">
            <w:pPr>
              <w:spacing w:line="0" w:lineRule="atLeast"/>
              <w:ind w:firstLineChars="100" w:firstLine="210"/>
              <w:jc w:val="lef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No</w:t>
            </w:r>
          </w:p>
        </w:tc>
        <w:tc>
          <w:tcPr>
            <w:tcW w:w="2339" w:type="dxa"/>
            <w:gridSpan w:val="2"/>
          </w:tcPr>
          <w:p w14:paraId="548FFF50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  <w:p w14:paraId="334287FD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63</w:t>
            </w: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 xml:space="preserve"> (</w:t>
            </w: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100)</w:t>
            </w:r>
          </w:p>
          <w:p w14:paraId="1A67CC47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0</w:t>
            </w: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 xml:space="preserve"> (</w:t>
            </w: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0)</w:t>
            </w:r>
          </w:p>
        </w:tc>
        <w:tc>
          <w:tcPr>
            <w:tcW w:w="3048" w:type="dxa"/>
            <w:gridSpan w:val="2"/>
          </w:tcPr>
          <w:p w14:paraId="1B1491B1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  <w:p w14:paraId="7F25FB3A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29</w:t>
            </w: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 xml:space="preserve"> (</w:t>
            </w: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59.2)</w:t>
            </w:r>
          </w:p>
          <w:p w14:paraId="6F23EEA8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20</w:t>
            </w: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 xml:space="preserve"> (</w:t>
            </w: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40.8)</w:t>
            </w:r>
          </w:p>
        </w:tc>
        <w:tc>
          <w:tcPr>
            <w:tcW w:w="1572" w:type="dxa"/>
          </w:tcPr>
          <w:p w14:paraId="50879658" w14:textId="77777777" w:rsidR="00BE0D41" w:rsidRPr="007C6B99" w:rsidRDefault="00BE0D41" w:rsidP="005748B4">
            <w:pPr>
              <w:spacing w:afterLines="50" w:after="120"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&lt;0.001</w:t>
            </w: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  <w:vertAlign w:val="superscript"/>
              </w:rPr>
              <w:t>#</w:t>
            </w:r>
          </w:p>
        </w:tc>
      </w:tr>
      <w:tr w:rsidR="00BE0D41" w:rsidRPr="007C6B99" w14:paraId="71CED2EF" w14:textId="77777777" w:rsidTr="00151EC9">
        <w:trPr>
          <w:jc w:val="center"/>
        </w:trPr>
        <w:tc>
          <w:tcPr>
            <w:tcW w:w="9781" w:type="dxa"/>
            <w:gridSpan w:val="6"/>
          </w:tcPr>
          <w:p w14:paraId="124EBDAA" w14:textId="77777777" w:rsidR="00BE0D41" w:rsidRPr="007C6B99" w:rsidRDefault="00BE0D41" w:rsidP="005748B4">
            <w:pPr>
              <w:spacing w:beforeLines="50" w:before="120" w:afterLines="50" w:after="120" w:line="0" w:lineRule="atLeast"/>
              <w:rPr>
                <w:rFonts w:ascii="Times New Roman" w:hAnsi="Times New Roman" w:cs="Times New Roman"/>
                <w:i/>
                <w:color w:val="252525"/>
                <w:szCs w:val="21"/>
                <w:shd w:val="clear" w:color="auto" w:fill="FFFFFF"/>
              </w:rPr>
            </w:pPr>
            <w:proofErr w:type="spellStart"/>
            <w:r w:rsidRPr="007C6B99">
              <w:rPr>
                <w:rFonts w:ascii="Times New Roman" w:hAnsi="Times New Roman" w:cs="Times New Roman"/>
                <w:i/>
                <w:color w:val="252525"/>
                <w:szCs w:val="21"/>
                <w:shd w:val="clear" w:color="auto" w:fill="FFFFFF"/>
              </w:rPr>
              <w:t>M</w:t>
            </w:r>
            <w:r w:rsidRPr="007C6B99">
              <w:rPr>
                <w:rFonts w:ascii="Times New Roman" w:hAnsi="Times New Roman" w:cs="Times New Roman" w:hint="eastAsia"/>
                <w:i/>
                <w:color w:val="252525"/>
                <w:szCs w:val="21"/>
                <w:shd w:val="clear" w:color="auto" w:fill="FFFFFF"/>
              </w:rPr>
              <w:t>icroenviro</w:t>
            </w:r>
            <w:r w:rsidRPr="007C6B99">
              <w:rPr>
                <w:rFonts w:ascii="Times New Roman" w:hAnsi="Times New Roman" w:cs="Times New Roman"/>
                <w:i/>
                <w:color w:val="252525"/>
                <w:szCs w:val="21"/>
                <w:shd w:val="clear" w:color="auto" w:fill="FFFFFF"/>
              </w:rPr>
              <w:t>nmental</w:t>
            </w:r>
            <w:proofErr w:type="spellEnd"/>
            <w:r w:rsidRPr="007C6B99">
              <w:rPr>
                <w:rFonts w:ascii="Times New Roman" w:hAnsi="Times New Roman" w:cs="Times New Roman" w:hint="eastAsia"/>
                <w:i/>
                <w:color w:val="252525"/>
                <w:szCs w:val="21"/>
                <w:shd w:val="clear" w:color="auto" w:fill="FFFFFF"/>
              </w:rPr>
              <w:t xml:space="preserve"> </w:t>
            </w:r>
            <w:r w:rsidRPr="007C6B99">
              <w:rPr>
                <w:rFonts w:ascii="Times New Roman" w:hAnsi="Times New Roman" w:cs="Times New Roman"/>
                <w:i/>
                <w:color w:val="252525"/>
                <w:szCs w:val="21"/>
                <w:shd w:val="clear" w:color="auto" w:fill="FFFFFF"/>
              </w:rPr>
              <w:t xml:space="preserve">pathological characteristics </w:t>
            </w:r>
          </w:p>
        </w:tc>
      </w:tr>
      <w:tr w:rsidR="00BE0D41" w:rsidRPr="007C6B99" w14:paraId="5A888268" w14:textId="77777777" w:rsidTr="00151EC9">
        <w:trPr>
          <w:jc w:val="center"/>
        </w:trPr>
        <w:tc>
          <w:tcPr>
            <w:tcW w:w="2822" w:type="dxa"/>
          </w:tcPr>
          <w:p w14:paraId="267F1329" w14:textId="77777777" w:rsidR="00BE0D41" w:rsidRPr="007C6B99" w:rsidRDefault="00BE0D41" w:rsidP="00151EC9">
            <w:pPr>
              <w:spacing w:line="0" w:lineRule="atLeast"/>
              <w:jc w:val="lef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Density o</w:t>
            </w: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f cancer cells</w:t>
            </w:r>
          </w:p>
          <w:p w14:paraId="740EDAF1" w14:textId="77777777" w:rsidR="00BE0D41" w:rsidRPr="007C6B99" w:rsidRDefault="00BE0D41" w:rsidP="00151EC9">
            <w:pPr>
              <w:spacing w:line="0" w:lineRule="atLeast"/>
              <w:ind w:firstLineChars="100" w:firstLine="210"/>
              <w:jc w:val="lef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 xml:space="preserve">&gt; </w:t>
            </w:r>
            <w:proofErr w:type="gramStart"/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median</w:t>
            </w:r>
            <w:proofErr w:type="gramEnd"/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 xml:space="preserve"> (6600 mm</w:t>
            </w: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  <w:vertAlign w:val="superscript"/>
              </w:rPr>
              <w:t>-2</w:t>
            </w: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)</w:t>
            </w:r>
          </w:p>
          <w:p w14:paraId="78F24197" w14:textId="77777777" w:rsidR="00BE0D41" w:rsidRPr="007C6B99" w:rsidRDefault="00BE0D41" w:rsidP="00151EC9">
            <w:pPr>
              <w:spacing w:line="0" w:lineRule="atLeast"/>
              <w:ind w:firstLineChars="100" w:firstLine="210"/>
              <w:jc w:val="lef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≤ median</w:t>
            </w:r>
          </w:p>
        </w:tc>
        <w:tc>
          <w:tcPr>
            <w:tcW w:w="2339" w:type="dxa"/>
            <w:gridSpan w:val="2"/>
          </w:tcPr>
          <w:p w14:paraId="00CB2962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  <w:p w14:paraId="0CFF3AE5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29</w:t>
            </w: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(</w:t>
            </w:r>
            <w:r w:rsidRPr="007C6B99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46.0)</w:t>
            </w:r>
          </w:p>
          <w:p w14:paraId="36830FB3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34</w:t>
            </w: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(</w:t>
            </w:r>
            <w:r w:rsidRPr="007C6B99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54.0)</w:t>
            </w:r>
          </w:p>
        </w:tc>
        <w:tc>
          <w:tcPr>
            <w:tcW w:w="3048" w:type="dxa"/>
            <w:gridSpan w:val="2"/>
          </w:tcPr>
          <w:p w14:paraId="5CFE2752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  <w:p w14:paraId="1D375C7E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27</w:t>
            </w: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(</w:t>
            </w:r>
            <w:r w:rsidRPr="007C6B99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55.1)</w:t>
            </w:r>
          </w:p>
          <w:p w14:paraId="6FE4103B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22</w:t>
            </w: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(</w:t>
            </w:r>
            <w:r w:rsidRPr="007C6B99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44.9)</w:t>
            </w:r>
          </w:p>
        </w:tc>
        <w:tc>
          <w:tcPr>
            <w:tcW w:w="1572" w:type="dxa"/>
          </w:tcPr>
          <w:p w14:paraId="1B4FAC0F" w14:textId="77777777" w:rsidR="00BE0D41" w:rsidRPr="007C6B99" w:rsidRDefault="00BE0D41" w:rsidP="005748B4">
            <w:pPr>
              <w:spacing w:afterLines="50" w:after="120"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0.446</w:t>
            </w:r>
          </w:p>
        </w:tc>
      </w:tr>
      <w:tr w:rsidR="00BE0D41" w:rsidRPr="007C6B99" w14:paraId="14F4F069" w14:textId="77777777" w:rsidTr="00151EC9">
        <w:trPr>
          <w:jc w:val="center"/>
        </w:trPr>
        <w:tc>
          <w:tcPr>
            <w:tcW w:w="2822" w:type="dxa"/>
          </w:tcPr>
          <w:p w14:paraId="41FFAA25" w14:textId="77777777" w:rsidR="00BE0D41" w:rsidRPr="007C6B99" w:rsidRDefault="00BE0D41" w:rsidP="00151EC9">
            <w:pPr>
              <w:spacing w:line="0" w:lineRule="atLeast"/>
              <w:jc w:val="lef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lastRenderedPageBreak/>
              <w:t>Density of stromal cells</w:t>
            </w:r>
          </w:p>
          <w:p w14:paraId="082F2988" w14:textId="6B6F3D2D" w:rsidR="00BE0D41" w:rsidRPr="007C6B99" w:rsidRDefault="00BE0D41" w:rsidP="00151EC9">
            <w:pPr>
              <w:spacing w:line="0" w:lineRule="atLeast"/>
              <w:ind w:firstLineChars="100" w:firstLine="210"/>
              <w:jc w:val="lef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 xml:space="preserve">&gt; </w:t>
            </w:r>
            <w:proofErr w:type="gramStart"/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median</w:t>
            </w:r>
            <w:proofErr w:type="gramEnd"/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 xml:space="preserve"> </w:t>
            </w:r>
            <w:r w:rsidR="00C73DF6"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(350 mm</w:t>
            </w:r>
            <w:r w:rsidR="00C73DF6"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  <w:vertAlign w:val="superscript"/>
              </w:rPr>
              <w:t>-2</w:t>
            </w:r>
            <w:r w:rsidR="00C73DF6"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)</w:t>
            </w:r>
          </w:p>
          <w:p w14:paraId="145902F4" w14:textId="77777777" w:rsidR="00BE0D41" w:rsidRPr="007C6B99" w:rsidRDefault="00BE0D41" w:rsidP="00151EC9">
            <w:pPr>
              <w:spacing w:line="0" w:lineRule="atLeast"/>
              <w:ind w:firstLineChars="100" w:firstLine="210"/>
              <w:jc w:val="lef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≤ median</w:t>
            </w:r>
          </w:p>
        </w:tc>
        <w:tc>
          <w:tcPr>
            <w:tcW w:w="2339" w:type="dxa"/>
            <w:gridSpan w:val="2"/>
          </w:tcPr>
          <w:p w14:paraId="35D2F520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  <w:p w14:paraId="7912A616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33</w:t>
            </w: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(</w:t>
            </w:r>
            <w:r w:rsidRPr="007C6B99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52.4)</w:t>
            </w:r>
          </w:p>
          <w:p w14:paraId="5B7A958C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30</w:t>
            </w: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(</w:t>
            </w:r>
            <w:r w:rsidRPr="007C6B99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47.6)</w:t>
            </w:r>
          </w:p>
        </w:tc>
        <w:tc>
          <w:tcPr>
            <w:tcW w:w="3048" w:type="dxa"/>
            <w:gridSpan w:val="2"/>
          </w:tcPr>
          <w:p w14:paraId="08C809EF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  <w:p w14:paraId="7D31C2C7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24</w:t>
            </w: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(</w:t>
            </w:r>
            <w:r w:rsidRPr="007C6B99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49.0)</w:t>
            </w:r>
          </w:p>
          <w:p w14:paraId="790A4BE5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25</w:t>
            </w: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(</w:t>
            </w:r>
            <w:r w:rsidRPr="007C6B99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51.0)</w:t>
            </w:r>
          </w:p>
        </w:tc>
        <w:tc>
          <w:tcPr>
            <w:tcW w:w="1572" w:type="dxa"/>
          </w:tcPr>
          <w:p w14:paraId="1B0E76EC" w14:textId="77777777" w:rsidR="00BE0D41" w:rsidRPr="007C6B99" w:rsidRDefault="00BE0D41" w:rsidP="005748B4">
            <w:pPr>
              <w:spacing w:afterLines="50" w:after="120"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0.849</w:t>
            </w:r>
          </w:p>
        </w:tc>
      </w:tr>
      <w:tr w:rsidR="00BE0D41" w:rsidRPr="007C6B99" w14:paraId="5E6722A3" w14:textId="77777777" w:rsidTr="00151EC9">
        <w:trPr>
          <w:jc w:val="center"/>
        </w:trPr>
        <w:tc>
          <w:tcPr>
            <w:tcW w:w="2822" w:type="dxa"/>
          </w:tcPr>
          <w:p w14:paraId="13B7BA39" w14:textId="77777777" w:rsidR="00BE0D41" w:rsidRPr="007C6B99" w:rsidRDefault="00BE0D41" w:rsidP="00151EC9">
            <w:pPr>
              <w:spacing w:line="0" w:lineRule="atLeast"/>
              <w:jc w:val="lef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Density of M1 macrophages</w:t>
            </w:r>
          </w:p>
          <w:p w14:paraId="0A6FDA87" w14:textId="35810BE8" w:rsidR="00BE0D41" w:rsidRPr="007C6B99" w:rsidRDefault="00BE0D41" w:rsidP="00151EC9">
            <w:pPr>
              <w:spacing w:line="0" w:lineRule="atLeast"/>
              <w:ind w:firstLineChars="100" w:firstLine="210"/>
              <w:jc w:val="lef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 xml:space="preserve">&gt; </w:t>
            </w:r>
            <w:proofErr w:type="gramStart"/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median</w:t>
            </w:r>
            <w:proofErr w:type="gramEnd"/>
            <w:r w:rsidR="00C73DF6"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 xml:space="preserve"> (17 mm</w:t>
            </w:r>
            <w:r w:rsidR="00C73DF6"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  <w:vertAlign w:val="superscript"/>
              </w:rPr>
              <w:t>-2</w:t>
            </w:r>
            <w:r w:rsidR="00C73DF6"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)</w:t>
            </w:r>
          </w:p>
          <w:p w14:paraId="001F1AE7" w14:textId="77777777" w:rsidR="00BE0D41" w:rsidRPr="007C6B99" w:rsidRDefault="00BE0D41" w:rsidP="00151EC9">
            <w:pPr>
              <w:spacing w:line="0" w:lineRule="atLeast"/>
              <w:ind w:firstLineChars="100" w:firstLine="210"/>
              <w:jc w:val="lef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≤ median</w:t>
            </w:r>
          </w:p>
        </w:tc>
        <w:tc>
          <w:tcPr>
            <w:tcW w:w="2339" w:type="dxa"/>
            <w:gridSpan w:val="2"/>
          </w:tcPr>
          <w:p w14:paraId="4457C9B0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  <w:p w14:paraId="76E14080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33</w:t>
            </w: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(</w:t>
            </w:r>
            <w:r w:rsidRPr="007C6B99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52.4)</w:t>
            </w:r>
          </w:p>
          <w:p w14:paraId="3A745561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30</w:t>
            </w: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(</w:t>
            </w:r>
            <w:r w:rsidRPr="007C6B99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47.6)</w:t>
            </w:r>
          </w:p>
        </w:tc>
        <w:tc>
          <w:tcPr>
            <w:tcW w:w="3048" w:type="dxa"/>
            <w:gridSpan w:val="2"/>
          </w:tcPr>
          <w:p w14:paraId="1BFC2CDA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  <w:p w14:paraId="34516D08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24</w:t>
            </w: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(</w:t>
            </w:r>
            <w:r w:rsidRPr="007C6B99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49.0)</w:t>
            </w:r>
          </w:p>
          <w:p w14:paraId="32D08A79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25</w:t>
            </w: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(</w:t>
            </w:r>
            <w:r w:rsidRPr="007C6B99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51.0)</w:t>
            </w:r>
          </w:p>
        </w:tc>
        <w:tc>
          <w:tcPr>
            <w:tcW w:w="1572" w:type="dxa"/>
          </w:tcPr>
          <w:p w14:paraId="055D1123" w14:textId="77777777" w:rsidR="00BE0D41" w:rsidRPr="007C6B99" w:rsidRDefault="00BE0D41" w:rsidP="005748B4">
            <w:pPr>
              <w:spacing w:afterLines="50" w:after="120"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0.849</w:t>
            </w:r>
          </w:p>
        </w:tc>
      </w:tr>
      <w:tr w:rsidR="00BE0D41" w:rsidRPr="007C6B99" w14:paraId="3FA20507" w14:textId="77777777" w:rsidTr="00151EC9">
        <w:trPr>
          <w:jc w:val="center"/>
        </w:trPr>
        <w:tc>
          <w:tcPr>
            <w:tcW w:w="2822" w:type="dxa"/>
          </w:tcPr>
          <w:p w14:paraId="35A8A686" w14:textId="77777777" w:rsidR="00BE0D41" w:rsidRPr="007C6B99" w:rsidRDefault="00BE0D41" w:rsidP="00151EC9">
            <w:pPr>
              <w:spacing w:line="0" w:lineRule="atLeast"/>
              <w:jc w:val="lef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Density of M2 macrophages</w:t>
            </w:r>
          </w:p>
          <w:p w14:paraId="22093E52" w14:textId="087D954F" w:rsidR="00BE0D41" w:rsidRPr="007C6B99" w:rsidRDefault="00BE0D41" w:rsidP="00151EC9">
            <w:pPr>
              <w:spacing w:line="0" w:lineRule="atLeast"/>
              <w:ind w:firstLineChars="100" w:firstLine="210"/>
              <w:jc w:val="lef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 xml:space="preserve">&gt; </w:t>
            </w:r>
            <w:proofErr w:type="gramStart"/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median</w:t>
            </w:r>
            <w:proofErr w:type="gramEnd"/>
            <w:r w:rsidR="00C73DF6"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 xml:space="preserve"> (12 mm</w:t>
            </w:r>
            <w:r w:rsidR="00C73DF6"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  <w:vertAlign w:val="superscript"/>
              </w:rPr>
              <w:t>-2</w:t>
            </w:r>
            <w:r w:rsidR="00C73DF6"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)</w:t>
            </w:r>
          </w:p>
          <w:p w14:paraId="57A888E2" w14:textId="77777777" w:rsidR="00BE0D41" w:rsidRPr="007C6B99" w:rsidRDefault="00BE0D41" w:rsidP="00151EC9">
            <w:pPr>
              <w:spacing w:line="0" w:lineRule="atLeast"/>
              <w:ind w:firstLineChars="100" w:firstLine="210"/>
              <w:jc w:val="lef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≤ median</w:t>
            </w:r>
          </w:p>
        </w:tc>
        <w:tc>
          <w:tcPr>
            <w:tcW w:w="2339" w:type="dxa"/>
            <w:gridSpan w:val="2"/>
          </w:tcPr>
          <w:p w14:paraId="77982FAC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  <w:p w14:paraId="2469D711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33</w:t>
            </w: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(</w:t>
            </w:r>
            <w:r w:rsidRPr="007C6B99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52.4)</w:t>
            </w:r>
          </w:p>
          <w:p w14:paraId="0B6C6B24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30</w:t>
            </w: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(</w:t>
            </w:r>
            <w:r w:rsidRPr="007C6B99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47.6)</w:t>
            </w:r>
          </w:p>
        </w:tc>
        <w:tc>
          <w:tcPr>
            <w:tcW w:w="3048" w:type="dxa"/>
            <w:gridSpan w:val="2"/>
          </w:tcPr>
          <w:p w14:paraId="5956EDE3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  <w:p w14:paraId="76F104F0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23</w:t>
            </w: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(</w:t>
            </w:r>
            <w:r w:rsidRPr="007C6B99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46.9)</w:t>
            </w:r>
          </w:p>
          <w:p w14:paraId="17576579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26</w:t>
            </w: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(</w:t>
            </w:r>
            <w:r w:rsidRPr="007C6B99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53.1)</w:t>
            </w:r>
          </w:p>
        </w:tc>
        <w:tc>
          <w:tcPr>
            <w:tcW w:w="1572" w:type="dxa"/>
          </w:tcPr>
          <w:p w14:paraId="0EDC9738" w14:textId="77777777" w:rsidR="00BE0D41" w:rsidRPr="007C6B99" w:rsidRDefault="00BE0D41" w:rsidP="005748B4">
            <w:pPr>
              <w:spacing w:afterLines="50" w:after="120"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0.703</w:t>
            </w:r>
          </w:p>
        </w:tc>
      </w:tr>
      <w:tr w:rsidR="00BE0D41" w:rsidRPr="007C6B99" w14:paraId="087C5473" w14:textId="77777777" w:rsidTr="00151EC9">
        <w:trPr>
          <w:jc w:val="center"/>
        </w:trPr>
        <w:tc>
          <w:tcPr>
            <w:tcW w:w="2822" w:type="dxa"/>
          </w:tcPr>
          <w:p w14:paraId="45A7B489" w14:textId="77777777" w:rsidR="00BE0D41" w:rsidRPr="007C6B99" w:rsidRDefault="00BE0D41" w:rsidP="00151EC9">
            <w:pPr>
              <w:spacing w:line="0" w:lineRule="atLeast"/>
              <w:jc w:val="lef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Density of CD4</w:t>
            </w: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  <w:vertAlign w:val="superscript"/>
              </w:rPr>
              <w:t>+</w:t>
            </w: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 xml:space="preserve"> T cells</w:t>
            </w:r>
          </w:p>
          <w:p w14:paraId="4DC5C130" w14:textId="2ECAEA72" w:rsidR="00BE0D41" w:rsidRPr="007C6B99" w:rsidRDefault="00BE0D41" w:rsidP="00151EC9">
            <w:pPr>
              <w:spacing w:line="0" w:lineRule="atLeast"/>
              <w:ind w:firstLineChars="100" w:firstLine="210"/>
              <w:jc w:val="lef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 xml:space="preserve">&gt; </w:t>
            </w:r>
            <w:proofErr w:type="gramStart"/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median</w:t>
            </w:r>
            <w:proofErr w:type="gramEnd"/>
            <w:r w:rsidR="00C73DF6"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 xml:space="preserve"> (6.3 mm</w:t>
            </w:r>
            <w:r w:rsidR="00C73DF6"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  <w:vertAlign w:val="superscript"/>
              </w:rPr>
              <w:t>-2</w:t>
            </w:r>
            <w:r w:rsidR="00C73DF6"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)</w:t>
            </w:r>
          </w:p>
          <w:p w14:paraId="36912AFA" w14:textId="77777777" w:rsidR="00BE0D41" w:rsidRPr="007C6B99" w:rsidRDefault="00BE0D41" w:rsidP="00151EC9">
            <w:pPr>
              <w:spacing w:line="0" w:lineRule="atLeast"/>
              <w:ind w:firstLineChars="100" w:firstLine="210"/>
              <w:jc w:val="lef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≤ median</w:t>
            </w:r>
          </w:p>
        </w:tc>
        <w:tc>
          <w:tcPr>
            <w:tcW w:w="2339" w:type="dxa"/>
            <w:gridSpan w:val="2"/>
          </w:tcPr>
          <w:p w14:paraId="7A2A78CE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  <w:p w14:paraId="4A697BAF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27</w:t>
            </w: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(42.9)</w:t>
            </w:r>
          </w:p>
          <w:p w14:paraId="4BBAC45C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36</w:t>
            </w: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(57.1)</w:t>
            </w:r>
          </w:p>
        </w:tc>
        <w:tc>
          <w:tcPr>
            <w:tcW w:w="3048" w:type="dxa"/>
            <w:gridSpan w:val="2"/>
          </w:tcPr>
          <w:p w14:paraId="570BEAD1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  <w:p w14:paraId="7F3C3541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30</w:t>
            </w: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(61.2)</w:t>
            </w:r>
          </w:p>
          <w:p w14:paraId="43D3FCF1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19</w:t>
            </w: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(38.8)</w:t>
            </w:r>
          </w:p>
        </w:tc>
        <w:tc>
          <w:tcPr>
            <w:tcW w:w="1572" w:type="dxa"/>
          </w:tcPr>
          <w:p w14:paraId="369B8CFB" w14:textId="77777777" w:rsidR="00BE0D41" w:rsidRPr="007C6B99" w:rsidRDefault="00BE0D41" w:rsidP="005748B4">
            <w:pPr>
              <w:spacing w:afterLines="50" w:after="120"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0.0</w:t>
            </w: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60</w:t>
            </w:r>
          </w:p>
        </w:tc>
      </w:tr>
      <w:tr w:rsidR="00BE0D41" w:rsidRPr="007C6B99" w14:paraId="0D96822E" w14:textId="77777777" w:rsidTr="00151EC9">
        <w:trPr>
          <w:jc w:val="center"/>
        </w:trPr>
        <w:tc>
          <w:tcPr>
            <w:tcW w:w="2822" w:type="dxa"/>
          </w:tcPr>
          <w:p w14:paraId="24C07C65" w14:textId="77777777" w:rsidR="00BE0D41" w:rsidRPr="007C6B99" w:rsidRDefault="00BE0D41" w:rsidP="00151EC9">
            <w:pPr>
              <w:spacing w:line="0" w:lineRule="atLeast"/>
              <w:jc w:val="lef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Density of CD8</w:t>
            </w: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  <w:vertAlign w:val="superscript"/>
              </w:rPr>
              <w:t>+</w:t>
            </w: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 xml:space="preserve"> T cells</w:t>
            </w:r>
          </w:p>
          <w:p w14:paraId="07710683" w14:textId="7AC034A1" w:rsidR="00BE0D41" w:rsidRPr="007C6B99" w:rsidRDefault="00BE0D41" w:rsidP="00151EC9">
            <w:pPr>
              <w:spacing w:line="0" w:lineRule="atLeast"/>
              <w:ind w:firstLineChars="100" w:firstLine="210"/>
              <w:jc w:val="lef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 xml:space="preserve">&gt; </w:t>
            </w:r>
            <w:proofErr w:type="gramStart"/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median</w:t>
            </w:r>
            <w:proofErr w:type="gramEnd"/>
            <w:r w:rsidR="00D52D89"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 xml:space="preserve"> (3.2 mm</w:t>
            </w:r>
            <w:r w:rsidR="00D52D89"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  <w:vertAlign w:val="superscript"/>
              </w:rPr>
              <w:t>-2</w:t>
            </w:r>
            <w:r w:rsidR="00D52D89"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)</w:t>
            </w:r>
          </w:p>
          <w:p w14:paraId="16137E93" w14:textId="77777777" w:rsidR="00BE0D41" w:rsidRPr="007C6B99" w:rsidRDefault="00BE0D41" w:rsidP="00151EC9">
            <w:pPr>
              <w:spacing w:line="0" w:lineRule="atLeast"/>
              <w:ind w:firstLineChars="100" w:firstLine="210"/>
              <w:jc w:val="lef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≤ median</w:t>
            </w:r>
          </w:p>
        </w:tc>
        <w:tc>
          <w:tcPr>
            <w:tcW w:w="2339" w:type="dxa"/>
            <w:gridSpan w:val="2"/>
          </w:tcPr>
          <w:p w14:paraId="04EB7C9C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  <w:p w14:paraId="591830C8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20</w:t>
            </w: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(</w:t>
            </w:r>
            <w:r w:rsidRPr="007C6B99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31.7)</w:t>
            </w:r>
          </w:p>
          <w:p w14:paraId="101446C5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43</w:t>
            </w: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(</w:t>
            </w:r>
            <w:r w:rsidRPr="007C6B99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68.3)</w:t>
            </w:r>
          </w:p>
        </w:tc>
        <w:tc>
          <w:tcPr>
            <w:tcW w:w="3048" w:type="dxa"/>
            <w:gridSpan w:val="2"/>
          </w:tcPr>
          <w:p w14:paraId="74EBAC6F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  <w:p w14:paraId="1043195C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26</w:t>
            </w: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(53.1)</w:t>
            </w:r>
          </w:p>
          <w:p w14:paraId="79309BC9" w14:textId="77777777" w:rsidR="00BE0D41" w:rsidRPr="007C6B99" w:rsidRDefault="00BE0D4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23</w:t>
            </w: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</w:t>
            </w:r>
            <w:r w:rsidRPr="007C6B99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(</w:t>
            </w: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46.9</w:t>
            </w:r>
            <w:r w:rsidRPr="007C6B99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)</w:t>
            </w:r>
          </w:p>
        </w:tc>
        <w:tc>
          <w:tcPr>
            <w:tcW w:w="1572" w:type="dxa"/>
          </w:tcPr>
          <w:p w14:paraId="58D56528" w14:textId="77777777" w:rsidR="00BE0D41" w:rsidRPr="007C6B99" w:rsidRDefault="00BE0D41" w:rsidP="005748B4">
            <w:pPr>
              <w:spacing w:afterLines="50" w:after="120"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0.</w:t>
            </w: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033</w:t>
            </w: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  <w:vertAlign w:val="superscript"/>
              </w:rPr>
              <w:t>#</w:t>
            </w:r>
          </w:p>
        </w:tc>
      </w:tr>
      <w:tr w:rsidR="00BE0D41" w:rsidRPr="007C6B99" w14:paraId="22EAD5F6" w14:textId="77777777" w:rsidTr="00151EC9">
        <w:trPr>
          <w:jc w:val="center"/>
        </w:trPr>
        <w:tc>
          <w:tcPr>
            <w:tcW w:w="9781" w:type="dxa"/>
            <w:gridSpan w:val="6"/>
          </w:tcPr>
          <w:p w14:paraId="620CDF99" w14:textId="77777777" w:rsidR="00BE0D41" w:rsidRPr="007C6B99" w:rsidRDefault="00BE0D41" w:rsidP="005748B4">
            <w:pPr>
              <w:spacing w:beforeLines="50" w:before="120" w:afterLines="50" w:after="120" w:line="0" w:lineRule="atLeast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M</w:t>
            </w:r>
            <w:r w:rsidRPr="007C6B99">
              <w:rPr>
                <w:rFonts w:ascii="Times New Roman" w:hAnsi="Times New Roman" w:cs="Times New Roman" w:hint="eastAsia"/>
                <w:i/>
                <w:szCs w:val="21"/>
                <w:shd w:val="clear" w:color="auto" w:fill="FFFFFF"/>
              </w:rPr>
              <w:t xml:space="preserve">olecular </w:t>
            </w:r>
            <w:r w:rsidRPr="007C6B99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 xml:space="preserve">pathological characteristics </w:t>
            </w:r>
          </w:p>
        </w:tc>
      </w:tr>
      <w:tr w:rsidR="00BE0D41" w:rsidRPr="007C6B99" w14:paraId="702AC3D1" w14:textId="77777777" w:rsidTr="00151EC9">
        <w:trPr>
          <w:jc w:val="center"/>
        </w:trPr>
        <w:tc>
          <w:tcPr>
            <w:tcW w:w="2822" w:type="dxa"/>
          </w:tcPr>
          <w:p w14:paraId="261F0EFE" w14:textId="77777777" w:rsidR="00BE0D41" w:rsidRPr="007C6B99" w:rsidRDefault="00BE0D41" w:rsidP="00151EC9">
            <w:pPr>
              <w:spacing w:line="0" w:lineRule="atLeas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IHCpAkt+p62 score</w:t>
            </w:r>
          </w:p>
          <w:p w14:paraId="108EEAD6" w14:textId="77777777" w:rsidR="00BE0D41" w:rsidRPr="007C6B99" w:rsidRDefault="00BE0D41" w:rsidP="00151EC9">
            <w:pPr>
              <w:spacing w:line="0" w:lineRule="atLeast"/>
              <w:ind w:firstLineChars="100" w:firstLine="210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 xml:space="preserve">&gt; </w:t>
            </w:r>
            <w:proofErr w:type="gramStart"/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median</w:t>
            </w:r>
            <w:proofErr w:type="gramEnd"/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 xml:space="preserve"> (score=3)</w:t>
            </w:r>
          </w:p>
          <w:p w14:paraId="55D3CEEF" w14:textId="77777777" w:rsidR="00BE0D41" w:rsidRPr="007C6B99" w:rsidRDefault="00BE0D41" w:rsidP="00151EC9">
            <w:pPr>
              <w:spacing w:line="0" w:lineRule="atLeast"/>
              <w:ind w:firstLineChars="100" w:firstLine="210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≤ median</w:t>
            </w:r>
          </w:p>
        </w:tc>
        <w:tc>
          <w:tcPr>
            <w:tcW w:w="2319" w:type="dxa"/>
          </w:tcPr>
          <w:p w14:paraId="39B693B2" w14:textId="77777777" w:rsidR="00BE0D41" w:rsidRPr="007C6B99" w:rsidRDefault="00BE0D41" w:rsidP="00151EC9">
            <w:pPr>
              <w:spacing w:line="0" w:lineRule="atLeast"/>
              <w:ind w:firstLineChars="100" w:firstLine="210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  <w:p w14:paraId="2C4CEA95" w14:textId="77777777" w:rsidR="00BE0D41" w:rsidRPr="007C6B99" w:rsidRDefault="00BE0D41" w:rsidP="00151EC9">
            <w:pPr>
              <w:spacing w:line="0" w:lineRule="atLeast"/>
              <w:ind w:firstLineChars="100" w:firstLine="210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26</w:t>
            </w: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(</w:t>
            </w:r>
            <w:r w:rsidRPr="007C6B99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41.3)</w:t>
            </w:r>
          </w:p>
          <w:p w14:paraId="1DD02495" w14:textId="77777777" w:rsidR="00BE0D41" w:rsidRPr="007C6B99" w:rsidRDefault="00BE0D41" w:rsidP="00151EC9">
            <w:pPr>
              <w:spacing w:line="0" w:lineRule="atLeast"/>
              <w:ind w:firstLineChars="100" w:firstLine="210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37</w:t>
            </w: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(</w:t>
            </w:r>
            <w:r w:rsidRPr="007C6B99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58.7)</w:t>
            </w:r>
          </w:p>
        </w:tc>
        <w:tc>
          <w:tcPr>
            <w:tcW w:w="3068" w:type="dxa"/>
            <w:gridSpan w:val="3"/>
          </w:tcPr>
          <w:p w14:paraId="5518226C" w14:textId="77777777" w:rsidR="00BE0D41" w:rsidRPr="007C6B99" w:rsidRDefault="00BE0D41" w:rsidP="00151EC9">
            <w:pPr>
              <w:spacing w:line="0" w:lineRule="atLeast"/>
              <w:ind w:firstLineChars="100" w:firstLine="210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  <w:p w14:paraId="19ED6F37" w14:textId="77777777" w:rsidR="00BE0D41" w:rsidRPr="007C6B99" w:rsidRDefault="00BE0D41" w:rsidP="00151EC9">
            <w:pPr>
              <w:spacing w:line="0" w:lineRule="atLeast"/>
              <w:ind w:firstLineChars="100" w:firstLine="210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10</w:t>
            </w: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(</w:t>
            </w:r>
            <w:r w:rsidRPr="007C6B99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20.4)</w:t>
            </w:r>
          </w:p>
          <w:p w14:paraId="44D04CA0" w14:textId="77777777" w:rsidR="00BE0D41" w:rsidRPr="007C6B99" w:rsidRDefault="00BE0D41" w:rsidP="005748B4">
            <w:pPr>
              <w:spacing w:afterLines="50" w:after="120" w:line="0" w:lineRule="atLeast"/>
              <w:ind w:firstLineChars="100" w:firstLine="210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39</w:t>
            </w: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(</w:t>
            </w:r>
            <w:r w:rsidRPr="007C6B99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79.6)</w:t>
            </w:r>
          </w:p>
        </w:tc>
        <w:tc>
          <w:tcPr>
            <w:tcW w:w="1572" w:type="dxa"/>
          </w:tcPr>
          <w:p w14:paraId="06186015" w14:textId="77777777" w:rsidR="00BE0D41" w:rsidRPr="007C6B99" w:rsidRDefault="00BE0D41" w:rsidP="005748B4">
            <w:pPr>
              <w:spacing w:afterLines="50" w:after="120"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0.025</w:t>
            </w: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  <w:vertAlign w:val="superscript"/>
              </w:rPr>
              <w:t>#</w:t>
            </w:r>
          </w:p>
        </w:tc>
      </w:tr>
      <w:tr w:rsidR="00BE0D41" w:rsidRPr="007C6B99" w14:paraId="349ED6D3" w14:textId="77777777" w:rsidTr="00151EC9">
        <w:trPr>
          <w:jc w:val="center"/>
        </w:trPr>
        <w:tc>
          <w:tcPr>
            <w:tcW w:w="9781" w:type="dxa"/>
            <w:gridSpan w:val="6"/>
            <w:tcBorders>
              <w:top w:val="single" w:sz="4" w:space="0" w:color="auto"/>
            </w:tcBorders>
          </w:tcPr>
          <w:p w14:paraId="33A71FFD" w14:textId="5F0D171B" w:rsidR="00BE0D41" w:rsidRPr="007C6B99" w:rsidRDefault="00BE0D41" w:rsidP="00151EC9">
            <w:pPr>
              <w:spacing w:line="0" w:lineRule="atLeas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 xml:space="preserve">* </w:t>
            </w:r>
            <w:r w:rsidR="008B58C6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The d</w:t>
            </w:r>
            <w:r w:rsidR="00A472D4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a</w:t>
            </w:r>
            <w:r w:rsidR="008B58C6"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 xml:space="preserve">ta </w:t>
            </w:r>
            <w:r w:rsidR="00FB0AB3"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are presented as</w:t>
            </w: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 xml:space="preserve"> </w:t>
            </w:r>
            <w:r w:rsidR="00F1346C"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number</w:t>
            </w:r>
            <w:r w:rsidR="008B58C6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s</w:t>
            </w: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 xml:space="preserve"> (%).</w:t>
            </w:r>
          </w:p>
          <w:p w14:paraId="2D82F884" w14:textId="17FFF21C" w:rsidR="00BE0D41" w:rsidRPr="007C6B99" w:rsidRDefault="00BE0D41" w:rsidP="00151EC9">
            <w:pPr>
              <w:spacing w:line="0" w:lineRule="atLeas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*</w:t>
            </w: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*</w:t>
            </w: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 xml:space="preserve"> </w:t>
            </w:r>
            <w:r w:rsidR="00151EC9"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Primary</w:t>
            </w: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 xml:space="preserve"> </w:t>
            </w:r>
            <w:proofErr w:type="spellStart"/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chemoresistance</w:t>
            </w:r>
            <w:proofErr w:type="spellEnd"/>
            <w:r w:rsidR="00BF143F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 xml:space="preserve"> is defined by</w:t>
            </w:r>
            <w:r w:rsidR="008B58C6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 xml:space="preserve"> </w:t>
            </w: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 xml:space="preserve">the maximal diameter of the residual site </w:t>
            </w:r>
            <w:r w:rsidR="00BF143F"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shr</w:t>
            </w:r>
            <w:r w:rsidR="00BF143F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inking</w:t>
            </w:r>
            <w:r w:rsidR="00BF143F"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 xml:space="preserve"> </w:t>
            </w: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 xml:space="preserve">by ≤50% or </w:t>
            </w:r>
            <w:r w:rsidR="00BF143F"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enlarg</w:t>
            </w:r>
            <w:r w:rsidR="00BF143F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ing</w:t>
            </w:r>
            <w:r w:rsidR="00BF143F"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 xml:space="preserve"> </w:t>
            </w: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after a standard course of TP chemotherapy.</w:t>
            </w:r>
          </w:p>
          <w:p w14:paraId="14849DFF" w14:textId="4D648ACC" w:rsidR="00BE0D41" w:rsidRPr="007C6B99" w:rsidRDefault="00BE0D41" w:rsidP="00151EC9">
            <w:pPr>
              <w:spacing w:line="0" w:lineRule="atLeas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*</w:t>
            </w: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**</w:t>
            </w: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 xml:space="preserve"> </w:t>
            </w:r>
            <w:proofErr w:type="spellStart"/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C</w:t>
            </w: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hemoresistant</w:t>
            </w:r>
            <w:proofErr w:type="spellEnd"/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 xml:space="preserve"> recurrence</w:t>
            </w: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 xml:space="preserve"> indicates </w:t>
            </w:r>
            <w:r w:rsidRPr="000D28B4">
              <w:rPr>
                <w:rFonts w:ascii="Times New Roman" w:hAnsi="Times New Roman" w:cs="Times New Roman"/>
                <w:i/>
                <w:color w:val="252525"/>
                <w:szCs w:val="21"/>
                <w:shd w:val="clear" w:color="auto" w:fill="FFFFFF"/>
              </w:rPr>
              <w:t>in situ</w:t>
            </w: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 xml:space="preserve"> and/or remote recurrence resistant to the standard TP chemotherapy. For the convenience of statistical analysis, patients with </w:t>
            </w:r>
            <w:r w:rsidR="00151EC9"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primary</w:t>
            </w: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 xml:space="preserve"> </w:t>
            </w:r>
            <w:proofErr w:type="spellStart"/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chemoresistance</w:t>
            </w:r>
            <w:proofErr w:type="spellEnd"/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 xml:space="preserve"> </w:t>
            </w:r>
            <w:r w:rsidR="008B58C6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we</w:t>
            </w:r>
            <w:r w:rsidR="008B58C6"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 xml:space="preserve">re </w:t>
            </w: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also included in this category.</w:t>
            </w:r>
          </w:p>
          <w:p w14:paraId="3EAE0266" w14:textId="77777777" w:rsidR="00BE0D41" w:rsidRPr="007C6B99" w:rsidRDefault="00BE0D41" w:rsidP="00151EC9">
            <w:pPr>
              <w:spacing w:line="0" w:lineRule="atLeas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# Statistical significance: two-sided χ</w:t>
            </w: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  <w:vertAlign w:val="superscript"/>
              </w:rPr>
              <w:t>2</w:t>
            </w: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 xml:space="preserve"> test</w:t>
            </w:r>
            <w:r w:rsidRPr="007C6B99">
              <w:rPr>
                <w:rFonts w:ascii="Times New Roman" w:hAnsi="Times New Roman" w:cs="Times New Roman" w:hint="eastAsia"/>
                <w:color w:val="252525"/>
                <w:szCs w:val="21"/>
                <w:shd w:val="clear" w:color="auto" w:fill="FFFFFF"/>
              </w:rPr>
              <w:t>; for 2</w:t>
            </w: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 xml:space="preserve">×2 tables, Fisher’s exact test was applied. </w:t>
            </w:r>
          </w:p>
        </w:tc>
      </w:tr>
    </w:tbl>
    <w:p w14:paraId="21BB7512" w14:textId="29AD86F0" w:rsidR="00BE0D41" w:rsidRPr="007C6B99" w:rsidRDefault="00BE0D41" w:rsidP="005748B4">
      <w:pPr>
        <w:spacing w:afterLines="50" w:after="120" w:line="0" w:lineRule="atLeast"/>
        <w:rPr>
          <w:rFonts w:ascii="Times New Roman" w:hAnsi="Times New Roman" w:cs="Times New Roman"/>
          <w:color w:val="252525"/>
          <w:szCs w:val="21"/>
          <w:shd w:val="clear" w:color="auto" w:fill="FFFFFF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7"/>
        <w:gridCol w:w="2410"/>
        <w:gridCol w:w="1133"/>
        <w:gridCol w:w="2553"/>
        <w:gridCol w:w="1132"/>
      </w:tblGrid>
      <w:tr w:rsidR="00F17F37" w:rsidRPr="007C6B99" w14:paraId="07D4F350" w14:textId="77777777" w:rsidTr="00151EC9">
        <w:trPr>
          <w:jc w:val="center"/>
        </w:trPr>
        <w:tc>
          <w:tcPr>
            <w:tcW w:w="10035" w:type="dxa"/>
            <w:gridSpan w:val="5"/>
            <w:tcBorders>
              <w:bottom w:val="single" w:sz="4" w:space="0" w:color="auto"/>
            </w:tcBorders>
          </w:tcPr>
          <w:p w14:paraId="54DB9AF8" w14:textId="252D8722" w:rsidR="00F17F37" w:rsidRPr="007C6B99" w:rsidRDefault="00F17F37" w:rsidP="005748B4">
            <w:pPr>
              <w:spacing w:afterLines="50" w:after="120" w:line="0" w:lineRule="atLeast"/>
              <w:rPr>
                <w:rFonts w:ascii="Times New Roman" w:hAnsi="Times New Roman" w:cs="Times New Roman"/>
                <w:b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b/>
                <w:szCs w:val="21"/>
                <w:shd w:val="clear" w:color="auto" w:fill="FFFFFF"/>
              </w:rPr>
              <w:t>Table</w:t>
            </w:r>
            <w:r w:rsidRPr="007C6B99">
              <w:rPr>
                <w:rFonts w:ascii="Times New Roman" w:hAnsi="Times New Roman" w:cs="Times New Roman"/>
                <w:b/>
                <w:szCs w:val="21"/>
                <w:shd w:val="clear" w:color="auto" w:fill="FFFFFF"/>
              </w:rPr>
              <w:t xml:space="preserve"> S</w:t>
            </w:r>
            <w:r w:rsidRPr="007C6B99">
              <w:rPr>
                <w:rFonts w:ascii="Times New Roman" w:hAnsi="Times New Roman" w:cs="Times New Roman" w:hint="eastAsia"/>
                <w:b/>
                <w:szCs w:val="21"/>
                <w:shd w:val="clear" w:color="auto" w:fill="FFFFFF"/>
              </w:rPr>
              <w:t>10</w:t>
            </w:r>
            <w:r w:rsidRPr="007C6B99">
              <w:rPr>
                <w:rFonts w:ascii="Times New Roman" w:hAnsi="Times New Roman" w:cs="Times New Roman"/>
                <w:b/>
                <w:szCs w:val="21"/>
                <w:shd w:val="clear" w:color="auto" w:fill="FFFFFF"/>
              </w:rPr>
              <w:t xml:space="preserve">. </w:t>
            </w:r>
            <w:proofErr w:type="spellStart"/>
            <w:r w:rsidRPr="007C6B99">
              <w:rPr>
                <w:rFonts w:ascii="Times New Roman" w:hAnsi="Times New Roman" w:cs="Times New Roman"/>
                <w:b/>
                <w:szCs w:val="21"/>
                <w:shd w:val="clear" w:color="auto" w:fill="FFFFFF"/>
              </w:rPr>
              <w:t>Univariate</w:t>
            </w:r>
            <w:proofErr w:type="spellEnd"/>
            <w:r w:rsidRPr="007C6B99">
              <w:rPr>
                <w:rFonts w:ascii="Times New Roman" w:hAnsi="Times New Roman" w:cs="Times New Roman"/>
                <w:b/>
                <w:szCs w:val="21"/>
                <w:shd w:val="clear" w:color="auto" w:fill="FFFFFF"/>
              </w:rPr>
              <w:t xml:space="preserve"> Cox regression analysis </w:t>
            </w:r>
            <w:r w:rsidRPr="007C6B99">
              <w:rPr>
                <w:rFonts w:ascii="Times New Roman" w:hAnsi="Times New Roman" w:cs="Times New Roman" w:hint="eastAsia"/>
                <w:b/>
                <w:szCs w:val="21"/>
                <w:shd w:val="clear" w:color="auto" w:fill="FFFFFF"/>
              </w:rPr>
              <w:t xml:space="preserve">of </w:t>
            </w:r>
            <w:r w:rsidRPr="007C6B99">
              <w:rPr>
                <w:rFonts w:ascii="Times New Roman" w:hAnsi="Times New Roman" w:cs="Times New Roman"/>
                <w:b/>
                <w:szCs w:val="21"/>
                <w:shd w:val="clear" w:color="auto" w:fill="FFFFFF"/>
              </w:rPr>
              <w:t>5-year progression-free and overall survival in 112 previously treated ovarian cancer patients.</w:t>
            </w:r>
          </w:p>
        </w:tc>
      </w:tr>
      <w:tr w:rsidR="00F17F37" w:rsidRPr="007C6B99" w14:paraId="5CC5F72E" w14:textId="77777777" w:rsidTr="00E05840">
        <w:trPr>
          <w:trHeight w:val="538"/>
          <w:jc w:val="center"/>
        </w:trPr>
        <w:tc>
          <w:tcPr>
            <w:tcW w:w="28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870807" w14:textId="77777777" w:rsidR="00F17F37" w:rsidRPr="007C6B99" w:rsidRDefault="00F17F37" w:rsidP="005748B4">
            <w:pPr>
              <w:spacing w:afterLines="50" w:after="120" w:line="0" w:lineRule="atLeast"/>
              <w:jc w:val="center"/>
              <w:rPr>
                <w:rFonts w:ascii="Times New Roman" w:hAnsi="Times New Roman" w:cs="Times New Roman"/>
                <w:b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b/>
                <w:szCs w:val="21"/>
                <w:shd w:val="clear" w:color="auto" w:fill="FFFFFF"/>
              </w:rPr>
              <w:t>Characteristic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4B9E5A" w14:textId="77777777" w:rsidR="00F17F37" w:rsidRPr="007C6B99" w:rsidRDefault="00F17F37" w:rsidP="005748B4">
            <w:pPr>
              <w:spacing w:afterLines="50" w:after="120" w:line="0" w:lineRule="atLeast"/>
              <w:jc w:val="center"/>
              <w:rPr>
                <w:rFonts w:ascii="Times New Roman" w:hAnsi="Times New Roman" w:cs="Times New Roman"/>
                <w:b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b/>
                <w:szCs w:val="21"/>
                <w:shd w:val="clear" w:color="auto" w:fill="FFFFFF"/>
              </w:rPr>
              <w:t>Progression-free survival</w:t>
            </w:r>
            <w:r w:rsidRPr="007C6B99">
              <w:rPr>
                <w:rFonts w:ascii="Times New Roman" w:hAnsi="Times New Roman" w:cs="Times New Roman"/>
                <w:b/>
                <w:szCs w:val="21"/>
                <w:shd w:val="clear" w:color="auto" w:fill="FFFFFF"/>
              </w:rPr>
              <w:br/>
            </w: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hazard ratio (95% CI)*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06CA2C" w14:textId="77777777" w:rsidR="00F17F37" w:rsidRPr="007C6B99" w:rsidRDefault="00F17F37" w:rsidP="005748B4">
            <w:pPr>
              <w:spacing w:afterLines="50" w:after="120" w:line="0" w:lineRule="atLeast"/>
              <w:jc w:val="center"/>
              <w:rPr>
                <w:rFonts w:ascii="Times New Roman" w:hAnsi="Times New Roman" w:cs="Times New Roman"/>
                <w:b/>
                <w:szCs w:val="21"/>
                <w:shd w:val="clear" w:color="auto" w:fill="FFFFFF"/>
              </w:rPr>
            </w:pPr>
            <w:proofErr w:type="gramStart"/>
            <w:r w:rsidRPr="007C6B99">
              <w:rPr>
                <w:rFonts w:ascii="Times New Roman" w:hAnsi="Times New Roman" w:cs="Times New Roman"/>
                <w:b/>
                <w:szCs w:val="21"/>
                <w:shd w:val="clear" w:color="auto" w:fill="FFFFFF"/>
              </w:rPr>
              <w:t>p</w:t>
            </w:r>
            <w:proofErr w:type="gramEnd"/>
            <w:r w:rsidRPr="007C6B99">
              <w:rPr>
                <w:rFonts w:ascii="Times New Roman" w:hAnsi="Times New Roman" w:cs="Times New Roman"/>
                <w:b/>
                <w:szCs w:val="21"/>
                <w:shd w:val="clear" w:color="auto" w:fill="FFFFFF"/>
              </w:rPr>
              <w:t xml:space="preserve"> value</w:t>
            </w:r>
          </w:p>
        </w:tc>
        <w:tc>
          <w:tcPr>
            <w:tcW w:w="25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86CDE7" w14:textId="77777777" w:rsidR="00F17F37" w:rsidRPr="007C6B99" w:rsidRDefault="00F17F37" w:rsidP="005748B4">
            <w:pPr>
              <w:spacing w:afterLines="50" w:after="120" w:line="0" w:lineRule="atLeast"/>
              <w:jc w:val="center"/>
              <w:rPr>
                <w:rFonts w:ascii="Times New Roman" w:hAnsi="Times New Roman" w:cs="Times New Roman"/>
                <w:b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b/>
                <w:szCs w:val="21"/>
                <w:shd w:val="clear" w:color="auto" w:fill="FFFFFF"/>
              </w:rPr>
              <w:t>Overall survival</w:t>
            </w:r>
            <w:r w:rsidRPr="007C6B99">
              <w:rPr>
                <w:rFonts w:ascii="Times New Roman" w:hAnsi="Times New Roman" w:cs="Times New Roman"/>
                <w:b/>
                <w:szCs w:val="21"/>
                <w:shd w:val="clear" w:color="auto" w:fill="FFFFFF"/>
              </w:rPr>
              <w:br/>
            </w: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hazard ratio (95% CI)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96018A" w14:textId="77777777" w:rsidR="00F17F37" w:rsidRPr="007C6B99" w:rsidRDefault="00F17F37" w:rsidP="005748B4">
            <w:pPr>
              <w:spacing w:afterLines="50" w:after="120" w:line="0" w:lineRule="atLeast"/>
              <w:jc w:val="center"/>
              <w:rPr>
                <w:rFonts w:ascii="Times New Roman" w:hAnsi="Times New Roman" w:cs="Times New Roman"/>
                <w:b/>
                <w:szCs w:val="21"/>
                <w:shd w:val="clear" w:color="auto" w:fill="FFFFFF"/>
              </w:rPr>
            </w:pPr>
            <w:proofErr w:type="gramStart"/>
            <w:r w:rsidRPr="007C6B99">
              <w:rPr>
                <w:rFonts w:ascii="Times New Roman" w:hAnsi="Times New Roman" w:cs="Times New Roman"/>
                <w:b/>
                <w:szCs w:val="21"/>
                <w:shd w:val="clear" w:color="auto" w:fill="FFFFFF"/>
              </w:rPr>
              <w:t>p</w:t>
            </w:r>
            <w:proofErr w:type="gramEnd"/>
            <w:r w:rsidRPr="007C6B99">
              <w:rPr>
                <w:rFonts w:ascii="Times New Roman" w:hAnsi="Times New Roman" w:cs="Times New Roman"/>
                <w:b/>
                <w:szCs w:val="21"/>
                <w:shd w:val="clear" w:color="auto" w:fill="FFFFFF"/>
              </w:rPr>
              <w:t xml:space="preserve"> value</w:t>
            </w:r>
          </w:p>
        </w:tc>
      </w:tr>
      <w:tr w:rsidR="00F17F37" w:rsidRPr="007C6B99" w14:paraId="26E46C8D" w14:textId="77777777" w:rsidTr="00151EC9">
        <w:trPr>
          <w:jc w:val="center"/>
        </w:trPr>
        <w:tc>
          <w:tcPr>
            <w:tcW w:w="10035" w:type="dxa"/>
            <w:gridSpan w:val="5"/>
            <w:tcBorders>
              <w:top w:val="single" w:sz="4" w:space="0" w:color="auto"/>
            </w:tcBorders>
            <w:vAlign w:val="center"/>
          </w:tcPr>
          <w:p w14:paraId="31A876DB" w14:textId="77777777" w:rsidR="00F17F37" w:rsidRPr="007C6B99" w:rsidRDefault="00F17F37" w:rsidP="005748B4">
            <w:pPr>
              <w:spacing w:afterLines="50" w:after="120" w:line="0" w:lineRule="atLeast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i/>
                <w:szCs w:val="21"/>
                <w:shd w:val="clear" w:color="auto" w:fill="FFFFFF"/>
              </w:rPr>
              <w:t>Demographic characteristics</w:t>
            </w:r>
          </w:p>
        </w:tc>
      </w:tr>
      <w:tr w:rsidR="00F17F37" w:rsidRPr="007C6B99" w14:paraId="379057BE" w14:textId="77777777" w:rsidTr="00E05840">
        <w:trPr>
          <w:jc w:val="center"/>
        </w:trPr>
        <w:tc>
          <w:tcPr>
            <w:tcW w:w="2807" w:type="dxa"/>
            <w:vAlign w:val="center"/>
          </w:tcPr>
          <w:p w14:paraId="24253185" w14:textId="77777777" w:rsidR="00F17F37" w:rsidRPr="007C6B99" w:rsidRDefault="00F17F37" w:rsidP="00151EC9">
            <w:pPr>
              <w:spacing w:line="0" w:lineRule="atLeas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Age</w:t>
            </w:r>
          </w:p>
        </w:tc>
        <w:tc>
          <w:tcPr>
            <w:tcW w:w="2410" w:type="dxa"/>
            <w:vAlign w:val="center"/>
          </w:tcPr>
          <w:p w14:paraId="41E97C0E" w14:textId="77777777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133" w:type="dxa"/>
            <w:vAlign w:val="center"/>
          </w:tcPr>
          <w:p w14:paraId="3548FC87" w14:textId="533CC436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0.</w:t>
            </w:r>
            <w:r w:rsidR="003432CA"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741</w:t>
            </w:r>
          </w:p>
        </w:tc>
        <w:tc>
          <w:tcPr>
            <w:tcW w:w="2553" w:type="dxa"/>
            <w:vAlign w:val="center"/>
          </w:tcPr>
          <w:p w14:paraId="4C0C9FE8" w14:textId="77777777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132" w:type="dxa"/>
            <w:vAlign w:val="center"/>
          </w:tcPr>
          <w:p w14:paraId="1B5F7175" w14:textId="2C599D54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0.</w:t>
            </w:r>
            <w:r w:rsidR="00210524"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391</w:t>
            </w:r>
          </w:p>
        </w:tc>
      </w:tr>
      <w:tr w:rsidR="00F17F37" w:rsidRPr="007C6B99" w14:paraId="7994F72F" w14:textId="77777777" w:rsidTr="00E05840">
        <w:trPr>
          <w:jc w:val="center"/>
        </w:trPr>
        <w:tc>
          <w:tcPr>
            <w:tcW w:w="2807" w:type="dxa"/>
            <w:vAlign w:val="center"/>
          </w:tcPr>
          <w:p w14:paraId="3782DD61" w14:textId="5937B119" w:rsidR="00F17F37" w:rsidRPr="007C6B99" w:rsidRDefault="00F17F37" w:rsidP="00151EC9">
            <w:pPr>
              <w:spacing w:line="0" w:lineRule="atLeast"/>
              <w:ind w:leftChars="144" w:left="302"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&lt;</w:t>
            </w:r>
            <w:r w:rsidR="00BF143F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</w:t>
            </w: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40</w:t>
            </w:r>
          </w:p>
        </w:tc>
        <w:tc>
          <w:tcPr>
            <w:tcW w:w="2410" w:type="dxa"/>
          </w:tcPr>
          <w:p w14:paraId="3273A569" w14:textId="3C0ED4C8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1.</w:t>
            </w:r>
            <w:r w:rsidR="003432CA" w:rsidRPr="007C6B99">
              <w:rPr>
                <w:rFonts w:ascii="Times New Roman" w:hAnsi="Times New Roman" w:cs="Times New Roman"/>
              </w:rPr>
              <w:t>889</w:t>
            </w:r>
            <w:r w:rsidRPr="007C6B99">
              <w:rPr>
                <w:rFonts w:ascii="Times New Roman" w:hAnsi="Times New Roman" w:cs="Times New Roman"/>
              </w:rPr>
              <w:t xml:space="preserve"> (0.</w:t>
            </w:r>
            <w:r w:rsidR="003432CA" w:rsidRPr="007C6B99">
              <w:rPr>
                <w:rFonts w:ascii="Times New Roman" w:hAnsi="Times New Roman" w:cs="Times New Roman"/>
              </w:rPr>
              <w:t>744</w:t>
            </w:r>
            <w:r w:rsidRPr="007C6B99">
              <w:rPr>
                <w:rFonts w:ascii="Times New Roman" w:hAnsi="Times New Roman" w:cs="Times New Roman"/>
              </w:rPr>
              <w:t>-</w:t>
            </w:r>
            <w:r w:rsidR="003432CA" w:rsidRPr="007C6B99">
              <w:rPr>
                <w:rFonts w:ascii="Times New Roman" w:hAnsi="Times New Roman" w:cs="Times New Roman"/>
              </w:rPr>
              <w:t>4.801</w:t>
            </w:r>
            <w:r w:rsidRPr="007C6B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3" w:type="dxa"/>
            <w:vAlign w:val="center"/>
          </w:tcPr>
          <w:p w14:paraId="199D7873" w14:textId="77777777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2553" w:type="dxa"/>
          </w:tcPr>
          <w:p w14:paraId="49229C4F" w14:textId="19F45FC7" w:rsidR="00F17F37" w:rsidRPr="007C6B99" w:rsidRDefault="00210524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3.511</w:t>
            </w:r>
            <w:r w:rsidR="00F17F37" w:rsidRPr="007C6B99">
              <w:rPr>
                <w:rFonts w:ascii="Times New Roman" w:hAnsi="Times New Roman" w:cs="Times New Roman"/>
              </w:rPr>
              <w:t xml:space="preserve"> (0.</w:t>
            </w:r>
            <w:r w:rsidRPr="007C6B99">
              <w:rPr>
                <w:rFonts w:ascii="Times New Roman" w:hAnsi="Times New Roman" w:cs="Times New Roman"/>
              </w:rPr>
              <w:t>838</w:t>
            </w:r>
            <w:r w:rsidR="00F17F37" w:rsidRPr="007C6B99">
              <w:rPr>
                <w:rFonts w:ascii="Times New Roman" w:hAnsi="Times New Roman" w:cs="Times New Roman"/>
              </w:rPr>
              <w:t>-</w:t>
            </w:r>
            <w:r w:rsidRPr="007C6B99">
              <w:rPr>
                <w:rFonts w:ascii="Times New Roman" w:hAnsi="Times New Roman" w:cs="Times New Roman"/>
              </w:rPr>
              <w:t>14.718</w:t>
            </w:r>
            <w:r w:rsidR="00F17F37" w:rsidRPr="007C6B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2" w:type="dxa"/>
            <w:vAlign w:val="center"/>
          </w:tcPr>
          <w:p w14:paraId="4FD355F2" w14:textId="77777777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</w:tr>
      <w:tr w:rsidR="00F17F37" w:rsidRPr="007C6B99" w14:paraId="3812C103" w14:textId="77777777" w:rsidTr="00E05840">
        <w:trPr>
          <w:jc w:val="center"/>
        </w:trPr>
        <w:tc>
          <w:tcPr>
            <w:tcW w:w="2807" w:type="dxa"/>
            <w:vAlign w:val="center"/>
          </w:tcPr>
          <w:p w14:paraId="62DBB0D8" w14:textId="77777777" w:rsidR="00F17F37" w:rsidRPr="007C6B99" w:rsidRDefault="00F17F37" w:rsidP="00151EC9">
            <w:pPr>
              <w:spacing w:line="0" w:lineRule="atLeast"/>
              <w:ind w:leftChars="144" w:left="302"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40-49</w:t>
            </w:r>
          </w:p>
        </w:tc>
        <w:tc>
          <w:tcPr>
            <w:tcW w:w="2410" w:type="dxa"/>
          </w:tcPr>
          <w:p w14:paraId="211C4887" w14:textId="57499095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1.</w:t>
            </w:r>
            <w:r w:rsidR="003432CA" w:rsidRPr="007C6B99">
              <w:rPr>
                <w:rFonts w:ascii="Times New Roman" w:hAnsi="Times New Roman" w:cs="Times New Roman"/>
              </w:rPr>
              <w:t>234</w:t>
            </w:r>
            <w:r w:rsidRPr="007C6B99">
              <w:rPr>
                <w:rFonts w:ascii="Times New Roman" w:hAnsi="Times New Roman" w:cs="Times New Roman"/>
              </w:rPr>
              <w:t xml:space="preserve"> (0.</w:t>
            </w:r>
            <w:r w:rsidR="003432CA" w:rsidRPr="007C6B99">
              <w:rPr>
                <w:rFonts w:ascii="Times New Roman" w:hAnsi="Times New Roman" w:cs="Times New Roman"/>
              </w:rPr>
              <w:t>591</w:t>
            </w:r>
            <w:r w:rsidRPr="007C6B99">
              <w:rPr>
                <w:rFonts w:ascii="Times New Roman" w:hAnsi="Times New Roman" w:cs="Times New Roman"/>
              </w:rPr>
              <w:t>-</w:t>
            </w:r>
            <w:r w:rsidR="003432CA" w:rsidRPr="007C6B99">
              <w:rPr>
                <w:rFonts w:ascii="Times New Roman" w:hAnsi="Times New Roman" w:cs="Times New Roman"/>
              </w:rPr>
              <w:t>2.573</w:t>
            </w:r>
            <w:r w:rsidRPr="007C6B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3" w:type="dxa"/>
            <w:vAlign w:val="center"/>
          </w:tcPr>
          <w:p w14:paraId="551738C3" w14:textId="77777777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2553" w:type="dxa"/>
          </w:tcPr>
          <w:p w14:paraId="76E962E2" w14:textId="55CCE0CF" w:rsidR="00F17F37" w:rsidRPr="007C6B99" w:rsidRDefault="00210524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3.217</w:t>
            </w:r>
            <w:r w:rsidR="00F17F37" w:rsidRPr="007C6B99">
              <w:rPr>
                <w:rFonts w:ascii="Times New Roman" w:hAnsi="Times New Roman" w:cs="Times New Roman"/>
              </w:rPr>
              <w:t xml:space="preserve"> (</w:t>
            </w:r>
            <w:r w:rsidRPr="007C6B99">
              <w:rPr>
                <w:rFonts w:ascii="Times New Roman" w:hAnsi="Times New Roman" w:cs="Times New Roman"/>
              </w:rPr>
              <w:t>0.947</w:t>
            </w:r>
            <w:r w:rsidR="00F17F37" w:rsidRPr="007C6B99">
              <w:rPr>
                <w:rFonts w:ascii="Times New Roman" w:hAnsi="Times New Roman" w:cs="Times New Roman"/>
              </w:rPr>
              <w:t>-</w:t>
            </w:r>
            <w:r w:rsidRPr="007C6B99">
              <w:rPr>
                <w:rFonts w:ascii="Times New Roman" w:hAnsi="Times New Roman" w:cs="Times New Roman"/>
              </w:rPr>
              <w:t>10.930</w:t>
            </w:r>
            <w:r w:rsidR="00F17F37" w:rsidRPr="007C6B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2" w:type="dxa"/>
            <w:vAlign w:val="center"/>
          </w:tcPr>
          <w:p w14:paraId="72837454" w14:textId="77777777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</w:tr>
      <w:tr w:rsidR="00F17F37" w:rsidRPr="007C6B99" w14:paraId="2A2A1419" w14:textId="77777777" w:rsidTr="00E05840">
        <w:trPr>
          <w:jc w:val="center"/>
        </w:trPr>
        <w:tc>
          <w:tcPr>
            <w:tcW w:w="2807" w:type="dxa"/>
            <w:vAlign w:val="center"/>
          </w:tcPr>
          <w:p w14:paraId="42836BBA" w14:textId="77777777" w:rsidR="00F17F37" w:rsidRPr="007C6B99" w:rsidRDefault="00F17F37" w:rsidP="00151EC9">
            <w:pPr>
              <w:spacing w:line="0" w:lineRule="atLeast"/>
              <w:ind w:leftChars="144" w:left="302"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50-59</w:t>
            </w:r>
          </w:p>
        </w:tc>
        <w:tc>
          <w:tcPr>
            <w:tcW w:w="2410" w:type="dxa"/>
          </w:tcPr>
          <w:p w14:paraId="46C89E07" w14:textId="03744928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1.</w:t>
            </w:r>
            <w:r w:rsidR="003432CA" w:rsidRPr="007C6B99">
              <w:rPr>
                <w:rFonts w:ascii="Times New Roman" w:hAnsi="Times New Roman" w:cs="Times New Roman"/>
              </w:rPr>
              <w:t>379</w:t>
            </w:r>
            <w:r w:rsidRPr="007C6B99">
              <w:rPr>
                <w:rFonts w:ascii="Times New Roman" w:hAnsi="Times New Roman" w:cs="Times New Roman"/>
              </w:rPr>
              <w:t xml:space="preserve"> (0.</w:t>
            </w:r>
            <w:r w:rsidR="003432CA" w:rsidRPr="007C6B99">
              <w:rPr>
                <w:rFonts w:ascii="Times New Roman" w:hAnsi="Times New Roman" w:cs="Times New Roman"/>
              </w:rPr>
              <w:t>665</w:t>
            </w:r>
            <w:r w:rsidRPr="007C6B99">
              <w:rPr>
                <w:rFonts w:ascii="Times New Roman" w:hAnsi="Times New Roman" w:cs="Times New Roman"/>
              </w:rPr>
              <w:t>-</w:t>
            </w:r>
            <w:r w:rsidR="003432CA" w:rsidRPr="007C6B99">
              <w:rPr>
                <w:rFonts w:ascii="Times New Roman" w:hAnsi="Times New Roman" w:cs="Times New Roman"/>
              </w:rPr>
              <w:t>2.857</w:t>
            </w:r>
            <w:r w:rsidRPr="007C6B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3" w:type="dxa"/>
            <w:vAlign w:val="center"/>
          </w:tcPr>
          <w:p w14:paraId="19635C1F" w14:textId="77777777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2553" w:type="dxa"/>
          </w:tcPr>
          <w:p w14:paraId="13D1C21E" w14:textId="04953A16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3.3</w:t>
            </w:r>
            <w:r w:rsidR="00210524" w:rsidRPr="007C6B99">
              <w:rPr>
                <w:rFonts w:ascii="Times New Roman" w:hAnsi="Times New Roman" w:cs="Times New Roman"/>
              </w:rPr>
              <w:t>66</w:t>
            </w:r>
            <w:r w:rsidRPr="007C6B99">
              <w:rPr>
                <w:rFonts w:ascii="Times New Roman" w:hAnsi="Times New Roman" w:cs="Times New Roman"/>
              </w:rPr>
              <w:t xml:space="preserve"> (</w:t>
            </w:r>
            <w:r w:rsidR="00210524" w:rsidRPr="007C6B99">
              <w:rPr>
                <w:rFonts w:ascii="Times New Roman" w:hAnsi="Times New Roman" w:cs="Times New Roman"/>
              </w:rPr>
              <w:t>1.003</w:t>
            </w:r>
            <w:r w:rsidRPr="007C6B99">
              <w:rPr>
                <w:rFonts w:ascii="Times New Roman" w:hAnsi="Times New Roman" w:cs="Times New Roman"/>
              </w:rPr>
              <w:t>-1</w:t>
            </w:r>
            <w:r w:rsidR="00210524" w:rsidRPr="007C6B99">
              <w:rPr>
                <w:rFonts w:ascii="Times New Roman" w:hAnsi="Times New Roman" w:cs="Times New Roman"/>
              </w:rPr>
              <w:t>1.300</w:t>
            </w:r>
            <w:r w:rsidRPr="007C6B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2" w:type="dxa"/>
            <w:vAlign w:val="center"/>
          </w:tcPr>
          <w:p w14:paraId="7110BCDB" w14:textId="77777777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</w:tr>
      <w:tr w:rsidR="00F17F37" w:rsidRPr="007C6B99" w14:paraId="560E5BF0" w14:textId="77777777" w:rsidTr="00E05840">
        <w:trPr>
          <w:jc w:val="center"/>
        </w:trPr>
        <w:tc>
          <w:tcPr>
            <w:tcW w:w="2807" w:type="dxa"/>
            <w:vAlign w:val="center"/>
          </w:tcPr>
          <w:p w14:paraId="2B51C459" w14:textId="77777777" w:rsidR="00F17F37" w:rsidRPr="007C6B99" w:rsidRDefault="00F17F37" w:rsidP="00151EC9">
            <w:pPr>
              <w:spacing w:line="0" w:lineRule="atLeast"/>
              <w:ind w:leftChars="144" w:left="302"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60-69</w:t>
            </w:r>
          </w:p>
        </w:tc>
        <w:tc>
          <w:tcPr>
            <w:tcW w:w="2410" w:type="dxa"/>
          </w:tcPr>
          <w:p w14:paraId="7AE645D2" w14:textId="4293F046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1.</w:t>
            </w:r>
            <w:r w:rsidR="003432CA" w:rsidRPr="007C6B99">
              <w:rPr>
                <w:rFonts w:ascii="Times New Roman" w:hAnsi="Times New Roman" w:cs="Times New Roman"/>
              </w:rPr>
              <w:t>263</w:t>
            </w:r>
            <w:r w:rsidRPr="007C6B99">
              <w:rPr>
                <w:rFonts w:ascii="Times New Roman" w:hAnsi="Times New Roman" w:cs="Times New Roman"/>
              </w:rPr>
              <w:t xml:space="preserve"> (0.</w:t>
            </w:r>
            <w:r w:rsidR="003432CA" w:rsidRPr="007C6B99">
              <w:rPr>
                <w:rFonts w:ascii="Times New Roman" w:hAnsi="Times New Roman" w:cs="Times New Roman"/>
              </w:rPr>
              <w:t>596</w:t>
            </w:r>
            <w:r w:rsidRPr="007C6B99">
              <w:rPr>
                <w:rFonts w:ascii="Times New Roman" w:hAnsi="Times New Roman" w:cs="Times New Roman"/>
              </w:rPr>
              <w:t>-</w:t>
            </w:r>
            <w:r w:rsidR="003432CA" w:rsidRPr="007C6B99">
              <w:rPr>
                <w:rFonts w:ascii="Times New Roman" w:hAnsi="Times New Roman" w:cs="Times New Roman"/>
              </w:rPr>
              <w:t>2.673</w:t>
            </w:r>
            <w:r w:rsidRPr="007C6B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3" w:type="dxa"/>
            <w:vAlign w:val="center"/>
          </w:tcPr>
          <w:p w14:paraId="6F119208" w14:textId="77777777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2553" w:type="dxa"/>
          </w:tcPr>
          <w:p w14:paraId="101C29C8" w14:textId="2117ECA8" w:rsidR="00F17F37" w:rsidRPr="007C6B99" w:rsidRDefault="00210524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3.256</w:t>
            </w:r>
            <w:r w:rsidR="00F17F37" w:rsidRPr="007C6B99">
              <w:rPr>
                <w:rFonts w:ascii="Times New Roman" w:hAnsi="Times New Roman" w:cs="Times New Roman"/>
              </w:rPr>
              <w:t xml:space="preserve"> (0.</w:t>
            </w:r>
            <w:r w:rsidRPr="007C6B99">
              <w:rPr>
                <w:rFonts w:ascii="Times New Roman" w:hAnsi="Times New Roman" w:cs="Times New Roman"/>
              </w:rPr>
              <w:t>948</w:t>
            </w:r>
            <w:r w:rsidR="00F17F37" w:rsidRPr="007C6B99">
              <w:rPr>
                <w:rFonts w:ascii="Times New Roman" w:hAnsi="Times New Roman" w:cs="Times New Roman"/>
              </w:rPr>
              <w:t>-1</w:t>
            </w:r>
            <w:r w:rsidRPr="007C6B99">
              <w:rPr>
                <w:rFonts w:ascii="Times New Roman" w:hAnsi="Times New Roman" w:cs="Times New Roman"/>
              </w:rPr>
              <w:t>1.182</w:t>
            </w:r>
            <w:r w:rsidR="00F17F37" w:rsidRPr="007C6B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2" w:type="dxa"/>
            <w:vAlign w:val="center"/>
          </w:tcPr>
          <w:p w14:paraId="237B8E49" w14:textId="77777777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</w:tr>
      <w:tr w:rsidR="00F17F37" w:rsidRPr="007C6B99" w14:paraId="4A218899" w14:textId="77777777" w:rsidTr="00E05840">
        <w:trPr>
          <w:jc w:val="center"/>
        </w:trPr>
        <w:tc>
          <w:tcPr>
            <w:tcW w:w="2807" w:type="dxa"/>
            <w:vAlign w:val="center"/>
          </w:tcPr>
          <w:p w14:paraId="7FE9E2B8" w14:textId="4891F415" w:rsidR="00F17F37" w:rsidRPr="007C6B99" w:rsidRDefault="00F17F37" w:rsidP="00151EC9">
            <w:pPr>
              <w:spacing w:line="0" w:lineRule="atLeast"/>
              <w:ind w:leftChars="144" w:left="302"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≥</w:t>
            </w:r>
            <w:r w:rsidR="00BF143F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</w:t>
            </w: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70</w:t>
            </w:r>
          </w:p>
        </w:tc>
        <w:tc>
          <w:tcPr>
            <w:tcW w:w="2410" w:type="dxa"/>
          </w:tcPr>
          <w:p w14:paraId="4AABB98F" w14:textId="1FB4BCBF" w:rsidR="00F17F37" w:rsidRPr="007C6B99" w:rsidRDefault="003432CA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1</w:t>
            </w:r>
            <w:r w:rsidR="00F17F37" w:rsidRPr="007C6B99">
              <w:rPr>
                <w:rFonts w:ascii="Times New Roman" w:hAnsi="Times New Roman" w:cs="Times New Roman"/>
              </w:rPr>
              <w:t xml:space="preserve"> (reference)</w:t>
            </w:r>
          </w:p>
        </w:tc>
        <w:tc>
          <w:tcPr>
            <w:tcW w:w="1133" w:type="dxa"/>
            <w:vAlign w:val="center"/>
          </w:tcPr>
          <w:p w14:paraId="38FA8196" w14:textId="77777777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2553" w:type="dxa"/>
          </w:tcPr>
          <w:p w14:paraId="7D4A1AC6" w14:textId="092A39C5" w:rsidR="00F17F37" w:rsidRPr="007C6B99" w:rsidRDefault="00210524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1</w:t>
            </w:r>
            <w:r w:rsidR="00F17F37" w:rsidRPr="007C6B99">
              <w:rPr>
                <w:rFonts w:ascii="Times New Roman" w:hAnsi="Times New Roman" w:cs="Times New Roman"/>
              </w:rPr>
              <w:t xml:space="preserve"> (reference)</w:t>
            </w:r>
          </w:p>
        </w:tc>
        <w:tc>
          <w:tcPr>
            <w:tcW w:w="1132" w:type="dxa"/>
            <w:vAlign w:val="center"/>
          </w:tcPr>
          <w:p w14:paraId="1EF2227B" w14:textId="77777777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</w:tr>
      <w:tr w:rsidR="00F17F37" w:rsidRPr="007C6B99" w14:paraId="1ABB11E4" w14:textId="77777777" w:rsidTr="00E05840">
        <w:trPr>
          <w:jc w:val="center"/>
        </w:trPr>
        <w:tc>
          <w:tcPr>
            <w:tcW w:w="2807" w:type="dxa"/>
          </w:tcPr>
          <w:p w14:paraId="03822D1A" w14:textId="77777777" w:rsidR="00F17F37" w:rsidRPr="007C6B99" w:rsidRDefault="00F17F37" w:rsidP="00151EC9">
            <w:pPr>
              <w:spacing w:line="0" w:lineRule="atLeas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Gravidity</w:t>
            </w:r>
          </w:p>
        </w:tc>
        <w:tc>
          <w:tcPr>
            <w:tcW w:w="2410" w:type="dxa"/>
          </w:tcPr>
          <w:p w14:paraId="3408F7EB" w14:textId="77777777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133" w:type="dxa"/>
          </w:tcPr>
          <w:p w14:paraId="571BB20F" w14:textId="40CA482D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0.</w:t>
            </w:r>
            <w:r w:rsidR="00A44F27"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948</w:t>
            </w:r>
          </w:p>
        </w:tc>
        <w:tc>
          <w:tcPr>
            <w:tcW w:w="2553" w:type="dxa"/>
          </w:tcPr>
          <w:p w14:paraId="5C8AD26C" w14:textId="77777777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132" w:type="dxa"/>
          </w:tcPr>
          <w:p w14:paraId="54B7656E" w14:textId="27308A0B" w:rsidR="00F17F37" w:rsidRPr="007C6B99" w:rsidRDefault="00420E3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0.543</w:t>
            </w:r>
          </w:p>
        </w:tc>
      </w:tr>
      <w:tr w:rsidR="00F17F37" w:rsidRPr="007C6B99" w14:paraId="4A1D5946" w14:textId="77777777" w:rsidTr="00E05840">
        <w:trPr>
          <w:jc w:val="center"/>
        </w:trPr>
        <w:tc>
          <w:tcPr>
            <w:tcW w:w="2807" w:type="dxa"/>
          </w:tcPr>
          <w:p w14:paraId="15AA2502" w14:textId="77777777" w:rsidR="00F17F37" w:rsidRPr="007C6B99" w:rsidRDefault="00F17F37" w:rsidP="00151EC9">
            <w:pPr>
              <w:spacing w:line="0" w:lineRule="atLeast"/>
              <w:ind w:leftChars="144" w:left="302"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0-1</w:t>
            </w:r>
          </w:p>
        </w:tc>
        <w:tc>
          <w:tcPr>
            <w:tcW w:w="2410" w:type="dxa"/>
          </w:tcPr>
          <w:p w14:paraId="3B5A74A6" w14:textId="14F88D63" w:rsidR="00F17F37" w:rsidRPr="007C6B99" w:rsidRDefault="00A44F2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1.168</w:t>
            </w:r>
            <w:r w:rsidR="00F17F37" w:rsidRPr="007C6B99">
              <w:rPr>
                <w:rFonts w:ascii="Times New Roman" w:hAnsi="Times New Roman" w:cs="Times New Roman"/>
              </w:rPr>
              <w:t xml:space="preserve"> (0.</w:t>
            </w:r>
            <w:r w:rsidRPr="007C6B99">
              <w:rPr>
                <w:rFonts w:ascii="Times New Roman" w:hAnsi="Times New Roman" w:cs="Times New Roman"/>
              </w:rPr>
              <w:t>546</w:t>
            </w:r>
            <w:r w:rsidR="00F17F37" w:rsidRPr="007C6B99">
              <w:rPr>
                <w:rFonts w:ascii="Times New Roman" w:hAnsi="Times New Roman" w:cs="Times New Roman"/>
              </w:rPr>
              <w:t>-2.</w:t>
            </w:r>
            <w:r w:rsidRPr="007C6B99">
              <w:rPr>
                <w:rFonts w:ascii="Times New Roman" w:hAnsi="Times New Roman" w:cs="Times New Roman"/>
              </w:rPr>
              <w:t>496</w:t>
            </w:r>
            <w:r w:rsidR="00F17F37" w:rsidRPr="007C6B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3" w:type="dxa"/>
          </w:tcPr>
          <w:p w14:paraId="1839E39E" w14:textId="77777777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2553" w:type="dxa"/>
          </w:tcPr>
          <w:p w14:paraId="7FDDD9AB" w14:textId="32523867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1.</w:t>
            </w:r>
            <w:r w:rsidR="00420E31" w:rsidRPr="007C6B99">
              <w:rPr>
                <w:rFonts w:ascii="Times New Roman" w:hAnsi="Times New Roman" w:cs="Times New Roman"/>
              </w:rPr>
              <w:t>557</w:t>
            </w:r>
            <w:r w:rsidRPr="007C6B99">
              <w:rPr>
                <w:rFonts w:ascii="Times New Roman" w:hAnsi="Times New Roman" w:cs="Times New Roman"/>
              </w:rPr>
              <w:t xml:space="preserve"> (0.</w:t>
            </w:r>
            <w:r w:rsidR="00420E31" w:rsidRPr="007C6B99">
              <w:rPr>
                <w:rFonts w:ascii="Times New Roman" w:hAnsi="Times New Roman" w:cs="Times New Roman"/>
              </w:rPr>
              <w:t>603</w:t>
            </w:r>
            <w:r w:rsidRPr="007C6B99">
              <w:rPr>
                <w:rFonts w:ascii="Times New Roman" w:hAnsi="Times New Roman" w:cs="Times New Roman"/>
              </w:rPr>
              <w:t>-4.</w:t>
            </w:r>
            <w:r w:rsidR="00420E31" w:rsidRPr="007C6B99">
              <w:rPr>
                <w:rFonts w:ascii="Times New Roman" w:hAnsi="Times New Roman" w:cs="Times New Roman"/>
              </w:rPr>
              <w:t>018</w:t>
            </w:r>
            <w:r w:rsidRPr="007C6B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2" w:type="dxa"/>
          </w:tcPr>
          <w:p w14:paraId="7CF47AF1" w14:textId="77777777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</w:tr>
      <w:tr w:rsidR="00F17F37" w:rsidRPr="007C6B99" w14:paraId="3AD9E22A" w14:textId="77777777" w:rsidTr="00E05840">
        <w:trPr>
          <w:jc w:val="center"/>
        </w:trPr>
        <w:tc>
          <w:tcPr>
            <w:tcW w:w="2807" w:type="dxa"/>
          </w:tcPr>
          <w:p w14:paraId="62F6B7A8" w14:textId="77777777" w:rsidR="00F17F37" w:rsidRPr="007C6B99" w:rsidRDefault="00F17F37" w:rsidP="00151EC9">
            <w:pPr>
              <w:spacing w:line="0" w:lineRule="atLeast"/>
              <w:ind w:leftChars="144" w:left="302"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2-3</w:t>
            </w:r>
          </w:p>
        </w:tc>
        <w:tc>
          <w:tcPr>
            <w:tcW w:w="2410" w:type="dxa"/>
          </w:tcPr>
          <w:p w14:paraId="2DF09115" w14:textId="4F52D810" w:rsidR="00F17F37" w:rsidRPr="007C6B99" w:rsidRDefault="00A44F2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1.172</w:t>
            </w:r>
            <w:r w:rsidR="00F17F37" w:rsidRPr="007C6B99">
              <w:rPr>
                <w:rFonts w:ascii="Times New Roman" w:hAnsi="Times New Roman" w:cs="Times New Roman"/>
              </w:rPr>
              <w:t xml:space="preserve"> (0.</w:t>
            </w:r>
            <w:r w:rsidRPr="007C6B99">
              <w:rPr>
                <w:rFonts w:ascii="Times New Roman" w:hAnsi="Times New Roman" w:cs="Times New Roman"/>
              </w:rPr>
              <w:t>684</w:t>
            </w:r>
            <w:r w:rsidR="00F17F37" w:rsidRPr="007C6B99">
              <w:rPr>
                <w:rFonts w:ascii="Times New Roman" w:hAnsi="Times New Roman" w:cs="Times New Roman"/>
              </w:rPr>
              <w:t>-</w:t>
            </w:r>
            <w:r w:rsidRPr="007C6B99">
              <w:rPr>
                <w:rFonts w:ascii="Times New Roman" w:hAnsi="Times New Roman" w:cs="Times New Roman"/>
              </w:rPr>
              <w:t>2.011</w:t>
            </w:r>
            <w:r w:rsidR="00F17F37" w:rsidRPr="007C6B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3" w:type="dxa"/>
          </w:tcPr>
          <w:p w14:paraId="00FA9F6F" w14:textId="77777777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2553" w:type="dxa"/>
          </w:tcPr>
          <w:p w14:paraId="29C31FC5" w14:textId="2FBBB050" w:rsidR="00F17F37" w:rsidRPr="007C6B99" w:rsidRDefault="00420E3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1.672</w:t>
            </w:r>
            <w:r w:rsidR="00F17F37" w:rsidRPr="007C6B99">
              <w:rPr>
                <w:rFonts w:ascii="Times New Roman" w:hAnsi="Times New Roman" w:cs="Times New Roman"/>
              </w:rPr>
              <w:t xml:space="preserve"> (0.</w:t>
            </w:r>
            <w:r w:rsidRPr="007C6B99">
              <w:rPr>
                <w:rFonts w:ascii="Times New Roman" w:hAnsi="Times New Roman" w:cs="Times New Roman"/>
              </w:rPr>
              <w:t>835</w:t>
            </w:r>
            <w:r w:rsidR="00F17F37" w:rsidRPr="007C6B99">
              <w:rPr>
                <w:rFonts w:ascii="Times New Roman" w:hAnsi="Times New Roman" w:cs="Times New Roman"/>
              </w:rPr>
              <w:t>-</w:t>
            </w:r>
            <w:r w:rsidRPr="007C6B99">
              <w:rPr>
                <w:rFonts w:ascii="Times New Roman" w:hAnsi="Times New Roman" w:cs="Times New Roman"/>
              </w:rPr>
              <w:t>3.349</w:t>
            </w:r>
            <w:r w:rsidR="00F17F37" w:rsidRPr="007C6B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2" w:type="dxa"/>
          </w:tcPr>
          <w:p w14:paraId="3DA6961E" w14:textId="77777777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</w:tr>
      <w:tr w:rsidR="00F17F37" w:rsidRPr="007C6B99" w14:paraId="1FF9BABD" w14:textId="77777777" w:rsidTr="00E05840">
        <w:trPr>
          <w:jc w:val="center"/>
        </w:trPr>
        <w:tc>
          <w:tcPr>
            <w:tcW w:w="2807" w:type="dxa"/>
          </w:tcPr>
          <w:p w14:paraId="53C63E92" w14:textId="77777777" w:rsidR="00F17F37" w:rsidRPr="007C6B99" w:rsidRDefault="00F17F37" w:rsidP="00151EC9">
            <w:pPr>
              <w:spacing w:line="0" w:lineRule="atLeast"/>
              <w:ind w:leftChars="144" w:left="302"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4-5</w:t>
            </w:r>
          </w:p>
        </w:tc>
        <w:tc>
          <w:tcPr>
            <w:tcW w:w="2410" w:type="dxa"/>
          </w:tcPr>
          <w:p w14:paraId="775B54A8" w14:textId="06DB2D2D" w:rsidR="00F17F37" w:rsidRPr="007C6B99" w:rsidRDefault="00A44F2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1.145</w:t>
            </w:r>
            <w:r w:rsidR="00F17F37" w:rsidRPr="007C6B99">
              <w:rPr>
                <w:rFonts w:ascii="Times New Roman" w:hAnsi="Times New Roman" w:cs="Times New Roman"/>
              </w:rPr>
              <w:t xml:space="preserve"> (0.</w:t>
            </w:r>
            <w:r w:rsidRPr="007C6B99">
              <w:rPr>
                <w:rFonts w:ascii="Times New Roman" w:hAnsi="Times New Roman" w:cs="Times New Roman"/>
              </w:rPr>
              <w:t>628</w:t>
            </w:r>
            <w:r w:rsidR="00F17F37" w:rsidRPr="007C6B99">
              <w:rPr>
                <w:rFonts w:ascii="Times New Roman" w:hAnsi="Times New Roman" w:cs="Times New Roman"/>
              </w:rPr>
              <w:t>-</w:t>
            </w:r>
            <w:r w:rsidRPr="007C6B99">
              <w:rPr>
                <w:rFonts w:ascii="Times New Roman" w:hAnsi="Times New Roman" w:cs="Times New Roman"/>
              </w:rPr>
              <w:t>2.084</w:t>
            </w:r>
            <w:r w:rsidR="00F17F37" w:rsidRPr="007C6B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3" w:type="dxa"/>
          </w:tcPr>
          <w:p w14:paraId="05CBA746" w14:textId="77777777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2553" w:type="dxa"/>
          </w:tcPr>
          <w:p w14:paraId="70DCCDD1" w14:textId="40A63484" w:rsidR="00F17F37" w:rsidRPr="007C6B99" w:rsidRDefault="00420E3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1.509</w:t>
            </w:r>
            <w:r w:rsidR="00F17F37" w:rsidRPr="007C6B99">
              <w:rPr>
                <w:rFonts w:ascii="Times New Roman" w:hAnsi="Times New Roman" w:cs="Times New Roman"/>
              </w:rPr>
              <w:t xml:space="preserve"> (</w:t>
            </w:r>
            <w:r w:rsidRPr="007C6B99">
              <w:rPr>
                <w:rFonts w:ascii="Times New Roman" w:hAnsi="Times New Roman" w:cs="Times New Roman"/>
              </w:rPr>
              <w:t>0.700</w:t>
            </w:r>
            <w:r w:rsidR="00F17F37" w:rsidRPr="007C6B99">
              <w:rPr>
                <w:rFonts w:ascii="Times New Roman" w:hAnsi="Times New Roman" w:cs="Times New Roman"/>
              </w:rPr>
              <w:t>-</w:t>
            </w:r>
            <w:r w:rsidRPr="007C6B99">
              <w:rPr>
                <w:rFonts w:ascii="Times New Roman" w:hAnsi="Times New Roman" w:cs="Times New Roman"/>
              </w:rPr>
              <w:t>3.252</w:t>
            </w:r>
            <w:r w:rsidR="00F17F37" w:rsidRPr="007C6B99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132" w:type="dxa"/>
          </w:tcPr>
          <w:p w14:paraId="61D0BD44" w14:textId="77777777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</w:tr>
      <w:tr w:rsidR="00F17F37" w:rsidRPr="007C6B99" w14:paraId="60158FCC" w14:textId="77777777" w:rsidTr="00E05840">
        <w:trPr>
          <w:jc w:val="center"/>
        </w:trPr>
        <w:tc>
          <w:tcPr>
            <w:tcW w:w="2807" w:type="dxa"/>
          </w:tcPr>
          <w:p w14:paraId="4A7DA0C1" w14:textId="224DA7F7" w:rsidR="00F17F37" w:rsidRPr="007C6B99" w:rsidRDefault="00F17F37" w:rsidP="00151EC9">
            <w:pPr>
              <w:spacing w:line="0" w:lineRule="atLeast"/>
              <w:ind w:leftChars="144" w:left="302"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≥</w:t>
            </w:r>
            <w:r w:rsidR="00BF143F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</w:t>
            </w: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5</w:t>
            </w:r>
          </w:p>
        </w:tc>
        <w:tc>
          <w:tcPr>
            <w:tcW w:w="2410" w:type="dxa"/>
          </w:tcPr>
          <w:p w14:paraId="508CD983" w14:textId="68C093C6" w:rsidR="00F17F37" w:rsidRPr="007C6B99" w:rsidRDefault="007A7E43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1</w:t>
            </w:r>
            <w:r w:rsidR="00F17F37" w:rsidRPr="007C6B99">
              <w:rPr>
                <w:rFonts w:ascii="Times New Roman" w:hAnsi="Times New Roman" w:cs="Times New Roman"/>
              </w:rPr>
              <w:t xml:space="preserve"> (reference)</w:t>
            </w:r>
          </w:p>
        </w:tc>
        <w:tc>
          <w:tcPr>
            <w:tcW w:w="1133" w:type="dxa"/>
          </w:tcPr>
          <w:p w14:paraId="468168C8" w14:textId="77777777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2553" w:type="dxa"/>
          </w:tcPr>
          <w:p w14:paraId="6D9D9399" w14:textId="49AD6CE7" w:rsidR="00F17F37" w:rsidRPr="007C6B99" w:rsidRDefault="00420E31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1</w:t>
            </w:r>
            <w:r w:rsidR="00F17F37" w:rsidRPr="007C6B99">
              <w:rPr>
                <w:rFonts w:ascii="Times New Roman" w:hAnsi="Times New Roman" w:cs="Times New Roman"/>
              </w:rPr>
              <w:t xml:space="preserve"> (reference)</w:t>
            </w:r>
          </w:p>
        </w:tc>
        <w:tc>
          <w:tcPr>
            <w:tcW w:w="1132" w:type="dxa"/>
          </w:tcPr>
          <w:p w14:paraId="513457B5" w14:textId="77777777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</w:tr>
      <w:tr w:rsidR="00F17F37" w:rsidRPr="007C6B99" w14:paraId="24720135" w14:textId="77777777" w:rsidTr="00E05840">
        <w:trPr>
          <w:jc w:val="center"/>
        </w:trPr>
        <w:tc>
          <w:tcPr>
            <w:tcW w:w="2807" w:type="dxa"/>
          </w:tcPr>
          <w:p w14:paraId="363A652B" w14:textId="77777777" w:rsidR="00F17F37" w:rsidRPr="007C6B99" w:rsidRDefault="00F17F37" w:rsidP="00151EC9">
            <w:pPr>
              <w:spacing w:line="0" w:lineRule="atLeas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Parity</w:t>
            </w:r>
          </w:p>
        </w:tc>
        <w:tc>
          <w:tcPr>
            <w:tcW w:w="2410" w:type="dxa"/>
          </w:tcPr>
          <w:p w14:paraId="7947F736" w14:textId="77777777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133" w:type="dxa"/>
          </w:tcPr>
          <w:p w14:paraId="58E3D597" w14:textId="1A6670F5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0</w:t>
            </w:r>
            <w:r w:rsidR="00A44F27"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.696</w:t>
            </w:r>
          </w:p>
        </w:tc>
        <w:tc>
          <w:tcPr>
            <w:tcW w:w="2553" w:type="dxa"/>
          </w:tcPr>
          <w:p w14:paraId="3785EF2D" w14:textId="77777777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132" w:type="dxa"/>
          </w:tcPr>
          <w:p w14:paraId="28356BB7" w14:textId="5F85B0D2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0.</w:t>
            </w:r>
            <w:r w:rsidR="00C705CB"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428</w:t>
            </w:r>
          </w:p>
        </w:tc>
      </w:tr>
      <w:tr w:rsidR="00F17F37" w:rsidRPr="007C6B99" w14:paraId="77D382CD" w14:textId="77777777" w:rsidTr="00E05840">
        <w:trPr>
          <w:jc w:val="center"/>
        </w:trPr>
        <w:tc>
          <w:tcPr>
            <w:tcW w:w="2807" w:type="dxa"/>
          </w:tcPr>
          <w:p w14:paraId="44A50ACC" w14:textId="77777777" w:rsidR="00F17F37" w:rsidRPr="007C6B99" w:rsidRDefault="00F17F37" w:rsidP="00151EC9">
            <w:pPr>
              <w:spacing w:line="0" w:lineRule="atLeast"/>
              <w:ind w:leftChars="144" w:left="302"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0-1</w:t>
            </w:r>
          </w:p>
        </w:tc>
        <w:tc>
          <w:tcPr>
            <w:tcW w:w="2410" w:type="dxa"/>
          </w:tcPr>
          <w:p w14:paraId="0A9C04F6" w14:textId="27444DC7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1.</w:t>
            </w:r>
            <w:r w:rsidR="00A44F27"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089 (0.711</w:t>
            </w: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-</w:t>
            </w:r>
            <w:r w:rsidR="00A44F27"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1.668</w:t>
            </w: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)</w:t>
            </w:r>
          </w:p>
        </w:tc>
        <w:tc>
          <w:tcPr>
            <w:tcW w:w="1133" w:type="dxa"/>
          </w:tcPr>
          <w:p w14:paraId="1E770478" w14:textId="77777777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2553" w:type="dxa"/>
          </w:tcPr>
          <w:p w14:paraId="56F344C9" w14:textId="6C82BA83" w:rsidR="00F17F37" w:rsidRPr="007C6B99" w:rsidRDefault="00C705CB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1.236</w:t>
            </w:r>
            <w:r w:rsidR="00F17F37"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(</w:t>
            </w: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0.732-2.088</w:t>
            </w:r>
            <w:r w:rsidR="00F17F37"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)</w:t>
            </w:r>
          </w:p>
        </w:tc>
        <w:tc>
          <w:tcPr>
            <w:tcW w:w="1132" w:type="dxa"/>
          </w:tcPr>
          <w:p w14:paraId="4DA2C104" w14:textId="77777777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</w:tr>
      <w:tr w:rsidR="00F17F37" w:rsidRPr="007C6B99" w14:paraId="025AA282" w14:textId="77777777" w:rsidTr="00E05840">
        <w:trPr>
          <w:jc w:val="center"/>
        </w:trPr>
        <w:tc>
          <w:tcPr>
            <w:tcW w:w="2807" w:type="dxa"/>
          </w:tcPr>
          <w:p w14:paraId="084DF633" w14:textId="77777777" w:rsidR="00F17F37" w:rsidRPr="007C6B99" w:rsidRDefault="00F17F37" w:rsidP="00151EC9">
            <w:pPr>
              <w:spacing w:line="0" w:lineRule="atLeast"/>
              <w:ind w:leftChars="144" w:left="302"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2-3</w:t>
            </w:r>
          </w:p>
        </w:tc>
        <w:tc>
          <w:tcPr>
            <w:tcW w:w="2410" w:type="dxa"/>
          </w:tcPr>
          <w:p w14:paraId="31EAC298" w14:textId="6B91A228" w:rsidR="00F17F37" w:rsidRPr="007C6B99" w:rsidRDefault="00A44F2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1</w:t>
            </w:r>
            <w:r w:rsidR="00F17F37" w:rsidRPr="007C6B99">
              <w:rPr>
                <w:rFonts w:ascii="Times New Roman" w:hAnsi="Times New Roman" w:cs="Times New Roman"/>
              </w:rPr>
              <w:t xml:space="preserve"> (reference)</w:t>
            </w:r>
          </w:p>
        </w:tc>
        <w:tc>
          <w:tcPr>
            <w:tcW w:w="1133" w:type="dxa"/>
          </w:tcPr>
          <w:p w14:paraId="16380050" w14:textId="77777777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2553" w:type="dxa"/>
          </w:tcPr>
          <w:p w14:paraId="7D70AE49" w14:textId="134D2717" w:rsidR="00F17F37" w:rsidRPr="007C6B99" w:rsidRDefault="00C705CB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1</w:t>
            </w:r>
            <w:r w:rsidR="00F17F37" w:rsidRPr="007C6B99">
              <w:rPr>
                <w:rFonts w:ascii="Times New Roman" w:hAnsi="Times New Roman" w:cs="Times New Roman"/>
              </w:rPr>
              <w:t xml:space="preserve"> (reference)</w:t>
            </w:r>
          </w:p>
        </w:tc>
        <w:tc>
          <w:tcPr>
            <w:tcW w:w="1132" w:type="dxa"/>
          </w:tcPr>
          <w:p w14:paraId="66DB33AF" w14:textId="77777777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</w:tr>
      <w:tr w:rsidR="00F17F37" w:rsidRPr="007C6B99" w14:paraId="16797B88" w14:textId="77777777" w:rsidTr="00E05840">
        <w:trPr>
          <w:jc w:val="center"/>
        </w:trPr>
        <w:tc>
          <w:tcPr>
            <w:tcW w:w="2807" w:type="dxa"/>
          </w:tcPr>
          <w:p w14:paraId="6A191836" w14:textId="77777777" w:rsidR="00F17F37" w:rsidRPr="007C6B99" w:rsidRDefault="00F17F37" w:rsidP="00151EC9">
            <w:pPr>
              <w:spacing w:line="0" w:lineRule="atLeas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Menopause</w:t>
            </w:r>
          </w:p>
        </w:tc>
        <w:tc>
          <w:tcPr>
            <w:tcW w:w="2410" w:type="dxa"/>
          </w:tcPr>
          <w:p w14:paraId="5FC2B84B" w14:textId="77777777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133" w:type="dxa"/>
          </w:tcPr>
          <w:p w14:paraId="4C24FC92" w14:textId="3E89A542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0.</w:t>
            </w:r>
            <w:r w:rsidR="00A44F27"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623</w:t>
            </w:r>
          </w:p>
        </w:tc>
        <w:tc>
          <w:tcPr>
            <w:tcW w:w="2553" w:type="dxa"/>
          </w:tcPr>
          <w:p w14:paraId="41FA5963" w14:textId="77777777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132" w:type="dxa"/>
          </w:tcPr>
          <w:p w14:paraId="3C43F778" w14:textId="39D68C9D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0.</w:t>
            </w:r>
            <w:r w:rsidR="003E45DE"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641</w:t>
            </w:r>
          </w:p>
        </w:tc>
      </w:tr>
      <w:tr w:rsidR="00F17F37" w:rsidRPr="007C6B99" w14:paraId="6B6051E1" w14:textId="77777777" w:rsidTr="00E05840">
        <w:trPr>
          <w:jc w:val="center"/>
        </w:trPr>
        <w:tc>
          <w:tcPr>
            <w:tcW w:w="2807" w:type="dxa"/>
          </w:tcPr>
          <w:p w14:paraId="4D84C814" w14:textId="77777777" w:rsidR="00F17F37" w:rsidRPr="007C6B99" w:rsidRDefault="00F17F37" w:rsidP="00151EC9">
            <w:pPr>
              <w:spacing w:line="0" w:lineRule="atLeast"/>
              <w:ind w:leftChars="144" w:left="302"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Yes</w:t>
            </w:r>
          </w:p>
        </w:tc>
        <w:tc>
          <w:tcPr>
            <w:tcW w:w="2410" w:type="dxa"/>
          </w:tcPr>
          <w:p w14:paraId="79FC7F87" w14:textId="7F3BE651" w:rsidR="00F17F37" w:rsidRPr="007C6B99" w:rsidRDefault="00A44F2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0.901</w:t>
            </w:r>
            <w:r w:rsidR="00F17F37"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(0.</w:t>
            </w: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595</w:t>
            </w:r>
            <w:r w:rsidR="00F17F37"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-</w:t>
            </w: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1.365</w:t>
            </w:r>
            <w:r w:rsidR="00F17F37"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)</w:t>
            </w:r>
          </w:p>
        </w:tc>
        <w:tc>
          <w:tcPr>
            <w:tcW w:w="1133" w:type="dxa"/>
          </w:tcPr>
          <w:p w14:paraId="66B55D32" w14:textId="77777777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2553" w:type="dxa"/>
          </w:tcPr>
          <w:p w14:paraId="56C52A71" w14:textId="7EA8F930" w:rsidR="00F17F37" w:rsidRPr="007C6B99" w:rsidRDefault="003E45DE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0.887</w:t>
            </w:r>
            <w:r w:rsidR="00F17F37"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(0.</w:t>
            </w: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537</w:t>
            </w:r>
            <w:r w:rsidR="00F17F37"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-</w:t>
            </w: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1.466</w:t>
            </w:r>
            <w:r w:rsidR="00F17F37"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)</w:t>
            </w:r>
          </w:p>
        </w:tc>
        <w:tc>
          <w:tcPr>
            <w:tcW w:w="1132" w:type="dxa"/>
          </w:tcPr>
          <w:p w14:paraId="64FA24BD" w14:textId="77777777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</w:tr>
      <w:tr w:rsidR="00F17F37" w:rsidRPr="007C6B99" w14:paraId="77312751" w14:textId="77777777" w:rsidTr="00E05840">
        <w:trPr>
          <w:jc w:val="center"/>
        </w:trPr>
        <w:tc>
          <w:tcPr>
            <w:tcW w:w="2807" w:type="dxa"/>
          </w:tcPr>
          <w:p w14:paraId="6932222B" w14:textId="77777777" w:rsidR="00F17F37" w:rsidRPr="007C6B99" w:rsidRDefault="00F17F37" w:rsidP="00151EC9">
            <w:pPr>
              <w:spacing w:line="0" w:lineRule="atLeast"/>
              <w:ind w:leftChars="144" w:left="302"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No</w:t>
            </w:r>
          </w:p>
        </w:tc>
        <w:tc>
          <w:tcPr>
            <w:tcW w:w="2410" w:type="dxa"/>
          </w:tcPr>
          <w:p w14:paraId="4355A828" w14:textId="147D3593" w:rsidR="00F17F37" w:rsidRPr="007C6B99" w:rsidRDefault="00A44F2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1</w:t>
            </w:r>
            <w:r w:rsidR="00F17F37" w:rsidRPr="007C6B99">
              <w:rPr>
                <w:rFonts w:ascii="Times New Roman" w:hAnsi="Times New Roman" w:cs="Times New Roman"/>
              </w:rPr>
              <w:t xml:space="preserve"> (reference)</w:t>
            </w:r>
          </w:p>
        </w:tc>
        <w:tc>
          <w:tcPr>
            <w:tcW w:w="1133" w:type="dxa"/>
          </w:tcPr>
          <w:p w14:paraId="4820ECE2" w14:textId="77777777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2553" w:type="dxa"/>
          </w:tcPr>
          <w:p w14:paraId="322C7896" w14:textId="0FAAEC1C" w:rsidR="00F17F37" w:rsidRPr="007C6B99" w:rsidRDefault="003E45DE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1</w:t>
            </w:r>
            <w:r w:rsidR="00F17F37" w:rsidRPr="007C6B99">
              <w:rPr>
                <w:rFonts w:ascii="Times New Roman" w:hAnsi="Times New Roman" w:cs="Times New Roman"/>
              </w:rPr>
              <w:t xml:space="preserve"> (reference)</w:t>
            </w:r>
          </w:p>
        </w:tc>
        <w:tc>
          <w:tcPr>
            <w:tcW w:w="1132" w:type="dxa"/>
          </w:tcPr>
          <w:p w14:paraId="6F1AEE34" w14:textId="77777777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</w:tr>
      <w:tr w:rsidR="00F17F37" w:rsidRPr="007C6B99" w14:paraId="22DBF647" w14:textId="77777777" w:rsidTr="00151EC9">
        <w:trPr>
          <w:jc w:val="center"/>
        </w:trPr>
        <w:tc>
          <w:tcPr>
            <w:tcW w:w="10035" w:type="dxa"/>
            <w:gridSpan w:val="5"/>
          </w:tcPr>
          <w:p w14:paraId="33BE33F4" w14:textId="5EA5E0B7" w:rsidR="00F17F37" w:rsidRPr="007C6B99" w:rsidRDefault="00F17F37" w:rsidP="005748B4">
            <w:pPr>
              <w:spacing w:beforeLines="50" w:before="120" w:afterLines="50" w:after="120" w:line="0" w:lineRule="atLeast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proofErr w:type="spellStart"/>
            <w:r w:rsidRPr="007C6B99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C</w:t>
            </w:r>
            <w:r w:rsidRPr="007C6B99">
              <w:rPr>
                <w:rFonts w:ascii="Times New Roman" w:hAnsi="Times New Roman" w:cs="Times New Roman" w:hint="eastAsia"/>
                <w:i/>
                <w:szCs w:val="21"/>
                <w:shd w:val="clear" w:color="auto" w:fill="FFFFFF"/>
              </w:rPr>
              <w:t>lin</w:t>
            </w:r>
            <w:r w:rsidRPr="007C6B99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i</w:t>
            </w:r>
            <w:r w:rsidRPr="007C6B99">
              <w:rPr>
                <w:rFonts w:ascii="Times New Roman" w:hAnsi="Times New Roman" w:cs="Times New Roman" w:hint="eastAsia"/>
                <w:i/>
                <w:szCs w:val="21"/>
                <w:shd w:val="clear" w:color="auto" w:fill="FFFFFF"/>
              </w:rPr>
              <w:t>copathological</w:t>
            </w:r>
            <w:proofErr w:type="spellEnd"/>
            <w:r w:rsidRPr="007C6B99">
              <w:rPr>
                <w:rFonts w:ascii="Times New Roman" w:hAnsi="Times New Roman" w:cs="Times New Roman" w:hint="eastAsia"/>
                <w:i/>
                <w:szCs w:val="21"/>
                <w:shd w:val="clear" w:color="auto" w:fill="FFFFFF"/>
              </w:rPr>
              <w:t xml:space="preserve"> </w:t>
            </w:r>
            <w:r w:rsidRPr="007C6B99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characteristics</w:t>
            </w:r>
          </w:p>
        </w:tc>
      </w:tr>
      <w:tr w:rsidR="00F17F37" w:rsidRPr="007C6B99" w14:paraId="08E4E759" w14:textId="77777777" w:rsidTr="00E05840">
        <w:trPr>
          <w:jc w:val="center"/>
        </w:trPr>
        <w:tc>
          <w:tcPr>
            <w:tcW w:w="2807" w:type="dxa"/>
          </w:tcPr>
          <w:p w14:paraId="6B83C514" w14:textId="77777777" w:rsidR="00F17F37" w:rsidRPr="007C6B99" w:rsidRDefault="00F17F37" w:rsidP="00151EC9">
            <w:pPr>
              <w:spacing w:line="0" w:lineRule="atLeas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Ascites</w:t>
            </w:r>
          </w:p>
        </w:tc>
        <w:tc>
          <w:tcPr>
            <w:tcW w:w="2410" w:type="dxa"/>
          </w:tcPr>
          <w:p w14:paraId="392C6E74" w14:textId="77777777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133" w:type="dxa"/>
          </w:tcPr>
          <w:p w14:paraId="7896180D" w14:textId="5237706B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0.1</w:t>
            </w:r>
            <w:r w:rsidR="006B6F38" w:rsidRPr="007C6B99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2553" w:type="dxa"/>
          </w:tcPr>
          <w:p w14:paraId="3125A89A" w14:textId="77777777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132" w:type="dxa"/>
          </w:tcPr>
          <w:p w14:paraId="0CC1FBC8" w14:textId="7AFB8601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0.</w:t>
            </w:r>
            <w:r w:rsidR="001B1B68"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198</w:t>
            </w:r>
          </w:p>
        </w:tc>
      </w:tr>
      <w:tr w:rsidR="00F17F37" w:rsidRPr="007C6B99" w14:paraId="4B1867BE" w14:textId="77777777" w:rsidTr="00E05840">
        <w:trPr>
          <w:jc w:val="center"/>
        </w:trPr>
        <w:tc>
          <w:tcPr>
            <w:tcW w:w="2807" w:type="dxa"/>
          </w:tcPr>
          <w:p w14:paraId="508C03F1" w14:textId="77777777" w:rsidR="00F17F37" w:rsidRPr="007C6B99" w:rsidRDefault="00F17F37" w:rsidP="00151EC9">
            <w:pPr>
              <w:spacing w:line="0" w:lineRule="atLeast"/>
              <w:ind w:leftChars="144" w:left="302"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Yes</w:t>
            </w:r>
          </w:p>
        </w:tc>
        <w:tc>
          <w:tcPr>
            <w:tcW w:w="2410" w:type="dxa"/>
          </w:tcPr>
          <w:p w14:paraId="268020C0" w14:textId="0F1E75CE" w:rsidR="00F17F37" w:rsidRPr="007C6B99" w:rsidRDefault="006B6F38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1.476</w:t>
            </w:r>
            <w:r w:rsidR="00F17F37"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(0.</w:t>
            </w: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820</w:t>
            </w:r>
            <w:r w:rsidR="00F17F37"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-</w:t>
            </w: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2.657</w:t>
            </w:r>
            <w:r w:rsidR="00F17F37"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)</w:t>
            </w:r>
          </w:p>
        </w:tc>
        <w:tc>
          <w:tcPr>
            <w:tcW w:w="1133" w:type="dxa"/>
          </w:tcPr>
          <w:p w14:paraId="1C752451" w14:textId="77777777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2553" w:type="dxa"/>
          </w:tcPr>
          <w:p w14:paraId="54FF049A" w14:textId="648A71CA" w:rsidR="00F17F37" w:rsidRPr="007C6B99" w:rsidRDefault="001B1B68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1.560</w:t>
            </w:r>
            <w:r w:rsidR="00F17F37"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(0.</w:t>
            </w: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793</w:t>
            </w:r>
            <w:r w:rsidR="00F17F37"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-</w:t>
            </w: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3.070</w:t>
            </w:r>
            <w:r w:rsidR="00F17F37"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)</w:t>
            </w:r>
          </w:p>
        </w:tc>
        <w:tc>
          <w:tcPr>
            <w:tcW w:w="1132" w:type="dxa"/>
          </w:tcPr>
          <w:p w14:paraId="5660653B" w14:textId="77777777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</w:tr>
      <w:tr w:rsidR="00F17F37" w:rsidRPr="007C6B99" w14:paraId="7EC748C9" w14:textId="77777777" w:rsidTr="00E05840">
        <w:trPr>
          <w:jc w:val="center"/>
        </w:trPr>
        <w:tc>
          <w:tcPr>
            <w:tcW w:w="2807" w:type="dxa"/>
          </w:tcPr>
          <w:p w14:paraId="0250BFAA" w14:textId="77777777" w:rsidR="00F17F37" w:rsidRPr="007C6B99" w:rsidRDefault="00F17F37" w:rsidP="00151EC9">
            <w:pPr>
              <w:spacing w:line="0" w:lineRule="atLeast"/>
              <w:ind w:leftChars="144" w:left="302"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No</w:t>
            </w:r>
          </w:p>
        </w:tc>
        <w:tc>
          <w:tcPr>
            <w:tcW w:w="2410" w:type="dxa"/>
          </w:tcPr>
          <w:p w14:paraId="6ED595DA" w14:textId="2612F192" w:rsidR="00F17F37" w:rsidRPr="007C6B99" w:rsidRDefault="006B6F38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1</w:t>
            </w:r>
            <w:r w:rsidR="00F17F37" w:rsidRPr="007C6B99">
              <w:rPr>
                <w:rFonts w:ascii="Times New Roman" w:hAnsi="Times New Roman" w:cs="Times New Roman"/>
              </w:rPr>
              <w:t xml:space="preserve"> (reference)</w:t>
            </w:r>
          </w:p>
        </w:tc>
        <w:tc>
          <w:tcPr>
            <w:tcW w:w="1133" w:type="dxa"/>
          </w:tcPr>
          <w:p w14:paraId="12E2B5C6" w14:textId="77777777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2553" w:type="dxa"/>
          </w:tcPr>
          <w:p w14:paraId="1E6434CA" w14:textId="7BB4AA18" w:rsidR="00F17F37" w:rsidRPr="007C6B99" w:rsidRDefault="001B1B68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1</w:t>
            </w:r>
            <w:r w:rsidR="00F17F37" w:rsidRPr="007C6B99">
              <w:rPr>
                <w:rFonts w:ascii="Times New Roman" w:hAnsi="Times New Roman" w:cs="Times New Roman"/>
              </w:rPr>
              <w:t xml:space="preserve"> (reference)</w:t>
            </w:r>
          </w:p>
        </w:tc>
        <w:tc>
          <w:tcPr>
            <w:tcW w:w="1132" w:type="dxa"/>
          </w:tcPr>
          <w:p w14:paraId="0549E448" w14:textId="77777777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</w:tr>
      <w:tr w:rsidR="00F17F37" w:rsidRPr="007C6B99" w14:paraId="45370ED7" w14:textId="77777777" w:rsidTr="00E05840">
        <w:trPr>
          <w:jc w:val="center"/>
        </w:trPr>
        <w:tc>
          <w:tcPr>
            <w:tcW w:w="2807" w:type="dxa"/>
          </w:tcPr>
          <w:p w14:paraId="3E4054C9" w14:textId="77777777" w:rsidR="00F17F37" w:rsidRPr="007C6B99" w:rsidRDefault="00F17F37" w:rsidP="00151EC9">
            <w:pPr>
              <w:spacing w:line="0" w:lineRule="atLeas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Peritoneal metastasis</w:t>
            </w:r>
          </w:p>
        </w:tc>
        <w:tc>
          <w:tcPr>
            <w:tcW w:w="2410" w:type="dxa"/>
          </w:tcPr>
          <w:p w14:paraId="45016FF9" w14:textId="77777777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133" w:type="dxa"/>
          </w:tcPr>
          <w:p w14:paraId="63316BD6" w14:textId="3066CBB2" w:rsidR="00F17F37" w:rsidRPr="007C6B99" w:rsidRDefault="002B224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&lt;0.001</w:t>
            </w: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  <w:vertAlign w:val="superscript"/>
              </w:rPr>
              <w:t>#</w:t>
            </w:r>
          </w:p>
        </w:tc>
        <w:tc>
          <w:tcPr>
            <w:tcW w:w="2553" w:type="dxa"/>
          </w:tcPr>
          <w:p w14:paraId="7A02DC69" w14:textId="77777777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132" w:type="dxa"/>
          </w:tcPr>
          <w:p w14:paraId="5ACEA905" w14:textId="77777777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&lt;0.001</w:t>
            </w: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  <w:vertAlign w:val="superscript"/>
              </w:rPr>
              <w:t>#</w:t>
            </w:r>
          </w:p>
        </w:tc>
      </w:tr>
      <w:tr w:rsidR="00F17F37" w:rsidRPr="007C6B99" w14:paraId="2730D838" w14:textId="77777777" w:rsidTr="00E05840">
        <w:trPr>
          <w:jc w:val="center"/>
        </w:trPr>
        <w:tc>
          <w:tcPr>
            <w:tcW w:w="2807" w:type="dxa"/>
          </w:tcPr>
          <w:p w14:paraId="6C4128C4" w14:textId="77777777" w:rsidR="00F17F37" w:rsidRPr="007C6B99" w:rsidRDefault="00F17F37" w:rsidP="00151EC9">
            <w:pPr>
              <w:spacing w:line="0" w:lineRule="atLeast"/>
              <w:ind w:leftChars="144" w:left="302"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Yes</w:t>
            </w:r>
          </w:p>
        </w:tc>
        <w:tc>
          <w:tcPr>
            <w:tcW w:w="2410" w:type="dxa"/>
          </w:tcPr>
          <w:p w14:paraId="1AC5DF2A" w14:textId="45AC6D52" w:rsidR="00F17F37" w:rsidRPr="007C6B99" w:rsidRDefault="002B224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0.431</w:t>
            </w:r>
            <w:r w:rsidR="00F17F37"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(</w:t>
            </w: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0.273</w:t>
            </w:r>
            <w:r w:rsidR="00F17F37"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-</w:t>
            </w: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0.680</w:t>
            </w:r>
            <w:r w:rsidR="00F17F37"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)</w:t>
            </w:r>
          </w:p>
        </w:tc>
        <w:tc>
          <w:tcPr>
            <w:tcW w:w="1133" w:type="dxa"/>
          </w:tcPr>
          <w:p w14:paraId="340F20C1" w14:textId="77777777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2553" w:type="dxa"/>
          </w:tcPr>
          <w:p w14:paraId="4368656E" w14:textId="5765FA15" w:rsidR="00F17F37" w:rsidRPr="007C6B99" w:rsidRDefault="004E0938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3.203</w:t>
            </w:r>
            <w:r w:rsidR="00F17F37" w:rsidRPr="007C6B99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 xml:space="preserve"> (</w:t>
            </w: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1.924</w:t>
            </w:r>
            <w:r w:rsidR="00F17F37"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-</w:t>
            </w: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5</w:t>
            </w:r>
            <w:r w:rsidR="00F17F37"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.</w:t>
            </w: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3</w:t>
            </w:r>
            <w:r w:rsidR="00F17F37"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33)</w:t>
            </w:r>
          </w:p>
        </w:tc>
        <w:tc>
          <w:tcPr>
            <w:tcW w:w="1132" w:type="dxa"/>
          </w:tcPr>
          <w:p w14:paraId="1707F438" w14:textId="77777777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</w:tr>
      <w:tr w:rsidR="00F17F37" w:rsidRPr="007C6B99" w14:paraId="3C027A4B" w14:textId="77777777" w:rsidTr="00E05840">
        <w:trPr>
          <w:jc w:val="center"/>
        </w:trPr>
        <w:tc>
          <w:tcPr>
            <w:tcW w:w="2807" w:type="dxa"/>
          </w:tcPr>
          <w:p w14:paraId="17E3A7F3" w14:textId="77777777" w:rsidR="00F17F37" w:rsidRPr="007C6B99" w:rsidRDefault="00F17F37" w:rsidP="00151EC9">
            <w:pPr>
              <w:spacing w:line="0" w:lineRule="atLeast"/>
              <w:ind w:leftChars="144" w:left="302"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No</w:t>
            </w:r>
          </w:p>
        </w:tc>
        <w:tc>
          <w:tcPr>
            <w:tcW w:w="2410" w:type="dxa"/>
          </w:tcPr>
          <w:p w14:paraId="13AED352" w14:textId="24FD1AD7" w:rsidR="00F17F37" w:rsidRPr="007C6B99" w:rsidRDefault="002B224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1</w:t>
            </w:r>
            <w:r w:rsidR="00F17F37" w:rsidRPr="007C6B99">
              <w:rPr>
                <w:rFonts w:ascii="Times New Roman" w:hAnsi="Times New Roman" w:cs="Times New Roman"/>
              </w:rPr>
              <w:t xml:space="preserve"> (reference)</w:t>
            </w:r>
          </w:p>
        </w:tc>
        <w:tc>
          <w:tcPr>
            <w:tcW w:w="1133" w:type="dxa"/>
          </w:tcPr>
          <w:p w14:paraId="34EDB38D" w14:textId="77777777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2553" w:type="dxa"/>
          </w:tcPr>
          <w:p w14:paraId="1E0DFBFF" w14:textId="61B0BC1D" w:rsidR="00F17F37" w:rsidRPr="007C6B99" w:rsidRDefault="004E0938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1</w:t>
            </w:r>
            <w:r w:rsidR="00F17F37" w:rsidRPr="007C6B99">
              <w:rPr>
                <w:rFonts w:ascii="Times New Roman" w:hAnsi="Times New Roman" w:cs="Times New Roman"/>
              </w:rPr>
              <w:t xml:space="preserve"> (reference)</w:t>
            </w:r>
          </w:p>
        </w:tc>
        <w:tc>
          <w:tcPr>
            <w:tcW w:w="1132" w:type="dxa"/>
          </w:tcPr>
          <w:p w14:paraId="19891BF6" w14:textId="77777777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</w:tr>
      <w:tr w:rsidR="00F17F37" w:rsidRPr="007C6B99" w14:paraId="070944C2" w14:textId="77777777" w:rsidTr="00E05840">
        <w:trPr>
          <w:jc w:val="center"/>
        </w:trPr>
        <w:tc>
          <w:tcPr>
            <w:tcW w:w="2807" w:type="dxa"/>
          </w:tcPr>
          <w:p w14:paraId="461A657D" w14:textId="77777777" w:rsidR="00F17F37" w:rsidRPr="007C6B99" w:rsidRDefault="00F17F37" w:rsidP="00151EC9">
            <w:pPr>
              <w:spacing w:line="0" w:lineRule="atLeas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Lymphatic metastasis</w:t>
            </w:r>
          </w:p>
        </w:tc>
        <w:tc>
          <w:tcPr>
            <w:tcW w:w="2410" w:type="dxa"/>
          </w:tcPr>
          <w:p w14:paraId="7DB448DE" w14:textId="77777777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133" w:type="dxa"/>
          </w:tcPr>
          <w:p w14:paraId="085C7266" w14:textId="3B7D4115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0.</w:t>
            </w:r>
            <w:r w:rsidR="00B30BA9" w:rsidRPr="007C6B99">
              <w:rPr>
                <w:rFonts w:ascii="Times New Roman" w:hAnsi="Times New Roman" w:cs="Times New Roman"/>
              </w:rPr>
              <w:t>008</w:t>
            </w:r>
          </w:p>
        </w:tc>
        <w:tc>
          <w:tcPr>
            <w:tcW w:w="2553" w:type="dxa"/>
          </w:tcPr>
          <w:p w14:paraId="5D9D6F5F" w14:textId="77777777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132" w:type="dxa"/>
          </w:tcPr>
          <w:p w14:paraId="7BC671D0" w14:textId="6216577E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0.</w:t>
            </w:r>
            <w:r w:rsidR="00F854CC"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007</w:t>
            </w:r>
            <w:r w:rsidR="0053681B" w:rsidRPr="007C6B99">
              <w:rPr>
                <w:rFonts w:ascii="Times New Roman" w:hAnsi="Times New Roman" w:cs="Times New Roman"/>
                <w:szCs w:val="21"/>
                <w:shd w:val="clear" w:color="auto" w:fill="FFFFFF"/>
                <w:vertAlign w:val="superscript"/>
              </w:rPr>
              <w:t>#</w:t>
            </w:r>
          </w:p>
        </w:tc>
      </w:tr>
      <w:tr w:rsidR="00F17F37" w:rsidRPr="007C6B99" w14:paraId="3D0B2F02" w14:textId="77777777" w:rsidTr="00E05840">
        <w:trPr>
          <w:jc w:val="center"/>
        </w:trPr>
        <w:tc>
          <w:tcPr>
            <w:tcW w:w="2807" w:type="dxa"/>
          </w:tcPr>
          <w:p w14:paraId="099F7443" w14:textId="77777777" w:rsidR="00F17F37" w:rsidRPr="007C6B99" w:rsidRDefault="00F17F37" w:rsidP="00151EC9">
            <w:pPr>
              <w:spacing w:line="0" w:lineRule="atLeast"/>
              <w:ind w:leftChars="144" w:left="302"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Yes</w:t>
            </w:r>
          </w:p>
        </w:tc>
        <w:tc>
          <w:tcPr>
            <w:tcW w:w="2410" w:type="dxa"/>
          </w:tcPr>
          <w:p w14:paraId="453BE124" w14:textId="1F92F591" w:rsidR="00F17F37" w:rsidRPr="007C6B99" w:rsidRDefault="00B30BA9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0.521</w:t>
            </w:r>
            <w:r w:rsidR="00F17F37"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(0.</w:t>
            </w: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321</w:t>
            </w:r>
            <w:r w:rsidR="00F17F37"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-</w:t>
            </w: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0.846</w:t>
            </w:r>
            <w:r w:rsidR="00F17F37"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)</w:t>
            </w:r>
          </w:p>
        </w:tc>
        <w:tc>
          <w:tcPr>
            <w:tcW w:w="1133" w:type="dxa"/>
          </w:tcPr>
          <w:p w14:paraId="253901C3" w14:textId="77777777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2553" w:type="dxa"/>
          </w:tcPr>
          <w:p w14:paraId="17056DF5" w14:textId="7D7FFD07" w:rsidR="00F17F37" w:rsidRPr="007C6B99" w:rsidRDefault="00F854CC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2.190</w:t>
            </w:r>
            <w:r w:rsidR="00F17F37" w:rsidRPr="007C6B99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 xml:space="preserve"> (</w:t>
            </w: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1.273</w:t>
            </w:r>
            <w:r w:rsidR="00F17F37"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-3.</w:t>
            </w: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767</w:t>
            </w:r>
            <w:r w:rsidR="00F17F37" w:rsidRPr="007C6B99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)</w:t>
            </w:r>
          </w:p>
        </w:tc>
        <w:tc>
          <w:tcPr>
            <w:tcW w:w="1132" w:type="dxa"/>
          </w:tcPr>
          <w:p w14:paraId="46581ADB" w14:textId="77777777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</w:tr>
      <w:tr w:rsidR="00F17F37" w:rsidRPr="007C6B99" w14:paraId="33D62B94" w14:textId="77777777" w:rsidTr="00E05840">
        <w:trPr>
          <w:jc w:val="center"/>
        </w:trPr>
        <w:tc>
          <w:tcPr>
            <w:tcW w:w="2807" w:type="dxa"/>
          </w:tcPr>
          <w:p w14:paraId="71172555" w14:textId="77777777" w:rsidR="00F17F37" w:rsidRPr="007C6B99" w:rsidRDefault="00F17F37" w:rsidP="00151EC9">
            <w:pPr>
              <w:spacing w:line="0" w:lineRule="atLeast"/>
              <w:ind w:leftChars="144" w:left="302"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No</w:t>
            </w:r>
          </w:p>
        </w:tc>
        <w:tc>
          <w:tcPr>
            <w:tcW w:w="2410" w:type="dxa"/>
          </w:tcPr>
          <w:p w14:paraId="20002445" w14:textId="55EF427E" w:rsidR="00F17F37" w:rsidRPr="007C6B99" w:rsidRDefault="00B30BA9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1</w:t>
            </w:r>
            <w:r w:rsidR="00F17F37" w:rsidRPr="007C6B99">
              <w:rPr>
                <w:rFonts w:ascii="Times New Roman" w:hAnsi="Times New Roman" w:cs="Times New Roman"/>
              </w:rPr>
              <w:t xml:space="preserve"> (reference)</w:t>
            </w:r>
          </w:p>
        </w:tc>
        <w:tc>
          <w:tcPr>
            <w:tcW w:w="1133" w:type="dxa"/>
          </w:tcPr>
          <w:p w14:paraId="407C1E3E" w14:textId="77777777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2553" w:type="dxa"/>
          </w:tcPr>
          <w:p w14:paraId="74A10CAF" w14:textId="06D08214" w:rsidR="00F17F37" w:rsidRPr="007C6B99" w:rsidRDefault="00F854CC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1</w:t>
            </w:r>
            <w:r w:rsidR="00F17F37" w:rsidRPr="007C6B99">
              <w:rPr>
                <w:rFonts w:ascii="Times New Roman" w:hAnsi="Times New Roman" w:cs="Times New Roman"/>
              </w:rPr>
              <w:t xml:space="preserve"> (reference)</w:t>
            </w:r>
          </w:p>
        </w:tc>
        <w:tc>
          <w:tcPr>
            <w:tcW w:w="1132" w:type="dxa"/>
          </w:tcPr>
          <w:p w14:paraId="61707F72" w14:textId="77777777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</w:tr>
      <w:tr w:rsidR="00F17F37" w:rsidRPr="007C6B99" w14:paraId="73BA54CC" w14:textId="77777777" w:rsidTr="00E05840">
        <w:trPr>
          <w:jc w:val="center"/>
        </w:trPr>
        <w:tc>
          <w:tcPr>
            <w:tcW w:w="2807" w:type="dxa"/>
          </w:tcPr>
          <w:p w14:paraId="3A52AD93" w14:textId="77777777" w:rsidR="00F17F37" w:rsidRPr="007C6B99" w:rsidRDefault="00F17F37" w:rsidP="00151EC9">
            <w:pPr>
              <w:spacing w:line="0" w:lineRule="atLeas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proofErr w:type="spellStart"/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Histotype</w:t>
            </w:r>
            <w:proofErr w:type="spellEnd"/>
          </w:p>
        </w:tc>
        <w:tc>
          <w:tcPr>
            <w:tcW w:w="2410" w:type="dxa"/>
          </w:tcPr>
          <w:p w14:paraId="10D9ADF5" w14:textId="77777777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133" w:type="dxa"/>
          </w:tcPr>
          <w:p w14:paraId="09F34369" w14:textId="1703F2A4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0.</w:t>
            </w:r>
            <w:r w:rsidR="00796606"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793</w:t>
            </w:r>
          </w:p>
        </w:tc>
        <w:tc>
          <w:tcPr>
            <w:tcW w:w="2553" w:type="dxa"/>
          </w:tcPr>
          <w:p w14:paraId="546DB77C" w14:textId="77777777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132" w:type="dxa"/>
          </w:tcPr>
          <w:p w14:paraId="1024ED90" w14:textId="65174FA9" w:rsidR="00F17F37" w:rsidRPr="007C6B99" w:rsidRDefault="00315B62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0.449</w:t>
            </w:r>
          </w:p>
        </w:tc>
      </w:tr>
      <w:tr w:rsidR="00F17F37" w:rsidRPr="007C6B99" w14:paraId="48E631FF" w14:textId="77777777" w:rsidTr="00E05840">
        <w:trPr>
          <w:jc w:val="center"/>
        </w:trPr>
        <w:tc>
          <w:tcPr>
            <w:tcW w:w="2807" w:type="dxa"/>
          </w:tcPr>
          <w:p w14:paraId="4E540BBF" w14:textId="77777777" w:rsidR="00F17F37" w:rsidRPr="007C6B99" w:rsidRDefault="00F17F37" w:rsidP="00151EC9">
            <w:pPr>
              <w:spacing w:line="0" w:lineRule="atLeast"/>
              <w:ind w:leftChars="144" w:left="302"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Serous</w:t>
            </w:r>
          </w:p>
        </w:tc>
        <w:tc>
          <w:tcPr>
            <w:tcW w:w="2410" w:type="dxa"/>
          </w:tcPr>
          <w:p w14:paraId="09537F1F" w14:textId="59AFBA1C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0.</w:t>
            </w:r>
            <w:r w:rsidR="00796606" w:rsidRPr="007C6B99">
              <w:rPr>
                <w:rFonts w:ascii="Times New Roman" w:hAnsi="Times New Roman" w:cs="Times New Roman"/>
              </w:rPr>
              <w:t>886</w:t>
            </w:r>
            <w:r w:rsidRPr="007C6B99">
              <w:rPr>
                <w:rFonts w:ascii="Times New Roman" w:hAnsi="Times New Roman" w:cs="Times New Roman"/>
              </w:rPr>
              <w:t xml:space="preserve"> (0.</w:t>
            </w:r>
            <w:r w:rsidR="00796606" w:rsidRPr="007C6B99">
              <w:rPr>
                <w:rFonts w:ascii="Times New Roman" w:hAnsi="Times New Roman" w:cs="Times New Roman"/>
              </w:rPr>
              <w:t>320-2.456</w:t>
            </w:r>
            <w:r w:rsidRPr="007C6B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3" w:type="dxa"/>
          </w:tcPr>
          <w:p w14:paraId="63408ED8" w14:textId="77777777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2553" w:type="dxa"/>
          </w:tcPr>
          <w:p w14:paraId="3EB4D25B" w14:textId="3063D448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0.</w:t>
            </w:r>
            <w:r w:rsidR="00315B62" w:rsidRPr="007C6B99">
              <w:rPr>
                <w:rFonts w:ascii="Times New Roman" w:hAnsi="Times New Roman" w:cs="Times New Roman"/>
              </w:rPr>
              <w:t>609</w:t>
            </w:r>
            <w:r w:rsidRPr="007C6B99">
              <w:rPr>
                <w:rFonts w:ascii="Times New Roman" w:hAnsi="Times New Roman" w:cs="Times New Roman"/>
              </w:rPr>
              <w:t xml:space="preserve"> (0.</w:t>
            </w:r>
            <w:r w:rsidR="00315B62" w:rsidRPr="007C6B99">
              <w:rPr>
                <w:rFonts w:ascii="Times New Roman" w:hAnsi="Times New Roman" w:cs="Times New Roman"/>
              </w:rPr>
              <w:t>216</w:t>
            </w:r>
            <w:r w:rsidRPr="007C6B99">
              <w:rPr>
                <w:rFonts w:ascii="Times New Roman" w:hAnsi="Times New Roman" w:cs="Times New Roman"/>
              </w:rPr>
              <w:t>-1.</w:t>
            </w:r>
            <w:r w:rsidR="00315B62" w:rsidRPr="007C6B99">
              <w:rPr>
                <w:rFonts w:ascii="Times New Roman" w:hAnsi="Times New Roman" w:cs="Times New Roman"/>
              </w:rPr>
              <w:t>716</w:t>
            </w:r>
            <w:r w:rsidRPr="007C6B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2" w:type="dxa"/>
          </w:tcPr>
          <w:p w14:paraId="39F6B763" w14:textId="77777777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</w:tr>
      <w:tr w:rsidR="00F17F37" w:rsidRPr="007C6B99" w14:paraId="59E2A530" w14:textId="77777777" w:rsidTr="00E05840">
        <w:trPr>
          <w:jc w:val="center"/>
        </w:trPr>
        <w:tc>
          <w:tcPr>
            <w:tcW w:w="2807" w:type="dxa"/>
          </w:tcPr>
          <w:p w14:paraId="4218E618" w14:textId="77777777" w:rsidR="00F17F37" w:rsidRPr="007C6B99" w:rsidRDefault="00F17F37" w:rsidP="00151EC9">
            <w:pPr>
              <w:spacing w:line="0" w:lineRule="atLeast"/>
              <w:ind w:leftChars="144" w:left="302"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Mucinous</w:t>
            </w:r>
          </w:p>
        </w:tc>
        <w:tc>
          <w:tcPr>
            <w:tcW w:w="2410" w:type="dxa"/>
          </w:tcPr>
          <w:p w14:paraId="503FF41E" w14:textId="4717B964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0.</w:t>
            </w:r>
            <w:r w:rsidR="00796606" w:rsidRPr="007C6B99">
              <w:rPr>
                <w:rFonts w:ascii="Times New Roman" w:hAnsi="Times New Roman" w:cs="Times New Roman"/>
              </w:rPr>
              <w:t>658</w:t>
            </w:r>
            <w:r w:rsidRPr="007C6B99">
              <w:rPr>
                <w:rFonts w:ascii="Times New Roman" w:hAnsi="Times New Roman" w:cs="Times New Roman"/>
              </w:rPr>
              <w:t xml:space="preserve"> (0.</w:t>
            </w:r>
            <w:r w:rsidR="00796606" w:rsidRPr="007C6B99">
              <w:rPr>
                <w:rFonts w:ascii="Times New Roman" w:hAnsi="Times New Roman" w:cs="Times New Roman"/>
              </w:rPr>
              <w:t>209</w:t>
            </w:r>
            <w:r w:rsidRPr="007C6B99">
              <w:rPr>
                <w:rFonts w:ascii="Times New Roman" w:hAnsi="Times New Roman" w:cs="Times New Roman"/>
              </w:rPr>
              <w:t>-</w:t>
            </w:r>
            <w:r w:rsidR="00796606" w:rsidRPr="007C6B99">
              <w:rPr>
                <w:rFonts w:ascii="Times New Roman" w:hAnsi="Times New Roman" w:cs="Times New Roman"/>
              </w:rPr>
              <w:t>2.075</w:t>
            </w:r>
            <w:r w:rsidRPr="007C6B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3" w:type="dxa"/>
          </w:tcPr>
          <w:p w14:paraId="40851517" w14:textId="77777777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2553" w:type="dxa"/>
          </w:tcPr>
          <w:p w14:paraId="4C86E64D" w14:textId="498B6256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0.</w:t>
            </w:r>
            <w:r w:rsidR="00315B62" w:rsidRPr="007C6B99">
              <w:rPr>
                <w:rFonts w:ascii="Times New Roman" w:hAnsi="Times New Roman" w:cs="Times New Roman"/>
              </w:rPr>
              <w:t>291</w:t>
            </w:r>
            <w:r w:rsidRPr="007C6B99">
              <w:rPr>
                <w:rFonts w:ascii="Times New Roman" w:hAnsi="Times New Roman" w:cs="Times New Roman"/>
              </w:rPr>
              <w:t xml:space="preserve"> (0.0</w:t>
            </w:r>
            <w:r w:rsidR="00315B62" w:rsidRPr="007C6B99">
              <w:rPr>
                <w:rFonts w:ascii="Times New Roman" w:hAnsi="Times New Roman" w:cs="Times New Roman"/>
              </w:rPr>
              <w:t>78</w:t>
            </w:r>
            <w:r w:rsidRPr="007C6B99">
              <w:rPr>
                <w:rFonts w:ascii="Times New Roman" w:hAnsi="Times New Roman" w:cs="Times New Roman"/>
              </w:rPr>
              <w:t>-</w:t>
            </w:r>
            <w:r w:rsidR="00315B62" w:rsidRPr="007C6B99">
              <w:rPr>
                <w:rFonts w:ascii="Times New Roman" w:hAnsi="Times New Roman" w:cs="Times New Roman"/>
              </w:rPr>
              <w:t>1.092</w:t>
            </w:r>
            <w:r w:rsidRPr="007C6B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2" w:type="dxa"/>
          </w:tcPr>
          <w:p w14:paraId="6E3DF4BB" w14:textId="77777777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</w:tr>
      <w:tr w:rsidR="00F17F37" w:rsidRPr="007C6B99" w14:paraId="60B43844" w14:textId="77777777" w:rsidTr="00E05840">
        <w:trPr>
          <w:jc w:val="center"/>
        </w:trPr>
        <w:tc>
          <w:tcPr>
            <w:tcW w:w="2807" w:type="dxa"/>
          </w:tcPr>
          <w:p w14:paraId="66E81AFF" w14:textId="77777777" w:rsidR="00F17F37" w:rsidRPr="007C6B99" w:rsidRDefault="00F17F37" w:rsidP="00151EC9">
            <w:pPr>
              <w:spacing w:line="0" w:lineRule="atLeast"/>
              <w:ind w:leftChars="144" w:left="302"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proofErr w:type="spellStart"/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lastRenderedPageBreak/>
              <w:t>Endometrioid</w:t>
            </w:r>
            <w:proofErr w:type="spellEnd"/>
          </w:p>
        </w:tc>
        <w:tc>
          <w:tcPr>
            <w:tcW w:w="2410" w:type="dxa"/>
          </w:tcPr>
          <w:p w14:paraId="71608C70" w14:textId="537633E9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0.</w:t>
            </w:r>
            <w:r w:rsidR="00796606" w:rsidRPr="007C6B99">
              <w:rPr>
                <w:rFonts w:ascii="Times New Roman" w:hAnsi="Times New Roman" w:cs="Times New Roman"/>
              </w:rPr>
              <w:t>764</w:t>
            </w:r>
            <w:r w:rsidRPr="007C6B99">
              <w:rPr>
                <w:rFonts w:ascii="Times New Roman" w:hAnsi="Times New Roman" w:cs="Times New Roman"/>
              </w:rPr>
              <w:t xml:space="preserve"> (0.</w:t>
            </w:r>
            <w:r w:rsidR="00796606" w:rsidRPr="007C6B99">
              <w:rPr>
                <w:rFonts w:ascii="Times New Roman" w:hAnsi="Times New Roman" w:cs="Times New Roman"/>
              </w:rPr>
              <w:t>246</w:t>
            </w:r>
            <w:r w:rsidRPr="007C6B99">
              <w:rPr>
                <w:rFonts w:ascii="Times New Roman" w:hAnsi="Times New Roman" w:cs="Times New Roman"/>
              </w:rPr>
              <w:t>-</w:t>
            </w:r>
            <w:r w:rsidR="00796606" w:rsidRPr="007C6B99">
              <w:rPr>
                <w:rFonts w:ascii="Times New Roman" w:hAnsi="Times New Roman" w:cs="Times New Roman"/>
              </w:rPr>
              <w:t>2.376</w:t>
            </w:r>
            <w:r w:rsidRPr="007C6B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3" w:type="dxa"/>
          </w:tcPr>
          <w:p w14:paraId="1FF8A2CB" w14:textId="77777777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2553" w:type="dxa"/>
          </w:tcPr>
          <w:p w14:paraId="208A1433" w14:textId="79DA7401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0.</w:t>
            </w:r>
            <w:r w:rsidR="00315B62" w:rsidRPr="007C6B99">
              <w:rPr>
                <w:rFonts w:ascii="Times New Roman" w:hAnsi="Times New Roman" w:cs="Times New Roman"/>
              </w:rPr>
              <w:t>572</w:t>
            </w:r>
            <w:r w:rsidRPr="007C6B99">
              <w:rPr>
                <w:rFonts w:ascii="Times New Roman" w:hAnsi="Times New Roman" w:cs="Times New Roman"/>
              </w:rPr>
              <w:t xml:space="preserve"> (0.</w:t>
            </w:r>
            <w:r w:rsidR="00315B62" w:rsidRPr="007C6B99">
              <w:rPr>
                <w:rFonts w:ascii="Times New Roman" w:hAnsi="Times New Roman" w:cs="Times New Roman"/>
              </w:rPr>
              <w:t>175</w:t>
            </w:r>
            <w:r w:rsidRPr="007C6B99">
              <w:rPr>
                <w:rFonts w:ascii="Times New Roman" w:hAnsi="Times New Roman" w:cs="Times New Roman"/>
              </w:rPr>
              <w:t>-</w:t>
            </w:r>
            <w:r w:rsidR="00315B62" w:rsidRPr="007C6B99">
              <w:rPr>
                <w:rFonts w:ascii="Times New Roman" w:hAnsi="Times New Roman" w:cs="Times New Roman"/>
              </w:rPr>
              <w:t>1.8</w:t>
            </w:r>
            <w:r w:rsidRPr="007C6B99">
              <w:rPr>
                <w:rFonts w:ascii="Times New Roman" w:hAnsi="Times New Roman" w:cs="Times New Roman"/>
              </w:rPr>
              <w:t>67)</w:t>
            </w:r>
          </w:p>
        </w:tc>
        <w:tc>
          <w:tcPr>
            <w:tcW w:w="1132" w:type="dxa"/>
          </w:tcPr>
          <w:p w14:paraId="6C35A2D2" w14:textId="77777777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</w:tr>
      <w:tr w:rsidR="00F17F37" w:rsidRPr="007C6B99" w14:paraId="65F8C336" w14:textId="77777777" w:rsidTr="00E05840">
        <w:trPr>
          <w:jc w:val="center"/>
        </w:trPr>
        <w:tc>
          <w:tcPr>
            <w:tcW w:w="2807" w:type="dxa"/>
          </w:tcPr>
          <w:p w14:paraId="7CDF6AC8" w14:textId="77777777" w:rsidR="00F17F37" w:rsidRPr="007C6B99" w:rsidRDefault="00F17F37" w:rsidP="00151EC9">
            <w:pPr>
              <w:spacing w:line="0" w:lineRule="atLeast"/>
              <w:ind w:leftChars="144" w:left="302"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Clear cell</w:t>
            </w:r>
          </w:p>
        </w:tc>
        <w:tc>
          <w:tcPr>
            <w:tcW w:w="2410" w:type="dxa"/>
          </w:tcPr>
          <w:p w14:paraId="221071F2" w14:textId="2657BCEF" w:rsidR="00F17F37" w:rsidRPr="007C6B99" w:rsidRDefault="00796606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1.085</w:t>
            </w:r>
            <w:r w:rsidR="00F17F37" w:rsidRPr="007C6B99">
              <w:rPr>
                <w:rFonts w:ascii="Times New Roman" w:hAnsi="Times New Roman" w:cs="Times New Roman"/>
              </w:rPr>
              <w:t xml:space="preserve"> (0.</w:t>
            </w:r>
            <w:r w:rsidRPr="007C6B99">
              <w:rPr>
                <w:rFonts w:ascii="Times New Roman" w:hAnsi="Times New Roman" w:cs="Times New Roman"/>
              </w:rPr>
              <w:t>344</w:t>
            </w:r>
            <w:r w:rsidR="00F17F37" w:rsidRPr="007C6B99">
              <w:rPr>
                <w:rFonts w:ascii="Times New Roman" w:hAnsi="Times New Roman" w:cs="Times New Roman"/>
              </w:rPr>
              <w:t>-</w:t>
            </w:r>
            <w:r w:rsidRPr="007C6B99">
              <w:rPr>
                <w:rFonts w:ascii="Times New Roman" w:hAnsi="Times New Roman" w:cs="Times New Roman"/>
              </w:rPr>
              <w:t>3.419</w:t>
            </w:r>
            <w:r w:rsidR="00F17F37" w:rsidRPr="007C6B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3" w:type="dxa"/>
          </w:tcPr>
          <w:p w14:paraId="6BF00AFB" w14:textId="77777777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2553" w:type="dxa"/>
          </w:tcPr>
          <w:p w14:paraId="72E2369E" w14:textId="65DADF1E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0.</w:t>
            </w:r>
            <w:r w:rsidR="00315B62" w:rsidRPr="007C6B99">
              <w:rPr>
                <w:rFonts w:ascii="Times New Roman" w:hAnsi="Times New Roman" w:cs="Times New Roman"/>
              </w:rPr>
              <w:t>652</w:t>
            </w:r>
            <w:r w:rsidRPr="007C6B99">
              <w:rPr>
                <w:rFonts w:ascii="Times New Roman" w:hAnsi="Times New Roman" w:cs="Times New Roman"/>
              </w:rPr>
              <w:t xml:space="preserve"> (0.</w:t>
            </w:r>
            <w:r w:rsidR="00315B62" w:rsidRPr="007C6B99">
              <w:rPr>
                <w:rFonts w:ascii="Times New Roman" w:hAnsi="Times New Roman" w:cs="Times New Roman"/>
              </w:rPr>
              <w:t>190</w:t>
            </w:r>
            <w:r w:rsidRPr="007C6B99">
              <w:rPr>
                <w:rFonts w:ascii="Times New Roman" w:hAnsi="Times New Roman" w:cs="Times New Roman"/>
              </w:rPr>
              <w:t>-</w:t>
            </w:r>
            <w:r w:rsidR="00315B62" w:rsidRPr="007C6B99">
              <w:rPr>
                <w:rFonts w:ascii="Times New Roman" w:hAnsi="Times New Roman" w:cs="Times New Roman"/>
              </w:rPr>
              <w:t>2.237</w:t>
            </w:r>
            <w:r w:rsidRPr="007C6B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2" w:type="dxa"/>
          </w:tcPr>
          <w:p w14:paraId="6B5639EA" w14:textId="77777777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</w:tr>
      <w:tr w:rsidR="00F17F37" w:rsidRPr="007C6B99" w14:paraId="5160803F" w14:textId="77777777" w:rsidTr="00E05840">
        <w:trPr>
          <w:jc w:val="center"/>
        </w:trPr>
        <w:tc>
          <w:tcPr>
            <w:tcW w:w="2807" w:type="dxa"/>
          </w:tcPr>
          <w:p w14:paraId="1365DC8A" w14:textId="77777777" w:rsidR="00F17F37" w:rsidRPr="007C6B99" w:rsidRDefault="00F17F37" w:rsidP="00151EC9">
            <w:pPr>
              <w:spacing w:line="0" w:lineRule="atLeast"/>
              <w:ind w:leftChars="144" w:left="302"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Undifferentiated</w:t>
            </w:r>
          </w:p>
        </w:tc>
        <w:tc>
          <w:tcPr>
            <w:tcW w:w="2410" w:type="dxa"/>
          </w:tcPr>
          <w:p w14:paraId="45CA5F84" w14:textId="3EFBB04A" w:rsidR="00F17F37" w:rsidRPr="007C6B99" w:rsidRDefault="00796606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1</w:t>
            </w:r>
            <w:r w:rsidR="00F17F37" w:rsidRPr="007C6B99">
              <w:rPr>
                <w:rFonts w:ascii="Times New Roman" w:hAnsi="Times New Roman" w:cs="Times New Roman"/>
              </w:rPr>
              <w:t xml:space="preserve"> (reference)</w:t>
            </w:r>
          </w:p>
        </w:tc>
        <w:tc>
          <w:tcPr>
            <w:tcW w:w="1133" w:type="dxa"/>
          </w:tcPr>
          <w:p w14:paraId="7FBF2C6E" w14:textId="77777777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2553" w:type="dxa"/>
          </w:tcPr>
          <w:p w14:paraId="6418843A" w14:textId="1575ED7C" w:rsidR="00F17F37" w:rsidRPr="007C6B99" w:rsidRDefault="00315B62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1</w:t>
            </w:r>
            <w:r w:rsidR="00F17F37" w:rsidRPr="007C6B99">
              <w:rPr>
                <w:rFonts w:ascii="Times New Roman" w:hAnsi="Times New Roman" w:cs="Times New Roman"/>
              </w:rPr>
              <w:t xml:space="preserve"> (reference)</w:t>
            </w:r>
          </w:p>
        </w:tc>
        <w:tc>
          <w:tcPr>
            <w:tcW w:w="1132" w:type="dxa"/>
          </w:tcPr>
          <w:p w14:paraId="1B95801C" w14:textId="77777777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</w:tr>
      <w:tr w:rsidR="00F17F37" w:rsidRPr="007C6B99" w14:paraId="35D84C4A" w14:textId="77777777" w:rsidTr="00E05840">
        <w:trPr>
          <w:jc w:val="center"/>
        </w:trPr>
        <w:tc>
          <w:tcPr>
            <w:tcW w:w="2807" w:type="dxa"/>
          </w:tcPr>
          <w:p w14:paraId="7E24D510" w14:textId="77777777" w:rsidR="00F17F37" w:rsidRPr="007C6B99" w:rsidRDefault="00F17F37" w:rsidP="00151EC9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Stage </w:t>
            </w:r>
          </w:p>
        </w:tc>
        <w:tc>
          <w:tcPr>
            <w:tcW w:w="2410" w:type="dxa"/>
          </w:tcPr>
          <w:p w14:paraId="660EC165" w14:textId="77777777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133" w:type="dxa"/>
          </w:tcPr>
          <w:p w14:paraId="5F1E1FD3" w14:textId="77777777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&lt;0.001</w:t>
            </w: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  <w:vertAlign w:val="superscript"/>
              </w:rPr>
              <w:t>#</w:t>
            </w:r>
          </w:p>
        </w:tc>
        <w:tc>
          <w:tcPr>
            <w:tcW w:w="2553" w:type="dxa"/>
          </w:tcPr>
          <w:p w14:paraId="21B7BD38" w14:textId="77777777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132" w:type="dxa"/>
          </w:tcPr>
          <w:p w14:paraId="20E2BF79" w14:textId="77777777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&lt;0.001</w:t>
            </w: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  <w:vertAlign w:val="superscript"/>
              </w:rPr>
              <w:t>#</w:t>
            </w:r>
          </w:p>
        </w:tc>
      </w:tr>
      <w:tr w:rsidR="00D67ABA" w:rsidRPr="007C6B99" w14:paraId="49F0A404" w14:textId="77777777" w:rsidTr="00E05840">
        <w:trPr>
          <w:jc w:val="center"/>
        </w:trPr>
        <w:tc>
          <w:tcPr>
            <w:tcW w:w="2807" w:type="dxa"/>
          </w:tcPr>
          <w:p w14:paraId="45F389BA" w14:textId="77777777" w:rsidR="00D67ABA" w:rsidRPr="007C6B99" w:rsidRDefault="00D67ABA" w:rsidP="00D67ABA">
            <w:pPr>
              <w:spacing w:line="0" w:lineRule="atLeast"/>
              <w:ind w:leftChars="144" w:left="302"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I</w:t>
            </w:r>
          </w:p>
        </w:tc>
        <w:tc>
          <w:tcPr>
            <w:tcW w:w="2410" w:type="dxa"/>
          </w:tcPr>
          <w:p w14:paraId="2AF76C0E" w14:textId="4A9DA5C0" w:rsidR="00D67ABA" w:rsidRPr="007C6B99" w:rsidRDefault="00D67ABA" w:rsidP="00D67ABA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0.102 (0.046-0.223)</w:t>
            </w:r>
          </w:p>
        </w:tc>
        <w:tc>
          <w:tcPr>
            <w:tcW w:w="1133" w:type="dxa"/>
          </w:tcPr>
          <w:p w14:paraId="70F91380" w14:textId="77777777" w:rsidR="00D67ABA" w:rsidRPr="007C6B99" w:rsidRDefault="00D67ABA" w:rsidP="00D67ABA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2553" w:type="dxa"/>
          </w:tcPr>
          <w:p w14:paraId="1E6DFB1B" w14:textId="49159CD9" w:rsidR="00D67ABA" w:rsidRPr="007C6B99" w:rsidRDefault="00D67ABA" w:rsidP="00D67ABA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0.066 (0.024-0.185)</w:t>
            </w:r>
          </w:p>
        </w:tc>
        <w:tc>
          <w:tcPr>
            <w:tcW w:w="1132" w:type="dxa"/>
          </w:tcPr>
          <w:p w14:paraId="7C46F9F8" w14:textId="77777777" w:rsidR="00D67ABA" w:rsidRPr="007C6B99" w:rsidRDefault="00D67ABA" w:rsidP="00D67ABA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</w:tr>
      <w:tr w:rsidR="00D67ABA" w:rsidRPr="007C6B99" w14:paraId="16969E83" w14:textId="77777777" w:rsidTr="00E05840">
        <w:trPr>
          <w:jc w:val="center"/>
        </w:trPr>
        <w:tc>
          <w:tcPr>
            <w:tcW w:w="2807" w:type="dxa"/>
          </w:tcPr>
          <w:p w14:paraId="2FD11049" w14:textId="77777777" w:rsidR="00D67ABA" w:rsidRPr="007C6B99" w:rsidRDefault="00D67ABA" w:rsidP="00D67ABA">
            <w:pPr>
              <w:spacing w:line="0" w:lineRule="atLeast"/>
              <w:ind w:leftChars="144" w:left="302"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II</w:t>
            </w:r>
          </w:p>
        </w:tc>
        <w:tc>
          <w:tcPr>
            <w:tcW w:w="2410" w:type="dxa"/>
          </w:tcPr>
          <w:p w14:paraId="026A8A67" w14:textId="3BD8327E" w:rsidR="00D67ABA" w:rsidRPr="007C6B99" w:rsidRDefault="00D67ABA" w:rsidP="00D67ABA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0.152 (0.074-0.313)</w:t>
            </w:r>
          </w:p>
        </w:tc>
        <w:tc>
          <w:tcPr>
            <w:tcW w:w="1133" w:type="dxa"/>
          </w:tcPr>
          <w:p w14:paraId="4C4C48A4" w14:textId="77777777" w:rsidR="00D67ABA" w:rsidRPr="007C6B99" w:rsidRDefault="00D67ABA" w:rsidP="00D67ABA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2553" w:type="dxa"/>
          </w:tcPr>
          <w:p w14:paraId="258B9067" w14:textId="7EAAC808" w:rsidR="00D67ABA" w:rsidRPr="007C6B99" w:rsidRDefault="00D67ABA" w:rsidP="00D67ABA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0.186 (0.086-0.399)</w:t>
            </w:r>
          </w:p>
        </w:tc>
        <w:tc>
          <w:tcPr>
            <w:tcW w:w="1132" w:type="dxa"/>
          </w:tcPr>
          <w:p w14:paraId="762F7B35" w14:textId="77777777" w:rsidR="00D67ABA" w:rsidRPr="007C6B99" w:rsidRDefault="00D67ABA" w:rsidP="00D67ABA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</w:tr>
      <w:tr w:rsidR="00F17F37" w:rsidRPr="007C6B99" w14:paraId="23FB8290" w14:textId="77777777" w:rsidTr="00E05840">
        <w:trPr>
          <w:jc w:val="center"/>
        </w:trPr>
        <w:tc>
          <w:tcPr>
            <w:tcW w:w="2807" w:type="dxa"/>
          </w:tcPr>
          <w:p w14:paraId="2B4BBD9D" w14:textId="77777777" w:rsidR="00F17F37" w:rsidRPr="007C6B99" w:rsidRDefault="00F17F37" w:rsidP="00151EC9">
            <w:pPr>
              <w:spacing w:line="0" w:lineRule="atLeast"/>
              <w:ind w:leftChars="144" w:left="302"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III</w:t>
            </w:r>
          </w:p>
        </w:tc>
        <w:tc>
          <w:tcPr>
            <w:tcW w:w="2410" w:type="dxa"/>
          </w:tcPr>
          <w:p w14:paraId="13B60874" w14:textId="17D1737C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0.</w:t>
            </w:r>
            <w:r w:rsidR="00D67ABA" w:rsidRPr="007C6B99">
              <w:rPr>
                <w:rFonts w:ascii="Times New Roman" w:hAnsi="Times New Roman" w:cs="Times New Roman"/>
              </w:rPr>
              <w:t>346</w:t>
            </w:r>
            <w:r w:rsidRPr="007C6B99">
              <w:rPr>
                <w:rFonts w:ascii="Times New Roman" w:hAnsi="Times New Roman" w:cs="Times New Roman"/>
              </w:rPr>
              <w:t xml:space="preserve"> (0.</w:t>
            </w:r>
            <w:r w:rsidR="00D67ABA" w:rsidRPr="007C6B99">
              <w:rPr>
                <w:rFonts w:ascii="Times New Roman" w:hAnsi="Times New Roman" w:cs="Times New Roman"/>
              </w:rPr>
              <w:t>171</w:t>
            </w:r>
            <w:r w:rsidRPr="007C6B99">
              <w:rPr>
                <w:rFonts w:ascii="Times New Roman" w:hAnsi="Times New Roman" w:cs="Times New Roman"/>
              </w:rPr>
              <w:t>-0.</w:t>
            </w:r>
            <w:r w:rsidR="00D67ABA" w:rsidRPr="007C6B99">
              <w:rPr>
                <w:rFonts w:ascii="Times New Roman" w:hAnsi="Times New Roman" w:cs="Times New Roman"/>
              </w:rPr>
              <w:t>700</w:t>
            </w:r>
            <w:r w:rsidRPr="007C6B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3" w:type="dxa"/>
          </w:tcPr>
          <w:p w14:paraId="496F0A81" w14:textId="77777777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2553" w:type="dxa"/>
          </w:tcPr>
          <w:p w14:paraId="43F2D1D4" w14:textId="4D91840D" w:rsidR="00F17F37" w:rsidRPr="007C6B99" w:rsidRDefault="00315B62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0.45</w:t>
            </w:r>
            <w:r w:rsidR="00F17F37" w:rsidRPr="007C6B99">
              <w:rPr>
                <w:rFonts w:ascii="Times New Roman" w:hAnsi="Times New Roman" w:cs="Times New Roman"/>
              </w:rPr>
              <w:t>5 (0.</w:t>
            </w:r>
            <w:r w:rsidRPr="007C6B99">
              <w:rPr>
                <w:rFonts w:ascii="Times New Roman" w:hAnsi="Times New Roman" w:cs="Times New Roman"/>
              </w:rPr>
              <w:t>218</w:t>
            </w:r>
            <w:r w:rsidR="00F17F37" w:rsidRPr="007C6B99">
              <w:rPr>
                <w:rFonts w:ascii="Times New Roman" w:hAnsi="Times New Roman" w:cs="Times New Roman"/>
              </w:rPr>
              <w:t>-0.</w:t>
            </w:r>
            <w:r w:rsidRPr="007C6B99">
              <w:rPr>
                <w:rFonts w:ascii="Times New Roman" w:hAnsi="Times New Roman" w:cs="Times New Roman"/>
              </w:rPr>
              <w:t>94</w:t>
            </w:r>
            <w:r w:rsidR="00F17F37" w:rsidRPr="007C6B99">
              <w:rPr>
                <w:rFonts w:ascii="Times New Roman" w:hAnsi="Times New Roman" w:cs="Times New Roman"/>
              </w:rPr>
              <w:t>9)</w:t>
            </w:r>
          </w:p>
        </w:tc>
        <w:tc>
          <w:tcPr>
            <w:tcW w:w="1132" w:type="dxa"/>
          </w:tcPr>
          <w:p w14:paraId="5568791F" w14:textId="77777777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</w:tr>
      <w:tr w:rsidR="00F17F37" w:rsidRPr="007C6B99" w14:paraId="104E5908" w14:textId="77777777" w:rsidTr="00E05840">
        <w:trPr>
          <w:jc w:val="center"/>
        </w:trPr>
        <w:tc>
          <w:tcPr>
            <w:tcW w:w="2807" w:type="dxa"/>
          </w:tcPr>
          <w:p w14:paraId="02CCA229" w14:textId="77777777" w:rsidR="00F17F37" w:rsidRPr="007C6B99" w:rsidRDefault="00F17F37" w:rsidP="00151EC9">
            <w:pPr>
              <w:spacing w:line="0" w:lineRule="atLeast"/>
              <w:ind w:leftChars="144" w:left="302"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IV</w:t>
            </w:r>
          </w:p>
        </w:tc>
        <w:tc>
          <w:tcPr>
            <w:tcW w:w="2410" w:type="dxa"/>
          </w:tcPr>
          <w:p w14:paraId="7F75BC2F" w14:textId="413E3F0A" w:rsidR="00F17F37" w:rsidRPr="007C6B99" w:rsidRDefault="00D67ABA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1</w:t>
            </w:r>
            <w:r w:rsidR="00F17F37" w:rsidRPr="007C6B99">
              <w:rPr>
                <w:rFonts w:ascii="Times New Roman" w:hAnsi="Times New Roman" w:cs="Times New Roman"/>
              </w:rPr>
              <w:t xml:space="preserve"> (reference)</w:t>
            </w:r>
          </w:p>
        </w:tc>
        <w:tc>
          <w:tcPr>
            <w:tcW w:w="1133" w:type="dxa"/>
          </w:tcPr>
          <w:p w14:paraId="62C1473E" w14:textId="77777777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2553" w:type="dxa"/>
          </w:tcPr>
          <w:p w14:paraId="2BD70325" w14:textId="2251EBDF" w:rsidR="00F17F37" w:rsidRPr="007C6B99" w:rsidRDefault="00315B62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1</w:t>
            </w:r>
            <w:r w:rsidR="00F17F37" w:rsidRPr="007C6B99">
              <w:rPr>
                <w:rFonts w:ascii="Times New Roman" w:hAnsi="Times New Roman" w:cs="Times New Roman"/>
              </w:rPr>
              <w:t xml:space="preserve"> (reference)</w:t>
            </w:r>
          </w:p>
        </w:tc>
        <w:tc>
          <w:tcPr>
            <w:tcW w:w="1132" w:type="dxa"/>
          </w:tcPr>
          <w:p w14:paraId="72A07250" w14:textId="77777777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</w:tr>
      <w:tr w:rsidR="00F17F37" w:rsidRPr="007C6B99" w14:paraId="3CB60385" w14:textId="77777777" w:rsidTr="00E05840">
        <w:trPr>
          <w:jc w:val="center"/>
        </w:trPr>
        <w:tc>
          <w:tcPr>
            <w:tcW w:w="2807" w:type="dxa"/>
          </w:tcPr>
          <w:p w14:paraId="28BA4606" w14:textId="77777777" w:rsidR="00F17F37" w:rsidRPr="007C6B99" w:rsidRDefault="00F17F37" w:rsidP="00151EC9">
            <w:pPr>
              <w:spacing w:line="0" w:lineRule="atLeas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Grade</w:t>
            </w:r>
          </w:p>
        </w:tc>
        <w:tc>
          <w:tcPr>
            <w:tcW w:w="2410" w:type="dxa"/>
          </w:tcPr>
          <w:p w14:paraId="0D1D1DEA" w14:textId="77777777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133" w:type="dxa"/>
          </w:tcPr>
          <w:p w14:paraId="3111434B" w14:textId="6F00D64F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0</w:t>
            </w:r>
            <w:r w:rsidR="0075623C"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.307</w:t>
            </w:r>
          </w:p>
        </w:tc>
        <w:tc>
          <w:tcPr>
            <w:tcW w:w="2553" w:type="dxa"/>
          </w:tcPr>
          <w:p w14:paraId="7E4F714E" w14:textId="77777777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132" w:type="dxa"/>
          </w:tcPr>
          <w:p w14:paraId="48BAAE1A" w14:textId="7D5058AA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0.0</w:t>
            </w:r>
            <w:r w:rsidR="00A22F96"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56</w:t>
            </w:r>
          </w:p>
        </w:tc>
      </w:tr>
      <w:tr w:rsidR="00F17F37" w:rsidRPr="007C6B99" w14:paraId="6536E9B8" w14:textId="77777777" w:rsidTr="00E05840">
        <w:trPr>
          <w:jc w:val="center"/>
        </w:trPr>
        <w:tc>
          <w:tcPr>
            <w:tcW w:w="2807" w:type="dxa"/>
          </w:tcPr>
          <w:p w14:paraId="2DB1EA9F" w14:textId="77777777" w:rsidR="00F17F37" w:rsidRPr="007C6B99" w:rsidRDefault="00F17F37" w:rsidP="00151EC9">
            <w:pPr>
              <w:spacing w:line="0" w:lineRule="atLeast"/>
              <w:ind w:leftChars="144" w:left="302"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G1</w:t>
            </w:r>
          </w:p>
        </w:tc>
        <w:tc>
          <w:tcPr>
            <w:tcW w:w="2410" w:type="dxa"/>
          </w:tcPr>
          <w:p w14:paraId="1D829F6B" w14:textId="69983F97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0.</w:t>
            </w:r>
            <w:r w:rsidR="0075623C" w:rsidRPr="007C6B99">
              <w:rPr>
                <w:rFonts w:ascii="Times New Roman" w:hAnsi="Times New Roman" w:cs="Times New Roman"/>
              </w:rPr>
              <w:t>644</w:t>
            </w:r>
            <w:r w:rsidRPr="007C6B99">
              <w:rPr>
                <w:rFonts w:ascii="Times New Roman" w:hAnsi="Times New Roman" w:cs="Times New Roman"/>
              </w:rPr>
              <w:t xml:space="preserve"> (0.</w:t>
            </w:r>
            <w:r w:rsidR="0075623C" w:rsidRPr="007C6B99">
              <w:rPr>
                <w:rFonts w:ascii="Times New Roman" w:hAnsi="Times New Roman" w:cs="Times New Roman"/>
              </w:rPr>
              <w:t>3</w:t>
            </w:r>
            <w:r w:rsidR="00D67ABA" w:rsidRPr="007C6B99">
              <w:rPr>
                <w:rFonts w:ascii="Times New Roman" w:hAnsi="Times New Roman" w:cs="Times New Roman"/>
              </w:rPr>
              <w:t>6</w:t>
            </w:r>
            <w:r w:rsidR="0075623C" w:rsidRPr="007C6B99">
              <w:rPr>
                <w:rFonts w:ascii="Times New Roman" w:hAnsi="Times New Roman" w:cs="Times New Roman"/>
              </w:rPr>
              <w:t>2</w:t>
            </w:r>
            <w:r w:rsidRPr="007C6B99">
              <w:rPr>
                <w:rFonts w:ascii="Times New Roman" w:hAnsi="Times New Roman" w:cs="Times New Roman"/>
              </w:rPr>
              <w:t>-</w:t>
            </w:r>
            <w:r w:rsidR="0075623C" w:rsidRPr="007C6B99">
              <w:rPr>
                <w:rFonts w:ascii="Times New Roman" w:hAnsi="Times New Roman" w:cs="Times New Roman"/>
              </w:rPr>
              <w:t>1.146</w:t>
            </w:r>
            <w:r w:rsidRPr="007C6B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3" w:type="dxa"/>
          </w:tcPr>
          <w:p w14:paraId="372A948D" w14:textId="77777777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2553" w:type="dxa"/>
          </w:tcPr>
          <w:p w14:paraId="7791C667" w14:textId="22D90FB3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0.</w:t>
            </w:r>
            <w:r w:rsidR="00A22F96"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394</w:t>
            </w: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(0.</w:t>
            </w:r>
            <w:r w:rsidR="00A22F96"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184</w:t>
            </w: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-0.</w:t>
            </w:r>
            <w:r w:rsidR="00A22F96"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842</w:t>
            </w: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)</w:t>
            </w:r>
          </w:p>
        </w:tc>
        <w:tc>
          <w:tcPr>
            <w:tcW w:w="1132" w:type="dxa"/>
          </w:tcPr>
          <w:p w14:paraId="2E754DD0" w14:textId="77777777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</w:tr>
      <w:tr w:rsidR="00F17F37" w:rsidRPr="007C6B99" w14:paraId="4A0965AC" w14:textId="77777777" w:rsidTr="00E05840">
        <w:trPr>
          <w:jc w:val="center"/>
        </w:trPr>
        <w:tc>
          <w:tcPr>
            <w:tcW w:w="2807" w:type="dxa"/>
          </w:tcPr>
          <w:p w14:paraId="06B12ACA" w14:textId="77777777" w:rsidR="00F17F37" w:rsidRPr="007C6B99" w:rsidRDefault="00F17F37" w:rsidP="00151EC9">
            <w:pPr>
              <w:spacing w:line="0" w:lineRule="atLeast"/>
              <w:ind w:leftChars="144" w:left="302"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G2</w:t>
            </w:r>
          </w:p>
        </w:tc>
        <w:tc>
          <w:tcPr>
            <w:tcW w:w="2410" w:type="dxa"/>
          </w:tcPr>
          <w:p w14:paraId="55C32CEC" w14:textId="12CD8F29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0.</w:t>
            </w:r>
            <w:r w:rsidR="0075623C" w:rsidRPr="007C6B99">
              <w:rPr>
                <w:rFonts w:ascii="Times New Roman" w:hAnsi="Times New Roman" w:cs="Times New Roman"/>
              </w:rPr>
              <w:t>919</w:t>
            </w:r>
            <w:r w:rsidRPr="007C6B99">
              <w:rPr>
                <w:rFonts w:ascii="Times New Roman" w:hAnsi="Times New Roman" w:cs="Times New Roman"/>
              </w:rPr>
              <w:t xml:space="preserve"> (0.</w:t>
            </w:r>
            <w:r w:rsidR="0075623C" w:rsidRPr="007C6B99">
              <w:rPr>
                <w:rFonts w:ascii="Times New Roman" w:hAnsi="Times New Roman" w:cs="Times New Roman"/>
              </w:rPr>
              <w:t>581</w:t>
            </w:r>
            <w:r w:rsidRPr="007C6B99">
              <w:rPr>
                <w:rFonts w:ascii="Times New Roman" w:hAnsi="Times New Roman" w:cs="Times New Roman"/>
              </w:rPr>
              <w:t>-</w:t>
            </w:r>
            <w:r w:rsidR="0075623C" w:rsidRPr="007C6B99">
              <w:rPr>
                <w:rFonts w:ascii="Times New Roman" w:hAnsi="Times New Roman" w:cs="Times New Roman"/>
              </w:rPr>
              <w:t>1.456</w:t>
            </w:r>
            <w:r w:rsidRPr="007C6B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3" w:type="dxa"/>
          </w:tcPr>
          <w:p w14:paraId="3B9F33A6" w14:textId="77777777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2553" w:type="dxa"/>
          </w:tcPr>
          <w:p w14:paraId="658D3FF1" w14:textId="35F36D31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0.</w:t>
            </w:r>
            <w:r w:rsidR="00A22F96"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77</w:t>
            </w: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9 (0.</w:t>
            </w:r>
            <w:r w:rsidR="00A22F96"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456</w:t>
            </w: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-1.3</w:t>
            </w:r>
            <w:r w:rsidR="00A22F96"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30</w:t>
            </w: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)</w:t>
            </w:r>
          </w:p>
        </w:tc>
        <w:tc>
          <w:tcPr>
            <w:tcW w:w="1132" w:type="dxa"/>
          </w:tcPr>
          <w:p w14:paraId="76DAFC2E" w14:textId="77777777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</w:tr>
      <w:tr w:rsidR="00F17F37" w:rsidRPr="007C6B99" w14:paraId="5E4CDAD6" w14:textId="77777777" w:rsidTr="00E05840">
        <w:trPr>
          <w:jc w:val="center"/>
        </w:trPr>
        <w:tc>
          <w:tcPr>
            <w:tcW w:w="2807" w:type="dxa"/>
          </w:tcPr>
          <w:p w14:paraId="658E6627" w14:textId="77777777" w:rsidR="00F17F37" w:rsidRPr="007C6B99" w:rsidRDefault="00F17F37" w:rsidP="00151EC9">
            <w:pPr>
              <w:spacing w:line="0" w:lineRule="atLeast"/>
              <w:ind w:leftChars="144" w:left="302"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G3</w:t>
            </w:r>
          </w:p>
        </w:tc>
        <w:tc>
          <w:tcPr>
            <w:tcW w:w="2410" w:type="dxa"/>
          </w:tcPr>
          <w:p w14:paraId="22F1CAE0" w14:textId="4B30C5C1" w:rsidR="00F17F37" w:rsidRPr="007C6B99" w:rsidRDefault="00D67ABA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1</w:t>
            </w:r>
            <w:r w:rsidR="00F17F37" w:rsidRPr="007C6B99">
              <w:rPr>
                <w:rFonts w:ascii="Times New Roman" w:hAnsi="Times New Roman" w:cs="Times New Roman"/>
              </w:rPr>
              <w:t xml:space="preserve"> (reference)</w:t>
            </w:r>
          </w:p>
        </w:tc>
        <w:tc>
          <w:tcPr>
            <w:tcW w:w="1133" w:type="dxa"/>
          </w:tcPr>
          <w:p w14:paraId="3100ABA6" w14:textId="77777777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2553" w:type="dxa"/>
          </w:tcPr>
          <w:p w14:paraId="01C5C298" w14:textId="0F8EB8BC" w:rsidR="00F17F37" w:rsidRPr="007C6B99" w:rsidRDefault="00A22F96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1</w:t>
            </w:r>
            <w:r w:rsidR="00F17F37" w:rsidRPr="007C6B99">
              <w:rPr>
                <w:rFonts w:ascii="Times New Roman" w:hAnsi="Times New Roman" w:cs="Times New Roman"/>
              </w:rPr>
              <w:t xml:space="preserve"> (reference)</w:t>
            </w:r>
          </w:p>
        </w:tc>
        <w:tc>
          <w:tcPr>
            <w:tcW w:w="1132" w:type="dxa"/>
          </w:tcPr>
          <w:p w14:paraId="1AC6F90B" w14:textId="77777777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</w:tr>
      <w:tr w:rsidR="00F17F37" w:rsidRPr="007C6B99" w14:paraId="20F497D4" w14:textId="77777777" w:rsidTr="00E05840">
        <w:trPr>
          <w:jc w:val="center"/>
        </w:trPr>
        <w:tc>
          <w:tcPr>
            <w:tcW w:w="2807" w:type="dxa"/>
          </w:tcPr>
          <w:p w14:paraId="45742B4B" w14:textId="77777777" w:rsidR="00F17F37" w:rsidRPr="007C6B99" w:rsidRDefault="00F17F37" w:rsidP="00151EC9">
            <w:pPr>
              <w:spacing w:line="0" w:lineRule="atLeas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Size of residual site</w:t>
            </w:r>
          </w:p>
        </w:tc>
        <w:tc>
          <w:tcPr>
            <w:tcW w:w="2410" w:type="dxa"/>
          </w:tcPr>
          <w:p w14:paraId="14ADB723" w14:textId="77777777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133" w:type="dxa"/>
          </w:tcPr>
          <w:p w14:paraId="675779DA" w14:textId="4ACF64E7" w:rsidR="00F17F37" w:rsidRPr="007C6B99" w:rsidRDefault="001331A3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&lt;0.001</w:t>
            </w: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  <w:vertAlign w:val="superscript"/>
              </w:rPr>
              <w:t>#</w:t>
            </w:r>
          </w:p>
        </w:tc>
        <w:tc>
          <w:tcPr>
            <w:tcW w:w="2553" w:type="dxa"/>
          </w:tcPr>
          <w:p w14:paraId="21EA8C9E" w14:textId="77777777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132" w:type="dxa"/>
          </w:tcPr>
          <w:p w14:paraId="3E215CDE" w14:textId="685A6106" w:rsidR="00F17F37" w:rsidRPr="007C6B99" w:rsidRDefault="0053681B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&lt;0.001</w:t>
            </w: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  <w:vertAlign w:val="superscript"/>
              </w:rPr>
              <w:t>#</w:t>
            </w:r>
          </w:p>
        </w:tc>
      </w:tr>
      <w:tr w:rsidR="00F17F37" w:rsidRPr="007C6B99" w14:paraId="3798B9F2" w14:textId="77777777" w:rsidTr="00E05840">
        <w:trPr>
          <w:jc w:val="center"/>
        </w:trPr>
        <w:tc>
          <w:tcPr>
            <w:tcW w:w="2807" w:type="dxa"/>
          </w:tcPr>
          <w:p w14:paraId="6271580F" w14:textId="77777777" w:rsidR="00F17F37" w:rsidRPr="007C6B99" w:rsidRDefault="00F17F37" w:rsidP="00151EC9">
            <w:pPr>
              <w:spacing w:line="0" w:lineRule="atLeast"/>
              <w:ind w:leftChars="144" w:left="302"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&lt;2 cm</w:t>
            </w:r>
          </w:p>
        </w:tc>
        <w:tc>
          <w:tcPr>
            <w:tcW w:w="2410" w:type="dxa"/>
          </w:tcPr>
          <w:p w14:paraId="314C328F" w14:textId="7EA84610" w:rsidR="00F17F37" w:rsidRPr="007C6B99" w:rsidRDefault="001331A3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0.419</w:t>
            </w:r>
            <w:r w:rsidR="00F17F37"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(0.</w:t>
            </w: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260</w:t>
            </w:r>
            <w:r w:rsidR="00F17F37"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-</w:t>
            </w: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0.676</w:t>
            </w:r>
            <w:r w:rsidR="00F17F37"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)</w:t>
            </w:r>
          </w:p>
        </w:tc>
        <w:tc>
          <w:tcPr>
            <w:tcW w:w="1133" w:type="dxa"/>
          </w:tcPr>
          <w:p w14:paraId="533C5C22" w14:textId="77777777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2553" w:type="dxa"/>
          </w:tcPr>
          <w:p w14:paraId="4DA7696E" w14:textId="49DC127B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0.</w:t>
            </w:r>
            <w:r w:rsidR="009478CB"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261</w:t>
            </w: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(</w:t>
            </w:r>
            <w:r w:rsidR="009478CB"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0.1</w:t>
            </w: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5</w:t>
            </w:r>
            <w:r w:rsidR="009478CB"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3-0.445</w:t>
            </w: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)</w:t>
            </w:r>
          </w:p>
        </w:tc>
        <w:tc>
          <w:tcPr>
            <w:tcW w:w="1132" w:type="dxa"/>
          </w:tcPr>
          <w:p w14:paraId="2A847C13" w14:textId="77777777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</w:tr>
      <w:tr w:rsidR="00F17F37" w:rsidRPr="007C6B99" w14:paraId="738A4F1D" w14:textId="77777777" w:rsidTr="00E05840">
        <w:trPr>
          <w:jc w:val="center"/>
        </w:trPr>
        <w:tc>
          <w:tcPr>
            <w:tcW w:w="2807" w:type="dxa"/>
          </w:tcPr>
          <w:p w14:paraId="792258F8" w14:textId="77777777" w:rsidR="00F17F37" w:rsidRPr="007C6B99" w:rsidRDefault="00F17F37" w:rsidP="00151EC9">
            <w:pPr>
              <w:spacing w:line="0" w:lineRule="atLeast"/>
              <w:ind w:leftChars="144" w:left="302"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≥2 cm</w:t>
            </w:r>
          </w:p>
        </w:tc>
        <w:tc>
          <w:tcPr>
            <w:tcW w:w="2410" w:type="dxa"/>
          </w:tcPr>
          <w:p w14:paraId="35BC1D0D" w14:textId="41FA5319" w:rsidR="00F17F37" w:rsidRPr="007C6B99" w:rsidRDefault="001331A3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1</w:t>
            </w:r>
            <w:r w:rsidR="00F17F37" w:rsidRPr="007C6B99">
              <w:rPr>
                <w:rFonts w:ascii="Times New Roman" w:hAnsi="Times New Roman" w:cs="Times New Roman"/>
              </w:rPr>
              <w:t xml:space="preserve"> (reference)</w:t>
            </w:r>
          </w:p>
        </w:tc>
        <w:tc>
          <w:tcPr>
            <w:tcW w:w="1133" w:type="dxa"/>
          </w:tcPr>
          <w:p w14:paraId="0CB3586A" w14:textId="77777777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2553" w:type="dxa"/>
          </w:tcPr>
          <w:p w14:paraId="57538212" w14:textId="08E8218D" w:rsidR="00F17F37" w:rsidRPr="007C6B99" w:rsidRDefault="0053681B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1</w:t>
            </w:r>
            <w:r w:rsidR="00F17F37" w:rsidRPr="007C6B99">
              <w:rPr>
                <w:rFonts w:ascii="Times New Roman" w:hAnsi="Times New Roman" w:cs="Times New Roman"/>
              </w:rPr>
              <w:t xml:space="preserve"> (reference)</w:t>
            </w:r>
          </w:p>
        </w:tc>
        <w:tc>
          <w:tcPr>
            <w:tcW w:w="1132" w:type="dxa"/>
          </w:tcPr>
          <w:p w14:paraId="39B1C2C8" w14:textId="77777777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</w:tr>
      <w:tr w:rsidR="00F17F37" w:rsidRPr="007C6B99" w14:paraId="4945D9D6" w14:textId="77777777" w:rsidTr="00151EC9">
        <w:trPr>
          <w:jc w:val="center"/>
        </w:trPr>
        <w:tc>
          <w:tcPr>
            <w:tcW w:w="10035" w:type="dxa"/>
            <w:gridSpan w:val="5"/>
          </w:tcPr>
          <w:p w14:paraId="1C0A1149" w14:textId="77777777" w:rsidR="00F17F37" w:rsidRPr="007C6B99" w:rsidRDefault="00F17F37" w:rsidP="00151EC9">
            <w:pPr>
              <w:spacing w:beforeLines="50" w:before="156" w:afterLines="50" w:after="156" w:line="0" w:lineRule="atLeast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proofErr w:type="spellStart"/>
            <w:r w:rsidRPr="007C6B99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M</w:t>
            </w:r>
            <w:r w:rsidRPr="007C6B99">
              <w:rPr>
                <w:rFonts w:ascii="Times New Roman" w:hAnsi="Times New Roman" w:cs="Times New Roman" w:hint="eastAsia"/>
                <w:i/>
                <w:szCs w:val="21"/>
                <w:shd w:val="clear" w:color="auto" w:fill="FFFFFF"/>
              </w:rPr>
              <w:t>icroenviro</w:t>
            </w:r>
            <w:r w:rsidRPr="007C6B99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nmental</w:t>
            </w:r>
            <w:proofErr w:type="spellEnd"/>
            <w:r w:rsidRPr="007C6B99">
              <w:rPr>
                <w:rFonts w:ascii="Times New Roman" w:hAnsi="Times New Roman" w:cs="Times New Roman" w:hint="eastAsia"/>
                <w:i/>
                <w:szCs w:val="21"/>
                <w:shd w:val="clear" w:color="auto" w:fill="FFFFFF"/>
              </w:rPr>
              <w:t xml:space="preserve"> </w:t>
            </w:r>
            <w:r w:rsidRPr="007C6B99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 xml:space="preserve">pathological characteristics </w:t>
            </w:r>
          </w:p>
        </w:tc>
      </w:tr>
      <w:tr w:rsidR="00F17F37" w:rsidRPr="007C6B99" w14:paraId="7A4C6C9B" w14:textId="77777777" w:rsidTr="00E05840">
        <w:trPr>
          <w:jc w:val="center"/>
        </w:trPr>
        <w:tc>
          <w:tcPr>
            <w:tcW w:w="2807" w:type="dxa"/>
          </w:tcPr>
          <w:p w14:paraId="17C2C90D" w14:textId="77777777" w:rsidR="00F17F37" w:rsidRPr="007C6B99" w:rsidRDefault="00F17F37" w:rsidP="00151EC9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Density o</w:t>
            </w: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f cancer cells</w:t>
            </w:r>
          </w:p>
          <w:p w14:paraId="26A7B730" w14:textId="77777777" w:rsidR="00F17F37" w:rsidRPr="007C6B99" w:rsidRDefault="00F17F37" w:rsidP="00151EC9">
            <w:pPr>
              <w:spacing w:line="0" w:lineRule="atLeast"/>
              <w:ind w:firstLineChars="100" w:firstLine="210"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≤ median (6600 mm</w:t>
            </w: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  <w:vertAlign w:val="superscript"/>
              </w:rPr>
              <w:t>-2</w:t>
            </w: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)</w:t>
            </w:r>
          </w:p>
          <w:p w14:paraId="0B2B8083" w14:textId="77777777" w:rsidR="00F17F37" w:rsidRPr="007C6B99" w:rsidRDefault="00F17F37" w:rsidP="00151EC9">
            <w:pPr>
              <w:spacing w:line="0" w:lineRule="atLeast"/>
              <w:ind w:firstLineChars="100" w:firstLine="210"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&gt; </w:t>
            </w:r>
            <w:proofErr w:type="gramStart"/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median</w:t>
            </w:r>
            <w:proofErr w:type="gramEnd"/>
          </w:p>
        </w:tc>
        <w:tc>
          <w:tcPr>
            <w:tcW w:w="2410" w:type="dxa"/>
          </w:tcPr>
          <w:p w14:paraId="1EEDCD6D" w14:textId="77777777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  <w:p w14:paraId="23EE8C0A" w14:textId="121C963F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1.</w:t>
            </w:r>
            <w:r w:rsidR="00D8369B"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377</w:t>
            </w: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(0.</w:t>
            </w:r>
            <w:r w:rsidR="00D8369B"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912</w:t>
            </w: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-2.</w:t>
            </w:r>
            <w:r w:rsidR="00D8369B"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077</w:t>
            </w: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)</w:t>
            </w:r>
          </w:p>
          <w:p w14:paraId="117F3361" w14:textId="1595CF72" w:rsidR="00F17F37" w:rsidRPr="007C6B99" w:rsidRDefault="00D8369B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1</w:t>
            </w:r>
            <w:r w:rsidR="00F17F37" w:rsidRPr="007C6B99">
              <w:rPr>
                <w:rFonts w:ascii="Times New Roman" w:hAnsi="Times New Roman" w:cs="Times New Roman"/>
              </w:rPr>
              <w:t xml:space="preserve"> (reference)</w:t>
            </w:r>
          </w:p>
        </w:tc>
        <w:tc>
          <w:tcPr>
            <w:tcW w:w="1133" w:type="dxa"/>
          </w:tcPr>
          <w:p w14:paraId="57E2B840" w14:textId="0A65CC1F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0.</w:t>
            </w:r>
            <w:r w:rsidR="00D8369B" w:rsidRPr="007C6B99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2553" w:type="dxa"/>
          </w:tcPr>
          <w:p w14:paraId="2FC348F1" w14:textId="77777777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  <w:p w14:paraId="71D20949" w14:textId="2425C7F3" w:rsidR="00F17F37" w:rsidRPr="007C6B99" w:rsidRDefault="00E51FE4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1.248</w:t>
            </w:r>
            <w:r w:rsidR="00F17F37"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(0.</w:t>
            </w: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760</w:t>
            </w:r>
            <w:r w:rsidR="00F17F37"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-</w:t>
            </w: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2.040</w:t>
            </w:r>
            <w:r w:rsidR="00F17F37"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)</w:t>
            </w:r>
          </w:p>
          <w:p w14:paraId="21BB1727" w14:textId="725CDA8A" w:rsidR="00F17F37" w:rsidRPr="007C6B99" w:rsidRDefault="00E51FE4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1</w:t>
            </w:r>
            <w:r w:rsidR="00F17F37" w:rsidRPr="007C6B99">
              <w:rPr>
                <w:rFonts w:ascii="Times New Roman" w:hAnsi="Times New Roman" w:cs="Times New Roman"/>
              </w:rPr>
              <w:t xml:space="preserve"> (reference)</w:t>
            </w:r>
          </w:p>
        </w:tc>
        <w:tc>
          <w:tcPr>
            <w:tcW w:w="1132" w:type="dxa"/>
          </w:tcPr>
          <w:p w14:paraId="217400B9" w14:textId="03D03291" w:rsidR="00F17F37" w:rsidRPr="007C6B99" w:rsidRDefault="00F17F37" w:rsidP="00151EC9">
            <w:pPr>
              <w:spacing w:afterLines="50" w:after="156"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0.</w:t>
            </w:r>
            <w:r w:rsidR="00E51FE4" w:rsidRPr="007C6B99">
              <w:rPr>
                <w:rFonts w:ascii="Times New Roman" w:hAnsi="Times New Roman" w:cs="Times New Roman"/>
              </w:rPr>
              <w:t>382</w:t>
            </w:r>
          </w:p>
        </w:tc>
      </w:tr>
      <w:tr w:rsidR="00F17F37" w:rsidRPr="007C6B99" w14:paraId="4018AC83" w14:textId="77777777" w:rsidTr="00E05840">
        <w:trPr>
          <w:jc w:val="center"/>
        </w:trPr>
        <w:tc>
          <w:tcPr>
            <w:tcW w:w="2807" w:type="dxa"/>
          </w:tcPr>
          <w:p w14:paraId="60EF6760" w14:textId="3A2A962D" w:rsidR="00F17F37" w:rsidRPr="007C6B99" w:rsidRDefault="00E05840" w:rsidP="00151EC9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 xml:space="preserve">Density of stromal </w:t>
            </w:r>
            <w:r w:rsidR="001D1D5A"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cells</w:t>
            </w:r>
          </w:p>
          <w:p w14:paraId="5B5DAB76" w14:textId="77777777" w:rsidR="00F17F37" w:rsidRPr="007C6B99" w:rsidRDefault="00F17F37" w:rsidP="00151EC9">
            <w:pPr>
              <w:spacing w:line="0" w:lineRule="atLeast"/>
              <w:ind w:firstLineChars="100" w:firstLine="210"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≤ median (350 mm</w:t>
            </w: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  <w:vertAlign w:val="superscript"/>
              </w:rPr>
              <w:t>-2</w:t>
            </w: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)</w:t>
            </w:r>
          </w:p>
          <w:p w14:paraId="3387A2B0" w14:textId="77777777" w:rsidR="00F17F37" w:rsidRPr="007C6B99" w:rsidRDefault="00F17F37" w:rsidP="00151EC9">
            <w:pPr>
              <w:spacing w:line="0" w:lineRule="atLeast"/>
              <w:ind w:firstLineChars="100" w:firstLine="210"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&gt; </w:t>
            </w:r>
            <w:proofErr w:type="gramStart"/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median</w:t>
            </w:r>
            <w:proofErr w:type="gramEnd"/>
          </w:p>
        </w:tc>
        <w:tc>
          <w:tcPr>
            <w:tcW w:w="2410" w:type="dxa"/>
          </w:tcPr>
          <w:p w14:paraId="75790516" w14:textId="77777777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  <w:p w14:paraId="3EC52450" w14:textId="2C0FED6D" w:rsidR="00F17F37" w:rsidRPr="007C6B99" w:rsidRDefault="00D8369B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0.839</w:t>
            </w:r>
            <w:r w:rsidR="00F17F37"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(0.</w:t>
            </w: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556</w:t>
            </w:r>
            <w:r w:rsidR="00F17F37"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-</w:t>
            </w: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1.264</w:t>
            </w:r>
            <w:r w:rsidR="00F17F37"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)</w:t>
            </w:r>
          </w:p>
          <w:p w14:paraId="2C0EECB4" w14:textId="479235A0" w:rsidR="00F17F37" w:rsidRPr="007C6B99" w:rsidRDefault="00D8369B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1</w:t>
            </w:r>
            <w:r w:rsidR="00F17F37" w:rsidRPr="007C6B99">
              <w:rPr>
                <w:rFonts w:ascii="Times New Roman" w:hAnsi="Times New Roman" w:cs="Times New Roman"/>
              </w:rPr>
              <w:t xml:space="preserve"> (reference)</w:t>
            </w:r>
          </w:p>
        </w:tc>
        <w:tc>
          <w:tcPr>
            <w:tcW w:w="1133" w:type="dxa"/>
          </w:tcPr>
          <w:p w14:paraId="539B6E7C" w14:textId="0E696A92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0.</w:t>
            </w:r>
            <w:r w:rsidR="00D8369B" w:rsidRPr="007C6B99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2553" w:type="dxa"/>
          </w:tcPr>
          <w:p w14:paraId="0CEA74A0" w14:textId="77777777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  <w:p w14:paraId="1988CEFB" w14:textId="003E1BCB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0.</w:t>
            </w:r>
            <w:r w:rsidR="00E51FE4"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920</w:t>
            </w: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(0.</w:t>
            </w:r>
            <w:r w:rsidR="00E51FE4"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561</w:t>
            </w: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-1.</w:t>
            </w:r>
            <w:r w:rsidR="00E51FE4"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508</w:t>
            </w: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)</w:t>
            </w:r>
          </w:p>
          <w:p w14:paraId="30793725" w14:textId="51EFCC31" w:rsidR="00F17F37" w:rsidRPr="007C6B99" w:rsidRDefault="00346B4C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1</w:t>
            </w:r>
            <w:r w:rsidR="00F17F37" w:rsidRPr="007C6B99">
              <w:rPr>
                <w:rFonts w:ascii="Times New Roman" w:hAnsi="Times New Roman" w:cs="Times New Roman"/>
              </w:rPr>
              <w:t xml:space="preserve"> (reference)</w:t>
            </w:r>
          </w:p>
        </w:tc>
        <w:tc>
          <w:tcPr>
            <w:tcW w:w="1132" w:type="dxa"/>
          </w:tcPr>
          <w:p w14:paraId="3545569E" w14:textId="25E1D541" w:rsidR="00F17F37" w:rsidRPr="007C6B99" w:rsidRDefault="00F17F37" w:rsidP="00151EC9">
            <w:pPr>
              <w:spacing w:afterLines="50" w:after="156"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0.</w:t>
            </w:r>
            <w:r w:rsidR="00E51FE4" w:rsidRPr="007C6B99">
              <w:rPr>
                <w:rFonts w:ascii="Times New Roman" w:hAnsi="Times New Roman" w:cs="Times New Roman"/>
              </w:rPr>
              <w:t>740</w:t>
            </w:r>
          </w:p>
        </w:tc>
      </w:tr>
      <w:tr w:rsidR="00F17F37" w:rsidRPr="007C6B99" w14:paraId="17BB96CC" w14:textId="77777777" w:rsidTr="00E05840">
        <w:trPr>
          <w:jc w:val="center"/>
        </w:trPr>
        <w:tc>
          <w:tcPr>
            <w:tcW w:w="2807" w:type="dxa"/>
          </w:tcPr>
          <w:p w14:paraId="0D9EF183" w14:textId="77777777" w:rsidR="00F17F37" w:rsidRPr="007C6B99" w:rsidRDefault="00F17F37" w:rsidP="00151EC9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Density of M1 macrophages</w:t>
            </w:r>
          </w:p>
          <w:p w14:paraId="25A3F2DA" w14:textId="77777777" w:rsidR="00F17F37" w:rsidRPr="007C6B99" w:rsidRDefault="00F17F37" w:rsidP="00151EC9">
            <w:pPr>
              <w:spacing w:line="0" w:lineRule="atLeast"/>
              <w:ind w:firstLineChars="100" w:firstLine="210"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≤ median (17 mm</w:t>
            </w: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  <w:vertAlign w:val="superscript"/>
              </w:rPr>
              <w:t>-2</w:t>
            </w: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)</w:t>
            </w:r>
          </w:p>
          <w:p w14:paraId="1DA85AE2" w14:textId="77777777" w:rsidR="00F17F37" w:rsidRPr="007C6B99" w:rsidRDefault="00F17F37" w:rsidP="00151EC9">
            <w:pPr>
              <w:spacing w:line="0" w:lineRule="atLeast"/>
              <w:ind w:firstLineChars="100" w:firstLine="210"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&gt; </w:t>
            </w:r>
            <w:proofErr w:type="gramStart"/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median</w:t>
            </w:r>
            <w:proofErr w:type="gramEnd"/>
          </w:p>
        </w:tc>
        <w:tc>
          <w:tcPr>
            <w:tcW w:w="2410" w:type="dxa"/>
          </w:tcPr>
          <w:p w14:paraId="5EB340BA" w14:textId="77777777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  <w:p w14:paraId="1DC71B5B" w14:textId="21FBC3A7" w:rsidR="00F17F37" w:rsidRPr="007C6B99" w:rsidRDefault="007961BC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1.034</w:t>
            </w:r>
            <w:r w:rsidR="00F17F37"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(0.</w:t>
            </w: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687</w:t>
            </w:r>
            <w:r w:rsidR="00F17F37"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-</w:t>
            </w: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1.558</w:t>
            </w:r>
            <w:r w:rsidR="00F17F37"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)</w:t>
            </w:r>
          </w:p>
          <w:p w14:paraId="7A71283A" w14:textId="32EA7109" w:rsidR="00F17F37" w:rsidRPr="007C6B99" w:rsidRDefault="007961BC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1</w:t>
            </w:r>
            <w:r w:rsidR="00F17F37" w:rsidRPr="007C6B99">
              <w:rPr>
                <w:rFonts w:ascii="Times New Roman" w:hAnsi="Times New Roman" w:cs="Times New Roman"/>
              </w:rPr>
              <w:t xml:space="preserve"> (reference)</w:t>
            </w:r>
          </w:p>
        </w:tc>
        <w:tc>
          <w:tcPr>
            <w:tcW w:w="1133" w:type="dxa"/>
          </w:tcPr>
          <w:p w14:paraId="622145C9" w14:textId="0A4B5155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0.</w:t>
            </w:r>
            <w:r w:rsidR="007961BC" w:rsidRPr="007C6B99">
              <w:rPr>
                <w:rFonts w:ascii="Times New Roman" w:hAnsi="Times New Roman" w:cs="Times New Roman"/>
              </w:rPr>
              <w:t>871</w:t>
            </w:r>
          </w:p>
        </w:tc>
        <w:tc>
          <w:tcPr>
            <w:tcW w:w="2553" w:type="dxa"/>
          </w:tcPr>
          <w:p w14:paraId="317F0EA8" w14:textId="77777777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  <w:p w14:paraId="72620650" w14:textId="1BEED4F3" w:rsidR="00F17F37" w:rsidRPr="007C6B99" w:rsidRDefault="00D33444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0.889</w:t>
            </w:r>
            <w:r w:rsidR="00F17F37"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(0.</w:t>
            </w: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542</w:t>
            </w:r>
            <w:r w:rsidR="00F17F37"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-</w:t>
            </w: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1.459</w:t>
            </w:r>
            <w:r w:rsidR="00F17F37"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)</w:t>
            </w:r>
          </w:p>
          <w:p w14:paraId="35992F9D" w14:textId="5CCD080F" w:rsidR="00F17F37" w:rsidRPr="007C6B99" w:rsidRDefault="00E32889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1</w:t>
            </w:r>
            <w:r w:rsidR="00F17F37" w:rsidRPr="007C6B99">
              <w:rPr>
                <w:rFonts w:ascii="Times New Roman" w:hAnsi="Times New Roman" w:cs="Times New Roman"/>
              </w:rPr>
              <w:t xml:space="preserve"> (reference)</w:t>
            </w:r>
          </w:p>
        </w:tc>
        <w:tc>
          <w:tcPr>
            <w:tcW w:w="1132" w:type="dxa"/>
          </w:tcPr>
          <w:p w14:paraId="50C459F3" w14:textId="46A1B235" w:rsidR="00F17F37" w:rsidRPr="007C6B99" w:rsidRDefault="00F17F37" w:rsidP="00151EC9">
            <w:pPr>
              <w:spacing w:afterLines="50" w:after="156"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0.</w:t>
            </w:r>
            <w:r w:rsidR="00D33444" w:rsidRPr="007C6B99">
              <w:rPr>
                <w:rFonts w:ascii="Times New Roman" w:hAnsi="Times New Roman" w:cs="Times New Roman"/>
              </w:rPr>
              <w:t>642</w:t>
            </w:r>
          </w:p>
        </w:tc>
      </w:tr>
      <w:tr w:rsidR="00F17F37" w:rsidRPr="007C6B99" w14:paraId="50787969" w14:textId="77777777" w:rsidTr="00E05840">
        <w:trPr>
          <w:jc w:val="center"/>
        </w:trPr>
        <w:tc>
          <w:tcPr>
            <w:tcW w:w="2807" w:type="dxa"/>
          </w:tcPr>
          <w:p w14:paraId="1294C995" w14:textId="77777777" w:rsidR="00F17F37" w:rsidRPr="007C6B99" w:rsidRDefault="00F17F37" w:rsidP="00151EC9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Density of M2 macrophages</w:t>
            </w:r>
          </w:p>
          <w:p w14:paraId="710618D1" w14:textId="77777777" w:rsidR="00F17F37" w:rsidRPr="007C6B99" w:rsidRDefault="00F17F37" w:rsidP="00151EC9">
            <w:pPr>
              <w:spacing w:line="0" w:lineRule="atLeast"/>
              <w:ind w:firstLineChars="100" w:firstLine="210"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≤ median (12 mm</w:t>
            </w: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  <w:vertAlign w:val="superscript"/>
              </w:rPr>
              <w:t>-2</w:t>
            </w: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)</w:t>
            </w:r>
          </w:p>
          <w:p w14:paraId="11F2F2E7" w14:textId="77777777" w:rsidR="00F17F37" w:rsidRPr="007C6B99" w:rsidRDefault="00F17F37" w:rsidP="00151EC9">
            <w:pPr>
              <w:spacing w:line="0" w:lineRule="atLeast"/>
              <w:ind w:firstLineChars="100" w:firstLine="210"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&gt; </w:t>
            </w:r>
            <w:proofErr w:type="gramStart"/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median</w:t>
            </w:r>
            <w:proofErr w:type="gramEnd"/>
          </w:p>
        </w:tc>
        <w:tc>
          <w:tcPr>
            <w:tcW w:w="2410" w:type="dxa"/>
          </w:tcPr>
          <w:p w14:paraId="305D4DD4" w14:textId="77777777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  <w:p w14:paraId="067F838E" w14:textId="33E9A55A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0.</w:t>
            </w:r>
            <w:r w:rsidR="00412A5B"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893</w:t>
            </w: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(0.</w:t>
            </w:r>
            <w:r w:rsidR="00412A5B"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593</w:t>
            </w: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-</w:t>
            </w:r>
            <w:r w:rsidR="00412A5B"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1.344</w:t>
            </w: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)</w:t>
            </w:r>
          </w:p>
          <w:p w14:paraId="64E68147" w14:textId="433DC03A" w:rsidR="00F17F37" w:rsidRPr="007C6B99" w:rsidRDefault="00412A5B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1</w:t>
            </w:r>
            <w:r w:rsidR="00F17F37" w:rsidRPr="007C6B99">
              <w:rPr>
                <w:rFonts w:ascii="Times New Roman" w:hAnsi="Times New Roman" w:cs="Times New Roman"/>
              </w:rPr>
              <w:t xml:space="preserve"> (reference)</w:t>
            </w:r>
          </w:p>
        </w:tc>
        <w:tc>
          <w:tcPr>
            <w:tcW w:w="1133" w:type="dxa"/>
          </w:tcPr>
          <w:p w14:paraId="79FA5E73" w14:textId="077B54DC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0.</w:t>
            </w:r>
            <w:r w:rsidR="00412A5B" w:rsidRPr="007C6B99">
              <w:rPr>
                <w:rFonts w:ascii="Times New Roman" w:hAnsi="Times New Roman" w:cs="Times New Roman"/>
              </w:rPr>
              <w:t>587</w:t>
            </w:r>
          </w:p>
        </w:tc>
        <w:tc>
          <w:tcPr>
            <w:tcW w:w="2553" w:type="dxa"/>
          </w:tcPr>
          <w:p w14:paraId="150663EE" w14:textId="77777777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  <w:p w14:paraId="31346892" w14:textId="3B7EE521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0.</w:t>
            </w:r>
            <w:r w:rsidR="00D33444"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778</w:t>
            </w: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(0.</w:t>
            </w:r>
            <w:r w:rsidR="00D33444"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474</w:t>
            </w: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-</w:t>
            </w:r>
            <w:r w:rsidR="00D33444"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1.277</w:t>
            </w: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)</w:t>
            </w:r>
          </w:p>
          <w:p w14:paraId="429C6AFA" w14:textId="66832CE6" w:rsidR="00F17F37" w:rsidRPr="007C6B99" w:rsidRDefault="00D33444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1</w:t>
            </w:r>
            <w:r w:rsidR="00F17F37" w:rsidRPr="007C6B99">
              <w:rPr>
                <w:rFonts w:ascii="Times New Roman" w:hAnsi="Times New Roman" w:cs="Times New Roman"/>
              </w:rPr>
              <w:t xml:space="preserve"> (reference)</w:t>
            </w:r>
          </w:p>
        </w:tc>
        <w:tc>
          <w:tcPr>
            <w:tcW w:w="1132" w:type="dxa"/>
          </w:tcPr>
          <w:p w14:paraId="05C0CCAB" w14:textId="1935A7B1" w:rsidR="00F17F37" w:rsidRPr="007C6B99" w:rsidRDefault="00F17F37" w:rsidP="00151EC9">
            <w:pPr>
              <w:spacing w:afterLines="50" w:after="156"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0.</w:t>
            </w:r>
            <w:r w:rsidR="00D33444" w:rsidRPr="007C6B99">
              <w:rPr>
                <w:rFonts w:ascii="Times New Roman" w:hAnsi="Times New Roman" w:cs="Times New Roman"/>
              </w:rPr>
              <w:t>321</w:t>
            </w:r>
          </w:p>
        </w:tc>
      </w:tr>
      <w:tr w:rsidR="00F17F37" w:rsidRPr="007C6B99" w14:paraId="4D877035" w14:textId="77777777" w:rsidTr="00E05840">
        <w:trPr>
          <w:jc w:val="center"/>
        </w:trPr>
        <w:tc>
          <w:tcPr>
            <w:tcW w:w="2807" w:type="dxa"/>
          </w:tcPr>
          <w:p w14:paraId="38D6A150" w14:textId="77777777" w:rsidR="00F17F37" w:rsidRPr="007C6B99" w:rsidRDefault="00F17F37" w:rsidP="00151EC9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Density of CD4</w:t>
            </w:r>
            <w:r w:rsidRPr="007C6B99">
              <w:rPr>
                <w:rFonts w:ascii="Times New Roman" w:hAnsi="Times New Roman" w:cs="Times New Roman" w:hint="eastAsia"/>
                <w:szCs w:val="21"/>
                <w:shd w:val="clear" w:color="auto" w:fill="FFFFFF"/>
                <w:vertAlign w:val="superscript"/>
              </w:rPr>
              <w:t>+</w:t>
            </w:r>
            <w:r w:rsidRPr="007C6B99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 xml:space="preserve"> T cells</w:t>
            </w:r>
          </w:p>
          <w:p w14:paraId="1CF750AF" w14:textId="77777777" w:rsidR="00F17F37" w:rsidRPr="007C6B99" w:rsidRDefault="00F17F37" w:rsidP="00151EC9">
            <w:pPr>
              <w:spacing w:line="0" w:lineRule="atLeast"/>
              <w:ind w:firstLineChars="100" w:firstLine="210"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≤ median (6.3 mm</w:t>
            </w: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  <w:vertAlign w:val="superscript"/>
              </w:rPr>
              <w:t>-2</w:t>
            </w: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)</w:t>
            </w:r>
          </w:p>
          <w:p w14:paraId="56DEFC26" w14:textId="77777777" w:rsidR="00F17F37" w:rsidRPr="007C6B99" w:rsidRDefault="00F17F37" w:rsidP="00151EC9">
            <w:pPr>
              <w:spacing w:line="0" w:lineRule="atLeast"/>
              <w:ind w:firstLineChars="100" w:firstLine="210"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&gt; </w:t>
            </w:r>
            <w:proofErr w:type="gramStart"/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median</w:t>
            </w:r>
            <w:proofErr w:type="gramEnd"/>
          </w:p>
        </w:tc>
        <w:tc>
          <w:tcPr>
            <w:tcW w:w="2410" w:type="dxa"/>
          </w:tcPr>
          <w:p w14:paraId="437C2EF2" w14:textId="77777777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  <w:p w14:paraId="0E21DE65" w14:textId="49117701" w:rsidR="00F17F37" w:rsidRPr="007C6B99" w:rsidRDefault="00412A5B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1.305</w:t>
            </w:r>
            <w:r w:rsidR="00F17F37"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(</w:t>
            </w: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0.865</w:t>
            </w:r>
            <w:r w:rsidR="00F17F37"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-</w:t>
            </w: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1.969</w:t>
            </w:r>
            <w:r w:rsidR="00F17F37"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)</w:t>
            </w:r>
          </w:p>
          <w:p w14:paraId="445D926C" w14:textId="61B15CAE" w:rsidR="00F17F37" w:rsidRPr="007C6B99" w:rsidRDefault="00412A5B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1</w:t>
            </w:r>
            <w:r w:rsidR="00F17F37" w:rsidRPr="007C6B99">
              <w:rPr>
                <w:rFonts w:ascii="Times New Roman" w:hAnsi="Times New Roman" w:cs="Times New Roman"/>
              </w:rPr>
              <w:t xml:space="preserve"> (reference)</w:t>
            </w:r>
          </w:p>
        </w:tc>
        <w:tc>
          <w:tcPr>
            <w:tcW w:w="1133" w:type="dxa"/>
          </w:tcPr>
          <w:p w14:paraId="54C708E2" w14:textId="630C8F45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0.</w:t>
            </w:r>
            <w:r w:rsidR="00412A5B" w:rsidRPr="007C6B99"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2553" w:type="dxa"/>
          </w:tcPr>
          <w:p w14:paraId="72ACA329" w14:textId="77777777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  <w:p w14:paraId="63FC4CA9" w14:textId="12E95D1B" w:rsidR="00F17F37" w:rsidRPr="007C6B99" w:rsidRDefault="005A6DC4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1.553</w:t>
            </w:r>
            <w:r w:rsidR="00F17F37"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(</w:t>
            </w: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0.941</w:t>
            </w:r>
            <w:r w:rsidR="00F17F37"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-</w:t>
            </w: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2.560</w:t>
            </w:r>
            <w:r w:rsidR="00F17F37"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)</w:t>
            </w:r>
          </w:p>
          <w:p w14:paraId="6115D778" w14:textId="5CAE4760" w:rsidR="00F17F37" w:rsidRPr="007C6B99" w:rsidRDefault="005A6DC4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1</w:t>
            </w:r>
            <w:r w:rsidR="00F17F37" w:rsidRPr="007C6B99">
              <w:rPr>
                <w:rFonts w:ascii="Times New Roman" w:hAnsi="Times New Roman" w:cs="Times New Roman"/>
              </w:rPr>
              <w:t xml:space="preserve"> (reference)</w:t>
            </w:r>
          </w:p>
        </w:tc>
        <w:tc>
          <w:tcPr>
            <w:tcW w:w="1132" w:type="dxa"/>
          </w:tcPr>
          <w:p w14:paraId="1DF7FBE6" w14:textId="16AEA8CC" w:rsidR="00F17F37" w:rsidRPr="007C6B99" w:rsidRDefault="005B663B" w:rsidP="00151EC9">
            <w:pPr>
              <w:spacing w:afterLines="50" w:after="156"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0.085</w:t>
            </w:r>
          </w:p>
        </w:tc>
      </w:tr>
      <w:tr w:rsidR="00F17F37" w:rsidRPr="007C6B99" w14:paraId="47A01D90" w14:textId="77777777" w:rsidTr="00E05840">
        <w:trPr>
          <w:jc w:val="center"/>
        </w:trPr>
        <w:tc>
          <w:tcPr>
            <w:tcW w:w="2807" w:type="dxa"/>
          </w:tcPr>
          <w:p w14:paraId="5FE8904C" w14:textId="77777777" w:rsidR="00F17F37" w:rsidRPr="007C6B99" w:rsidRDefault="00F17F37" w:rsidP="00151EC9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Density of CD8</w:t>
            </w:r>
            <w:r w:rsidRPr="007C6B99">
              <w:rPr>
                <w:rFonts w:ascii="Times New Roman" w:hAnsi="Times New Roman" w:cs="Times New Roman" w:hint="eastAsia"/>
                <w:szCs w:val="21"/>
                <w:shd w:val="clear" w:color="auto" w:fill="FFFFFF"/>
                <w:vertAlign w:val="superscript"/>
              </w:rPr>
              <w:t>+</w:t>
            </w:r>
            <w:r w:rsidRPr="007C6B99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 xml:space="preserve"> T cells</w:t>
            </w:r>
          </w:p>
          <w:p w14:paraId="77F494CA" w14:textId="77777777" w:rsidR="00F17F37" w:rsidRPr="007C6B99" w:rsidRDefault="00F17F37" w:rsidP="00151EC9">
            <w:pPr>
              <w:spacing w:line="0" w:lineRule="atLeast"/>
              <w:ind w:firstLineChars="100" w:firstLine="210"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≤ median (3.2 mm</w:t>
            </w: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  <w:vertAlign w:val="superscript"/>
              </w:rPr>
              <w:t>-2</w:t>
            </w: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)</w:t>
            </w:r>
          </w:p>
          <w:p w14:paraId="7CFCF9C6" w14:textId="77777777" w:rsidR="00F17F37" w:rsidRPr="007C6B99" w:rsidRDefault="00F17F37" w:rsidP="00151EC9">
            <w:pPr>
              <w:spacing w:line="0" w:lineRule="atLeast"/>
              <w:ind w:firstLineChars="100" w:firstLine="210"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&gt; </w:t>
            </w:r>
            <w:proofErr w:type="gramStart"/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median</w:t>
            </w:r>
            <w:proofErr w:type="gramEnd"/>
          </w:p>
        </w:tc>
        <w:tc>
          <w:tcPr>
            <w:tcW w:w="2410" w:type="dxa"/>
          </w:tcPr>
          <w:p w14:paraId="10070C74" w14:textId="77777777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  <w:p w14:paraId="79758ACA" w14:textId="7EE42CD5" w:rsidR="00F17F37" w:rsidRPr="007C6B99" w:rsidRDefault="00412A5B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1.532</w:t>
            </w:r>
            <w:r w:rsidR="00F17F37"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(</w:t>
            </w: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1.004</w:t>
            </w:r>
            <w:r w:rsidR="00F17F37"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-</w:t>
            </w: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2.338</w:t>
            </w:r>
            <w:r w:rsidR="00F17F37"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)</w:t>
            </w:r>
          </w:p>
          <w:p w14:paraId="2D5A609E" w14:textId="49F33D91" w:rsidR="00F17F37" w:rsidRPr="007C6B99" w:rsidRDefault="00412A5B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1</w:t>
            </w:r>
            <w:r w:rsidR="00F17F37" w:rsidRPr="007C6B99">
              <w:rPr>
                <w:rFonts w:ascii="Times New Roman" w:hAnsi="Times New Roman" w:cs="Times New Roman"/>
              </w:rPr>
              <w:t xml:space="preserve"> (reference)</w:t>
            </w:r>
          </w:p>
        </w:tc>
        <w:tc>
          <w:tcPr>
            <w:tcW w:w="1133" w:type="dxa"/>
          </w:tcPr>
          <w:p w14:paraId="7F396356" w14:textId="0408CF53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0.</w:t>
            </w:r>
            <w:r w:rsidR="00412A5B" w:rsidRPr="007C6B99">
              <w:rPr>
                <w:rFonts w:ascii="Times New Roman" w:hAnsi="Times New Roman" w:cs="Times New Roman"/>
              </w:rPr>
              <w:t>048</w:t>
            </w:r>
            <w:r w:rsidR="00E44F36" w:rsidRPr="007C6B99">
              <w:rPr>
                <w:rFonts w:ascii="Times New Roman" w:hAnsi="Times New Roman" w:cs="Times New Roman"/>
                <w:szCs w:val="21"/>
                <w:shd w:val="clear" w:color="auto" w:fill="FFFFFF"/>
                <w:vertAlign w:val="superscript"/>
              </w:rPr>
              <w:t>#</w:t>
            </w:r>
          </w:p>
        </w:tc>
        <w:tc>
          <w:tcPr>
            <w:tcW w:w="2553" w:type="dxa"/>
          </w:tcPr>
          <w:p w14:paraId="57A4E78E" w14:textId="77777777" w:rsidR="00F17F37" w:rsidRPr="007C6B99" w:rsidRDefault="00F17F37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  <w:p w14:paraId="6C54229A" w14:textId="5E08B7DF" w:rsidR="00F17F37" w:rsidRPr="007C6B99" w:rsidRDefault="005B663B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1.809 (1.06</w:t>
            </w:r>
            <w:r w:rsidR="00F17F37"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3-</w:t>
            </w: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3.078</w:t>
            </w:r>
            <w:r w:rsidR="00F17F37"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)</w:t>
            </w:r>
          </w:p>
          <w:p w14:paraId="72C05CFC" w14:textId="49A2B8B0" w:rsidR="00F17F37" w:rsidRPr="007C6B99" w:rsidRDefault="005B663B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1</w:t>
            </w:r>
            <w:r w:rsidR="00F17F37" w:rsidRPr="007C6B99">
              <w:rPr>
                <w:rFonts w:ascii="Times New Roman" w:hAnsi="Times New Roman" w:cs="Times New Roman"/>
              </w:rPr>
              <w:t xml:space="preserve"> (reference)</w:t>
            </w:r>
          </w:p>
        </w:tc>
        <w:tc>
          <w:tcPr>
            <w:tcW w:w="1132" w:type="dxa"/>
          </w:tcPr>
          <w:p w14:paraId="58BC373E" w14:textId="1F5EE8DE" w:rsidR="00F17F37" w:rsidRPr="007C6B99" w:rsidRDefault="005B663B" w:rsidP="00151EC9">
            <w:pPr>
              <w:spacing w:afterLines="50" w:after="156"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0.029</w:t>
            </w: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  <w:vertAlign w:val="superscript"/>
              </w:rPr>
              <w:t>#</w:t>
            </w:r>
          </w:p>
        </w:tc>
      </w:tr>
      <w:tr w:rsidR="00F17F37" w:rsidRPr="007C6B99" w14:paraId="2A7DE885" w14:textId="77777777" w:rsidTr="00151EC9">
        <w:trPr>
          <w:jc w:val="center"/>
        </w:trPr>
        <w:tc>
          <w:tcPr>
            <w:tcW w:w="10035" w:type="dxa"/>
            <w:gridSpan w:val="5"/>
          </w:tcPr>
          <w:p w14:paraId="649B078F" w14:textId="77777777" w:rsidR="00F17F37" w:rsidRPr="007C6B99" w:rsidRDefault="00F17F37" w:rsidP="00151EC9">
            <w:pPr>
              <w:spacing w:beforeLines="50" w:before="156" w:afterLines="50" w:after="156" w:line="0" w:lineRule="atLeast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M</w:t>
            </w:r>
            <w:r w:rsidRPr="007C6B99">
              <w:rPr>
                <w:rFonts w:ascii="Times New Roman" w:hAnsi="Times New Roman" w:cs="Times New Roman" w:hint="eastAsia"/>
                <w:i/>
                <w:szCs w:val="21"/>
                <w:shd w:val="clear" w:color="auto" w:fill="FFFFFF"/>
              </w:rPr>
              <w:t xml:space="preserve">olecular </w:t>
            </w:r>
            <w:r w:rsidRPr="007C6B99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 xml:space="preserve">pathological characteristics </w:t>
            </w:r>
          </w:p>
        </w:tc>
      </w:tr>
      <w:tr w:rsidR="00F17F37" w:rsidRPr="007C6B99" w14:paraId="3D70C632" w14:textId="77777777" w:rsidTr="00E05840">
        <w:trPr>
          <w:jc w:val="center"/>
        </w:trPr>
        <w:tc>
          <w:tcPr>
            <w:tcW w:w="2807" w:type="dxa"/>
          </w:tcPr>
          <w:p w14:paraId="3B4DFB8D" w14:textId="77777777" w:rsidR="00F17F37" w:rsidRPr="007C6B99" w:rsidRDefault="00F17F37" w:rsidP="00151EC9">
            <w:pPr>
              <w:spacing w:line="0" w:lineRule="atLeas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IHCpAkt+p62 score</w:t>
            </w:r>
          </w:p>
          <w:p w14:paraId="39B823C5" w14:textId="77777777" w:rsidR="00F17F37" w:rsidRPr="007C6B99" w:rsidRDefault="00F17F37" w:rsidP="00151EC9">
            <w:pPr>
              <w:spacing w:line="0" w:lineRule="atLeast"/>
              <w:ind w:firstLineChars="100" w:firstLine="210"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≤ median (score=3)</w:t>
            </w:r>
          </w:p>
          <w:p w14:paraId="68410458" w14:textId="77777777" w:rsidR="00F17F37" w:rsidRPr="007C6B99" w:rsidRDefault="00F17F37" w:rsidP="00151EC9">
            <w:pPr>
              <w:spacing w:afterLines="50" w:after="156" w:line="0" w:lineRule="atLeast"/>
              <w:ind w:firstLineChars="100" w:firstLine="210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&gt; </w:t>
            </w:r>
            <w:proofErr w:type="gramStart"/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median</w:t>
            </w:r>
            <w:proofErr w:type="gramEnd"/>
          </w:p>
        </w:tc>
        <w:tc>
          <w:tcPr>
            <w:tcW w:w="2410" w:type="dxa"/>
          </w:tcPr>
          <w:p w14:paraId="2150A49F" w14:textId="77777777" w:rsidR="00F17F37" w:rsidRPr="007C6B99" w:rsidRDefault="00F17F37" w:rsidP="00151EC9">
            <w:pPr>
              <w:widowControl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  <w:p w14:paraId="2DC83CE2" w14:textId="1C0BB7B9" w:rsidR="00F17F37" w:rsidRPr="007C6B99" w:rsidRDefault="00F17F37" w:rsidP="00151EC9">
            <w:pPr>
              <w:spacing w:line="0" w:lineRule="atLeast"/>
              <w:ind w:firstLineChars="100" w:firstLine="210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0.</w:t>
            </w:r>
            <w:r w:rsidR="00412A5B"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444</w:t>
            </w: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(0.2</w:t>
            </w:r>
            <w:r w:rsidR="00412A5B"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89</w:t>
            </w: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-0.6</w:t>
            </w:r>
            <w:r w:rsidR="00412A5B"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81</w:t>
            </w: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)</w:t>
            </w:r>
          </w:p>
          <w:p w14:paraId="75D46AC3" w14:textId="609AA336" w:rsidR="00F17F37" w:rsidRPr="007C6B99" w:rsidRDefault="00412A5B" w:rsidP="00151EC9">
            <w:pPr>
              <w:spacing w:afterLines="50" w:after="156" w:line="0" w:lineRule="atLeast"/>
              <w:ind w:firstLineChars="100" w:firstLine="210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1</w:t>
            </w:r>
            <w:r w:rsidR="00F17F37" w:rsidRPr="007C6B99">
              <w:rPr>
                <w:rFonts w:ascii="Times New Roman" w:hAnsi="Times New Roman" w:cs="Times New Roman"/>
              </w:rPr>
              <w:t xml:space="preserve"> (reference)</w:t>
            </w:r>
          </w:p>
        </w:tc>
        <w:tc>
          <w:tcPr>
            <w:tcW w:w="1133" w:type="dxa"/>
          </w:tcPr>
          <w:p w14:paraId="7110B1AC" w14:textId="70980E55" w:rsidR="00F17F37" w:rsidRPr="007C6B99" w:rsidRDefault="00412A5B" w:rsidP="00151EC9">
            <w:pPr>
              <w:widowControl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&lt;0.001</w:t>
            </w: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  <w:vertAlign w:val="superscript"/>
              </w:rPr>
              <w:t>#</w:t>
            </w:r>
          </w:p>
          <w:p w14:paraId="287D16FC" w14:textId="77777777" w:rsidR="00F17F37" w:rsidRPr="007C6B99" w:rsidRDefault="00F17F37" w:rsidP="00151EC9">
            <w:pPr>
              <w:spacing w:afterLines="50" w:after="156" w:line="0" w:lineRule="atLeast"/>
              <w:ind w:firstLineChars="100" w:firstLine="210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2553" w:type="dxa"/>
          </w:tcPr>
          <w:p w14:paraId="61E792FE" w14:textId="77777777" w:rsidR="00F17F37" w:rsidRPr="007C6B99" w:rsidRDefault="00F17F37" w:rsidP="00151EC9">
            <w:pPr>
              <w:widowControl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  <w:p w14:paraId="0BFF0520" w14:textId="157DB0B3" w:rsidR="00F17F37" w:rsidRPr="007C6B99" w:rsidRDefault="005B663B" w:rsidP="00151EC9">
            <w:pPr>
              <w:spacing w:line="0" w:lineRule="atLeast"/>
              <w:ind w:firstLineChars="100" w:firstLine="210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0.370</w:t>
            </w:r>
            <w:r w:rsidR="00F17F37"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(0.</w:t>
            </w: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223</w:t>
            </w:r>
            <w:r w:rsidR="00F17F37"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-0.6</w:t>
            </w: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15</w:t>
            </w:r>
            <w:r w:rsidR="00F17F37"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)</w:t>
            </w:r>
          </w:p>
          <w:p w14:paraId="517450D9" w14:textId="57F24E0C" w:rsidR="00F17F37" w:rsidRPr="007C6B99" w:rsidRDefault="005B663B" w:rsidP="00151EC9">
            <w:pPr>
              <w:spacing w:line="0" w:lineRule="atLeast"/>
              <w:ind w:firstLineChars="100" w:firstLine="210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1</w:t>
            </w:r>
            <w:r w:rsidR="00F17F37" w:rsidRPr="007C6B99">
              <w:rPr>
                <w:rFonts w:ascii="Times New Roman" w:hAnsi="Times New Roman" w:cs="Times New Roman"/>
              </w:rPr>
              <w:t xml:space="preserve"> (reference)</w:t>
            </w:r>
          </w:p>
        </w:tc>
        <w:tc>
          <w:tcPr>
            <w:tcW w:w="1132" w:type="dxa"/>
          </w:tcPr>
          <w:p w14:paraId="764E85D2" w14:textId="64771BCE" w:rsidR="00F17F37" w:rsidRPr="007C6B99" w:rsidRDefault="005B663B" w:rsidP="00151EC9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&lt;0.001</w:t>
            </w: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  <w:vertAlign w:val="superscript"/>
              </w:rPr>
              <w:t>#</w:t>
            </w:r>
          </w:p>
        </w:tc>
      </w:tr>
      <w:tr w:rsidR="00F17F37" w:rsidRPr="007C6B99" w14:paraId="7ECE3C07" w14:textId="77777777" w:rsidTr="00151EC9">
        <w:trPr>
          <w:jc w:val="center"/>
        </w:trPr>
        <w:tc>
          <w:tcPr>
            <w:tcW w:w="10035" w:type="dxa"/>
            <w:gridSpan w:val="5"/>
            <w:tcBorders>
              <w:top w:val="single" w:sz="4" w:space="0" w:color="auto"/>
            </w:tcBorders>
          </w:tcPr>
          <w:p w14:paraId="2A703E36" w14:textId="77777777" w:rsidR="00F17F37" w:rsidRPr="007C6B99" w:rsidRDefault="00F17F37" w:rsidP="00151EC9">
            <w:pPr>
              <w:spacing w:line="0" w:lineRule="atLeas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>* CI, confidence interval.</w:t>
            </w:r>
          </w:p>
          <w:p w14:paraId="2F0F737D" w14:textId="77777777" w:rsidR="00F17F37" w:rsidRPr="007C6B99" w:rsidRDefault="00F17F37" w:rsidP="00151EC9">
            <w:pPr>
              <w:spacing w:line="0" w:lineRule="atLeas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# Statistical significance: multivariate Cox regression analysis. </w:t>
            </w:r>
          </w:p>
        </w:tc>
      </w:tr>
    </w:tbl>
    <w:p w14:paraId="5836CE42" w14:textId="4D4A4EF3" w:rsidR="00FA3763" w:rsidRPr="007C6B99" w:rsidRDefault="00FA3763" w:rsidP="005748B4">
      <w:pPr>
        <w:spacing w:afterLines="50" w:after="120" w:line="0" w:lineRule="atLeast"/>
        <w:rPr>
          <w:rFonts w:ascii="Times New Roman" w:hAnsi="Times New Roman" w:cs="Times New Roman"/>
          <w:color w:val="252525"/>
          <w:szCs w:val="21"/>
          <w:shd w:val="clear" w:color="auto" w:fill="FFFFFF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5"/>
        <w:gridCol w:w="2552"/>
        <w:gridCol w:w="1133"/>
        <w:gridCol w:w="2553"/>
        <w:gridCol w:w="1132"/>
      </w:tblGrid>
      <w:tr w:rsidR="006C7821" w:rsidRPr="007C6B99" w14:paraId="72946E72" w14:textId="77777777" w:rsidTr="00636707">
        <w:trPr>
          <w:jc w:val="center"/>
        </w:trPr>
        <w:tc>
          <w:tcPr>
            <w:tcW w:w="10035" w:type="dxa"/>
            <w:gridSpan w:val="5"/>
            <w:tcBorders>
              <w:bottom w:val="single" w:sz="4" w:space="0" w:color="auto"/>
            </w:tcBorders>
          </w:tcPr>
          <w:p w14:paraId="3D8A02A6" w14:textId="128A469C" w:rsidR="006C7821" w:rsidRPr="007C6B99" w:rsidRDefault="006C7821" w:rsidP="005748B4">
            <w:pPr>
              <w:spacing w:afterLines="50" w:after="120" w:line="0" w:lineRule="atLeast"/>
              <w:rPr>
                <w:rFonts w:ascii="Times New Roman" w:hAnsi="Times New Roman" w:cs="Times New Roman"/>
                <w:b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b/>
                <w:color w:val="252525"/>
                <w:szCs w:val="21"/>
                <w:shd w:val="clear" w:color="auto" w:fill="FFFFFF"/>
              </w:rPr>
              <w:t>Table S</w:t>
            </w:r>
            <w:r w:rsidR="002846D0" w:rsidRPr="007C6B99">
              <w:rPr>
                <w:rFonts w:ascii="Times New Roman" w:hAnsi="Times New Roman" w:cs="Times New Roman"/>
                <w:b/>
                <w:color w:val="252525"/>
                <w:szCs w:val="21"/>
                <w:shd w:val="clear" w:color="auto" w:fill="FFFFFF"/>
              </w:rPr>
              <w:t>12</w:t>
            </w:r>
            <w:r w:rsidRPr="007C6B99">
              <w:rPr>
                <w:rFonts w:ascii="Times New Roman" w:hAnsi="Times New Roman" w:cs="Times New Roman"/>
                <w:b/>
                <w:color w:val="252525"/>
                <w:szCs w:val="21"/>
                <w:shd w:val="clear" w:color="auto" w:fill="FFFFFF"/>
              </w:rPr>
              <w:t xml:space="preserve">. Multivariate Cox regression analysis of 5-year </w:t>
            </w:r>
            <w:proofErr w:type="spellStart"/>
            <w:r w:rsidRPr="007C6B99">
              <w:rPr>
                <w:rFonts w:ascii="Times New Roman" w:hAnsi="Times New Roman" w:cs="Times New Roman"/>
                <w:b/>
                <w:color w:val="252525"/>
                <w:szCs w:val="21"/>
                <w:shd w:val="clear" w:color="auto" w:fill="FFFFFF"/>
              </w:rPr>
              <w:t>chemoresistant</w:t>
            </w:r>
            <w:proofErr w:type="spellEnd"/>
            <w:r w:rsidRPr="007C6B99">
              <w:rPr>
                <w:rFonts w:ascii="Times New Roman" w:hAnsi="Times New Roman" w:cs="Times New Roman"/>
                <w:b/>
                <w:color w:val="252525"/>
                <w:szCs w:val="21"/>
                <w:shd w:val="clear" w:color="auto" w:fill="FFFFFF"/>
              </w:rPr>
              <w:t xml:space="preserve"> recurrence-free survival in 112 previously treated ovarian cancer patients</w:t>
            </w:r>
            <w:r w:rsidR="005D1E4F"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 xml:space="preserve"> </w:t>
            </w:r>
            <w:r w:rsidR="009F6A04" w:rsidRPr="007C6B99">
              <w:rPr>
                <w:rFonts w:ascii="Times New Roman" w:hAnsi="Times New Roman" w:cs="Times New Roman"/>
                <w:b/>
                <w:color w:val="252525"/>
                <w:szCs w:val="21"/>
                <w:shd w:val="clear" w:color="auto" w:fill="FFFFFF"/>
              </w:rPr>
              <w:t>(for all chara</w:t>
            </w:r>
            <w:r w:rsidR="0077019B" w:rsidRPr="007C6B99">
              <w:rPr>
                <w:rFonts w:ascii="Times New Roman" w:hAnsi="Times New Roman" w:cs="Times New Roman"/>
                <w:b/>
                <w:color w:val="252525"/>
                <w:szCs w:val="21"/>
                <w:shd w:val="clear" w:color="auto" w:fill="FFFFFF"/>
              </w:rPr>
              <w:t>c</w:t>
            </w:r>
            <w:r w:rsidR="009F6A04" w:rsidRPr="007C6B99">
              <w:rPr>
                <w:rFonts w:ascii="Times New Roman" w:hAnsi="Times New Roman" w:cs="Times New Roman"/>
                <w:b/>
                <w:color w:val="252525"/>
                <w:szCs w:val="21"/>
                <w:shd w:val="clear" w:color="auto" w:fill="FFFFFF"/>
              </w:rPr>
              <w:t>teristics)</w:t>
            </w:r>
            <w:proofErr w:type="gramStart"/>
            <w:r w:rsidR="009F6A04" w:rsidRPr="007C6B99">
              <w:rPr>
                <w:rFonts w:ascii="Times New Roman" w:hAnsi="Times New Roman" w:cs="Times New Roman"/>
                <w:b/>
                <w:color w:val="252525"/>
                <w:szCs w:val="21"/>
                <w:shd w:val="clear" w:color="auto" w:fill="FFFFFF"/>
              </w:rPr>
              <w:t>.</w:t>
            </w:r>
            <w:r w:rsidR="009F6A04"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*</w:t>
            </w:r>
            <w:proofErr w:type="gramEnd"/>
          </w:p>
        </w:tc>
      </w:tr>
      <w:tr w:rsidR="006C7821" w:rsidRPr="007C6B99" w14:paraId="510212DB" w14:textId="77777777" w:rsidTr="00636707">
        <w:trPr>
          <w:trHeight w:val="538"/>
          <w:jc w:val="center"/>
        </w:trPr>
        <w:tc>
          <w:tcPr>
            <w:tcW w:w="26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5E0AF1" w14:textId="77777777" w:rsidR="006C7821" w:rsidRPr="007C6B99" w:rsidRDefault="006C7821" w:rsidP="00636707">
            <w:pPr>
              <w:spacing w:afterLines="50" w:after="156" w:line="0" w:lineRule="atLeast"/>
              <w:jc w:val="center"/>
              <w:rPr>
                <w:rFonts w:ascii="Times New Roman" w:hAnsi="Times New Roman" w:cs="Times New Roman"/>
                <w:b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b/>
                <w:color w:val="252525"/>
                <w:szCs w:val="21"/>
                <w:shd w:val="clear" w:color="auto" w:fill="FFFFFF"/>
              </w:rPr>
              <w:t>Characteristic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D69F63" w14:textId="04860F13" w:rsidR="006C7821" w:rsidRPr="007C6B99" w:rsidRDefault="003D7356" w:rsidP="00636707">
            <w:pPr>
              <w:spacing w:afterLines="50" w:after="156" w:line="0" w:lineRule="atLeast"/>
              <w:jc w:val="center"/>
              <w:rPr>
                <w:rFonts w:ascii="Times New Roman" w:hAnsi="Times New Roman" w:cs="Times New Roman"/>
                <w:b/>
                <w:color w:val="252525"/>
                <w:szCs w:val="21"/>
                <w:shd w:val="clear" w:color="auto" w:fill="FFFFFF"/>
              </w:rPr>
            </w:pPr>
            <w:r w:rsidRPr="000D28B4">
              <w:rPr>
                <w:rFonts w:ascii="Times New Roman" w:hAnsi="Times New Roman" w:cs="Times New Roman"/>
                <w:b/>
                <w:i/>
                <w:color w:val="252525"/>
                <w:szCs w:val="21"/>
                <w:shd w:val="clear" w:color="auto" w:fill="FFFFFF"/>
              </w:rPr>
              <w:t xml:space="preserve">In situ </w:t>
            </w:r>
            <w:r w:rsidRPr="007C6B99">
              <w:rPr>
                <w:rFonts w:ascii="Times New Roman" w:hAnsi="Times New Roman" w:cs="Times New Roman"/>
                <w:b/>
                <w:color w:val="252525"/>
                <w:szCs w:val="21"/>
                <w:shd w:val="clear" w:color="auto" w:fill="FFFFFF"/>
              </w:rPr>
              <w:t>recurrence</w:t>
            </w:r>
            <w:r w:rsidR="006C7821" w:rsidRPr="007C6B99">
              <w:rPr>
                <w:rFonts w:ascii="Times New Roman" w:hAnsi="Times New Roman" w:cs="Times New Roman"/>
                <w:b/>
                <w:color w:val="252525"/>
                <w:szCs w:val="21"/>
                <w:shd w:val="clear" w:color="auto" w:fill="FFFFFF"/>
              </w:rPr>
              <w:t>-</w:t>
            </w:r>
            <w:r w:rsidRPr="007C6B99">
              <w:rPr>
                <w:rFonts w:ascii="Times New Roman" w:hAnsi="Times New Roman" w:cs="Times New Roman"/>
                <w:b/>
                <w:color w:val="252525"/>
                <w:szCs w:val="21"/>
                <w:shd w:val="clear" w:color="auto" w:fill="FFFFFF"/>
              </w:rPr>
              <w:br/>
            </w:r>
            <w:r w:rsidR="006C7821" w:rsidRPr="007C6B99">
              <w:rPr>
                <w:rFonts w:ascii="Times New Roman" w:hAnsi="Times New Roman" w:cs="Times New Roman"/>
                <w:b/>
                <w:color w:val="252525"/>
                <w:szCs w:val="21"/>
                <w:shd w:val="clear" w:color="auto" w:fill="FFFFFF"/>
              </w:rPr>
              <w:t>free survival</w:t>
            </w:r>
            <w:r w:rsidR="006C7821" w:rsidRPr="007C6B99">
              <w:rPr>
                <w:rFonts w:ascii="Times New Roman" w:hAnsi="Times New Roman" w:cs="Times New Roman"/>
                <w:b/>
                <w:color w:val="252525"/>
                <w:szCs w:val="21"/>
                <w:shd w:val="clear" w:color="auto" w:fill="FFFFFF"/>
              </w:rPr>
              <w:br/>
            </w:r>
            <w:r w:rsidR="006C7821"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hazard ratio (95% CI)*</w:t>
            </w:r>
            <w:r w:rsidR="0035215F"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*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AD58A8" w14:textId="77777777" w:rsidR="006C7821" w:rsidRPr="007C6B99" w:rsidRDefault="006C7821" w:rsidP="00636707">
            <w:pPr>
              <w:spacing w:afterLines="50" w:after="156" w:line="0" w:lineRule="atLeast"/>
              <w:jc w:val="center"/>
              <w:rPr>
                <w:rFonts w:ascii="Times New Roman" w:hAnsi="Times New Roman" w:cs="Times New Roman"/>
                <w:b/>
                <w:color w:val="252525"/>
                <w:szCs w:val="21"/>
                <w:shd w:val="clear" w:color="auto" w:fill="FFFFFF"/>
              </w:rPr>
            </w:pPr>
            <w:proofErr w:type="gramStart"/>
            <w:r w:rsidRPr="007C6B99">
              <w:rPr>
                <w:rFonts w:ascii="Times New Roman" w:hAnsi="Times New Roman" w:cs="Times New Roman"/>
                <w:b/>
                <w:color w:val="252525"/>
                <w:szCs w:val="21"/>
                <w:shd w:val="clear" w:color="auto" w:fill="FFFFFF"/>
              </w:rPr>
              <w:t>p</w:t>
            </w:r>
            <w:proofErr w:type="gramEnd"/>
            <w:r w:rsidRPr="007C6B99">
              <w:rPr>
                <w:rFonts w:ascii="Times New Roman" w:hAnsi="Times New Roman" w:cs="Times New Roman"/>
                <w:b/>
                <w:color w:val="252525"/>
                <w:szCs w:val="21"/>
                <w:shd w:val="clear" w:color="auto" w:fill="FFFFFF"/>
              </w:rPr>
              <w:t xml:space="preserve"> value</w:t>
            </w:r>
          </w:p>
        </w:tc>
        <w:tc>
          <w:tcPr>
            <w:tcW w:w="25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2EE7A4" w14:textId="766BA158" w:rsidR="006C7821" w:rsidRPr="007C6B99" w:rsidRDefault="003D7356" w:rsidP="00161941">
            <w:pPr>
              <w:spacing w:afterLines="50" w:after="156" w:line="0" w:lineRule="atLeast"/>
              <w:jc w:val="center"/>
              <w:rPr>
                <w:rFonts w:ascii="Times New Roman" w:hAnsi="Times New Roman" w:cs="Times New Roman"/>
                <w:b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b/>
                <w:color w:val="252525"/>
                <w:szCs w:val="21"/>
                <w:shd w:val="clear" w:color="auto" w:fill="FFFFFF"/>
              </w:rPr>
              <w:t>Remote recurrence-</w:t>
            </w:r>
            <w:r w:rsidR="00BF143F">
              <w:rPr>
                <w:rFonts w:ascii="Times New Roman" w:hAnsi="Times New Roman" w:cs="Times New Roman"/>
                <w:b/>
                <w:color w:val="252525"/>
                <w:szCs w:val="21"/>
                <w:shd w:val="clear" w:color="auto" w:fill="FFFFFF"/>
              </w:rPr>
              <w:t>free</w:t>
            </w:r>
            <w:r w:rsidR="00161941" w:rsidRPr="007C6B99">
              <w:rPr>
                <w:rFonts w:ascii="Times New Roman" w:hAnsi="Times New Roman" w:cs="Times New Roman"/>
                <w:b/>
                <w:color w:val="252525"/>
                <w:szCs w:val="21"/>
                <w:shd w:val="clear" w:color="auto" w:fill="FFFFFF"/>
              </w:rPr>
              <w:br/>
            </w:r>
            <w:r w:rsidR="006C7821" w:rsidRPr="007C6B99">
              <w:rPr>
                <w:rFonts w:ascii="Times New Roman" w:hAnsi="Times New Roman" w:cs="Times New Roman"/>
                <w:b/>
                <w:color w:val="252525"/>
                <w:szCs w:val="21"/>
                <w:shd w:val="clear" w:color="auto" w:fill="FFFFFF"/>
              </w:rPr>
              <w:t>survival</w:t>
            </w:r>
            <w:r w:rsidR="006C7821" w:rsidRPr="007C6B99">
              <w:rPr>
                <w:rFonts w:ascii="Times New Roman" w:hAnsi="Times New Roman" w:cs="Times New Roman"/>
                <w:b/>
                <w:color w:val="252525"/>
                <w:szCs w:val="21"/>
                <w:shd w:val="clear" w:color="auto" w:fill="FFFFFF"/>
              </w:rPr>
              <w:br/>
            </w:r>
            <w:r w:rsidR="006C7821"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hazard ratio (95% CI)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796AC6" w14:textId="77777777" w:rsidR="006C7821" w:rsidRPr="007C6B99" w:rsidRDefault="006C7821" w:rsidP="00636707">
            <w:pPr>
              <w:spacing w:afterLines="50" w:after="156" w:line="0" w:lineRule="atLeast"/>
              <w:jc w:val="center"/>
              <w:rPr>
                <w:rFonts w:ascii="Times New Roman" w:hAnsi="Times New Roman" w:cs="Times New Roman"/>
                <w:b/>
                <w:color w:val="252525"/>
                <w:szCs w:val="21"/>
                <w:shd w:val="clear" w:color="auto" w:fill="FFFFFF"/>
              </w:rPr>
            </w:pPr>
            <w:proofErr w:type="gramStart"/>
            <w:r w:rsidRPr="007C6B99">
              <w:rPr>
                <w:rFonts w:ascii="Times New Roman" w:hAnsi="Times New Roman" w:cs="Times New Roman"/>
                <w:b/>
                <w:color w:val="252525"/>
                <w:szCs w:val="21"/>
                <w:shd w:val="clear" w:color="auto" w:fill="FFFFFF"/>
              </w:rPr>
              <w:t>p</w:t>
            </w:r>
            <w:proofErr w:type="gramEnd"/>
            <w:r w:rsidRPr="007C6B99">
              <w:rPr>
                <w:rFonts w:ascii="Times New Roman" w:hAnsi="Times New Roman" w:cs="Times New Roman"/>
                <w:b/>
                <w:color w:val="252525"/>
                <w:szCs w:val="21"/>
                <w:shd w:val="clear" w:color="auto" w:fill="FFFFFF"/>
              </w:rPr>
              <w:t xml:space="preserve"> value</w:t>
            </w:r>
          </w:p>
        </w:tc>
      </w:tr>
      <w:tr w:rsidR="006C7821" w:rsidRPr="007C6B99" w14:paraId="55D94F5E" w14:textId="77777777" w:rsidTr="00636707">
        <w:trPr>
          <w:jc w:val="center"/>
        </w:trPr>
        <w:tc>
          <w:tcPr>
            <w:tcW w:w="10035" w:type="dxa"/>
            <w:gridSpan w:val="5"/>
            <w:tcBorders>
              <w:top w:val="single" w:sz="4" w:space="0" w:color="auto"/>
            </w:tcBorders>
            <w:vAlign w:val="center"/>
          </w:tcPr>
          <w:p w14:paraId="579A4F19" w14:textId="77777777" w:rsidR="006C7821" w:rsidRPr="007C6B99" w:rsidRDefault="006C7821" w:rsidP="00636707">
            <w:pPr>
              <w:spacing w:afterLines="50" w:after="156" w:line="0" w:lineRule="atLeast"/>
              <w:rPr>
                <w:rFonts w:ascii="Times New Roman" w:hAnsi="Times New Roman" w:cs="Times New Roman"/>
                <w:i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i/>
                <w:color w:val="252525"/>
                <w:szCs w:val="21"/>
                <w:shd w:val="clear" w:color="auto" w:fill="FFFFFF"/>
              </w:rPr>
              <w:t>Demographic characteristics</w:t>
            </w:r>
          </w:p>
        </w:tc>
      </w:tr>
      <w:tr w:rsidR="006C7821" w:rsidRPr="007C6B99" w14:paraId="3B11D067" w14:textId="77777777" w:rsidTr="00636707">
        <w:trPr>
          <w:jc w:val="center"/>
        </w:trPr>
        <w:tc>
          <w:tcPr>
            <w:tcW w:w="2665" w:type="dxa"/>
            <w:vAlign w:val="center"/>
          </w:tcPr>
          <w:p w14:paraId="0CC6A876" w14:textId="77777777" w:rsidR="006C7821" w:rsidRPr="007C6B99" w:rsidRDefault="006C7821" w:rsidP="00636707">
            <w:pPr>
              <w:spacing w:line="0" w:lineRule="atLeas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Age</w:t>
            </w:r>
          </w:p>
        </w:tc>
        <w:tc>
          <w:tcPr>
            <w:tcW w:w="2552" w:type="dxa"/>
            <w:vAlign w:val="center"/>
          </w:tcPr>
          <w:p w14:paraId="3C396C24" w14:textId="77777777" w:rsidR="006C7821" w:rsidRPr="007C6B99" w:rsidRDefault="006C7821" w:rsidP="00636707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  <w:tc>
          <w:tcPr>
            <w:tcW w:w="1133" w:type="dxa"/>
            <w:vAlign w:val="center"/>
          </w:tcPr>
          <w:p w14:paraId="01F6808A" w14:textId="5FDF708C" w:rsidR="006C7821" w:rsidRPr="007C6B99" w:rsidRDefault="00DA28C3" w:rsidP="00636707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0.285</w:t>
            </w:r>
          </w:p>
        </w:tc>
        <w:tc>
          <w:tcPr>
            <w:tcW w:w="2553" w:type="dxa"/>
            <w:vAlign w:val="center"/>
          </w:tcPr>
          <w:p w14:paraId="68ADF157" w14:textId="77777777" w:rsidR="006C7821" w:rsidRPr="007C6B99" w:rsidRDefault="006C7821" w:rsidP="00636707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  <w:tc>
          <w:tcPr>
            <w:tcW w:w="1132" w:type="dxa"/>
            <w:vAlign w:val="center"/>
          </w:tcPr>
          <w:p w14:paraId="7410942F" w14:textId="2D108324" w:rsidR="006C7821" w:rsidRPr="007C6B99" w:rsidRDefault="005D572F" w:rsidP="00636707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0.210</w:t>
            </w:r>
          </w:p>
        </w:tc>
      </w:tr>
      <w:tr w:rsidR="005D572F" w:rsidRPr="007C6B99" w14:paraId="73E0BE4E" w14:textId="77777777" w:rsidTr="00636707">
        <w:trPr>
          <w:jc w:val="center"/>
        </w:trPr>
        <w:tc>
          <w:tcPr>
            <w:tcW w:w="2665" w:type="dxa"/>
            <w:vAlign w:val="center"/>
          </w:tcPr>
          <w:p w14:paraId="3574C6AD" w14:textId="1A19ACF3" w:rsidR="005D572F" w:rsidRPr="007C6B99" w:rsidRDefault="005D572F" w:rsidP="005D572F">
            <w:pPr>
              <w:spacing w:line="0" w:lineRule="atLeast"/>
              <w:ind w:leftChars="144" w:left="302"/>
              <w:jc w:val="lef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&lt;</w:t>
            </w:r>
            <w:r w:rsidR="00BF143F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 xml:space="preserve"> </w:t>
            </w: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40</w:t>
            </w:r>
          </w:p>
        </w:tc>
        <w:tc>
          <w:tcPr>
            <w:tcW w:w="2552" w:type="dxa"/>
          </w:tcPr>
          <w:p w14:paraId="5BF6AAB8" w14:textId="64876909" w:rsidR="005D572F" w:rsidRPr="007C6B99" w:rsidRDefault="005D572F" w:rsidP="005D572F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15.95 (0.572-444.5)</w:t>
            </w:r>
          </w:p>
        </w:tc>
        <w:tc>
          <w:tcPr>
            <w:tcW w:w="1133" w:type="dxa"/>
            <w:vAlign w:val="center"/>
          </w:tcPr>
          <w:p w14:paraId="210046D0" w14:textId="77777777" w:rsidR="005D572F" w:rsidRPr="007C6B99" w:rsidRDefault="005D572F" w:rsidP="005D572F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  <w:tc>
          <w:tcPr>
            <w:tcW w:w="2553" w:type="dxa"/>
          </w:tcPr>
          <w:p w14:paraId="22A9579B" w14:textId="7D358B61" w:rsidR="005D572F" w:rsidRPr="007C6B99" w:rsidRDefault="005D572F" w:rsidP="005D572F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0.871 (0.042-18.04)</w:t>
            </w:r>
          </w:p>
        </w:tc>
        <w:tc>
          <w:tcPr>
            <w:tcW w:w="1132" w:type="dxa"/>
            <w:vAlign w:val="center"/>
          </w:tcPr>
          <w:p w14:paraId="55929812" w14:textId="77777777" w:rsidR="005D572F" w:rsidRPr="007C6B99" w:rsidRDefault="005D572F" w:rsidP="005D572F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</w:tr>
      <w:tr w:rsidR="005D572F" w:rsidRPr="007C6B99" w14:paraId="03CA1095" w14:textId="77777777" w:rsidTr="00636707">
        <w:trPr>
          <w:jc w:val="center"/>
        </w:trPr>
        <w:tc>
          <w:tcPr>
            <w:tcW w:w="2665" w:type="dxa"/>
            <w:vAlign w:val="center"/>
          </w:tcPr>
          <w:p w14:paraId="0FF1B964" w14:textId="77777777" w:rsidR="005D572F" w:rsidRPr="007C6B99" w:rsidRDefault="005D572F" w:rsidP="005D572F">
            <w:pPr>
              <w:spacing w:line="0" w:lineRule="atLeast"/>
              <w:ind w:leftChars="144" w:left="302"/>
              <w:jc w:val="lef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40-49</w:t>
            </w:r>
          </w:p>
        </w:tc>
        <w:tc>
          <w:tcPr>
            <w:tcW w:w="2552" w:type="dxa"/>
          </w:tcPr>
          <w:p w14:paraId="4761D8F7" w14:textId="39D56FA3" w:rsidR="005D572F" w:rsidRPr="007C6B99" w:rsidRDefault="005D572F" w:rsidP="005D572F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1.935 (0.310-12.08)</w:t>
            </w:r>
          </w:p>
        </w:tc>
        <w:tc>
          <w:tcPr>
            <w:tcW w:w="1133" w:type="dxa"/>
            <w:vAlign w:val="center"/>
          </w:tcPr>
          <w:p w14:paraId="0FCD58F2" w14:textId="77777777" w:rsidR="005D572F" w:rsidRPr="007C6B99" w:rsidRDefault="005D572F" w:rsidP="005D572F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  <w:tc>
          <w:tcPr>
            <w:tcW w:w="2553" w:type="dxa"/>
          </w:tcPr>
          <w:p w14:paraId="53D9EDE4" w14:textId="0A310A78" w:rsidR="005D572F" w:rsidRPr="007C6B99" w:rsidRDefault="005D572F" w:rsidP="005D572F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2.851 (0.184-44.27)</w:t>
            </w:r>
          </w:p>
        </w:tc>
        <w:tc>
          <w:tcPr>
            <w:tcW w:w="1132" w:type="dxa"/>
            <w:vAlign w:val="center"/>
          </w:tcPr>
          <w:p w14:paraId="6A882396" w14:textId="77777777" w:rsidR="005D572F" w:rsidRPr="007C6B99" w:rsidRDefault="005D572F" w:rsidP="005D572F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</w:tr>
      <w:tr w:rsidR="005D572F" w:rsidRPr="007C6B99" w14:paraId="7DEACE4D" w14:textId="77777777" w:rsidTr="00636707">
        <w:trPr>
          <w:jc w:val="center"/>
        </w:trPr>
        <w:tc>
          <w:tcPr>
            <w:tcW w:w="2665" w:type="dxa"/>
            <w:vAlign w:val="center"/>
          </w:tcPr>
          <w:p w14:paraId="79EAC47F" w14:textId="77777777" w:rsidR="005D572F" w:rsidRPr="007C6B99" w:rsidRDefault="005D572F" w:rsidP="005D572F">
            <w:pPr>
              <w:spacing w:line="0" w:lineRule="atLeast"/>
              <w:ind w:leftChars="144" w:left="302"/>
              <w:jc w:val="lef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50-59</w:t>
            </w:r>
          </w:p>
        </w:tc>
        <w:tc>
          <w:tcPr>
            <w:tcW w:w="2552" w:type="dxa"/>
          </w:tcPr>
          <w:p w14:paraId="3E8127F5" w14:textId="67186C08" w:rsidR="005D572F" w:rsidRPr="007C6B99" w:rsidRDefault="005D572F" w:rsidP="005D572F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3.889 (0.594-25.48)</w:t>
            </w:r>
          </w:p>
        </w:tc>
        <w:tc>
          <w:tcPr>
            <w:tcW w:w="1133" w:type="dxa"/>
            <w:vAlign w:val="center"/>
          </w:tcPr>
          <w:p w14:paraId="7BE6CA87" w14:textId="77777777" w:rsidR="005D572F" w:rsidRPr="007C6B99" w:rsidRDefault="005D572F" w:rsidP="005D572F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  <w:tc>
          <w:tcPr>
            <w:tcW w:w="2553" w:type="dxa"/>
          </w:tcPr>
          <w:p w14:paraId="5FF485CB" w14:textId="166B4562" w:rsidR="005D572F" w:rsidRPr="007C6B99" w:rsidRDefault="005D572F" w:rsidP="005D572F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7.211 (0.582-89.42)</w:t>
            </w:r>
          </w:p>
        </w:tc>
        <w:tc>
          <w:tcPr>
            <w:tcW w:w="1132" w:type="dxa"/>
            <w:vAlign w:val="center"/>
          </w:tcPr>
          <w:p w14:paraId="42BD9430" w14:textId="77777777" w:rsidR="005D572F" w:rsidRPr="007C6B99" w:rsidRDefault="005D572F" w:rsidP="005D572F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</w:tr>
      <w:tr w:rsidR="005D572F" w:rsidRPr="007C6B99" w14:paraId="4AA10B8A" w14:textId="77777777" w:rsidTr="00636707">
        <w:trPr>
          <w:jc w:val="center"/>
        </w:trPr>
        <w:tc>
          <w:tcPr>
            <w:tcW w:w="2665" w:type="dxa"/>
            <w:vAlign w:val="center"/>
          </w:tcPr>
          <w:p w14:paraId="33F94A26" w14:textId="77777777" w:rsidR="005D572F" w:rsidRPr="007C6B99" w:rsidRDefault="005D572F" w:rsidP="005D572F">
            <w:pPr>
              <w:spacing w:line="0" w:lineRule="atLeast"/>
              <w:ind w:leftChars="144" w:left="302"/>
              <w:jc w:val="lef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60-69</w:t>
            </w:r>
          </w:p>
        </w:tc>
        <w:tc>
          <w:tcPr>
            <w:tcW w:w="2552" w:type="dxa"/>
          </w:tcPr>
          <w:p w14:paraId="7D9E561D" w14:textId="4BA54887" w:rsidR="005D572F" w:rsidRPr="007C6B99" w:rsidRDefault="005D572F" w:rsidP="005D572F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3.491 (0.646-18.88)</w:t>
            </w:r>
          </w:p>
        </w:tc>
        <w:tc>
          <w:tcPr>
            <w:tcW w:w="1133" w:type="dxa"/>
            <w:vAlign w:val="center"/>
          </w:tcPr>
          <w:p w14:paraId="3E5A8D39" w14:textId="77777777" w:rsidR="005D572F" w:rsidRPr="007C6B99" w:rsidRDefault="005D572F" w:rsidP="005D572F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  <w:tc>
          <w:tcPr>
            <w:tcW w:w="2553" w:type="dxa"/>
          </w:tcPr>
          <w:p w14:paraId="32E892C2" w14:textId="2C518563" w:rsidR="005D572F" w:rsidRPr="007C6B99" w:rsidRDefault="005D572F" w:rsidP="005D572F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2.400 (0.165-34.85)</w:t>
            </w:r>
          </w:p>
        </w:tc>
        <w:tc>
          <w:tcPr>
            <w:tcW w:w="1132" w:type="dxa"/>
            <w:vAlign w:val="center"/>
          </w:tcPr>
          <w:p w14:paraId="1F52E828" w14:textId="77777777" w:rsidR="005D572F" w:rsidRPr="007C6B99" w:rsidRDefault="005D572F" w:rsidP="005D572F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</w:tr>
      <w:tr w:rsidR="006C7821" w:rsidRPr="007C6B99" w14:paraId="3CAEB696" w14:textId="77777777" w:rsidTr="00636707">
        <w:trPr>
          <w:jc w:val="center"/>
        </w:trPr>
        <w:tc>
          <w:tcPr>
            <w:tcW w:w="2665" w:type="dxa"/>
            <w:vAlign w:val="center"/>
          </w:tcPr>
          <w:p w14:paraId="1F449223" w14:textId="660CA30B" w:rsidR="006C7821" w:rsidRPr="007C6B99" w:rsidRDefault="006C7821" w:rsidP="00636707">
            <w:pPr>
              <w:spacing w:line="0" w:lineRule="atLeast"/>
              <w:ind w:leftChars="144" w:left="302"/>
              <w:jc w:val="lef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≥</w:t>
            </w:r>
            <w:r w:rsidR="00BF143F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 xml:space="preserve"> </w:t>
            </w: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70</w:t>
            </w:r>
          </w:p>
        </w:tc>
        <w:tc>
          <w:tcPr>
            <w:tcW w:w="2552" w:type="dxa"/>
          </w:tcPr>
          <w:p w14:paraId="24A71CDC" w14:textId="77F6B0B1" w:rsidR="006C7821" w:rsidRPr="007C6B99" w:rsidRDefault="009F6A04" w:rsidP="00636707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1</w:t>
            </w:r>
            <w:r w:rsidR="00A51408" w:rsidRPr="007C6B99">
              <w:rPr>
                <w:rFonts w:ascii="Times New Roman" w:hAnsi="Times New Roman" w:cs="Times New Roman"/>
              </w:rPr>
              <w:t xml:space="preserve"> (reference)</w:t>
            </w:r>
          </w:p>
        </w:tc>
        <w:tc>
          <w:tcPr>
            <w:tcW w:w="1133" w:type="dxa"/>
            <w:vAlign w:val="center"/>
          </w:tcPr>
          <w:p w14:paraId="3A0AFD16" w14:textId="77777777" w:rsidR="006C7821" w:rsidRPr="007C6B99" w:rsidRDefault="006C7821" w:rsidP="00636707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  <w:tc>
          <w:tcPr>
            <w:tcW w:w="2553" w:type="dxa"/>
          </w:tcPr>
          <w:p w14:paraId="529C14AD" w14:textId="3C2E4F77" w:rsidR="006C7821" w:rsidRPr="007C6B99" w:rsidRDefault="00A51408" w:rsidP="00636707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1 (reference)</w:t>
            </w:r>
          </w:p>
        </w:tc>
        <w:tc>
          <w:tcPr>
            <w:tcW w:w="1132" w:type="dxa"/>
            <w:vAlign w:val="center"/>
          </w:tcPr>
          <w:p w14:paraId="48D208F7" w14:textId="77777777" w:rsidR="006C7821" w:rsidRPr="007C6B99" w:rsidRDefault="006C7821" w:rsidP="00636707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</w:tr>
      <w:tr w:rsidR="006C7821" w:rsidRPr="007C6B99" w14:paraId="6E0ED4C2" w14:textId="77777777" w:rsidTr="00636707">
        <w:trPr>
          <w:jc w:val="center"/>
        </w:trPr>
        <w:tc>
          <w:tcPr>
            <w:tcW w:w="2665" w:type="dxa"/>
          </w:tcPr>
          <w:p w14:paraId="159F5D94" w14:textId="77777777" w:rsidR="006C7821" w:rsidRPr="007C6B99" w:rsidRDefault="006C7821" w:rsidP="00636707">
            <w:pPr>
              <w:spacing w:line="0" w:lineRule="atLeas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Gravidity</w:t>
            </w:r>
          </w:p>
        </w:tc>
        <w:tc>
          <w:tcPr>
            <w:tcW w:w="2552" w:type="dxa"/>
          </w:tcPr>
          <w:p w14:paraId="1DD5BC60" w14:textId="77777777" w:rsidR="006C7821" w:rsidRPr="007C6B99" w:rsidRDefault="006C7821" w:rsidP="00636707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  <w:tc>
          <w:tcPr>
            <w:tcW w:w="1133" w:type="dxa"/>
          </w:tcPr>
          <w:p w14:paraId="2BA87EE6" w14:textId="6DC23B72" w:rsidR="006C7821" w:rsidRPr="007C6B99" w:rsidRDefault="00DA28C3" w:rsidP="00636707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0.623</w:t>
            </w:r>
          </w:p>
        </w:tc>
        <w:tc>
          <w:tcPr>
            <w:tcW w:w="2553" w:type="dxa"/>
          </w:tcPr>
          <w:p w14:paraId="7A191717" w14:textId="77777777" w:rsidR="006C7821" w:rsidRPr="007C6B99" w:rsidRDefault="006C7821" w:rsidP="00636707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  <w:tc>
          <w:tcPr>
            <w:tcW w:w="1132" w:type="dxa"/>
          </w:tcPr>
          <w:p w14:paraId="2F97CFE2" w14:textId="3D9EBFA0" w:rsidR="006C7821" w:rsidRPr="007C6B99" w:rsidRDefault="004B1B1B" w:rsidP="00636707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0.111</w:t>
            </w:r>
          </w:p>
        </w:tc>
      </w:tr>
      <w:tr w:rsidR="004B1B1B" w:rsidRPr="007C6B99" w14:paraId="62A44ACC" w14:textId="77777777" w:rsidTr="00636707">
        <w:trPr>
          <w:jc w:val="center"/>
        </w:trPr>
        <w:tc>
          <w:tcPr>
            <w:tcW w:w="2665" w:type="dxa"/>
          </w:tcPr>
          <w:p w14:paraId="4A051781" w14:textId="77777777" w:rsidR="004B1B1B" w:rsidRPr="007C6B99" w:rsidRDefault="004B1B1B" w:rsidP="004B1B1B">
            <w:pPr>
              <w:spacing w:line="0" w:lineRule="atLeast"/>
              <w:ind w:leftChars="144" w:left="302"/>
              <w:jc w:val="lef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0-1</w:t>
            </w:r>
          </w:p>
        </w:tc>
        <w:tc>
          <w:tcPr>
            <w:tcW w:w="2552" w:type="dxa"/>
          </w:tcPr>
          <w:p w14:paraId="4063819C" w14:textId="339225FA" w:rsidR="004B1B1B" w:rsidRPr="007C6B99" w:rsidRDefault="004B1B1B" w:rsidP="004B1B1B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1.396 (0.216-9.005)</w:t>
            </w:r>
          </w:p>
        </w:tc>
        <w:tc>
          <w:tcPr>
            <w:tcW w:w="1133" w:type="dxa"/>
          </w:tcPr>
          <w:p w14:paraId="44701E08" w14:textId="77777777" w:rsidR="004B1B1B" w:rsidRPr="007C6B99" w:rsidRDefault="004B1B1B" w:rsidP="004B1B1B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  <w:tc>
          <w:tcPr>
            <w:tcW w:w="2553" w:type="dxa"/>
          </w:tcPr>
          <w:p w14:paraId="1C3CE303" w14:textId="73E2EB6A" w:rsidR="004B1B1B" w:rsidRPr="007C6B99" w:rsidRDefault="004B1B1B" w:rsidP="004B1B1B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3.830 (0.282-52.07)</w:t>
            </w:r>
          </w:p>
        </w:tc>
        <w:tc>
          <w:tcPr>
            <w:tcW w:w="1132" w:type="dxa"/>
          </w:tcPr>
          <w:p w14:paraId="66DDB637" w14:textId="77777777" w:rsidR="004B1B1B" w:rsidRPr="007C6B99" w:rsidRDefault="004B1B1B" w:rsidP="004B1B1B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</w:tr>
      <w:tr w:rsidR="004B1B1B" w:rsidRPr="007C6B99" w14:paraId="26631501" w14:textId="77777777" w:rsidTr="00636707">
        <w:trPr>
          <w:jc w:val="center"/>
        </w:trPr>
        <w:tc>
          <w:tcPr>
            <w:tcW w:w="2665" w:type="dxa"/>
          </w:tcPr>
          <w:p w14:paraId="53D666C0" w14:textId="77777777" w:rsidR="004B1B1B" w:rsidRPr="007C6B99" w:rsidRDefault="004B1B1B" w:rsidP="004B1B1B">
            <w:pPr>
              <w:spacing w:line="0" w:lineRule="atLeast"/>
              <w:ind w:leftChars="144" w:left="302"/>
              <w:jc w:val="lef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2-3</w:t>
            </w:r>
          </w:p>
        </w:tc>
        <w:tc>
          <w:tcPr>
            <w:tcW w:w="2552" w:type="dxa"/>
          </w:tcPr>
          <w:p w14:paraId="6330AA24" w14:textId="08C7A87D" w:rsidR="004B1B1B" w:rsidRPr="007C6B99" w:rsidRDefault="004B1B1B" w:rsidP="004B1B1B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1.546 (0.370-6.459)</w:t>
            </w:r>
          </w:p>
        </w:tc>
        <w:tc>
          <w:tcPr>
            <w:tcW w:w="1133" w:type="dxa"/>
          </w:tcPr>
          <w:p w14:paraId="5CFC117A" w14:textId="77777777" w:rsidR="004B1B1B" w:rsidRPr="007C6B99" w:rsidRDefault="004B1B1B" w:rsidP="004B1B1B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  <w:tc>
          <w:tcPr>
            <w:tcW w:w="2553" w:type="dxa"/>
          </w:tcPr>
          <w:p w14:paraId="4D374C76" w14:textId="636E46BA" w:rsidR="004B1B1B" w:rsidRPr="007C6B99" w:rsidRDefault="004B1B1B" w:rsidP="004B1B1B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1.010 (0.253-4.029)</w:t>
            </w:r>
          </w:p>
        </w:tc>
        <w:tc>
          <w:tcPr>
            <w:tcW w:w="1132" w:type="dxa"/>
          </w:tcPr>
          <w:p w14:paraId="5D7D2E38" w14:textId="77777777" w:rsidR="004B1B1B" w:rsidRPr="007C6B99" w:rsidRDefault="004B1B1B" w:rsidP="004B1B1B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</w:tr>
      <w:tr w:rsidR="004B1B1B" w:rsidRPr="007C6B99" w14:paraId="37CEE2E0" w14:textId="77777777" w:rsidTr="00636707">
        <w:trPr>
          <w:jc w:val="center"/>
        </w:trPr>
        <w:tc>
          <w:tcPr>
            <w:tcW w:w="2665" w:type="dxa"/>
          </w:tcPr>
          <w:p w14:paraId="4229881A" w14:textId="77777777" w:rsidR="004B1B1B" w:rsidRPr="007C6B99" w:rsidRDefault="004B1B1B" w:rsidP="004B1B1B">
            <w:pPr>
              <w:spacing w:line="0" w:lineRule="atLeast"/>
              <w:ind w:leftChars="144" w:left="302"/>
              <w:jc w:val="lef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4-5</w:t>
            </w:r>
          </w:p>
        </w:tc>
        <w:tc>
          <w:tcPr>
            <w:tcW w:w="2552" w:type="dxa"/>
          </w:tcPr>
          <w:p w14:paraId="4E5724E3" w14:textId="6E976D84" w:rsidR="004B1B1B" w:rsidRPr="007C6B99" w:rsidRDefault="004B1B1B" w:rsidP="004B1B1B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0.762 (0.175-3.314)</w:t>
            </w:r>
          </w:p>
        </w:tc>
        <w:tc>
          <w:tcPr>
            <w:tcW w:w="1133" w:type="dxa"/>
          </w:tcPr>
          <w:p w14:paraId="002EF156" w14:textId="77777777" w:rsidR="004B1B1B" w:rsidRPr="007C6B99" w:rsidRDefault="004B1B1B" w:rsidP="004B1B1B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  <w:tc>
          <w:tcPr>
            <w:tcW w:w="2553" w:type="dxa"/>
          </w:tcPr>
          <w:p w14:paraId="23ED0DB1" w14:textId="189C4C47" w:rsidR="004B1B1B" w:rsidRPr="007C6B99" w:rsidRDefault="004B1B1B" w:rsidP="004B1B1B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6.843 (1.224-38.26)</w:t>
            </w:r>
          </w:p>
        </w:tc>
        <w:tc>
          <w:tcPr>
            <w:tcW w:w="1132" w:type="dxa"/>
          </w:tcPr>
          <w:p w14:paraId="5833018A" w14:textId="77777777" w:rsidR="004B1B1B" w:rsidRPr="007C6B99" w:rsidRDefault="004B1B1B" w:rsidP="004B1B1B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</w:tr>
      <w:tr w:rsidR="006C7821" w:rsidRPr="007C6B99" w14:paraId="2429B03D" w14:textId="77777777" w:rsidTr="00636707">
        <w:trPr>
          <w:jc w:val="center"/>
        </w:trPr>
        <w:tc>
          <w:tcPr>
            <w:tcW w:w="2665" w:type="dxa"/>
          </w:tcPr>
          <w:p w14:paraId="16E279C1" w14:textId="0DD7C2C1" w:rsidR="006C7821" w:rsidRPr="007C6B99" w:rsidRDefault="006C7821" w:rsidP="00636707">
            <w:pPr>
              <w:spacing w:line="0" w:lineRule="atLeast"/>
              <w:ind w:leftChars="144" w:left="302"/>
              <w:jc w:val="lef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≥</w:t>
            </w:r>
            <w:r w:rsidR="00BF143F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 xml:space="preserve"> </w:t>
            </w: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5</w:t>
            </w:r>
          </w:p>
        </w:tc>
        <w:tc>
          <w:tcPr>
            <w:tcW w:w="2552" w:type="dxa"/>
          </w:tcPr>
          <w:p w14:paraId="09659471" w14:textId="5643307D" w:rsidR="006C7821" w:rsidRPr="007C6B99" w:rsidRDefault="009F6A04" w:rsidP="00636707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1</w:t>
            </w:r>
            <w:r w:rsidR="00A51408" w:rsidRPr="007C6B99">
              <w:rPr>
                <w:rFonts w:ascii="Times New Roman" w:hAnsi="Times New Roman" w:cs="Times New Roman"/>
              </w:rPr>
              <w:t xml:space="preserve"> (reference)</w:t>
            </w:r>
          </w:p>
        </w:tc>
        <w:tc>
          <w:tcPr>
            <w:tcW w:w="1133" w:type="dxa"/>
          </w:tcPr>
          <w:p w14:paraId="18FC76CA" w14:textId="77777777" w:rsidR="006C7821" w:rsidRPr="007C6B99" w:rsidRDefault="006C7821" w:rsidP="00636707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  <w:tc>
          <w:tcPr>
            <w:tcW w:w="2553" w:type="dxa"/>
          </w:tcPr>
          <w:p w14:paraId="2865DEA7" w14:textId="4C42A9E3" w:rsidR="006C7821" w:rsidRPr="007C6B99" w:rsidRDefault="009F6A04" w:rsidP="00636707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1</w:t>
            </w:r>
            <w:r w:rsidR="00A51408" w:rsidRPr="007C6B99">
              <w:rPr>
                <w:rFonts w:ascii="Times New Roman" w:hAnsi="Times New Roman" w:cs="Times New Roman"/>
              </w:rPr>
              <w:t xml:space="preserve"> (reference)</w:t>
            </w:r>
          </w:p>
        </w:tc>
        <w:tc>
          <w:tcPr>
            <w:tcW w:w="1132" w:type="dxa"/>
          </w:tcPr>
          <w:p w14:paraId="671B7A24" w14:textId="77777777" w:rsidR="006C7821" w:rsidRPr="007C6B99" w:rsidRDefault="006C7821" w:rsidP="00636707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</w:tr>
      <w:tr w:rsidR="006C7821" w:rsidRPr="007C6B99" w14:paraId="02E62FF7" w14:textId="77777777" w:rsidTr="00636707">
        <w:trPr>
          <w:jc w:val="center"/>
        </w:trPr>
        <w:tc>
          <w:tcPr>
            <w:tcW w:w="2665" w:type="dxa"/>
          </w:tcPr>
          <w:p w14:paraId="6E5AE2FB" w14:textId="77777777" w:rsidR="006C7821" w:rsidRPr="007C6B99" w:rsidRDefault="006C7821" w:rsidP="00636707">
            <w:pPr>
              <w:spacing w:line="0" w:lineRule="atLeas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Parity</w:t>
            </w:r>
          </w:p>
        </w:tc>
        <w:tc>
          <w:tcPr>
            <w:tcW w:w="2552" w:type="dxa"/>
          </w:tcPr>
          <w:p w14:paraId="2FC2BAAF" w14:textId="77777777" w:rsidR="006C7821" w:rsidRPr="007C6B99" w:rsidRDefault="006C7821" w:rsidP="00636707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  <w:tc>
          <w:tcPr>
            <w:tcW w:w="1133" w:type="dxa"/>
          </w:tcPr>
          <w:p w14:paraId="5C809D05" w14:textId="231CA53B" w:rsidR="006C7821" w:rsidRPr="007C6B99" w:rsidRDefault="00DA28C3" w:rsidP="00636707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0.509</w:t>
            </w:r>
          </w:p>
        </w:tc>
        <w:tc>
          <w:tcPr>
            <w:tcW w:w="2553" w:type="dxa"/>
          </w:tcPr>
          <w:p w14:paraId="4D14B3AA" w14:textId="77777777" w:rsidR="006C7821" w:rsidRPr="007C6B99" w:rsidRDefault="006C7821" w:rsidP="00636707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  <w:tc>
          <w:tcPr>
            <w:tcW w:w="1132" w:type="dxa"/>
          </w:tcPr>
          <w:p w14:paraId="2E3D5B59" w14:textId="38F3BF4B" w:rsidR="006C7821" w:rsidRPr="007C6B99" w:rsidRDefault="00B40B22" w:rsidP="00636707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0.586</w:t>
            </w:r>
          </w:p>
        </w:tc>
      </w:tr>
      <w:tr w:rsidR="006C7821" w:rsidRPr="007C6B99" w14:paraId="448EC296" w14:textId="77777777" w:rsidTr="00636707">
        <w:trPr>
          <w:jc w:val="center"/>
        </w:trPr>
        <w:tc>
          <w:tcPr>
            <w:tcW w:w="2665" w:type="dxa"/>
          </w:tcPr>
          <w:p w14:paraId="53CAC6E9" w14:textId="77777777" w:rsidR="006C7821" w:rsidRPr="007C6B99" w:rsidRDefault="006C7821" w:rsidP="00636707">
            <w:pPr>
              <w:spacing w:line="0" w:lineRule="atLeast"/>
              <w:ind w:leftChars="144" w:left="302"/>
              <w:jc w:val="lef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0-1</w:t>
            </w:r>
          </w:p>
        </w:tc>
        <w:tc>
          <w:tcPr>
            <w:tcW w:w="2552" w:type="dxa"/>
          </w:tcPr>
          <w:p w14:paraId="253DAA9F" w14:textId="5CC9AC17" w:rsidR="006C7821" w:rsidRPr="007C6B99" w:rsidRDefault="00DA28C3" w:rsidP="00636707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1.543 (0.426-5.593)</w:t>
            </w:r>
          </w:p>
        </w:tc>
        <w:tc>
          <w:tcPr>
            <w:tcW w:w="1133" w:type="dxa"/>
          </w:tcPr>
          <w:p w14:paraId="49C7554D" w14:textId="77777777" w:rsidR="006C7821" w:rsidRPr="007C6B99" w:rsidRDefault="006C7821" w:rsidP="00636707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  <w:tc>
          <w:tcPr>
            <w:tcW w:w="2553" w:type="dxa"/>
          </w:tcPr>
          <w:p w14:paraId="7F204602" w14:textId="35E59BEE" w:rsidR="006C7821" w:rsidRPr="007C6B99" w:rsidRDefault="00B40B22" w:rsidP="00636707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1.394 (0.421-4.614)</w:t>
            </w:r>
          </w:p>
        </w:tc>
        <w:tc>
          <w:tcPr>
            <w:tcW w:w="1132" w:type="dxa"/>
          </w:tcPr>
          <w:p w14:paraId="142AAF2B" w14:textId="77777777" w:rsidR="006C7821" w:rsidRPr="007C6B99" w:rsidRDefault="006C7821" w:rsidP="00636707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</w:tr>
      <w:tr w:rsidR="006C7821" w:rsidRPr="007C6B99" w14:paraId="33AD6850" w14:textId="77777777" w:rsidTr="00636707">
        <w:trPr>
          <w:jc w:val="center"/>
        </w:trPr>
        <w:tc>
          <w:tcPr>
            <w:tcW w:w="2665" w:type="dxa"/>
          </w:tcPr>
          <w:p w14:paraId="33CBD6A6" w14:textId="77777777" w:rsidR="006C7821" w:rsidRPr="007C6B99" w:rsidRDefault="006C7821" w:rsidP="00636707">
            <w:pPr>
              <w:spacing w:line="0" w:lineRule="atLeast"/>
              <w:ind w:leftChars="144" w:left="302"/>
              <w:jc w:val="lef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2-3</w:t>
            </w:r>
          </w:p>
        </w:tc>
        <w:tc>
          <w:tcPr>
            <w:tcW w:w="2552" w:type="dxa"/>
          </w:tcPr>
          <w:p w14:paraId="2DF67632" w14:textId="1C462EFF" w:rsidR="006C7821" w:rsidRPr="007C6B99" w:rsidRDefault="009F6A04" w:rsidP="00636707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1</w:t>
            </w:r>
            <w:r w:rsidR="00A51408" w:rsidRPr="007C6B99">
              <w:rPr>
                <w:rFonts w:ascii="Times New Roman" w:hAnsi="Times New Roman" w:cs="Times New Roman"/>
              </w:rPr>
              <w:t xml:space="preserve"> (reference)</w:t>
            </w:r>
          </w:p>
        </w:tc>
        <w:tc>
          <w:tcPr>
            <w:tcW w:w="1133" w:type="dxa"/>
          </w:tcPr>
          <w:p w14:paraId="63213879" w14:textId="77777777" w:rsidR="006C7821" w:rsidRPr="007C6B99" w:rsidRDefault="006C7821" w:rsidP="00636707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  <w:tc>
          <w:tcPr>
            <w:tcW w:w="2553" w:type="dxa"/>
          </w:tcPr>
          <w:p w14:paraId="0C8071C5" w14:textId="61CC39A7" w:rsidR="006C7821" w:rsidRPr="007C6B99" w:rsidRDefault="009F6A04" w:rsidP="00636707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1</w:t>
            </w:r>
            <w:r w:rsidR="00A51408" w:rsidRPr="007C6B99">
              <w:rPr>
                <w:rFonts w:ascii="Times New Roman" w:hAnsi="Times New Roman" w:cs="Times New Roman"/>
              </w:rPr>
              <w:t xml:space="preserve"> (reference)</w:t>
            </w:r>
          </w:p>
        </w:tc>
        <w:tc>
          <w:tcPr>
            <w:tcW w:w="1132" w:type="dxa"/>
          </w:tcPr>
          <w:p w14:paraId="3699570D" w14:textId="77777777" w:rsidR="006C7821" w:rsidRPr="007C6B99" w:rsidRDefault="006C7821" w:rsidP="00636707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</w:tr>
      <w:tr w:rsidR="006C7821" w:rsidRPr="007C6B99" w14:paraId="7886A6D9" w14:textId="77777777" w:rsidTr="00636707">
        <w:trPr>
          <w:jc w:val="center"/>
        </w:trPr>
        <w:tc>
          <w:tcPr>
            <w:tcW w:w="2665" w:type="dxa"/>
          </w:tcPr>
          <w:p w14:paraId="1E878FB2" w14:textId="77777777" w:rsidR="006C7821" w:rsidRPr="007C6B99" w:rsidRDefault="006C7821" w:rsidP="00636707">
            <w:pPr>
              <w:spacing w:line="0" w:lineRule="atLeas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Menopause</w:t>
            </w:r>
          </w:p>
        </w:tc>
        <w:tc>
          <w:tcPr>
            <w:tcW w:w="2552" w:type="dxa"/>
          </w:tcPr>
          <w:p w14:paraId="51A04FD8" w14:textId="77777777" w:rsidR="006C7821" w:rsidRPr="007C6B99" w:rsidRDefault="006C7821" w:rsidP="00636707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  <w:tc>
          <w:tcPr>
            <w:tcW w:w="1133" w:type="dxa"/>
          </w:tcPr>
          <w:p w14:paraId="0E23E372" w14:textId="00C115ED" w:rsidR="006C7821" w:rsidRPr="007C6B99" w:rsidRDefault="00DA28C3" w:rsidP="00636707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0.280</w:t>
            </w:r>
          </w:p>
        </w:tc>
        <w:tc>
          <w:tcPr>
            <w:tcW w:w="2553" w:type="dxa"/>
          </w:tcPr>
          <w:p w14:paraId="11D934F4" w14:textId="77777777" w:rsidR="006C7821" w:rsidRPr="007C6B99" w:rsidRDefault="006C7821" w:rsidP="00636707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  <w:tc>
          <w:tcPr>
            <w:tcW w:w="1132" w:type="dxa"/>
          </w:tcPr>
          <w:p w14:paraId="54D13261" w14:textId="28750BEC" w:rsidR="006C7821" w:rsidRPr="007C6B99" w:rsidRDefault="00B40B22" w:rsidP="00636707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0.037</w:t>
            </w:r>
            <w:r w:rsidR="001F5DEF"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  <w:vertAlign w:val="superscript"/>
              </w:rPr>
              <w:t>#</w:t>
            </w:r>
          </w:p>
        </w:tc>
      </w:tr>
      <w:tr w:rsidR="006C7821" w:rsidRPr="007C6B99" w14:paraId="7021D303" w14:textId="77777777" w:rsidTr="00636707">
        <w:trPr>
          <w:jc w:val="center"/>
        </w:trPr>
        <w:tc>
          <w:tcPr>
            <w:tcW w:w="2665" w:type="dxa"/>
          </w:tcPr>
          <w:p w14:paraId="60BBDD73" w14:textId="77777777" w:rsidR="006C7821" w:rsidRPr="007C6B99" w:rsidRDefault="006C7821" w:rsidP="00636707">
            <w:pPr>
              <w:spacing w:line="0" w:lineRule="atLeast"/>
              <w:ind w:leftChars="144" w:left="302"/>
              <w:jc w:val="lef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lastRenderedPageBreak/>
              <w:t>Yes</w:t>
            </w:r>
          </w:p>
        </w:tc>
        <w:tc>
          <w:tcPr>
            <w:tcW w:w="2552" w:type="dxa"/>
          </w:tcPr>
          <w:p w14:paraId="222B601E" w14:textId="3296DFE5" w:rsidR="006C7821" w:rsidRPr="007C6B99" w:rsidRDefault="00DA28C3" w:rsidP="00636707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2.181 (0.530-8.968)</w:t>
            </w:r>
          </w:p>
        </w:tc>
        <w:tc>
          <w:tcPr>
            <w:tcW w:w="1133" w:type="dxa"/>
          </w:tcPr>
          <w:p w14:paraId="7513227B" w14:textId="77777777" w:rsidR="006C7821" w:rsidRPr="007C6B99" w:rsidRDefault="006C7821" w:rsidP="00636707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  <w:tc>
          <w:tcPr>
            <w:tcW w:w="2553" w:type="dxa"/>
          </w:tcPr>
          <w:p w14:paraId="7A1EC2BD" w14:textId="470B7C09" w:rsidR="006C7821" w:rsidRPr="007C6B99" w:rsidRDefault="00B40B22" w:rsidP="00636707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5.656 (1.113-28.75)</w:t>
            </w:r>
          </w:p>
        </w:tc>
        <w:tc>
          <w:tcPr>
            <w:tcW w:w="1132" w:type="dxa"/>
          </w:tcPr>
          <w:p w14:paraId="0921C8D2" w14:textId="77777777" w:rsidR="006C7821" w:rsidRPr="007C6B99" w:rsidRDefault="006C7821" w:rsidP="00636707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</w:tr>
      <w:tr w:rsidR="006C7821" w:rsidRPr="007C6B99" w14:paraId="013474D9" w14:textId="77777777" w:rsidTr="00636707">
        <w:trPr>
          <w:jc w:val="center"/>
        </w:trPr>
        <w:tc>
          <w:tcPr>
            <w:tcW w:w="2665" w:type="dxa"/>
          </w:tcPr>
          <w:p w14:paraId="5CA9192B" w14:textId="77777777" w:rsidR="006C7821" w:rsidRPr="007C6B99" w:rsidRDefault="006C7821" w:rsidP="00636707">
            <w:pPr>
              <w:spacing w:line="0" w:lineRule="atLeast"/>
              <w:ind w:leftChars="144" w:left="302"/>
              <w:jc w:val="lef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No</w:t>
            </w:r>
          </w:p>
        </w:tc>
        <w:tc>
          <w:tcPr>
            <w:tcW w:w="2552" w:type="dxa"/>
          </w:tcPr>
          <w:p w14:paraId="5E3762DB" w14:textId="2EEF1E1F" w:rsidR="006C7821" w:rsidRPr="007C6B99" w:rsidRDefault="009F6A04" w:rsidP="00636707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1</w:t>
            </w:r>
            <w:r w:rsidR="00A51408" w:rsidRPr="007C6B99">
              <w:rPr>
                <w:rFonts w:ascii="Times New Roman" w:hAnsi="Times New Roman" w:cs="Times New Roman"/>
              </w:rPr>
              <w:t xml:space="preserve"> (reference)</w:t>
            </w:r>
          </w:p>
        </w:tc>
        <w:tc>
          <w:tcPr>
            <w:tcW w:w="1133" w:type="dxa"/>
          </w:tcPr>
          <w:p w14:paraId="0DD85C67" w14:textId="77777777" w:rsidR="006C7821" w:rsidRPr="007C6B99" w:rsidRDefault="006C7821" w:rsidP="00636707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  <w:tc>
          <w:tcPr>
            <w:tcW w:w="2553" w:type="dxa"/>
          </w:tcPr>
          <w:p w14:paraId="405DA406" w14:textId="4D7DEFE0" w:rsidR="006C7821" w:rsidRPr="007C6B99" w:rsidRDefault="009F6A04" w:rsidP="00636707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1</w:t>
            </w:r>
            <w:r w:rsidR="00A51408" w:rsidRPr="007C6B99">
              <w:rPr>
                <w:rFonts w:ascii="Times New Roman" w:hAnsi="Times New Roman" w:cs="Times New Roman"/>
              </w:rPr>
              <w:t xml:space="preserve"> (reference)</w:t>
            </w:r>
          </w:p>
        </w:tc>
        <w:tc>
          <w:tcPr>
            <w:tcW w:w="1132" w:type="dxa"/>
          </w:tcPr>
          <w:p w14:paraId="636A5464" w14:textId="77777777" w:rsidR="006C7821" w:rsidRPr="007C6B99" w:rsidRDefault="006C7821" w:rsidP="00636707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</w:tr>
      <w:tr w:rsidR="006C7821" w:rsidRPr="007C6B99" w14:paraId="658158B6" w14:textId="77777777" w:rsidTr="00636707">
        <w:trPr>
          <w:jc w:val="center"/>
        </w:trPr>
        <w:tc>
          <w:tcPr>
            <w:tcW w:w="10035" w:type="dxa"/>
            <w:gridSpan w:val="5"/>
          </w:tcPr>
          <w:p w14:paraId="54734741" w14:textId="5DC397BA" w:rsidR="006C7821" w:rsidRPr="007C6B99" w:rsidRDefault="006C7821">
            <w:pPr>
              <w:spacing w:beforeLines="50" w:before="156" w:afterLines="50" w:after="156" w:line="0" w:lineRule="atLeast"/>
              <w:rPr>
                <w:rFonts w:ascii="Times New Roman" w:hAnsi="Times New Roman" w:cs="Times New Roman"/>
                <w:i/>
                <w:color w:val="252525"/>
                <w:szCs w:val="21"/>
                <w:shd w:val="clear" w:color="auto" w:fill="FFFFFF"/>
              </w:rPr>
            </w:pPr>
            <w:proofErr w:type="spellStart"/>
            <w:r w:rsidRPr="007C6B99">
              <w:rPr>
                <w:rFonts w:ascii="Times New Roman" w:hAnsi="Times New Roman" w:cs="Times New Roman"/>
                <w:i/>
                <w:color w:val="252525"/>
                <w:szCs w:val="21"/>
                <w:shd w:val="clear" w:color="auto" w:fill="FFFFFF"/>
              </w:rPr>
              <w:t>Clin</w:t>
            </w:r>
            <w:r w:rsidR="007F23A5" w:rsidRPr="007C6B99">
              <w:rPr>
                <w:rFonts w:ascii="Times New Roman" w:hAnsi="Times New Roman" w:cs="Times New Roman"/>
                <w:i/>
                <w:color w:val="252525"/>
                <w:szCs w:val="21"/>
                <w:shd w:val="clear" w:color="auto" w:fill="FFFFFF"/>
              </w:rPr>
              <w:t>i</w:t>
            </w:r>
            <w:r w:rsidRPr="007C6B99">
              <w:rPr>
                <w:rFonts w:ascii="Times New Roman" w:hAnsi="Times New Roman" w:cs="Times New Roman"/>
                <w:i/>
                <w:color w:val="252525"/>
                <w:szCs w:val="21"/>
                <w:shd w:val="clear" w:color="auto" w:fill="FFFFFF"/>
              </w:rPr>
              <w:t>copathological</w:t>
            </w:r>
            <w:proofErr w:type="spellEnd"/>
            <w:r w:rsidRPr="007C6B99">
              <w:rPr>
                <w:rFonts w:ascii="Times New Roman" w:hAnsi="Times New Roman" w:cs="Times New Roman"/>
                <w:i/>
                <w:color w:val="252525"/>
                <w:szCs w:val="21"/>
                <w:shd w:val="clear" w:color="auto" w:fill="FFFFFF"/>
              </w:rPr>
              <w:t xml:space="preserve"> characteristics</w:t>
            </w:r>
          </w:p>
        </w:tc>
      </w:tr>
      <w:tr w:rsidR="006C7821" w:rsidRPr="007C6B99" w14:paraId="104C4E2F" w14:textId="77777777" w:rsidTr="00636707">
        <w:trPr>
          <w:jc w:val="center"/>
        </w:trPr>
        <w:tc>
          <w:tcPr>
            <w:tcW w:w="2665" w:type="dxa"/>
          </w:tcPr>
          <w:p w14:paraId="2E352A17" w14:textId="77777777" w:rsidR="006C7821" w:rsidRPr="007C6B99" w:rsidRDefault="006C7821" w:rsidP="00636707">
            <w:pPr>
              <w:spacing w:line="0" w:lineRule="atLeas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Ascites</w:t>
            </w:r>
          </w:p>
        </w:tc>
        <w:tc>
          <w:tcPr>
            <w:tcW w:w="2552" w:type="dxa"/>
          </w:tcPr>
          <w:p w14:paraId="489C8461" w14:textId="77777777" w:rsidR="006C7821" w:rsidRPr="007C6B99" w:rsidRDefault="006C7821" w:rsidP="00636707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  <w:tc>
          <w:tcPr>
            <w:tcW w:w="1133" w:type="dxa"/>
          </w:tcPr>
          <w:p w14:paraId="378F56C7" w14:textId="50A40A04" w:rsidR="006C7821" w:rsidRPr="007C6B99" w:rsidRDefault="00EB20D0" w:rsidP="00636707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0.035</w:t>
            </w:r>
            <w:r w:rsidR="001F5DEF"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  <w:vertAlign w:val="superscript"/>
              </w:rPr>
              <w:t>#</w:t>
            </w:r>
          </w:p>
        </w:tc>
        <w:tc>
          <w:tcPr>
            <w:tcW w:w="2553" w:type="dxa"/>
          </w:tcPr>
          <w:p w14:paraId="1100EC75" w14:textId="77777777" w:rsidR="006C7821" w:rsidRPr="007C6B99" w:rsidRDefault="006C7821" w:rsidP="00636707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  <w:tc>
          <w:tcPr>
            <w:tcW w:w="1132" w:type="dxa"/>
          </w:tcPr>
          <w:p w14:paraId="6B7C0803" w14:textId="47AF901C" w:rsidR="006C7821" w:rsidRPr="007C6B99" w:rsidRDefault="004633E9" w:rsidP="00636707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0.263</w:t>
            </w:r>
          </w:p>
        </w:tc>
      </w:tr>
      <w:tr w:rsidR="006C7821" w:rsidRPr="007C6B99" w14:paraId="5C3C878A" w14:textId="77777777" w:rsidTr="00636707">
        <w:trPr>
          <w:jc w:val="center"/>
        </w:trPr>
        <w:tc>
          <w:tcPr>
            <w:tcW w:w="2665" w:type="dxa"/>
          </w:tcPr>
          <w:p w14:paraId="5A60148C" w14:textId="77777777" w:rsidR="006C7821" w:rsidRPr="007C6B99" w:rsidRDefault="006C7821" w:rsidP="00636707">
            <w:pPr>
              <w:spacing w:line="0" w:lineRule="atLeast"/>
              <w:ind w:leftChars="144" w:left="302"/>
              <w:jc w:val="lef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Yes</w:t>
            </w:r>
          </w:p>
        </w:tc>
        <w:tc>
          <w:tcPr>
            <w:tcW w:w="2552" w:type="dxa"/>
          </w:tcPr>
          <w:p w14:paraId="330136E5" w14:textId="22FB0398" w:rsidR="006C7821" w:rsidRPr="007C6B99" w:rsidRDefault="00EB20D0" w:rsidP="00636707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9.314 (1.169-74.23)</w:t>
            </w:r>
          </w:p>
        </w:tc>
        <w:tc>
          <w:tcPr>
            <w:tcW w:w="1133" w:type="dxa"/>
          </w:tcPr>
          <w:p w14:paraId="50A3C895" w14:textId="77777777" w:rsidR="006C7821" w:rsidRPr="007C6B99" w:rsidRDefault="006C7821" w:rsidP="00636707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  <w:tc>
          <w:tcPr>
            <w:tcW w:w="2553" w:type="dxa"/>
          </w:tcPr>
          <w:p w14:paraId="3652CA5B" w14:textId="3714443D" w:rsidR="006C7821" w:rsidRPr="007C6B99" w:rsidRDefault="004633E9" w:rsidP="00636707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2.788 (0.464-16.77)</w:t>
            </w:r>
          </w:p>
        </w:tc>
        <w:tc>
          <w:tcPr>
            <w:tcW w:w="1132" w:type="dxa"/>
          </w:tcPr>
          <w:p w14:paraId="2129D0D0" w14:textId="77777777" w:rsidR="006C7821" w:rsidRPr="007C6B99" w:rsidRDefault="006C7821" w:rsidP="00636707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</w:tr>
      <w:tr w:rsidR="006C7821" w:rsidRPr="007C6B99" w14:paraId="27A572BB" w14:textId="77777777" w:rsidTr="00636707">
        <w:trPr>
          <w:jc w:val="center"/>
        </w:trPr>
        <w:tc>
          <w:tcPr>
            <w:tcW w:w="2665" w:type="dxa"/>
          </w:tcPr>
          <w:p w14:paraId="19289A05" w14:textId="77777777" w:rsidR="006C7821" w:rsidRPr="007C6B99" w:rsidRDefault="006C7821" w:rsidP="00636707">
            <w:pPr>
              <w:spacing w:line="0" w:lineRule="atLeast"/>
              <w:ind w:leftChars="144" w:left="302"/>
              <w:jc w:val="lef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No</w:t>
            </w:r>
          </w:p>
        </w:tc>
        <w:tc>
          <w:tcPr>
            <w:tcW w:w="2552" w:type="dxa"/>
          </w:tcPr>
          <w:p w14:paraId="45A95FF9" w14:textId="03A5B8F2" w:rsidR="006C7821" w:rsidRPr="007C6B99" w:rsidRDefault="009F6A04" w:rsidP="00636707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1</w:t>
            </w:r>
            <w:r w:rsidR="00A51408" w:rsidRPr="007C6B99">
              <w:rPr>
                <w:rFonts w:ascii="Times New Roman" w:hAnsi="Times New Roman" w:cs="Times New Roman"/>
              </w:rPr>
              <w:t xml:space="preserve"> (reference)</w:t>
            </w:r>
          </w:p>
        </w:tc>
        <w:tc>
          <w:tcPr>
            <w:tcW w:w="1133" w:type="dxa"/>
          </w:tcPr>
          <w:p w14:paraId="0DD3A91A" w14:textId="77777777" w:rsidR="006C7821" w:rsidRPr="007C6B99" w:rsidRDefault="006C7821" w:rsidP="00636707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  <w:tc>
          <w:tcPr>
            <w:tcW w:w="2553" w:type="dxa"/>
          </w:tcPr>
          <w:p w14:paraId="0C0B1587" w14:textId="3F53F7B0" w:rsidR="006C7821" w:rsidRPr="007C6B99" w:rsidRDefault="009F6A04" w:rsidP="00636707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1</w:t>
            </w:r>
            <w:r w:rsidR="00A51408" w:rsidRPr="007C6B99">
              <w:rPr>
                <w:rFonts w:ascii="Times New Roman" w:hAnsi="Times New Roman" w:cs="Times New Roman"/>
              </w:rPr>
              <w:t xml:space="preserve"> (reference)</w:t>
            </w:r>
          </w:p>
        </w:tc>
        <w:tc>
          <w:tcPr>
            <w:tcW w:w="1132" w:type="dxa"/>
          </w:tcPr>
          <w:p w14:paraId="20458FAC" w14:textId="77777777" w:rsidR="006C7821" w:rsidRPr="007C6B99" w:rsidRDefault="006C7821" w:rsidP="00636707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</w:tr>
      <w:tr w:rsidR="006C7821" w:rsidRPr="007C6B99" w14:paraId="1C8E582A" w14:textId="77777777" w:rsidTr="00636707">
        <w:trPr>
          <w:jc w:val="center"/>
        </w:trPr>
        <w:tc>
          <w:tcPr>
            <w:tcW w:w="2665" w:type="dxa"/>
          </w:tcPr>
          <w:p w14:paraId="112F4116" w14:textId="77777777" w:rsidR="006C7821" w:rsidRPr="007C6B99" w:rsidRDefault="006C7821" w:rsidP="00636707">
            <w:pPr>
              <w:spacing w:line="0" w:lineRule="atLeas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Peritoneal metastasis</w:t>
            </w:r>
          </w:p>
        </w:tc>
        <w:tc>
          <w:tcPr>
            <w:tcW w:w="2552" w:type="dxa"/>
          </w:tcPr>
          <w:p w14:paraId="5CE0919A" w14:textId="77777777" w:rsidR="006C7821" w:rsidRPr="007C6B99" w:rsidRDefault="006C7821" w:rsidP="00636707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  <w:tc>
          <w:tcPr>
            <w:tcW w:w="1133" w:type="dxa"/>
          </w:tcPr>
          <w:p w14:paraId="2E3EAC05" w14:textId="364A1B2D" w:rsidR="006C7821" w:rsidRPr="007C6B99" w:rsidRDefault="004633E9" w:rsidP="00636707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0.003</w:t>
            </w:r>
            <w:r w:rsidR="001F5DEF"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  <w:vertAlign w:val="superscript"/>
              </w:rPr>
              <w:t>#</w:t>
            </w:r>
          </w:p>
        </w:tc>
        <w:tc>
          <w:tcPr>
            <w:tcW w:w="2553" w:type="dxa"/>
          </w:tcPr>
          <w:p w14:paraId="355A04F3" w14:textId="77777777" w:rsidR="006C7821" w:rsidRPr="007C6B99" w:rsidRDefault="006C7821" w:rsidP="00636707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  <w:tc>
          <w:tcPr>
            <w:tcW w:w="1132" w:type="dxa"/>
          </w:tcPr>
          <w:p w14:paraId="597C9C8B" w14:textId="7F40445F" w:rsidR="006C7821" w:rsidRPr="007C6B99" w:rsidRDefault="004633E9" w:rsidP="00636707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0.720</w:t>
            </w:r>
          </w:p>
        </w:tc>
      </w:tr>
      <w:tr w:rsidR="006C7821" w:rsidRPr="007C6B99" w14:paraId="12BA6035" w14:textId="77777777" w:rsidTr="00636707">
        <w:trPr>
          <w:jc w:val="center"/>
        </w:trPr>
        <w:tc>
          <w:tcPr>
            <w:tcW w:w="2665" w:type="dxa"/>
          </w:tcPr>
          <w:p w14:paraId="1BD90AAB" w14:textId="77777777" w:rsidR="006C7821" w:rsidRPr="007C6B99" w:rsidRDefault="006C7821" w:rsidP="00636707">
            <w:pPr>
              <w:spacing w:line="0" w:lineRule="atLeast"/>
              <w:ind w:leftChars="144" w:left="302"/>
              <w:jc w:val="lef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Yes</w:t>
            </w:r>
          </w:p>
        </w:tc>
        <w:tc>
          <w:tcPr>
            <w:tcW w:w="2552" w:type="dxa"/>
          </w:tcPr>
          <w:p w14:paraId="707AF991" w14:textId="31E67B39" w:rsidR="006C7821" w:rsidRPr="007C6B99" w:rsidRDefault="00CB3B4E" w:rsidP="00636707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8.547 (2.088-35.71)</w:t>
            </w:r>
          </w:p>
        </w:tc>
        <w:tc>
          <w:tcPr>
            <w:tcW w:w="1133" w:type="dxa"/>
          </w:tcPr>
          <w:p w14:paraId="38C51966" w14:textId="0FCF43FF" w:rsidR="006C7821" w:rsidRPr="007C6B99" w:rsidRDefault="006C7821" w:rsidP="00636707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  <w:tc>
          <w:tcPr>
            <w:tcW w:w="2553" w:type="dxa"/>
          </w:tcPr>
          <w:p w14:paraId="7C6C4348" w14:textId="6924E9EE" w:rsidR="006C7821" w:rsidRPr="007C6B99" w:rsidRDefault="004633E9" w:rsidP="00636707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0.667 (0.072-6.143)</w:t>
            </w:r>
          </w:p>
        </w:tc>
        <w:tc>
          <w:tcPr>
            <w:tcW w:w="1132" w:type="dxa"/>
          </w:tcPr>
          <w:p w14:paraId="605E0A34" w14:textId="77777777" w:rsidR="006C7821" w:rsidRPr="007C6B99" w:rsidRDefault="006C7821" w:rsidP="00636707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</w:tr>
      <w:tr w:rsidR="006C7821" w:rsidRPr="007C6B99" w14:paraId="14321507" w14:textId="77777777" w:rsidTr="00636707">
        <w:trPr>
          <w:jc w:val="center"/>
        </w:trPr>
        <w:tc>
          <w:tcPr>
            <w:tcW w:w="2665" w:type="dxa"/>
          </w:tcPr>
          <w:p w14:paraId="130999A3" w14:textId="77777777" w:rsidR="006C7821" w:rsidRPr="007C6B99" w:rsidRDefault="006C7821" w:rsidP="00636707">
            <w:pPr>
              <w:spacing w:line="0" w:lineRule="atLeast"/>
              <w:ind w:leftChars="144" w:left="302"/>
              <w:jc w:val="lef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No</w:t>
            </w:r>
          </w:p>
        </w:tc>
        <w:tc>
          <w:tcPr>
            <w:tcW w:w="2552" w:type="dxa"/>
          </w:tcPr>
          <w:p w14:paraId="7257C785" w14:textId="4B9DF727" w:rsidR="006C7821" w:rsidRPr="007C6B99" w:rsidRDefault="009F6A04" w:rsidP="00636707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1</w:t>
            </w:r>
            <w:r w:rsidR="00A51408" w:rsidRPr="007C6B99">
              <w:rPr>
                <w:rFonts w:ascii="Times New Roman" w:hAnsi="Times New Roman" w:cs="Times New Roman"/>
              </w:rPr>
              <w:t xml:space="preserve"> (reference)</w:t>
            </w:r>
          </w:p>
        </w:tc>
        <w:tc>
          <w:tcPr>
            <w:tcW w:w="1133" w:type="dxa"/>
          </w:tcPr>
          <w:p w14:paraId="2C8E3A32" w14:textId="77777777" w:rsidR="006C7821" w:rsidRPr="007C6B99" w:rsidRDefault="006C7821" w:rsidP="00636707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  <w:tc>
          <w:tcPr>
            <w:tcW w:w="2553" w:type="dxa"/>
          </w:tcPr>
          <w:p w14:paraId="675B53D2" w14:textId="7EC835D8" w:rsidR="006C7821" w:rsidRPr="007C6B99" w:rsidRDefault="009F6A04" w:rsidP="00636707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1</w:t>
            </w:r>
            <w:r w:rsidR="00A51408" w:rsidRPr="007C6B99">
              <w:rPr>
                <w:rFonts w:ascii="Times New Roman" w:hAnsi="Times New Roman" w:cs="Times New Roman"/>
              </w:rPr>
              <w:t xml:space="preserve"> (reference)</w:t>
            </w:r>
          </w:p>
        </w:tc>
        <w:tc>
          <w:tcPr>
            <w:tcW w:w="1132" w:type="dxa"/>
          </w:tcPr>
          <w:p w14:paraId="35ABA051" w14:textId="77777777" w:rsidR="006C7821" w:rsidRPr="007C6B99" w:rsidRDefault="006C7821" w:rsidP="00636707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</w:tr>
      <w:tr w:rsidR="006C7821" w:rsidRPr="007C6B99" w14:paraId="3A7566AE" w14:textId="77777777" w:rsidTr="00636707">
        <w:trPr>
          <w:jc w:val="center"/>
        </w:trPr>
        <w:tc>
          <w:tcPr>
            <w:tcW w:w="2665" w:type="dxa"/>
          </w:tcPr>
          <w:p w14:paraId="605D5999" w14:textId="77777777" w:rsidR="006C7821" w:rsidRPr="007C6B99" w:rsidRDefault="006C7821" w:rsidP="00636707">
            <w:pPr>
              <w:spacing w:line="0" w:lineRule="atLeas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Lymphatic metastasis</w:t>
            </w:r>
          </w:p>
        </w:tc>
        <w:tc>
          <w:tcPr>
            <w:tcW w:w="2552" w:type="dxa"/>
          </w:tcPr>
          <w:p w14:paraId="78433B4A" w14:textId="77777777" w:rsidR="006C7821" w:rsidRPr="007C6B99" w:rsidRDefault="006C7821" w:rsidP="00636707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  <w:tc>
          <w:tcPr>
            <w:tcW w:w="1133" w:type="dxa"/>
          </w:tcPr>
          <w:p w14:paraId="464677A0" w14:textId="2FED13BB" w:rsidR="006C7821" w:rsidRPr="007C6B99" w:rsidRDefault="006E076D" w:rsidP="00636707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0.540</w:t>
            </w:r>
          </w:p>
        </w:tc>
        <w:tc>
          <w:tcPr>
            <w:tcW w:w="2553" w:type="dxa"/>
          </w:tcPr>
          <w:p w14:paraId="186804C7" w14:textId="77777777" w:rsidR="006C7821" w:rsidRPr="007C6B99" w:rsidRDefault="006C7821" w:rsidP="00636707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  <w:tc>
          <w:tcPr>
            <w:tcW w:w="1132" w:type="dxa"/>
          </w:tcPr>
          <w:p w14:paraId="698BFCFD" w14:textId="0A4720CA" w:rsidR="006C7821" w:rsidRPr="007C6B99" w:rsidRDefault="004633E9" w:rsidP="00636707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0.177</w:t>
            </w:r>
          </w:p>
        </w:tc>
      </w:tr>
      <w:tr w:rsidR="006C7821" w:rsidRPr="007C6B99" w14:paraId="3FA18143" w14:textId="77777777" w:rsidTr="00636707">
        <w:trPr>
          <w:jc w:val="center"/>
        </w:trPr>
        <w:tc>
          <w:tcPr>
            <w:tcW w:w="2665" w:type="dxa"/>
          </w:tcPr>
          <w:p w14:paraId="44F0E2D9" w14:textId="77777777" w:rsidR="006C7821" w:rsidRPr="007C6B99" w:rsidRDefault="006C7821" w:rsidP="00636707">
            <w:pPr>
              <w:spacing w:line="0" w:lineRule="atLeast"/>
              <w:ind w:leftChars="144" w:left="302"/>
              <w:jc w:val="lef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Yes</w:t>
            </w:r>
          </w:p>
        </w:tc>
        <w:tc>
          <w:tcPr>
            <w:tcW w:w="2552" w:type="dxa"/>
          </w:tcPr>
          <w:p w14:paraId="683B7D2A" w14:textId="6C36365A" w:rsidR="006C7821" w:rsidRPr="007C6B99" w:rsidRDefault="006E076D" w:rsidP="00636707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1.686 (0.317-8.960)</w:t>
            </w:r>
          </w:p>
        </w:tc>
        <w:tc>
          <w:tcPr>
            <w:tcW w:w="1133" w:type="dxa"/>
          </w:tcPr>
          <w:p w14:paraId="4D3DA865" w14:textId="77777777" w:rsidR="006C7821" w:rsidRPr="007C6B99" w:rsidRDefault="006C7821" w:rsidP="00636707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  <w:tc>
          <w:tcPr>
            <w:tcW w:w="2553" w:type="dxa"/>
          </w:tcPr>
          <w:p w14:paraId="5172195C" w14:textId="48B00469" w:rsidR="006C7821" w:rsidRPr="007C6B99" w:rsidRDefault="004633E9" w:rsidP="00636707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0.307 (0.055-1.703)</w:t>
            </w:r>
          </w:p>
        </w:tc>
        <w:tc>
          <w:tcPr>
            <w:tcW w:w="1132" w:type="dxa"/>
          </w:tcPr>
          <w:p w14:paraId="2143C321" w14:textId="77777777" w:rsidR="006C7821" w:rsidRPr="007C6B99" w:rsidRDefault="006C7821" w:rsidP="00636707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</w:tr>
      <w:tr w:rsidR="006C7821" w:rsidRPr="007C6B99" w14:paraId="5ABBE9C0" w14:textId="77777777" w:rsidTr="00636707">
        <w:trPr>
          <w:jc w:val="center"/>
        </w:trPr>
        <w:tc>
          <w:tcPr>
            <w:tcW w:w="2665" w:type="dxa"/>
          </w:tcPr>
          <w:p w14:paraId="31E8AAA0" w14:textId="77777777" w:rsidR="006C7821" w:rsidRPr="007C6B99" w:rsidRDefault="006C7821" w:rsidP="00636707">
            <w:pPr>
              <w:spacing w:line="0" w:lineRule="atLeast"/>
              <w:ind w:leftChars="144" w:left="302"/>
              <w:jc w:val="lef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No</w:t>
            </w:r>
          </w:p>
        </w:tc>
        <w:tc>
          <w:tcPr>
            <w:tcW w:w="2552" w:type="dxa"/>
          </w:tcPr>
          <w:p w14:paraId="45E69A4F" w14:textId="1A2DAF26" w:rsidR="006C7821" w:rsidRPr="007C6B99" w:rsidRDefault="009F6A04" w:rsidP="00636707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1</w:t>
            </w:r>
            <w:r w:rsidR="00A51408" w:rsidRPr="007C6B99">
              <w:rPr>
                <w:rFonts w:ascii="Times New Roman" w:hAnsi="Times New Roman" w:cs="Times New Roman"/>
              </w:rPr>
              <w:t xml:space="preserve"> (reference)</w:t>
            </w:r>
          </w:p>
        </w:tc>
        <w:tc>
          <w:tcPr>
            <w:tcW w:w="1133" w:type="dxa"/>
          </w:tcPr>
          <w:p w14:paraId="3ABAAEE7" w14:textId="77777777" w:rsidR="006C7821" w:rsidRPr="007C6B99" w:rsidRDefault="006C7821" w:rsidP="00636707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  <w:tc>
          <w:tcPr>
            <w:tcW w:w="2553" w:type="dxa"/>
          </w:tcPr>
          <w:p w14:paraId="26D4A478" w14:textId="08EEE4A1" w:rsidR="006C7821" w:rsidRPr="007C6B99" w:rsidRDefault="009F6A04" w:rsidP="00636707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1</w:t>
            </w:r>
            <w:r w:rsidR="00A51408" w:rsidRPr="007C6B99">
              <w:rPr>
                <w:rFonts w:ascii="Times New Roman" w:hAnsi="Times New Roman" w:cs="Times New Roman"/>
              </w:rPr>
              <w:t xml:space="preserve"> (reference)</w:t>
            </w:r>
          </w:p>
        </w:tc>
        <w:tc>
          <w:tcPr>
            <w:tcW w:w="1132" w:type="dxa"/>
          </w:tcPr>
          <w:p w14:paraId="46B64D2F" w14:textId="77777777" w:rsidR="006C7821" w:rsidRPr="007C6B99" w:rsidRDefault="006C7821" w:rsidP="00636707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</w:tr>
      <w:tr w:rsidR="006C7821" w:rsidRPr="007C6B99" w14:paraId="576D2698" w14:textId="77777777" w:rsidTr="00636707">
        <w:trPr>
          <w:jc w:val="center"/>
        </w:trPr>
        <w:tc>
          <w:tcPr>
            <w:tcW w:w="2665" w:type="dxa"/>
          </w:tcPr>
          <w:p w14:paraId="7603573E" w14:textId="77777777" w:rsidR="006C7821" w:rsidRPr="007C6B99" w:rsidRDefault="006C7821" w:rsidP="00636707">
            <w:pPr>
              <w:spacing w:line="0" w:lineRule="atLeas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proofErr w:type="spellStart"/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Histotype</w:t>
            </w:r>
            <w:proofErr w:type="spellEnd"/>
          </w:p>
        </w:tc>
        <w:tc>
          <w:tcPr>
            <w:tcW w:w="2552" w:type="dxa"/>
          </w:tcPr>
          <w:p w14:paraId="7936E652" w14:textId="77777777" w:rsidR="006C7821" w:rsidRPr="007C6B99" w:rsidRDefault="006C7821" w:rsidP="00636707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  <w:tc>
          <w:tcPr>
            <w:tcW w:w="1133" w:type="dxa"/>
          </w:tcPr>
          <w:p w14:paraId="4A2EE148" w14:textId="2F5D2244" w:rsidR="006C7821" w:rsidRPr="007C6B99" w:rsidRDefault="006E076D" w:rsidP="00636707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0.159</w:t>
            </w:r>
          </w:p>
        </w:tc>
        <w:tc>
          <w:tcPr>
            <w:tcW w:w="2553" w:type="dxa"/>
          </w:tcPr>
          <w:p w14:paraId="03856CFD" w14:textId="77777777" w:rsidR="006C7821" w:rsidRPr="007C6B99" w:rsidRDefault="006C7821" w:rsidP="00636707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  <w:tc>
          <w:tcPr>
            <w:tcW w:w="1132" w:type="dxa"/>
          </w:tcPr>
          <w:p w14:paraId="30B2D39E" w14:textId="073DD2EF" w:rsidR="006C7821" w:rsidRPr="007C6B99" w:rsidRDefault="004633E9" w:rsidP="00636707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0.293</w:t>
            </w:r>
          </w:p>
        </w:tc>
      </w:tr>
      <w:tr w:rsidR="004633E9" w:rsidRPr="007C6B99" w14:paraId="027D6C53" w14:textId="77777777" w:rsidTr="00636707">
        <w:trPr>
          <w:jc w:val="center"/>
        </w:trPr>
        <w:tc>
          <w:tcPr>
            <w:tcW w:w="2665" w:type="dxa"/>
          </w:tcPr>
          <w:p w14:paraId="116E7907" w14:textId="77777777" w:rsidR="004633E9" w:rsidRPr="007C6B99" w:rsidRDefault="004633E9" w:rsidP="004633E9">
            <w:pPr>
              <w:spacing w:line="0" w:lineRule="atLeast"/>
              <w:ind w:leftChars="144" w:left="302"/>
              <w:jc w:val="lef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Serous</w:t>
            </w:r>
          </w:p>
        </w:tc>
        <w:tc>
          <w:tcPr>
            <w:tcW w:w="2552" w:type="dxa"/>
          </w:tcPr>
          <w:p w14:paraId="5625B2EB" w14:textId="05774CF3" w:rsidR="004633E9" w:rsidRPr="007C6B99" w:rsidRDefault="004633E9" w:rsidP="004633E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1.843 (0.096-35.43)</w:t>
            </w:r>
          </w:p>
        </w:tc>
        <w:tc>
          <w:tcPr>
            <w:tcW w:w="1133" w:type="dxa"/>
          </w:tcPr>
          <w:p w14:paraId="7F4DD61B" w14:textId="77777777" w:rsidR="004633E9" w:rsidRPr="007C6B99" w:rsidRDefault="004633E9" w:rsidP="004633E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  <w:tc>
          <w:tcPr>
            <w:tcW w:w="2553" w:type="dxa"/>
          </w:tcPr>
          <w:p w14:paraId="681BC9DC" w14:textId="44E4FD47" w:rsidR="004633E9" w:rsidRPr="007C6B99" w:rsidRDefault="004633E9" w:rsidP="004633E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0.084 (0.005-1.343)</w:t>
            </w:r>
          </w:p>
        </w:tc>
        <w:tc>
          <w:tcPr>
            <w:tcW w:w="1132" w:type="dxa"/>
          </w:tcPr>
          <w:p w14:paraId="0D1BE719" w14:textId="77777777" w:rsidR="004633E9" w:rsidRPr="007C6B99" w:rsidRDefault="004633E9" w:rsidP="004633E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</w:tr>
      <w:tr w:rsidR="004633E9" w:rsidRPr="007C6B99" w14:paraId="00DC67E4" w14:textId="77777777" w:rsidTr="00636707">
        <w:trPr>
          <w:jc w:val="center"/>
        </w:trPr>
        <w:tc>
          <w:tcPr>
            <w:tcW w:w="2665" w:type="dxa"/>
          </w:tcPr>
          <w:p w14:paraId="20B14F25" w14:textId="77777777" w:rsidR="004633E9" w:rsidRPr="007C6B99" w:rsidRDefault="004633E9" w:rsidP="004633E9">
            <w:pPr>
              <w:spacing w:line="0" w:lineRule="atLeast"/>
              <w:ind w:leftChars="144" w:left="302"/>
              <w:jc w:val="lef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Mucinous</w:t>
            </w:r>
          </w:p>
        </w:tc>
        <w:tc>
          <w:tcPr>
            <w:tcW w:w="2552" w:type="dxa"/>
          </w:tcPr>
          <w:p w14:paraId="4D36119D" w14:textId="4CCFB03D" w:rsidR="004633E9" w:rsidRPr="007C6B99" w:rsidRDefault="004633E9" w:rsidP="004633E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0.050 (0.001-1.860)</w:t>
            </w:r>
          </w:p>
        </w:tc>
        <w:tc>
          <w:tcPr>
            <w:tcW w:w="1133" w:type="dxa"/>
          </w:tcPr>
          <w:p w14:paraId="2E4E9658" w14:textId="77777777" w:rsidR="004633E9" w:rsidRPr="007C6B99" w:rsidRDefault="004633E9" w:rsidP="004633E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  <w:tc>
          <w:tcPr>
            <w:tcW w:w="2553" w:type="dxa"/>
          </w:tcPr>
          <w:p w14:paraId="17EA6D70" w14:textId="1FD57193" w:rsidR="004633E9" w:rsidRPr="007C6B99" w:rsidRDefault="004633E9" w:rsidP="004633E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0.097 (0.003-3.453)</w:t>
            </w:r>
          </w:p>
        </w:tc>
        <w:tc>
          <w:tcPr>
            <w:tcW w:w="1132" w:type="dxa"/>
          </w:tcPr>
          <w:p w14:paraId="17750F66" w14:textId="77777777" w:rsidR="004633E9" w:rsidRPr="007C6B99" w:rsidRDefault="004633E9" w:rsidP="004633E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</w:tr>
      <w:tr w:rsidR="004633E9" w:rsidRPr="007C6B99" w14:paraId="5D9DF3DC" w14:textId="77777777" w:rsidTr="00636707">
        <w:trPr>
          <w:jc w:val="center"/>
        </w:trPr>
        <w:tc>
          <w:tcPr>
            <w:tcW w:w="2665" w:type="dxa"/>
          </w:tcPr>
          <w:p w14:paraId="228A5345" w14:textId="77777777" w:rsidR="004633E9" w:rsidRPr="007C6B99" w:rsidRDefault="004633E9" w:rsidP="004633E9">
            <w:pPr>
              <w:spacing w:line="0" w:lineRule="atLeast"/>
              <w:ind w:leftChars="144" w:left="302"/>
              <w:jc w:val="lef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proofErr w:type="spellStart"/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Endometrioid</w:t>
            </w:r>
            <w:proofErr w:type="spellEnd"/>
          </w:p>
        </w:tc>
        <w:tc>
          <w:tcPr>
            <w:tcW w:w="2552" w:type="dxa"/>
          </w:tcPr>
          <w:p w14:paraId="2FA955CF" w14:textId="56A8E335" w:rsidR="004633E9" w:rsidRPr="007C6B99" w:rsidRDefault="004633E9" w:rsidP="004633E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1.266 (0.050-32.28)</w:t>
            </w:r>
          </w:p>
        </w:tc>
        <w:tc>
          <w:tcPr>
            <w:tcW w:w="1133" w:type="dxa"/>
          </w:tcPr>
          <w:p w14:paraId="0E4DC014" w14:textId="77777777" w:rsidR="004633E9" w:rsidRPr="007C6B99" w:rsidRDefault="004633E9" w:rsidP="004633E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  <w:tc>
          <w:tcPr>
            <w:tcW w:w="2553" w:type="dxa"/>
          </w:tcPr>
          <w:p w14:paraId="57CE813D" w14:textId="5A72D3A4" w:rsidR="004633E9" w:rsidRPr="007C6B99" w:rsidRDefault="004633E9" w:rsidP="004633E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0.147 (0.006-3.620)</w:t>
            </w:r>
          </w:p>
        </w:tc>
        <w:tc>
          <w:tcPr>
            <w:tcW w:w="1132" w:type="dxa"/>
          </w:tcPr>
          <w:p w14:paraId="2840EBAC" w14:textId="77777777" w:rsidR="004633E9" w:rsidRPr="007C6B99" w:rsidRDefault="004633E9" w:rsidP="004633E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</w:tr>
      <w:tr w:rsidR="004633E9" w:rsidRPr="007C6B99" w14:paraId="6A724F75" w14:textId="77777777" w:rsidTr="00636707">
        <w:trPr>
          <w:jc w:val="center"/>
        </w:trPr>
        <w:tc>
          <w:tcPr>
            <w:tcW w:w="2665" w:type="dxa"/>
          </w:tcPr>
          <w:p w14:paraId="0FA1189D" w14:textId="77777777" w:rsidR="004633E9" w:rsidRPr="007C6B99" w:rsidRDefault="004633E9" w:rsidP="004633E9">
            <w:pPr>
              <w:spacing w:line="0" w:lineRule="atLeast"/>
              <w:ind w:leftChars="144" w:left="302"/>
              <w:jc w:val="lef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Clear cell</w:t>
            </w:r>
          </w:p>
        </w:tc>
        <w:tc>
          <w:tcPr>
            <w:tcW w:w="2552" w:type="dxa"/>
          </w:tcPr>
          <w:p w14:paraId="323A02C6" w14:textId="28215A4C" w:rsidR="004633E9" w:rsidRPr="007C6B99" w:rsidRDefault="004633E9" w:rsidP="004633E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1.990 (0.054-73.78)</w:t>
            </w:r>
          </w:p>
        </w:tc>
        <w:tc>
          <w:tcPr>
            <w:tcW w:w="1133" w:type="dxa"/>
          </w:tcPr>
          <w:p w14:paraId="76892132" w14:textId="77777777" w:rsidR="004633E9" w:rsidRPr="007C6B99" w:rsidRDefault="004633E9" w:rsidP="004633E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  <w:tc>
          <w:tcPr>
            <w:tcW w:w="2553" w:type="dxa"/>
          </w:tcPr>
          <w:p w14:paraId="05CB6F02" w14:textId="022E201C" w:rsidR="004633E9" w:rsidRPr="007C6B99" w:rsidRDefault="004633E9" w:rsidP="004633E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0.400 (0.015-10.89)</w:t>
            </w:r>
          </w:p>
        </w:tc>
        <w:tc>
          <w:tcPr>
            <w:tcW w:w="1132" w:type="dxa"/>
          </w:tcPr>
          <w:p w14:paraId="686E4C4F" w14:textId="77777777" w:rsidR="004633E9" w:rsidRPr="007C6B99" w:rsidRDefault="004633E9" w:rsidP="004633E9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</w:tr>
      <w:tr w:rsidR="006C7821" w:rsidRPr="007C6B99" w14:paraId="6B07E7BE" w14:textId="77777777" w:rsidTr="00636707">
        <w:trPr>
          <w:jc w:val="center"/>
        </w:trPr>
        <w:tc>
          <w:tcPr>
            <w:tcW w:w="2665" w:type="dxa"/>
          </w:tcPr>
          <w:p w14:paraId="3E5F36C3" w14:textId="77777777" w:rsidR="006C7821" w:rsidRPr="007C6B99" w:rsidRDefault="006C7821" w:rsidP="00636707">
            <w:pPr>
              <w:spacing w:line="0" w:lineRule="atLeast"/>
              <w:ind w:leftChars="144" w:left="302"/>
              <w:jc w:val="lef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Undifferentiated</w:t>
            </w:r>
          </w:p>
        </w:tc>
        <w:tc>
          <w:tcPr>
            <w:tcW w:w="2552" w:type="dxa"/>
          </w:tcPr>
          <w:p w14:paraId="65C4A8F6" w14:textId="6B84AF04" w:rsidR="006C7821" w:rsidRPr="007C6B99" w:rsidRDefault="009F6A04" w:rsidP="00636707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1</w:t>
            </w:r>
            <w:r w:rsidR="00A51408" w:rsidRPr="007C6B99">
              <w:rPr>
                <w:rFonts w:ascii="Times New Roman" w:hAnsi="Times New Roman" w:cs="Times New Roman"/>
              </w:rPr>
              <w:t xml:space="preserve"> (reference)</w:t>
            </w:r>
          </w:p>
        </w:tc>
        <w:tc>
          <w:tcPr>
            <w:tcW w:w="1133" w:type="dxa"/>
          </w:tcPr>
          <w:p w14:paraId="4492C234" w14:textId="77777777" w:rsidR="006C7821" w:rsidRPr="007C6B99" w:rsidRDefault="006C7821" w:rsidP="00636707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  <w:tc>
          <w:tcPr>
            <w:tcW w:w="2553" w:type="dxa"/>
          </w:tcPr>
          <w:p w14:paraId="4D3120C1" w14:textId="60281483" w:rsidR="006C7821" w:rsidRPr="007C6B99" w:rsidRDefault="009F6A04" w:rsidP="00636707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1</w:t>
            </w:r>
            <w:r w:rsidR="00A51408" w:rsidRPr="007C6B99">
              <w:rPr>
                <w:rFonts w:ascii="Times New Roman" w:hAnsi="Times New Roman" w:cs="Times New Roman"/>
              </w:rPr>
              <w:t xml:space="preserve"> (reference)</w:t>
            </w:r>
          </w:p>
        </w:tc>
        <w:tc>
          <w:tcPr>
            <w:tcW w:w="1132" w:type="dxa"/>
          </w:tcPr>
          <w:p w14:paraId="70C25A1C" w14:textId="77777777" w:rsidR="006C7821" w:rsidRPr="007C6B99" w:rsidRDefault="006C7821" w:rsidP="00636707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</w:tr>
      <w:tr w:rsidR="006C7821" w:rsidRPr="007C6B99" w14:paraId="584CF3F1" w14:textId="77777777" w:rsidTr="00636707">
        <w:trPr>
          <w:jc w:val="center"/>
        </w:trPr>
        <w:tc>
          <w:tcPr>
            <w:tcW w:w="2665" w:type="dxa"/>
          </w:tcPr>
          <w:p w14:paraId="295262BB" w14:textId="77777777" w:rsidR="006C7821" w:rsidRPr="007C6B99" w:rsidRDefault="006C7821" w:rsidP="00636707">
            <w:pPr>
              <w:spacing w:line="0" w:lineRule="atLeast"/>
              <w:jc w:val="lef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 xml:space="preserve">Stage </w:t>
            </w:r>
          </w:p>
        </w:tc>
        <w:tc>
          <w:tcPr>
            <w:tcW w:w="2552" w:type="dxa"/>
          </w:tcPr>
          <w:p w14:paraId="58A25967" w14:textId="77777777" w:rsidR="006C7821" w:rsidRPr="007C6B99" w:rsidRDefault="006C7821" w:rsidP="00636707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  <w:tc>
          <w:tcPr>
            <w:tcW w:w="1133" w:type="dxa"/>
          </w:tcPr>
          <w:p w14:paraId="674CAA78" w14:textId="563EDCF4" w:rsidR="006C7821" w:rsidRPr="007C6B99" w:rsidRDefault="00700A72" w:rsidP="00636707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&lt;0.001</w:t>
            </w:r>
            <w:r w:rsidR="001F5DEF"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  <w:vertAlign w:val="superscript"/>
              </w:rPr>
              <w:t>#</w:t>
            </w:r>
          </w:p>
        </w:tc>
        <w:tc>
          <w:tcPr>
            <w:tcW w:w="2553" w:type="dxa"/>
          </w:tcPr>
          <w:p w14:paraId="0334A693" w14:textId="77777777" w:rsidR="006C7821" w:rsidRPr="007C6B99" w:rsidRDefault="006C7821" w:rsidP="00636707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  <w:tc>
          <w:tcPr>
            <w:tcW w:w="1132" w:type="dxa"/>
          </w:tcPr>
          <w:p w14:paraId="15E6F4E0" w14:textId="5C65DB4F" w:rsidR="006C7821" w:rsidRPr="007C6B99" w:rsidRDefault="008A7715" w:rsidP="00636707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0.040</w:t>
            </w:r>
            <w:r w:rsidR="001F5DEF"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  <w:vertAlign w:val="superscript"/>
              </w:rPr>
              <w:t>#</w:t>
            </w:r>
          </w:p>
        </w:tc>
      </w:tr>
      <w:tr w:rsidR="00363E37" w:rsidRPr="007C6B99" w14:paraId="746FF869" w14:textId="77777777" w:rsidTr="00636707">
        <w:trPr>
          <w:jc w:val="center"/>
        </w:trPr>
        <w:tc>
          <w:tcPr>
            <w:tcW w:w="2665" w:type="dxa"/>
          </w:tcPr>
          <w:p w14:paraId="1B3748BC" w14:textId="77777777" w:rsidR="00363E37" w:rsidRPr="007C6B99" w:rsidRDefault="00363E37" w:rsidP="00363E37">
            <w:pPr>
              <w:spacing w:line="0" w:lineRule="atLeast"/>
              <w:ind w:leftChars="144" w:left="302"/>
              <w:jc w:val="lef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I</w:t>
            </w:r>
          </w:p>
        </w:tc>
        <w:tc>
          <w:tcPr>
            <w:tcW w:w="2552" w:type="dxa"/>
          </w:tcPr>
          <w:p w14:paraId="32EE0227" w14:textId="3A1CC663" w:rsidR="00363E37" w:rsidRPr="007C6B99" w:rsidRDefault="00363E37" w:rsidP="00363E37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0.002 (0.000-0.031)</w:t>
            </w:r>
          </w:p>
        </w:tc>
        <w:tc>
          <w:tcPr>
            <w:tcW w:w="1133" w:type="dxa"/>
          </w:tcPr>
          <w:p w14:paraId="6FD5724C" w14:textId="77777777" w:rsidR="00363E37" w:rsidRPr="007C6B99" w:rsidRDefault="00363E37" w:rsidP="00363E37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  <w:tc>
          <w:tcPr>
            <w:tcW w:w="2553" w:type="dxa"/>
          </w:tcPr>
          <w:p w14:paraId="6A8ECF88" w14:textId="7FC1EACC" w:rsidR="00363E37" w:rsidRPr="007C6B99" w:rsidRDefault="00363E37" w:rsidP="00363E37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0.096 (0.002-5.535)</w:t>
            </w:r>
          </w:p>
        </w:tc>
        <w:tc>
          <w:tcPr>
            <w:tcW w:w="1132" w:type="dxa"/>
          </w:tcPr>
          <w:p w14:paraId="03BC936A" w14:textId="77777777" w:rsidR="00363E37" w:rsidRPr="007C6B99" w:rsidRDefault="00363E37" w:rsidP="00363E37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</w:tr>
      <w:tr w:rsidR="00363E37" w:rsidRPr="007C6B99" w14:paraId="79EA8ACD" w14:textId="77777777" w:rsidTr="00636707">
        <w:trPr>
          <w:jc w:val="center"/>
        </w:trPr>
        <w:tc>
          <w:tcPr>
            <w:tcW w:w="2665" w:type="dxa"/>
          </w:tcPr>
          <w:p w14:paraId="0699C91D" w14:textId="77777777" w:rsidR="00363E37" w:rsidRPr="007C6B99" w:rsidRDefault="00363E37" w:rsidP="00363E37">
            <w:pPr>
              <w:spacing w:line="0" w:lineRule="atLeast"/>
              <w:ind w:leftChars="144" w:left="302"/>
              <w:jc w:val="lef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II</w:t>
            </w:r>
          </w:p>
        </w:tc>
        <w:tc>
          <w:tcPr>
            <w:tcW w:w="2552" w:type="dxa"/>
          </w:tcPr>
          <w:p w14:paraId="54C4FF7A" w14:textId="7CF38FA4" w:rsidR="00363E37" w:rsidRPr="007C6B99" w:rsidRDefault="00363E37" w:rsidP="00363E37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0.010 (0.001-0.119)</w:t>
            </w:r>
          </w:p>
        </w:tc>
        <w:tc>
          <w:tcPr>
            <w:tcW w:w="1133" w:type="dxa"/>
          </w:tcPr>
          <w:p w14:paraId="2489D007" w14:textId="77777777" w:rsidR="00363E37" w:rsidRPr="007C6B99" w:rsidRDefault="00363E37" w:rsidP="00363E37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  <w:tc>
          <w:tcPr>
            <w:tcW w:w="2553" w:type="dxa"/>
          </w:tcPr>
          <w:p w14:paraId="55FE54D0" w14:textId="4D59985B" w:rsidR="00363E37" w:rsidRPr="007C6B99" w:rsidRDefault="00363E37" w:rsidP="00363E37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0.383 (0.014-10.73)</w:t>
            </w:r>
          </w:p>
        </w:tc>
        <w:tc>
          <w:tcPr>
            <w:tcW w:w="1132" w:type="dxa"/>
          </w:tcPr>
          <w:p w14:paraId="19089937" w14:textId="77777777" w:rsidR="00363E37" w:rsidRPr="007C6B99" w:rsidRDefault="00363E37" w:rsidP="00363E37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</w:tr>
      <w:tr w:rsidR="00363E37" w:rsidRPr="007C6B99" w14:paraId="1A78A281" w14:textId="77777777" w:rsidTr="00636707">
        <w:trPr>
          <w:jc w:val="center"/>
        </w:trPr>
        <w:tc>
          <w:tcPr>
            <w:tcW w:w="2665" w:type="dxa"/>
          </w:tcPr>
          <w:p w14:paraId="35DBC0AD" w14:textId="77777777" w:rsidR="00363E37" w:rsidRPr="007C6B99" w:rsidRDefault="00363E37" w:rsidP="00363E37">
            <w:pPr>
              <w:spacing w:line="0" w:lineRule="atLeast"/>
              <w:ind w:leftChars="144" w:left="302"/>
              <w:jc w:val="lef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III</w:t>
            </w:r>
          </w:p>
        </w:tc>
        <w:tc>
          <w:tcPr>
            <w:tcW w:w="2552" w:type="dxa"/>
          </w:tcPr>
          <w:p w14:paraId="4A7B7D65" w14:textId="26DA71F4" w:rsidR="00363E37" w:rsidRPr="007C6B99" w:rsidRDefault="00363E37" w:rsidP="00363E37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0.084 (0.012-0.605)</w:t>
            </w:r>
          </w:p>
        </w:tc>
        <w:tc>
          <w:tcPr>
            <w:tcW w:w="1133" w:type="dxa"/>
          </w:tcPr>
          <w:p w14:paraId="7E866FA4" w14:textId="77777777" w:rsidR="00363E37" w:rsidRPr="007C6B99" w:rsidRDefault="00363E37" w:rsidP="00363E37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  <w:tc>
          <w:tcPr>
            <w:tcW w:w="2553" w:type="dxa"/>
          </w:tcPr>
          <w:p w14:paraId="0675F29F" w14:textId="0136CBD4" w:rsidR="00363E37" w:rsidRPr="007C6B99" w:rsidRDefault="00363E37" w:rsidP="00363E37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0.101 (0.009-1.091)</w:t>
            </w:r>
          </w:p>
        </w:tc>
        <w:tc>
          <w:tcPr>
            <w:tcW w:w="1132" w:type="dxa"/>
          </w:tcPr>
          <w:p w14:paraId="75E983F7" w14:textId="77777777" w:rsidR="00363E37" w:rsidRPr="007C6B99" w:rsidRDefault="00363E37" w:rsidP="00363E37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</w:tr>
      <w:tr w:rsidR="006C7821" w:rsidRPr="007C6B99" w14:paraId="2F1D9314" w14:textId="77777777" w:rsidTr="00636707">
        <w:trPr>
          <w:jc w:val="center"/>
        </w:trPr>
        <w:tc>
          <w:tcPr>
            <w:tcW w:w="2665" w:type="dxa"/>
          </w:tcPr>
          <w:p w14:paraId="20FEE770" w14:textId="77777777" w:rsidR="006C7821" w:rsidRPr="007C6B99" w:rsidRDefault="006C7821" w:rsidP="00636707">
            <w:pPr>
              <w:spacing w:line="0" w:lineRule="atLeast"/>
              <w:ind w:leftChars="144" w:left="302"/>
              <w:jc w:val="lef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IV</w:t>
            </w:r>
          </w:p>
        </w:tc>
        <w:tc>
          <w:tcPr>
            <w:tcW w:w="2552" w:type="dxa"/>
          </w:tcPr>
          <w:p w14:paraId="6E016C7B" w14:textId="4A70503F" w:rsidR="006C7821" w:rsidRPr="007C6B99" w:rsidRDefault="009F6A04" w:rsidP="00636707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1</w:t>
            </w:r>
            <w:r w:rsidR="00A51408" w:rsidRPr="007C6B99">
              <w:rPr>
                <w:rFonts w:ascii="Times New Roman" w:hAnsi="Times New Roman" w:cs="Times New Roman"/>
              </w:rPr>
              <w:t xml:space="preserve"> (reference)</w:t>
            </w:r>
          </w:p>
        </w:tc>
        <w:tc>
          <w:tcPr>
            <w:tcW w:w="1133" w:type="dxa"/>
          </w:tcPr>
          <w:p w14:paraId="47AB9EBF" w14:textId="77777777" w:rsidR="006C7821" w:rsidRPr="007C6B99" w:rsidRDefault="006C7821" w:rsidP="00636707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  <w:tc>
          <w:tcPr>
            <w:tcW w:w="2553" w:type="dxa"/>
          </w:tcPr>
          <w:p w14:paraId="1DF5ED2A" w14:textId="4C93B93A" w:rsidR="006C7821" w:rsidRPr="007C6B99" w:rsidRDefault="009F6A04" w:rsidP="00636707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1</w:t>
            </w:r>
            <w:r w:rsidR="00A51408" w:rsidRPr="007C6B99">
              <w:rPr>
                <w:rFonts w:ascii="Times New Roman" w:hAnsi="Times New Roman" w:cs="Times New Roman"/>
              </w:rPr>
              <w:t xml:space="preserve"> (reference)</w:t>
            </w:r>
          </w:p>
        </w:tc>
        <w:tc>
          <w:tcPr>
            <w:tcW w:w="1132" w:type="dxa"/>
          </w:tcPr>
          <w:p w14:paraId="7E982DAF" w14:textId="77777777" w:rsidR="006C7821" w:rsidRPr="007C6B99" w:rsidRDefault="006C7821" w:rsidP="00636707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</w:tr>
      <w:tr w:rsidR="006C7821" w:rsidRPr="007C6B99" w14:paraId="57145147" w14:textId="77777777" w:rsidTr="00636707">
        <w:trPr>
          <w:jc w:val="center"/>
        </w:trPr>
        <w:tc>
          <w:tcPr>
            <w:tcW w:w="2665" w:type="dxa"/>
          </w:tcPr>
          <w:p w14:paraId="1CA02D86" w14:textId="77777777" w:rsidR="006C7821" w:rsidRPr="007C6B99" w:rsidRDefault="006C7821" w:rsidP="00636707">
            <w:pPr>
              <w:spacing w:line="0" w:lineRule="atLeas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Grade</w:t>
            </w:r>
          </w:p>
        </w:tc>
        <w:tc>
          <w:tcPr>
            <w:tcW w:w="2552" w:type="dxa"/>
          </w:tcPr>
          <w:p w14:paraId="47FF3D8E" w14:textId="77777777" w:rsidR="006C7821" w:rsidRPr="007C6B99" w:rsidRDefault="006C7821" w:rsidP="00636707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  <w:tc>
          <w:tcPr>
            <w:tcW w:w="1133" w:type="dxa"/>
          </w:tcPr>
          <w:p w14:paraId="25E93C31" w14:textId="0BEA9F7E" w:rsidR="006C7821" w:rsidRPr="007C6B99" w:rsidRDefault="00D71DFF" w:rsidP="00636707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0.134</w:t>
            </w:r>
          </w:p>
        </w:tc>
        <w:tc>
          <w:tcPr>
            <w:tcW w:w="2553" w:type="dxa"/>
          </w:tcPr>
          <w:p w14:paraId="7FB6E1D6" w14:textId="77777777" w:rsidR="006C7821" w:rsidRPr="007C6B99" w:rsidRDefault="006C7821" w:rsidP="00636707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  <w:tc>
          <w:tcPr>
            <w:tcW w:w="1132" w:type="dxa"/>
          </w:tcPr>
          <w:p w14:paraId="2602DE3B" w14:textId="3F194D4F" w:rsidR="006C7821" w:rsidRPr="007C6B99" w:rsidRDefault="00363E37" w:rsidP="00636707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0.249</w:t>
            </w:r>
          </w:p>
        </w:tc>
      </w:tr>
      <w:tr w:rsidR="00363E37" w:rsidRPr="007C6B99" w14:paraId="5C9A61E0" w14:textId="77777777" w:rsidTr="00636707">
        <w:trPr>
          <w:jc w:val="center"/>
        </w:trPr>
        <w:tc>
          <w:tcPr>
            <w:tcW w:w="2665" w:type="dxa"/>
          </w:tcPr>
          <w:p w14:paraId="417EF473" w14:textId="77777777" w:rsidR="00363E37" w:rsidRPr="007C6B99" w:rsidRDefault="00363E37" w:rsidP="00363E37">
            <w:pPr>
              <w:spacing w:line="0" w:lineRule="atLeast"/>
              <w:ind w:leftChars="144" w:left="302"/>
              <w:jc w:val="lef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G1</w:t>
            </w:r>
          </w:p>
        </w:tc>
        <w:tc>
          <w:tcPr>
            <w:tcW w:w="2552" w:type="dxa"/>
          </w:tcPr>
          <w:p w14:paraId="3E74A995" w14:textId="68F45F93" w:rsidR="00363E37" w:rsidRPr="007C6B99" w:rsidRDefault="00363E37" w:rsidP="00363E37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0.424 (0.089-2.030)</w:t>
            </w:r>
          </w:p>
        </w:tc>
        <w:tc>
          <w:tcPr>
            <w:tcW w:w="1133" w:type="dxa"/>
          </w:tcPr>
          <w:p w14:paraId="1C9A8FC0" w14:textId="77777777" w:rsidR="00363E37" w:rsidRPr="007C6B99" w:rsidRDefault="00363E37" w:rsidP="00363E37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  <w:tc>
          <w:tcPr>
            <w:tcW w:w="2553" w:type="dxa"/>
          </w:tcPr>
          <w:p w14:paraId="70896B53" w14:textId="07EDFDD8" w:rsidR="00363E37" w:rsidRPr="007C6B99" w:rsidRDefault="00363E37" w:rsidP="00363E37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1.403 (0.212-9.283)</w:t>
            </w:r>
          </w:p>
        </w:tc>
        <w:tc>
          <w:tcPr>
            <w:tcW w:w="1132" w:type="dxa"/>
          </w:tcPr>
          <w:p w14:paraId="62E7404B" w14:textId="77777777" w:rsidR="00363E37" w:rsidRPr="007C6B99" w:rsidRDefault="00363E37" w:rsidP="00363E37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</w:tr>
      <w:tr w:rsidR="00363E37" w:rsidRPr="007C6B99" w14:paraId="1FC17FA3" w14:textId="77777777" w:rsidTr="00636707">
        <w:trPr>
          <w:jc w:val="center"/>
        </w:trPr>
        <w:tc>
          <w:tcPr>
            <w:tcW w:w="2665" w:type="dxa"/>
          </w:tcPr>
          <w:p w14:paraId="29A9A60B" w14:textId="77777777" w:rsidR="00363E37" w:rsidRPr="007C6B99" w:rsidRDefault="00363E37" w:rsidP="00363E37">
            <w:pPr>
              <w:spacing w:line="0" w:lineRule="atLeast"/>
              <w:ind w:leftChars="144" w:left="302"/>
              <w:jc w:val="lef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G2</w:t>
            </w:r>
          </w:p>
        </w:tc>
        <w:tc>
          <w:tcPr>
            <w:tcW w:w="2552" w:type="dxa"/>
          </w:tcPr>
          <w:p w14:paraId="6C53BB66" w14:textId="02038909" w:rsidR="00363E37" w:rsidRPr="007C6B99" w:rsidRDefault="00363E37" w:rsidP="00363E37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0.329 (0.106-1.019)</w:t>
            </w:r>
          </w:p>
        </w:tc>
        <w:tc>
          <w:tcPr>
            <w:tcW w:w="1133" w:type="dxa"/>
          </w:tcPr>
          <w:p w14:paraId="63493C3A" w14:textId="77777777" w:rsidR="00363E37" w:rsidRPr="007C6B99" w:rsidRDefault="00363E37" w:rsidP="00363E37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  <w:tc>
          <w:tcPr>
            <w:tcW w:w="2553" w:type="dxa"/>
          </w:tcPr>
          <w:p w14:paraId="0B9866CC" w14:textId="502FE943" w:rsidR="00363E37" w:rsidRPr="007C6B99" w:rsidRDefault="00363E37" w:rsidP="00363E37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0.280 (0.029-2.662)</w:t>
            </w:r>
          </w:p>
        </w:tc>
        <w:tc>
          <w:tcPr>
            <w:tcW w:w="1132" w:type="dxa"/>
          </w:tcPr>
          <w:p w14:paraId="70AC5EE6" w14:textId="77777777" w:rsidR="00363E37" w:rsidRPr="007C6B99" w:rsidRDefault="00363E37" w:rsidP="00363E37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</w:tr>
      <w:tr w:rsidR="006C7821" w:rsidRPr="007C6B99" w14:paraId="25839502" w14:textId="77777777" w:rsidTr="00636707">
        <w:trPr>
          <w:jc w:val="center"/>
        </w:trPr>
        <w:tc>
          <w:tcPr>
            <w:tcW w:w="2665" w:type="dxa"/>
          </w:tcPr>
          <w:p w14:paraId="5D4A6136" w14:textId="77777777" w:rsidR="006C7821" w:rsidRPr="007C6B99" w:rsidRDefault="006C7821" w:rsidP="00636707">
            <w:pPr>
              <w:spacing w:line="0" w:lineRule="atLeast"/>
              <w:ind w:leftChars="144" w:left="302"/>
              <w:jc w:val="lef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G3</w:t>
            </w:r>
          </w:p>
        </w:tc>
        <w:tc>
          <w:tcPr>
            <w:tcW w:w="2552" w:type="dxa"/>
          </w:tcPr>
          <w:p w14:paraId="09803C06" w14:textId="5C800EC3" w:rsidR="006C7821" w:rsidRPr="007C6B99" w:rsidRDefault="009F6A04" w:rsidP="00636707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1</w:t>
            </w:r>
            <w:r w:rsidR="00A51408" w:rsidRPr="007C6B99">
              <w:rPr>
                <w:rFonts w:ascii="Times New Roman" w:hAnsi="Times New Roman" w:cs="Times New Roman"/>
              </w:rPr>
              <w:t xml:space="preserve"> (reference)</w:t>
            </w:r>
          </w:p>
        </w:tc>
        <w:tc>
          <w:tcPr>
            <w:tcW w:w="1133" w:type="dxa"/>
          </w:tcPr>
          <w:p w14:paraId="178B58C5" w14:textId="77777777" w:rsidR="006C7821" w:rsidRPr="007C6B99" w:rsidRDefault="006C7821" w:rsidP="00636707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  <w:tc>
          <w:tcPr>
            <w:tcW w:w="2553" w:type="dxa"/>
          </w:tcPr>
          <w:p w14:paraId="57D945F2" w14:textId="565B1D1B" w:rsidR="006C7821" w:rsidRPr="007C6B99" w:rsidRDefault="009F6A04" w:rsidP="00636707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1</w:t>
            </w:r>
            <w:r w:rsidR="00A51408" w:rsidRPr="007C6B99">
              <w:rPr>
                <w:rFonts w:ascii="Times New Roman" w:hAnsi="Times New Roman" w:cs="Times New Roman"/>
              </w:rPr>
              <w:t xml:space="preserve"> (reference)</w:t>
            </w:r>
          </w:p>
        </w:tc>
        <w:tc>
          <w:tcPr>
            <w:tcW w:w="1132" w:type="dxa"/>
          </w:tcPr>
          <w:p w14:paraId="455D4096" w14:textId="77777777" w:rsidR="006C7821" w:rsidRPr="007C6B99" w:rsidRDefault="006C7821" w:rsidP="00636707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</w:tr>
      <w:tr w:rsidR="006C7821" w:rsidRPr="007C6B99" w14:paraId="5E1555EF" w14:textId="77777777" w:rsidTr="00636707">
        <w:trPr>
          <w:jc w:val="center"/>
        </w:trPr>
        <w:tc>
          <w:tcPr>
            <w:tcW w:w="2665" w:type="dxa"/>
          </w:tcPr>
          <w:p w14:paraId="43F83163" w14:textId="77777777" w:rsidR="006C7821" w:rsidRPr="007C6B99" w:rsidRDefault="006C7821" w:rsidP="00636707">
            <w:pPr>
              <w:spacing w:line="0" w:lineRule="atLeas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Size of residual site</w:t>
            </w:r>
          </w:p>
        </w:tc>
        <w:tc>
          <w:tcPr>
            <w:tcW w:w="2552" w:type="dxa"/>
          </w:tcPr>
          <w:p w14:paraId="238B7DA1" w14:textId="77777777" w:rsidR="006C7821" w:rsidRPr="007C6B99" w:rsidRDefault="006C7821" w:rsidP="00636707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  <w:tc>
          <w:tcPr>
            <w:tcW w:w="1133" w:type="dxa"/>
          </w:tcPr>
          <w:p w14:paraId="395F5B16" w14:textId="10901842" w:rsidR="006C7821" w:rsidRPr="007C6B99" w:rsidRDefault="00D71DFF" w:rsidP="00636707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0.401</w:t>
            </w:r>
          </w:p>
        </w:tc>
        <w:tc>
          <w:tcPr>
            <w:tcW w:w="2553" w:type="dxa"/>
          </w:tcPr>
          <w:p w14:paraId="1A362D6A" w14:textId="77777777" w:rsidR="006C7821" w:rsidRPr="007C6B99" w:rsidRDefault="006C7821" w:rsidP="00636707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  <w:tc>
          <w:tcPr>
            <w:tcW w:w="1132" w:type="dxa"/>
          </w:tcPr>
          <w:p w14:paraId="2B790DDB" w14:textId="465CA9A6" w:rsidR="006C7821" w:rsidRPr="007C6B99" w:rsidRDefault="006A5AB9" w:rsidP="00636707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0.111</w:t>
            </w:r>
          </w:p>
        </w:tc>
      </w:tr>
      <w:tr w:rsidR="006C7821" w:rsidRPr="007C6B99" w14:paraId="63DB9823" w14:textId="77777777" w:rsidTr="00636707">
        <w:trPr>
          <w:jc w:val="center"/>
        </w:trPr>
        <w:tc>
          <w:tcPr>
            <w:tcW w:w="2665" w:type="dxa"/>
          </w:tcPr>
          <w:p w14:paraId="738EA7AF" w14:textId="0B94DD84" w:rsidR="006C7821" w:rsidRPr="007C6B99" w:rsidRDefault="006C7821" w:rsidP="00636707">
            <w:pPr>
              <w:spacing w:line="0" w:lineRule="atLeast"/>
              <w:ind w:leftChars="144" w:left="302"/>
              <w:jc w:val="lef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&lt;</w:t>
            </w:r>
            <w:r w:rsidR="00BF143F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 xml:space="preserve"> </w:t>
            </w: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2 cm</w:t>
            </w:r>
          </w:p>
        </w:tc>
        <w:tc>
          <w:tcPr>
            <w:tcW w:w="2552" w:type="dxa"/>
          </w:tcPr>
          <w:p w14:paraId="42C3DA10" w14:textId="6DAC9E3B" w:rsidR="006C7821" w:rsidRPr="007C6B99" w:rsidRDefault="00D71DFF" w:rsidP="00636707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0.511 (0.107-2.444)</w:t>
            </w:r>
          </w:p>
        </w:tc>
        <w:tc>
          <w:tcPr>
            <w:tcW w:w="1133" w:type="dxa"/>
          </w:tcPr>
          <w:p w14:paraId="6E916A75" w14:textId="77777777" w:rsidR="006C7821" w:rsidRPr="007C6B99" w:rsidRDefault="006C7821" w:rsidP="00636707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  <w:tc>
          <w:tcPr>
            <w:tcW w:w="2553" w:type="dxa"/>
          </w:tcPr>
          <w:p w14:paraId="5BADF1C1" w14:textId="128D4618" w:rsidR="006C7821" w:rsidRPr="007C6B99" w:rsidRDefault="006A5AB9" w:rsidP="00636707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4.059 (0.724-22.76)</w:t>
            </w:r>
          </w:p>
        </w:tc>
        <w:tc>
          <w:tcPr>
            <w:tcW w:w="1132" w:type="dxa"/>
          </w:tcPr>
          <w:p w14:paraId="3B205EA4" w14:textId="77777777" w:rsidR="006C7821" w:rsidRPr="007C6B99" w:rsidRDefault="006C7821" w:rsidP="00636707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</w:tr>
      <w:tr w:rsidR="006C7821" w:rsidRPr="007C6B99" w14:paraId="78BDA76C" w14:textId="77777777" w:rsidTr="00636707">
        <w:trPr>
          <w:jc w:val="center"/>
        </w:trPr>
        <w:tc>
          <w:tcPr>
            <w:tcW w:w="2665" w:type="dxa"/>
          </w:tcPr>
          <w:p w14:paraId="7A685964" w14:textId="6902CE04" w:rsidR="006C7821" w:rsidRPr="007C6B99" w:rsidRDefault="006C7821" w:rsidP="00636707">
            <w:pPr>
              <w:spacing w:line="0" w:lineRule="atLeast"/>
              <w:ind w:leftChars="144" w:left="302"/>
              <w:jc w:val="lef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≥</w:t>
            </w:r>
            <w:r w:rsidR="00BF143F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 xml:space="preserve"> </w:t>
            </w: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2 cm</w:t>
            </w:r>
          </w:p>
        </w:tc>
        <w:tc>
          <w:tcPr>
            <w:tcW w:w="2552" w:type="dxa"/>
          </w:tcPr>
          <w:p w14:paraId="103A5A00" w14:textId="268D2FBD" w:rsidR="006C7821" w:rsidRPr="007C6B99" w:rsidRDefault="009F6A04" w:rsidP="00636707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1</w:t>
            </w:r>
            <w:r w:rsidR="00A51408" w:rsidRPr="007C6B99">
              <w:rPr>
                <w:rFonts w:ascii="Times New Roman" w:hAnsi="Times New Roman" w:cs="Times New Roman"/>
              </w:rPr>
              <w:t xml:space="preserve"> (reference)</w:t>
            </w:r>
          </w:p>
        </w:tc>
        <w:tc>
          <w:tcPr>
            <w:tcW w:w="1133" w:type="dxa"/>
          </w:tcPr>
          <w:p w14:paraId="299B7177" w14:textId="77777777" w:rsidR="006C7821" w:rsidRPr="007C6B99" w:rsidRDefault="006C7821" w:rsidP="00636707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  <w:tc>
          <w:tcPr>
            <w:tcW w:w="2553" w:type="dxa"/>
          </w:tcPr>
          <w:p w14:paraId="4B5CB64D" w14:textId="23E8542E" w:rsidR="006C7821" w:rsidRPr="007C6B99" w:rsidRDefault="009F6A04" w:rsidP="00636707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1</w:t>
            </w:r>
            <w:r w:rsidR="00A51408" w:rsidRPr="007C6B99">
              <w:rPr>
                <w:rFonts w:ascii="Times New Roman" w:hAnsi="Times New Roman" w:cs="Times New Roman"/>
              </w:rPr>
              <w:t xml:space="preserve"> (reference)</w:t>
            </w:r>
          </w:p>
        </w:tc>
        <w:tc>
          <w:tcPr>
            <w:tcW w:w="1132" w:type="dxa"/>
          </w:tcPr>
          <w:p w14:paraId="3ECA7A2B" w14:textId="77777777" w:rsidR="006C7821" w:rsidRPr="007C6B99" w:rsidRDefault="006C7821" w:rsidP="00636707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</w:tc>
      </w:tr>
      <w:tr w:rsidR="006C7821" w:rsidRPr="007C6B99" w14:paraId="3394500E" w14:textId="77777777" w:rsidTr="00636707">
        <w:trPr>
          <w:jc w:val="center"/>
        </w:trPr>
        <w:tc>
          <w:tcPr>
            <w:tcW w:w="10035" w:type="dxa"/>
            <w:gridSpan w:val="5"/>
          </w:tcPr>
          <w:p w14:paraId="1ECCD857" w14:textId="77777777" w:rsidR="006C7821" w:rsidRPr="007C6B99" w:rsidRDefault="006C7821" w:rsidP="00636707">
            <w:pPr>
              <w:spacing w:beforeLines="50" w:before="156" w:afterLines="50" w:after="156" w:line="0" w:lineRule="atLeast"/>
              <w:rPr>
                <w:rFonts w:ascii="Times New Roman" w:hAnsi="Times New Roman" w:cs="Times New Roman"/>
                <w:i/>
                <w:color w:val="252525"/>
                <w:szCs w:val="21"/>
                <w:shd w:val="clear" w:color="auto" w:fill="FFFFFF"/>
              </w:rPr>
            </w:pPr>
            <w:proofErr w:type="spellStart"/>
            <w:r w:rsidRPr="007C6B99">
              <w:rPr>
                <w:rFonts w:ascii="Times New Roman" w:hAnsi="Times New Roman" w:cs="Times New Roman"/>
                <w:i/>
                <w:color w:val="252525"/>
                <w:szCs w:val="21"/>
                <w:shd w:val="clear" w:color="auto" w:fill="FFFFFF"/>
              </w:rPr>
              <w:t>Microenvironmental</w:t>
            </w:r>
            <w:proofErr w:type="spellEnd"/>
            <w:r w:rsidRPr="007C6B99">
              <w:rPr>
                <w:rFonts w:ascii="Times New Roman" w:hAnsi="Times New Roman" w:cs="Times New Roman"/>
                <w:i/>
                <w:color w:val="252525"/>
                <w:szCs w:val="21"/>
                <w:shd w:val="clear" w:color="auto" w:fill="FFFFFF"/>
              </w:rPr>
              <w:t xml:space="preserve"> pathological characteristics </w:t>
            </w:r>
          </w:p>
        </w:tc>
      </w:tr>
      <w:tr w:rsidR="00856868" w:rsidRPr="007C6B99" w14:paraId="33B3DE82" w14:textId="77777777" w:rsidTr="00636707">
        <w:trPr>
          <w:jc w:val="center"/>
        </w:trPr>
        <w:tc>
          <w:tcPr>
            <w:tcW w:w="2665" w:type="dxa"/>
          </w:tcPr>
          <w:p w14:paraId="1330ABED" w14:textId="77777777" w:rsidR="00856868" w:rsidRPr="007C6B99" w:rsidRDefault="00856868" w:rsidP="00856868">
            <w:pPr>
              <w:spacing w:line="0" w:lineRule="atLeast"/>
              <w:jc w:val="lef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Density of stromal cells</w:t>
            </w:r>
          </w:p>
          <w:p w14:paraId="4D406F13" w14:textId="7A666821" w:rsidR="00856868" w:rsidRPr="007C6B99" w:rsidRDefault="00856868" w:rsidP="00856868">
            <w:pPr>
              <w:spacing w:line="0" w:lineRule="atLeast"/>
              <w:ind w:firstLineChars="100" w:firstLine="210"/>
              <w:jc w:val="lef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≤ median (350 mm</w:t>
            </w: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  <w:vertAlign w:val="superscript"/>
              </w:rPr>
              <w:t>-2</w:t>
            </w: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)</w:t>
            </w:r>
          </w:p>
          <w:p w14:paraId="3BF20CC9" w14:textId="77777777" w:rsidR="00856868" w:rsidRPr="007C6B99" w:rsidRDefault="00856868" w:rsidP="00856868">
            <w:pPr>
              <w:spacing w:line="0" w:lineRule="atLeast"/>
              <w:ind w:firstLineChars="100" w:firstLine="210"/>
              <w:jc w:val="lef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 xml:space="preserve">&gt; </w:t>
            </w:r>
            <w:proofErr w:type="gramStart"/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median</w:t>
            </w:r>
            <w:proofErr w:type="gramEnd"/>
          </w:p>
        </w:tc>
        <w:tc>
          <w:tcPr>
            <w:tcW w:w="2552" w:type="dxa"/>
          </w:tcPr>
          <w:p w14:paraId="65B4A328" w14:textId="77777777" w:rsidR="00856868" w:rsidRPr="007C6B99" w:rsidRDefault="00856868" w:rsidP="00856868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  <w:p w14:paraId="0810268E" w14:textId="773F2B44" w:rsidR="00856868" w:rsidRPr="007C6B99" w:rsidRDefault="00856868" w:rsidP="00856868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3.375 (0.510-22.35)</w:t>
            </w:r>
          </w:p>
          <w:p w14:paraId="70033B5E" w14:textId="40311C84" w:rsidR="00856868" w:rsidRPr="007C6B99" w:rsidRDefault="009F6A04" w:rsidP="00856868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1</w:t>
            </w:r>
            <w:r w:rsidR="00856868" w:rsidRPr="007C6B99">
              <w:rPr>
                <w:rFonts w:ascii="Times New Roman" w:hAnsi="Times New Roman" w:cs="Times New Roman"/>
              </w:rPr>
              <w:t xml:space="preserve"> (reference)</w:t>
            </w:r>
          </w:p>
        </w:tc>
        <w:tc>
          <w:tcPr>
            <w:tcW w:w="1133" w:type="dxa"/>
          </w:tcPr>
          <w:p w14:paraId="47098580" w14:textId="7DA954F0" w:rsidR="00856868" w:rsidRPr="007C6B99" w:rsidRDefault="00856868" w:rsidP="00856868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0.207</w:t>
            </w:r>
          </w:p>
        </w:tc>
        <w:tc>
          <w:tcPr>
            <w:tcW w:w="2553" w:type="dxa"/>
          </w:tcPr>
          <w:p w14:paraId="1BFED431" w14:textId="77777777" w:rsidR="00856868" w:rsidRPr="007C6B99" w:rsidRDefault="00856868" w:rsidP="00856868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  <w:p w14:paraId="5D4E0C1A" w14:textId="3BFCE5A1" w:rsidR="00856868" w:rsidRPr="007C6B99" w:rsidRDefault="007F1C70" w:rsidP="00856868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0.009 (0.000-0.172)</w:t>
            </w:r>
          </w:p>
          <w:p w14:paraId="3F9830A8" w14:textId="58BB16D0" w:rsidR="00856868" w:rsidRPr="007C6B99" w:rsidRDefault="009F6A04" w:rsidP="00856868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1</w:t>
            </w:r>
            <w:r w:rsidR="00856868" w:rsidRPr="007C6B99">
              <w:rPr>
                <w:rFonts w:ascii="Times New Roman" w:hAnsi="Times New Roman" w:cs="Times New Roman"/>
              </w:rPr>
              <w:t xml:space="preserve"> (reference)</w:t>
            </w:r>
          </w:p>
        </w:tc>
        <w:tc>
          <w:tcPr>
            <w:tcW w:w="1132" w:type="dxa"/>
          </w:tcPr>
          <w:p w14:paraId="4C8F621D" w14:textId="23155CFF" w:rsidR="00856868" w:rsidRPr="007C6B99" w:rsidRDefault="004A1AEB" w:rsidP="00856868">
            <w:pPr>
              <w:spacing w:afterLines="50" w:after="156"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0</w:t>
            </w:r>
            <w:r w:rsidR="007F1C70"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.002</w:t>
            </w:r>
            <w:r w:rsidR="001F5DEF"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  <w:vertAlign w:val="superscript"/>
              </w:rPr>
              <w:t>#</w:t>
            </w:r>
          </w:p>
        </w:tc>
      </w:tr>
      <w:tr w:rsidR="004A1AEB" w:rsidRPr="007C6B99" w14:paraId="1BDE3628" w14:textId="77777777" w:rsidTr="00636707">
        <w:trPr>
          <w:jc w:val="center"/>
        </w:trPr>
        <w:tc>
          <w:tcPr>
            <w:tcW w:w="2665" w:type="dxa"/>
          </w:tcPr>
          <w:p w14:paraId="166BF141" w14:textId="77777777" w:rsidR="004A1AEB" w:rsidRPr="007C6B99" w:rsidRDefault="004A1AEB" w:rsidP="004A1AEB">
            <w:pPr>
              <w:spacing w:line="0" w:lineRule="atLeast"/>
              <w:jc w:val="lef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Density of M1 macrophages</w:t>
            </w:r>
          </w:p>
          <w:p w14:paraId="4612FDCA" w14:textId="7E84BD27" w:rsidR="004A1AEB" w:rsidRPr="007C6B99" w:rsidRDefault="004A1AEB" w:rsidP="004A1AEB">
            <w:pPr>
              <w:spacing w:line="0" w:lineRule="atLeast"/>
              <w:ind w:firstLineChars="100" w:firstLine="210"/>
              <w:jc w:val="lef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≤ median (17 mm</w:t>
            </w: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  <w:vertAlign w:val="superscript"/>
              </w:rPr>
              <w:t>-2</w:t>
            </w: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)</w:t>
            </w:r>
          </w:p>
          <w:p w14:paraId="619F0A8B" w14:textId="77777777" w:rsidR="004A1AEB" w:rsidRPr="007C6B99" w:rsidRDefault="004A1AEB" w:rsidP="004A1AEB">
            <w:pPr>
              <w:spacing w:line="0" w:lineRule="atLeast"/>
              <w:ind w:firstLineChars="100" w:firstLine="210"/>
              <w:jc w:val="lef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 xml:space="preserve">&gt; </w:t>
            </w:r>
            <w:proofErr w:type="gramStart"/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median</w:t>
            </w:r>
            <w:proofErr w:type="gramEnd"/>
          </w:p>
        </w:tc>
        <w:tc>
          <w:tcPr>
            <w:tcW w:w="2552" w:type="dxa"/>
          </w:tcPr>
          <w:p w14:paraId="4EE57A9F" w14:textId="77777777" w:rsidR="004A1AEB" w:rsidRPr="007C6B99" w:rsidRDefault="004A1AEB" w:rsidP="004A1AEB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  <w:p w14:paraId="4DDC298E" w14:textId="3730299F" w:rsidR="004A1AEB" w:rsidRPr="007C6B99" w:rsidRDefault="004A1AEB" w:rsidP="004A1AEB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12.81 (1.969-83.33)</w:t>
            </w:r>
          </w:p>
          <w:p w14:paraId="55EDA300" w14:textId="3AD16BDC" w:rsidR="004A1AEB" w:rsidRPr="007C6B99" w:rsidRDefault="009F6A04" w:rsidP="004A1AE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1</w:t>
            </w:r>
            <w:r w:rsidR="004A1AEB" w:rsidRPr="007C6B99">
              <w:rPr>
                <w:rFonts w:ascii="Times New Roman" w:hAnsi="Times New Roman" w:cs="Times New Roman"/>
              </w:rPr>
              <w:t xml:space="preserve"> (reference)</w:t>
            </w:r>
          </w:p>
        </w:tc>
        <w:tc>
          <w:tcPr>
            <w:tcW w:w="1133" w:type="dxa"/>
          </w:tcPr>
          <w:p w14:paraId="189308C0" w14:textId="6BEC63AA" w:rsidR="004A1AEB" w:rsidRPr="007C6B99" w:rsidRDefault="004A1AEB" w:rsidP="004A1AEB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0</w:t>
            </w:r>
            <w:r w:rsidR="00391B5A" w:rsidRPr="007C6B99">
              <w:rPr>
                <w:rFonts w:ascii="Times New Roman" w:hAnsi="Times New Roman" w:cs="Times New Roman"/>
              </w:rPr>
              <w:t>.008</w:t>
            </w:r>
            <w:r w:rsidR="001F5DEF"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  <w:vertAlign w:val="superscript"/>
              </w:rPr>
              <w:t>#</w:t>
            </w:r>
          </w:p>
        </w:tc>
        <w:tc>
          <w:tcPr>
            <w:tcW w:w="2553" w:type="dxa"/>
          </w:tcPr>
          <w:p w14:paraId="4BD09DAD" w14:textId="77777777" w:rsidR="004A1AEB" w:rsidRPr="007C6B99" w:rsidRDefault="004A1AEB" w:rsidP="004A1AEB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  <w:p w14:paraId="555BD4FE" w14:textId="3DCBEE11" w:rsidR="004A1AEB" w:rsidRPr="007C6B99" w:rsidRDefault="004A1AEB" w:rsidP="004A1AEB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11.25 (1.467-86.31)</w:t>
            </w:r>
          </w:p>
          <w:p w14:paraId="4737B1E7" w14:textId="68B0E9F5" w:rsidR="004A1AEB" w:rsidRPr="007C6B99" w:rsidRDefault="009F6A04" w:rsidP="004A1AEB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1</w:t>
            </w:r>
            <w:r w:rsidR="004A1AEB" w:rsidRPr="007C6B99">
              <w:rPr>
                <w:rFonts w:ascii="Times New Roman" w:hAnsi="Times New Roman" w:cs="Times New Roman"/>
              </w:rPr>
              <w:t xml:space="preserve"> (reference)</w:t>
            </w:r>
          </w:p>
        </w:tc>
        <w:tc>
          <w:tcPr>
            <w:tcW w:w="1132" w:type="dxa"/>
          </w:tcPr>
          <w:p w14:paraId="3EB0B360" w14:textId="314D3A64" w:rsidR="004A1AEB" w:rsidRPr="007C6B99" w:rsidRDefault="004A1AEB" w:rsidP="004A1AEB">
            <w:pPr>
              <w:spacing w:afterLines="50" w:after="156"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0.020</w:t>
            </w:r>
            <w:r w:rsidR="001F5DEF"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  <w:vertAlign w:val="superscript"/>
              </w:rPr>
              <w:t>#</w:t>
            </w:r>
          </w:p>
        </w:tc>
      </w:tr>
      <w:tr w:rsidR="004A1AEB" w:rsidRPr="007C6B99" w14:paraId="0F0406A1" w14:textId="77777777" w:rsidTr="00636707">
        <w:trPr>
          <w:jc w:val="center"/>
        </w:trPr>
        <w:tc>
          <w:tcPr>
            <w:tcW w:w="2665" w:type="dxa"/>
          </w:tcPr>
          <w:p w14:paraId="36D04C90" w14:textId="77777777" w:rsidR="004A1AEB" w:rsidRPr="007C6B99" w:rsidRDefault="004A1AEB" w:rsidP="004A1AEB">
            <w:pPr>
              <w:spacing w:line="0" w:lineRule="atLeast"/>
              <w:jc w:val="lef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Density of M2 macrophages</w:t>
            </w:r>
          </w:p>
          <w:p w14:paraId="7015F458" w14:textId="1B6B8934" w:rsidR="004A1AEB" w:rsidRPr="007C6B99" w:rsidRDefault="004A1AEB" w:rsidP="004A1AEB">
            <w:pPr>
              <w:spacing w:line="0" w:lineRule="atLeast"/>
              <w:ind w:firstLineChars="100" w:firstLine="210"/>
              <w:jc w:val="lef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≤ median (12 mm</w:t>
            </w: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  <w:vertAlign w:val="superscript"/>
              </w:rPr>
              <w:t>-2</w:t>
            </w: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)</w:t>
            </w:r>
          </w:p>
          <w:p w14:paraId="154BD17A" w14:textId="77777777" w:rsidR="004A1AEB" w:rsidRPr="007C6B99" w:rsidRDefault="004A1AEB" w:rsidP="004A1AEB">
            <w:pPr>
              <w:spacing w:line="0" w:lineRule="atLeast"/>
              <w:ind w:firstLineChars="100" w:firstLine="210"/>
              <w:jc w:val="lef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 xml:space="preserve">&gt; </w:t>
            </w:r>
            <w:proofErr w:type="gramStart"/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median</w:t>
            </w:r>
            <w:proofErr w:type="gramEnd"/>
          </w:p>
        </w:tc>
        <w:tc>
          <w:tcPr>
            <w:tcW w:w="2552" w:type="dxa"/>
          </w:tcPr>
          <w:p w14:paraId="6730F51F" w14:textId="77777777" w:rsidR="004A1AEB" w:rsidRPr="007C6B99" w:rsidRDefault="004A1AEB" w:rsidP="004A1AEB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  <w:p w14:paraId="449C45D6" w14:textId="4D4D0E41" w:rsidR="004A1AEB" w:rsidRPr="007C6B99" w:rsidRDefault="004A1AEB" w:rsidP="004A1AEB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0.175 (0.023-1.323)</w:t>
            </w:r>
          </w:p>
          <w:p w14:paraId="6639E30C" w14:textId="7ED9215C" w:rsidR="004A1AEB" w:rsidRPr="007C6B99" w:rsidRDefault="009F6A04" w:rsidP="004A1AEB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1</w:t>
            </w:r>
            <w:r w:rsidR="004A1AEB" w:rsidRPr="007C6B99">
              <w:rPr>
                <w:rFonts w:ascii="Times New Roman" w:hAnsi="Times New Roman" w:cs="Times New Roman"/>
              </w:rPr>
              <w:t xml:space="preserve"> (reference)</w:t>
            </w:r>
          </w:p>
        </w:tc>
        <w:tc>
          <w:tcPr>
            <w:tcW w:w="1133" w:type="dxa"/>
          </w:tcPr>
          <w:p w14:paraId="55C8418A" w14:textId="34961EF3" w:rsidR="004A1AEB" w:rsidRPr="007C6B99" w:rsidRDefault="004A1AEB" w:rsidP="004A1AEB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0</w:t>
            </w:r>
            <w:r w:rsidR="00391B5A" w:rsidRPr="007C6B99">
              <w:rPr>
                <w:rFonts w:ascii="Times New Roman" w:hAnsi="Times New Roman" w:cs="Times New Roman"/>
              </w:rPr>
              <w:t>.091</w:t>
            </w:r>
          </w:p>
        </w:tc>
        <w:tc>
          <w:tcPr>
            <w:tcW w:w="2553" w:type="dxa"/>
          </w:tcPr>
          <w:p w14:paraId="7B2929D9" w14:textId="77777777" w:rsidR="004A1AEB" w:rsidRPr="007C6B99" w:rsidRDefault="004A1AEB" w:rsidP="004A1AEB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  <w:p w14:paraId="0F08C538" w14:textId="42642D3C" w:rsidR="004A1AEB" w:rsidRPr="007C6B99" w:rsidRDefault="004A1AEB" w:rsidP="004A1AEB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0.505 (0.135-1.886)</w:t>
            </w:r>
          </w:p>
          <w:p w14:paraId="0E829817" w14:textId="71E141A1" w:rsidR="004A1AEB" w:rsidRPr="007C6B99" w:rsidRDefault="009F6A04" w:rsidP="004A1AEB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1</w:t>
            </w:r>
            <w:r w:rsidR="004A1AEB" w:rsidRPr="007C6B99">
              <w:rPr>
                <w:rFonts w:ascii="Times New Roman" w:hAnsi="Times New Roman" w:cs="Times New Roman"/>
              </w:rPr>
              <w:t xml:space="preserve"> (reference)</w:t>
            </w:r>
          </w:p>
        </w:tc>
        <w:tc>
          <w:tcPr>
            <w:tcW w:w="1132" w:type="dxa"/>
          </w:tcPr>
          <w:p w14:paraId="4311700A" w14:textId="35700E09" w:rsidR="004A1AEB" w:rsidRPr="007C6B99" w:rsidRDefault="004A1AEB" w:rsidP="004A1AEB">
            <w:pPr>
              <w:spacing w:afterLines="50" w:after="156"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0.309</w:t>
            </w:r>
          </w:p>
        </w:tc>
      </w:tr>
      <w:tr w:rsidR="004A1AEB" w:rsidRPr="007C6B99" w14:paraId="44CB3212" w14:textId="77777777" w:rsidTr="00636707">
        <w:trPr>
          <w:jc w:val="center"/>
        </w:trPr>
        <w:tc>
          <w:tcPr>
            <w:tcW w:w="2665" w:type="dxa"/>
          </w:tcPr>
          <w:p w14:paraId="287EFD8C" w14:textId="77777777" w:rsidR="004A1AEB" w:rsidRPr="007C6B99" w:rsidRDefault="004A1AEB" w:rsidP="004A1AEB">
            <w:pPr>
              <w:spacing w:line="0" w:lineRule="atLeast"/>
              <w:jc w:val="lef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Density of CD4</w:t>
            </w: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  <w:vertAlign w:val="superscript"/>
              </w:rPr>
              <w:t>+</w:t>
            </w: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 xml:space="preserve"> T cells</w:t>
            </w:r>
          </w:p>
          <w:p w14:paraId="2AD19A09" w14:textId="3B247DAF" w:rsidR="004A1AEB" w:rsidRPr="007C6B99" w:rsidRDefault="004A1AEB" w:rsidP="004A1AEB">
            <w:pPr>
              <w:spacing w:line="0" w:lineRule="atLeast"/>
              <w:ind w:firstLineChars="100" w:firstLine="210"/>
              <w:jc w:val="lef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≤ median (6.3 mm</w:t>
            </w: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  <w:vertAlign w:val="superscript"/>
              </w:rPr>
              <w:t>-2</w:t>
            </w: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)</w:t>
            </w:r>
          </w:p>
          <w:p w14:paraId="460F0B42" w14:textId="77777777" w:rsidR="004A1AEB" w:rsidRPr="007C6B99" w:rsidRDefault="004A1AEB" w:rsidP="004A1AEB">
            <w:pPr>
              <w:spacing w:line="0" w:lineRule="atLeast"/>
              <w:ind w:firstLineChars="100" w:firstLine="210"/>
              <w:jc w:val="lef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 xml:space="preserve">&gt; </w:t>
            </w:r>
            <w:proofErr w:type="gramStart"/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median</w:t>
            </w:r>
            <w:proofErr w:type="gramEnd"/>
          </w:p>
        </w:tc>
        <w:tc>
          <w:tcPr>
            <w:tcW w:w="2552" w:type="dxa"/>
          </w:tcPr>
          <w:p w14:paraId="4798D845" w14:textId="77777777" w:rsidR="004A1AEB" w:rsidRPr="007C6B99" w:rsidRDefault="004A1AEB" w:rsidP="004A1AE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252525"/>
                <w:szCs w:val="21"/>
                <w:shd w:val="clear" w:color="auto" w:fill="FFFFFF"/>
              </w:rPr>
            </w:pPr>
          </w:p>
          <w:p w14:paraId="1A525722" w14:textId="0534FCEE" w:rsidR="004A1AEB" w:rsidRPr="007C6B99" w:rsidRDefault="004A1AEB" w:rsidP="004A1AEB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1.119 (0.413-3.031)</w:t>
            </w:r>
          </w:p>
          <w:p w14:paraId="7DB2BF30" w14:textId="2E099A66" w:rsidR="004A1AEB" w:rsidRPr="007C6B99" w:rsidRDefault="009F6A04" w:rsidP="004A1AE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1</w:t>
            </w:r>
            <w:r w:rsidR="004A1AEB" w:rsidRPr="007C6B99">
              <w:rPr>
                <w:rFonts w:ascii="Times New Roman" w:hAnsi="Times New Roman" w:cs="Times New Roman"/>
              </w:rPr>
              <w:t xml:space="preserve"> (reference)</w:t>
            </w:r>
          </w:p>
        </w:tc>
        <w:tc>
          <w:tcPr>
            <w:tcW w:w="1133" w:type="dxa"/>
          </w:tcPr>
          <w:p w14:paraId="4D5DA041" w14:textId="2AC8F710" w:rsidR="004A1AEB" w:rsidRPr="007C6B99" w:rsidRDefault="004A1AEB" w:rsidP="004A1AEB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0.825</w:t>
            </w:r>
          </w:p>
        </w:tc>
        <w:tc>
          <w:tcPr>
            <w:tcW w:w="2553" w:type="dxa"/>
          </w:tcPr>
          <w:p w14:paraId="41652DC2" w14:textId="77777777" w:rsidR="004A1AEB" w:rsidRPr="007C6B99" w:rsidRDefault="004A1AEB" w:rsidP="004A1AEB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  <w:p w14:paraId="395DB1E0" w14:textId="3F3A3A35" w:rsidR="004A1AEB" w:rsidRPr="007C6B99" w:rsidRDefault="004A1AEB" w:rsidP="004A1AEB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3.421 (</w:t>
            </w:r>
            <w:r w:rsidR="009F6A04"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1</w:t>
            </w: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-11.71)</w:t>
            </w:r>
          </w:p>
          <w:p w14:paraId="040EA604" w14:textId="6D302B92" w:rsidR="004A1AEB" w:rsidRPr="007C6B99" w:rsidRDefault="009F6A04" w:rsidP="004A1AEB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1</w:t>
            </w:r>
            <w:r w:rsidR="004A1AEB" w:rsidRPr="007C6B99">
              <w:rPr>
                <w:rFonts w:ascii="Times New Roman" w:hAnsi="Times New Roman" w:cs="Times New Roman"/>
              </w:rPr>
              <w:t xml:space="preserve"> (reference)</w:t>
            </w:r>
          </w:p>
        </w:tc>
        <w:tc>
          <w:tcPr>
            <w:tcW w:w="1132" w:type="dxa"/>
          </w:tcPr>
          <w:p w14:paraId="4103AB30" w14:textId="00534241" w:rsidR="004A1AEB" w:rsidRPr="007C6B99" w:rsidRDefault="004A1AEB" w:rsidP="004A1AEB">
            <w:pPr>
              <w:spacing w:afterLines="50" w:after="156"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0.050</w:t>
            </w:r>
            <w:r w:rsidR="001F5DEF"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  <w:vertAlign w:val="superscript"/>
              </w:rPr>
              <w:t>#</w:t>
            </w:r>
          </w:p>
        </w:tc>
      </w:tr>
      <w:tr w:rsidR="004A1AEB" w:rsidRPr="007C6B99" w14:paraId="4F2337FF" w14:textId="77777777" w:rsidTr="00636707">
        <w:trPr>
          <w:jc w:val="center"/>
        </w:trPr>
        <w:tc>
          <w:tcPr>
            <w:tcW w:w="2665" w:type="dxa"/>
          </w:tcPr>
          <w:p w14:paraId="424CAA04" w14:textId="77777777" w:rsidR="004A1AEB" w:rsidRPr="007C6B99" w:rsidRDefault="004A1AEB" w:rsidP="004A1AEB">
            <w:pPr>
              <w:spacing w:line="0" w:lineRule="atLeast"/>
              <w:jc w:val="lef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Density of CD8</w:t>
            </w: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  <w:vertAlign w:val="superscript"/>
              </w:rPr>
              <w:t>+</w:t>
            </w: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 xml:space="preserve"> T cells</w:t>
            </w:r>
          </w:p>
          <w:p w14:paraId="12232E41" w14:textId="45D079DE" w:rsidR="004A1AEB" w:rsidRPr="007C6B99" w:rsidRDefault="004A1AEB" w:rsidP="004A1AEB">
            <w:pPr>
              <w:spacing w:line="0" w:lineRule="atLeast"/>
              <w:ind w:firstLineChars="100" w:firstLine="210"/>
              <w:jc w:val="lef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≤ median (3.2 mm</w:t>
            </w: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  <w:vertAlign w:val="superscript"/>
              </w:rPr>
              <w:t>-2</w:t>
            </w: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)</w:t>
            </w:r>
          </w:p>
          <w:p w14:paraId="6AB21C13" w14:textId="77777777" w:rsidR="004A1AEB" w:rsidRPr="007C6B99" w:rsidRDefault="004A1AEB" w:rsidP="004A1AEB">
            <w:pPr>
              <w:spacing w:line="0" w:lineRule="atLeast"/>
              <w:ind w:firstLineChars="100" w:firstLine="210"/>
              <w:jc w:val="lef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 xml:space="preserve">&gt; </w:t>
            </w:r>
            <w:proofErr w:type="gramStart"/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median</w:t>
            </w:r>
            <w:proofErr w:type="gramEnd"/>
          </w:p>
        </w:tc>
        <w:tc>
          <w:tcPr>
            <w:tcW w:w="2552" w:type="dxa"/>
          </w:tcPr>
          <w:p w14:paraId="337A373E" w14:textId="77777777" w:rsidR="004A1AEB" w:rsidRPr="007C6B99" w:rsidRDefault="004A1AEB" w:rsidP="004A1AEB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  <w:p w14:paraId="3BD1E331" w14:textId="100038F2" w:rsidR="004A1AEB" w:rsidRPr="007C6B99" w:rsidRDefault="004A1AEB" w:rsidP="004A1AEB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5.839 (1.652-20.64)</w:t>
            </w:r>
          </w:p>
          <w:p w14:paraId="0154E93F" w14:textId="0428B74E" w:rsidR="004A1AEB" w:rsidRPr="007C6B99" w:rsidRDefault="009F6A04" w:rsidP="004A1AEB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1</w:t>
            </w:r>
            <w:r w:rsidR="004A1AEB" w:rsidRPr="007C6B99">
              <w:rPr>
                <w:rFonts w:ascii="Times New Roman" w:hAnsi="Times New Roman" w:cs="Times New Roman"/>
              </w:rPr>
              <w:t xml:space="preserve"> (reference)</w:t>
            </w:r>
          </w:p>
        </w:tc>
        <w:tc>
          <w:tcPr>
            <w:tcW w:w="1133" w:type="dxa"/>
          </w:tcPr>
          <w:p w14:paraId="3184CE4F" w14:textId="62028B9F" w:rsidR="004A1AEB" w:rsidRPr="007C6B99" w:rsidRDefault="004A1AEB" w:rsidP="004A1AEB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0.006</w:t>
            </w:r>
            <w:r w:rsidR="001F5DEF"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  <w:vertAlign w:val="superscript"/>
              </w:rPr>
              <w:t>#</w:t>
            </w:r>
          </w:p>
        </w:tc>
        <w:tc>
          <w:tcPr>
            <w:tcW w:w="2553" w:type="dxa"/>
          </w:tcPr>
          <w:p w14:paraId="6A49ADA0" w14:textId="77777777" w:rsidR="004A1AEB" w:rsidRPr="007C6B99" w:rsidRDefault="004A1AEB" w:rsidP="004A1AEB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  <w:p w14:paraId="0F03777A" w14:textId="5310D78B" w:rsidR="004A1AEB" w:rsidRPr="007C6B99" w:rsidRDefault="004A1AEB" w:rsidP="004A1AEB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0.890 (0.350-2.264)</w:t>
            </w:r>
          </w:p>
          <w:p w14:paraId="3A22BBFC" w14:textId="6EBE185E" w:rsidR="004A1AEB" w:rsidRPr="007C6B99" w:rsidRDefault="009F6A04" w:rsidP="004A1AEB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1</w:t>
            </w:r>
            <w:r w:rsidR="004A1AEB" w:rsidRPr="007C6B99">
              <w:rPr>
                <w:rFonts w:ascii="Times New Roman" w:hAnsi="Times New Roman" w:cs="Times New Roman"/>
              </w:rPr>
              <w:t xml:space="preserve"> (reference)</w:t>
            </w:r>
          </w:p>
        </w:tc>
        <w:tc>
          <w:tcPr>
            <w:tcW w:w="1132" w:type="dxa"/>
          </w:tcPr>
          <w:p w14:paraId="61929321" w14:textId="0AEF3398" w:rsidR="004A1AEB" w:rsidRPr="007C6B99" w:rsidRDefault="004A1AEB" w:rsidP="004A1AEB">
            <w:pPr>
              <w:spacing w:afterLines="50" w:after="156"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0.808</w:t>
            </w:r>
          </w:p>
        </w:tc>
      </w:tr>
      <w:tr w:rsidR="006C7821" w:rsidRPr="007C6B99" w14:paraId="3E2483C8" w14:textId="77777777" w:rsidTr="00636707">
        <w:trPr>
          <w:jc w:val="center"/>
        </w:trPr>
        <w:tc>
          <w:tcPr>
            <w:tcW w:w="10035" w:type="dxa"/>
            <w:gridSpan w:val="5"/>
          </w:tcPr>
          <w:p w14:paraId="152817C4" w14:textId="77777777" w:rsidR="006C7821" w:rsidRPr="007C6B99" w:rsidRDefault="006C7821" w:rsidP="00636707">
            <w:pPr>
              <w:spacing w:beforeLines="50" w:before="156" w:afterLines="50" w:after="156" w:line="0" w:lineRule="atLeast"/>
              <w:rPr>
                <w:rFonts w:ascii="Times New Roman" w:hAnsi="Times New Roman" w:cs="Times New Roman"/>
                <w:i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i/>
                <w:color w:val="252525"/>
                <w:szCs w:val="21"/>
                <w:shd w:val="clear" w:color="auto" w:fill="FFFFFF"/>
              </w:rPr>
              <w:t xml:space="preserve">Molecular pathological characteristics </w:t>
            </w:r>
          </w:p>
        </w:tc>
      </w:tr>
      <w:tr w:rsidR="006C7821" w:rsidRPr="007C6B99" w14:paraId="287CDD84" w14:textId="77777777" w:rsidTr="00636707">
        <w:trPr>
          <w:jc w:val="center"/>
        </w:trPr>
        <w:tc>
          <w:tcPr>
            <w:tcW w:w="2665" w:type="dxa"/>
          </w:tcPr>
          <w:p w14:paraId="19E077BC" w14:textId="77777777" w:rsidR="006C7821" w:rsidRPr="007C6B99" w:rsidRDefault="006C7821" w:rsidP="00636707">
            <w:pPr>
              <w:spacing w:line="0" w:lineRule="atLeas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IHCpAkt+p62 score</w:t>
            </w:r>
          </w:p>
          <w:p w14:paraId="535E263C" w14:textId="77777777" w:rsidR="006C7821" w:rsidRPr="007C6B99" w:rsidRDefault="006C7821" w:rsidP="00636707">
            <w:pPr>
              <w:spacing w:line="0" w:lineRule="atLeast"/>
              <w:ind w:firstLineChars="100" w:firstLine="210"/>
              <w:jc w:val="lef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≤ median (score=3)</w:t>
            </w:r>
          </w:p>
          <w:p w14:paraId="5DEDBBD0" w14:textId="77777777" w:rsidR="006C7821" w:rsidRPr="007C6B99" w:rsidRDefault="006C7821" w:rsidP="00636707">
            <w:pPr>
              <w:spacing w:afterLines="50" w:after="156" w:line="0" w:lineRule="atLeast"/>
              <w:ind w:firstLineChars="100" w:firstLine="210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 xml:space="preserve">&gt; </w:t>
            </w:r>
            <w:proofErr w:type="gramStart"/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median</w:t>
            </w:r>
            <w:proofErr w:type="gramEnd"/>
          </w:p>
        </w:tc>
        <w:tc>
          <w:tcPr>
            <w:tcW w:w="2552" w:type="dxa"/>
          </w:tcPr>
          <w:p w14:paraId="25AD7F7B" w14:textId="77777777" w:rsidR="006C7821" w:rsidRPr="007C6B99" w:rsidRDefault="006C7821" w:rsidP="00A51408">
            <w:pPr>
              <w:spacing w:line="0" w:lineRule="atLeast"/>
              <w:ind w:firstLineChars="100" w:firstLine="210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  <w:p w14:paraId="39A10E1C" w14:textId="36D455EF" w:rsidR="00A51408" w:rsidRPr="007C6B99" w:rsidRDefault="00761EA9" w:rsidP="00A51408">
            <w:pPr>
              <w:spacing w:line="0" w:lineRule="atLeast"/>
              <w:ind w:firstLineChars="100" w:firstLine="210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0.113 (0.030-0.426)</w:t>
            </w:r>
          </w:p>
          <w:p w14:paraId="4ECE8BCD" w14:textId="2BFA66C6" w:rsidR="00A51408" w:rsidRPr="007C6B99" w:rsidRDefault="009F6A04" w:rsidP="00636707">
            <w:pPr>
              <w:spacing w:afterLines="50" w:after="156" w:line="0" w:lineRule="atLeast"/>
              <w:ind w:firstLineChars="100" w:firstLine="210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1</w:t>
            </w:r>
            <w:r w:rsidR="00A51408" w:rsidRPr="007C6B99">
              <w:rPr>
                <w:rFonts w:ascii="Times New Roman" w:hAnsi="Times New Roman" w:cs="Times New Roman"/>
              </w:rPr>
              <w:t xml:space="preserve"> (reference)</w:t>
            </w:r>
          </w:p>
        </w:tc>
        <w:tc>
          <w:tcPr>
            <w:tcW w:w="1133" w:type="dxa"/>
          </w:tcPr>
          <w:p w14:paraId="06095D38" w14:textId="57EBC9A4" w:rsidR="006C7821" w:rsidRPr="007C6B99" w:rsidRDefault="00761EA9" w:rsidP="00636707">
            <w:pPr>
              <w:spacing w:afterLines="50" w:after="156" w:line="0" w:lineRule="atLeast"/>
              <w:ind w:firstLineChars="100" w:firstLine="210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0.001</w:t>
            </w:r>
            <w:r w:rsidR="001F5DEF"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  <w:vertAlign w:val="superscript"/>
              </w:rPr>
              <w:t>#</w:t>
            </w:r>
          </w:p>
        </w:tc>
        <w:tc>
          <w:tcPr>
            <w:tcW w:w="2553" w:type="dxa"/>
          </w:tcPr>
          <w:p w14:paraId="7819C12C" w14:textId="77777777" w:rsidR="006C7821" w:rsidRPr="007C6B99" w:rsidRDefault="006C7821" w:rsidP="00636707">
            <w:pPr>
              <w:spacing w:line="0" w:lineRule="atLeast"/>
              <w:ind w:firstLineChars="100" w:firstLine="210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</w:p>
          <w:p w14:paraId="1BA07B09" w14:textId="4CF8E347" w:rsidR="00A51408" w:rsidRPr="007C6B99" w:rsidRDefault="00A660F7" w:rsidP="00636707">
            <w:pPr>
              <w:spacing w:line="0" w:lineRule="atLeast"/>
              <w:ind w:firstLineChars="100" w:firstLine="210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0.041 (0.009-0.184)</w:t>
            </w:r>
          </w:p>
          <w:p w14:paraId="02562C19" w14:textId="431B5999" w:rsidR="00A51408" w:rsidRPr="007C6B99" w:rsidRDefault="009F6A04" w:rsidP="00636707">
            <w:pPr>
              <w:spacing w:line="0" w:lineRule="atLeast"/>
              <w:ind w:firstLineChars="100" w:firstLine="210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</w:rPr>
              <w:t>1</w:t>
            </w:r>
            <w:r w:rsidR="00A51408" w:rsidRPr="007C6B99">
              <w:rPr>
                <w:rFonts w:ascii="Times New Roman" w:hAnsi="Times New Roman" w:cs="Times New Roman"/>
              </w:rPr>
              <w:t xml:space="preserve"> (reference)</w:t>
            </w:r>
          </w:p>
        </w:tc>
        <w:tc>
          <w:tcPr>
            <w:tcW w:w="1132" w:type="dxa"/>
          </w:tcPr>
          <w:p w14:paraId="3EE669FD" w14:textId="6DFF1CE8" w:rsidR="006C7821" w:rsidRPr="007C6B99" w:rsidRDefault="00A660F7" w:rsidP="00636707">
            <w:pPr>
              <w:spacing w:line="0" w:lineRule="atLeast"/>
              <w:jc w:val="center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&lt;0.001</w:t>
            </w:r>
            <w:r w:rsidR="001F5DEF"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  <w:vertAlign w:val="superscript"/>
              </w:rPr>
              <w:t>#</w:t>
            </w:r>
          </w:p>
        </w:tc>
      </w:tr>
      <w:tr w:rsidR="006C7821" w:rsidRPr="007C6B99" w14:paraId="5C6DC55E" w14:textId="77777777" w:rsidTr="00636707">
        <w:trPr>
          <w:jc w:val="center"/>
        </w:trPr>
        <w:tc>
          <w:tcPr>
            <w:tcW w:w="10035" w:type="dxa"/>
            <w:gridSpan w:val="5"/>
            <w:tcBorders>
              <w:top w:val="single" w:sz="4" w:space="0" w:color="auto"/>
            </w:tcBorders>
          </w:tcPr>
          <w:p w14:paraId="18827C7B" w14:textId="648C8753" w:rsidR="0035215F" w:rsidRPr="007C6B99" w:rsidRDefault="0035215F" w:rsidP="00636707">
            <w:pPr>
              <w:spacing w:line="0" w:lineRule="atLeas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 xml:space="preserve">* </w:t>
            </w:r>
            <w:proofErr w:type="spellStart"/>
            <w:r w:rsidR="000E5739"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C</w:t>
            </w: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hemoresistant</w:t>
            </w:r>
            <w:proofErr w:type="spellEnd"/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 xml:space="preserve"> recurrence-free survival indicate</w:t>
            </w:r>
            <w:r w:rsidR="00203741"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s</w:t>
            </w: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 xml:space="preserve"> two statuses: </w:t>
            </w:r>
            <w:r w:rsidRPr="000D28B4">
              <w:rPr>
                <w:rFonts w:ascii="Times New Roman" w:hAnsi="Times New Roman" w:cs="Times New Roman"/>
                <w:i/>
                <w:color w:val="252525"/>
                <w:szCs w:val="21"/>
                <w:shd w:val="clear" w:color="auto" w:fill="FFFFFF"/>
              </w:rPr>
              <w:t>in situ</w:t>
            </w: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 xml:space="preserve"> and remote </w:t>
            </w:r>
            <w:proofErr w:type="spellStart"/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chemoresistant</w:t>
            </w:r>
            <w:proofErr w:type="spellEnd"/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 xml:space="preserve"> </w:t>
            </w:r>
            <w:r w:rsidR="00E92CF1"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recurrence-free survival</w:t>
            </w:r>
            <w:r w:rsidR="006E5617"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s</w:t>
            </w: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 xml:space="preserve">. </w:t>
            </w:r>
            <w:r w:rsidR="00333BF6"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 xml:space="preserve">For the analysis of </w:t>
            </w:r>
            <w:r w:rsidR="00333BF6" w:rsidRPr="000D28B4">
              <w:rPr>
                <w:rFonts w:ascii="Times New Roman" w:hAnsi="Times New Roman" w:cs="Times New Roman"/>
                <w:i/>
                <w:color w:val="252525"/>
                <w:szCs w:val="21"/>
                <w:shd w:val="clear" w:color="auto" w:fill="FFFFFF"/>
              </w:rPr>
              <w:t xml:space="preserve">in situ </w:t>
            </w:r>
            <w:proofErr w:type="spellStart"/>
            <w:r w:rsidR="00333BF6"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chemoresistant</w:t>
            </w:r>
            <w:proofErr w:type="spellEnd"/>
            <w:r w:rsidR="00333BF6"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 xml:space="preserve"> recurrence-free survival, patients with </w:t>
            </w:r>
            <w:r w:rsidR="00B03972"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 xml:space="preserve">a </w:t>
            </w:r>
            <w:r w:rsidR="00333BF6"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 xml:space="preserve">high cancer cell density </w:t>
            </w:r>
            <w:r w:rsidR="00B03972"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(&gt; 6600 mm</w:t>
            </w:r>
            <w:r w:rsidR="00B03972"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  <w:vertAlign w:val="superscript"/>
              </w:rPr>
              <w:t>-2</w:t>
            </w:r>
            <w:r w:rsidR="00B03972"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 xml:space="preserve">) </w:t>
            </w:r>
            <w:r w:rsidR="00333BF6"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 xml:space="preserve">were enrolled; for the analysis of remote </w:t>
            </w:r>
            <w:proofErr w:type="spellStart"/>
            <w:r w:rsidR="00333BF6"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chemoresistant</w:t>
            </w:r>
            <w:proofErr w:type="spellEnd"/>
            <w:r w:rsidR="00333BF6"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 xml:space="preserve"> recurrence-free survival</w:t>
            </w:r>
            <w:r w:rsidR="00B03972"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, patients with a low</w:t>
            </w:r>
            <w:r w:rsidR="00333BF6"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 xml:space="preserve"> cancer cell density </w:t>
            </w:r>
            <w:r w:rsidR="00B03972"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(≤ 6600 mm</w:t>
            </w:r>
            <w:r w:rsidR="00B03972"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  <w:vertAlign w:val="superscript"/>
              </w:rPr>
              <w:t>-2</w:t>
            </w:r>
            <w:r w:rsidR="00B03972"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 xml:space="preserve">) </w:t>
            </w:r>
            <w:r w:rsidR="00333BF6"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were enrolled</w:t>
            </w:r>
            <w:r w:rsidR="00030559"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 xml:space="preserve">. </w:t>
            </w:r>
          </w:p>
          <w:p w14:paraId="594AC9D3" w14:textId="6E644A47" w:rsidR="006C7821" w:rsidRPr="007C6B99" w:rsidRDefault="006C7821" w:rsidP="00636707">
            <w:pPr>
              <w:spacing w:line="0" w:lineRule="atLeas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*</w:t>
            </w:r>
            <w:r w:rsidR="0035215F"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*</w:t>
            </w: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 xml:space="preserve"> CI, confidence interval.</w:t>
            </w:r>
          </w:p>
          <w:p w14:paraId="252D7853" w14:textId="34EE6598" w:rsidR="006C7821" w:rsidRPr="007C6B99" w:rsidRDefault="006C7821" w:rsidP="00636707">
            <w:pPr>
              <w:spacing w:line="0" w:lineRule="atLeast"/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</w:pP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 xml:space="preserve"># Statistical significance: </w:t>
            </w:r>
            <w:r w:rsidR="00354B49"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>m</w:t>
            </w:r>
            <w:r w:rsidRPr="007C6B99">
              <w:rPr>
                <w:rFonts w:ascii="Times New Roman" w:hAnsi="Times New Roman" w:cs="Times New Roman"/>
                <w:color w:val="252525"/>
                <w:szCs w:val="21"/>
                <w:shd w:val="clear" w:color="auto" w:fill="FFFFFF"/>
              </w:rPr>
              <w:t xml:space="preserve">ultivariate Cox regression analysis. </w:t>
            </w:r>
          </w:p>
        </w:tc>
      </w:tr>
    </w:tbl>
    <w:p w14:paraId="00C0C63E" w14:textId="77777777" w:rsidR="00A04FA5" w:rsidRPr="007C6B99" w:rsidRDefault="00A04FA5" w:rsidP="00FA3763">
      <w:pPr>
        <w:spacing w:afterLines="50" w:after="156" w:line="0" w:lineRule="atLeast"/>
        <w:rPr>
          <w:rFonts w:ascii="Times New Roman" w:hAnsi="Times New Roman" w:cs="Times New Roman"/>
          <w:color w:val="252525"/>
          <w:szCs w:val="21"/>
          <w:shd w:val="clear" w:color="auto" w:fill="FFFFFF"/>
        </w:rPr>
      </w:pPr>
    </w:p>
    <w:p w14:paraId="176444FF" w14:textId="77777777" w:rsidR="00E1149C" w:rsidRPr="007C6B99" w:rsidRDefault="00E1149C" w:rsidP="00A93626">
      <w:pPr>
        <w:rPr>
          <w:rFonts w:ascii="Times New Roman" w:hAnsi="Times New Roman" w:cs="Times New Roman"/>
          <w:color w:val="252525"/>
          <w:szCs w:val="21"/>
          <w:shd w:val="clear" w:color="auto" w:fill="FFFFFF"/>
        </w:rPr>
      </w:pPr>
    </w:p>
    <w:sectPr w:rsidR="00E1149C" w:rsidRPr="007C6B99" w:rsidSect="000316A1">
      <w:pgSz w:w="11906" w:h="16838"/>
      <w:pgMar w:top="1021" w:right="907" w:bottom="1021" w:left="90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9EBDD6" w14:textId="77777777" w:rsidR="008C6E45" w:rsidRDefault="008C6E45" w:rsidP="00C1052F">
      <w:pPr>
        <w:rPr>
          <w:rFonts w:hint="eastAsia"/>
        </w:rPr>
      </w:pPr>
      <w:r>
        <w:separator/>
      </w:r>
    </w:p>
  </w:endnote>
  <w:endnote w:type="continuationSeparator" w:id="0">
    <w:p w14:paraId="5D088144" w14:textId="77777777" w:rsidR="008C6E45" w:rsidRDefault="008C6E45" w:rsidP="00C1052F">
      <w:pPr>
        <w:rPr>
          <w:rFonts w:hint="eastAsia"/>
        </w:rPr>
      </w:pPr>
      <w:r>
        <w:continuationSeparator/>
      </w:r>
    </w:p>
  </w:endnote>
  <w:endnote w:type="continuationNotice" w:id="1">
    <w:p w14:paraId="726D5411" w14:textId="77777777" w:rsidR="008C6E45" w:rsidRDefault="008C6E45">
      <w:pPr>
        <w:rPr>
          <w:rFonts w:hint="eastAsia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"/>
    <w:panose1 w:val="02020603050405020304"/>
    <w:charset w:val="4D"/>
    <w:family w:val="roman"/>
    <w:notTrueType/>
    <w:pitch w:val="variable"/>
    <w:sig w:usb0="00000003" w:usb1="00000000" w:usb2="00000000" w:usb3="00000000" w:csb0="00000001" w:csb1="00000000"/>
  </w:font>
  <w:font w:name="Calibri">
    <w:altName w:val="Helvetica"/>
    <w:panose1 w:val="020F0502020204030204"/>
    <w:charset w:val="00"/>
    <w:family w:val="roman"/>
    <w:notTrueType/>
    <w:pitch w:val="default"/>
  </w:font>
  <w:font w:name="宋体">
    <w:altName w:val="Heiti SC Light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altName w:val="Helvetica"/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Tahoma">
    <w:charset w:val="00"/>
    <w:family w:val="swiss"/>
    <w:pitch w:val="variable"/>
    <w:sig w:usb0="E1002EFF" w:usb1="C000605B" w:usb2="00000029" w:usb3="00000000" w:csb0="000101FF" w:csb1="00000000"/>
  </w:font>
  <w:font w:name="Cambria">
    <w:altName w:val="Times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8885545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484BF217" w14:textId="5ECAC732" w:rsidR="009C7E8C" w:rsidRPr="00C1052F" w:rsidRDefault="009C7E8C">
        <w:pPr>
          <w:pStyle w:val="Footer"/>
          <w:jc w:val="center"/>
          <w:rPr>
            <w:rFonts w:ascii="Times New Roman" w:hAnsi="Times New Roman" w:cs="Times New Roman"/>
          </w:rPr>
        </w:pPr>
        <w:r w:rsidRPr="00C1052F">
          <w:rPr>
            <w:rFonts w:ascii="Times New Roman" w:hAnsi="Times New Roman" w:cs="Times New Roman"/>
          </w:rPr>
          <w:fldChar w:fldCharType="begin"/>
        </w:r>
        <w:r w:rsidRPr="00C1052F">
          <w:rPr>
            <w:rFonts w:ascii="Times New Roman" w:hAnsi="Times New Roman" w:cs="Times New Roman"/>
          </w:rPr>
          <w:instrText>PAGE   \* MERGEFORMAT</w:instrText>
        </w:r>
        <w:r w:rsidRPr="00C1052F">
          <w:rPr>
            <w:rFonts w:ascii="Times New Roman" w:hAnsi="Times New Roman" w:cs="Times New Roman"/>
          </w:rPr>
          <w:fldChar w:fldCharType="separate"/>
        </w:r>
        <w:r w:rsidR="005748B4" w:rsidRPr="005748B4">
          <w:rPr>
            <w:rFonts w:ascii="Times New Roman" w:hAnsi="Times New Roman" w:cs="Times New Roman"/>
            <w:noProof/>
            <w:lang w:val="zh-CN"/>
          </w:rPr>
          <w:t>2</w:t>
        </w:r>
        <w:r w:rsidRPr="00C1052F">
          <w:rPr>
            <w:rFonts w:ascii="Times New Roman" w:hAnsi="Times New Roman" w:cs="Times New Roman"/>
          </w:rPr>
          <w:fldChar w:fldCharType="end"/>
        </w:r>
      </w:p>
    </w:sdtContent>
  </w:sdt>
  <w:p w14:paraId="249346FB" w14:textId="77777777" w:rsidR="009C7E8C" w:rsidRDefault="009C7E8C">
    <w:pPr>
      <w:pStyle w:val="Footer"/>
      <w:rPr>
        <w:rFonts w:hint="eastAsia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065C494" w14:textId="77777777" w:rsidR="008C6E45" w:rsidRDefault="008C6E45" w:rsidP="00C1052F">
      <w:pPr>
        <w:rPr>
          <w:rFonts w:hint="eastAsia"/>
        </w:rPr>
      </w:pPr>
      <w:r>
        <w:separator/>
      </w:r>
    </w:p>
  </w:footnote>
  <w:footnote w:type="continuationSeparator" w:id="0">
    <w:p w14:paraId="654F1454" w14:textId="77777777" w:rsidR="008C6E45" w:rsidRDefault="008C6E45" w:rsidP="00C1052F">
      <w:pPr>
        <w:rPr>
          <w:rFonts w:hint="eastAsia"/>
        </w:rPr>
      </w:pPr>
      <w:r>
        <w:continuationSeparator/>
      </w:r>
    </w:p>
  </w:footnote>
  <w:footnote w:type="continuationNotice" w:id="1">
    <w:p w14:paraId="131215E3" w14:textId="77777777" w:rsidR="008C6E45" w:rsidRDefault="008C6E45">
      <w:pPr>
        <w:rPr>
          <w:rFonts w:hint="eastAsia"/>
        </w:rPr>
      </w:pP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796DD4"/>
    <w:multiLevelType w:val="hybridMultilevel"/>
    <w:tmpl w:val="B3BCE4EE"/>
    <w:lvl w:ilvl="0" w:tplc="30520C5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2A32"/>
    <w:rsid w:val="000004AE"/>
    <w:rsid w:val="000005EC"/>
    <w:rsid w:val="00000DFC"/>
    <w:rsid w:val="00001646"/>
    <w:rsid w:val="00001978"/>
    <w:rsid w:val="00001A3B"/>
    <w:rsid w:val="00002CF5"/>
    <w:rsid w:val="00002E00"/>
    <w:rsid w:val="0000346F"/>
    <w:rsid w:val="00003756"/>
    <w:rsid w:val="00003952"/>
    <w:rsid w:val="00003AB3"/>
    <w:rsid w:val="00003ED5"/>
    <w:rsid w:val="000043C5"/>
    <w:rsid w:val="00004D25"/>
    <w:rsid w:val="00005236"/>
    <w:rsid w:val="0000537D"/>
    <w:rsid w:val="00005521"/>
    <w:rsid w:val="000056E9"/>
    <w:rsid w:val="00005AFC"/>
    <w:rsid w:val="0000734A"/>
    <w:rsid w:val="00007367"/>
    <w:rsid w:val="00007D4D"/>
    <w:rsid w:val="00010203"/>
    <w:rsid w:val="0001093A"/>
    <w:rsid w:val="00012108"/>
    <w:rsid w:val="00012915"/>
    <w:rsid w:val="00013453"/>
    <w:rsid w:val="00013920"/>
    <w:rsid w:val="00013EB0"/>
    <w:rsid w:val="00013F16"/>
    <w:rsid w:val="00014701"/>
    <w:rsid w:val="0001470F"/>
    <w:rsid w:val="000149BF"/>
    <w:rsid w:val="00014CAE"/>
    <w:rsid w:val="000161B1"/>
    <w:rsid w:val="0001662A"/>
    <w:rsid w:val="0001669A"/>
    <w:rsid w:val="00016B76"/>
    <w:rsid w:val="00016BB0"/>
    <w:rsid w:val="00017158"/>
    <w:rsid w:val="00017216"/>
    <w:rsid w:val="00017528"/>
    <w:rsid w:val="00017712"/>
    <w:rsid w:val="00017726"/>
    <w:rsid w:val="000178DF"/>
    <w:rsid w:val="000206A0"/>
    <w:rsid w:val="000211E7"/>
    <w:rsid w:val="000218E5"/>
    <w:rsid w:val="000219E8"/>
    <w:rsid w:val="00022024"/>
    <w:rsid w:val="0002244B"/>
    <w:rsid w:val="00022CD9"/>
    <w:rsid w:val="0002372A"/>
    <w:rsid w:val="00023BF0"/>
    <w:rsid w:val="00023CDE"/>
    <w:rsid w:val="00023CF0"/>
    <w:rsid w:val="000250FD"/>
    <w:rsid w:val="00025504"/>
    <w:rsid w:val="000260BC"/>
    <w:rsid w:val="000264A4"/>
    <w:rsid w:val="00026594"/>
    <w:rsid w:val="00026850"/>
    <w:rsid w:val="00026892"/>
    <w:rsid w:val="00026D5D"/>
    <w:rsid w:val="00026DD4"/>
    <w:rsid w:val="0002764E"/>
    <w:rsid w:val="00027B9B"/>
    <w:rsid w:val="00027CC0"/>
    <w:rsid w:val="00027D02"/>
    <w:rsid w:val="00027FF6"/>
    <w:rsid w:val="000304D0"/>
    <w:rsid w:val="00030559"/>
    <w:rsid w:val="00030583"/>
    <w:rsid w:val="00031637"/>
    <w:rsid w:val="000316A1"/>
    <w:rsid w:val="000318AE"/>
    <w:rsid w:val="00031DEE"/>
    <w:rsid w:val="0003309E"/>
    <w:rsid w:val="00033B7B"/>
    <w:rsid w:val="0003458E"/>
    <w:rsid w:val="000349DC"/>
    <w:rsid w:val="00034C34"/>
    <w:rsid w:val="00034F9A"/>
    <w:rsid w:val="00035EED"/>
    <w:rsid w:val="0003621E"/>
    <w:rsid w:val="00036271"/>
    <w:rsid w:val="00036C15"/>
    <w:rsid w:val="00036EBF"/>
    <w:rsid w:val="00036EC0"/>
    <w:rsid w:val="00036EDA"/>
    <w:rsid w:val="00036FC9"/>
    <w:rsid w:val="000372CA"/>
    <w:rsid w:val="00037329"/>
    <w:rsid w:val="00037552"/>
    <w:rsid w:val="000377C5"/>
    <w:rsid w:val="00037A96"/>
    <w:rsid w:val="00037D9B"/>
    <w:rsid w:val="00040037"/>
    <w:rsid w:val="0004096E"/>
    <w:rsid w:val="000410B2"/>
    <w:rsid w:val="00041CE2"/>
    <w:rsid w:val="00041D30"/>
    <w:rsid w:val="0004265E"/>
    <w:rsid w:val="00042734"/>
    <w:rsid w:val="00042E53"/>
    <w:rsid w:val="00043290"/>
    <w:rsid w:val="00043ACA"/>
    <w:rsid w:val="00043D05"/>
    <w:rsid w:val="00043FF9"/>
    <w:rsid w:val="000442A1"/>
    <w:rsid w:val="00044658"/>
    <w:rsid w:val="00044EE5"/>
    <w:rsid w:val="000453E6"/>
    <w:rsid w:val="000454F2"/>
    <w:rsid w:val="000459D7"/>
    <w:rsid w:val="000469F7"/>
    <w:rsid w:val="00047447"/>
    <w:rsid w:val="000477BE"/>
    <w:rsid w:val="000478B9"/>
    <w:rsid w:val="00047925"/>
    <w:rsid w:val="00047F71"/>
    <w:rsid w:val="00047FD5"/>
    <w:rsid w:val="00047FE3"/>
    <w:rsid w:val="00050923"/>
    <w:rsid w:val="0005098B"/>
    <w:rsid w:val="00050D2C"/>
    <w:rsid w:val="00050E4E"/>
    <w:rsid w:val="000513D5"/>
    <w:rsid w:val="000520D5"/>
    <w:rsid w:val="000522C2"/>
    <w:rsid w:val="000523BE"/>
    <w:rsid w:val="000524B4"/>
    <w:rsid w:val="000527E7"/>
    <w:rsid w:val="00053343"/>
    <w:rsid w:val="00053735"/>
    <w:rsid w:val="0005376A"/>
    <w:rsid w:val="000538B5"/>
    <w:rsid w:val="00053B7D"/>
    <w:rsid w:val="00054109"/>
    <w:rsid w:val="0005427F"/>
    <w:rsid w:val="00054BE5"/>
    <w:rsid w:val="00055052"/>
    <w:rsid w:val="00055BD0"/>
    <w:rsid w:val="00055E63"/>
    <w:rsid w:val="000563AC"/>
    <w:rsid w:val="00056458"/>
    <w:rsid w:val="000569D7"/>
    <w:rsid w:val="00057D6F"/>
    <w:rsid w:val="00060454"/>
    <w:rsid w:val="0006053E"/>
    <w:rsid w:val="000610B2"/>
    <w:rsid w:val="000613D7"/>
    <w:rsid w:val="000619C9"/>
    <w:rsid w:val="00061E85"/>
    <w:rsid w:val="00062754"/>
    <w:rsid w:val="00062809"/>
    <w:rsid w:val="000635E4"/>
    <w:rsid w:val="000637CF"/>
    <w:rsid w:val="00063EB1"/>
    <w:rsid w:val="00065162"/>
    <w:rsid w:val="00065879"/>
    <w:rsid w:val="00065CAD"/>
    <w:rsid w:val="00066304"/>
    <w:rsid w:val="00066421"/>
    <w:rsid w:val="000675B0"/>
    <w:rsid w:val="00067E60"/>
    <w:rsid w:val="0007092B"/>
    <w:rsid w:val="00070AEA"/>
    <w:rsid w:val="00070EC1"/>
    <w:rsid w:val="00071648"/>
    <w:rsid w:val="0007170F"/>
    <w:rsid w:val="00071731"/>
    <w:rsid w:val="000717A4"/>
    <w:rsid w:val="00071FD2"/>
    <w:rsid w:val="000728F7"/>
    <w:rsid w:val="00072BEC"/>
    <w:rsid w:val="00072C63"/>
    <w:rsid w:val="00072CAE"/>
    <w:rsid w:val="000739F8"/>
    <w:rsid w:val="000749F4"/>
    <w:rsid w:val="00074B09"/>
    <w:rsid w:val="000756A3"/>
    <w:rsid w:val="0007588E"/>
    <w:rsid w:val="00075A26"/>
    <w:rsid w:val="00075CBF"/>
    <w:rsid w:val="000766A7"/>
    <w:rsid w:val="000768A0"/>
    <w:rsid w:val="00076A64"/>
    <w:rsid w:val="000772CD"/>
    <w:rsid w:val="0007768D"/>
    <w:rsid w:val="00080604"/>
    <w:rsid w:val="000808D5"/>
    <w:rsid w:val="00080FDD"/>
    <w:rsid w:val="000812B4"/>
    <w:rsid w:val="00081839"/>
    <w:rsid w:val="00081C7C"/>
    <w:rsid w:val="0008200A"/>
    <w:rsid w:val="0008229F"/>
    <w:rsid w:val="0008291B"/>
    <w:rsid w:val="00082975"/>
    <w:rsid w:val="0008329C"/>
    <w:rsid w:val="00083DA0"/>
    <w:rsid w:val="00084966"/>
    <w:rsid w:val="00084C63"/>
    <w:rsid w:val="00085582"/>
    <w:rsid w:val="00085A3D"/>
    <w:rsid w:val="00085A90"/>
    <w:rsid w:val="0008694E"/>
    <w:rsid w:val="000869F8"/>
    <w:rsid w:val="00086FE9"/>
    <w:rsid w:val="0008789D"/>
    <w:rsid w:val="00087EBD"/>
    <w:rsid w:val="0009009F"/>
    <w:rsid w:val="0009078E"/>
    <w:rsid w:val="00091486"/>
    <w:rsid w:val="00091D14"/>
    <w:rsid w:val="000936B8"/>
    <w:rsid w:val="00093A59"/>
    <w:rsid w:val="00093F2F"/>
    <w:rsid w:val="00094AE2"/>
    <w:rsid w:val="00094C03"/>
    <w:rsid w:val="0009532D"/>
    <w:rsid w:val="00095586"/>
    <w:rsid w:val="000955F3"/>
    <w:rsid w:val="000972B5"/>
    <w:rsid w:val="00097440"/>
    <w:rsid w:val="00097666"/>
    <w:rsid w:val="00097835"/>
    <w:rsid w:val="00097D2C"/>
    <w:rsid w:val="000A072E"/>
    <w:rsid w:val="000A0B21"/>
    <w:rsid w:val="000A1190"/>
    <w:rsid w:val="000A2088"/>
    <w:rsid w:val="000A2386"/>
    <w:rsid w:val="000A2577"/>
    <w:rsid w:val="000A26E2"/>
    <w:rsid w:val="000A4212"/>
    <w:rsid w:val="000A473C"/>
    <w:rsid w:val="000A4939"/>
    <w:rsid w:val="000A4C05"/>
    <w:rsid w:val="000A5FF2"/>
    <w:rsid w:val="000A6430"/>
    <w:rsid w:val="000A699E"/>
    <w:rsid w:val="000A6A69"/>
    <w:rsid w:val="000A7B7A"/>
    <w:rsid w:val="000A7BA8"/>
    <w:rsid w:val="000B0250"/>
    <w:rsid w:val="000B071D"/>
    <w:rsid w:val="000B086F"/>
    <w:rsid w:val="000B189D"/>
    <w:rsid w:val="000B1DC4"/>
    <w:rsid w:val="000B263E"/>
    <w:rsid w:val="000B2D78"/>
    <w:rsid w:val="000B3176"/>
    <w:rsid w:val="000B43BD"/>
    <w:rsid w:val="000B5970"/>
    <w:rsid w:val="000B6824"/>
    <w:rsid w:val="000B6A50"/>
    <w:rsid w:val="000B6B1F"/>
    <w:rsid w:val="000B7688"/>
    <w:rsid w:val="000C1323"/>
    <w:rsid w:val="000C1BE0"/>
    <w:rsid w:val="000C2C12"/>
    <w:rsid w:val="000C2CE1"/>
    <w:rsid w:val="000C4A92"/>
    <w:rsid w:val="000C4B8F"/>
    <w:rsid w:val="000C4CC7"/>
    <w:rsid w:val="000C4FC4"/>
    <w:rsid w:val="000C500F"/>
    <w:rsid w:val="000C588E"/>
    <w:rsid w:val="000C58E7"/>
    <w:rsid w:val="000C5DB4"/>
    <w:rsid w:val="000C5FFA"/>
    <w:rsid w:val="000C6124"/>
    <w:rsid w:val="000C6C82"/>
    <w:rsid w:val="000C6D49"/>
    <w:rsid w:val="000C703C"/>
    <w:rsid w:val="000C7A05"/>
    <w:rsid w:val="000C7B5A"/>
    <w:rsid w:val="000D0135"/>
    <w:rsid w:val="000D01BF"/>
    <w:rsid w:val="000D0669"/>
    <w:rsid w:val="000D0675"/>
    <w:rsid w:val="000D0B84"/>
    <w:rsid w:val="000D0D3F"/>
    <w:rsid w:val="000D1075"/>
    <w:rsid w:val="000D122E"/>
    <w:rsid w:val="000D1CCE"/>
    <w:rsid w:val="000D2083"/>
    <w:rsid w:val="000D28B4"/>
    <w:rsid w:val="000D2E8E"/>
    <w:rsid w:val="000D322D"/>
    <w:rsid w:val="000D3C89"/>
    <w:rsid w:val="000D3E9D"/>
    <w:rsid w:val="000D4087"/>
    <w:rsid w:val="000D5591"/>
    <w:rsid w:val="000D5661"/>
    <w:rsid w:val="000D5D5D"/>
    <w:rsid w:val="000D5E00"/>
    <w:rsid w:val="000D64F8"/>
    <w:rsid w:val="000D668E"/>
    <w:rsid w:val="000D6780"/>
    <w:rsid w:val="000D6A4C"/>
    <w:rsid w:val="000D7041"/>
    <w:rsid w:val="000D7A0B"/>
    <w:rsid w:val="000E0096"/>
    <w:rsid w:val="000E01D1"/>
    <w:rsid w:val="000E07F0"/>
    <w:rsid w:val="000E0D17"/>
    <w:rsid w:val="000E15E3"/>
    <w:rsid w:val="000E1693"/>
    <w:rsid w:val="000E1C38"/>
    <w:rsid w:val="000E2FD2"/>
    <w:rsid w:val="000E334F"/>
    <w:rsid w:val="000E3812"/>
    <w:rsid w:val="000E3823"/>
    <w:rsid w:val="000E3C08"/>
    <w:rsid w:val="000E3EEC"/>
    <w:rsid w:val="000E44AF"/>
    <w:rsid w:val="000E47E7"/>
    <w:rsid w:val="000E4A2A"/>
    <w:rsid w:val="000E50C0"/>
    <w:rsid w:val="000E5739"/>
    <w:rsid w:val="000E5745"/>
    <w:rsid w:val="000E6C91"/>
    <w:rsid w:val="000E79BE"/>
    <w:rsid w:val="000F0220"/>
    <w:rsid w:val="000F02A4"/>
    <w:rsid w:val="000F070B"/>
    <w:rsid w:val="000F0EA2"/>
    <w:rsid w:val="000F1447"/>
    <w:rsid w:val="000F2143"/>
    <w:rsid w:val="000F2166"/>
    <w:rsid w:val="000F26E8"/>
    <w:rsid w:val="000F3075"/>
    <w:rsid w:val="000F3393"/>
    <w:rsid w:val="000F37B9"/>
    <w:rsid w:val="000F3959"/>
    <w:rsid w:val="000F43BB"/>
    <w:rsid w:val="000F4C44"/>
    <w:rsid w:val="000F5110"/>
    <w:rsid w:val="000F5ACF"/>
    <w:rsid w:val="000F5E4B"/>
    <w:rsid w:val="000F688F"/>
    <w:rsid w:val="000F6B4B"/>
    <w:rsid w:val="000F71E5"/>
    <w:rsid w:val="000F757E"/>
    <w:rsid w:val="000F7E05"/>
    <w:rsid w:val="001009D5"/>
    <w:rsid w:val="00100A9C"/>
    <w:rsid w:val="00101C2E"/>
    <w:rsid w:val="001020C9"/>
    <w:rsid w:val="001033F4"/>
    <w:rsid w:val="00103C31"/>
    <w:rsid w:val="001048CA"/>
    <w:rsid w:val="00104B56"/>
    <w:rsid w:val="001057E8"/>
    <w:rsid w:val="00106159"/>
    <w:rsid w:val="00106307"/>
    <w:rsid w:val="00106556"/>
    <w:rsid w:val="0010690E"/>
    <w:rsid w:val="00106961"/>
    <w:rsid w:val="001069DC"/>
    <w:rsid w:val="00106E6B"/>
    <w:rsid w:val="0010739E"/>
    <w:rsid w:val="0010772B"/>
    <w:rsid w:val="0011015E"/>
    <w:rsid w:val="00110429"/>
    <w:rsid w:val="001104B2"/>
    <w:rsid w:val="001109E5"/>
    <w:rsid w:val="00110C0A"/>
    <w:rsid w:val="00110C33"/>
    <w:rsid w:val="00110D0B"/>
    <w:rsid w:val="00111F97"/>
    <w:rsid w:val="001122FB"/>
    <w:rsid w:val="00112765"/>
    <w:rsid w:val="00112FD6"/>
    <w:rsid w:val="0011342D"/>
    <w:rsid w:val="00113BBB"/>
    <w:rsid w:val="001140F0"/>
    <w:rsid w:val="00114BE0"/>
    <w:rsid w:val="00115631"/>
    <w:rsid w:val="00115BA3"/>
    <w:rsid w:val="00116690"/>
    <w:rsid w:val="00116977"/>
    <w:rsid w:val="00116F4E"/>
    <w:rsid w:val="00117210"/>
    <w:rsid w:val="00122536"/>
    <w:rsid w:val="00122566"/>
    <w:rsid w:val="001227D3"/>
    <w:rsid w:val="00122C02"/>
    <w:rsid w:val="00122C80"/>
    <w:rsid w:val="00122F88"/>
    <w:rsid w:val="0012317F"/>
    <w:rsid w:val="00123960"/>
    <w:rsid w:val="00124009"/>
    <w:rsid w:val="00124C4B"/>
    <w:rsid w:val="00124E45"/>
    <w:rsid w:val="00125526"/>
    <w:rsid w:val="0012563B"/>
    <w:rsid w:val="00125989"/>
    <w:rsid w:val="00125DCB"/>
    <w:rsid w:val="001265F3"/>
    <w:rsid w:val="00126692"/>
    <w:rsid w:val="0012670B"/>
    <w:rsid w:val="00130ACC"/>
    <w:rsid w:val="00130F5E"/>
    <w:rsid w:val="00131128"/>
    <w:rsid w:val="00131511"/>
    <w:rsid w:val="00132142"/>
    <w:rsid w:val="00132437"/>
    <w:rsid w:val="00132463"/>
    <w:rsid w:val="001327EE"/>
    <w:rsid w:val="00132C98"/>
    <w:rsid w:val="001331A3"/>
    <w:rsid w:val="001331F5"/>
    <w:rsid w:val="00133D2B"/>
    <w:rsid w:val="001340CA"/>
    <w:rsid w:val="0013476A"/>
    <w:rsid w:val="00135AEE"/>
    <w:rsid w:val="00135FD5"/>
    <w:rsid w:val="00136BC8"/>
    <w:rsid w:val="00136C84"/>
    <w:rsid w:val="001371FF"/>
    <w:rsid w:val="00137587"/>
    <w:rsid w:val="001378B7"/>
    <w:rsid w:val="00137B88"/>
    <w:rsid w:val="00140105"/>
    <w:rsid w:val="0014088F"/>
    <w:rsid w:val="00141298"/>
    <w:rsid w:val="00141A66"/>
    <w:rsid w:val="00142190"/>
    <w:rsid w:val="001422F4"/>
    <w:rsid w:val="00142FF5"/>
    <w:rsid w:val="00143323"/>
    <w:rsid w:val="00143C97"/>
    <w:rsid w:val="0014400E"/>
    <w:rsid w:val="0014460D"/>
    <w:rsid w:val="0014481A"/>
    <w:rsid w:val="00144E84"/>
    <w:rsid w:val="0014553D"/>
    <w:rsid w:val="00145A69"/>
    <w:rsid w:val="00145D19"/>
    <w:rsid w:val="00145E21"/>
    <w:rsid w:val="00145FC6"/>
    <w:rsid w:val="00146572"/>
    <w:rsid w:val="00146651"/>
    <w:rsid w:val="00146928"/>
    <w:rsid w:val="00146E2D"/>
    <w:rsid w:val="00147198"/>
    <w:rsid w:val="0014740D"/>
    <w:rsid w:val="001477FC"/>
    <w:rsid w:val="00147AB1"/>
    <w:rsid w:val="0015039A"/>
    <w:rsid w:val="00150912"/>
    <w:rsid w:val="00150B0A"/>
    <w:rsid w:val="00151083"/>
    <w:rsid w:val="00151347"/>
    <w:rsid w:val="00151A3A"/>
    <w:rsid w:val="00151EC9"/>
    <w:rsid w:val="00152456"/>
    <w:rsid w:val="0015292E"/>
    <w:rsid w:val="00153B1E"/>
    <w:rsid w:val="00153D95"/>
    <w:rsid w:val="0015439F"/>
    <w:rsid w:val="00155E6F"/>
    <w:rsid w:val="00156353"/>
    <w:rsid w:val="00156531"/>
    <w:rsid w:val="0015682F"/>
    <w:rsid w:val="001568B5"/>
    <w:rsid w:val="00156C1E"/>
    <w:rsid w:val="00156D14"/>
    <w:rsid w:val="0015755B"/>
    <w:rsid w:val="00157834"/>
    <w:rsid w:val="001578FF"/>
    <w:rsid w:val="001603F2"/>
    <w:rsid w:val="001604A8"/>
    <w:rsid w:val="00160BFF"/>
    <w:rsid w:val="00160FB2"/>
    <w:rsid w:val="00161146"/>
    <w:rsid w:val="001614D6"/>
    <w:rsid w:val="0016173C"/>
    <w:rsid w:val="00161941"/>
    <w:rsid w:val="001623A7"/>
    <w:rsid w:val="00163024"/>
    <w:rsid w:val="001633AA"/>
    <w:rsid w:val="00163B8F"/>
    <w:rsid w:val="00163E1C"/>
    <w:rsid w:val="00164404"/>
    <w:rsid w:val="00164430"/>
    <w:rsid w:val="00164B82"/>
    <w:rsid w:val="00164DEB"/>
    <w:rsid w:val="001653A0"/>
    <w:rsid w:val="00165CA1"/>
    <w:rsid w:val="001669DD"/>
    <w:rsid w:val="001671E1"/>
    <w:rsid w:val="0016733B"/>
    <w:rsid w:val="0016735D"/>
    <w:rsid w:val="001677A0"/>
    <w:rsid w:val="00167C2D"/>
    <w:rsid w:val="001701BD"/>
    <w:rsid w:val="001707ED"/>
    <w:rsid w:val="001709C3"/>
    <w:rsid w:val="00170C8C"/>
    <w:rsid w:val="00170ED8"/>
    <w:rsid w:val="00170FB1"/>
    <w:rsid w:val="0017119B"/>
    <w:rsid w:val="00171808"/>
    <w:rsid w:val="00171CF8"/>
    <w:rsid w:val="00171EDA"/>
    <w:rsid w:val="00172760"/>
    <w:rsid w:val="001732CC"/>
    <w:rsid w:val="00173552"/>
    <w:rsid w:val="001736E8"/>
    <w:rsid w:val="0017378D"/>
    <w:rsid w:val="00173E22"/>
    <w:rsid w:val="00174B42"/>
    <w:rsid w:val="00174E3B"/>
    <w:rsid w:val="001752FA"/>
    <w:rsid w:val="00175E06"/>
    <w:rsid w:val="0017613E"/>
    <w:rsid w:val="00176A7F"/>
    <w:rsid w:val="00176F3A"/>
    <w:rsid w:val="00177C9E"/>
    <w:rsid w:val="00180207"/>
    <w:rsid w:val="00180FB3"/>
    <w:rsid w:val="00181ACC"/>
    <w:rsid w:val="00181F86"/>
    <w:rsid w:val="00182C3A"/>
    <w:rsid w:val="00182ED0"/>
    <w:rsid w:val="001833E0"/>
    <w:rsid w:val="00183B54"/>
    <w:rsid w:val="00184440"/>
    <w:rsid w:val="00184549"/>
    <w:rsid w:val="0018479E"/>
    <w:rsid w:val="00184E4A"/>
    <w:rsid w:val="0018543B"/>
    <w:rsid w:val="00185860"/>
    <w:rsid w:val="00185B31"/>
    <w:rsid w:val="00185D68"/>
    <w:rsid w:val="00185E57"/>
    <w:rsid w:val="00185ED0"/>
    <w:rsid w:val="00185FF4"/>
    <w:rsid w:val="001868CB"/>
    <w:rsid w:val="00187D73"/>
    <w:rsid w:val="00187F73"/>
    <w:rsid w:val="00190274"/>
    <w:rsid w:val="00190571"/>
    <w:rsid w:val="001908C1"/>
    <w:rsid w:val="00190C49"/>
    <w:rsid w:val="00190C68"/>
    <w:rsid w:val="00190D32"/>
    <w:rsid w:val="00190FF4"/>
    <w:rsid w:val="00191391"/>
    <w:rsid w:val="00191D2A"/>
    <w:rsid w:val="001924BA"/>
    <w:rsid w:val="001936D5"/>
    <w:rsid w:val="001940F6"/>
    <w:rsid w:val="001940F9"/>
    <w:rsid w:val="00194F88"/>
    <w:rsid w:val="00195527"/>
    <w:rsid w:val="001959B5"/>
    <w:rsid w:val="00195D37"/>
    <w:rsid w:val="00196165"/>
    <w:rsid w:val="00196362"/>
    <w:rsid w:val="001966B5"/>
    <w:rsid w:val="00196C69"/>
    <w:rsid w:val="001A015B"/>
    <w:rsid w:val="001A044E"/>
    <w:rsid w:val="001A0D19"/>
    <w:rsid w:val="001A0D25"/>
    <w:rsid w:val="001A12A5"/>
    <w:rsid w:val="001A1489"/>
    <w:rsid w:val="001A157B"/>
    <w:rsid w:val="001A30E1"/>
    <w:rsid w:val="001A34B7"/>
    <w:rsid w:val="001A4A93"/>
    <w:rsid w:val="001A4B1A"/>
    <w:rsid w:val="001A4FC4"/>
    <w:rsid w:val="001A511C"/>
    <w:rsid w:val="001A53EF"/>
    <w:rsid w:val="001A5576"/>
    <w:rsid w:val="001A5814"/>
    <w:rsid w:val="001A58DD"/>
    <w:rsid w:val="001A5F33"/>
    <w:rsid w:val="001A6518"/>
    <w:rsid w:val="001A68D4"/>
    <w:rsid w:val="001A6D2E"/>
    <w:rsid w:val="001A71C4"/>
    <w:rsid w:val="001A784A"/>
    <w:rsid w:val="001B0632"/>
    <w:rsid w:val="001B08A8"/>
    <w:rsid w:val="001B08BF"/>
    <w:rsid w:val="001B12DA"/>
    <w:rsid w:val="001B1ACA"/>
    <w:rsid w:val="001B1B68"/>
    <w:rsid w:val="001B210D"/>
    <w:rsid w:val="001B2247"/>
    <w:rsid w:val="001B2C81"/>
    <w:rsid w:val="001B3057"/>
    <w:rsid w:val="001B3581"/>
    <w:rsid w:val="001B3B16"/>
    <w:rsid w:val="001B4956"/>
    <w:rsid w:val="001B4A40"/>
    <w:rsid w:val="001B52C3"/>
    <w:rsid w:val="001B5834"/>
    <w:rsid w:val="001B59AF"/>
    <w:rsid w:val="001B5C04"/>
    <w:rsid w:val="001B60F3"/>
    <w:rsid w:val="001B6178"/>
    <w:rsid w:val="001B6C16"/>
    <w:rsid w:val="001B74AA"/>
    <w:rsid w:val="001B7969"/>
    <w:rsid w:val="001B7BCD"/>
    <w:rsid w:val="001C0300"/>
    <w:rsid w:val="001C1654"/>
    <w:rsid w:val="001C1898"/>
    <w:rsid w:val="001C1DFF"/>
    <w:rsid w:val="001C1F89"/>
    <w:rsid w:val="001C2095"/>
    <w:rsid w:val="001C24C0"/>
    <w:rsid w:val="001C26C6"/>
    <w:rsid w:val="001C2B17"/>
    <w:rsid w:val="001C2F6E"/>
    <w:rsid w:val="001C3446"/>
    <w:rsid w:val="001C3B6B"/>
    <w:rsid w:val="001C456C"/>
    <w:rsid w:val="001C461E"/>
    <w:rsid w:val="001C486A"/>
    <w:rsid w:val="001C4FF8"/>
    <w:rsid w:val="001C5AF6"/>
    <w:rsid w:val="001C5C7D"/>
    <w:rsid w:val="001C5E8F"/>
    <w:rsid w:val="001C611D"/>
    <w:rsid w:val="001C6CE9"/>
    <w:rsid w:val="001C6DAA"/>
    <w:rsid w:val="001C6E61"/>
    <w:rsid w:val="001C76E3"/>
    <w:rsid w:val="001D0225"/>
    <w:rsid w:val="001D0623"/>
    <w:rsid w:val="001D07D5"/>
    <w:rsid w:val="001D0FD3"/>
    <w:rsid w:val="001D1D5A"/>
    <w:rsid w:val="001D34D6"/>
    <w:rsid w:val="001D3D95"/>
    <w:rsid w:val="001D3ECB"/>
    <w:rsid w:val="001D4406"/>
    <w:rsid w:val="001D4E2E"/>
    <w:rsid w:val="001D5149"/>
    <w:rsid w:val="001D532B"/>
    <w:rsid w:val="001D553D"/>
    <w:rsid w:val="001D5C4E"/>
    <w:rsid w:val="001D5EFE"/>
    <w:rsid w:val="001D704E"/>
    <w:rsid w:val="001D7117"/>
    <w:rsid w:val="001D7465"/>
    <w:rsid w:val="001D7712"/>
    <w:rsid w:val="001D7870"/>
    <w:rsid w:val="001D7B62"/>
    <w:rsid w:val="001E013E"/>
    <w:rsid w:val="001E102C"/>
    <w:rsid w:val="001E1149"/>
    <w:rsid w:val="001E128E"/>
    <w:rsid w:val="001E22DC"/>
    <w:rsid w:val="001E25E3"/>
    <w:rsid w:val="001E38B4"/>
    <w:rsid w:val="001E46A1"/>
    <w:rsid w:val="001E501D"/>
    <w:rsid w:val="001E5739"/>
    <w:rsid w:val="001E5806"/>
    <w:rsid w:val="001E5A66"/>
    <w:rsid w:val="001E5BC8"/>
    <w:rsid w:val="001E6827"/>
    <w:rsid w:val="001E689B"/>
    <w:rsid w:val="001E6C30"/>
    <w:rsid w:val="001E6E5F"/>
    <w:rsid w:val="001E7140"/>
    <w:rsid w:val="001E733E"/>
    <w:rsid w:val="001E7784"/>
    <w:rsid w:val="001E7ECD"/>
    <w:rsid w:val="001F0068"/>
    <w:rsid w:val="001F01B5"/>
    <w:rsid w:val="001F02D8"/>
    <w:rsid w:val="001F1244"/>
    <w:rsid w:val="001F145D"/>
    <w:rsid w:val="001F1A79"/>
    <w:rsid w:val="001F2772"/>
    <w:rsid w:val="001F2A9D"/>
    <w:rsid w:val="001F3B65"/>
    <w:rsid w:val="001F3C85"/>
    <w:rsid w:val="001F3FB3"/>
    <w:rsid w:val="001F42CF"/>
    <w:rsid w:val="001F4B9A"/>
    <w:rsid w:val="001F58BE"/>
    <w:rsid w:val="001F5DEF"/>
    <w:rsid w:val="001F5FAB"/>
    <w:rsid w:val="001F614D"/>
    <w:rsid w:val="001F6809"/>
    <w:rsid w:val="001F74C4"/>
    <w:rsid w:val="0020011A"/>
    <w:rsid w:val="002003AE"/>
    <w:rsid w:val="002004D7"/>
    <w:rsid w:val="00200BB0"/>
    <w:rsid w:val="002010C7"/>
    <w:rsid w:val="0020137B"/>
    <w:rsid w:val="00201397"/>
    <w:rsid w:val="00202857"/>
    <w:rsid w:val="00202A41"/>
    <w:rsid w:val="00203701"/>
    <w:rsid w:val="00203741"/>
    <w:rsid w:val="00203E6E"/>
    <w:rsid w:val="00204226"/>
    <w:rsid w:val="00204EF5"/>
    <w:rsid w:val="00204FA9"/>
    <w:rsid w:val="00204FB4"/>
    <w:rsid w:val="00205862"/>
    <w:rsid w:val="00206015"/>
    <w:rsid w:val="002065E0"/>
    <w:rsid w:val="00206606"/>
    <w:rsid w:val="00206AEB"/>
    <w:rsid w:val="00206B8A"/>
    <w:rsid w:val="00206FA7"/>
    <w:rsid w:val="00207108"/>
    <w:rsid w:val="002073C0"/>
    <w:rsid w:val="00207935"/>
    <w:rsid w:val="00207BC1"/>
    <w:rsid w:val="00207D76"/>
    <w:rsid w:val="00207DB4"/>
    <w:rsid w:val="00207F4D"/>
    <w:rsid w:val="00210103"/>
    <w:rsid w:val="00210389"/>
    <w:rsid w:val="00210524"/>
    <w:rsid w:val="0021152B"/>
    <w:rsid w:val="00211685"/>
    <w:rsid w:val="002118C4"/>
    <w:rsid w:val="00213455"/>
    <w:rsid w:val="00213AFC"/>
    <w:rsid w:val="00213B67"/>
    <w:rsid w:val="0021447C"/>
    <w:rsid w:val="002146C5"/>
    <w:rsid w:val="00215936"/>
    <w:rsid w:val="00215A45"/>
    <w:rsid w:val="00215B40"/>
    <w:rsid w:val="00215CE1"/>
    <w:rsid w:val="00215E87"/>
    <w:rsid w:val="00215F6F"/>
    <w:rsid w:val="002169AA"/>
    <w:rsid w:val="00216D46"/>
    <w:rsid w:val="00217965"/>
    <w:rsid w:val="00217C05"/>
    <w:rsid w:val="00217DA4"/>
    <w:rsid w:val="00220837"/>
    <w:rsid w:val="00220A5D"/>
    <w:rsid w:val="00220D6E"/>
    <w:rsid w:val="002213D1"/>
    <w:rsid w:val="00221525"/>
    <w:rsid w:val="00221C2D"/>
    <w:rsid w:val="0022222B"/>
    <w:rsid w:val="00222243"/>
    <w:rsid w:val="00222A25"/>
    <w:rsid w:val="00222C0A"/>
    <w:rsid w:val="002230E6"/>
    <w:rsid w:val="00223B1D"/>
    <w:rsid w:val="00223CA6"/>
    <w:rsid w:val="002249DA"/>
    <w:rsid w:val="00224D05"/>
    <w:rsid w:val="00225EC5"/>
    <w:rsid w:val="0022605A"/>
    <w:rsid w:val="002265C6"/>
    <w:rsid w:val="00226E42"/>
    <w:rsid w:val="00227489"/>
    <w:rsid w:val="002275FE"/>
    <w:rsid w:val="00227A7D"/>
    <w:rsid w:val="00227BF2"/>
    <w:rsid w:val="002302CD"/>
    <w:rsid w:val="002306BC"/>
    <w:rsid w:val="00230F12"/>
    <w:rsid w:val="00231412"/>
    <w:rsid w:val="002315E7"/>
    <w:rsid w:val="00231E26"/>
    <w:rsid w:val="00231ED6"/>
    <w:rsid w:val="00232009"/>
    <w:rsid w:val="00232AFB"/>
    <w:rsid w:val="00232BA3"/>
    <w:rsid w:val="00232FEE"/>
    <w:rsid w:val="0023326B"/>
    <w:rsid w:val="00233330"/>
    <w:rsid w:val="002339C3"/>
    <w:rsid w:val="002340EB"/>
    <w:rsid w:val="00234348"/>
    <w:rsid w:val="002344A2"/>
    <w:rsid w:val="00234716"/>
    <w:rsid w:val="00234917"/>
    <w:rsid w:val="00234E87"/>
    <w:rsid w:val="0023530B"/>
    <w:rsid w:val="00235542"/>
    <w:rsid w:val="00235F99"/>
    <w:rsid w:val="00236670"/>
    <w:rsid w:val="002368D5"/>
    <w:rsid w:val="00236B40"/>
    <w:rsid w:val="00236F45"/>
    <w:rsid w:val="002405BF"/>
    <w:rsid w:val="00241548"/>
    <w:rsid w:val="0024170E"/>
    <w:rsid w:val="0024174B"/>
    <w:rsid w:val="0024186A"/>
    <w:rsid w:val="00241A8C"/>
    <w:rsid w:val="002424A2"/>
    <w:rsid w:val="002430DB"/>
    <w:rsid w:val="002445C5"/>
    <w:rsid w:val="0024492F"/>
    <w:rsid w:val="0024523D"/>
    <w:rsid w:val="00245BF8"/>
    <w:rsid w:val="00245CDD"/>
    <w:rsid w:val="002461CF"/>
    <w:rsid w:val="0024645E"/>
    <w:rsid w:val="002467C4"/>
    <w:rsid w:val="00246ADB"/>
    <w:rsid w:val="002474E0"/>
    <w:rsid w:val="00247E8B"/>
    <w:rsid w:val="002503A9"/>
    <w:rsid w:val="002508D2"/>
    <w:rsid w:val="00251534"/>
    <w:rsid w:val="00251B97"/>
    <w:rsid w:val="00251B98"/>
    <w:rsid w:val="00251FC3"/>
    <w:rsid w:val="002521C9"/>
    <w:rsid w:val="00252229"/>
    <w:rsid w:val="0025240D"/>
    <w:rsid w:val="0025297D"/>
    <w:rsid w:val="00252FDA"/>
    <w:rsid w:val="002536EB"/>
    <w:rsid w:val="00253B77"/>
    <w:rsid w:val="002541B3"/>
    <w:rsid w:val="0025521D"/>
    <w:rsid w:val="002556D4"/>
    <w:rsid w:val="00255A74"/>
    <w:rsid w:val="00255DA6"/>
    <w:rsid w:val="00257053"/>
    <w:rsid w:val="002579AA"/>
    <w:rsid w:val="00257B0B"/>
    <w:rsid w:val="00260166"/>
    <w:rsid w:val="00260475"/>
    <w:rsid w:val="00261375"/>
    <w:rsid w:val="00261518"/>
    <w:rsid w:val="00261879"/>
    <w:rsid w:val="00261D17"/>
    <w:rsid w:val="00261FD7"/>
    <w:rsid w:val="00262271"/>
    <w:rsid w:val="002623C0"/>
    <w:rsid w:val="002625C0"/>
    <w:rsid w:val="00262D9C"/>
    <w:rsid w:val="00263286"/>
    <w:rsid w:val="00263681"/>
    <w:rsid w:val="00263729"/>
    <w:rsid w:val="00264546"/>
    <w:rsid w:val="002648F5"/>
    <w:rsid w:val="00264A7D"/>
    <w:rsid w:val="00264F96"/>
    <w:rsid w:val="002660E3"/>
    <w:rsid w:val="00266D67"/>
    <w:rsid w:val="00266E7D"/>
    <w:rsid w:val="00266E86"/>
    <w:rsid w:val="00270EB2"/>
    <w:rsid w:val="00270FCA"/>
    <w:rsid w:val="00271219"/>
    <w:rsid w:val="0027187A"/>
    <w:rsid w:val="00272488"/>
    <w:rsid w:val="00272B7D"/>
    <w:rsid w:val="002733F8"/>
    <w:rsid w:val="002734E8"/>
    <w:rsid w:val="00273AF8"/>
    <w:rsid w:val="00273E47"/>
    <w:rsid w:val="00273F2D"/>
    <w:rsid w:val="00274073"/>
    <w:rsid w:val="00274D9E"/>
    <w:rsid w:val="0027553F"/>
    <w:rsid w:val="0027601F"/>
    <w:rsid w:val="00276488"/>
    <w:rsid w:val="00276874"/>
    <w:rsid w:val="00276952"/>
    <w:rsid w:val="00276B00"/>
    <w:rsid w:val="00276B52"/>
    <w:rsid w:val="00277055"/>
    <w:rsid w:val="00277102"/>
    <w:rsid w:val="002772C5"/>
    <w:rsid w:val="00277A49"/>
    <w:rsid w:val="00280EC8"/>
    <w:rsid w:val="00280FC2"/>
    <w:rsid w:val="00281B2E"/>
    <w:rsid w:val="0028232D"/>
    <w:rsid w:val="002826FA"/>
    <w:rsid w:val="00282D48"/>
    <w:rsid w:val="00283249"/>
    <w:rsid w:val="002846D0"/>
    <w:rsid w:val="002848B1"/>
    <w:rsid w:val="00285048"/>
    <w:rsid w:val="002853BD"/>
    <w:rsid w:val="0028565F"/>
    <w:rsid w:val="00286D0F"/>
    <w:rsid w:val="00290788"/>
    <w:rsid w:val="002921EE"/>
    <w:rsid w:val="002939F9"/>
    <w:rsid w:val="00293E79"/>
    <w:rsid w:val="00293EFB"/>
    <w:rsid w:val="00294007"/>
    <w:rsid w:val="00294353"/>
    <w:rsid w:val="00294A48"/>
    <w:rsid w:val="00294A7B"/>
    <w:rsid w:val="00296A53"/>
    <w:rsid w:val="00296B47"/>
    <w:rsid w:val="00296E74"/>
    <w:rsid w:val="00297445"/>
    <w:rsid w:val="002A0429"/>
    <w:rsid w:val="002A0897"/>
    <w:rsid w:val="002A1DAD"/>
    <w:rsid w:val="002A21F5"/>
    <w:rsid w:val="002A2245"/>
    <w:rsid w:val="002A2801"/>
    <w:rsid w:val="002A280E"/>
    <w:rsid w:val="002A2997"/>
    <w:rsid w:val="002A30F1"/>
    <w:rsid w:val="002A4263"/>
    <w:rsid w:val="002A481F"/>
    <w:rsid w:val="002A4C84"/>
    <w:rsid w:val="002A508B"/>
    <w:rsid w:val="002A555F"/>
    <w:rsid w:val="002A55D6"/>
    <w:rsid w:val="002A5CE3"/>
    <w:rsid w:val="002A6CD4"/>
    <w:rsid w:val="002A7262"/>
    <w:rsid w:val="002B0088"/>
    <w:rsid w:val="002B0639"/>
    <w:rsid w:val="002B0880"/>
    <w:rsid w:val="002B0CF4"/>
    <w:rsid w:val="002B10CD"/>
    <w:rsid w:val="002B14EF"/>
    <w:rsid w:val="002B1802"/>
    <w:rsid w:val="002B1957"/>
    <w:rsid w:val="002B1CB3"/>
    <w:rsid w:val="002B2247"/>
    <w:rsid w:val="002B2B50"/>
    <w:rsid w:val="002B2FB1"/>
    <w:rsid w:val="002B300B"/>
    <w:rsid w:val="002B3C4F"/>
    <w:rsid w:val="002B3FF6"/>
    <w:rsid w:val="002B43BE"/>
    <w:rsid w:val="002B4FD5"/>
    <w:rsid w:val="002B5301"/>
    <w:rsid w:val="002B5D1C"/>
    <w:rsid w:val="002B622C"/>
    <w:rsid w:val="002B6844"/>
    <w:rsid w:val="002B760F"/>
    <w:rsid w:val="002B7C4A"/>
    <w:rsid w:val="002C02E0"/>
    <w:rsid w:val="002C0584"/>
    <w:rsid w:val="002C0F5F"/>
    <w:rsid w:val="002C12C9"/>
    <w:rsid w:val="002C12E7"/>
    <w:rsid w:val="002C1C0D"/>
    <w:rsid w:val="002C1EDD"/>
    <w:rsid w:val="002C1F87"/>
    <w:rsid w:val="002C21D1"/>
    <w:rsid w:val="002C2456"/>
    <w:rsid w:val="002C24A7"/>
    <w:rsid w:val="002C288B"/>
    <w:rsid w:val="002C3A27"/>
    <w:rsid w:val="002C41C4"/>
    <w:rsid w:val="002C4268"/>
    <w:rsid w:val="002C44C7"/>
    <w:rsid w:val="002C4B58"/>
    <w:rsid w:val="002C4C91"/>
    <w:rsid w:val="002C4EA5"/>
    <w:rsid w:val="002C595E"/>
    <w:rsid w:val="002C5BF0"/>
    <w:rsid w:val="002C5C59"/>
    <w:rsid w:val="002C692F"/>
    <w:rsid w:val="002C6CCE"/>
    <w:rsid w:val="002C753B"/>
    <w:rsid w:val="002D0816"/>
    <w:rsid w:val="002D10F9"/>
    <w:rsid w:val="002D155E"/>
    <w:rsid w:val="002D1E7F"/>
    <w:rsid w:val="002D20A3"/>
    <w:rsid w:val="002D2265"/>
    <w:rsid w:val="002D2324"/>
    <w:rsid w:val="002D2452"/>
    <w:rsid w:val="002D2819"/>
    <w:rsid w:val="002D3303"/>
    <w:rsid w:val="002D424D"/>
    <w:rsid w:val="002D46C3"/>
    <w:rsid w:val="002D5034"/>
    <w:rsid w:val="002D562A"/>
    <w:rsid w:val="002D584F"/>
    <w:rsid w:val="002D5A6C"/>
    <w:rsid w:val="002D5CF5"/>
    <w:rsid w:val="002D5DFF"/>
    <w:rsid w:val="002D5E49"/>
    <w:rsid w:val="002D672E"/>
    <w:rsid w:val="002D6B1A"/>
    <w:rsid w:val="002D6D0C"/>
    <w:rsid w:val="002D76A7"/>
    <w:rsid w:val="002D7865"/>
    <w:rsid w:val="002D7EC5"/>
    <w:rsid w:val="002E0260"/>
    <w:rsid w:val="002E15DA"/>
    <w:rsid w:val="002E163D"/>
    <w:rsid w:val="002E1996"/>
    <w:rsid w:val="002E1DD6"/>
    <w:rsid w:val="002E2213"/>
    <w:rsid w:val="002E25BD"/>
    <w:rsid w:val="002E28D0"/>
    <w:rsid w:val="002E2DB1"/>
    <w:rsid w:val="002E31C2"/>
    <w:rsid w:val="002E3289"/>
    <w:rsid w:val="002E38E8"/>
    <w:rsid w:val="002E3F97"/>
    <w:rsid w:val="002E45B7"/>
    <w:rsid w:val="002E463C"/>
    <w:rsid w:val="002E4B1C"/>
    <w:rsid w:val="002E532C"/>
    <w:rsid w:val="002E6995"/>
    <w:rsid w:val="002E699F"/>
    <w:rsid w:val="002E6DAE"/>
    <w:rsid w:val="002E6F10"/>
    <w:rsid w:val="002E70D0"/>
    <w:rsid w:val="002E7982"/>
    <w:rsid w:val="002E7A84"/>
    <w:rsid w:val="002E7BA8"/>
    <w:rsid w:val="002E7FB6"/>
    <w:rsid w:val="002F0186"/>
    <w:rsid w:val="002F027F"/>
    <w:rsid w:val="002F0812"/>
    <w:rsid w:val="002F13E6"/>
    <w:rsid w:val="002F1FC5"/>
    <w:rsid w:val="002F2570"/>
    <w:rsid w:val="002F2B43"/>
    <w:rsid w:val="002F3D74"/>
    <w:rsid w:val="002F4060"/>
    <w:rsid w:val="002F4636"/>
    <w:rsid w:val="002F4B86"/>
    <w:rsid w:val="002F52F1"/>
    <w:rsid w:val="002F5E52"/>
    <w:rsid w:val="002F5E9F"/>
    <w:rsid w:val="002F61CC"/>
    <w:rsid w:val="002F6E66"/>
    <w:rsid w:val="002F7041"/>
    <w:rsid w:val="002F7402"/>
    <w:rsid w:val="002F75D4"/>
    <w:rsid w:val="002F770A"/>
    <w:rsid w:val="002F770C"/>
    <w:rsid w:val="002F7736"/>
    <w:rsid w:val="002F7859"/>
    <w:rsid w:val="002F7A19"/>
    <w:rsid w:val="003000C5"/>
    <w:rsid w:val="0030069D"/>
    <w:rsid w:val="00301173"/>
    <w:rsid w:val="00301C37"/>
    <w:rsid w:val="0030217D"/>
    <w:rsid w:val="00302618"/>
    <w:rsid w:val="00302D7E"/>
    <w:rsid w:val="003030AF"/>
    <w:rsid w:val="003036A0"/>
    <w:rsid w:val="003039AF"/>
    <w:rsid w:val="00303ACF"/>
    <w:rsid w:val="00303C48"/>
    <w:rsid w:val="003042E7"/>
    <w:rsid w:val="00305BBC"/>
    <w:rsid w:val="003060DC"/>
    <w:rsid w:val="00306538"/>
    <w:rsid w:val="00307ADF"/>
    <w:rsid w:val="00310B43"/>
    <w:rsid w:val="003116F7"/>
    <w:rsid w:val="00311A3D"/>
    <w:rsid w:val="00311B66"/>
    <w:rsid w:val="00311DC0"/>
    <w:rsid w:val="00312041"/>
    <w:rsid w:val="00312331"/>
    <w:rsid w:val="00313169"/>
    <w:rsid w:val="00313E60"/>
    <w:rsid w:val="00313EE8"/>
    <w:rsid w:val="00314430"/>
    <w:rsid w:val="00314B43"/>
    <w:rsid w:val="00315060"/>
    <w:rsid w:val="00315B62"/>
    <w:rsid w:val="003160D1"/>
    <w:rsid w:val="003163D3"/>
    <w:rsid w:val="0031688B"/>
    <w:rsid w:val="00316B7B"/>
    <w:rsid w:val="0031757F"/>
    <w:rsid w:val="00317E94"/>
    <w:rsid w:val="0032022A"/>
    <w:rsid w:val="00320666"/>
    <w:rsid w:val="0032074C"/>
    <w:rsid w:val="003207F9"/>
    <w:rsid w:val="00320B66"/>
    <w:rsid w:val="00320BDB"/>
    <w:rsid w:val="00321D91"/>
    <w:rsid w:val="003221E9"/>
    <w:rsid w:val="003230F2"/>
    <w:rsid w:val="00323769"/>
    <w:rsid w:val="0032386A"/>
    <w:rsid w:val="003238DB"/>
    <w:rsid w:val="00323E00"/>
    <w:rsid w:val="00323F43"/>
    <w:rsid w:val="003244E8"/>
    <w:rsid w:val="00324F08"/>
    <w:rsid w:val="00325C26"/>
    <w:rsid w:val="00326544"/>
    <w:rsid w:val="003266E3"/>
    <w:rsid w:val="0032695D"/>
    <w:rsid w:val="003274D3"/>
    <w:rsid w:val="00327AE5"/>
    <w:rsid w:val="00327FF3"/>
    <w:rsid w:val="00330182"/>
    <w:rsid w:val="00330B00"/>
    <w:rsid w:val="00330C6C"/>
    <w:rsid w:val="003325AB"/>
    <w:rsid w:val="00332638"/>
    <w:rsid w:val="003329FC"/>
    <w:rsid w:val="00332DE8"/>
    <w:rsid w:val="003330B9"/>
    <w:rsid w:val="00333A33"/>
    <w:rsid w:val="00333BF6"/>
    <w:rsid w:val="00333F8B"/>
    <w:rsid w:val="00333F95"/>
    <w:rsid w:val="00334446"/>
    <w:rsid w:val="0033465C"/>
    <w:rsid w:val="0033483F"/>
    <w:rsid w:val="00334E48"/>
    <w:rsid w:val="00334E6B"/>
    <w:rsid w:val="00335174"/>
    <w:rsid w:val="003358D4"/>
    <w:rsid w:val="00335B60"/>
    <w:rsid w:val="00336048"/>
    <w:rsid w:val="003363AC"/>
    <w:rsid w:val="00337F65"/>
    <w:rsid w:val="00340523"/>
    <w:rsid w:val="0034059D"/>
    <w:rsid w:val="00340EB5"/>
    <w:rsid w:val="00341A15"/>
    <w:rsid w:val="00342113"/>
    <w:rsid w:val="00342417"/>
    <w:rsid w:val="00342D70"/>
    <w:rsid w:val="00343256"/>
    <w:rsid w:val="003432CA"/>
    <w:rsid w:val="0034346D"/>
    <w:rsid w:val="003434AE"/>
    <w:rsid w:val="00343A94"/>
    <w:rsid w:val="003441E0"/>
    <w:rsid w:val="0034429D"/>
    <w:rsid w:val="003448B9"/>
    <w:rsid w:val="0034496F"/>
    <w:rsid w:val="00344F0B"/>
    <w:rsid w:val="003450BC"/>
    <w:rsid w:val="00345F76"/>
    <w:rsid w:val="003461AD"/>
    <w:rsid w:val="0034686C"/>
    <w:rsid w:val="00346B4C"/>
    <w:rsid w:val="00346BB8"/>
    <w:rsid w:val="00346E87"/>
    <w:rsid w:val="0034731D"/>
    <w:rsid w:val="00347C6B"/>
    <w:rsid w:val="00347CFE"/>
    <w:rsid w:val="003505BD"/>
    <w:rsid w:val="00350B13"/>
    <w:rsid w:val="00350E0C"/>
    <w:rsid w:val="00350FF2"/>
    <w:rsid w:val="0035215F"/>
    <w:rsid w:val="0035269A"/>
    <w:rsid w:val="003528E5"/>
    <w:rsid w:val="003530C1"/>
    <w:rsid w:val="00354B09"/>
    <w:rsid w:val="00354B49"/>
    <w:rsid w:val="00354D2B"/>
    <w:rsid w:val="00355A6D"/>
    <w:rsid w:val="00355F80"/>
    <w:rsid w:val="003560E4"/>
    <w:rsid w:val="0035619A"/>
    <w:rsid w:val="003566FB"/>
    <w:rsid w:val="00356C4E"/>
    <w:rsid w:val="00356EBE"/>
    <w:rsid w:val="00357BC3"/>
    <w:rsid w:val="003605BA"/>
    <w:rsid w:val="003607CE"/>
    <w:rsid w:val="00361C58"/>
    <w:rsid w:val="003621C6"/>
    <w:rsid w:val="003633A6"/>
    <w:rsid w:val="003637CE"/>
    <w:rsid w:val="00363E37"/>
    <w:rsid w:val="003644C9"/>
    <w:rsid w:val="0036470F"/>
    <w:rsid w:val="003648B8"/>
    <w:rsid w:val="00364D08"/>
    <w:rsid w:val="0036601E"/>
    <w:rsid w:val="00366229"/>
    <w:rsid w:val="00366450"/>
    <w:rsid w:val="00366A67"/>
    <w:rsid w:val="00366CF5"/>
    <w:rsid w:val="00366D05"/>
    <w:rsid w:val="00366DB4"/>
    <w:rsid w:val="00367ED3"/>
    <w:rsid w:val="003701E9"/>
    <w:rsid w:val="00370827"/>
    <w:rsid w:val="00370B64"/>
    <w:rsid w:val="00370BA4"/>
    <w:rsid w:val="00371270"/>
    <w:rsid w:val="00372114"/>
    <w:rsid w:val="0037232B"/>
    <w:rsid w:val="0037268E"/>
    <w:rsid w:val="00372A55"/>
    <w:rsid w:val="003736C3"/>
    <w:rsid w:val="00373D77"/>
    <w:rsid w:val="00373E8D"/>
    <w:rsid w:val="003744EC"/>
    <w:rsid w:val="00374818"/>
    <w:rsid w:val="00375158"/>
    <w:rsid w:val="003758CB"/>
    <w:rsid w:val="00375B56"/>
    <w:rsid w:val="00375CA7"/>
    <w:rsid w:val="00375E6D"/>
    <w:rsid w:val="003761CD"/>
    <w:rsid w:val="00376E3F"/>
    <w:rsid w:val="0037716B"/>
    <w:rsid w:val="0037725B"/>
    <w:rsid w:val="0037746B"/>
    <w:rsid w:val="00377BE8"/>
    <w:rsid w:val="00377C64"/>
    <w:rsid w:val="003809E6"/>
    <w:rsid w:val="0038244A"/>
    <w:rsid w:val="00382C56"/>
    <w:rsid w:val="00383B6A"/>
    <w:rsid w:val="0038420C"/>
    <w:rsid w:val="0038422A"/>
    <w:rsid w:val="00384235"/>
    <w:rsid w:val="00384690"/>
    <w:rsid w:val="003853B3"/>
    <w:rsid w:val="0038555D"/>
    <w:rsid w:val="003856CD"/>
    <w:rsid w:val="003858D1"/>
    <w:rsid w:val="00385A8B"/>
    <w:rsid w:val="00385B99"/>
    <w:rsid w:val="00385F8F"/>
    <w:rsid w:val="00386514"/>
    <w:rsid w:val="0038683A"/>
    <w:rsid w:val="003872FD"/>
    <w:rsid w:val="003877AE"/>
    <w:rsid w:val="00387C41"/>
    <w:rsid w:val="00387CB1"/>
    <w:rsid w:val="00390B0C"/>
    <w:rsid w:val="00390BB4"/>
    <w:rsid w:val="00391B5A"/>
    <w:rsid w:val="00392B60"/>
    <w:rsid w:val="00393588"/>
    <w:rsid w:val="00393788"/>
    <w:rsid w:val="00393E8A"/>
    <w:rsid w:val="00393FF8"/>
    <w:rsid w:val="00394C73"/>
    <w:rsid w:val="00394C87"/>
    <w:rsid w:val="00394F1B"/>
    <w:rsid w:val="00394F31"/>
    <w:rsid w:val="003953C2"/>
    <w:rsid w:val="003954E2"/>
    <w:rsid w:val="00395676"/>
    <w:rsid w:val="003958E5"/>
    <w:rsid w:val="00395AD5"/>
    <w:rsid w:val="00397117"/>
    <w:rsid w:val="003977A6"/>
    <w:rsid w:val="00397AE8"/>
    <w:rsid w:val="00397F49"/>
    <w:rsid w:val="003A07FC"/>
    <w:rsid w:val="003A0DD7"/>
    <w:rsid w:val="003A0F73"/>
    <w:rsid w:val="003A1969"/>
    <w:rsid w:val="003A1F6F"/>
    <w:rsid w:val="003A22C4"/>
    <w:rsid w:val="003A2682"/>
    <w:rsid w:val="003A290C"/>
    <w:rsid w:val="003A2CD7"/>
    <w:rsid w:val="003A2CE1"/>
    <w:rsid w:val="003A3263"/>
    <w:rsid w:val="003A35DD"/>
    <w:rsid w:val="003A369A"/>
    <w:rsid w:val="003A3A04"/>
    <w:rsid w:val="003A3F49"/>
    <w:rsid w:val="003A3F77"/>
    <w:rsid w:val="003A4BC3"/>
    <w:rsid w:val="003A4CF9"/>
    <w:rsid w:val="003A5305"/>
    <w:rsid w:val="003A587F"/>
    <w:rsid w:val="003A5C6A"/>
    <w:rsid w:val="003A5CCE"/>
    <w:rsid w:val="003A5D23"/>
    <w:rsid w:val="003A66E4"/>
    <w:rsid w:val="003A683D"/>
    <w:rsid w:val="003A6A11"/>
    <w:rsid w:val="003A707C"/>
    <w:rsid w:val="003A78EF"/>
    <w:rsid w:val="003B0035"/>
    <w:rsid w:val="003B0357"/>
    <w:rsid w:val="003B11F0"/>
    <w:rsid w:val="003B1898"/>
    <w:rsid w:val="003B28E6"/>
    <w:rsid w:val="003B2C0E"/>
    <w:rsid w:val="003B2DF4"/>
    <w:rsid w:val="003B32F7"/>
    <w:rsid w:val="003B407D"/>
    <w:rsid w:val="003B4136"/>
    <w:rsid w:val="003B4253"/>
    <w:rsid w:val="003B47DB"/>
    <w:rsid w:val="003B4DDA"/>
    <w:rsid w:val="003B5301"/>
    <w:rsid w:val="003B5672"/>
    <w:rsid w:val="003B59E5"/>
    <w:rsid w:val="003B60B6"/>
    <w:rsid w:val="003B64CF"/>
    <w:rsid w:val="003B7598"/>
    <w:rsid w:val="003B79A6"/>
    <w:rsid w:val="003B7C79"/>
    <w:rsid w:val="003B7FC2"/>
    <w:rsid w:val="003C0448"/>
    <w:rsid w:val="003C07CD"/>
    <w:rsid w:val="003C1C28"/>
    <w:rsid w:val="003C24A7"/>
    <w:rsid w:val="003C2883"/>
    <w:rsid w:val="003C3221"/>
    <w:rsid w:val="003C332A"/>
    <w:rsid w:val="003C3FF0"/>
    <w:rsid w:val="003C4613"/>
    <w:rsid w:val="003C4626"/>
    <w:rsid w:val="003C488E"/>
    <w:rsid w:val="003C4C75"/>
    <w:rsid w:val="003C54A7"/>
    <w:rsid w:val="003C555A"/>
    <w:rsid w:val="003C5A8C"/>
    <w:rsid w:val="003C5C3B"/>
    <w:rsid w:val="003C6353"/>
    <w:rsid w:val="003C6944"/>
    <w:rsid w:val="003C6C2C"/>
    <w:rsid w:val="003C6E3D"/>
    <w:rsid w:val="003C736C"/>
    <w:rsid w:val="003C7783"/>
    <w:rsid w:val="003C79C7"/>
    <w:rsid w:val="003D0075"/>
    <w:rsid w:val="003D0237"/>
    <w:rsid w:val="003D0415"/>
    <w:rsid w:val="003D0512"/>
    <w:rsid w:val="003D0B25"/>
    <w:rsid w:val="003D13DA"/>
    <w:rsid w:val="003D1ECD"/>
    <w:rsid w:val="003D2A23"/>
    <w:rsid w:val="003D31B2"/>
    <w:rsid w:val="003D32E5"/>
    <w:rsid w:val="003D3421"/>
    <w:rsid w:val="003D37B2"/>
    <w:rsid w:val="003D388F"/>
    <w:rsid w:val="003D38D8"/>
    <w:rsid w:val="003D3D8D"/>
    <w:rsid w:val="003D3EA0"/>
    <w:rsid w:val="003D4097"/>
    <w:rsid w:val="003D4935"/>
    <w:rsid w:val="003D4B0B"/>
    <w:rsid w:val="003D4E9E"/>
    <w:rsid w:val="003D571A"/>
    <w:rsid w:val="003D5903"/>
    <w:rsid w:val="003D594C"/>
    <w:rsid w:val="003D6E90"/>
    <w:rsid w:val="003D70E0"/>
    <w:rsid w:val="003D7356"/>
    <w:rsid w:val="003D73DF"/>
    <w:rsid w:val="003D7FCA"/>
    <w:rsid w:val="003E0B7D"/>
    <w:rsid w:val="003E0BEF"/>
    <w:rsid w:val="003E1354"/>
    <w:rsid w:val="003E2254"/>
    <w:rsid w:val="003E23BE"/>
    <w:rsid w:val="003E25D5"/>
    <w:rsid w:val="003E2C22"/>
    <w:rsid w:val="003E382B"/>
    <w:rsid w:val="003E3B49"/>
    <w:rsid w:val="003E4345"/>
    <w:rsid w:val="003E45DE"/>
    <w:rsid w:val="003E5E29"/>
    <w:rsid w:val="003E6919"/>
    <w:rsid w:val="003E7914"/>
    <w:rsid w:val="003E7B06"/>
    <w:rsid w:val="003E7CE5"/>
    <w:rsid w:val="003F001A"/>
    <w:rsid w:val="003F0C99"/>
    <w:rsid w:val="003F0D14"/>
    <w:rsid w:val="003F14F4"/>
    <w:rsid w:val="003F1662"/>
    <w:rsid w:val="003F1DB2"/>
    <w:rsid w:val="003F2410"/>
    <w:rsid w:val="003F294C"/>
    <w:rsid w:val="003F2964"/>
    <w:rsid w:val="003F2FF6"/>
    <w:rsid w:val="003F383D"/>
    <w:rsid w:val="003F3FBD"/>
    <w:rsid w:val="003F4D37"/>
    <w:rsid w:val="003F4E0E"/>
    <w:rsid w:val="003F54AC"/>
    <w:rsid w:val="003F5898"/>
    <w:rsid w:val="003F5BF2"/>
    <w:rsid w:val="003F5D97"/>
    <w:rsid w:val="003F5E83"/>
    <w:rsid w:val="003F63BF"/>
    <w:rsid w:val="003F67BD"/>
    <w:rsid w:val="003F722B"/>
    <w:rsid w:val="003F767F"/>
    <w:rsid w:val="00400215"/>
    <w:rsid w:val="00400336"/>
    <w:rsid w:val="00400553"/>
    <w:rsid w:val="00400D3D"/>
    <w:rsid w:val="00400D87"/>
    <w:rsid w:val="00401089"/>
    <w:rsid w:val="004012F0"/>
    <w:rsid w:val="00401E12"/>
    <w:rsid w:val="00402119"/>
    <w:rsid w:val="00402AEA"/>
    <w:rsid w:val="00402B9C"/>
    <w:rsid w:val="00403201"/>
    <w:rsid w:val="004032EC"/>
    <w:rsid w:val="0040343D"/>
    <w:rsid w:val="00403F48"/>
    <w:rsid w:val="004046E5"/>
    <w:rsid w:val="00404AB4"/>
    <w:rsid w:val="00404CEB"/>
    <w:rsid w:val="00404E8E"/>
    <w:rsid w:val="00405165"/>
    <w:rsid w:val="00406B9E"/>
    <w:rsid w:val="004075CC"/>
    <w:rsid w:val="00410E79"/>
    <w:rsid w:val="0041141D"/>
    <w:rsid w:val="0041172E"/>
    <w:rsid w:val="004123A4"/>
    <w:rsid w:val="00412405"/>
    <w:rsid w:val="00412908"/>
    <w:rsid w:val="00412A5B"/>
    <w:rsid w:val="00412E17"/>
    <w:rsid w:val="00413ADA"/>
    <w:rsid w:val="004140E2"/>
    <w:rsid w:val="004141E1"/>
    <w:rsid w:val="004143B6"/>
    <w:rsid w:val="00414622"/>
    <w:rsid w:val="00415B2A"/>
    <w:rsid w:val="00415BD2"/>
    <w:rsid w:val="0041619D"/>
    <w:rsid w:val="0041631E"/>
    <w:rsid w:val="004169AC"/>
    <w:rsid w:val="00417686"/>
    <w:rsid w:val="00417930"/>
    <w:rsid w:val="00420036"/>
    <w:rsid w:val="00420381"/>
    <w:rsid w:val="00420E31"/>
    <w:rsid w:val="00421268"/>
    <w:rsid w:val="0042198C"/>
    <w:rsid w:val="00421F6A"/>
    <w:rsid w:val="00422463"/>
    <w:rsid w:val="004224AA"/>
    <w:rsid w:val="00422C9C"/>
    <w:rsid w:val="00422CB2"/>
    <w:rsid w:val="004231AB"/>
    <w:rsid w:val="00423378"/>
    <w:rsid w:val="0042358B"/>
    <w:rsid w:val="00423D6C"/>
    <w:rsid w:val="00423EAB"/>
    <w:rsid w:val="004240F0"/>
    <w:rsid w:val="004248F2"/>
    <w:rsid w:val="0042539D"/>
    <w:rsid w:val="004254D3"/>
    <w:rsid w:val="00425533"/>
    <w:rsid w:val="00425DE6"/>
    <w:rsid w:val="0042606A"/>
    <w:rsid w:val="00427238"/>
    <w:rsid w:val="00427713"/>
    <w:rsid w:val="00427FEB"/>
    <w:rsid w:val="0043042F"/>
    <w:rsid w:val="0043098D"/>
    <w:rsid w:val="00430A07"/>
    <w:rsid w:val="00430C37"/>
    <w:rsid w:val="00430CB7"/>
    <w:rsid w:val="0043139D"/>
    <w:rsid w:val="004314BC"/>
    <w:rsid w:val="004314EE"/>
    <w:rsid w:val="00432084"/>
    <w:rsid w:val="00432102"/>
    <w:rsid w:val="00432382"/>
    <w:rsid w:val="00432750"/>
    <w:rsid w:val="00432BA6"/>
    <w:rsid w:val="00432F1C"/>
    <w:rsid w:val="00433A5D"/>
    <w:rsid w:val="00433A7F"/>
    <w:rsid w:val="004340F6"/>
    <w:rsid w:val="004345EC"/>
    <w:rsid w:val="00434A57"/>
    <w:rsid w:val="00434B03"/>
    <w:rsid w:val="00435943"/>
    <w:rsid w:val="00435CCF"/>
    <w:rsid w:val="00436034"/>
    <w:rsid w:val="00436569"/>
    <w:rsid w:val="00436AE4"/>
    <w:rsid w:val="004371C6"/>
    <w:rsid w:val="004375F0"/>
    <w:rsid w:val="00437E26"/>
    <w:rsid w:val="00437E28"/>
    <w:rsid w:val="00440B42"/>
    <w:rsid w:val="00441AA9"/>
    <w:rsid w:val="00441DDF"/>
    <w:rsid w:val="00441F03"/>
    <w:rsid w:val="00442970"/>
    <w:rsid w:val="004429E6"/>
    <w:rsid w:val="00443079"/>
    <w:rsid w:val="00443DA2"/>
    <w:rsid w:val="0044456D"/>
    <w:rsid w:val="0044484B"/>
    <w:rsid w:val="0044499A"/>
    <w:rsid w:val="004452D8"/>
    <w:rsid w:val="004458B5"/>
    <w:rsid w:val="00445A3B"/>
    <w:rsid w:val="00446DC3"/>
    <w:rsid w:val="00446DF9"/>
    <w:rsid w:val="0044736B"/>
    <w:rsid w:val="00447489"/>
    <w:rsid w:val="00447E67"/>
    <w:rsid w:val="00450AEE"/>
    <w:rsid w:val="00450F7B"/>
    <w:rsid w:val="0045155D"/>
    <w:rsid w:val="00452057"/>
    <w:rsid w:val="004532D2"/>
    <w:rsid w:val="0045462E"/>
    <w:rsid w:val="004549B2"/>
    <w:rsid w:val="004558D0"/>
    <w:rsid w:val="00455E0A"/>
    <w:rsid w:val="00455EEB"/>
    <w:rsid w:val="00455FCF"/>
    <w:rsid w:val="00456592"/>
    <w:rsid w:val="00456867"/>
    <w:rsid w:val="00456EE4"/>
    <w:rsid w:val="00460C74"/>
    <w:rsid w:val="00460D28"/>
    <w:rsid w:val="00461063"/>
    <w:rsid w:val="0046106C"/>
    <w:rsid w:val="00461A95"/>
    <w:rsid w:val="00461BD3"/>
    <w:rsid w:val="004629A7"/>
    <w:rsid w:val="004630FF"/>
    <w:rsid w:val="004633E9"/>
    <w:rsid w:val="004638C2"/>
    <w:rsid w:val="00463F1F"/>
    <w:rsid w:val="00464301"/>
    <w:rsid w:val="00464CB0"/>
    <w:rsid w:val="0046525F"/>
    <w:rsid w:val="00465A24"/>
    <w:rsid w:val="00465C81"/>
    <w:rsid w:val="00466091"/>
    <w:rsid w:val="004663DE"/>
    <w:rsid w:val="0046665A"/>
    <w:rsid w:val="00466680"/>
    <w:rsid w:val="004668E3"/>
    <w:rsid w:val="00466CF8"/>
    <w:rsid w:val="00466D1F"/>
    <w:rsid w:val="004671BD"/>
    <w:rsid w:val="00467526"/>
    <w:rsid w:val="0046756A"/>
    <w:rsid w:val="004677C0"/>
    <w:rsid w:val="00470764"/>
    <w:rsid w:val="00472483"/>
    <w:rsid w:val="00472D5A"/>
    <w:rsid w:val="0047370D"/>
    <w:rsid w:val="00473A93"/>
    <w:rsid w:val="004744B3"/>
    <w:rsid w:val="0047544C"/>
    <w:rsid w:val="0047777F"/>
    <w:rsid w:val="00477819"/>
    <w:rsid w:val="00477C96"/>
    <w:rsid w:val="00477FA8"/>
    <w:rsid w:val="00480B2E"/>
    <w:rsid w:val="00480BC8"/>
    <w:rsid w:val="00481521"/>
    <w:rsid w:val="004817D3"/>
    <w:rsid w:val="004819D0"/>
    <w:rsid w:val="00481AD3"/>
    <w:rsid w:val="0048266C"/>
    <w:rsid w:val="00482D48"/>
    <w:rsid w:val="004831DA"/>
    <w:rsid w:val="00483324"/>
    <w:rsid w:val="004834CF"/>
    <w:rsid w:val="00483790"/>
    <w:rsid w:val="00483DA4"/>
    <w:rsid w:val="00483EB9"/>
    <w:rsid w:val="004842C2"/>
    <w:rsid w:val="00484521"/>
    <w:rsid w:val="00484539"/>
    <w:rsid w:val="004847DD"/>
    <w:rsid w:val="00485982"/>
    <w:rsid w:val="00485BB5"/>
    <w:rsid w:val="00485F99"/>
    <w:rsid w:val="00486D74"/>
    <w:rsid w:val="00486E3D"/>
    <w:rsid w:val="00487197"/>
    <w:rsid w:val="00487504"/>
    <w:rsid w:val="00487705"/>
    <w:rsid w:val="004877E2"/>
    <w:rsid w:val="00487A92"/>
    <w:rsid w:val="00487F32"/>
    <w:rsid w:val="00490C0D"/>
    <w:rsid w:val="004910C5"/>
    <w:rsid w:val="004910CB"/>
    <w:rsid w:val="0049178D"/>
    <w:rsid w:val="00491A90"/>
    <w:rsid w:val="00491ED0"/>
    <w:rsid w:val="00493550"/>
    <w:rsid w:val="00493889"/>
    <w:rsid w:val="0049464B"/>
    <w:rsid w:val="004971F8"/>
    <w:rsid w:val="00497375"/>
    <w:rsid w:val="004978ED"/>
    <w:rsid w:val="00497DB6"/>
    <w:rsid w:val="004A0509"/>
    <w:rsid w:val="004A0B78"/>
    <w:rsid w:val="004A0DE5"/>
    <w:rsid w:val="004A1AEB"/>
    <w:rsid w:val="004A1C8C"/>
    <w:rsid w:val="004A2250"/>
    <w:rsid w:val="004A256F"/>
    <w:rsid w:val="004A282C"/>
    <w:rsid w:val="004A29BF"/>
    <w:rsid w:val="004A37D7"/>
    <w:rsid w:val="004A434B"/>
    <w:rsid w:val="004A4562"/>
    <w:rsid w:val="004A4C0C"/>
    <w:rsid w:val="004A52BF"/>
    <w:rsid w:val="004A54D1"/>
    <w:rsid w:val="004A5FB6"/>
    <w:rsid w:val="004A61A8"/>
    <w:rsid w:val="004A61D7"/>
    <w:rsid w:val="004A6669"/>
    <w:rsid w:val="004A6A5B"/>
    <w:rsid w:val="004A76EB"/>
    <w:rsid w:val="004A7A54"/>
    <w:rsid w:val="004A7B85"/>
    <w:rsid w:val="004A7EF3"/>
    <w:rsid w:val="004B0402"/>
    <w:rsid w:val="004B05ED"/>
    <w:rsid w:val="004B1359"/>
    <w:rsid w:val="004B149D"/>
    <w:rsid w:val="004B1777"/>
    <w:rsid w:val="004B1B1B"/>
    <w:rsid w:val="004B1B73"/>
    <w:rsid w:val="004B2149"/>
    <w:rsid w:val="004B2245"/>
    <w:rsid w:val="004B2333"/>
    <w:rsid w:val="004B284A"/>
    <w:rsid w:val="004B2EF4"/>
    <w:rsid w:val="004B3E8A"/>
    <w:rsid w:val="004B4267"/>
    <w:rsid w:val="004B429D"/>
    <w:rsid w:val="004B4FB7"/>
    <w:rsid w:val="004B50F0"/>
    <w:rsid w:val="004B5F1E"/>
    <w:rsid w:val="004B6260"/>
    <w:rsid w:val="004B658E"/>
    <w:rsid w:val="004B6625"/>
    <w:rsid w:val="004B68E7"/>
    <w:rsid w:val="004B69D2"/>
    <w:rsid w:val="004B739E"/>
    <w:rsid w:val="004B73C3"/>
    <w:rsid w:val="004B7885"/>
    <w:rsid w:val="004C0417"/>
    <w:rsid w:val="004C05E8"/>
    <w:rsid w:val="004C06AE"/>
    <w:rsid w:val="004C06E8"/>
    <w:rsid w:val="004C0CE2"/>
    <w:rsid w:val="004C0F74"/>
    <w:rsid w:val="004C203F"/>
    <w:rsid w:val="004C21A0"/>
    <w:rsid w:val="004C3C0D"/>
    <w:rsid w:val="004C4176"/>
    <w:rsid w:val="004C4215"/>
    <w:rsid w:val="004C4948"/>
    <w:rsid w:val="004C58B5"/>
    <w:rsid w:val="004C6483"/>
    <w:rsid w:val="004C69F1"/>
    <w:rsid w:val="004C6A53"/>
    <w:rsid w:val="004C6AED"/>
    <w:rsid w:val="004C6FFB"/>
    <w:rsid w:val="004C70C7"/>
    <w:rsid w:val="004C70E7"/>
    <w:rsid w:val="004C781D"/>
    <w:rsid w:val="004C79AC"/>
    <w:rsid w:val="004D0109"/>
    <w:rsid w:val="004D042D"/>
    <w:rsid w:val="004D0558"/>
    <w:rsid w:val="004D05E3"/>
    <w:rsid w:val="004D0F69"/>
    <w:rsid w:val="004D12FB"/>
    <w:rsid w:val="004D1524"/>
    <w:rsid w:val="004D16C7"/>
    <w:rsid w:val="004D172F"/>
    <w:rsid w:val="004D1877"/>
    <w:rsid w:val="004D1BCB"/>
    <w:rsid w:val="004D1E7F"/>
    <w:rsid w:val="004D245D"/>
    <w:rsid w:val="004D2BE5"/>
    <w:rsid w:val="004D2D14"/>
    <w:rsid w:val="004D2EFC"/>
    <w:rsid w:val="004D4B33"/>
    <w:rsid w:val="004D4D35"/>
    <w:rsid w:val="004D54E3"/>
    <w:rsid w:val="004D5B68"/>
    <w:rsid w:val="004D606B"/>
    <w:rsid w:val="004D64EE"/>
    <w:rsid w:val="004D6F7F"/>
    <w:rsid w:val="004D7277"/>
    <w:rsid w:val="004E0938"/>
    <w:rsid w:val="004E0946"/>
    <w:rsid w:val="004E0B13"/>
    <w:rsid w:val="004E0FC2"/>
    <w:rsid w:val="004E0FF2"/>
    <w:rsid w:val="004E1222"/>
    <w:rsid w:val="004E1C8B"/>
    <w:rsid w:val="004E25BF"/>
    <w:rsid w:val="004E271C"/>
    <w:rsid w:val="004E2802"/>
    <w:rsid w:val="004E2FC7"/>
    <w:rsid w:val="004E3BF3"/>
    <w:rsid w:val="004E4655"/>
    <w:rsid w:val="004E4868"/>
    <w:rsid w:val="004E4BB2"/>
    <w:rsid w:val="004E4F27"/>
    <w:rsid w:val="004E55AD"/>
    <w:rsid w:val="004E5684"/>
    <w:rsid w:val="004E5868"/>
    <w:rsid w:val="004E5961"/>
    <w:rsid w:val="004E59AA"/>
    <w:rsid w:val="004E5C35"/>
    <w:rsid w:val="004E6177"/>
    <w:rsid w:val="004E6A35"/>
    <w:rsid w:val="004E6A37"/>
    <w:rsid w:val="004E70F3"/>
    <w:rsid w:val="004E72D0"/>
    <w:rsid w:val="004E7D00"/>
    <w:rsid w:val="004F002D"/>
    <w:rsid w:val="004F006F"/>
    <w:rsid w:val="004F0872"/>
    <w:rsid w:val="004F27CD"/>
    <w:rsid w:val="004F2EF9"/>
    <w:rsid w:val="004F31E3"/>
    <w:rsid w:val="004F34E7"/>
    <w:rsid w:val="004F3508"/>
    <w:rsid w:val="004F3575"/>
    <w:rsid w:val="004F398E"/>
    <w:rsid w:val="004F3B59"/>
    <w:rsid w:val="004F3D58"/>
    <w:rsid w:val="004F3EAD"/>
    <w:rsid w:val="004F3FEB"/>
    <w:rsid w:val="004F443B"/>
    <w:rsid w:val="004F472F"/>
    <w:rsid w:val="004F4791"/>
    <w:rsid w:val="004F48A4"/>
    <w:rsid w:val="004F4923"/>
    <w:rsid w:val="004F4E08"/>
    <w:rsid w:val="004F4F10"/>
    <w:rsid w:val="004F6C31"/>
    <w:rsid w:val="004F7E06"/>
    <w:rsid w:val="0050011A"/>
    <w:rsid w:val="00500295"/>
    <w:rsid w:val="005003B1"/>
    <w:rsid w:val="005005AF"/>
    <w:rsid w:val="0050082A"/>
    <w:rsid w:val="00500F82"/>
    <w:rsid w:val="005011FC"/>
    <w:rsid w:val="005016A9"/>
    <w:rsid w:val="00501A63"/>
    <w:rsid w:val="00501F33"/>
    <w:rsid w:val="00501F42"/>
    <w:rsid w:val="005022A6"/>
    <w:rsid w:val="00503027"/>
    <w:rsid w:val="00503362"/>
    <w:rsid w:val="00503663"/>
    <w:rsid w:val="005036E5"/>
    <w:rsid w:val="00503C27"/>
    <w:rsid w:val="00504D89"/>
    <w:rsid w:val="0050718D"/>
    <w:rsid w:val="005072FA"/>
    <w:rsid w:val="0050793D"/>
    <w:rsid w:val="00507D6C"/>
    <w:rsid w:val="00510349"/>
    <w:rsid w:val="005103B6"/>
    <w:rsid w:val="00510844"/>
    <w:rsid w:val="00510C7D"/>
    <w:rsid w:val="00510CED"/>
    <w:rsid w:val="00511468"/>
    <w:rsid w:val="005118FF"/>
    <w:rsid w:val="005130CC"/>
    <w:rsid w:val="005135D8"/>
    <w:rsid w:val="00513B06"/>
    <w:rsid w:val="00513B4D"/>
    <w:rsid w:val="00513BC7"/>
    <w:rsid w:val="00513D84"/>
    <w:rsid w:val="005140BB"/>
    <w:rsid w:val="00514584"/>
    <w:rsid w:val="00514E72"/>
    <w:rsid w:val="00514E82"/>
    <w:rsid w:val="005156DC"/>
    <w:rsid w:val="005168DA"/>
    <w:rsid w:val="0051699A"/>
    <w:rsid w:val="00517561"/>
    <w:rsid w:val="005200E3"/>
    <w:rsid w:val="005210C7"/>
    <w:rsid w:val="00521256"/>
    <w:rsid w:val="00521DA0"/>
    <w:rsid w:val="00522A86"/>
    <w:rsid w:val="00523353"/>
    <w:rsid w:val="005235FB"/>
    <w:rsid w:val="00524969"/>
    <w:rsid w:val="005249ED"/>
    <w:rsid w:val="00524AC9"/>
    <w:rsid w:val="00524BDF"/>
    <w:rsid w:val="00524E09"/>
    <w:rsid w:val="00525F48"/>
    <w:rsid w:val="00525FFC"/>
    <w:rsid w:val="00526227"/>
    <w:rsid w:val="005277CB"/>
    <w:rsid w:val="00527953"/>
    <w:rsid w:val="00527BAA"/>
    <w:rsid w:val="00527C0F"/>
    <w:rsid w:val="00527DA7"/>
    <w:rsid w:val="00527EC6"/>
    <w:rsid w:val="00530565"/>
    <w:rsid w:val="00530B75"/>
    <w:rsid w:val="00530CC7"/>
    <w:rsid w:val="0053147D"/>
    <w:rsid w:val="005318E4"/>
    <w:rsid w:val="005327CD"/>
    <w:rsid w:val="005327DE"/>
    <w:rsid w:val="00532EC5"/>
    <w:rsid w:val="00533341"/>
    <w:rsid w:val="00533733"/>
    <w:rsid w:val="00535401"/>
    <w:rsid w:val="0053544C"/>
    <w:rsid w:val="00535D43"/>
    <w:rsid w:val="00536116"/>
    <w:rsid w:val="00536519"/>
    <w:rsid w:val="0053681B"/>
    <w:rsid w:val="00536D3C"/>
    <w:rsid w:val="005370F6"/>
    <w:rsid w:val="0053760C"/>
    <w:rsid w:val="0053765F"/>
    <w:rsid w:val="00537765"/>
    <w:rsid w:val="00537887"/>
    <w:rsid w:val="00537892"/>
    <w:rsid w:val="00537939"/>
    <w:rsid w:val="0054080E"/>
    <w:rsid w:val="00540A67"/>
    <w:rsid w:val="00541692"/>
    <w:rsid w:val="00541E43"/>
    <w:rsid w:val="00541EE2"/>
    <w:rsid w:val="00541F2D"/>
    <w:rsid w:val="00541FE7"/>
    <w:rsid w:val="00542579"/>
    <w:rsid w:val="00542E7D"/>
    <w:rsid w:val="0054336C"/>
    <w:rsid w:val="00543B70"/>
    <w:rsid w:val="00544722"/>
    <w:rsid w:val="00544837"/>
    <w:rsid w:val="00544870"/>
    <w:rsid w:val="005448BB"/>
    <w:rsid w:val="00544B40"/>
    <w:rsid w:val="005456A5"/>
    <w:rsid w:val="00545D0D"/>
    <w:rsid w:val="00546994"/>
    <w:rsid w:val="00546AC8"/>
    <w:rsid w:val="00546D49"/>
    <w:rsid w:val="00546EFC"/>
    <w:rsid w:val="00547932"/>
    <w:rsid w:val="005479AB"/>
    <w:rsid w:val="005479E3"/>
    <w:rsid w:val="00547A08"/>
    <w:rsid w:val="00550439"/>
    <w:rsid w:val="0055060B"/>
    <w:rsid w:val="00550737"/>
    <w:rsid w:val="00550D9A"/>
    <w:rsid w:val="005521F2"/>
    <w:rsid w:val="005521FD"/>
    <w:rsid w:val="00552CCC"/>
    <w:rsid w:val="00552D9F"/>
    <w:rsid w:val="00553254"/>
    <w:rsid w:val="00553709"/>
    <w:rsid w:val="005538F3"/>
    <w:rsid w:val="0055402C"/>
    <w:rsid w:val="00554225"/>
    <w:rsid w:val="0055434E"/>
    <w:rsid w:val="005545DA"/>
    <w:rsid w:val="00554DD4"/>
    <w:rsid w:val="005551E6"/>
    <w:rsid w:val="00555D7B"/>
    <w:rsid w:val="0055661F"/>
    <w:rsid w:val="005569A8"/>
    <w:rsid w:val="00557623"/>
    <w:rsid w:val="00557651"/>
    <w:rsid w:val="00557AFC"/>
    <w:rsid w:val="00557EE3"/>
    <w:rsid w:val="00560222"/>
    <w:rsid w:val="00560316"/>
    <w:rsid w:val="00560A01"/>
    <w:rsid w:val="0056182E"/>
    <w:rsid w:val="00561902"/>
    <w:rsid w:val="00561E73"/>
    <w:rsid w:val="0056208A"/>
    <w:rsid w:val="00563120"/>
    <w:rsid w:val="0056371D"/>
    <w:rsid w:val="00563F75"/>
    <w:rsid w:val="00564344"/>
    <w:rsid w:val="005643B2"/>
    <w:rsid w:val="005653D8"/>
    <w:rsid w:val="005656C4"/>
    <w:rsid w:val="00565FBB"/>
    <w:rsid w:val="00566494"/>
    <w:rsid w:val="0056681C"/>
    <w:rsid w:val="0056718E"/>
    <w:rsid w:val="00567324"/>
    <w:rsid w:val="005673D6"/>
    <w:rsid w:val="00567485"/>
    <w:rsid w:val="00567578"/>
    <w:rsid w:val="00567A2E"/>
    <w:rsid w:val="00567DB1"/>
    <w:rsid w:val="00567F83"/>
    <w:rsid w:val="0057060A"/>
    <w:rsid w:val="00570699"/>
    <w:rsid w:val="005707C1"/>
    <w:rsid w:val="005707EA"/>
    <w:rsid w:val="005708F2"/>
    <w:rsid w:val="0057090E"/>
    <w:rsid w:val="00570986"/>
    <w:rsid w:val="005711A8"/>
    <w:rsid w:val="00571803"/>
    <w:rsid w:val="00571C3A"/>
    <w:rsid w:val="00572285"/>
    <w:rsid w:val="005723E8"/>
    <w:rsid w:val="005725DC"/>
    <w:rsid w:val="00572C0A"/>
    <w:rsid w:val="00572E48"/>
    <w:rsid w:val="00573927"/>
    <w:rsid w:val="005740C9"/>
    <w:rsid w:val="0057417F"/>
    <w:rsid w:val="005748B4"/>
    <w:rsid w:val="00574B40"/>
    <w:rsid w:val="00574BA4"/>
    <w:rsid w:val="005754AE"/>
    <w:rsid w:val="00575539"/>
    <w:rsid w:val="00575F30"/>
    <w:rsid w:val="00576223"/>
    <w:rsid w:val="00576463"/>
    <w:rsid w:val="00576BAE"/>
    <w:rsid w:val="00577110"/>
    <w:rsid w:val="00577ABA"/>
    <w:rsid w:val="00577BC4"/>
    <w:rsid w:val="00577D74"/>
    <w:rsid w:val="0058049B"/>
    <w:rsid w:val="005812A1"/>
    <w:rsid w:val="0058149A"/>
    <w:rsid w:val="00581578"/>
    <w:rsid w:val="0058198D"/>
    <w:rsid w:val="00581D03"/>
    <w:rsid w:val="005828AC"/>
    <w:rsid w:val="00582AC2"/>
    <w:rsid w:val="00583331"/>
    <w:rsid w:val="00583597"/>
    <w:rsid w:val="00584399"/>
    <w:rsid w:val="00584808"/>
    <w:rsid w:val="00584DD6"/>
    <w:rsid w:val="00585288"/>
    <w:rsid w:val="0058566D"/>
    <w:rsid w:val="0058681A"/>
    <w:rsid w:val="00587374"/>
    <w:rsid w:val="005879DD"/>
    <w:rsid w:val="00590530"/>
    <w:rsid w:val="00590DDE"/>
    <w:rsid w:val="00590EA0"/>
    <w:rsid w:val="00590FB6"/>
    <w:rsid w:val="00590FC1"/>
    <w:rsid w:val="00591148"/>
    <w:rsid w:val="005911BA"/>
    <w:rsid w:val="00591552"/>
    <w:rsid w:val="00591CA1"/>
    <w:rsid w:val="00591F97"/>
    <w:rsid w:val="005924C1"/>
    <w:rsid w:val="00592AD5"/>
    <w:rsid w:val="00592BA0"/>
    <w:rsid w:val="0059381B"/>
    <w:rsid w:val="00594C24"/>
    <w:rsid w:val="0059526A"/>
    <w:rsid w:val="0059533B"/>
    <w:rsid w:val="0059659F"/>
    <w:rsid w:val="00596859"/>
    <w:rsid w:val="00597351"/>
    <w:rsid w:val="005977CA"/>
    <w:rsid w:val="00597A78"/>
    <w:rsid w:val="00597BD9"/>
    <w:rsid w:val="005A09AE"/>
    <w:rsid w:val="005A0F19"/>
    <w:rsid w:val="005A0F21"/>
    <w:rsid w:val="005A158C"/>
    <w:rsid w:val="005A170C"/>
    <w:rsid w:val="005A1D3C"/>
    <w:rsid w:val="005A2A09"/>
    <w:rsid w:val="005A2CB0"/>
    <w:rsid w:val="005A2F82"/>
    <w:rsid w:val="005A306D"/>
    <w:rsid w:val="005A33E2"/>
    <w:rsid w:val="005A341B"/>
    <w:rsid w:val="005A3E42"/>
    <w:rsid w:val="005A3EFE"/>
    <w:rsid w:val="005A41F1"/>
    <w:rsid w:val="005A45F4"/>
    <w:rsid w:val="005A4B8F"/>
    <w:rsid w:val="005A50F3"/>
    <w:rsid w:val="005A513A"/>
    <w:rsid w:val="005A58C4"/>
    <w:rsid w:val="005A5F71"/>
    <w:rsid w:val="005A67C6"/>
    <w:rsid w:val="005A6DC4"/>
    <w:rsid w:val="005B0079"/>
    <w:rsid w:val="005B0879"/>
    <w:rsid w:val="005B1105"/>
    <w:rsid w:val="005B1124"/>
    <w:rsid w:val="005B22BD"/>
    <w:rsid w:val="005B3611"/>
    <w:rsid w:val="005B3808"/>
    <w:rsid w:val="005B3819"/>
    <w:rsid w:val="005B5185"/>
    <w:rsid w:val="005B534F"/>
    <w:rsid w:val="005B5957"/>
    <w:rsid w:val="005B5A0D"/>
    <w:rsid w:val="005B62D1"/>
    <w:rsid w:val="005B663B"/>
    <w:rsid w:val="005B6CD6"/>
    <w:rsid w:val="005B6DF8"/>
    <w:rsid w:val="005B7709"/>
    <w:rsid w:val="005C06D3"/>
    <w:rsid w:val="005C1625"/>
    <w:rsid w:val="005C22CD"/>
    <w:rsid w:val="005C23F5"/>
    <w:rsid w:val="005C4282"/>
    <w:rsid w:val="005C4C32"/>
    <w:rsid w:val="005C4D9F"/>
    <w:rsid w:val="005C4E8E"/>
    <w:rsid w:val="005C5CE5"/>
    <w:rsid w:val="005C5F60"/>
    <w:rsid w:val="005C6746"/>
    <w:rsid w:val="005C684F"/>
    <w:rsid w:val="005D1499"/>
    <w:rsid w:val="005D16F4"/>
    <w:rsid w:val="005D1A5B"/>
    <w:rsid w:val="005D1BF3"/>
    <w:rsid w:val="005D1E4F"/>
    <w:rsid w:val="005D20A4"/>
    <w:rsid w:val="005D23E3"/>
    <w:rsid w:val="005D260B"/>
    <w:rsid w:val="005D2C58"/>
    <w:rsid w:val="005D3863"/>
    <w:rsid w:val="005D38E5"/>
    <w:rsid w:val="005D4EF1"/>
    <w:rsid w:val="005D572F"/>
    <w:rsid w:val="005D5AC4"/>
    <w:rsid w:val="005D5BA3"/>
    <w:rsid w:val="005D660E"/>
    <w:rsid w:val="005D67CC"/>
    <w:rsid w:val="005D6893"/>
    <w:rsid w:val="005D727E"/>
    <w:rsid w:val="005D747E"/>
    <w:rsid w:val="005D77D2"/>
    <w:rsid w:val="005D7B39"/>
    <w:rsid w:val="005E098D"/>
    <w:rsid w:val="005E188D"/>
    <w:rsid w:val="005E1907"/>
    <w:rsid w:val="005E253C"/>
    <w:rsid w:val="005E3BB3"/>
    <w:rsid w:val="005E43F3"/>
    <w:rsid w:val="005E44E9"/>
    <w:rsid w:val="005E515F"/>
    <w:rsid w:val="005E544F"/>
    <w:rsid w:val="005E617E"/>
    <w:rsid w:val="005E7229"/>
    <w:rsid w:val="005E723C"/>
    <w:rsid w:val="005F03CB"/>
    <w:rsid w:val="005F0B20"/>
    <w:rsid w:val="005F1598"/>
    <w:rsid w:val="005F1A68"/>
    <w:rsid w:val="005F2052"/>
    <w:rsid w:val="005F4C44"/>
    <w:rsid w:val="005F5629"/>
    <w:rsid w:val="005F5A2F"/>
    <w:rsid w:val="005F5E2A"/>
    <w:rsid w:val="005F649D"/>
    <w:rsid w:val="005F6697"/>
    <w:rsid w:val="005F6B84"/>
    <w:rsid w:val="005F6D28"/>
    <w:rsid w:val="005F7036"/>
    <w:rsid w:val="005F7E99"/>
    <w:rsid w:val="006001D0"/>
    <w:rsid w:val="00600223"/>
    <w:rsid w:val="00600BAC"/>
    <w:rsid w:val="00600C46"/>
    <w:rsid w:val="00601988"/>
    <w:rsid w:val="00601B5F"/>
    <w:rsid w:val="00602013"/>
    <w:rsid w:val="00602374"/>
    <w:rsid w:val="00602901"/>
    <w:rsid w:val="00602DD1"/>
    <w:rsid w:val="00602ECE"/>
    <w:rsid w:val="006039C1"/>
    <w:rsid w:val="00604070"/>
    <w:rsid w:val="00604386"/>
    <w:rsid w:val="0060493A"/>
    <w:rsid w:val="00605318"/>
    <w:rsid w:val="0060564F"/>
    <w:rsid w:val="00605DE7"/>
    <w:rsid w:val="006062BC"/>
    <w:rsid w:val="00606652"/>
    <w:rsid w:val="00606944"/>
    <w:rsid w:val="00606DE8"/>
    <w:rsid w:val="0060713E"/>
    <w:rsid w:val="00607248"/>
    <w:rsid w:val="00607F3D"/>
    <w:rsid w:val="00607F8F"/>
    <w:rsid w:val="0061063F"/>
    <w:rsid w:val="00611530"/>
    <w:rsid w:val="006119B1"/>
    <w:rsid w:val="00611C36"/>
    <w:rsid w:val="00612E01"/>
    <w:rsid w:val="00613018"/>
    <w:rsid w:val="00613418"/>
    <w:rsid w:val="0061366B"/>
    <w:rsid w:val="00613745"/>
    <w:rsid w:val="006146DD"/>
    <w:rsid w:val="00614788"/>
    <w:rsid w:val="00614800"/>
    <w:rsid w:val="00615206"/>
    <w:rsid w:val="00615780"/>
    <w:rsid w:val="00615A95"/>
    <w:rsid w:val="00615B39"/>
    <w:rsid w:val="00616A81"/>
    <w:rsid w:val="00616CE2"/>
    <w:rsid w:val="006174A3"/>
    <w:rsid w:val="00617C84"/>
    <w:rsid w:val="006202D7"/>
    <w:rsid w:val="0062073A"/>
    <w:rsid w:val="006230CF"/>
    <w:rsid w:val="00623353"/>
    <w:rsid w:val="0062356B"/>
    <w:rsid w:val="00623CBE"/>
    <w:rsid w:val="00624582"/>
    <w:rsid w:val="00624652"/>
    <w:rsid w:val="006252DE"/>
    <w:rsid w:val="00626130"/>
    <w:rsid w:val="00627216"/>
    <w:rsid w:val="00627861"/>
    <w:rsid w:val="00627B6F"/>
    <w:rsid w:val="00627C4A"/>
    <w:rsid w:val="00630260"/>
    <w:rsid w:val="00630740"/>
    <w:rsid w:val="00630C36"/>
    <w:rsid w:val="0063101A"/>
    <w:rsid w:val="0063103F"/>
    <w:rsid w:val="00632B5B"/>
    <w:rsid w:val="0063363D"/>
    <w:rsid w:val="00633D13"/>
    <w:rsid w:val="00634D53"/>
    <w:rsid w:val="006350BF"/>
    <w:rsid w:val="00635293"/>
    <w:rsid w:val="006353D3"/>
    <w:rsid w:val="006359EE"/>
    <w:rsid w:val="00635C67"/>
    <w:rsid w:val="0063664F"/>
    <w:rsid w:val="00636707"/>
    <w:rsid w:val="0063690B"/>
    <w:rsid w:val="006369F0"/>
    <w:rsid w:val="00636C2B"/>
    <w:rsid w:val="006373F3"/>
    <w:rsid w:val="00637429"/>
    <w:rsid w:val="0064060E"/>
    <w:rsid w:val="00640CD0"/>
    <w:rsid w:val="006414A5"/>
    <w:rsid w:val="0064189C"/>
    <w:rsid w:val="00642013"/>
    <w:rsid w:val="00642631"/>
    <w:rsid w:val="00643123"/>
    <w:rsid w:val="006433F6"/>
    <w:rsid w:val="0064370A"/>
    <w:rsid w:val="00643DE4"/>
    <w:rsid w:val="006443E2"/>
    <w:rsid w:val="006445AA"/>
    <w:rsid w:val="00644955"/>
    <w:rsid w:val="00644C1A"/>
    <w:rsid w:val="006465CE"/>
    <w:rsid w:val="0064699D"/>
    <w:rsid w:val="00646C49"/>
    <w:rsid w:val="00646E35"/>
    <w:rsid w:val="00646FA6"/>
    <w:rsid w:val="00647236"/>
    <w:rsid w:val="00650274"/>
    <w:rsid w:val="00651271"/>
    <w:rsid w:val="006520AF"/>
    <w:rsid w:val="006520FC"/>
    <w:rsid w:val="0065239E"/>
    <w:rsid w:val="00652D14"/>
    <w:rsid w:val="00652EE1"/>
    <w:rsid w:val="0065328F"/>
    <w:rsid w:val="006534A8"/>
    <w:rsid w:val="00653DD7"/>
    <w:rsid w:val="0065441C"/>
    <w:rsid w:val="00654785"/>
    <w:rsid w:val="00654932"/>
    <w:rsid w:val="00654B6F"/>
    <w:rsid w:val="00654EAC"/>
    <w:rsid w:val="00655320"/>
    <w:rsid w:val="00655A2C"/>
    <w:rsid w:val="00655D28"/>
    <w:rsid w:val="00655FAD"/>
    <w:rsid w:val="00657859"/>
    <w:rsid w:val="00660220"/>
    <w:rsid w:val="00660325"/>
    <w:rsid w:val="00660925"/>
    <w:rsid w:val="006619A9"/>
    <w:rsid w:val="00661A33"/>
    <w:rsid w:val="00661B97"/>
    <w:rsid w:val="00661DEF"/>
    <w:rsid w:val="0066215B"/>
    <w:rsid w:val="006621AA"/>
    <w:rsid w:val="006622F2"/>
    <w:rsid w:val="006624D5"/>
    <w:rsid w:val="00662DB4"/>
    <w:rsid w:val="00662FC4"/>
    <w:rsid w:val="00663B8F"/>
    <w:rsid w:val="00663CDB"/>
    <w:rsid w:val="0066514D"/>
    <w:rsid w:val="0066523A"/>
    <w:rsid w:val="00665482"/>
    <w:rsid w:val="006654AE"/>
    <w:rsid w:val="00665933"/>
    <w:rsid w:val="00665B34"/>
    <w:rsid w:val="00665C28"/>
    <w:rsid w:val="006661C7"/>
    <w:rsid w:val="00666942"/>
    <w:rsid w:val="00666950"/>
    <w:rsid w:val="006669D7"/>
    <w:rsid w:val="00666F24"/>
    <w:rsid w:val="00666F5E"/>
    <w:rsid w:val="00667365"/>
    <w:rsid w:val="00667778"/>
    <w:rsid w:val="00667E9D"/>
    <w:rsid w:val="00667F8B"/>
    <w:rsid w:val="006700A5"/>
    <w:rsid w:val="0067028F"/>
    <w:rsid w:val="00670761"/>
    <w:rsid w:val="00670994"/>
    <w:rsid w:val="00670BFE"/>
    <w:rsid w:val="006711C6"/>
    <w:rsid w:val="006714CF"/>
    <w:rsid w:val="006717F7"/>
    <w:rsid w:val="00671CFE"/>
    <w:rsid w:val="00671EE8"/>
    <w:rsid w:val="006728AE"/>
    <w:rsid w:val="00672BD8"/>
    <w:rsid w:val="00672CBE"/>
    <w:rsid w:val="006737AF"/>
    <w:rsid w:val="006742AD"/>
    <w:rsid w:val="006742C4"/>
    <w:rsid w:val="00674C99"/>
    <w:rsid w:val="00675776"/>
    <w:rsid w:val="00675F09"/>
    <w:rsid w:val="00676D6D"/>
    <w:rsid w:val="00676F5C"/>
    <w:rsid w:val="00677073"/>
    <w:rsid w:val="006778D4"/>
    <w:rsid w:val="00677AD1"/>
    <w:rsid w:val="0068091E"/>
    <w:rsid w:val="00680DD8"/>
    <w:rsid w:val="00681750"/>
    <w:rsid w:val="006818BB"/>
    <w:rsid w:val="00682236"/>
    <w:rsid w:val="006823F8"/>
    <w:rsid w:val="0068292A"/>
    <w:rsid w:val="0068378A"/>
    <w:rsid w:val="00684FD8"/>
    <w:rsid w:val="006852B8"/>
    <w:rsid w:val="00685321"/>
    <w:rsid w:val="00685A34"/>
    <w:rsid w:val="006865CE"/>
    <w:rsid w:val="00686A30"/>
    <w:rsid w:val="00690524"/>
    <w:rsid w:val="00690769"/>
    <w:rsid w:val="006916AD"/>
    <w:rsid w:val="006916C8"/>
    <w:rsid w:val="00692402"/>
    <w:rsid w:val="00692B93"/>
    <w:rsid w:val="00692EFF"/>
    <w:rsid w:val="00693068"/>
    <w:rsid w:val="00693A4F"/>
    <w:rsid w:val="00693B50"/>
    <w:rsid w:val="00694E12"/>
    <w:rsid w:val="00694E5B"/>
    <w:rsid w:val="00694E72"/>
    <w:rsid w:val="006958D0"/>
    <w:rsid w:val="0069632C"/>
    <w:rsid w:val="0069632F"/>
    <w:rsid w:val="006968F0"/>
    <w:rsid w:val="00696CF8"/>
    <w:rsid w:val="006976D6"/>
    <w:rsid w:val="006976E3"/>
    <w:rsid w:val="006A05AC"/>
    <w:rsid w:val="006A0A4A"/>
    <w:rsid w:val="006A1339"/>
    <w:rsid w:val="006A1BDC"/>
    <w:rsid w:val="006A1CAB"/>
    <w:rsid w:val="006A1E3E"/>
    <w:rsid w:val="006A22D9"/>
    <w:rsid w:val="006A329B"/>
    <w:rsid w:val="006A3514"/>
    <w:rsid w:val="006A3E0F"/>
    <w:rsid w:val="006A4300"/>
    <w:rsid w:val="006A45ED"/>
    <w:rsid w:val="006A4C71"/>
    <w:rsid w:val="006A4E14"/>
    <w:rsid w:val="006A55B7"/>
    <w:rsid w:val="006A5A24"/>
    <w:rsid w:val="006A5AB9"/>
    <w:rsid w:val="006A6B5B"/>
    <w:rsid w:val="006A6C6F"/>
    <w:rsid w:val="006A7620"/>
    <w:rsid w:val="006A770C"/>
    <w:rsid w:val="006A78B0"/>
    <w:rsid w:val="006A7A50"/>
    <w:rsid w:val="006A7E63"/>
    <w:rsid w:val="006B01A4"/>
    <w:rsid w:val="006B021E"/>
    <w:rsid w:val="006B05B9"/>
    <w:rsid w:val="006B0ADD"/>
    <w:rsid w:val="006B0D6B"/>
    <w:rsid w:val="006B1AD6"/>
    <w:rsid w:val="006B1D63"/>
    <w:rsid w:val="006B2262"/>
    <w:rsid w:val="006B253A"/>
    <w:rsid w:val="006B35E2"/>
    <w:rsid w:val="006B3ED3"/>
    <w:rsid w:val="006B4DFD"/>
    <w:rsid w:val="006B57EA"/>
    <w:rsid w:val="006B5CD0"/>
    <w:rsid w:val="006B5D51"/>
    <w:rsid w:val="006B5EDC"/>
    <w:rsid w:val="006B6F38"/>
    <w:rsid w:val="006B6F40"/>
    <w:rsid w:val="006B713D"/>
    <w:rsid w:val="006B75C2"/>
    <w:rsid w:val="006B78C7"/>
    <w:rsid w:val="006C0E85"/>
    <w:rsid w:val="006C1003"/>
    <w:rsid w:val="006C1BE1"/>
    <w:rsid w:val="006C1E79"/>
    <w:rsid w:val="006C27E3"/>
    <w:rsid w:val="006C2D8B"/>
    <w:rsid w:val="006C370D"/>
    <w:rsid w:val="006C372C"/>
    <w:rsid w:val="006C4316"/>
    <w:rsid w:val="006C4698"/>
    <w:rsid w:val="006C4A22"/>
    <w:rsid w:val="006C4AE6"/>
    <w:rsid w:val="006C4F29"/>
    <w:rsid w:val="006C571F"/>
    <w:rsid w:val="006C6A64"/>
    <w:rsid w:val="006C6DD2"/>
    <w:rsid w:val="006C7821"/>
    <w:rsid w:val="006C78E5"/>
    <w:rsid w:val="006C7A27"/>
    <w:rsid w:val="006C7BC9"/>
    <w:rsid w:val="006C7F03"/>
    <w:rsid w:val="006D0C10"/>
    <w:rsid w:val="006D12B8"/>
    <w:rsid w:val="006D1850"/>
    <w:rsid w:val="006D1947"/>
    <w:rsid w:val="006D1DD7"/>
    <w:rsid w:val="006D1FCA"/>
    <w:rsid w:val="006D2888"/>
    <w:rsid w:val="006D2C27"/>
    <w:rsid w:val="006D2FB4"/>
    <w:rsid w:val="006D3058"/>
    <w:rsid w:val="006D3450"/>
    <w:rsid w:val="006D396B"/>
    <w:rsid w:val="006D3A67"/>
    <w:rsid w:val="006D4061"/>
    <w:rsid w:val="006D44A0"/>
    <w:rsid w:val="006D4921"/>
    <w:rsid w:val="006D529A"/>
    <w:rsid w:val="006D5914"/>
    <w:rsid w:val="006D5DD2"/>
    <w:rsid w:val="006D61B0"/>
    <w:rsid w:val="006D65AB"/>
    <w:rsid w:val="006D6DA9"/>
    <w:rsid w:val="006D71F7"/>
    <w:rsid w:val="006D7951"/>
    <w:rsid w:val="006D7D13"/>
    <w:rsid w:val="006E038B"/>
    <w:rsid w:val="006E076D"/>
    <w:rsid w:val="006E1BB7"/>
    <w:rsid w:val="006E367A"/>
    <w:rsid w:val="006E3890"/>
    <w:rsid w:val="006E3C71"/>
    <w:rsid w:val="006E5617"/>
    <w:rsid w:val="006E5AA1"/>
    <w:rsid w:val="006E5D2E"/>
    <w:rsid w:val="006E60F3"/>
    <w:rsid w:val="006E644B"/>
    <w:rsid w:val="006E6B53"/>
    <w:rsid w:val="006E6B86"/>
    <w:rsid w:val="006E6C2F"/>
    <w:rsid w:val="006E75D9"/>
    <w:rsid w:val="006F01FB"/>
    <w:rsid w:val="006F07DD"/>
    <w:rsid w:val="006F0FC0"/>
    <w:rsid w:val="006F192C"/>
    <w:rsid w:val="006F2F13"/>
    <w:rsid w:val="006F3287"/>
    <w:rsid w:val="006F36EF"/>
    <w:rsid w:val="006F379C"/>
    <w:rsid w:val="006F3856"/>
    <w:rsid w:val="006F3C70"/>
    <w:rsid w:val="006F4C13"/>
    <w:rsid w:val="006F5020"/>
    <w:rsid w:val="006F5476"/>
    <w:rsid w:val="006F5DF8"/>
    <w:rsid w:val="006F5E95"/>
    <w:rsid w:val="006F5F53"/>
    <w:rsid w:val="006F606C"/>
    <w:rsid w:val="006F7663"/>
    <w:rsid w:val="006F7918"/>
    <w:rsid w:val="007005A2"/>
    <w:rsid w:val="007005EB"/>
    <w:rsid w:val="00700A72"/>
    <w:rsid w:val="00700BF6"/>
    <w:rsid w:val="0070191F"/>
    <w:rsid w:val="007019FF"/>
    <w:rsid w:val="00702DF6"/>
    <w:rsid w:val="00703166"/>
    <w:rsid w:val="00703B78"/>
    <w:rsid w:val="007042D9"/>
    <w:rsid w:val="00704335"/>
    <w:rsid w:val="00704593"/>
    <w:rsid w:val="007046E7"/>
    <w:rsid w:val="00704E22"/>
    <w:rsid w:val="00704F12"/>
    <w:rsid w:val="007059E6"/>
    <w:rsid w:val="00705BCC"/>
    <w:rsid w:val="0070616D"/>
    <w:rsid w:val="00706469"/>
    <w:rsid w:val="007067D6"/>
    <w:rsid w:val="0070693F"/>
    <w:rsid w:val="007069FE"/>
    <w:rsid w:val="00706D1D"/>
    <w:rsid w:val="00706D5F"/>
    <w:rsid w:val="00706DF3"/>
    <w:rsid w:val="00707337"/>
    <w:rsid w:val="00707442"/>
    <w:rsid w:val="007074CB"/>
    <w:rsid w:val="007101F6"/>
    <w:rsid w:val="007111FB"/>
    <w:rsid w:val="00711AD4"/>
    <w:rsid w:val="00711BD7"/>
    <w:rsid w:val="00711C1E"/>
    <w:rsid w:val="007121A4"/>
    <w:rsid w:val="0071273D"/>
    <w:rsid w:val="00712AA9"/>
    <w:rsid w:val="00712DC0"/>
    <w:rsid w:val="0071390C"/>
    <w:rsid w:val="0071391C"/>
    <w:rsid w:val="00713F85"/>
    <w:rsid w:val="007140A9"/>
    <w:rsid w:val="007148D6"/>
    <w:rsid w:val="00716082"/>
    <w:rsid w:val="00716287"/>
    <w:rsid w:val="00716474"/>
    <w:rsid w:val="0071669D"/>
    <w:rsid w:val="00716A09"/>
    <w:rsid w:val="00716F38"/>
    <w:rsid w:val="00720DBC"/>
    <w:rsid w:val="00720E41"/>
    <w:rsid w:val="00720F06"/>
    <w:rsid w:val="00721213"/>
    <w:rsid w:val="007216C8"/>
    <w:rsid w:val="00721B67"/>
    <w:rsid w:val="0072283D"/>
    <w:rsid w:val="00723028"/>
    <w:rsid w:val="007231AF"/>
    <w:rsid w:val="00723245"/>
    <w:rsid w:val="007237E3"/>
    <w:rsid w:val="007238B4"/>
    <w:rsid w:val="00723F26"/>
    <w:rsid w:val="00724808"/>
    <w:rsid w:val="007248B8"/>
    <w:rsid w:val="00724B21"/>
    <w:rsid w:val="00725247"/>
    <w:rsid w:val="0072559A"/>
    <w:rsid w:val="0072579C"/>
    <w:rsid w:val="00726243"/>
    <w:rsid w:val="007265BE"/>
    <w:rsid w:val="00726A4E"/>
    <w:rsid w:val="00726AA4"/>
    <w:rsid w:val="00726C53"/>
    <w:rsid w:val="00726CBE"/>
    <w:rsid w:val="00727F98"/>
    <w:rsid w:val="007301EE"/>
    <w:rsid w:val="00730B61"/>
    <w:rsid w:val="00730FB3"/>
    <w:rsid w:val="00730FE3"/>
    <w:rsid w:val="0073101F"/>
    <w:rsid w:val="007315D6"/>
    <w:rsid w:val="007318C2"/>
    <w:rsid w:val="00731B58"/>
    <w:rsid w:val="00732021"/>
    <w:rsid w:val="007322EE"/>
    <w:rsid w:val="00732624"/>
    <w:rsid w:val="00732C00"/>
    <w:rsid w:val="00732C3D"/>
    <w:rsid w:val="00734213"/>
    <w:rsid w:val="00734743"/>
    <w:rsid w:val="00734A46"/>
    <w:rsid w:val="00734A5D"/>
    <w:rsid w:val="00734D33"/>
    <w:rsid w:val="00734F47"/>
    <w:rsid w:val="00734FF6"/>
    <w:rsid w:val="00735DFC"/>
    <w:rsid w:val="00736BD6"/>
    <w:rsid w:val="00736E5D"/>
    <w:rsid w:val="007370A4"/>
    <w:rsid w:val="007370F8"/>
    <w:rsid w:val="0073714F"/>
    <w:rsid w:val="00737478"/>
    <w:rsid w:val="00737559"/>
    <w:rsid w:val="007375D4"/>
    <w:rsid w:val="00740637"/>
    <w:rsid w:val="007409DA"/>
    <w:rsid w:val="00740DF8"/>
    <w:rsid w:val="00740E6D"/>
    <w:rsid w:val="00741AFF"/>
    <w:rsid w:val="00741F32"/>
    <w:rsid w:val="007426E1"/>
    <w:rsid w:val="0074287F"/>
    <w:rsid w:val="00743970"/>
    <w:rsid w:val="00744F2E"/>
    <w:rsid w:val="007457DB"/>
    <w:rsid w:val="0074602C"/>
    <w:rsid w:val="0074664A"/>
    <w:rsid w:val="00746818"/>
    <w:rsid w:val="007476F4"/>
    <w:rsid w:val="007502CF"/>
    <w:rsid w:val="007502E9"/>
    <w:rsid w:val="00750362"/>
    <w:rsid w:val="00750B64"/>
    <w:rsid w:val="00750F07"/>
    <w:rsid w:val="007511BD"/>
    <w:rsid w:val="00751704"/>
    <w:rsid w:val="00751716"/>
    <w:rsid w:val="00752284"/>
    <w:rsid w:val="0075281C"/>
    <w:rsid w:val="00754B21"/>
    <w:rsid w:val="00755A13"/>
    <w:rsid w:val="00755BC3"/>
    <w:rsid w:val="007560F4"/>
    <w:rsid w:val="0075623C"/>
    <w:rsid w:val="00756340"/>
    <w:rsid w:val="00756C7C"/>
    <w:rsid w:val="00756ECC"/>
    <w:rsid w:val="007571AE"/>
    <w:rsid w:val="0075738D"/>
    <w:rsid w:val="007579F9"/>
    <w:rsid w:val="00761A89"/>
    <w:rsid w:val="00761CCC"/>
    <w:rsid w:val="00761E1D"/>
    <w:rsid w:val="00761E5C"/>
    <w:rsid w:val="00761EA9"/>
    <w:rsid w:val="00761F9E"/>
    <w:rsid w:val="00762342"/>
    <w:rsid w:val="007625DB"/>
    <w:rsid w:val="007628D9"/>
    <w:rsid w:val="0076293C"/>
    <w:rsid w:val="00762C79"/>
    <w:rsid w:val="00762D05"/>
    <w:rsid w:val="007635AF"/>
    <w:rsid w:val="00763637"/>
    <w:rsid w:val="007637BD"/>
    <w:rsid w:val="00763E72"/>
    <w:rsid w:val="0076407B"/>
    <w:rsid w:val="00764615"/>
    <w:rsid w:val="00764645"/>
    <w:rsid w:val="007648A1"/>
    <w:rsid w:val="00764D85"/>
    <w:rsid w:val="007654A6"/>
    <w:rsid w:val="007656FE"/>
    <w:rsid w:val="007659C6"/>
    <w:rsid w:val="00766872"/>
    <w:rsid w:val="007673B9"/>
    <w:rsid w:val="00767874"/>
    <w:rsid w:val="00767C61"/>
    <w:rsid w:val="0077019B"/>
    <w:rsid w:val="00770943"/>
    <w:rsid w:val="00770E01"/>
    <w:rsid w:val="0077170B"/>
    <w:rsid w:val="00771EEC"/>
    <w:rsid w:val="007725C0"/>
    <w:rsid w:val="0077277C"/>
    <w:rsid w:val="007733F2"/>
    <w:rsid w:val="0077343A"/>
    <w:rsid w:val="0077361A"/>
    <w:rsid w:val="00773AC0"/>
    <w:rsid w:val="00774830"/>
    <w:rsid w:val="00774EB4"/>
    <w:rsid w:val="0077507D"/>
    <w:rsid w:val="00776131"/>
    <w:rsid w:val="007764BB"/>
    <w:rsid w:val="00777264"/>
    <w:rsid w:val="00777577"/>
    <w:rsid w:val="00777920"/>
    <w:rsid w:val="00777C16"/>
    <w:rsid w:val="007800D8"/>
    <w:rsid w:val="007806F5"/>
    <w:rsid w:val="007807AC"/>
    <w:rsid w:val="0078116C"/>
    <w:rsid w:val="0078173A"/>
    <w:rsid w:val="007817CC"/>
    <w:rsid w:val="00781B44"/>
    <w:rsid w:val="00781FEE"/>
    <w:rsid w:val="0078214A"/>
    <w:rsid w:val="00782940"/>
    <w:rsid w:val="00782B69"/>
    <w:rsid w:val="007834CD"/>
    <w:rsid w:val="00783567"/>
    <w:rsid w:val="00784796"/>
    <w:rsid w:val="00784DBF"/>
    <w:rsid w:val="00785346"/>
    <w:rsid w:val="007858DB"/>
    <w:rsid w:val="00785AC9"/>
    <w:rsid w:val="00785B97"/>
    <w:rsid w:val="00785D76"/>
    <w:rsid w:val="00785EA6"/>
    <w:rsid w:val="00786171"/>
    <w:rsid w:val="00786677"/>
    <w:rsid w:val="007867B5"/>
    <w:rsid w:val="00787150"/>
    <w:rsid w:val="0078715A"/>
    <w:rsid w:val="00787182"/>
    <w:rsid w:val="00787386"/>
    <w:rsid w:val="00787919"/>
    <w:rsid w:val="007900AF"/>
    <w:rsid w:val="00791214"/>
    <w:rsid w:val="007914FF"/>
    <w:rsid w:val="00791505"/>
    <w:rsid w:val="0079165E"/>
    <w:rsid w:val="007927F3"/>
    <w:rsid w:val="00792B44"/>
    <w:rsid w:val="0079301E"/>
    <w:rsid w:val="00793DD6"/>
    <w:rsid w:val="007941CC"/>
    <w:rsid w:val="00794D37"/>
    <w:rsid w:val="00794DED"/>
    <w:rsid w:val="00794E2D"/>
    <w:rsid w:val="0079585D"/>
    <w:rsid w:val="007958B0"/>
    <w:rsid w:val="00795BA2"/>
    <w:rsid w:val="007961BC"/>
    <w:rsid w:val="00796606"/>
    <w:rsid w:val="007966E8"/>
    <w:rsid w:val="007970F2"/>
    <w:rsid w:val="00797CDC"/>
    <w:rsid w:val="00797E0E"/>
    <w:rsid w:val="007A048C"/>
    <w:rsid w:val="007A04C2"/>
    <w:rsid w:val="007A08C4"/>
    <w:rsid w:val="007A1A21"/>
    <w:rsid w:val="007A1FCA"/>
    <w:rsid w:val="007A2858"/>
    <w:rsid w:val="007A2BFA"/>
    <w:rsid w:val="007A3322"/>
    <w:rsid w:val="007A45F6"/>
    <w:rsid w:val="007A4A4B"/>
    <w:rsid w:val="007A5157"/>
    <w:rsid w:val="007A5241"/>
    <w:rsid w:val="007A548D"/>
    <w:rsid w:val="007A57CF"/>
    <w:rsid w:val="007A5BEF"/>
    <w:rsid w:val="007A65D0"/>
    <w:rsid w:val="007A7060"/>
    <w:rsid w:val="007A769C"/>
    <w:rsid w:val="007A7799"/>
    <w:rsid w:val="007A78FD"/>
    <w:rsid w:val="007A7B3A"/>
    <w:rsid w:val="007A7B9E"/>
    <w:rsid w:val="007A7D98"/>
    <w:rsid w:val="007A7E43"/>
    <w:rsid w:val="007B012F"/>
    <w:rsid w:val="007B05BE"/>
    <w:rsid w:val="007B0FE5"/>
    <w:rsid w:val="007B1169"/>
    <w:rsid w:val="007B13F1"/>
    <w:rsid w:val="007B1B2C"/>
    <w:rsid w:val="007B1D8B"/>
    <w:rsid w:val="007B210B"/>
    <w:rsid w:val="007B218E"/>
    <w:rsid w:val="007B2DCA"/>
    <w:rsid w:val="007B3003"/>
    <w:rsid w:val="007B3A2C"/>
    <w:rsid w:val="007B3A93"/>
    <w:rsid w:val="007B3B96"/>
    <w:rsid w:val="007B3BE7"/>
    <w:rsid w:val="007B4042"/>
    <w:rsid w:val="007B5A90"/>
    <w:rsid w:val="007B6581"/>
    <w:rsid w:val="007B6DA1"/>
    <w:rsid w:val="007B75DF"/>
    <w:rsid w:val="007C158D"/>
    <w:rsid w:val="007C1602"/>
    <w:rsid w:val="007C16C7"/>
    <w:rsid w:val="007C18C6"/>
    <w:rsid w:val="007C2011"/>
    <w:rsid w:val="007C20A1"/>
    <w:rsid w:val="007C20A2"/>
    <w:rsid w:val="007C2410"/>
    <w:rsid w:val="007C2907"/>
    <w:rsid w:val="007C30CD"/>
    <w:rsid w:val="007C347A"/>
    <w:rsid w:val="007C34D1"/>
    <w:rsid w:val="007C3E26"/>
    <w:rsid w:val="007C423C"/>
    <w:rsid w:val="007C43EE"/>
    <w:rsid w:val="007C4BB7"/>
    <w:rsid w:val="007C58B8"/>
    <w:rsid w:val="007C5C94"/>
    <w:rsid w:val="007C60CD"/>
    <w:rsid w:val="007C62E6"/>
    <w:rsid w:val="007C66E3"/>
    <w:rsid w:val="007C6A4B"/>
    <w:rsid w:val="007C6B99"/>
    <w:rsid w:val="007C6D23"/>
    <w:rsid w:val="007C6EBC"/>
    <w:rsid w:val="007C7D26"/>
    <w:rsid w:val="007D0D18"/>
    <w:rsid w:val="007D1186"/>
    <w:rsid w:val="007D12F5"/>
    <w:rsid w:val="007D1343"/>
    <w:rsid w:val="007D19F4"/>
    <w:rsid w:val="007D2062"/>
    <w:rsid w:val="007D2369"/>
    <w:rsid w:val="007D243D"/>
    <w:rsid w:val="007D2C8E"/>
    <w:rsid w:val="007D33AC"/>
    <w:rsid w:val="007D3D0D"/>
    <w:rsid w:val="007D3FA7"/>
    <w:rsid w:val="007D3FB1"/>
    <w:rsid w:val="007D526F"/>
    <w:rsid w:val="007D59DA"/>
    <w:rsid w:val="007D5FB7"/>
    <w:rsid w:val="007D632F"/>
    <w:rsid w:val="007D6BCE"/>
    <w:rsid w:val="007D6BE9"/>
    <w:rsid w:val="007D6EFF"/>
    <w:rsid w:val="007D74A1"/>
    <w:rsid w:val="007D7D83"/>
    <w:rsid w:val="007D7E27"/>
    <w:rsid w:val="007D7F33"/>
    <w:rsid w:val="007D7FCD"/>
    <w:rsid w:val="007E05CB"/>
    <w:rsid w:val="007E0B90"/>
    <w:rsid w:val="007E11F1"/>
    <w:rsid w:val="007E1F22"/>
    <w:rsid w:val="007E2E75"/>
    <w:rsid w:val="007E2EA7"/>
    <w:rsid w:val="007E2FD9"/>
    <w:rsid w:val="007E3261"/>
    <w:rsid w:val="007E335F"/>
    <w:rsid w:val="007E3747"/>
    <w:rsid w:val="007E437E"/>
    <w:rsid w:val="007E46C7"/>
    <w:rsid w:val="007E5097"/>
    <w:rsid w:val="007E6065"/>
    <w:rsid w:val="007E7113"/>
    <w:rsid w:val="007F059C"/>
    <w:rsid w:val="007F13FD"/>
    <w:rsid w:val="007F1738"/>
    <w:rsid w:val="007F1900"/>
    <w:rsid w:val="007F1A71"/>
    <w:rsid w:val="007F1C70"/>
    <w:rsid w:val="007F23A5"/>
    <w:rsid w:val="007F32CE"/>
    <w:rsid w:val="007F39E7"/>
    <w:rsid w:val="007F405C"/>
    <w:rsid w:val="007F480B"/>
    <w:rsid w:val="007F53DF"/>
    <w:rsid w:val="007F54EB"/>
    <w:rsid w:val="007F5669"/>
    <w:rsid w:val="007F5697"/>
    <w:rsid w:val="007F5740"/>
    <w:rsid w:val="007F58CC"/>
    <w:rsid w:val="007F5EAE"/>
    <w:rsid w:val="007F62F0"/>
    <w:rsid w:val="007F6575"/>
    <w:rsid w:val="007F6866"/>
    <w:rsid w:val="007F708E"/>
    <w:rsid w:val="007F70C6"/>
    <w:rsid w:val="007F77B5"/>
    <w:rsid w:val="007F7BDB"/>
    <w:rsid w:val="008004B7"/>
    <w:rsid w:val="00800E66"/>
    <w:rsid w:val="00800E76"/>
    <w:rsid w:val="00800FCF"/>
    <w:rsid w:val="0080112B"/>
    <w:rsid w:val="00801C9A"/>
    <w:rsid w:val="00801E4F"/>
    <w:rsid w:val="00802000"/>
    <w:rsid w:val="00802CC3"/>
    <w:rsid w:val="00802E48"/>
    <w:rsid w:val="008030BC"/>
    <w:rsid w:val="00803328"/>
    <w:rsid w:val="0080370C"/>
    <w:rsid w:val="0080376E"/>
    <w:rsid w:val="00803F5C"/>
    <w:rsid w:val="00804430"/>
    <w:rsid w:val="00804565"/>
    <w:rsid w:val="00804B3F"/>
    <w:rsid w:val="0080533A"/>
    <w:rsid w:val="008054DD"/>
    <w:rsid w:val="00805701"/>
    <w:rsid w:val="0080581E"/>
    <w:rsid w:val="00805A31"/>
    <w:rsid w:val="00805ABA"/>
    <w:rsid w:val="008060B9"/>
    <w:rsid w:val="008062EA"/>
    <w:rsid w:val="0080674D"/>
    <w:rsid w:val="008070AB"/>
    <w:rsid w:val="00807AE0"/>
    <w:rsid w:val="0081027B"/>
    <w:rsid w:val="00810DB3"/>
    <w:rsid w:val="00811214"/>
    <w:rsid w:val="00811B3A"/>
    <w:rsid w:val="00811C66"/>
    <w:rsid w:val="00812BA1"/>
    <w:rsid w:val="00812C07"/>
    <w:rsid w:val="00812FA6"/>
    <w:rsid w:val="008130E0"/>
    <w:rsid w:val="008131E5"/>
    <w:rsid w:val="008141EC"/>
    <w:rsid w:val="0081469B"/>
    <w:rsid w:val="00814F57"/>
    <w:rsid w:val="00815156"/>
    <w:rsid w:val="00815BD2"/>
    <w:rsid w:val="00816E54"/>
    <w:rsid w:val="00817166"/>
    <w:rsid w:val="008179A0"/>
    <w:rsid w:val="00817D54"/>
    <w:rsid w:val="00817D89"/>
    <w:rsid w:val="00820141"/>
    <w:rsid w:val="0082050E"/>
    <w:rsid w:val="00820DB0"/>
    <w:rsid w:val="00820DF6"/>
    <w:rsid w:val="00820E55"/>
    <w:rsid w:val="00821191"/>
    <w:rsid w:val="00821C14"/>
    <w:rsid w:val="00822BF9"/>
    <w:rsid w:val="00822DAF"/>
    <w:rsid w:val="00823025"/>
    <w:rsid w:val="00823353"/>
    <w:rsid w:val="0082348F"/>
    <w:rsid w:val="008236E3"/>
    <w:rsid w:val="00823923"/>
    <w:rsid w:val="00823EA7"/>
    <w:rsid w:val="00824554"/>
    <w:rsid w:val="00824A5A"/>
    <w:rsid w:val="00824DD6"/>
    <w:rsid w:val="00825CD8"/>
    <w:rsid w:val="008262D8"/>
    <w:rsid w:val="00826E75"/>
    <w:rsid w:val="00827093"/>
    <w:rsid w:val="0082752B"/>
    <w:rsid w:val="00830608"/>
    <w:rsid w:val="0083101B"/>
    <w:rsid w:val="00831054"/>
    <w:rsid w:val="00831301"/>
    <w:rsid w:val="008315B2"/>
    <w:rsid w:val="00831C3C"/>
    <w:rsid w:val="008324D5"/>
    <w:rsid w:val="00832FC1"/>
    <w:rsid w:val="00833509"/>
    <w:rsid w:val="0083366D"/>
    <w:rsid w:val="008339A2"/>
    <w:rsid w:val="008342CA"/>
    <w:rsid w:val="008345FB"/>
    <w:rsid w:val="00835086"/>
    <w:rsid w:val="00835092"/>
    <w:rsid w:val="00835785"/>
    <w:rsid w:val="0083629E"/>
    <w:rsid w:val="0083655A"/>
    <w:rsid w:val="00836589"/>
    <w:rsid w:val="00836C3C"/>
    <w:rsid w:val="008376F8"/>
    <w:rsid w:val="00840225"/>
    <w:rsid w:val="008403C5"/>
    <w:rsid w:val="0084084A"/>
    <w:rsid w:val="00840F75"/>
    <w:rsid w:val="0084160A"/>
    <w:rsid w:val="00841750"/>
    <w:rsid w:val="008419FC"/>
    <w:rsid w:val="00841CDF"/>
    <w:rsid w:val="00841DA2"/>
    <w:rsid w:val="00841EA5"/>
    <w:rsid w:val="0084247D"/>
    <w:rsid w:val="00842D00"/>
    <w:rsid w:val="00843548"/>
    <w:rsid w:val="0084365F"/>
    <w:rsid w:val="00843720"/>
    <w:rsid w:val="00843B1B"/>
    <w:rsid w:val="00843E7E"/>
    <w:rsid w:val="008443F0"/>
    <w:rsid w:val="008449DC"/>
    <w:rsid w:val="00845FA2"/>
    <w:rsid w:val="00846281"/>
    <w:rsid w:val="008469E9"/>
    <w:rsid w:val="00846F74"/>
    <w:rsid w:val="0084713D"/>
    <w:rsid w:val="008472D4"/>
    <w:rsid w:val="00847589"/>
    <w:rsid w:val="00847631"/>
    <w:rsid w:val="00847EB3"/>
    <w:rsid w:val="00850480"/>
    <w:rsid w:val="00851221"/>
    <w:rsid w:val="00851D56"/>
    <w:rsid w:val="00851EDE"/>
    <w:rsid w:val="00851FD0"/>
    <w:rsid w:val="00852738"/>
    <w:rsid w:val="00852804"/>
    <w:rsid w:val="00852A8A"/>
    <w:rsid w:val="00852D0B"/>
    <w:rsid w:val="00852E29"/>
    <w:rsid w:val="00853296"/>
    <w:rsid w:val="0085349B"/>
    <w:rsid w:val="00853D36"/>
    <w:rsid w:val="00853EAB"/>
    <w:rsid w:val="00853ED7"/>
    <w:rsid w:val="00854793"/>
    <w:rsid w:val="00854EA8"/>
    <w:rsid w:val="00855298"/>
    <w:rsid w:val="00855304"/>
    <w:rsid w:val="00856868"/>
    <w:rsid w:val="00857298"/>
    <w:rsid w:val="008575CC"/>
    <w:rsid w:val="00857D35"/>
    <w:rsid w:val="00860768"/>
    <w:rsid w:val="00860770"/>
    <w:rsid w:val="00860B6E"/>
    <w:rsid w:val="00861EEB"/>
    <w:rsid w:val="008621B6"/>
    <w:rsid w:val="00862267"/>
    <w:rsid w:val="008626E0"/>
    <w:rsid w:val="00862C4C"/>
    <w:rsid w:val="0086324C"/>
    <w:rsid w:val="00863865"/>
    <w:rsid w:val="00863A9D"/>
    <w:rsid w:val="00863E2F"/>
    <w:rsid w:val="00863F8F"/>
    <w:rsid w:val="00864089"/>
    <w:rsid w:val="008641E1"/>
    <w:rsid w:val="008654B3"/>
    <w:rsid w:val="00865B53"/>
    <w:rsid w:val="00865C71"/>
    <w:rsid w:val="00866159"/>
    <w:rsid w:val="00866478"/>
    <w:rsid w:val="00866AA3"/>
    <w:rsid w:val="00866DC5"/>
    <w:rsid w:val="00866ED9"/>
    <w:rsid w:val="0086737E"/>
    <w:rsid w:val="008676CF"/>
    <w:rsid w:val="0087002C"/>
    <w:rsid w:val="008711DB"/>
    <w:rsid w:val="0087161E"/>
    <w:rsid w:val="00871BB7"/>
    <w:rsid w:val="00871C71"/>
    <w:rsid w:val="00872696"/>
    <w:rsid w:val="0087276C"/>
    <w:rsid w:val="00872A98"/>
    <w:rsid w:val="00872D77"/>
    <w:rsid w:val="00873050"/>
    <w:rsid w:val="00873F96"/>
    <w:rsid w:val="00874673"/>
    <w:rsid w:val="008747A4"/>
    <w:rsid w:val="008748BF"/>
    <w:rsid w:val="00874AC0"/>
    <w:rsid w:val="00875500"/>
    <w:rsid w:val="00875826"/>
    <w:rsid w:val="00875FBE"/>
    <w:rsid w:val="00876797"/>
    <w:rsid w:val="00876CC2"/>
    <w:rsid w:val="00877042"/>
    <w:rsid w:val="00877405"/>
    <w:rsid w:val="0087794D"/>
    <w:rsid w:val="00877994"/>
    <w:rsid w:val="00877D27"/>
    <w:rsid w:val="0088008D"/>
    <w:rsid w:val="008806DF"/>
    <w:rsid w:val="00880713"/>
    <w:rsid w:val="00880AAC"/>
    <w:rsid w:val="00880B97"/>
    <w:rsid w:val="00880E87"/>
    <w:rsid w:val="00881230"/>
    <w:rsid w:val="00881B20"/>
    <w:rsid w:val="00882124"/>
    <w:rsid w:val="008823AF"/>
    <w:rsid w:val="00882A86"/>
    <w:rsid w:val="00882E17"/>
    <w:rsid w:val="008834FE"/>
    <w:rsid w:val="00883719"/>
    <w:rsid w:val="008840D6"/>
    <w:rsid w:val="00885000"/>
    <w:rsid w:val="00885C18"/>
    <w:rsid w:val="008876CF"/>
    <w:rsid w:val="008902FA"/>
    <w:rsid w:val="00890F2E"/>
    <w:rsid w:val="008911B3"/>
    <w:rsid w:val="00891830"/>
    <w:rsid w:val="00891D19"/>
    <w:rsid w:val="008922E9"/>
    <w:rsid w:val="0089260F"/>
    <w:rsid w:val="0089296E"/>
    <w:rsid w:val="00892C27"/>
    <w:rsid w:val="00892DEE"/>
    <w:rsid w:val="00892F0E"/>
    <w:rsid w:val="00893330"/>
    <w:rsid w:val="008936A0"/>
    <w:rsid w:val="00893EDE"/>
    <w:rsid w:val="00893F2E"/>
    <w:rsid w:val="008944E6"/>
    <w:rsid w:val="00894CBA"/>
    <w:rsid w:val="00894CFE"/>
    <w:rsid w:val="008953A4"/>
    <w:rsid w:val="00895B50"/>
    <w:rsid w:val="0089604B"/>
    <w:rsid w:val="008962D7"/>
    <w:rsid w:val="00896BF4"/>
    <w:rsid w:val="00897550"/>
    <w:rsid w:val="008976F4"/>
    <w:rsid w:val="008A04AA"/>
    <w:rsid w:val="008A0955"/>
    <w:rsid w:val="008A24E7"/>
    <w:rsid w:val="008A26DA"/>
    <w:rsid w:val="008A3097"/>
    <w:rsid w:val="008A30A1"/>
    <w:rsid w:val="008A32B5"/>
    <w:rsid w:val="008A3419"/>
    <w:rsid w:val="008A364D"/>
    <w:rsid w:val="008A3C28"/>
    <w:rsid w:val="008A3C54"/>
    <w:rsid w:val="008A4B6B"/>
    <w:rsid w:val="008A52B9"/>
    <w:rsid w:val="008A532C"/>
    <w:rsid w:val="008A59A3"/>
    <w:rsid w:val="008A604A"/>
    <w:rsid w:val="008A6917"/>
    <w:rsid w:val="008A6DD9"/>
    <w:rsid w:val="008A6E71"/>
    <w:rsid w:val="008A6E7C"/>
    <w:rsid w:val="008A6FC1"/>
    <w:rsid w:val="008A6FFC"/>
    <w:rsid w:val="008A7715"/>
    <w:rsid w:val="008A7ACD"/>
    <w:rsid w:val="008A7F05"/>
    <w:rsid w:val="008B01D3"/>
    <w:rsid w:val="008B18B9"/>
    <w:rsid w:val="008B1ECD"/>
    <w:rsid w:val="008B2AB4"/>
    <w:rsid w:val="008B2B80"/>
    <w:rsid w:val="008B327F"/>
    <w:rsid w:val="008B3454"/>
    <w:rsid w:val="008B3BD6"/>
    <w:rsid w:val="008B400D"/>
    <w:rsid w:val="008B4621"/>
    <w:rsid w:val="008B4972"/>
    <w:rsid w:val="008B4EE3"/>
    <w:rsid w:val="008B52AB"/>
    <w:rsid w:val="008B58C6"/>
    <w:rsid w:val="008B6C41"/>
    <w:rsid w:val="008B7D43"/>
    <w:rsid w:val="008B7D7D"/>
    <w:rsid w:val="008C019C"/>
    <w:rsid w:val="008C05C0"/>
    <w:rsid w:val="008C0E59"/>
    <w:rsid w:val="008C16D7"/>
    <w:rsid w:val="008C19A7"/>
    <w:rsid w:val="008C28EE"/>
    <w:rsid w:val="008C30E0"/>
    <w:rsid w:val="008C30F6"/>
    <w:rsid w:val="008C3BA9"/>
    <w:rsid w:val="008C4567"/>
    <w:rsid w:val="008C461A"/>
    <w:rsid w:val="008C4995"/>
    <w:rsid w:val="008C5250"/>
    <w:rsid w:val="008C5475"/>
    <w:rsid w:val="008C5C1A"/>
    <w:rsid w:val="008C5CAF"/>
    <w:rsid w:val="008C613D"/>
    <w:rsid w:val="008C63F7"/>
    <w:rsid w:val="008C6795"/>
    <w:rsid w:val="008C6B78"/>
    <w:rsid w:val="008C6D76"/>
    <w:rsid w:val="008C6E45"/>
    <w:rsid w:val="008C72FD"/>
    <w:rsid w:val="008C7340"/>
    <w:rsid w:val="008C7B3A"/>
    <w:rsid w:val="008C7CF0"/>
    <w:rsid w:val="008D0880"/>
    <w:rsid w:val="008D1731"/>
    <w:rsid w:val="008D19AC"/>
    <w:rsid w:val="008D225F"/>
    <w:rsid w:val="008D2286"/>
    <w:rsid w:val="008D2507"/>
    <w:rsid w:val="008D26EA"/>
    <w:rsid w:val="008D2C41"/>
    <w:rsid w:val="008D314F"/>
    <w:rsid w:val="008D33D5"/>
    <w:rsid w:val="008D3686"/>
    <w:rsid w:val="008D3942"/>
    <w:rsid w:val="008D3BC7"/>
    <w:rsid w:val="008D3F39"/>
    <w:rsid w:val="008D4AA3"/>
    <w:rsid w:val="008D4AC5"/>
    <w:rsid w:val="008D51F3"/>
    <w:rsid w:val="008D527F"/>
    <w:rsid w:val="008D5A83"/>
    <w:rsid w:val="008D64EF"/>
    <w:rsid w:val="008D6629"/>
    <w:rsid w:val="008D6CC9"/>
    <w:rsid w:val="008E023D"/>
    <w:rsid w:val="008E0434"/>
    <w:rsid w:val="008E082D"/>
    <w:rsid w:val="008E09B5"/>
    <w:rsid w:val="008E0C5B"/>
    <w:rsid w:val="008E0F80"/>
    <w:rsid w:val="008E183B"/>
    <w:rsid w:val="008E1D0A"/>
    <w:rsid w:val="008E2989"/>
    <w:rsid w:val="008E2FEA"/>
    <w:rsid w:val="008E32B5"/>
    <w:rsid w:val="008E347F"/>
    <w:rsid w:val="008E35BD"/>
    <w:rsid w:val="008E38EF"/>
    <w:rsid w:val="008E3E86"/>
    <w:rsid w:val="008E4687"/>
    <w:rsid w:val="008E4A4F"/>
    <w:rsid w:val="008E6142"/>
    <w:rsid w:val="008E6244"/>
    <w:rsid w:val="008E6684"/>
    <w:rsid w:val="008E7895"/>
    <w:rsid w:val="008E7D56"/>
    <w:rsid w:val="008F030A"/>
    <w:rsid w:val="008F0351"/>
    <w:rsid w:val="008F1499"/>
    <w:rsid w:val="008F1FC3"/>
    <w:rsid w:val="008F2C6B"/>
    <w:rsid w:val="008F30A6"/>
    <w:rsid w:val="008F44D8"/>
    <w:rsid w:val="008F4792"/>
    <w:rsid w:val="008F545A"/>
    <w:rsid w:val="008F6FC3"/>
    <w:rsid w:val="008F7431"/>
    <w:rsid w:val="008F7C96"/>
    <w:rsid w:val="008F7F64"/>
    <w:rsid w:val="009004AC"/>
    <w:rsid w:val="0090058F"/>
    <w:rsid w:val="009006B0"/>
    <w:rsid w:val="00900765"/>
    <w:rsid w:val="00900A2C"/>
    <w:rsid w:val="00900B6C"/>
    <w:rsid w:val="00900B77"/>
    <w:rsid w:val="00901B2C"/>
    <w:rsid w:val="00901D25"/>
    <w:rsid w:val="0090353C"/>
    <w:rsid w:val="00903A10"/>
    <w:rsid w:val="00903E7F"/>
    <w:rsid w:val="00904771"/>
    <w:rsid w:val="00904F56"/>
    <w:rsid w:val="00904FE2"/>
    <w:rsid w:val="00905B77"/>
    <w:rsid w:val="00905BDD"/>
    <w:rsid w:val="00905C81"/>
    <w:rsid w:val="00906D39"/>
    <w:rsid w:val="00906EB5"/>
    <w:rsid w:val="00907056"/>
    <w:rsid w:val="0090713C"/>
    <w:rsid w:val="009100D9"/>
    <w:rsid w:val="009105E3"/>
    <w:rsid w:val="009109EE"/>
    <w:rsid w:val="00910A06"/>
    <w:rsid w:val="00910E15"/>
    <w:rsid w:val="00911379"/>
    <w:rsid w:val="00911727"/>
    <w:rsid w:val="00911768"/>
    <w:rsid w:val="00911ACF"/>
    <w:rsid w:val="00911B3E"/>
    <w:rsid w:val="0091205C"/>
    <w:rsid w:val="00912709"/>
    <w:rsid w:val="00912816"/>
    <w:rsid w:val="00913660"/>
    <w:rsid w:val="00913AAE"/>
    <w:rsid w:val="0091400B"/>
    <w:rsid w:val="0091445E"/>
    <w:rsid w:val="009147FE"/>
    <w:rsid w:val="00914A73"/>
    <w:rsid w:val="009158C6"/>
    <w:rsid w:val="0091598B"/>
    <w:rsid w:val="00915A23"/>
    <w:rsid w:val="00915E01"/>
    <w:rsid w:val="00915E72"/>
    <w:rsid w:val="00916781"/>
    <w:rsid w:val="00916D1C"/>
    <w:rsid w:val="009171F1"/>
    <w:rsid w:val="0091723B"/>
    <w:rsid w:val="009174AD"/>
    <w:rsid w:val="009175F6"/>
    <w:rsid w:val="009176DC"/>
    <w:rsid w:val="0091774A"/>
    <w:rsid w:val="0091779A"/>
    <w:rsid w:val="00920001"/>
    <w:rsid w:val="0092035F"/>
    <w:rsid w:val="00920392"/>
    <w:rsid w:val="0092057E"/>
    <w:rsid w:val="00921507"/>
    <w:rsid w:val="0092154C"/>
    <w:rsid w:val="00922812"/>
    <w:rsid w:val="00923ED5"/>
    <w:rsid w:val="0092496E"/>
    <w:rsid w:val="00924DDA"/>
    <w:rsid w:val="00927A2C"/>
    <w:rsid w:val="00927D78"/>
    <w:rsid w:val="0093030C"/>
    <w:rsid w:val="0093037F"/>
    <w:rsid w:val="00930AA1"/>
    <w:rsid w:val="00930B6C"/>
    <w:rsid w:val="0093137C"/>
    <w:rsid w:val="00931AF9"/>
    <w:rsid w:val="009324D4"/>
    <w:rsid w:val="00932E55"/>
    <w:rsid w:val="0093416B"/>
    <w:rsid w:val="00934954"/>
    <w:rsid w:val="00935662"/>
    <w:rsid w:val="00935B33"/>
    <w:rsid w:val="009361C1"/>
    <w:rsid w:val="00936372"/>
    <w:rsid w:val="009368E2"/>
    <w:rsid w:val="009375E3"/>
    <w:rsid w:val="009376E7"/>
    <w:rsid w:val="00937EF2"/>
    <w:rsid w:val="0094159E"/>
    <w:rsid w:val="009416F3"/>
    <w:rsid w:val="009419CC"/>
    <w:rsid w:val="00941CD6"/>
    <w:rsid w:val="00941FE0"/>
    <w:rsid w:val="00941FFF"/>
    <w:rsid w:val="0094241D"/>
    <w:rsid w:val="0094260C"/>
    <w:rsid w:val="009429C5"/>
    <w:rsid w:val="00942A32"/>
    <w:rsid w:val="00942EFF"/>
    <w:rsid w:val="00943D49"/>
    <w:rsid w:val="00944439"/>
    <w:rsid w:val="0094456E"/>
    <w:rsid w:val="0094494A"/>
    <w:rsid w:val="00944C6D"/>
    <w:rsid w:val="00944CE3"/>
    <w:rsid w:val="00945084"/>
    <w:rsid w:val="009450E9"/>
    <w:rsid w:val="0094596C"/>
    <w:rsid w:val="00945FF6"/>
    <w:rsid w:val="00946A47"/>
    <w:rsid w:val="00946DE8"/>
    <w:rsid w:val="009474AE"/>
    <w:rsid w:val="009478CB"/>
    <w:rsid w:val="00947D72"/>
    <w:rsid w:val="00947DEF"/>
    <w:rsid w:val="00947E7B"/>
    <w:rsid w:val="00950268"/>
    <w:rsid w:val="0095028B"/>
    <w:rsid w:val="00950348"/>
    <w:rsid w:val="009504E6"/>
    <w:rsid w:val="00950572"/>
    <w:rsid w:val="0095076A"/>
    <w:rsid w:val="00950EEA"/>
    <w:rsid w:val="00950FC1"/>
    <w:rsid w:val="00951C8C"/>
    <w:rsid w:val="0095204D"/>
    <w:rsid w:val="00952646"/>
    <w:rsid w:val="0095277E"/>
    <w:rsid w:val="00952BFD"/>
    <w:rsid w:val="00952DEF"/>
    <w:rsid w:val="009538E8"/>
    <w:rsid w:val="00953C90"/>
    <w:rsid w:val="00953F1A"/>
    <w:rsid w:val="00954098"/>
    <w:rsid w:val="00954165"/>
    <w:rsid w:val="0095434D"/>
    <w:rsid w:val="009555DF"/>
    <w:rsid w:val="009560A4"/>
    <w:rsid w:val="009562E3"/>
    <w:rsid w:val="0095651C"/>
    <w:rsid w:val="00956CD7"/>
    <w:rsid w:val="009577FB"/>
    <w:rsid w:val="00960518"/>
    <w:rsid w:val="0096078B"/>
    <w:rsid w:val="009608FA"/>
    <w:rsid w:val="009612A6"/>
    <w:rsid w:val="009615A2"/>
    <w:rsid w:val="00963317"/>
    <w:rsid w:val="00963455"/>
    <w:rsid w:val="009640DB"/>
    <w:rsid w:val="00964678"/>
    <w:rsid w:val="00964A8F"/>
    <w:rsid w:val="00964B81"/>
    <w:rsid w:val="00964EF4"/>
    <w:rsid w:val="00964FAC"/>
    <w:rsid w:val="00965068"/>
    <w:rsid w:val="00965073"/>
    <w:rsid w:val="009651FA"/>
    <w:rsid w:val="009652EC"/>
    <w:rsid w:val="00966824"/>
    <w:rsid w:val="00966C6F"/>
    <w:rsid w:val="0096764B"/>
    <w:rsid w:val="009677CE"/>
    <w:rsid w:val="00970398"/>
    <w:rsid w:val="00970642"/>
    <w:rsid w:val="0097150D"/>
    <w:rsid w:val="009719C9"/>
    <w:rsid w:val="00972ACC"/>
    <w:rsid w:val="00972DCE"/>
    <w:rsid w:val="009736B0"/>
    <w:rsid w:val="00973AFB"/>
    <w:rsid w:val="00973C14"/>
    <w:rsid w:val="009745F0"/>
    <w:rsid w:val="0097501E"/>
    <w:rsid w:val="0097513C"/>
    <w:rsid w:val="00976199"/>
    <w:rsid w:val="00976776"/>
    <w:rsid w:val="00976B34"/>
    <w:rsid w:val="00976DFA"/>
    <w:rsid w:val="00976F69"/>
    <w:rsid w:val="0097707B"/>
    <w:rsid w:val="0098026A"/>
    <w:rsid w:val="009804E6"/>
    <w:rsid w:val="009806EC"/>
    <w:rsid w:val="00980851"/>
    <w:rsid w:val="00980A3D"/>
    <w:rsid w:val="00980C7F"/>
    <w:rsid w:val="009811CE"/>
    <w:rsid w:val="00981277"/>
    <w:rsid w:val="00981F7E"/>
    <w:rsid w:val="00981F85"/>
    <w:rsid w:val="00983027"/>
    <w:rsid w:val="009830F5"/>
    <w:rsid w:val="0098334F"/>
    <w:rsid w:val="0098379D"/>
    <w:rsid w:val="00983BE1"/>
    <w:rsid w:val="0098437C"/>
    <w:rsid w:val="00984597"/>
    <w:rsid w:val="0098460E"/>
    <w:rsid w:val="009847AF"/>
    <w:rsid w:val="009848D7"/>
    <w:rsid w:val="00984C75"/>
    <w:rsid w:val="00984FA7"/>
    <w:rsid w:val="009855BC"/>
    <w:rsid w:val="00985837"/>
    <w:rsid w:val="0098603A"/>
    <w:rsid w:val="0098650F"/>
    <w:rsid w:val="00986781"/>
    <w:rsid w:val="00986CB7"/>
    <w:rsid w:val="00986E3B"/>
    <w:rsid w:val="00987838"/>
    <w:rsid w:val="00987A2C"/>
    <w:rsid w:val="00990162"/>
    <w:rsid w:val="00990165"/>
    <w:rsid w:val="00991B58"/>
    <w:rsid w:val="00992B62"/>
    <w:rsid w:val="00992BCF"/>
    <w:rsid w:val="00993293"/>
    <w:rsid w:val="00994009"/>
    <w:rsid w:val="0099470D"/>
    <w:rsid w:val="009948DB"/>
    <w:rsid w:val="00994D5D"/>
    <w:rsid w:val="00994EA9"/>
    <w:rsid w:val="009955E1"/>
    <w:rsid w:val="00995C54"/>
    <w:rsid w:val="00995D1C"/>
    <w:rsid w:val="00996166"/>
    <w:rsid w:val="009968AE"/>
    <w:rsid w:val="00996EAF"/>
    <w:rsid w:val="00996FF8"/>
    <w:rsid w:val="009976AE"/>
    <w:rsid w:val="009977EA"/>
    <w:rsid w:val="00997E5E"/>
    <w:rsid w:val="009A00D9"/>
    <w:rsid w:val="009A034D"/>
    <w:rsid w:val="009A12BF"/>
    <w:rsid w:val="009A14EA"/>
    <w:rsid w:val="009A1D0D"/>
    <w:rsid w:val="009A27E4"/>
    <w:rsid w:val="009A2C88"/>
    <w:rsid w:val="009A2CB0"/>
    <w:rsid w:val="009A2DCF"/>
    <w:rsid w:val="009A3772"/>
    <w:rsid w:val="009A3C28"/>
    <w:rsid w:val="009A437E"/>
    <w:rsid w:val="009A4BB4"/>
    <w:rsid w:val="009A5892"/>
    <w:rsid w:val="009A5CDB"/>
    <w:rsid w:val="009A5DFB"/>
    <w:rsid w:val="009A68BD"/>
    <w:rsid w:val="009A6A02"/>
    <w:rsid w:val="009A72AA"/>
    <w:rsid w:val="009A75F0"/>
    <w:rsid w:val="009A79E8"/>
    <w:rsid w:val="009B058E"/>
    <w:rsid w:val="009B07B2"/>
    <w:rsid w:val="009B112B"/>
    <w:rsid w:val="009B1B26"/>
    <w:rsid w:val="009B1BC5"/>
    <w:rsid w:val="009B1E66"/>
    <w:rsid w:val="009B20A2"/>
    <w:rsid w:val="009B2727"/>
    <w:rsid w:val="009B2734"/>
    <w:rsid w:val="009B2BFF"/>
    <w:rsid w:val="009B34D5"/>
    <w:rsid w:val="009B3D77"/>
    <w:rsid w:val="009B3FDF"/>
    <w:rsid w:val="009B3FFB"/>
    <w:rsid w:val="009B4D81"/>
    <w:rsid w:val="009B4E4D"/>
    <w:rsid w:val="009B5139"/>
    <w:rsid w:val="009B5493"/>
    <w:rsid w:val="009B58AF"/>
    <w:rsid w:val="009B6FED"/>
    <w:rsid w:val="009B77EA"/>
    <w:rsid w:val="009B7830"/>
    <w:rsid w:val="009B7954"/>
    <w:rsid w:val="009C0038"/>
    <w:rsid w:val="009C01D1"/>
    <w:rsid w:val="009C020D"/>
    <w:rsid w:val="009C07E0"/>
    <w:rsid w:val="009C07F3"/>
    <w:rsid w:val="009C0A58"/>
    <w:rsid w:val="009C17C6"/>
    <w:rsid w:val="009C1BA7"/>
    <w:rsid w:val="009C2176"/>
    <w:rsid w:val="009C2388"/>
    <w:rsid w:val="009C23F0"/>
    <w:rsid w:val="009C2493"/>
    <w:rsid w:val="009C2E1E"/>
    <w:rsid w:val="009C3526"/>
    <w:rsid w:val="009C3F75"/>
    <w:rsid w:val="009C4742"/>
    <w:rsid w:val="009C4AEB"/>
    <w:rsid w:val="009C4C80"/>
    <w:rsid w:val="009C64EB"/>
    <w:rsid w:val="009C66EF"/>
    <w:rsid w:val="009C6B23"/>
    <w:rsid w:val="009C6D33"/>
    <w:rsid w:val="009C6D49"/>
    <w:rsid w:val="009C7674"/>
    <w:rsid w:val="009C76DA"/>
    <w:rsid w:val="009C79AF"/>
    <w:rsid w:val="009C7E8C"/>
    <w:rsid w:val="009D07A9"/>
    <w:rsid w:val="009D110A"/>
    <w:rsid w:val="009D115A"/>
    <w:rsid w:val="009D15EA"/>
    <w:rsid w:val="009D1F1B"/>
    <w:rsid w:val="009D2031"/>
    <w:rsid w:val="009D20F6"/>
    <w:rsid w:val="009D323A"/>
    <w:rsid w:val="009D366F"/>
    <w:rsid w:val="009D391A"/>
    <w:rsid w:val="009D3A6B"/>
    <w:rsid w:val="009D3AF4"/>
    <w:rsid w:val="009D3E20"/>
    <w:rsid w:val="009D3EB4"/>
    <w:rsid w:val="009D3EF3"/>
    <w:rsid w:val="009D4070"/>
    <w:rsid w:val="009D4E7D"/>
    <w:rsid w:val="009D5873"/>
    <w:rsid w:val="009D6B36"/>
    <w:rsid w:val="009D6C0E"/>
    <w:rsid w:val="009D6DB0"/>
    <w:rsid w:val="009D706B"/>
    <w:rsid w:val="009D753A"/>
    <w:rsid w:val="009E1C40"/>
    <w:rsid w:val="009E1FD8"/>
    <w:rsid w:val="009E213B"/>
    <w:rsid w:val="009E256D"/>
    <w:rsid w:val="009E2E57"/>
    <w:rsid w:val="009E35B9"/>
    <w:rsid w:val="009E3EBD"/>
    <w:rsid w:val="009E3F6D"/>
    <w:rsid w:val="009E51E5"/>
    <w:rsid w:val="009E5BB4"/>
    <w:rsid w:val="009E62BD"/>
    <w:rsid w:val="009E62FA"/>
    <w:rsid w:val="009E658C"/>
    <w:rsid w:val="009E6D1E"/>
    <w:rsid w:val="009E6E23"/>
    <w:rsid w:val="009E749C"/>
    <w:rsid w:val="009E7866"/>
    <w:rsid w:val="009E78D2"/>
    <w:rsid w:val="009E7B76"/>
    <w:rsid w:val="009F0B9C"/>
    <w:rsid w:val="009F0DF8"/>
    <w:rsid w:val="009F1294"/>
    <w:rsid w:val="009F1B8F"/>
    <w:rsid w:val="009F1E35"/>
    <w:rsid w:val="009F2D82"/>
    <w:rsid w:val="009F2DC8"/>
    <w:rsid w:val="009F3191"/>
    <w:rsid w:val="009F3412"/>
    <w:rsid w:val="009F376E"/>
    <w:rsid w:val="009F3E36"/>
    <w:rsid w:val="009F4483"/>
    <w:rsid w:val="009F4D6C"/>
    <w:rsid w:val="009F4FD9"/>
    <w:rsid w:val="009F61A2"/>
    <w:rsid w:val="009F63A5"/>
    <w:rsid w:val="009F67A7"/>
    <w:rsid w:val="009F6A04"/>
    <w:rsid w:val="009F737C"/>
    <w:rsid w:val="009F74C6"/>
    <w:rsid w:val="00A0003A"/>
    <w:rsid w:val="00A001FA"/>
    <w:rsid w:val="00A00366"/>
    <w:rsid w:val="00A004E0"/>
    <w:rsid w:val="00A0066A"/>
    <w:rsid w:val="00A00764"/>
    <w:rsid w:val="00A009E6"/>
    <w:rsid w:val="00A009F6"/>
    <w:rsid w:val="00A00AD1"/>
    <w:rsid w:val="00A010DB"/>
    <w:rsid w:val="00A01570"/>
    <w:rsid w:val="00A01AB3"/>
    <w:rsid w:val="00A01FA0"/>
    <w:rsid w:val="00A0314D"/>
    <w:rsid w:val="00A033DB"/>
    <w:rsid w:val="00A03E72"/>
    <w:rsid w:val="00A03F93"/>
    <w:rsid w:val="00A04002"/>
    <w:rsid w:val="00A04FA5"/>
    <w:rsid w:val="00A055AA"/>
    <w:rsid w:val="00A0567D"/>
    <w:rsid w:val="00A05D0B"/>
    <w:rsid w:val="00A0659F"/>
    <w:rsid w:val="00A06C1C"/>
    <w:rsid w:val="00A07422"/>
    <w:rsid w:val="00A07E6D"/>
    <w:rsid w:val="00A07E99"/>
    <w:rsid w:val="00A10709"/>
    <w:rsid w:val="00A10A24"/>
    <w:rsid w:val="00A11013"/>
    <w:rsid w:val="00A112F8"/>
    <w:rsid w:val="00A113DA"/>
    <w:rsid w:val="00A1161A"/>
    <w:rsid w:val="00A11A25"/>
    <w:rsid w:val="00A124C2"/>
    <w:rsid w:val="00A12B87"/>
    <w:rsid w:val="00A1304E"/>
    <w:rsid w:val="00A134A1"/>
    <w:rsid w:val="00A13928"/>
    <w:rsid w:val="00A13EFC"/>
    <w:rsid w:val="00A1413B"/>
    <w:rsid w:val="00A146AC"/>
    <w:rsid w:val="00A14A3A"/>
    <w:rsid w:val="00A156FD"/>
    <w:rsid w:val="00A159E1"/>
    <w:rsid w:val="00A15C12"/>
    <w:rsid w:val="00A165AA"/>
    <w:rsid w:val="00A168D6"/>
    <w:rsid w:val="00A16A26"/>
    <w:rsid w:val="00A16A2C"/>
    <w:rsid w:val="00A16C1C"/>
    <w:rsid w:val="00A17EDE"/>
    <w:rsid w:val="00A2011C"/>
    <w:rsid w:val="00A20217"/>
    <w:rsid w:val="00A20341"/>
    <w:rsid w:val="00A20451"/>
    <w:rsid w:val="00A2060F"/>
    <w:rsid w:val="00A20872"/>
    <w:rsid w:val="00A208CB"/>
    <w:rsid w:val="00A20B3F"/>
    <w:rsid w:val="00A21119"/>
    <w:rsid w:val="00A2183F"/>
    <w:rsid w:val="00A21948"/>
    <w:rsid w:val="00A21ABC"/>
    <w:rsid w:val="00A21FD2"/>
    <w:rsid w:val="00A22661"/>
    <w:rsid w:val="00A22799"/>
    <w:rsid w:val="00A22908"/>
    <w:rsid w:val="00A22A5D"/>
    <w:rsid w:val="00A22DE5"/>
    <w:rsid w:val="00A22F96"/>
    <w:rsid w:val="00A2329C"/>
    <w:rsid w:val="00A23848"/>
    <w:rsid w:val="00A23F13"/>
    <w:rsid w:val="00A24009"/>
    <w:rsid w:val="00A24623"/>
    <w:rsid w:val="00A25207"/>
    <w:rsid w:val="00A26081"/>
    <w:rsid w:val="00A26D1C"/>
    <w:rsid w:val="00A30B05"/>
    <w:rsid w:val="00A30EAF"/>
    <w:rsid w:val="00A32306"/>
    <w:rsid w:val="00A324F1"/>
    <w:rsid w:val="00A32694"/>
    <w:rsid w:val="00A328A8"/>
    <w:rsid w:val="00A329F8"/>
    <w:rsid w:val="00A333E9"/>
    <w:rsid w:val="00A3372D"/>
    <w:rsid w:val="00A33927"/>
    <w:rsid w:val="00A33FD4"/>
    <w:rsid w:val="00A34B47"/>
    <w:rsid w:val="00A34CE2"/>
    <w:rsid w:val="00A350E2"/>
    <w:rsid w:val="00A35841"/>
    <w:rsid w:val="00A35CA7"/>
    <w:rsid w:val="00A366B8"/>
    <w:rsid w:val="00A36A2A"/>
    <w:rsid w:val="00A36FA8"/>
    <w:rsid w:val="00A36FBA"/>
    <w:rsid w:val="00A37175"/>
    <w:rsid w:val="00A371DB"/>
    <w:rsid w:val="00A37562"/>
    <w:rsid w:val="00A37F54"/>
    <w:rsid w:val="00A400C5"/>
    <w:rsid w:val="00A403D7"/>
    <w:rsid w:val="00A4049E"/>
    <w:rsid w:val="00A405D1"/>
    <w:rsid w:val="00A40C99"/>
    <w:rsid w:val="00A411AE"/>
    <w:rsid w:val="00A41968"/>
    <w:rsid w:val="00A41E9C"/>
    <w:rsid w:val="00A42250"/>
    <w:rsid w:val="00A4274C"/>
    <w:rsid w:val="00A43134"/>
    <w:rsid w:val="00A432A4"/>
    <w:rsid w:val="00A43513"/>
    <w:rsid w:val="00A44F27"/>
    <w:rsid w:val="00A4505A"/>
    <w:rsid w:val="00A45138"/>
    <w:rsid w:val="00A4553F"/>
    <w:rsid w:val="00A45FC6"/>
    <w:rsid w:val="00A4646C"/>
    <w:rsid w:val="00A46558"/>
    <w:rsid w:val="00A46604"/>
    <w:rsid w:val="00A468EF"/>
    <w:rsid w:val="00A472D4"/>
    <w:rsid w:val="00A473FB"/>
    <w:rsid w:val="00A47980"/>
    <w:rsid w:val="00A479E9"/>
    <w:rsid w:val="00A51408"/>
    <w:rsid w:val="00A5153A"/>
    <w:rsid w:val="00A51596"/>
    <w:rsid w:val="00A522F7"/>
    <w:rsid w:val="00A52D59"/>
    <w:rsid w:val="00A53CE7"/>
    <w:rsid w:val="00A53F5E"/>
    <w:rsid w:val="00A541FD"/>
    <w:rsid w:val="00A5550E"/>
    <w:rsid w:val="00A560E0"/>
    <w:rsid w:val="00A56462"/>
    <w:rsid w:val="00A565DE"/>
    <w:rsid w:val="00A56D97"/>
    <w:rsid w:val="00A5762C"/>
    <w:rsid w:val="00A60002"/>
    <w:rsid w:val="00A61477"/>
    <w:rsid w:val="00A61FC9"/>
    <w:rsid w:val="00A62284"/>
    <w:rsid w:val="00A62AF4"/>
    <w:rsid w:val="00A62BBE"/>
    <w:rsid w:val="00A6304D"/>
    <w:rsid w:val="00A63C3A"/>
    <w:rsid w:val="00A64E4D"/>
    <w:rsid w:val="00A655D0"/>
    <w:rsid w:val="00A6576F"/>
    <w:rsid w:val="00A65B68"/>
    <w:rsid w:val="00A65F40"/>
    <w:rsid w:val="00A6606B"/>
    <w:rsid w:val="00A660F7"/>
    <w:rsid w:val="00A667B8"/>
    <w:rsid w:val="00A6682A"/>
    <w:rsid w:val="00A66A9E"/>
    <w:rsid w:val="00A66DA7"/>
    <w:rsid w:val="00A66E5B"/>
    <w:rsid w:val="00A66F96"/>
    <w:rsid w:val="00A67204"/>
    <w:rsid w:val="00A675BC"/>
    <w:rsid w:val="00A67B3F"/>
    <w:rsid w:val="00A67EE0"/>
    <w:rsid w:val="00A67F75"/>
    <w:rsid w:val="00A71AAF"/>
    <w:rsid w:val="00A71FB2"/>
    <w:rsid w:val="00A72BEF"/>
    <w:rsid w:val="00A72DD9"/>
    <w:rsid w:val="00A73FA3"/>
    <w:rsid w:val="00A74A18"/>
    <w:rsid w:val="00A74AC1"/>
    <w:rsid w:val="00A75564"/>
    <w:rsid w:val="00A75AA4"/>
    <w:rsid w:val="00A75F19"/>
    <w:rsid w:val="00A76097"/>
    <w:rsid w:val="00A7632D"/>
    <w:rsid w:val="00A7657C"/>
    <w:rsid w:val="00A76B32"/>
    <w:rsid w:val="00A76F0C"/>
    <w:rsid w:val="00A77171"/>
    <w:rsid w:val="00A77303"/>
    <w:rsid w:val="00A807E8"/>
    <w:rsid w:val="00A80E75"/>
    <w:rsid w:val="00A81136"/>
    <w:rsid w:val="00A81925"/>
    <w:rsid w:val="00A81D8D"/>
    <w:rsid w:val="00A8280C"/>
    <w:rsid w:val="00A82943"/>
    <w:rsid w:val="00A829B2"/>
    <w:rsid w:val="00A83452"/>
    <w:rsid w:val="00A83AFC"/>
    <w:rsid w:val="00A8437E"/>
    <w:rsid w:val="00A847F7"/>
    <w:rsid w:val="00A84CD3"/>
    <w:rsid w:val="00A84F6B"/>
    <w:rsid w:val="00A85F97"/>
    <w:rsid w:val="00A86593"/>
    <w:rsid w:val="00A86A3F"/>
    <w:rsid w:val="00A86D47"/>
    <w:rsid w:val="00A87FA6"/>
    <w:rsid w:val="00A900F6"/>
    <w:rsid w:val="00A90964"/>
    <w:rsid w:val="00A90AE9"/>
    <w:rsid w:val="00A90D9B"/>
    <w:rsid w:val="00A918D6"/>
    <w:rsid w:val="00A91B52"/>
    <w:rsid w:val="00A924E2"/>
    <w:rsid w:val="00A92510"/>
    <w:rsid w:val="00A92981"/>
    <w:rsid w:val="00A92A64"/>
    <w:rsid w:val="00A92AB2"/>
    <w:rsid w:val="00A93025"/>
    <w:rsid w:val="00A93378"/>
    <w:rsid w:val="00A93626"/>
    <w:rsid w:val="00A93F3E"/>
    <w:rsid w:val="00A94037"/>
    <w:rsid w:val="00A9412C"/>
    <w:rsid w:val="00A942F6"/>
    <w:rsid w:val="00A94CF4"/>
    <w:rsid w:val="00A94E9B"/>
    <w:rsid w:val="00A95CBC"/>
    <w:rsid w:val="00A9611B"/>
    <w:rsid w:val="00A96545"/>
    <w:rsid w:val="00A96568"/>
    <w:rsid w:val="00A96AEA"/>
    <w:rsid w:val="00A96B8B"/>
    <w:rsid w:val="00A9751D"/>
    <w:rsid w:val="00AA0307"/>
    <w:rsid w:val="00AA076C"/>
    <w:rsid w:val="00AA119C"/>
    <w:rsid w:val="00AA1272"/>
    <w:rsid w:val="00AA1391"/>
    <w:rsid w:val="00AA1541"/>
    <w:rsid w:val="00AA1726"/>
    <w:rsid w:val="00AA20ED"/>
    <w:rsid w:val="00AA258B"/>
    <w:rsid w:val="00AA25D2"/>
    <w:rsid w:val="00AA2ADA"/>
    <w:rsid w:val="00AA2E24"/>
    <w:rsid w:val="00AA3830"/>
    <w:rsid w:val="00AA3D90"/>
    <w:rsid w:val="00AA49F2"/>
    <w:rsid w:val="00AA4E83"/>
    <w:rsid w:val="00AA599C"/>
    <w:rsid w:val="00AA5A05"/>
    <w:rsid w:val="00AA67D3"/>
    <w:rsid w:val="00AA687A"/>
    <w:rsid w:val="00AA69C4"/>
    <w:rsid w:val="00AA6A11"/>
    <w:rsid w:val="00AA6BCB"/>
    <w:rsid w:val="00AA6F49"/>
    <w:rsid w:val="00AA729E"/>
    <w:rsid w:val="00AA7ABB"/>
    <w:rsid w:val="00AA7CBC"/>
    <w:rsid w:val="00AB062A"/>
    <w:rsid w:val="00AB096F"/>
    <w:rsid w:val="00AB1564"/>
    <w:rsid w:val="00AB17A5"/>
    <w:rsid w:val="00AB1AB8"/>
    <w:rsid w:val="00AB20C6"/>
    <w:rsid w:val="00AB2B71"/>
    <w:rsid w:val="00AB35FC"/>
    <w:rsid w:val="00AB3BF7"/>
    <w:rsid w:val="00AB3D77"/>
    <w:rsid w:val="00AB4306"/>
    <w:rsid w:val="00AB4DE7"/>
    <w:rsid w:val="00AB4EAB"/>
    <w:rsid w:val="00AB4F5E"/>
    <w:rsid w:val="00AB5275"/>
    <w:rsid w:val="00AB5465"/>
    <w:rsid w:val="00AB58D6"/>
    <w:rsid w:val="00AB5922"/>
    <w:rsid w:val="00AB5AB8"/>
    <w:rsid w:val="00AB5E8A"/>
    <w:rsid w:val="00AB69DB"/>
    <w:rsid w:val="00AB69ED"/>
    <w:rsid w:val="00AB70C4"/>
    <w:rsid w:val="00AB7D07"/>
    <w:rsid w:val="00AC00B6"/>
    <w:rsid w:val="00AC03DC"/>
    <w:rsid w:val="00AC06A1"/>
    <w:rsid w:val="00AC1F55"/>
    <w:rsid w:val="00AC3216"/>
    <w:rsid w:val="00AC35B9"/>
    <w:rsid w:val="00AC37AE"/>
    <w:rsid w:val="00AC399A"/>
    <w:rsid w:val="00AC3B55"/>
    <w:rsid w:val="00AC3C51"/>
    <w:rsid w:val="00AC4411"/>
    <w:rsid w:val="00AC5134"/>
    <w:rsid w:val="00AC567F"/>
    <w:rsid w:val="00AC62B3"/>
    <w:rsid w:val="00AC6B92"/>
    <w:rsid w:val="00AC6C38"/>
    <w:rsid w:val="00AC7330"/>
    <w:rsid w:val="00AC73CD"/>
    <w:rsid w:val="00AD0757"/>
    <w:rsid w:val="00AD0839"/>
    <w:rsid w:val="00AD09E5"/>
    <w:rsid w:val="00AD10A7"/>
    <w:rsid w:val="00AD10BA"/>
    <w:rsid w:val="00AD15AB"/>
    <w:rsid w:val="00AD1935"/>
    <w:rsid w:val="00AD2186"/>
    <w:rsid w:val="00AD25C9"/>
    <w:rsid w:val="00AD263C"/>
    <w:rsid w:val="00AD3D3C"/>
    <w:rsid w:val="00AD3EFD"/>
    <w:rsid w:val="00AD4D6F"/>
    <w:rsid w:val="00AD4D79"/>
    <w:rsid w:val="00AD5A77"/>
    <w:rsid w:val="00AD60E4"/>
    <w:rsid w:val="00AD61AA"/>
    <w:rsid w:val="00AD677B"/>
    <w:rsid w:val="00AD6C4A"/>
    <w:rsid w:val="00AD7299"/>
    <w:rsid w:val="00AD72F7"/>
    <w:rsid w:val="00AD7A16"/>
    <w:rsid w:val="00AD7AD5"/>
    <w:rsid w:val="00AE0DD0"/>
    <w:rsid w:val="00AE1017"/>
    <w:rsid w:val="00AE1F4D"/>
    <w:rsid w:val="00AE241E"/>
    <w:rsid w:val="00AE2A67"/>
    <w:rsid w:val="00AE461A"/>
    <w:rsid w:val="00AE478F"/>
    <w:rsid w:val="00AE56C9"/>
    <w:rsid w:val="00AE6D60"/>
    <w:rsid w:val="00AE722B"/>
    <w:rsid w:val="00AE7C15"/>
    <w:rsid w:val="00AE7C63"/>
    <w:rsid w:val="00AF05B1"/>
    <w:rsid w:val="00AF079F"/>
    <w:rsid w:val="00AF0BBD"/>
    <w:rsid w:val="00AF1926"/>
    <w:rsid w:val="00AF1CE2"/>
    <w:rsid w:val="00AF1D72"/>
    <w:rsid w:val="00AF2125"/>
    <w:rsid w:val="00AF22C7"/>
    <w:rsid w:val="00AF25BB"/>
    <w:rsid w:val="00AF2FD7"/>
    <w:rsid w:val="00AF33C7"/>
    <w:rsid w:val="00AF369A"/>
    <w:rsid w:val="00AF3B9B"/>
    <w:rsid w:val="00AF3C89"/>
    <w:rsid w:val="00AF4071"/>
    <w:rsid w:val="00AF443F"/>
    <w:rsid w:val="00AF4801"/>
    <w:rsid w:val="00AF497A"/>
    <w:rsid w:val="00AF4D9D"/>
    <w:rsid w:val="00AF5A06"/>
    <w:rsid w:val="00AF5DA5"/>
    <w:rsid w:val="00AF62E0"/>
    <w:rsid w:val="00AF63C6"/>
    <w:rsid w:val="00AF6A6E"/>
    <w:rsid w:val="00AF708F"/>
    <w:rsid w:val="00AF7A3C"/>
    <w:rsid w:val="00AF7DC5"/>
    <w:rsid w:val="00B00225"/>
    <w:rsid w:val="00B004D5"/>
    <w:rsid w:val="00B00869"/>
    <w:rsid w:val="00B00B94"/>
    <w:rsid w:val="00B00CED"/>
    <w:rsid w:val="00B00EA9"/>
    <w:rsid w:val="00B01083"/>
    <w:rsid w:val="00B0138E"/>
    <w:rsid w:val="00B017FE"/>
    <w:rsid w:val="00B02004"/>
    <w:rsid w:val="00B02087"/>
    <w:rsid w:val="00B0223B"/>
    <w:rsid w:val="00B0240E"/>
    <w:rsid w:val="00B02826"/>
    <w:rsid w:val="00B02AC1"/>
    <w:rsid w:val="00B02C3B"/>
    <w:rsid w:val="00B02DA7"/>
    <w:rsid w:val="00B02F8A"/>
    <w:rsid w:val="00B02FD6"/>
    <w:rsid w:val="00B03627"/>
    <w:rsid w:val="00B037C8"/>
    <w:rsid w:val="00B03972"/>
    <w:rsid w:val="00B03CB8"/>
    <w:rsid w:val="00B03D7C"/>
    <w:rsid w:val="00B04F43"/>
    <w:rsid w:val="00B05596"/>
    <w:rsid w:val="00B05B9C"/>
    <w:rsid w:val="00B05C50"/>
    <w:rsid w:val="00B06451"/>
    <w:rsid w:val="00B06C55"/>
    <w:rsid w:val="00B06F84"/>
    <w:rsid w:val="00B072FD"/>
    <w:rsid w:val="00B075D3"/>
    <w:rsid w:val="00B07BE1"/>
    <w:rsid w:val="00B07ECE"/>
    <w:rsid w:val="00B102AD"/>
    <w:rsid w:val="00B10AF3"/>
    <w:rsid w:val="00B114AA"/>
    <w:rsid w:val="00B11678"/>
    <w:rsid w:val="00B11DAE"/>
    <w:rsid w:val="00B11E40"/>
    <w:rsid w:val="00B12237"/>
    <w:rsid w:val="00B12E7C"/>
    <w:rsid w:val="00B137C4"/>
    <w:rsid w:val="00B149C0"/>
    <w:rsid w:val="00B14E1C"/>
    <w:rsid w:val="00B1660A"/>
    <w:rsid w:val="00B16627"/>
    <w:rsid w:val="00B16BCD"/>
    <w:rsid w:val="00B1700F"/>
    <w:rsid w:val="00B17247"/>
    <w:rsid w:val="00B17C22"/>
    <w:rsid w:val="00B203AB"/>
    <w:rsid w:val="00B20E00"/>
    <w:rsid w:val="00B21F7B"/>
    <w:rsid w:val="00B21FA7"/>
    <w:rsid w:val="00B22321"/>
    <w:rsid w:val="00B228FC"/>
    <w:rsid w:val="00B22C19"/>
    <w:rsid w:val="00B2306C"/>
    <w:rsid w:val="00B23734"/>
    <w:rsid w:val="00B23A13"/>
    <w:rsid w:val="00B23B99"/>
    <w:rsid w:val="00B23D11"/>
    <w:rsid w:val="00B23F5A"/>
    <w:rsid w:val="00B243E5"/>
    <w:rsid w:val="00B25279"/>
    <w:rsid w:val="00B25485"/>
    <w:rsid w:val="00B2574A"/>
    <w:rsid w:val="00B2637E"/>
    <w:rsid w:val="00B26805"/>
    <w:rsid w:val="00B27492"/>
    <w:rsid w:val="00B27987"/>
    <w:rsid w:val="00B27A56"/>
    <w:rsid w:val="00B27D47"/>
    <w:rsid w:val="00B301C3"/>
    <w:rsid w:val="00B3071F"/>
    <w:rsid w:val="00B30787"/>
    <w:rsid w:val="00B307E6"/>
    <w:rsid w:val="00B308C0"/>
    <w:rsid w:val="00B30BA9"/>
    <w:rsid w:val="00B30DDA"/>
    <w:rsid w:val="00B314ED"/>
    <w:rsid w:val="00B31CB6"/>
    <w:rsid w:val="00B31E21"/>
    <w:rsid w:val="00B32894"/>
    <w:rsid w:val="00B32D32"/>
    <w:rsid w:val="00B33236"/>
    <w:rsid w:val="00B33331"/>
    <w:rsid w:val="00B33E87"/>
    <w:rsid w:val="00B342A4"/>
    <w:rsid w:val="00B34999"/>
    <w:rsid w:val="00B34A68"/>
    <w:rsid w:val="00B3554D"/>
    <w:rsid w:val="00B3585A"/>
    <w:rsid w:val="00B36008"/>
    <w:rsid w:val="00B36469"/>
    <w:rsid w:val="00B3798C"/>
    <w:rsid w:val="00B4007A"/>
    <w:rsid w:val="00B409B2"/>
    <w:rsid w:val="00B40B22"/>
    <w:rsid w:val="00B427AA"/>
    <w:rsid w:val="00B42E63"/>
    <w:rsid w:val="00B42FDA"/>
    <w:rsid w:val="00B4316A"/>
    <w:rsid w:val="00B436FA"/>
    <w:rsid w:val="00B43A52"/>
    <w:rsid w:val="00B43D5A"/>
    <w:rsid w:val="00B43EC4"/>
    <w:rsid w:val="00B44A44"/>
    <w:rsid w:val="00B44F25"/>
    <w:rsid w:val="00B452B3"/>
    <w:rsid w:val="00B45909"/>
    <w:rsid w:val="00B45CE0"/>
    <w:rsid w:val="00B46603"/>
    <w:rsid w:val="00B46CD2"/>
    <w:rsid w:val="00B477CE"/>
    <w:rsid w:val="00B50FE3"/>
    <w:rsid w:val="00B51028"/>
    <w:rsid w:val="00B51178"/>
    <w:rsid w:val="00B52199"/>
    <w:rsid w:val="00B52C59"/>
    <w:rsid w:val="00B53410"/>
    <w:rsid w:val="00B534BB"/>
    <w:rsid w:val="00B535F4"/>
    <w:rsid w:val="00B5369A"/>
    <w:rsid w:val="00B53EBC"/>
    <w:rsid w:val="00B54627"/>
    <w:rsid w:val="00B54A0D"/>
    <w:rsid w:val="00B555D8"/>
    <w:rsid w:val="00B55609"/>
    <w:rsid w:val="00B55920"/>
    <w:rsid w:val="00B55B79"/>
    <w:rsid w:val="00B55FD6"/>
    <w:rsid w:val="00B5640C"/>
    <w:rsid w:val="00B5741F"/>
    <w:rsid w:val="00B576FF"/>
    <w:rsid w:val="00B57BFF"/>
    <w:rsid w:val="00B60096"/>
    <w:rsid w:val="00B601B3"/>
    <w:rsid w:val="00B6035B"/>
    <w:rsid w:val="00B607E5"/>
    <w:rsid w:val="00B60900"/>
    <w:rsid w:val="00B6094A"/>
    <w:rsid w:val="00B60EFB"/>
    <w:rsid w:val="00B610DE"/>
    <w:rsid w:val="00B61C23"/>
    <w:rsid w:val="00B6287F"/>
    <w:rsid w:val="00B62E6E"/>
    <w:rsid w:val="00B636BC"/>
    <w:rsid w:val="00B6384A"/>
    <w:rsid w:val="00B642EF"/>
    <w:rsid w:val="00B6435C"/>
    <w:rsid w:val="00B647DF"/>
    <w:rsid w:val="00B6498D"/>
    <w:rsid w:val="00B64AA3"/>
    <w:rsid w:val="00B651EE"/>
    <w:rsid w:val="00B66DB0"/>
    <w:rsid w:val="00B674CA"/>
    <w:rsid w:val="00B67CE0"/>
    <w:rsid w:val="00B67EDD"/>
    <w:rsid w:val="00B7039C"/>
    <w:rsid w:val="00B70597"/>
    <w:rsid w:val="00B7085A"/>
    <w:rsid w:val="00B70B7A"/>
    <w:rsid w:val="00B71758"/>
    <w:rsid w:val="00B719D6"/>
    <w:rsid w:val="00B71AF2"/>
    <w:rsid w:val="00B720F9"/>
    <w:rsid w:val="00B72CBA"/>
    <w:rsid w:val="00B72EC6"/>
    <w:rsid w:val="00B73755"/>
    <w:rsid w:val="00B73CD9"/>
    <w:rsid w:val="00B74104"/>
    <w:rsid w:val="00B75FAC"/>
    <w:rsid w:val="00B7621F"/>
    <w:rsid w:val="00B76591"/>
    <w:rsid w:val="00B76766"/>
    <w:rsid w:val="00B76B19"/>
    <w:rsid w:val="00B76C57"/>
    <w:rsid w:val="00B7711C"/>
    <w:rsid w:val="00B77856"/>
    <w:rsid w:val="00B77EE2"/>
    <w:rsid w:val="00B801BD"/>
    <w:rsid w:val="00B803BD"/>
    <w:rsid w:val="00B80427"/>
    <w:rsid w:val="00B80C01"/>
    <w:rsid w:val="00B811EA"/>
    <w:rsid w:val="00B82385"/>
    <w:rsid w:val="00B82A15"/>
    <w:rsid w:val="00B8342E"/>
    <w:rsid w:val="00B83EFD"/>
    <w:rsid w:val="00B846E0"/>
    <w:rsid w:val="00B84B7C"/>
    <w:rsid w:val="00B84F43"/>
    <w:rsid w:val="00B85598"/>
    <w:rsid w:val="00B85C0E"/>
    <w:rsid w:val="00B86A31"/>
    <w:rsid w:val="00B86D33"/>
    <w:rsid w:val="00B86E1D"/>
    <w:rsid w:val="00B870BA"/>
    <w:rsid w:val="00B8763A"/>
    <w:rsid w:val="00B87A4F"/>
    <w:rsid w:val="00B87C36"/>
    <w:rsid w:val="00B87C70"/>
    <w:rsid w:val="00B90377"/>
    <w:rsid w:val="00B9076C"/>
    <w:rsid w:val="00B90816"/>
    <w:rsid w:val="00B90AED"/>
    <w:rsid w:val="00B912D3"/>
    <w:rsid w:val="00B913D6"/>
    <w:rsid w:val="00B916E5"/>
    <w:rsid w:val="00B921FD"/>
    <w:rsid w:val="00B935C0"/>
    <w:rsid w:val="00B93C21"/>
    <w:rsid w:val="00B94692"/>
    <w:rsid w:val="00B94DE3"/>
    <w:rsid w:val="00B95242"/>
    <w:rsid w:val="00B95E50"/>
    <w:rsid w:val="00B968CF"/>
    <w:rsid w:val="00B96CF5"/>
    <w:rsid w:val="00B96F53"/>
    <w:rsid w:val="00B972B3"/>
    <w:rsid w:val="00B977C0"/>
    <w:rsid w:val="00B97CB1"/>
    <w:rsid w:val="00B97F02"/>
    <w:rsid w:val="00BA00C3"/>
    <w:rsid w:val="00BA0418"/>
    <w:rsid w:val="00BA05A1"/>
    <w:rsid w:val="00BA0B9A"/>
    <w:rsid w:val="00BA1036"/>
    <w:rsid w:val="00BA1246"/>
    <w:rsid w:val="00BA1AC6"/>
    <w:rsid w:val="00BA1B62"/>
    <w:rsid w:val="00BA1CA7"/>
    <w:rsid w:val="00BA255A"/>
    <w:rsid w:val="00BA2619"/>
    <w:rsid w:val="00BA276A"/>
    <w:rsid w:val="00BA2894"/>
    <w:rsid w:val="00BA2E0E"/>
    <w:rsid w:val="00BA2E67"/>
    <w:rsid w:val="00BA3233"/>
    <w:rsid w:val="00BA3FF4"/>
    <w:rsid w:val="00BA407E"/>
    <w:rsid w:val="00BA42A5"/>
    <w:rsid w:val="00BA4792"/>
    <w:rsid w:val="00BA542E"/>
    <w:rsid w:val="00BA59CF"/>
    <w:rsid w:val="00BA5E46"/>
    <w:rsid w:val="00BA5F5E"/>
    <w:rsid w:val="00BA620D"/>
    <w:rsid w:val="00BA645B"/>
    <w:rsid w:val="00BA686C"/>
    <w:rsid w:val="00BA766C"/>
    <w:rsid w:val="00BA7895"/>
    <w:rsid w:val="00BA7A9D"/>
    <w:rsid w:val="00BA7B51"/>
    <w:rsid w:val="00BA7F72"/>
    <w:rsid w:val="00BB02D8"/>
    <w:rsid w:val="00BB03B1"/>
    <w:rsid w:val="00BB0433"/>
    <w:rsid w:val="00BB04E2"/>
    <w:rsid w:val="00BB1899"/>
    <w:rsid w:val="00BB1E2D"/>
    <w:rsid w:val="00BB1F3A"/>
    <w:rsid w:val="00BB2FA6"/>
    <w:rsid w:val="00BB337D"/>
    <w:rsid w:val="00BB3578"/>
    <w:rsid w:val="00BB382C"/>
    <w:rsid w:val="00BB38D1"/>
    <w:rsid w:val="00BB4046"/>
    <w:rsid w:val="00BB4288"/>
    <w:rsid w:val="00BB4710"/>
    <w:rsid w:val="00BB495F"/>
    <w:rsid w:val="00BB5D50"/>
    <w:rsid w:val="00BB5D63"/>
    <w:rsid w:val="00BB6126"/>
    <w:rsid w:val="00BB654E"/>
    <w:rsid w:val="00BB6793"/>
    <w:rsid w:val="00BB68DA"/>
    <w:rsid w:val="00BB6CFE"/>
    <w:rsid w:val="00BB6D1F"/>
    <w:rsid w:val="00BB6D33"/>
    <w:rsid w:val="00BB6EF8"/>
    <w:rsid w:val="00BB710F"/>
    <w:rsid w:val="00BB7F3F"/>
    <w:rsid w:val="00BC000D"/>
    <w:rsid w:val="00BC014A"/>
    <w:rsid w:val="00BC024C"/>
    <w:rsid w:val="00BC0945"/>
    <w:rsid w:val="00BC154F"/>
    <w:rsid w:val="00BC16FC"/>
    <w:rsid w:val="00BC1E1A"/>
    <w:rsid w:val="00BC21B7"/>
    <w:rsid w:val="00BC2324"/>
    <w:rsid w:val="00BC2BBE"/>
    <w:rsid w:val="00BC2C5F"/>
    <w:rsid w:val="00BC30F6"/>
    <w:rsid w:val="00BC32D4"/>
    <w:rsid w:val="00BC353D"/>
    <w:rsid w:val="00BC3985"/>
    <w:rsid w:val="00BC3C28"/>
    <w:rsid w:val="00BC3D0C"/>
    <w:rsid w:val="00BC4155"/>
    <w:rsid w:val="00BC4576"/>
    <w:rsid w:val="00BC49C8"/>
    <w:rsid w:val="00BC4AAD"/>
    <w:rsid w:val="00BC4B85"/>
    <w:rsid w:val="00BC5632"/>
    <w:rsid w:val="00BC5720"/>
    <w:rsid w:val="00BC5935"/>
    <w:rsid w:val="00BC63C0"/>
    <w:rsid w:val="00BC69C3"/>
    <w:rsid w:val="00BC6BF1"/>
    <w:rsid w:val="00BC7276"/>
    <w:rsid w:val="00BC77FC"/>
    <w:rsid w:val="00BC78C6"/>
    <w:rsid w:val="00BD06EF"/>
    <w:rsid w:val="00BD0AD0"/>
    <w:rsid w:val="00BD185B"/>
    <w:rsid w:val="00BD2C60"/>
    <w:rsid w:val="00BD3291"/>
    <w:rsid w:val="00BD37EE"/>
    <w:rsid w:val="00BD3D56"/>
    <w:rsid w:val="00BD4437"/>
    <w:rsid w:val="00BD4476"/>
    <w:rsid w:val="00BD45E1"/>
    <w:rsid w:val="00BD47BB"/>
    <w:rsid w:val="00BD539D"/>
    <w:rsid w:val="00BD5535"/>
    <w:rsid w:val="00BD5560"/>
    <w:rsid w:val="00BD61FF"/>
    <w:rsid w:val="00BD6761"/>
    <w:rsid w:val="00BD6A34"/>
    <w:rsid w:val="00BD6EDA"/>
    <w:rsid w:val="00BD723B"/>
    <w:rsid w:val="00BD7678"/>
    <w:rsid w:val="00BD7FAE"/>
    <w:rsid w:val="00BE0D41"/>
    <w:rsid w:val="00BE0E36"/>
    <w:rsid w:val="00BE14A2"/>
    <w:rsid w:val="00BE26D4"/>
    <w:rsid w:val="00BE411A"/>
    <w:rsid w:val="00BE419D"/>
    <w:rsid w:val="00BE425D"/>
    <w:rsid w:val="00BE4607"/>
    <w:rsid w:val="00BE5942"/>
    <w:rsid w:val="00BE61B2"/>
    <w:rsid w:val="00BE6868"/>
    <w:rsid w:val="00BE6C0F"/>
    <w:rsid w:val="00BE7420"/>
    <w:rsid w:val="00BE75A4"/>
    <w:rsid w:val="00BE781F"/>
    <w:rsid w:val="00BE79DE"/>
    <w:rsid w:val="00BF033D"/>
    <w:rsid w:val="00BF03A9"/>
    <w:rsid w:val="00BF0997"/>
    <w:rsid w:val="00BF0FC1"/>
    <w:rsid w:val="00BF127A"/>
    <w:rsid w:val="00BF1300"/>
    <w:rsid w:val="00BF143B"/>
    <w:rsid w:val="00BF143F"/>
    <w:rsid w:val="00BF15AF"/>
    <w:rsid w:val="00BF268B"/>
    <w:rsid w:val="00BF26E5"/>
    <w:rsid w:val="00BF2741"/>
    <w:rsid w:val="00BF3242"/>
    <w:rsid w:val="00BF396F"/>
    <w:rsid w:val="00BF4C09"/>
    <w:rsid w:val="00BF5810"/>
    <w:rsid w:val="00BF5897"/>
    <w:rsid w:val="00BF6A57"/>
    <w:rsid w:val="00BF6ABE"/>
    <w:rsid w:val="00BF78E8"/>
    <w:rsid w:val="00C001A3"/>
    <w:rsid w:val="00C01708"/>
    <w:rsid w:val="00C01C5D"/>
    <w:rsid w:val="00C024B0"/>
    <w:rsid w:val="00C02BF9"/>
    <w:rsid w:val="00C02E47"/>
    <w:rsid w:val="00C03082"/>
    <w:rsid w:val="00C03137"/>
    <w:rsid w:val="00C032A9"/>
    <w:rsid w:val="00C039CB"/>
    <w:rsid w:val="00C03C77"/>
    <w:rsid w:val="00C03DA9"/>
    <w:rsid w:val="00C04466"/>
    <w:rsid w:val="00C04588"/>
    <w:rsid w:val="00C04AC0"/>
    <w:rsid w:val="00C05569"/>
    <w:rsid w:val="00C057BA"/>
    <w:rsid w:val="00C05989"/>
    <w:rsid w:val="00C05CA5"/>
    <w:rsid w:val="00C06775"/>
    <w:rsid w:val="00C06929"/>
    <w:rsid w:val="00C06A30"/>
    <w:rsid w:val="00C075E3"/>
    <w:rsid w:val="00C07FFB"/>
    <w:rsid w:val="00C1007C"/>
    <w:rsid w:val="00C1052F"/>
    <w:rsid w:val="00C10A20"/>
    <w:rsid w:val="00C10E11"/>
    <w:rsid w:val="00C11226"/>
    <w:rsid w:val="00C11874"/>
    <w:rsid w:val="00C12157"/>
    <w:rsid w:val="00C122F1"/>
    <w:rsid w:val="00C1266F"/>
    <w:rsid w:val="00C12AC5"/>
    <w:rsid w:val="00C12CB6"/>
    <w:rsid w:val="00C12CCF"/>
    <w:rsid w:val="00C12FAB"/>
    <w:rsid w:val="00C1302A"/>
    <w:rsid w:val="00C13660"/>
    <w:rsid w:val="00C13AF4"/>
    <w:rsid w:val="00C13CD0"/>
    <w:rsid w:val="00C1471C"/>
    <w:rsid w:val="00C14AB1"/>
    <w:rsid w:val="00C14CAC"/>
    <w:rsid w:val="00C14FAF"/>
    <w:rsid w:val="00C15199"/>
    <w:rsid w:val="00C151D4"/>
    <w:rsid w:val="00C153F3"/>
    <w:rsid w:val="00C154BF"/>
    <w:rsid w:val="00C1559A"/>
    <w:rsid w:val="00C15871"/>
    <w:rsid w:val="00C1628F"/>
    <w:rsid w:val="00C165BF"/>
    <w:rsid w:val="00C166A5"/>
    <w:rsid w:val="00C16C5C"/>
    <w:rsid w:val="00C16ED9"/>
    <w:rsid w:val="00C17845"/>
    <w:rsid w:val="00C17A19"/>
    <w:rsid w:val="00C17A3D"/>
    <w:rsid w:val="00C17DF9"/>
    <w:rsid w:val="00C17E39"/>
    <w:rsid w:val="00C20127"/>
    <w:rsid w:val="00C20A96"/>
    <w:rsid w:val="00C20D4E"/>
    <w:rsid w:val="00C2120E"/>
    <w:rsid w:val="00C21285"/>
    <w:rsid w:val="00C215F7"/>
    <w:rsid w:val="00C216C0"/>
    <w:rsid w:val="00C21A58"/>
    <w:rsid w:val="00C22BE3"/>
    <w:rsid w:val="00C23643"/>
    <w:rsid w:val="00C239F6"/>
    <w:rsid w:val="00C23C7B"/>
    <w:rsid w:val="00C24095"/>
    <w:rsid w:val="00C24212"/>
    <w:rsid w:val="00C24427"/>
    <w:rsid w:val="00C25719"/>
    <w:rsid w:val="00C25A60"/>
    <w:rsid w:val="00C25DA0"/>
    <w:rsid w:val="00C26423"/>
    <w:rsid w:val="00C26901"/>
    <w:rsid w:val="00C26962"/>
    <w:rsid w:val="00C275A0"/>
    <w:rsid w:val="00C27856"/>
    <w:rsid w:val="00C27A83"/>
    <w:rsid w:val="00C27B70"/>
    <w:rsid w:val="00C300FB"/>
    <w:rsid w:val="00C305B2"/>
    <w:rsid w:val="00C308F4"/>
    <w:rsid w:val="00C3097E"/>
    <w:rsid w:val="00C3099D"/>
    <w:rsid w:val="00C31868"/>
    <w:rsid w:val="00C318CD"/>
    <w:rsid w:val="00C31E41"/>
    <w:rsid w:val="00C324D5"/>
    <w:rsid w:val="00C32AEA"/>
    <w:rsid w:val="00C32D59"/>
    <w:rsid w:val="00C32EEB"/>
    <w:rsid w:val="00C33228"/>
    <w:rsid w:val="00C33301"/>
    <w:rsid w:val="00C3343B"/>
    <w:rsid w:val="00C33815"/>
    <w:rsid w:val="00C338E1"/>
    <w:rsid w:val="00C33AD8"/>
    <w:rsid w:val="00C34247"/>
    <w:rsid w:val="00C34387"/>
    <w:rsid w:val="00C35291"/>
    <w:rsid w:val="00C35582"/>
    <w:rsid w:val="00C35AA1"/>
    <w:rsid w:val="00C35E52"/>
    <w:rsid w:val="00C36636"/>
    <w:rsid w:val="00C36750"/>
    <w:rsid w:val="00C36FBC"/>
    <w:rsid w:val="00C375A3"/>
    <w:rsid w:val="00C37CC0"/>
    <w:rsid w:val="00C37CDE"/>
    <w:rsid w:val="00C37D4B"/>
    <w:rsid w:val="00C401FB"/>
    <w:rsid w:val="00C40691"/>
    <w:rsid w:val="00C40E19"/>
    <w:rsid w:val="00C40EA9"/>
    <w:rsid w:val="00C41636"/>
    <w:rsid w:val="00C41AA7"/>
    <w:rsid w:val="00C42AF5"/>
    <w:rsid w:val="00C4390C"/>
    <w:rsid w:val="00C43C28"/>
    <w:rsid w:val="00C43D43"/>
    <w:rsid w:val="00C444CC"/>
    <w:rsid w:val="00C449B8"/>
    <w:rsid w:val="00C44A0F"/>
    <w:rsid w:val="00C4500B"/>
    <w:rsid w:val="00C45139"/>
    <w:rsid w:val="00C452E1"/>
    <w:rsid w:val="00C4543F"/>
    <w:rsid w:val="00C456A4"/>
    <w:rsid w:val="00C45C35"/>
    <w:rsid w:val="00C45CAD"/>
    <w:rsid w:val="00C45F36"/>
    <w:rsid w:val="00C46A25"/>
    <w:rsid w:val="00C4767A"/>
    <w:rsid w:val="00C51386"/>
    <w:rsid w:val="00C51A85"/>
    <w:rsid w:val="00C52404"/>
    <w:rsid w:val="00C52760"/>
    <w:rsid w:val="00C52A02"/>
    <w:rsid w:val="00C52A12"/>
    <w:rsid w:val="00C52ED3"/>
    <w:rsid w:val="00C53C55"/>
    <w:rsid w:val="00C542EC"/>
    <w:rsid w:val="00C54307"/>
    <w:rsid w:val="00C5498C"/>
    <w:rsid w:val="00C549B4"/>
    <w:rsid w:val="00C54A3C"/>
    <w:rsid w:val="00C55581"/>
    <w:rsid w:val="00C55FB2"/>
    <w:rsid w:val="00C55FDC"/>
    <w:rsid w:val="00C5641B"/>
    <w:rsid w:val="00C56B15"/>
    <w:rsid w:val="00C5781E"/>
    <w:rsid w:val="00C604E4"/>
    <w:rsid w:val="00C61008"/>
    <w:rsid w:val="00C61353"/>
    <w:rsid w:val="00C61922"/>
    <w:rsid w:val="00C619E0"/>
    <w:rsid w:val="00C61AB8"/>
    <w:rsid w:val="00C624F5"/>
    <w:rsid w:val="00C62BF0"/>
    <w:rsid w:val="00C62E24"/>
    <w:rsid w:val="00C63314"/>
    <w:rsid w:val="00C63528"/>
    <w:rsid w:val="00C63BB7"/>
    <w:rsid w:val="00C63C9F"/>
    <w:rsid w:val="00C6493C"/>
    <w:rsid w:val="00C64EEB"/>
    <w:rsid w:val="00C650C2"/>
    <w:rsid w:val="00C664C5"/>
    <w:rsid w:val="00C669D5"/>
    <w:rsid w:val="00C66B54"/>
    <w:rsid w:val="00C66BF7"/>
    <w:rsid w:val="00C6733B"/>
    <w:rsid w:val="00C677B4"/>
    <w:rsid w:val="00C67D53"/>
    <w:rsid w:val="00C705CB"/>
    <w:rsid w:val="00C70C92"/>
    <w:rsid w:val="00C70F9D"/>
    <w:rsid w:val="00C71C1B"/>
    <w:rsid w:val="00C71CC3"/>
    <w:rsid w:val="00C71D21"/>
    <w:rsid w:val="00C71E38"/>
    <w:rsid w:val="00C72065"/>
    <w:rsid w:val="00C730D9"/>
    <w:rsid w:val="00C73463"/>
    <w:rsid w:val="00C738FA"/>
    <w:rsid w:val="00C73DF6"/>
    <w:rsid w:val="00C75091"/>
    <w:rsid w:val="00C751BB"/>
    <w:rsid w:val="00C75605"/>
    <w:rsid w:val="00C7561F"/>
    <w:rsid w:val="00C75708"/>
    <w:rsid w:val="00C75A03"/>
    <w:rsid w:val="00C76671"/>
    <w:rsid w:val="00C76D62"/>
    <w:rsid w:val="00C76F7F"/>
    <w:rsid w:val="00C77C54"/>
    <w:rsid w:val="00C77EB0"/>
    <w:rsid w:val="00C800B8"/>
    <w:rsid w:val="00C80510"/>
    <w:rsid w:val="00C8065A"/>
    <w:rsid w:val="00C80990"/>
    <w:rsid w:val="00C814DD"/>
    <w:rsid w:val="00C81A58"/>
    <w:rsid w:val="00C8221E"/>
    <w:rsid w:val="00C823C2"/>
    <w:rsid w:val="00C82A55"/>
    <w:rsid w:val="00C82B0D"/>
    <w:rsid w:val="00C83024"/>
    <w:rsid w:val="00C832B5"/>
    <w:rsid w:val="00C83A01"/>
    <w:rsid w:val="00C83EBF"/>
    <w:rsid w:val="00C84358"/>
    <w:rsid w:val="00C8496D"/>
    <w:rsid w:val="00C85277"/>
    <w:rsid w:val="00C8584D"/>
    <w:rsid w:val="00C85E1D"/>
    <w:rsid w:val="00C86045"/>
    <w:rsid w:val="00C860AF"/>
    <w:rsid w:val="00C87165"/>
    <w:rsid w:val="00C87980"/>
    <w:rsid w:val="00C901B4"/>
    <w:rsid w:val="00C901F1"/>
    <w:rsid w:val="00C90B12"/>
    <w:rsid w:val="00C912A2"/>
    <w:rsid w:val="00C91858"/>
    <w:rsid w:val="00C9201B"/>
    <w:rsid w:val="00C9265C"/>
    <w:rsid w:val="00C939E1"/>
    <w:rsid w:val="00C95CEF"/>
    <w:rsid w:val="00C95CF6"/>
    <w:rsid w:val="00C95E4C"/>
    <w:rsid w:val="00C95FD7"/>
    <w:rsid w:val="00C97C4B"/>
    <w:rsid w:val="00CA00AD"/>
    <w:rsid w:val="00CA0992"/>
    <w:rsid w:val="00CA0ECA"/>
    <w:rsid w:val="00CA19C7"/>
    <w:rsid w:val="00CA413A"/>
    <w:rsid w:val="00CA45C2"/>
    <w:rsid w:val="00CA4AE9"/>
    <w:rsid w:val="00CA5A76"/>
    <w:rsid w:val="00CA6019"/>
    <w:rsid w:val="00CA6071"/>
    <w:rsid w:val="00CA6D45"/>
    <w:rsid w:val="00CA76B8"/>
    <w:rsid w:val="00CA7897"/>
    <w:rsid w:val="00CA78FC"/>
    <w:rsid w:val="00CA7CFC"/>
    <w:rsid w:val="00CB0616"/>
    <w:rsid w:val="00CB07A5"/>
    <w:rsid w:val="00CB0BBF"/>
    <w:rsid w:val="00CB14CD"/>
    <w:rsid w:val="00CB191E"/>
    <w:rsid w:val="00CB1BED"/>
    <w:rsid w:val="00CB23D8"/>
    <w:rsid w:val="00CB2D7A"/>
    <w:rsid w:val="00CB3747"/>
    <w:rsid w:val="00CB3846"/>
    <w:rsid w:val="00CB3B4E"/>
    <w:rsid w:val="00CB3EF8"/>
    <w:rsid w:val="00CB4B9C"/>
    <w:rsid w:val="00CB4DCF"/>
    <w:rsid w:val="00CB4E14"/>
    <w:rsid w:val="00CB5029"/>
    <w:rsid w:val="00CB547A"/>
    <w:rsid w:val="00CB55B7"/>
    <w:rsid w:val="00CB5D32"/>
    <w:rsid w:val="00CB5DD7"/>
    <w:rsid w:val="00CB6027"/>
    <w:rsid w:val="00CB6069"/>
    <w:rsid w:val="00CB632A"/>
    <w:rsid w:val="00CB6773"/>
    <w:rsid w:val="00CB6C5C"/>
    <w:rsid w:val="00CB72B3"/>
    <w:rsid w:val="00CB7459"/>
    <w:rsid w:val="00CB7DA4"/>
    <w:rsid w:val="00CC024D"/>
    <w:rsid w:val="00CC03F3"/>
    <w:rsid w:val="00CC0432"/>
    <w:rsid w:val="00CC0477"/>
    <w:rsid w:val="00CC083A"/>
    <w:rsid w:val="00CC0B39"/>
    <w:rsid w:val="00CC29B5"/>
    <w:rsid w:val="00CC2EFB"/>
    <w:rsid w:val="00CC43AD"/>
    <w:rsid w:val="00CC4705"/>
    <w:rsid w:val="00CC4767"/>
    <w:rsid w:val="00CC47DD"/>
    <w:rsid w:val="00CC5929"/>
    <w:rsid w:val="00CC637E"/>
    <w:rsid w:val="00CC6F74"/>
    <w:rsid w:val="00CC74A0"/>
    <w:rsid w:val="00CC7866"/>
    <w:rsid w:val="00CC799B"/>
    <w:rsid w:val="00CC7C21"/>
    <w:rsid w:val="00CC7E1D"/>
    <w:rsid w:val="00CD0143"/>
    <w:rsid w:val="00CD03CC"/>
    <w:rsid w:val="00CD0A8E"/>
    <w:rsid w:val="00CD0B9C"/>
    <w:rsid w:val="00CD0EC9"/>
    <w:rsid w:val="00CD27B3"/>
    <w:rsid w:val="00CD2D6C"/>
    <w:rsid w:val="00CD3DD5"/>
    <w:rsid w:val="00CD4628"/>
    <w:rsid w:val="00CD4B4D"/>
    <w:rsid w:val="00CD5088"/>
    <w:rsid w:val="00CD54E8"/>
    <w:rsid w:val="00CD6EE7"/>
    <w:rsid w:val="00CD74DF"/>
    <w:rsid w:val="00CD79C2"/>
    <w:rsid w:val="00CE018A"/>
    <w:rsid w:val="00CE070D"/>
    <w:rsid w:val="00CE074A"/>
    <w:rsid w:val="00CE0824"/>
    <w:rsid w:val="00CE106B"/>
    <w:rsid w:val="00CE1434"/>
    <w:rsid w:val="00CE14B6"/>
    <w:rsid w:val="00CE14CC"/>
    <w:rsid w:val="00CE212C"/>
    <w:rsid w:val="00CE23B0"/>
    <w:rsid w:val="00CE23E0"/>
    <w:rsid w:val="00CE2963"/>
    <w:rsid w:val="00CE2EA0"/>
    <w:rsid w:val="00CE2ECA"/>
    <w:rsid w:val="00CE2F9C"/>
    <w:rsid w:val="00CE3025"/>
    <w:rsid w:val="00CE3081"/>
    <w:rsid w:val="00CE318E"/>
    <w:rsid w:val="00CE36A0"/>
    <w:rsid w:val="00CE3761"/>
    <w:rsid w:val="00CE3F7E"/>
    <w:rsid w:val="00CE5367"/>
    <w:rsid w:val="00CE573D"/>
    <w:rsid w:val="00CE5740"/>
    <w:rsid w:val="00CE608C"/>
    <w:rsid w:val="00CE64F9"/>
    <w:rsid w:val="00CE6BBC"/>
    <w:rsid w:val="00CE728A"/>
    <w:rsid w:val="00CE740E"/>
    <w:rsid w:val="00CE77AC"/>
    <w:rsid w:val="00CE7AAD"/>
    <w:rsid w:val="00CE7B4C"/>
    <w:rsid w:val="00CF12AB"/>
    <w:rsid w:val="00CF1D9D"/>
    <w:rsid w:val="00CF20D1"/>
    <w:rsid w:val="00CF2517"/>
    <w:rsid w:val="00CF27E2"/>
    <w:rsid w:val="00CF2AB1"/>
    <w:rsid w:val="00CF38AF"/>
    <w:rsid w:val="00CF3AA3"/>
    <w:rsid w:val="00CF3D25"/>
    <w:rsid w:val="00CF3F23"/>
    <w:rsid w:val="00CF4020"/>
    <w:rsid w:val="00CF4873"/>
    <w:rsid w:val="00CF493B"/>
    <w:rsid w:val="00CF5712"/>
    <w:rsid w:val="00CF5BD0"/>
    <w:rsid w:val="00CF5E8E"/>
    <w:rsid w:val="00CF628A"/>
    <w:rsid w:val="00CF672C"/>
    <w:rsid w:val="00CF6F09"/>
    <w:rsid w:val="00D00640"/>
    <w:rsid w:val="00D007D3"/>
    <w:rsid w:val="00D008FB"/>
    <w:rsid w:val="00D009F0"/>
    <w:rsid w:val="00D00F33"/>
    <w:rsid w:val="00D016D0"/>
    <w:rsid w:val="00D01810"/>
    <w:rsid w:val="00D01996"/>
    <w:rsid w:val="00D01DBE"/>
    <w:rsid w:val="00D01DE8"/>
    <w:rsid w:val="00D0215F"/>
    <w:rsid w:val="00D0268A"/>
    <w:rsid w:val="00D02798"/>
    <w:rsid w:val="00D02A26"/>
    <w:rsid w:val="00D02C56"/>
    <w:rsid w:val="00D03421"/>
    <w:rsid w:val="00D03632"/>
    <w:rsid w:val="00D03B45"/>
    <w:rsid w:val="00D040F5"/>
    <w:rsid w:val="00D04B2E"/>
    <w:rsid w:val="00D053DC"/>
    <w:rsid w:val="00D05AB2"/>
    <w:rsid w:val="00D05D92"/>
    <w:rsid w:val="00D0612B"/>
    <w:rsid w:val="00D063A9"/>
    <w:rsid w:val="00D069BD"/>
    <w:rsid w:val="00D06EF1"/>
    <w:rsid w:val="00D072D7"/>
    <w:rsid w:val="00D07689"/>
    <w:rsid w:val="00D07E6A"/>
    <w:rsid w:val="00D101E3"/>
    <w:rsid w:val="00D1041C"/>
    <w:rsid w:val="00D10798"/>
    <w:rsid w:val="00D118B8"/>
    <w:rsid w:val="00D11955"/>
    <w:rsid w:val="00D11B67"/>
    <w:rsid w:val="00D12150"/>
    <w:rsid w:val="00D122C0"/>
    <w:rsid w:val="00D12744"/>
    <w:rsid w:val="00D12A3A"/>
    <w:rsid w:val="00D12ECA"/>
    <w:rsid w:val="00D131AE"/>
    <w:rsid w:val="00D134EF"/>
    <w:rsid w:val="00D13C42"/>
    <w:rsid w:val="00D14636"/>
    <w:rsid w:val="00D148E8"/>
    <w:rsid w:val="00D149AB"/>
    <w:rsid w:val="00D15166"/>
    <w:rsid w:val="00D15720"/>
    <w:rsid w:val="00D15A57"/>
    <w:rsid w:val="00D15BBA"/>
    <w:rsid w:val="00D15FCD"/>
    <w:rsid w:val="00D162ED"/>
    <w:rsid w:val="00D16586"/>
    <w:rsid w:val="00D16DE5"/>
    <w:rsid w:val="00D16F5A"/>
    <w:rsid w:val="00D17232"/>
    <w:rsid w:val="00D1793A"/>
    <w:rsid w:val="00D17B39"/>
    <w:rsid w:val="00D17C46"/>
    <w:rsid w:val="00D17F21"/>
    <w:rsid w:val="00D20256"/>
    <w:rsid w:val="00D20978"/>
    <w:rsid w:val="00D21518"/>
    <w:rsid w:val="00D216C3"/>
    <w:rsid w:val="00D21C4A"/>
    <w:rsid w:val="00D21D93"/>
    <w:rsid w:val="00D21F20"/>
    <w:rsid w:val="00D2299E"/>
    <w:rsid w:val="00D23171"/>
    <w:rsid w:val="00D23943"/>
    <w:rsid w:val="00D239E3"/>
    <w:rsid w:val="00D2401D"/>
    <w:rsid w:val="00D24746"/>
    <w:rsid w:val="00D24D59"/>
    <w:rsid w:val="00D251C1"/>
    <w:rsid w:val="00D2542C"/>
    <w:rsid w:val="00D26260"/>
    <w:rsid w:val="00D26AE5"/>
    <w:rsid w:val="00D26F85"/>
    <w:rsid w:val="00D270BF"/>
    <w:rsid w:val="00D277F6"/>
    <w:rsid w:val="00D302E7"/>
    <w:rsid w:val="00D30866"/>
    <w:rsid w:val="00D30B83"/>
    <w:rsid w:val="00D31431"/>
    <w:rsid w:val="00D31EA9"/>
    <w:rsid w:val="00D322B1"/>
    <w:rsid w:val="00D3240A"/>
    <w:rsid w:val="00D32BB8"/>
    <w:rsid w:val="00D32F73"/>
    <w:rsid w:val="00D33444"/>
    <w:rsid w:val="00D3466A"/>
    <w:rsid w:val="00D3472C"/>
    <w:rsid w:val="00D34BD3"/>
    <w:rsid w:val="00D34F79"/>
    <w:rsid w:val="00D3527F"/>
    <w:rsid w:val="00D3642D"/>
    <w:rsid w:val="00D36716"/>
    <w:rsid w:val="00D3685F"/>
    <w:rsid w:val="00D36918"/>
    <w:rsid w:val="00D36DC0"/>
    <w:rsid w:val="00D377E2"/>
    <w:rsid w:val="00D37CA0"/>
    <w:rsid w:val="00D37F77"/>
    <w:rsid w:val="00D40C1B"/>
    <w:rsid w:val="00D41001"/>
    <w:rsid w:val="00D411F5"/>
    <w:rsid w:val="00D41AD5"/>
    <w:rsid w:val="00D42383"/>
    <w:rsid w:val="00D43CC4"/>
    <w:rsid w:val="00D43EC4"/>
    <w:rsid w:val="00D43FC1"/>
    <w:rsid w:val="00D44612"/>
    <w:rsid w:val="00D44918"/>
    <w:rsid w:val="00D44F35"/>
    <w:rsid w:val="00D4567B"/>
    <w:rsid w:val="00D456BC"/>
    <w:rsid w:val="00D45CBB"/>
    <w:rsid w:val="00D4658B"/>
    <w:rsid w:val="00D4750B"/>
    <w:rsid w:val="00D47C3F"/>
    <w:rsid w:val="00D50533"/>
    <w:rsid w:val="00D50937"/>
    <w:rsid w:val="00D511A6"/>
    <w:rsid w:val="00D521B7"/>
    <w:rsid w:val="00D523AF"/>
    <w:rsid w:val="00D52524"/>
    <w:rsid w:val="00D5258E"/>
    <w:rsid w:val="00D526FC"/>
    <w:rsid w:val="00D52D89"/>
    <w:rsid w:val="00D5320E"/>
    <w:rsid w:val="00D53509"/>
    <w:rsid w:val="00D53CC2"/>
    <w:rsid w:val="00D5433C"/>
    <w:rsid w:val="00D55447"/>
    <w:rsid w:val="00D5680E"/>
    <w:rsid w:val="00D56B3D"/>
    <w:rsid w:val="00D56D39"/>
    <w:rsid w:val="00D56F04"/>
    <w:rsid w:val="00D57074"/>
    <w:rsid w:val="00D57DFA"/>
    <w:rsid w:val="00D57F03"/>
    <w:rsid w:val="00D6028E"/>
    <w:rsid w:val="00D6144C"/>
    <w:rsid w:val="00D61C6E"/>
    <w:rsid w:val="00D626C6"/>
    <w:rsid w:val="00D629D2"/>
    <w:rsid w:val="00D62E49"/>
    <w:rsid w:val="00D63270"/>
    <w:rsid w:val="00D6353A"/>
    <w:rsid w:val="00D63AFE"/>
    <w:rsid w:val="00D63B75"/>
    <w:rsid w:val="00D63F0B"/>
    <w:rsid w:val="00D641BD"/>
    <w:rsid w:val="00D647CA"/>
    <w:rsid w:val="00D64912"/>
    <w:rsid w:val="00D65A16"/>
    <w:rsid w:val="00D65F80"/>
    <w:rsid w:val="00D661CC"/>
    <w:rsid w:val="00D66823"/>
    <w:rsid w:val="00D673AC"/>
    <w:rsid w:val="00D67ABA"/>
    <w:rsid w:val="00D70B7F"/>
    <w:rsid w:val="00D7111E"/>
    <w:rsid w:val="00D71B34"/>
    <w:rsid w:val="00D71DFF"/>
    <w:rsid w:val="00D71F37"/>
    <w:rsid w:val="00D720E8"/>
    <w:rsid w:val="00D727C8"/>
    <w:rsid w:val="00D729C0"/>
    <w:rsid w:val="00D7353C"/>
    <w:rsid w:val="00D73AC8"/>
    <w:rsid w:val="00D73DDB"/>
    <w:rsid w:val="00D74D40"/>
    <w:rsid w:val="00D75852"/>
    <w:rsid w:val="00D76054"/>
    <w:rsid w:val="00D76081"/>
    <w:rsid w:val="00D76494"/>
    <w:rsid w:val="00D80AC0"/>
    <w:rsid w:val="00D8102B"/>
    <w:rsid w:val="00D81155"/>
    <w:rsid w:val="00D8148F"/>
    <w:rsid w:val="00D816BD"/>
    <w:rsid w:val="00D81D93"/>
    <w:rsid w:val="00D81DBF"/>
    <w:rsid w:val="00D81E77"/>
    <w:rsid w:val="00D8231D"/>
    <w:rsid w:val="00D825D0"/>
    <w:rsid w:val="00D8268B"/>
    <w:rsid w:val="00D82B1E"/>
    <w:rsid w:val="00D82DB4"/>
    <w:rsid w:val="00D82E77"/>
    <w:rsid w:val="00D8369B"/>
    <w:rsid w:val="00D838C7"/>
    <w:rsid w:val="00D84335"/>
    <w:rsid w:val="00D8457F"/>
    <w:rsid w:val="00D85C77"/>
    <w:rsid w:val="00D8626E"/>
    <w:rsid w:val="00D912AF"/>
    <w:rsid w:val="00D91823"/>
    <w:rsid w:val="00D9189A"/>
    <w:rsid w:val="00D91EAF"/>
    <w:rsid w:val="00D92554"/>
    <w:rsid w:val="00D9301E"/>
    <w:rsid w:val="00D93A98"/>
    <w:rsid w:val="00D93E67"/>
    <w:rsid w:val="00D94370"/>
    <w:rsid w:val="00D9457C"/>
    <w:rsid w:val="00D94A43"/>
    <w:rsid w:val="00D94C77"/>
    <w:rsid w:val="00D94E66"/>
    <w:rsid w:val="00D951A1"/>
    <w:rsid w:val="00D953BA"/>
    <w:rsid w:val="00D957AB"/>
    <w:rsid w:val="00D95986"/>
    <w:rsid w:val="00D959E5"/>
    <w:rsid w:val="00D96312"/>
    <w:rsid w:val="00D9646B"/>
    <w:rsid w:val="00D96F06"/>
    <w:rsid w:val="00D972D0"/>
    <w:rsid w:val="00D9769D"/>
    <w:rsid w:val="00D97A88"/>
    <w:rsid w:val="00DA066C"/>
    <w:rsid w:val="00DA0E23"/>
    <w:rsid w:val="00DA20E0"/>
    <w:rsid w:val="00DA2254"/>
    <w:rsid w:val="00DA27D8"/>
    <w:rsid w:val="00DA28C3"/>
    <w:rsid w:val="00DA2AB1"/>
    <w:rsid w:val="00DA2E2A"/>
    <w:rsid w:val="00DA320D"/>
    <w:rsid w:val="00DA34E8"/>
    <w:rsid w:val="00DA3740"/>
    <w:rsid w:val="00DA3FCD"/>
    <w:rsid w:val="00DA4A18"/>
    <w:rsid w:val="00DA5321"/>
    <w:rsid w:val="00DA5378"/>
    <w:rsid w:val="00DA586C"/>
    <w:rsid w:val="00DA65AF"/>
    <w:rsid w:val="00DA66AC"/>
    <w:rsid w:val="00DA66F0"/>
    <w:rsid w:val="00DA6E21"/>
    <w:rsid w:val="00DA6FF0"/>
    <w:rsid w:val="00DA711B"/>
    <w:rsid w:val="00DA7311"/>
    <w:rsid w:val="00DA732E"/>
    <w:rsid w:val="00DB0088"/>
    <w:rsid w:val="00DB0ED5"/>
    <w:rsid w:val="00DB12B6"/>
    <w:rsid w:val="00DB1FC6"/>
    <w:rsid w:val="00DB207F"/>
    <w:rsid w:val="00DB2953"/>
    <w:rsid w:val="00DB2D04"/>
    <w:rsid w:val="00DB3D2F"/>
    <w:rsid w:val="00DB425F"/>
    <w:rsid w:val="00DB4CA1"/>
    <w:rsid w:val="00DB4CCD"/>
    <w:rsid w:val="00DB4DC3"/>
    <w:rsid w:val="00DB55CD"/>
    <w:rsid w:val="00DB57B9"/>
    <w:rsid w:val="00DB5845"/>
    <w:rsid w:val="00DB5E6E"/>
    <w:rsid w:val="00DB628A"/>
    <w:rsid w:val="00DB669A"/>
    <w:rsid w:val="00DB7976"/>
    <w:rsid w:val="00DB7C38"/>
    <w:rsid w:val="00DB7EA6"/>
    <w:rsid w:val="00DC001D"/>
    <w:rsid w:val="00DC03D1"/>
    <w:rsid w:val="00DC03D8"/>
    <w:rsid w:val="00DC14E5"/>
    <w:rsid w:val="00DC1842"/>
    <w:rsid w:val="00DC1C14"/>
    <w:rsid w:val="00DC2002"/>
    <w:rsid w:val="00DC260F"/>
    <w:rsid w:val="00DC285E"/>
    <w:rsid w:val="00DC2931"/>
    <w:rsid w:val="00DC3564"/>
    <w:rsid w:val="00DC3FEE"/>
    <w:rsid w:val="00DC4261"/>
    <w:rsid w:val="00DC4B1B"/>
    <w:rsid w:val="00DC4FEB"/>
    <w:rsid w:val="00DC60BF"/>
    <w:rsid w:val="00DC610D"/>
    <w:rsid w:val="00DC660D"/>
    <w:rsid w:val="00DC6930"/>
    <w:rsid w:val="00DC6D21"/>
    <w:rsid w:val="00DC7222"/>
    <w:rsid w:val="00DC76CB"/>
    <w:rsid w:val="00DC776A"/>
    <w:rsid w:val="00DD0396"/>
    <w:rsid w:val="00DD047F"/>
    <w:rsid w:val="00DD0AAC"/>
    <w:rsid w:val="00DD16D9"/>
    <w:rsid w:val="00DD20B4"/>
    <w:rsid w:val="00DD2A0F"/>
    <w:rsid w:val="00DD31AB"/>
    <w:rsid w:val="00DD3248"/>
    <w:rsid w:val="00DD334C"/>
    <w:rsid w:val="00DD34E1"/>
    <w:rsid w:val="00DD399D"/>
    <w:rsid w:val="00DD3A52"/>
    <w:rsid w:val="00DD432E"/>
    <w:rsid w:val="00DD4371"/>
    <w:rsid w:val="00DD43C2"/>
    <w:rsid w:val="00DD46CC"/>
    <w:rsid w:val="00DD4B02"/>
    <w:rsid w:val="00DD4C87"/>
    <w:rsid w:val="00DD4E59"/>
    <w:rsid w:val="00DD5855"/>
    <w:rsid w:val="00DD60EE"/>
    <w:rsid w:val="00DD6271"/>
    <w:rsid w:val="00DD630A"/>
    <w:rsid w:val="00DD64D6"/>
    <w:rsid w:val="00DD6D97"/>
    <w:rsid w:val="00DD6E72"/>
    <w:rsid w:val="00DD7178"/>
    <w:rsid w:val="00DD7CA7"/>
    <w:rsid w:val="00DD7DC7"/>
    <w:rsid w:val="00DD7E7A"/>
    <w:rsid w:val="00DE0279"/>
    <w:rsid w:val="00DE028C"/>
    <w:rsid w:val="00DE0745"/>
    <w:rsid w:val="00DE0A7E"/>
    <w:rsid w:val="00DE0ACA"/>
    <w:rsid w:val="00DE13E1"/>
    <w:rsid w:val="00DE14C0"/>
    <w:rsid w:val="00DE18DD"/>
    <w:rsid w:val="00DE1E9B"/>
    <w:rsid w:val="00DE2653"/>
    <w:rsid w:val="00DE265E"/>
    <w:rsid w:val="00DE2BE5"/>
    <w:rsid w:val="00DE2DF5"/>
    <w:rsid w:val="00DE35F1"/>
    <w:rsid w:val="00DE3C99"/>
    <w:rsid w:val="00DE40F2"/>
    <w:rsid w:val="00DE4459"/>
    <w:rsid w:val="00DE44A0"/>
    <w:rsid w:val="00DE479F"/>
    <w:rsid w:val="00DE48C3"/>
    <w:rsid w:val="00DE49AE"/>
    <w:rsid w:val="00DE5610"/>
    <w:rsid w:val="00DE5971"/>
    <w:rsid w:val="00DE5B88"/>
    <w:rsid w:val="00DE5C0C"/>
    <w:rsid w:val="00DE5D03"/>
    <w:rsid w:val="00DE605F"/>
    <w:rsid w:val="00DE6385"/>
    <w:rsid w:val="00DE63A4"/>
    <w:rsid w:val="00DE6B25"/>
    <w:rsid w:val="00DE73A2"/>
    <w:rsid w:val="00DE75B9"/>
    <w:rsid w:val="00DE7E3A"/>
    <w:rsid w:val="00DF032F"/>
    <w:rsid w:val="00DF0484"/>
    <w:rsid w:val="00DF0543"/>
    <w:rsid w:val="00DF0667"/>
    <w:rsid w:val="00DF1550"/>
    <w:rsid w:val="00DF2F66"/>
    <w:rsid w:val="00DF350E"/>
    <w:rsid w:val="00DF3C7C"/>
    <w:rsid w:val="00DF44A1"/>
    <w:rsid w:val="00DF4593"/>
    <w:rsid w:val="00DF54FE"/>
    <w:rsid w:val="00DF578A"/>
    <w:rsid w:val="00DF587A"/>
    <w:rsid w:val="00DF5922"/>
    <w:rsid w:val="00DF6306"/>
    <w:rsid w:val="00DF6B78"/>
    <w:rsid w:val="00DF6C8B"/>
    <w:rsid w:val="00DF6D1D"/>
    <w:rsid w:val="00DF735B"/>
    <w:rsid w:val="00DF7382"/>
    <w:rsid w:val="00DF781F"/>
    <w:rsid w:val="00DF7D5D"/>
    <w:rsid w:val="00DF7EB9"/>
    <w:rsid w:val="00E00153"/>
    <w:rsid w:val="00E00436"/>
    <w:rsid w:val="00E00438"/>
    <w:rsid w:val="00E01B57"/>
    <w:rsid w:val="00E02A8B"/>
    <w:rsid w:val="00E040DD"/>
    <w:rsid w:val="00E04304"/>
    <w:rsid w:val="00E045CE"/>
    <w:rsid w:val="00E04FEA"/>
    <w:rsid w:val="00E050A3"/>
    <w:rsid w:val="00E05317"/>
    <w:rsid w:val="00E05840"/>
    <w:rsid w:val="00E0638F"/>
    <w:rsid w:val="00E07256"/>
    <w:rsid w:val="00E0766A"/>
    <w:rsid w:val="00E07798"/>
    <w:rsid w:val="00E077E9"/>
    <w:rsid w:val="00E107BE"/>
    <w:rsid w:val="00E1110E"/>
    <w:rsid w:val="00E1149C"/>
    <w:rsid w:val="00E1193B"/>
    <w:rsid w:val="00E11DBA"/>
    <w:rsid w:val="00E11EE6"/>
    <w:rsid w:val="00E125B9"/>
    <w:rsid w:val="00E126AC"/>
    <w:rsid w:val="00E128BF"/>
    <w:rsid w:val="00E141EC"/>
    <w:rsid w:val="00E14D9F"/>
    <w:rsid w:val="00E14F5D"/>
    <w:rsid w:val="00E15169"/>
    <w:rsid w:val="00E15398"/>
    <w:rsid w:val="00E15740"/>
    <w:rsid w:val="00E15CE8"/>
    <w:rsid w:val="00E15E1C"/>
    <w:rsid w:val="00E16C47"/>
    <w:rsid w:val="00E16D20"/>
    <w:rsid w:val="00E17805"/>
    <w:rsid w:val="00E200FF"/>
    <w:rsid w:val="00E202C7"/>
    <w:rsid w:val="00E208D3"/>
    <w:rsid w:val="00E20A94"/>
    <w:rsid w:val="00E20BF4"/>
    <w:rsid w:val="00E20E5B"/>
    <w:rsid w:val="00E212AD"/>
    <w:rsid w:val="00E217BC"/>
    <w:rsid w:val="00E2195E"/>
    <w:rsid w:val="00E21FA4"/>
    <w:rsid w:val="00E2250A"/>
    <w:rsid w:val="00E22EF0"/>
    <w:rsid w:val="00E23B06"/>
    <w:rsid w:val="00E2430D"/>
    <w:rsid w:val="00E249E3"/>
    <w:rsid w:val="00E256ED"/>
    <w:rsid w:val="00E25E66"/>
    <w:rsid w:val="00E25FEF"/>
    <w:rsid w:val="00E2604A"/>
    <w:rsid w:val="00E274D4"/>
    <w:rsid w:val="00E3016F"/>
    <w:rsid w:val="00E30B03"/>
    <w:rsid w:val="00E3235D"/>
    <w:rsid w:val="00E326A2"/>
    <w:rsid w:val="00E32827"/>
    <w:rsid w:val="00E32889"/>
    <w:rsid w:val="00E32C59"/>
    <w:rsid w:val="00E32E43"/>
    <w:rsid w:val="00E335E7"/>
    <w:rsid w:val="00E34753"/>
    <w:rsid w:val="00E34E4F"/>
    <w:rsid w:val="00E36250"/>
    <w:rsid w:val="00E370C6"/>
    <w:rsid w:val="00E37651"/>
    <w:rsid w:val="00E377C2"/>
    <w:rsid w:val="00E37BC5"/>
    <w:rsid w:val="00E37F46"/>
    <w:rsid w:val="00E402E0"/>
    <w:rsid w:val="00E405B6"/>
    <w:rsid w:val="00E40648"/>
    <w:rsid w:val="00E41129"/>
    <w:rsid w:val="00E41B29"/>
    <w:rsid w:val="00E41B98"/>
    <w:rsid w:val="00E41C8B"/>
    <w:rsid w:val="00E4368D"/>
    <w:rsid w:val="00E4379C"/>
    <w:rsid w:val="00E437E0"/>
    <w:rsid w:val="00E441AD"/>
    <w:rsid w:val="00E442DE"/>
    <w:rsid w:val="00E44F36"/>
    <w:rsid w:val="00E4511A"/>
    <w:rsid w:val="00E453BD"/>
    <w:rsid w:val="00E45741"/>
    <w:rsid w:val="00E4578C"/>
    <w:rsid w:val="00E4621A"/>
    <w:rsid w:val="00E46E15"/>
    <w:rsid w:val="00E46EF2"/>
    <w:rsid w:val="00E505B7"/>
    <w:rsid w:val="00E50D4F"/>
    <w:rsid w:val="00E50FDE"/>
    <w:rsid w:val="00E515D9"/>
    <w:rsid w:val="00E51FE4"/>
    <w:rsid w:val="00E52663"/>
    <w:rsid w:val="00E5388D"/>
    <w:rsid w:val="00E547A1"/>
    <w:rsid w:val="00E550BF"/>
    <w:rsid w:val="00E55113"/>
    <w:rsid w:val="00E552DF"/>
    <w:rsid w:val="00E55EF9"/>
    <w:rsid w:val="00E5659F"/>
    <w:rsid w:val="00E571D6"/>
    <w:rsid w:val="00E572C7"/>
    <w:rsid w:val="00E5742A"/>
    <w:rsid w:val="00E57833"/>
    <w:rsid w:val="00E57BD1"/>
    <w:rsid w:val="00E60657"/>
    <w:rsid w:val="00E60BB7"/>
    <w:rsid w:val="00E60D70"/>
    <w:rsid w:val="00E620CE"/>
    <w:rsid w:val="00E6282B"/>
    <w:rsid w:val="00E62A89"/>
    <w:rsid w:val="00E62E2E"/>
    <w:rsid w:val="00E6355A"/>
    <w:rsid w:val="00E636DC"/>
    <w:rsid w:val="00E63D88"/>
    <w:rsid w:val="00E641AE"/>
    <w:rsid w:val="00E6430F"/>
    <w:rsid w:val="00E64523"/>
    <w:rsid w:val="00E650F0"/>
    <w:rsid w:val="00E653C0"/>
    <w:rsid w:val="00E654BB"/>
    <w:rsid w:val="00E664AA"/>
    <w:rsid w:val="00E66763"/>
    <w:rsid w:val="00E66AA4"/>
    <w:rsid w:val="00E67129"/>
    <w:rsid w:val="00E67332"/>
    <w:rsid w:val="00E70252"/>
    <w:rsid w:val="00E71054"/>
    <w:rsid w:val="00E71706"/>
    <w:rsid w:val="00E71D77"/>
    <w:rsid w:val="00E71D86"/>
    <w:rsid w:val="00E721D1"/>
    <w:rsid w:val="00E72359"/>
    <w:rsid w:val="00E724DC"/>
    <w:rsid w:val="00E727F7"/>
    <w:rsid w:val="00E72D7F"/>
    <w:rsid w:val="00E732CE"/>
    <w:rsid w:val="00E73314"/>
    <w:rsid w:val="00E73764"/>
    <w:rsid w:val="00E73952"/>
    <w:rsid w:val="00E73F57"/>
    <w:rsid w:val="00E73FFA"/>
    <w:rsid w:val="00E75D58"/>
    <w:rsid w:val="00E75EA2"/>
    <w:rsid w:val="00E761E6"/>
    <w:rsid w:val="00E76827"/>
    <w:rsid w:val="00E76C26"/>
    <w:rsid w:val="00E76EBD"/>
    <w:rsid w:val="00E76FA1"/>
    <w:rsid w:val="00E77319"/>
    <w:rsid w:val="00E77A39"/>
    <w:rsid w:val="00E77F65"/>
    <w:rsid w:val="00E804B5"/>
    <w:rsid w:val="00E808BB"/>
    <w:rsid w:val="00E8172C"/>
    <w:rsid w:val="00E81D71"/>
    <w:rsid w:val="00E81D91"/>
    <w:rsid w:val="00E833CB"/>
    <w:rsid w:val="00E83659"/>
    <w:rsid w:val="00E83ECB"/>
    <w:rsid w:val="00E84814"/>
    <w:rsid w:val="00E8493B"/>
    <w:rsid w:val="00E84CAF"/>
    <w:rsid w:val="00E84D86"/>
    <w:rsid w:val="00E84EAD"/>
    <w:rsid w:val="00E8541F"/>
    <w:rsid w:val="00E85580"/>
    <w:rsid w:val="00E87755"/>
    <w:rsid w:val="00E87EAD"/>
    <w:rsid w:val="00E90295"/>
    <w:rsid w:val="00E90494"/>
    <w:rsid w:val="00E9054C"/>
    <w:rsid w:val="00E90B5D"/>
    <w:rsid w:val="00E91A75"/>
    <w:rsid w:val="00E91B46"/>
    <w:rsid w:val="00E91D0B"/>
    <w:rsid w:val="00E92453"/>
    <w:rsid w:val="00E92CF1"/>
    <w:rsid w:val="00E92E2F"/>
    <w:rsid w:val="00E93105"/>
    <w:rsid w:val="00E9344B"/>
    <w:rsid w:val="00E935D0"/>
    <w:rsid w:val="00E94074"/>
    <w:rsid w:val="00E947FC"/>
    <w:rsid w:val="00E94DC7"/>
    <w:rsid w:val="00E950C6"/>
    <w:rsid w:val="00E952BE"/>
    <w:rsid w:val="00E95D02"/>
    <w:rsid w:val="00E95D70"/>
    <w:rsid w:val="00E961C1"/>
    <w:rsid w:val="00E967B1"/>
    <w:rsid w:val="00E968A1"/>
    <w:rsid w:val="00E96CBB"/>
    <w:rsid w:val="00E96F00"/>
    <w:rsid w:val="00E979FB"/>
    <w:rsid w:val="00E97C7C"/>
    <w:rsid w:val="00EA0E91"/>
    <w:rsid w:val="00EA1CA8"/>
    <w:rsid w:val="00EA216A"/>
    <w:rsid w:val="00EA261B"/>
    <w:rsid w:val="00EA2C29"/>
    <w:rsid w:val="00EA31CD"/>
    <w:rsid w:val="00EA3D40"/>
    <w:rsid w:val="00EA46EB"/>
    <w:rsid w:val="00EA4A70"/>
    <w:rsid w:val="00EA4D19"/>
    <w:rsid w:val="00EA5438"/>
    <w:rsid w:val="00EA56BA"/>
    <w:rsid w:val="00EA594E"/>
    <w:rsid w:val="00EA5F49"/>
    <w:rsid w:val="00EA615C"/>
    <w:rsid w:val="00EA6AC9"/>
    <w:rsid w:val="00EA79DE"/>
    <w:rsid w:val="00EA7A50"/>
    <w:rsid w:val="00EA7D74"/>
    <w:rsid w:val="00EB051A"/>
    <w:rsid w:val="00EB1CE6"/>
    <w:rsid w:val="00EB1F19"/>
    <w:rsid w:val="00EB20D0"/>
    <w:rsid w:val="00EB25DE"/>
    <w:rsid w:val="00EB2F49"/>
    <w:rsid w:val="00EB311F"/>
    <w:rsid w:val="00EB41EB"/>
    <w:rsid w:val="00EB426A"/>
    <w:rsid w:val="00EB43D0"/>
    <w:rsid w:val="00EB4463"/>
    <w:rsid w:val="00EB459B"/>
    <w:rsid w:val="00EB4824"/>
    <w:rsid w:val="00EB49E3"/>
    <w:rsid w:val="00EB49EC"/>
    <w:rsid w:val="00EB5CEC"/>
    <w:rsid w:val="00EB620F"/>
    <w:rsid w:val="00EB647E"/>
    <w:rsid w:val="00EB64AA"/>
    <w:rsid w:val="00EB6575"/>
    <w:rsid w:val="00EB6B95"/>
    <w:rsid w:val="00EB7943"/>
    <w:rsid w:val="00EB7CE0"/>
    <w:rsid w:val="00EC13D6"/>
    <w:rsid w:val="00EC1A44"/>
    <w:rsid w:val="00EC2926"/>
    <w:rsid w:val="00EC29C8"/>
    <w:rsid w:val="00EC2AF6"/>
    <w:rsid w:val="00EC2D96"/>
    <w:rsid w:val="00EC2F92"/>
    <w:rsid w:val="00EC3582"/>
    <w:rsid w:val="00EC35DD"/>
    <w:rsid w:val="00EC3EAE"/>
    <w:rsid w:val="00EC3F78"/>
    <w:rsid w:val="00EC4242"/>
    <w:rsid w:val="00EC431F"/>
    <w:rsid w:val="00EC43A8"/>
    <w:rsid w:val="00EC45F8"/>
    <w:rsid w:val="00EC488C"/>
    <w:rsid w:val="00EC49C9"/>
    <w:rsid w:val="00EC4E19"/>
    <w:rsid w:val="00EC4E22"/>
    <w:rsid w:val="00EC5816"/>
    <w:rsid w:val="00EC5C5B"/>
    <w:rsid w:val="00EC64B7"/>
    <w:rsid w:val="00EC68FD"/>
    <w:rsid w:val="00EC7972"/>
    <w:rsid w:val="00EC79AA"/>
    <w:rsid w:val="00EC7DC1"/>
    <w:rsid w:val="00ED03ED"/>
    <w:rsid w:val="00ED03F7"/>
    <w:rsid w:val="00ED08CD"/>
    <w:rsid w:val="00ED161A"/>
    <w:rsid w:val="00ED174B"/>
    <w:rsid w:val="00ED21EC"/>
    <w:rsid w:val="00ED227B"/>
    <w:rsid w:val="00ED22AB"/>
    <w:rsid w:val="00ED2666"/>
    <w:rsid w:val="00ED2899"/>
    <w:rsid w:val="00ED37C6"/>
    <w:rsid w:val="00ED3C2D"/>
    <w:rsid w:val="00ED4254"/>
    <w:rsid w:val="00ED44E5"/>
    <w:rsid w:val="00ED4505"/>
    <w:rsid w:val="00ED4A23"/>
    <w:rsid w:val="00ED4A9C"/>
    <w:rsid w:val="00ED5DFE"/>
    <w:rsid w:val="00ED6422"/>
    <w:rsid w:val="00ED68D5"/>
    <w:rsid w:val="00ED696F"/>
    <w:rsid w:val="00ED6C08"/>
    <w:rsid w:val="00ED73EA"/>
    <w:rsid w:val="00ED794F"/>
    <w:rsid w:val="00EE060C"/>
    <w:rsid w:val="00EE0A39"/>
    <w:rsid w:val="00EE2636"/>
    <w:rsid w:val="00EE2DB3"/>
    <w:rsid w:val="00EE3024"/>
    <w:rsid w:val="00EE32D0"/>
    <w:rsid w:val="00EE3988"/>
    <w:rsid w:val="00EE40EF"/>
    <w:rsid w:val="00EE4576"/>
    <w:rsid w:val="00EE461F"/>
    <w:rsid w:val="00EE4666"/>
    <w:rsid w:val="00EE4873"/>
    <w:rsid w:val="00EE5A19"/>
    <w:rsid w:val="00EE5D46"/>
    <w:rsid w:val="00EE6021"/>
    <w:rsid w:val="00EE66EF"/>
    <w:rsid w:val="00EE72DF"/>
    <w:rsid w:val="00EE7999"/>
    <w:rsid w:val="00EF0810"/>
    <w:rsid w:val="00EF09F4"/>
    <w:rsid w:val="00EF0B80"/>
    <w:rsid w:val="00EF0E6D"/>
    <w:rsid w:val="00EF1294"/>
    <w:rsid w:val="00EF1786"/>
    <w:rsid w:val="00EF21A0"/>
    <w:rsid w:val="00EF234C"/>
    <w:rsid w:val="00EF285B"/>
    <w:rsid w:val="00EF33A6"/>
    <w:rsid w:val="00EF3775"/>
    <w:rsid w:val="00EF3780"/>
    <w:rsid w:val="00EF3A44"/>
    <w:rsid w:val="00EF4139"/>
    <w:rsid w:val="00EF415F"/>
    <w:rsid w:val="00EF502A"/>
    <w:rsid w:val="00EF5055"/>
    <w:rsid w:val="00EF569E"/>
    <w:rsid w:val="00EF57ED"/>
    <w:rsid w:val="00EF6C78"/>
    <w:rsid w:val="00EF7B47"/>
    <w:rsid w:val="00EF7C3E"/>
    <w:rsid w:val="00F00222"/>
    <w:rsid w:val="00F002AC"/>
    <w:rsid w:val="00F00664"/>
    <w:rsid w:val="00F00AB1"/>
    <w:rsid w:val="00F0214C"/>
    <w:rsid w:val="00F02464"/>
    <w:rsid w:val="00F02FDE"/>
    <w:rsid w:val="00F03452"/>
    <w:rsid w:val="00F039B1"/>
    <w:rsid w:val="00F04D86"/>
    <w:rsid w:val="00F04E11"/>
    <w:rsid w:val="00F04FA3"/>
    <w:rsid w:val="00F056E9"/>
    <w:rsid w:val="00F05B45"/>
    <w:rsid w:val="00F05F7B"/>
    <w:rsid w:val="00F06232"/>
    <w:rsid w:val="00F0677C"/>
    <w:rsid w:val="00F06BEF"/>
    <w:rsid w:val="00F07913"/>
    <w:rsid w:val="00F07A7C"/>
    <w:rsid w:val="00F10695"/>
    <w:rsid w:val="00F10704"/>
    <w:rsid w:val="00F10BA7"/>
    <w:rsid w:val="00F11270"/>
    <w:rsid w:val="00F118A7"/>
    <w:rsid w:val="00F1193C"/>
    <w:rsid w:val="00F11A1A"/>
    <w:rsid w:val="00F11FB1"/>
    <w:rsid w:val="00F12250"/>
    <w:rsid w:val="00F12A5C"/>
    <w:rsid w:val="00F1346C"/>
    <w:rsid w:val="00F13569"/>
    <w:rsid w:val="00F13E96"/>
    <w:rsid w:val="00F14D2A"/>
    <w:rsid w:val="00F15045"/>
    <w:rsid w:val="00F15316"/>
    <w:rsid w:val="00F153F6"/>
    <w:rsid w:val="00F15479"/>
    <w:rsid w:val="00F15644"/>
    <w:rsid w:val="00F15F9F"/>
    <w:rsid w:val="00F16071"/>
    <w:rsid w:val="00F16262"/>
    <w:rsid w:val="00F1642A"/>
    <w:rsid w:val="00F16BD5"/>
    <w:rsid w:val="00F16C7A"/>
    <w:rsid w:val="00F17310"/>
    <w:rsid w:val="00F17873"/>
    <w:rsid w:val="00F17D5F"/>
    <w:rsid w:val="00F17F37"/>
    <w:rsid w:val="00F20F0D"/>
    <w:rsid w:val="00F21644"/>
    <w:rsid w:val="00F21929"/>
    <w:rsid w:val="00F22398"/>
    <w:rsid w:val="00F226E6"/>
    <w:rsid w:val="00F22FE7"/>
    <w:rsid w:val="00F23E4B"/>
    <w:rsid w:val="00F245A9"/>
    <w:rsid w:val="00F2481F"/>
    <w:rsid w:val="00F24D1D"/>
    <w:rsid w:val="00F257F8"/>
    <w:rsid w:val="00F25A76"/>
    <w:rsid w:val="00F25DC9"/>
    <w:rsid w:val="00F274EB"/>
    <w:rsid w:val="00F275E7"/>
    <w:rsid w:val="00F27CC9"/>
    <w:rsid w:val="00F27D48"/>
    <w:rsid w:val="00F3031A"/>
    <w:rsid w:val="00F30371"/>
    <w:rsid w:val="00F30489"/>
    <w:rsid w:val="00F31169"/>
    <w:rsid w:val="00F31934"/>
    <w:rsid w:val="00F319C4"/>
    <w:rsid w:val="00F31CEB"/>
    <w:rsid w:val="00F3217F"/>
    <w:rsid w:val="00F3281F"/>
    <w:rsid w:val="00F33C37"/>
    <w:rsid w:val="00F34768"/>
    <w:rsid w:val="00F351C8"/>
    <w:rsid w:val="00F356CA"/>
    <w:rsid w:val="00F36165"/>
    <w:rsid w:val="00F364AC"/>
    <w:rsid w:val="00F36813"/>
    <w:rsid w:val="00F368F9"/>
    <w:rsid w:val="00F37324"/>
    <w:rsid w:val="00F3742A"/>
    <w:rsid w:val="00F40467"/>
    <w:rsid w:val="00F40956"/>
    <w:rsid w:val="00F40AD5"/>
    <w:rsid w:val="00F4175A"/>
    <w:rsid w:val="00F41E61"/>
    <w:rsid w:val="00F4226E"/>
    <w:rsid w:val="00F4235A"/>
    <w:rsid w:val="00F4255E"/>
    <w:rsid w:val="00F427E9"/>
    <w:rsid w:val="00F430D8"/>
    <w:rsid w:val="00F4415E"/>
    <w:rsid w:val="00F4418E"/>
    <w:rsid w:val="00F44804"/>
    <w:rsid w:val="00F448B6"/>
    <w:rsid w:val="00F459FF"/>
    <w:rsid w:val="00F46231"/>
    <w:rsid w:val="00F462B5"/>
    <w:rsid w:val="00F46F50"/>
    <w:rsid w:val="00F47455"/>
    <w:rsid w:val="00F47E70"/>
    <w:rsid w:val="00F5028B"/>
    <w:rsid w:val="00F50534"/>
    <w:rsid w:val="00F5094A"/>
    <w:rsid w:val="00F51272"/>
    <w:rsid w:val="00F512E6"/>
    <w:rsid w:val="00F5147B"/>
    <w:rsid w:val="00F51950"/>
    <w:rsid w:val="00F52292"/>
    <w:rsid w:val="00F525BF"/>
    <w:rsid w:val="00F52E19"/>
    <w:rsid w:val="00F53053"/>
    <w:rsid w:val="00F53125"/>
    <w:rsid w:val="00F5379F"/>
    <w:rsid w:val="00F53ED5"/>
    <w:rsid w:val="00F540FC"/>
    <w:rsid w:val="00F54467"/>
    <w:rsid w:val="00F54EFA"/>
    <w:rsid w:val="00F54F53"/>
    <w:rsid w:val="00F55093"/>
    <w:rsid w:val="00F55149"/>
    <w:rsid w:val="00F553A0"/>
    <w:rsid w:val="00F5714C"/>
    <w:rsid w:val="00F57919"/>
    <w:rsid w:val="00F57A3C"/>
    <w:rsid w:val="00F57ABF"/>
    <w:rsid w:val="00F57F0A"/>
    <w:rsid w:val="00F57F9A"/>
    <w:rsid w:val="00F604F0"/>
    <w:rsid w:val="00F60DDA"/>
    <w:rsid w:val="00F61546"/>
    <w:rsid w:val="00F61651"/>
    <w:rsid w:val="00F617A1"/>
    <w:rsid w:val="00F6190A"/>
    <w:rsid w:val="00F61E74"/>
    <w:rsid w:val="00F62235"/>
    <w:rsid w:val="00F629A5"/>
    <w:rsid w:val="00F62A5D"/>
    <w:rsid w:val="00F62AEB"/>
    <w:rsid w:val="00F62D85"/>
    <w:rsid w:val="00F62F04"/>
    <w:rsid w:val="00F63001"/>
    <w:rsid w:val="00F631A9"/>
    <w:rsid w:val="00F63469"/>
    <w:rsid w:val="00F63633"/>
    <w:rsid w:val="00F642FE"/>
    <w:rsid w:val="00F64755"/>
    <w:rsid w:val="00F64BD5"/>
    <w:rsid w:val="00F64F4C"/>
    <w:rsid w:val="00F6507B"/>
    <w:rsid w:val="00F661B1"/>
    <w:rsid w:val="00F66250"/>
    <w:rsid w:val="00F6636E"/>
    <w:rsid w:val="00F66376"/>
    <w:rsid w:val="00F6688A"/>
    <w:rsid w:val="00F66E53"/>
    <w:rsid w:val="00F67215"/>
    <w:rsid w:val="00F700A5"/>
    <w:rsid w:val="00F70761"/>
    <w:rsid w:val="00F70797"/>
    <w:rsid w:val="00F70D76"/>
    <w:rsid w:val="00F715A1"/>
    <w:rsid w:val="00F71C65"/>
    <w:rsid w:val="00F71DA7"/>
    <w:rsid w:val="00F71E3A"/>
    <w:rsid w:val="00F71E81"/>
    <w:rsid w:val="00F725DA"/>
    <w:rsid w:val="00F7288C"/>
    <w:rsid w:val="00F7294B"/>
    <w:rsid w:val="00F72AB4"/>
    <w:rsid w:val="00F7369E"/>
    <w:rsid w:val="00F747C8"/>
    <w:rsid w:val="00F74859"/>
    <w:rsid w:val="00F76112"/>
    <w:rsid w:val="00F76E8D"/>
    <w:rsid w:val="00F77057"/>
    <w:rsid w:val="00F7743A"/>
    <w:rsid w:val="00F77CC7"/>
    <w:rsid w:val="00F80409"/>
    <w:rsid w:val="00F81744"/>
    <w:rsid w:val="00F8188B"/>
    <w:rsid w:val="00F81B2A"/>
    <w:rsid w:val="00F81C58"/>
    <w:rsid w:val="00F823D5"/>
    <w:rsid w:val="00F828AA"/>
    <w:rsid w:val="00F82ADD"/>
    <w:rsid w:val="00F82CC5"/>
    <w:rsid w:val="00F82D7A"/>
    <w:rsid w:val="00F83297"/>
    <w:rsid w:val="00F83DD0"/>
    <w:rsid w:val="00F84123"/>
    <w:rsid w:val="00F84380"/>
    <w:rsid w:val="00F847F8"/>
    <w:rsid w:val="00F84AA5"/>
    <w:rsid w:val="00F84EBA"/>
    <w:rsid w:val="00F85421"/>
    <w:rsid w:val="00F85487"/>
    <w:rsid w:val="00F854CC"/>
    <w:rsid w:val="00F85B27"/>
    <w:rsid w:val="00F85FC4"/>
    <w:rsid w:val="00F85FFB"/>
    <w:rsid w:val="00F8627A"/>
    <w:rsid w:val="00F864F2"/>
    <w:rsid w:val="00F86D8F"/>
    <w:rsid w:val="00F873F7"/>
    <w:rsid w:val="00F905B1"/>
    <w:rsid w:val="00F90EE3"/>
    <w:rsid w:val="00F91BB1"/>
    <w:rsid w:val="00F91C61"/>
    <w:rsid w:val="00F927B5"/>
    <w:rsid w:val="00F9286A"/>
    <w:rsid w:val="00F929D4"/>
    <w:rsid w:val="00F938CD"/>
    <w:rsid w:val="00F93914"/>
    <w:rsid w:val="00F939C0"/>
    <w:rsid w:val="00F93A2A"/>
    <w:rsid w:val="00F93A2B"/>
    <w:rsid w:val="00F93F20"/>
    <w:rsid w:val="00F93FA2"/>
    <w:rsid w:val="00F94172"/>
    <w:rsid w:val="00F9439A"/>
    <w:rsid w:val="00F946CB"/>
    <w:rsid w:val="00F94710"/>
    <w:rsid w:val="00F949C6"/>
    <w:rsid w:val="00F95080"/>
    <w:rsid w:val="00F953F9"/>
    <w:rsid w:val="00F954E7"/>
    <w:rsid w:val="00F95634"/>
    <w:rsid w:val="00F95ABC"/>
    <w:rsid w:val="00F95BFC"/>
    <w:rsid w:val="00F9608B"/>
    <w:rsid w:val="00F97425"/>
    <w:rsid w:val="00F97997"/>
    <w:rsid w:val="00FA0637"/>
    <w:rsid w:val="00FA093D"/>
    <w:rsid w:val="00FA0BA4"/>
    <w:rsid w:val="00FA13F2"/>
    <w:rsid w:val="00FA19B5"/>
    <w:rsid w:val="00FA1A6F"/>
    <w:rsid w:val="00FA1A8E"/>
    <w:rsid w:val="00FA1E65"/>
    <w:rsid w:val="00FA2061"/>
    <w:rsid w:val="00FA22FA"/>
    <w:rsid w:val="00FA294B"/>
    <w:rsid w:val="00FA2C14"/>
    <w:rsid w:val="00FA2C5E"/>
    <w:rsid w:val="00FA3123"/>
    <w:rsid w:val="00FA315A"/>
    <w:rsid w:val="00FA3763"/>
    <w:rsid w:val="00FA37A7"/>
    <w:rsid w:val="00FA399A"/>
    <w:rsid w:val="00FA3A39"/>
    <w:rsid w:val="00FA3D67"/>
    <w:rsid w:val="00FA3F70"/>
    <w:rsid w:val="00FA41DD"/>
    <w:rsid w:val="00FA4D43"/>
    <w:rsid w:val="00FA60F2"/>
    <w:rsid w:val="00FA65FB"/>
    <w:rsid w:val="00FA6CDE"/>
    <w:rsid w:val="00FA6E59"/>
    <w:rsid w:val="00FA7AEA"/>
    <w:rsid w:val="00FA7C38"/>
    <w:rsid w:val="00FB02F6"/>
    <w:rsid w:val="00FB0AB3"/>
    <w:rsid w:val="00FB0C2B"/>
    <w:rsid w:val="00FB0D43"/>
    <w:rsid w:val="00FB1344"/>
    <w:rsid w:val="00FB1448"/>
    <w:rsid w:val="00FB14B0"/>
    <w:rsid w:val="00FB1EA7"/>
    <w:rsid w:val="00FB1F34"/>
    <w:rsid w:val="00FB2297"/>
    <w:rsid w:val="00FB3319"/>
    <w:rsid w:val="00FB3485"/>
    <w:rsid w:val="00FB3702"/>
    <w:rsid w:val="00FB428B"/>
    <w:rsid w:val="00FB481F"/>
    <w:rsid w:val="00FB49A0"/>
    <w:rsid w:val="00FB4B13"/>
    <w:rsid w:val="00FB4D93"/>
    <w:rsid w:val="00FB5010"/>
    <w:rsid w:val="00FB5408"/>
    <w:rsid w:val="00FB58AD"/>
    <w:rsid w:val="00FB5A50"/>
    <w:rsid w:val="00FB5E7F"/>
    <w:rsid w:val="00FB5F09"/>
    <w:rsid w:val="00FB5FFD"/>
    <w:rsid w:val="00FB6120"/>
    <w:rsid w:val="00FB63CE"/>
    <w:rsid w:val="00FB738F"/>
    <w:rsid w:val="00FB770F"/>
    <w:rsid w:val="00FC00AA"/>
    <w:rsid w:val="00FC01E0"/>
    <w:rsid w:val="00FC02DC"/>
    <w:rsid w:val="00FC0767"/>
    <w:rsid w:val="00FC0EBD"/>
    <w:rsid w:val="00FC1650"/>
    <w:rsid w:val="00FC1668"/>
    <w:rsid w:val="00FC1DAD"/>
    <w:rsid w:val="00FC271D"/>
    <w:rsid w:val="00FC3B43"/>
    <w:rsid w:val="00FC4184"/>
    <w:rsid w:val="00FC469E"/>
    <w:rsid w:val="00FC4B32"/>
    <w:rsid w:val="00FC5009"/>
    <w:rsid w:val="00FC5078"/>
    <w:rsid w:val="00FC5564"/>
    <w:rsid w:val="00FC57C5"/>
    <w:rsid w:val="00FC5A2D"/>
    <w:rsid w:val="00FC6404"/>
    <w:rsid w:val="00FC6A9E"/>
    <w:rsid w:val="00FC719E"/>
    <w:rsid w:val="00FC7268"/>
    <w:rsid w:val="00FC7496"/>
    <w:rsid w:val="00FD03C9"/>
    <w:rsid w:val="00FD03D2"/>
    <w:rsid w:val="00FD0978"/>
    <w:rsid w:val="00FD1251"/>
    <w:rsid w:val="00FD1814"/>
    <w:rsid w:val="00FD1ACB"/>
    <w:rsid w:val="00FD1BF6"/>
    <w:rsid w:val="00FD2857"/>
    <w:rsid w:val="00FD2E59"/>
    <w:rsid w:val="00FD2F97"/>
    <w:rsid w:val="00FD34A0"/>
    <w:rsid w:val="00FD388B"/>
    <w:rsid w:val="00FD3ABB"/>
    <w:rsid w:val="00FD3D44"/>
    <w:rsid w:val="00FD4080"/>
    <w:rsid w:val="00FD42A3"/>
    <w:rsid w:val="00FD43EC"/>
    <w:rsid w:val="00FD53D7"/>
    <w:rsid w:val="00FD59B7"/>
    <w:rsid w:val="00FD5A83"/>
    <w:rsid w:val="00FD727B"/>
    <w:rsid w:val="00FD763C"/>
    <w:rsid w:val="00FE00E6"/>
    <w:rsid w:val="00FE0423"/>
    <w:rsid w:val="00FE06A8"/>
    <w:rsid w:val="00FE088C"/>
    <w:rsid w:val="00FE0B31"/>
    <w:rsid w:val="00FE0D3F"/>
    <w:rsid w:val="00FE189E"/>
    <w:rsid w:val="00FE241F"/>
    <w:rsid w:val="00FE2465"/>
    <w:rsid w:val="00FE3769"/>
    <w:rsid w:val="00FE37D6"/>
    <w:rsid w:val="00FE38F7"/>
    <w:rsid w:val="00FE3D02"/>
    <w:rsid w:val="00FE4E35"/>
    <w:rsid w:val="00FE54E0"/>
    <w:rsid w:val="00FE5500"/>
    <w:rsid w:val="00FE572F"/>
    <w:rsid w:val="00FE6261"/>
    <w:rsid w:val="00FE64DB"/>
    <w:rsid w:val="00FE664A"/>
    <w:rsid w:val="00FE6843"/>
    <w:rsid w:val="00FE6D98"/>
    <w:rsid w:val="00FF0001"/>
    <w:rsid w:val="00FF074D"/>
    <w:rsid w:val="00FF0922"/>
    <w:rsid w:val="00FF0A61"/>
    <w:rsid w:val="00FF152D"/>
    <w:rsid w:val="00FF1662"/>
    <w:rsid w:val="00FF16A4"/>
    <w:rsid w:val="00FF1AAF"/>
    <w:rsid w:val="00FF301B"/>
    <w:rsid w:val="00FF35AA"/>
    <w:rsid w:val="00FF3762"/>
    <w:rsid w:val="00FF3ECE"/>
    <w:rsid w:val="00FF4285"/>
    <w:rsid w:val="00FF43BC"/>
    <w:rsid w:val="00FF4576"/>
    <w:rsid w:val="00FF4EE0"/>
    <w:rsid w:val="00FF585A"/>
    <w:rsid w:val="00FF7234"/>
    <w:rsid w:val="00FF7655"/>
    <w:rsid w:val="00FF7830"/>
    <w:rsid w:val="00FF78F6"/>
    <w:rsid w:val="00FF7B5D"/>
    <w:rsid w:val="00FF7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134E1E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7D2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2A3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105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1052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105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1052F"/>
    <w:rPr>
      <w:sz w:val="18"/>
      <w:szCs w:val="18"/>
    </w:rPr>
  </w:style>
  <w:style w:type="character" w:styleId="SubtleEmphasis">
    <w:name w:val="Subtle Emphasis"/>
    <w:basedOn w:val="DefaultParagraphFont"/>
    <w:uiPriority w:val="19"/>
    <w:qFormat/>
    <w:rsid w:val="00693B50"/>
    <w:rPr>
      <w:i/>
      <w:iCs/>
      <w:color w:val="808080" w:themeColor="text1" w:themeTint="7F"/>
    </w:rPr>
  </w:style>
  <w:style w:type="paragraph" w:styleId="ListParagraph">
    <w:name w:val="List Paragraph"/>
    <w:basedOn w:val="Normal"/>
    <w:uiPriority w:val="34"/>
    <w:qFormat/>
    <w:rsid w:val="002F7A19"/>
    <w:pPr>
      <w:ind w:firstLineChars="200" w:firstLine="420"/>
    </w:pPr>
  </w:style>
  <w:style w:type="character" w:styleId="PlaceholderText">
    <w:name w:val="Placeholder Text"/>
    <w:basedOn w:val="DefaultParagraphFont"/>
    <w:uiPriority w:val="99"/>
    <w:semiHidden/>
    <w:rsid w:val="004F7E06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7E06"/>
    <w:pPr>
      <w:jc w:val="left"/>
    </w:pPr>
    <w:rPr>
      <w:rFonts w:ascii="Tahoma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7E06"/>
    <w:rPr>
      <w:rFonts w:ascii="Tahoma" w:hAnsi="Tahoma" w:cs="Tahoma"/>
      <w:sz w:val="16"/>
      <w:szCs w:val="18"/>
    </w:rPr>
  </w:style>
  <w:style w:type="character" w:customStyle="1" w:styleId="apple-converted-space">
    <w:name w:val="apple-converted-space"/>
    <w:basedOn w:val="DefaultParagraphFont"/>
    <w:rsid w:val="003566FB"/>
  </w:style>
  <w:style w:type="paragraph" w:styleId="Revision">
    <w:name w:val="Revision"/>
    <w:hidden/>
    <w:uiPriority w:val="99"/>
    <w:semiHidden/>
    <w:rsid w:val="00817D54"/>
  </w:style>
  <w:style w:type="character" w:styleId="Hyperlink">
    <w:name w:val="Hyperlink"/>
    <w:basedOn w:val="DefaultParagraphFont"/>
    <w:uiPriority w:val="99"/>
    <w:unhideWhenUsed/>
    <w:rsid w:val="00A411AE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F6B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6B7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6B7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6B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6B78"/>
    <w:rPr>
      <w:b/>
      <w:bCs/>
      <w:sz w:val="20"/>
      <w:szCs w:val="20"/>
    </w:rPr>
  </w:style>
  <w:style w:type="character" w:customStyle="1" w:styleId="BibPage">
    <w:name w:val="Bib Page"/>
    <w:rsid w:val="00DF578A"/>
    <w:rPr>
      <w:color w:val="903C39"/>
    </w:rPr>
  </w:style>
  <w:style w:type="character" w:customStyle="1" w:styleId="BibTitle">
    <w:name w:val="Bib Title"/>
    <w:qFormat/>
    <w:rsid w:val="00DF578A"/>
    <w:rPr>
      <w:color w:val="00B7EF"/>
    </w:rPr>
  </w:style>
  <w:style w:type="character" w:customStyle="1" w:styleId="BibYear">
    <w:name w:val="Bib Year"/>
    <w:rsid w:val="00DF578A"/>
    <w:rPr>
      <w:color w:val="B77540"/>
    </w:rPr>
  </w:style>
  <w:style w:type="character" w:customStyle="1" w:styleId="BibDocTitle">
    <w:name w:val="Bib DocTitle"/>
    <w:qFormat/>
    <w:rsid w:val="00DF578A"/>
    <w:rPr>
      <w:color w:val="A29D96"/>
    </w:rPr>
  </w:style>
  <w:style w:type="character" w:customStyle="1" w:styleId="NameGiven">
    <w:name w:val="Name Given"/>
    <w:rsid w:val="00DF578A"/>
    <w:rPr>
      <w:color w:val="FFC20E"/>
    </w:rPr>
  </w:style>
  <w:style w:type="character" w:customStyle="1" w:styleId="Name">
    <w:name w:val="Name"/>
    <w:rsid w:val="00DF578A"/>
    <w:rPr>
      <w:color w:val="22B14C"/>
    </w:rPr>
  </w:style>
  <w:style w:type="character" w:customStyle="1" w:styleId="Label">
    <w:name w:val="Label"/>
    <w:rsid w:val="00DF578A"/>
    <w:rPr>
      <w:color w:val="C0504D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7D2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2A3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105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1052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105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1052F"/>
    <w:rPr>
      <w:sz w:val="18"/>
      <w:szCs w:val="18"/>
    </w:rPr>
  </w:style>
  <w:style w:type="character" w:styleId="SubtleEmphasis">
    <w:name w:val="Subtle Emphasis"/>
    <w:basedOn w:val="DefaultParagraphFont"/>
    <w:uiPriority w:val="19"/>
    <w:qFormat/>
    <w:rsid w:val="00693B50"/>
    <w:rPr>
      <w:i/>
      <w:iCs/>
      <w:color w:val="808080" w:themeColor="text1" w:themeTint="7F"/>
    </w:rPr>
  </w:style>
  <w:style w:type="paragraph" w:styleId="ListParagraph">
    <w:name w:val="List Paragraph"/>
    <w:basedOn w:val="Normal"/>
    <w:uiPriority w:val="34"/>
    <w:qFormat/>
    <w:rsid w:val="002F7A19"/>
    <w:pPr>
      <w:ind w:firstLineChars="200" w:firstLine="420"/>
    </w:pPr>
  </w:style>
  <w:style w:type="character" w:styleId="PlaceholderText">
    <w:name w:val="Placeholder Text"/>
    <w:basedOn w:val="DefaultParagraphFont"/>
    <w:uiPriority w:val="99"/>
    <w:semiHidden/>
    <w:rsid w:val="004F7E06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7E06"/>
    <w:pPr>
      <w:jc w:val="left"/>
    </w:pPr>
    <w:rPr>
      <w:rFonts w:ascii="Tahoma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7E06"/>
    <w:rPr>
      <w:rFonts w:ascii="Tahoma" w:hAnsi="Tahoma" w:cs="Tahoma"/>
      <w:sz w:val="16"/>
      <w:szCs w:val="18"/>
    </w:rPr>
  </w:style>
  <w:style w:type="character" w:customStyle="1" w:styleId="apple-converted-space">
    <w:name w:val="apple-converted-space"/>
    <w:basedOn w:val="DefaultParagraphFont"/>
    <w:rsid w:val="003566FB"/>
  </w:style>
  <w:style w:type="paragraph" w:styleId="Revision">
    <w:name w:val="Revision"/>
    <w:hidden/>
    <w:uiPriority w:val="99"/>
    <w:semiHidden/>
    <w:rsid w:val="00817D54"/>
  </w:style>
  <w:style w:type="character" w:styleId="Hyperlink">
    <w:name w:val="Hyperlink"/>
    <w:basedOn w:val="DefaultParagraphFont"/>
    <w:uiPriority w:val="99"/>
    <w:unhideWhenUsed/>
    <w:rsid w:val="00A411AE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F6B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6B7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6B7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6B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6B78"/>
    <w:rPr>
      <w:b/>
      <w:bCs/>
      <w:sz w:val="20"/>
      <w:szCs w:val="20"/>
    </w:rPr>
  </w:style>
  <w:style w:type="character" w:customStyle="1" w:styleId="BibPage">
    <w:name w:val="Bib Page"/>
    <w:rsid w:val="00DF578A"/>
    <w:rPr>
      <w:color w:val="903C39"/>
    </w:rPr>
  </w:style>
  <w:style w:type="character" w:customStyle="1" w:styleId="BibTitle">
    <w:name w:val="Bib Title"/>
    <w:qFormat/>
    <w:rsid w:val="00DF578A"/>
    <w:rPr>
      <w:color w:val="00B7EF"/>
    </w:rPr>
  </w:style>
  <w:style w:type="character" w:customStyle="1" w:styleId="BibYear">
    <w:name w:val="Bib Year"/>
    <w:rsid w:val="00DF578A"/>
    <w:rPr>
      <w:color w:val="B77540"/>
    </w:rPr>
  </w:style>
  <w:style w:type="character" w:customStyle="1" w:styleId="BibDocTitle">
    <w:name w:val="Bib DocTitle"/>
    <w:qFormat/>
    <w:rsid w:val="00DF578A"/>
    <w:rPr>
      <w:color w:val="A29D96"/>
    </w:rPr>
  </w:style>
  <w:style w:type="character" w:customStyle="1" w:styleId="NameGiven">
    <w:name w:val="Name Given"/>
    <w:rsid w:val="00DF578A"/>
    <w:rPr>
      <w:color w:val="FFC20E"/>
    </w:rPr>
  </w:style>
  <w:style w:type="character" w:customStyle="1" w:styleId="Name">
    <w:name w:val="Name"/>
    <w:rsid w:val="00DF578A"/>
    <w:rPr>
      <w:color w:val="22B14C"/>
    </w:rPr>
  </w:style>
  <w:style w:type="character" w:customStyle="1" w:styleId="Label">
    <w:name w:val="Label"/>
    <w:rsid w:val="00DF578A"/>
    <w:rPr>
      <w:color w:val="C0504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2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4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74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1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8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86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1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9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7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0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14D434-1F4C-B64C-ABDB-C7F8E686B1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2950</Words>
  <Characters>16816</Characters>
  <Application>Microsoft Macintosh Word</Application>
  <DocSecurity>0</DocSecurity>
  <Lines>140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enior Editor 3709</dc:creator>
  <cp:lastModifiedBy>Yifeng He</cp:lastModifiedBy>
  <cp:revision>2</cp:revision>
  <dcterms:created xsi:type="dcterms:W3CDTF">2016-09-19T13:06:00Z</dcterms:created>
  <dcterms:modified xsi:type="dcterms:W3CDTF">2016-09-19T13:06:00Z</dcterms:modified>
</cp:coreProperties>
</file>